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7A9661" w14:textId="60CDC505" w:rsidR="00F90CD5" w:rsidRPr="0081361F" w:rsidRDefault="009B3BA8" w:rsidP="00070FFE">
      <w:pPr>
        <w:spacing w:before="120" w:after="120" w:line="276" w:lineRule="auto"/>
        <w:rPr>
          <w:rFonts w:ascii="Calibri" w:hAnsi="Calibri" w:cs="Calibri"/>
          <w:sz w:val="36"/>
          <w:szCs w:val="36"/>
          <w:lang w:val="en-US"/>
        </w:rPr>
      </w:pPr>
      <w:r w:rsidRPr="0081361F">
        <w:rPr>
          <w:rFonts w:ascii="Calibri" w:hAnsi="Calibri" w:cs="Calibri"/>
          <w:sz w:val="36"/>
          <w:szCs w:val="36"/>
          <w:lang w:val="en-US"/>
        </w:rPr>
        <w:t xml:space="preserve">Supplementary tables </w:t>
      </w:r>
    </w:p>
    <w:p w14:paraId="10246B33" w14:textId="7D99DD21" w:rsidR="00462DC9" w:rsidRPr="0081361F" w:rsidRDefault="00462DC9" w:rsidP="00070FFE">
      <w:pPr>
        <w:spacing w:before="120" w:after="120" w:line="276" w:lineRule="auto"/>
        <w:jc w:val="both"/>
        <w:rPr>
          <w:rFonts w:ascii="Calibri" w:hAnsi="Calibri" w:cs="Calibri"/>
          <w:sz w:val="24"/>
          <w:szCs w:val="24"/>
        </w:rPr>
      </w:pPr>
      <w:r w:rsidRPr="0081361F">
        <w:rPr>
          <w:rFonts w:ascii="Calibri" w:hAnsi="Calibri" w:cs="Calibri"/>
          <w:b/>
          <w:bCs/>
          <w:sz w:val="24"/>
          <w:szCs w:val="24"/>
        </w:rPr>
        <w:t>Table S1</w:t>
      </w:r>
      <w:r w:rsidR="00FC4138" w:rsidRPr="0081361F">
        <w:rPr>
          <w:rFonts w:ascii="Calibri" w:hAnsi="Calibri" w:cs="Calibri"/>
          <w:b/>
          <w:bCs/>
          <w:sz w:val="24"/>
          <w:szCs w:val="24"/>
        </w:rPr>
        <w:t>.</w:t>
      </w:r>
      <w:r w:rsidRPr="0081361F">
        <w:rPr>
          <w:rFonts w:ascii="Calibri" w:hAnsi="Calibri" w:cs="Calibri"/>
          <w:sz w:val="24"/>
          <w:szCs w:val="24"/>
        </w:rPr>
        <w:t xml:space="preserve"> Different HPAEC gradient programs used in HMO analysis. Programs 1 and 2 were used for sialylated </w:t>
      </w:r>
      <w:r w:rsidR="00836743" w:rsidRPr="0081361F">
        <w:rPr>
          <w:rFonts w:ascii="Calibri" w:hAnsi="Calibri" w:cs="Calibri"/>
          <w:sz w:val="24"/>
          <w:szCs w:val="24"/>
        </w:rPr>
        <w:t>HMO</w:t>
      </w:r>
      <w:r w:rsidRPr="0081361F">
        <w:rPr>
          <w:rFonts w:ascii="Calibri" w:hAnsi="Calibri" w:cs="Calibri"/>
          <w:sz w:val="24"/>
          <w:szCs w:val="24"/>
        </w:rPr>
        <w:t xml:space="preserve"> analysis, while program 3 was used to analyse the </w:t>
      </w:r>
      <w:r w:rsidR="00190A68" w:rsidRPr="0081361F">
        <w:rPr>
          <w:rFonts w:ascii="Calibri" w:hAnsi="Calibri" w:cs="Calibri"/>
          <w:sz w:val="24"/>
          <w:szCs w:val="24"/>
        </w:rPr>
        <w:t xml:space="preserve">fucosylated and </w:t>
      </w:r>
      <w:r w:rsidRPr="0081361F">
        <w:rPr>
          <w:rFonts w:ascii="Calibri" w:hAnsi="Calibri" w:cs="Calibri"/>
          <w:sz w:val="24"/>
          <w:szCs w:val="24"/>
        </w:rPr>
        <w:t>neutral HMO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63"/>
        <w:gridCol w:w="1297"/>
        <w:gridCol w:w="2064"/>
        <w:gridCol w:w="3474"/>
        <w:gridCol w:w="990"/>
      </w:tblGrid>
      <w:tr w:rsidR="0081361F" w:rsidRPr="0081361F" w14:paraId="42E2E238" w14:textId="77777777" w:rsidTr="000166B7">
        <w:tc>
          <w:tcPr>
            <w:tcW w:w="0" w:type="auto"/>
          </w:tcPr>
          <w:p w14:paraId="603145FD" w14:textId="77777777" w:rsidR="00462DC9" w:rsidRPr="0081361F" w:rsidRDefault="00462DC9" w:rsidP="000166B7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81361F">
              <w:rPr>
                <w:rFonts w:ascii="Calibri" w:hAnsi="Calibri" w:cs="Calibri"/>
                <w:b/>
                <w:bCs/>
                <w:sz w:val="24"/>
                <w:szCs w:val="24"/>
              </w:rPr>
              <w:t>Program</w:t>
            </w:r>
          </w:p>
        </w:tc>
        <w:tc>
          <w:tcPr>
            <w:tcW w:w="0" w:type="auto"/>
          </w:tcPr>
          <w:p w14:paraId="5D56D92B" w14:textId="77777777" w:rsidR="00462DC9" w:rsidRPr="0081361F" w:rsidRDefault="00462DC9" w:rsidP="000166B7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81361F">
              <w:rPr>
                <w:rFonts w:ascii="Calibri" w:hAnsi="Calibri" w:cs="Calibri"/>
                <w:b/>
                <w:bCs/>
                <w:sz w:val="24"/>
                <w:szCs w:val="24"/>
              </w:rPr>
              <w:t>Time (min)</w:t>
            </w:r>
          </w:p>
        </w:tc>
        <w:tc>
          <w:tcPr>
            <w:tcW w:w="0" w:type="auto"/>
          </w:tcPr>
          <w:p w14:paraId="67D633CA" w14:textId="77777777" w:rsidR="00462DC9" w:rsidRPr="0081361F" w:rsidRDefault="00462DC9" w:rsidP="000166B7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81361F">
              <w:rPr>
                <w:rFonts w:ascii="Calibri" w:hAnsi="Calibri" w:cs="Calibri"/>
                <w:b/>
                <w:bCs/>
                <w:sz w:val="24"/>
                <w:szCs w:val="24"/>
              </w:rPr>
              <w:t>200 mM NaOH (%)</w:t>
            </w:r>
          </w:p>
        </w:tc>
        <w:tc>
          <w:tcPr>
            <w:tcW w:w="0" w:type="auto"/>
          </w:tcPr>
          <w:p w14:paraId="1F8DBF2D" w14:textId="77777777" w:rsidR="00462DC9" w:rsidRPr="0081361F" w:rsidRDefault="00462DC9" w:rsidP="000166B7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81361F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100 mM NaOH/0.5 M </w:t>
            </w:r>
            <w:proofErr w:type="spellStart"/>
            <w:r w:rsidRPr="0081361F">
              <w:rPr>
                <w:rFonts w:ascii="Calibri" w:hAnsi="Calibri" w:cs="Calibri"/>
                <w:b/>
                <w:bCs/>
                <w:sz w:val="24"/>
                <w:szCs w:val="24"/>
              </w:rPr>
              <w:t>NaOAc</w:t>
            </w:r>
            <w:proofErr w:type="spellEnd"/>
            <w:r w:rsidRPr="0081361F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0" w:type="auto"/>
          </w:tcPr>
          <w:p w14:paraId="1BEBDF51" w14:textId="77777777" w:rsidR="00462DC9" w:rsidRPr="0081361F" w:rsidRDefault="00462DC9" w:rsidP="000166B7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81361F">
              <w:rPr>
                <w:rFonts w:ascii="Calibri" w:hAnsi="Calibri" w:cs="Calibri"/>
                <w:b/>
                <w:bCs/>
                <w:sz w:val="24"/>
                <w:szCs w:val="24"/>
              </w:rPr>
              <w:t>H</w:t>
            </w:r>
            <w:r w:rsidRPr="0081361F">
              <w:rPr>
                <w:rFonts w:ascii="Calibri" w:hAnsi="Calibri" w:cs="Calibri"/>
                <w:b/>
                <w:bCs/>
                <w:sz w:val="24"/>
                <w:szCs w:val="24"/>
                <w:vertAlign w:val="subscript"/>
              </w:rPr>
              <w:t>2</w:t>
            </w:r>
            <w:r w:rsidRPr="0081361F">
              <w:rPr>
                <w:rFonts w:ascii="Calibri" w:hAnsi="Calibri" w:cs="Calibri"/>
                <w:b/>
                <w:bCs/>
                <w:sz w:val="24"/>
                <w:szCs w:val="24"/>
              </w:rPr>
              <w:t>O (%)</w:t>
            </w:r>
          </w:p>
        </w:tc>
      </w:tr>
      <w:tr w:rsidR="0081361F" w:rsidRPr="0081361F" w14:paraId="2C0850F3" w14:textId="77777777" w:rsidTr="000166B7">
        <w:tc>
          <w:tcPr>
            <w:tcW w:w="0" w:type="auto"/>
            <w:vMerge w:val="restart"/>
          </w:tcPr>
          <w:p w14:paraId="150D563D" w14:textId="77777777" w:rsidR="00462DC9" w:rsidRPr="0081361F" w:rsidRDefault="00462DC9" w:rsidP="000166B7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1361F">
              <w:rPr>
                <w:rFonts w:ascii="Calibri" w:hAnsi="Calibri" w:cs="Calibri"/>
                <w:sz w:val="24"/>
                <w:szCs w:val="24"/>
              </w:rPr>
              <w:t>1 and 2</w:t>
            </w:r>
          </w:p>
        </w:tc>
        <w:tc>
          <w:tcPr>
            <w:tcW w:w="0" w:type="auto"/>
          </w:tcPr>
          <w:p w14:paraId="3BB2181C" w14:textId="77777777" w:rsidR="00462DC9" w:rsidRPr="0081361F" w:rsidRDefault="00462DC9" w:rsidP="000166B7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1361F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3A53BB9F" w14:textId="77777777" w:rsidR="00462DC9" w:rsidRPr="0081361F" w:rsidRDefault="00462DC9" w:rsidP="000166B7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1361F">
              <w:rPr>
                <w:rFonts w:ascii="Calibri" w:hAnsi="Calibri" w:cs="Calibri"/>
                <w:sz w:val="24"/>
                <w:szCs w:val="24"/>
              </w:rPr>
              <w:t>48</w:t>
            </w:r>
          </w:p>
        </w:tc>
        <w:tc>
          <w:tcPr>
            <w:tcW w:w="0" w:type="auto"/>
          </w:tcPr>
          <w:p w14:paraId="3951873F" w14:textId="77777777" w:rsidR="00462DC9" w:rsidRPr="0081361F" w:rsidRDefault="00462DC9" w:rsidP="000166B7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1361F">
              <w:rPr>
                <w:rFonts w:ascii="Calibri" w:hAnsi="Calibri" w:cs="Calibri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07BE567B" w14:textId="77777777" w:rsidR="00462DC9" w:rsidRPr="0081361F" w:rsidRDefault="00462DC9" w:rsidP="000166B7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1361F">
              <w:rPr>
                <w:rFonts w:ascii="Calibri" w:hAnsi="Calibri" w:cs="Calibri"/>
                <w:sz w:val="24"/>
                <w:szCs w:val="24"/>
              </w:rPr>
              <w:t>48</w:t>
            </w:r>
          </w:p>
        </w:tc>
      </w:tr>
      <w:tr w:rsidR="0081361F" w:rsidRPr="0081361F" w14:paraId="4E9E5CE5" w14:textId="77777777" w:rsidTr="000166B7">
        <w:tc>
          <w:tcPr>
            <w:tcW w:w="0" w:type="auto"/>
            <w:vMerge/>
          </w:tcPr>
          <w:p w14:paraId="561650D2" w14:textId="77777777" w:rsidR="00462DC9" w:rsidRPr="0081361F" w:rsidRDefault="00462DC9" w:rsidP="000166B7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0" w:type="auto"/>
          </w:tcPr>
          <w:p w14:paraId="31275A43" w14:textId="77777777" w:rsidR="00462DC9" w:rsidRPr="0081361F" w:rsidRDefault="00462DC9" w:rsidP="000166B7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1361F">
              <w:rPr>
                <w:rFonts w:ascii="Calibri" w:hAnsi="Calibri" w:cs="Calibri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4DBE8B3D" w14:textId="77777777" w:rsidR="00462DC9" w:rsidRPr="0081361F" w:rsidRDefault="00462DC9" w:rsidP="000166B7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1361F">
              <w:rPr>
                <w:rFonts w:ascii="Calibri" w:hAnsi="Calibri" w:cs="Calibri"/>
                <w:sz w:val="24"/>
                <w:szCs w:val="24"/>
              </w:rPr>
              <w:t>48</w:t>
            </w:r>
          </w:p>
        </w:tc>
        <w:tc>
          <w:tcPr>
            <w:tcW w:w="0" w:type="auto"/>
          </w:tcPr>
          <w:p w14:paraId="21F08744" w14:textId="77777777" w:rsidR="00462DC9" w:rsidRPr="0081361F" w:rsidRDefault="00462DC9" w:rsidP="000166B7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1361F">
              <w:rPr>
                <w:rFonts w:ascii="Calibri" w:hAnsi="Calibri" w:cs="Calibri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238208F5" w14:textId="77777777" w:rsidR="00462DC9" w:rsidRPr="0081361F" w:rsidRDefault="00462DC9" w:rsidP="000166B7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1361F">
              <w:rPr>
                <w:rFonts w:ascii="Calibri" w:hAnsi="Calibri" w:cs="Calibri"/>
                <w:sz w:val="24"/>
                <w:szCs w:val="24"/>
              </w:rPr>
              <w:t>48</w:t>
            </w:r>
          </w:p>
        </w:tc>
      </w:tr>
      <w:tr w:rsidR="0081361F" w:rsidRPr="0081361F" w14:paraId="2E785BBA" w14:textId="77777777" w:rsidTr="000166B7">
        <w:tc>
          <w:tcPr>
            <w:tcW w:w="0" w:type="auto"/>
            <w:vMerge/>
          </w:tcPr>
          <w:p w14:paraId="2C5E9861" w14:textId="77777777" w:rsidR="00462DC9" w:rsidRPr="0081361F" w:rsidRDefault="00462DC9" w:rsidP="000166B7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0" w:type="auto"/>
          </w:tcPr>
          <w:p w14:paraId="44089D40" w14:textId="77777777" w:rsidR="00462DC9" w:rsidRPr="0081361F" w:rsidRDefault="00462DC9" w:rsidP="000166B7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1361F">
              <w:rPr>
                <w:rFonts w:ascii="Calibri" w:hAnsi="Calibri" w:cs="Calibri"/>
                <w:sz w:val="24"/>
                <w:szCs w:val="24"/>
              </w:rPr>
              <w:t>30</w:t>
            </w:r>
          </w:p>
        </w:tc>
        <w:tc>
          <w:tcPr>
            <w:tcW w:w="0" w:type="auto"/>
          </w:tcPr>
          <w:p w14:paraId="19857C31" w14:textId="77777777" w:rsidR="00462DC9" w:rsidRPr="0081361F" w:rsidRDefault="00462DC9" w:rsidP="000166B7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1361F">
              <w:rPr>
                <w:rFonts w:ascii="Calibri" w:hAnsi="Calibri" w:cs="Calibri"/>
                <w:sz w:val="24"/>
                <w:szCs w:val="24"/>
              </w:rPr>
              <w:t>42</w:t>
            </w:r>
          </w:p>
        </w:tc>
        <w:tc>
          <w:tcPr>
            <w:tcW w:w="0" w:type="auto"/>
          </w:tcPr>
          <w:p w14:paraId="30FA1268" w14:textId="77777777" w:rsidR="00462DC9" w:rsidRPr="0081361F" w:rsidRDefault="00462DC9" w:rsidP="000166B7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1361F">
              <w:rPr>
                <w:rFonts w:ascii="Calibri" w:hAnsi="Calibri" w:cs="Calibri"/>
                <w:sz w:val="24"/>
                <w:szCs w:val="24"/>
              </w:rPr>
              <w:t>16</w:t>
            </w:r>
          </w:p>
        </w:tc>
        <w:tc>
          <w:tcPr>
            <w:tcW w:w="0" w:type="auto"/>
          </w:tcPr>
          <w:p w14:paraId="04A0F8E0" w14:textId="77777777" w:rsidR="00462DC9" w:rsidRPr="0081361F" w:rsidRDefault="00462DC9" w:rsidP="000166B7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1361F">
              <w:rPr>
                <w:rFonts w:ascii="Calibri" w:hAnsi="Calibri" w:cs="Calibri"/>
                <w:sz w:val="24"/>
                <w:szCs w:val="24"/>
              </w:rPr>
              <w:t>42</w:t>
            </w:r>
          </w:p>
        </w:tc>
      </w:tr>
      <w:tr w:rsidR="0081361F" w:rsidRPr="0081361F" w14:paraId="400FF738" w14:textId="77777777" w:rsidTr="000166B7">
        <w:tc>
          <w:tcPr>
            <w:tcW w:w="0" w:type="auto"/>
            <w:vMerge/>
          </w:tcPr>
          <w:p w14:paraId="5A63CACE" w14:textId="77777777" w:rsidR="00462DC9" w:rsidRPr="0081361F" w:rsidRDefault="00462DC9" w:rsidP="000166B7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0" w:type="auto"/>
          </w:tcPr>
          <w:p w14:paraId="416831AE" w14:textId="77777777" w:rsidR="00462DC9" w:rsidRPr="0081361F" w:rsidRDefault="00462DC9" w:rsidP="000166B7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1361F">
              <w:rPr>
                <w:rFonts w:ascii="Calibri" w:hAnsi="Calibri" w:cs="Calibri"/>
                <w:sz w:val="24"/>
                <w:szCs w:val="24"/>
              </w:rPr>
              <w:t>40</w:t>
            </w:r>
          </w:p>
        </w:tc>
        <w:tc>
          <w:tcPr>
            <w:tcW w:w="0" w:type="auto"/>
          </w:tcPr>
          <w:p w14:paraId="5546A8D1" w14:textId="77777777" w:rsidR="00462DC9" w:rsidRPr="0081361F" w:rsidRDefault="00462DC9" w:rsidP="000166B7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1361F">
              <w:rPr>
                <w:rFonts w:ascii="Calibri" w:hAnsi="Calibri" w:cs="Calibri"/>
                <w:sz w:val="24"/>
                <w:szCs w:val="24"/>
              </w:rPr>
              <w:t>30</w:t>
            </w:r>
          </w:p>
        </w:tc>
        <w:tc>
          <w:tcPr>
            <w:tcW w:w="0" w:type="auto"/>
          </w:tcPr>
          <w:p w14:paraId="12C73424" w14:textId="77777777" w:rsidR="00462DC9" w:rsidRPr="0081361F" w:rsidRDefault="00462DC9" w:rsidP="000166B7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1361F">
              <w:rPr>
                <w:rFonts w:ascii="Calibri" w:hAnsi="Calibri" w:cs="Calibri"/>
                <w:sz w:val="24"/>
                <w:szCs w:val="24"/>
              </w:rPr>
              <w:t>40</w:t>
            </w:r>
          </w:p>
        </w:tc>
        <w:tc>
          <w:tcPr>
            <w:tcW w:w="0" w:type="auto"/>
          </w:tcPr>
          <w:p w14:paraId="7F28173A" w14:textId="77777777" w:rsidR="00462DC9" w:rsidRPr="0081361F" w:rsidRDefault="00462DC9" w:rsidP="000166B7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1361F">
              <w:rPr>
                <w:rFonts w:ascii="Calibri" w:hAnsi="Calibri" w:cs="Calibri"/>
                <w:sz w:val="24"/>
                <w:szCs w:val="24"/>
              </w:rPr>
              <w:t>30</w:t>
            </w:r>
          </w:p>
        </w:tc>
      </w:tr>
      <w:tr w:rsidR="0081361F" w:rsidRPr="0081361F" w14:paraId="05071F63" w14:textId="77777777" w:rsidTr="000166B7">
        <w:tc>
          <w:tcPr>
            <w:tcW w:w="0" w:type="auto"/>
            <w:vMerge/>
          </w:tcPr>
          <w:p w14:paraId="3F8BEF98" w14:textId="77777777" w:rsidR="00462DC9" w:rsidRPr="0081361F" w:rsidRDefault="00462DC9" w:rsidP="000166B7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0" w:type="auto"/>
          </w:tcPr>
          <w:p w14:paraId="7673624C" w14:textId="77777777" w:rsidR="00462DC9" w:rsidRPr="0081361F" w:rsidRDefault="00462DC9" w:rsidP="000166B7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1361F">
              <w:rPr>
                <w:rFonts w:ascii="Calibri" w:hAnsi="Calibri" w:cs="Calibri"/>
                <w:sz w:val="24"/>
                <w:szCs w:val="24"/>
              </w:rPr>
              <w:t>43</w:t>
            </w:r>
          </w:p>
        </w:tc>
        <w:tc>
          <w:tcPr>
            <w:tcW w:w="0" w:type="auto"/>
          </w:tcPr>
          <w:p w14:paraId="438EF3C5" w14:textId="77777777" w:rsidR="00462DC9" w:rsidRPr="0081361F" w:rsidRDefault="00462DC9" w:rsidP="000166B7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1361F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5E2AB7A3" w14:textId="77777777" w:rsidR="00462DC9" w:rsidRPr="0081361F" w:rsidRDefault="00462DC9" w:rsidP="000166B7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1361F">
              <w:rPr>
                <w:rFonts w:ascii="Calibri" w:hAnsi="Calibri" w:cs="Calibri"/>
                <w:sz w:val="24"/>
                <w:szCs w:val="24"/>
              </w:rPr>
              <w:t>100</w:t>
            </w:r>
          </w:p>
        </w:tc>
        <w:tc>
          <w:tcPr>
            <w:tcW w:w="0" w:type="auto"/>
          </w:tcPr>
          <w:p w14:paraId="27D3D7B6" w14:textId="77777777" w:rsidR="00462DC9" w:rsidRPr="0081361F" w:rsidRDefault="00462DC9" w:rsidP="000166B7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1361F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</w:tr>
      <w:tr w:rsidR="0081361F" w:rsidRPr="0081361F" w14:paraId="7C2FF19B" w14:textId="77777777" w:rsidTr="000166B7">
        <w:tc>
          <w:tcPr>
            <w:tcW w:w="0" w:type="auto"/>
            <w:vMerge/>
          </w:tcPr>
          <w:p w14:paraId="7D4BCA44" w14:textId="77777777" w:rsidR="00462DC9" w:rsidRPr="0081361F" w:rsidRDefault="00462DC9" w:rsidP="000166B7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0" w:type="auto"/>
          </w:tcPr>
          <w:p w14:paraId="5F9B8079" w14:textId="77777777" w:rsidR="00462DC9" w:rsidRPr="0081361F" w:rsidRDefault="00462DC9" w:rsidP="000166B7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1361F">
              <w:rPr>
                <w:rFonts w:ascii="Calibri" w:hAnsi="Calibri" w:cs="Calibri"/>
                <w:sz w:val="24"/>
                <w:szCs w:val="24"/>
              </w:rPr>
              <w:t>47</w:t>
            </w:r>
          </w:p>
        </w:tc>
        <w:tc>
          <w:tcPr>
            <w:tcW w:w="0" w:type="auto"/>
          </w:tcPr>
          <w:p w14:paraId="6B9C7FD7" w14:textId="77777777" w:rsidR="00462DC9" w:rsidRPr="0081361F" w:rsidRDefault="00462DC9" w:rsidP="000166B7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1361F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6DE14BCC" w14:textId="77777777" w:rsidR="00462DC9" w:rsidRPr="0081361F" w:rsidRDefault="00462DC9" w:rsidP="000166B7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1361F">
              <w:rPr>
                <w:rFonts w:ascii="Calibri" w:hAnsi="Calibri" w:cs="Calibri"/>
                <w:sz w:val="24"/>
                <w:szCs w:val="24"/>
              </w:rPr>
              <w:t>100</w:t>
            </w:r>
          </w:p>
        </w:tc>
        <w:tc>
          <w:tcPr>
            <w:tcW w:w="0" w:type="auto"/>
          </w:tcPr>
          <w:p w14:paraId="7725B223" w14:textId="77777777" w:rsidR="00462DC9" w:rsidRPr="0081361F" w:rsidRDefault="00462DC9" w:rsidP="000166B7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1361F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</w:tr>
      <w:tr w:rsidR="0081361F" w:rsidRPr="0081361F" w14:paraId="1444E364" w14:textId="77777777" w:rsidTr="000166B7">
        <w:tc>
          <w:tcPr>
            <w:tcW w:w="0" w:type="auto"/>
            <w:vMerge/>
          </w:tcPr>
          <w:p w14:paraId="5654C21D" w14:textId="77777777" w:rsidR="00462DC9" w:rsidRPr="0081361F" w:rsidRDefault="00462DC9" w:rsidP="000166B7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0" w:type="auto"/>
          </w:tcPr>
          <w:p w14:paraId="0CA7C7A7" w14:textId="77777777" w:rsidR="00462DC9" w:rsidRPr="0081361F" w:rsidRDefault="00462DC9" w:rsidP="000166B7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1361F">
              <w:rPr>
                <w:rFonts w:ascii="Calibri" w:hAnsi="Calibri" w:cs="Calibri"/>
                <w:sz w:val="24"/>
                <w:szCs w:val="24"/>
              </w:rPr>
              <w:t>50</w:t>
            </w:r>
          </w:p>
        </w:tc>
        <w:tc>
          <w:tcPr>
            <w:tcW w:w="0" w:type="auto"/>
          </w:tcPr>
          <w:p w14:paraId="1BA3017A" w14:textId="77777777" w:rsidR="00462DC9" w:rsidRPr="0081361F" w:rsidRDefault="00462DC9" w:rsidP="000166B7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1361F">
              <w:rPr>
                <w:rFonts w:ascii="Calibri" w:hAnsi="Calibri" w:cs="Calibri"/>
                <w:sz w:val="24"/>
                <w:szCs w:val="24"/>
              </w:rPr>
              <w:t>48</w:t>
            </w:r>
          </w:p>
        </w:tc>
        <w:tc>
          <w:tcPr>
            <w:tcW w:w="0" w:type="auto"/>
          </w:tcPr>
          <w:p w14:paraId="577C5473" w14:textId="77777777" w:rsidR="00462DC9" w:rsidRPr="0081361F" w:rsidRDefault="00462DC9" w:rsidP="000166B7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1361F">
              <w:rPr>
                <w:rFonts w:ascii="Calibri" w:hAnsi="Calibri" w:cs="Calibri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57C0A348" w14:textId="77777777" w:rsidR="00462DC9" w:rsidRPr="0081361F" w:rsidRDefault="00462DC9" w:rsidP="000166B7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1361F">
              <w:rPr>
                <w:rFonts w:ascii="Calibri" w:hAnsi="Calibri" w:cs="Calibri"/>
                <w:sz w:val="24"/>
                <w:szCs w:val="24"/>
              </w:rPr>
              <w:t>48</w:t>
            </w:r>
          </w:p>
        </w:tc>
      </w:tr>
      <w:tr w:rsidR="0081361F" w:rsidRPr="0081361F" w14:paraId="6C0D8C51" w14:textId="77777777" w:rsidTr="000166B7">
        <w:tc>
          <w:tcPr>
            <w:tcW w:w="0" w:type="auto"/>
            <w:vMerge/>
          </w:tcPr>
          <w:p w14:paraId="31D42BD3" w14:textId="77777777" w:rsidR="00462DC9" w:rsidRPr="0081361F" w:rsidRDefault="00462DC9" w:rsidP="000166B7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0" w:type="auto"/>
          </w:tcPr>
          <w:p w14:paraId="33A215D8" w14:textId="77777777" w:rsidR="00462DC9" w:rsidRPr="0081361F" w:rsidRDefault="00462DC9" w:rsidP="000166B7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1361F">
              <w:rPr>
                <w:rFonts w:ascii="Calibri" w:hAnsi="Calibri" w:cs="Calibri"/>
                <w:sz w:val="24"/>
                <w:szCs w:val="24"/>
              </w:rPr>
              <w:t>55</w:t>
            </w:r>
          </w:p>
        </w:tc>
        <w:tc>
          <w:tcPr>
            <w:tcW w:w="0" w:type="auto"/>
          </w:tcPr>
          <w:p w14:paraId="6C2CD14A" w14:textId="77777777" w:rsidR="00462DC9" w:rsidRPr="0081361F" w:rsidRDefault="00462DC9" w:rsidP="000166B7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1361F">
              <w:rPr>
                <w:rFonts w:ascii="Calibri" w:hAnsi="Calibri" w:cs="Calibri"/>
                <w:sz w:val="24"/>
                <w:szCs w:val="24"/>
              </w:rPr>
              <w:t>48</w:t>
            </w:r>
          </w:p>
        </w:tc>
        <w:tc>
          <w:tcPr>
            <w:tcW w:w="0" w:type="auto"/>
          </w:tcPr>
          <w:p w14:paraId="0E65EB36" w14:textId="77777777" w:rsidR="00462DC9" w:rsidRPr="0081361F" w:rsidRDefault="00462DC9" w:rsidP="000166B7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1361F">
              <w:rPr>
                <w:rFonts w:ascii="Calibri" w:hAnsi="Calibri" w:cs="Calibri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76FD3CAC" w14:textId="77777777" w:rsidR="00462DC9" w:rsidRPr="0081361F" w:rsidRDefault="00462DC9" w:rsidP="000166B7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1361F">
              <w:rPr>
                <w:rFonts w:ascii="Calibri" w:hAnsi="Calibri" w:cs="Calibri"/>
                <w:sz w:val="24"/>
                <w:szCs w:val="24"/>
              </w:rPr>
              <w:t>48</w:t>
            </w:r>
          </w:p>
        </w:tc>
      </w:tr>
      <w:tr w:rsidR="0081361F" w:rsidRPr="0081361F" w14:paraId="4BDE9F23" w14:textId="77777777" w:rsidTr="000166B7">
        <w:tc>
          <w:tcPr>
            <w:tcW w:w="0" w:type="auto"/>
            <w:vMerge w:val="restart"/>
          </w:tcPr>
          <w:p w14:paraId="5ECCE6C0" w14:textId="77777777" w:rsidR="00462DC9" w:rsidRPr="0081361F" w:rsidRDefault="00462DC9" w:rsidP="000166B7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1361F"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75BD402B" w14:textId="77777777" w:rsidR="00462DC9" w:rsidRPr="0081361F" w:rsidRDefault="00462DC9" w:rsidP="000166B7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1361F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7853AB74" w14:textId="77777777" w:rsidR="00462DC9" w:rsidRPr="0081361F" w:rsidRDefault="00462DC9" w:rsidP="000166B7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1361F">
              <w:rPr>
                <w:rFonts w:ascii="Calibri" w:hAnsi="Calibri" w:cs="Calibri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14:paraId="3CE56878" w14:textId="77777777" w:rsidR="00462DC9" w:rsidRPr="0081361F" w:rsidRDefault="00462DC9" w:rsidP="000166B7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1361F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47E589A7" w14:textId="77777777" w:rsidR="00462DC9" w:rsidRPr="0081361F" w:rsidRDefault="00462DC9" w:rsidP="000166B7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1361F">
              <w:rPr>
                <w:rFonts w:ascii="Calibri" w:hAnsi="Calibri" w:cs="Calibri"/>
                <w:sz w:val="24"/>
                <w:szCs w:val="24"/>
              </w:rPr>
              <w:t>90</w:t>
            </w:r>
          </w:p>
        </w:tc>
      </w:tr>
      <w:tr w:rsidR="0081361F" w:rsidRPr="0081361F" w14:paraId="31B104D0" w14:textId="77777777" w:rsidTr="000166B7">
        <w:tc>
          <w:tcPr>
            <w:tcW w:w="0" w:type="auto"/>
            <w:vMerge/>
          </w:tcPr>
          <w:p w14:paraId="368BE8E4" w14:textId="77777777" w:rsidR="00462DC9" w:rsidRPr="0081361F" w:rsidRDefault="00462DC9" w:rsidP="000166B7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0" w:type="auto"/>
          </w:tcPr>
          <w:p w14:paraId="3072513D" w14:textId="77777777" w:rsidR="00462DC9" w:rsidRPr="0081361F" w:rsidRDefault="00462DC9" w:rsidP="000166B7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1361F">
              <w:rPr>
                <w:rFonts w:ascii="Calibri" w:hAnsi="Calibri" w:cs="Calibri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2CA365E8" w14:textId="77777777" w:rsidR="00462DC9" w:rsidRPr="0081361F" w:rsidRDefault="00462DC9" w:rsidP="000166B7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1361F">
              <w:rPr>
                <w:rFonts w:ascii="Calibri" w:hAnsi="Calibri" w:cs="Calibri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14:paraId="13893978" w14:textId="77777777" w:rsidR="00462DC9" w:rsidRPr="0081361F" w:rsidRDefault="00462DC9" w:rsidP="000166B7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1361F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126E6F50" w14:textId="77777777" w:rsidR="00462DC9" w:rsidRPr="0081361F" w:rsidRDefault="00462DC9" w:rsidP="000166B7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1361F">
              <w:rPr>
                <w:rFonts w:ascii="Calibri" w:hAnsi="Calibri" w:cs="Calibri"/>
                <w:sz w:val="24"/>
                <w:szCs w:val="24"/>
              </w:rPr>
              <w:t>90</w:t>
            </w:r>
          </w:p>
        </w:tc>
      </w:tr>
      <w:tr w:rsidR="0081361F" w:rsidRPr="0081361F" w14:paraId="5AA7E3C1" w14:textId="77777777" w:rsidTr="000166B7">
        <w:tc>
          <w:tcPr>
            <w:tcW w:w="0" w:type="auto"/>
            <w:vMerge/>
          </w:tcPr>
          <w:p w14:paraId="6F12749B" w14:textId="77777777" w:rsidR="00462DC9" w:rsidRPr="0081361F" w:rsidRDefault="00462DC9" w:rsidP="000166B7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0" w:type="auto"/>
          </w:tcPr>
          <w:p w14:paraId="32103E5E" w14:textId="77777777" w:rsidR="00462DC9" w:rsidRPr="0081361F" w:rsidRDefault="00462DC9" w:rsidP="000166B7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1361F">
              <w:rPr>
                <w:rFonts w:ascii="Calibri" w:hAnsi="Calibri" w:cs="Calibri"/>
                <w:sz w:val="24"/>
                <w:szCs w:val="24"/>
              </w:rPr>
              <w:t>37</w:t>
            </w:r>
          </w:p>
        </w:tc>
        <w:tc>
          <w:tcPr>
            <w:tcW w:w="0" w:type="auto"/>
          </w:tcPr>
          <w:p w14:paraId="343570E5" w14:textId="77777777" w:rsidR="00462DC9" w:rsidRPr="0081361F" w:rsidRDefault="00462DC9" w:rsidP="000166B7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1361F">
              <w:rPr>
                <w:rFonts w:ascii="Calibri" w:hAnsi="Calibri" w:cs="Calibri"/>
                <w:sz w:val="24"/>
                <w:szCs w:val="24"/>
              </w:rPr>
              <w:t>7.5</w:t>
            </w:r>
          </w:p>
        </w:tc>
        <w:tc>
          <w:tcPr>
            <w:tcW w:w="0" w:type="auto"/>
          </w:tcPr>
          <w:p w14:paraId="0138C561" w14:textId="77777777" w:rsidR="00462DC9" w:rsidRPr="0081361F" w:rsidRDefault="00462DC9" w:rsidP="000166B7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1361F">
              <w:rPr>
                <w:rFonts w:ascii="Calibri" w:hAnsi="Calibri" w:cs="Calibri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79F8D8F3" w14:textId="77777777" w:rsidR="00462DC9" w:rsidRPr="0081361F" w:rsidRDefault="00462DC9" w:rsidP="000166B7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1361F">
              <w:rPr>
                <w:rFonts w:ascii="Calibri" w:hAnsi="Calibri" w:cs="Calibri"/>
                <w:sz w:val="24"/>
                <w:szCs w:val="24"/>
              </w:rPr>
              <w:t>87.5</w:t>
            </w:r>
          </w:p>
        </w:tc>
      </w:tr>
      <w:tr w:rsidR="0081361F" w:rsidRPr="0081361F" w14:paraId="56081879" w14:textId="77777777" w:rsidTr="000166B7">
        <w:tc>
          <w:tcPr>
            <w:tcW w:w="0" w:type="auto"/>
            <w:vMerge/>
          </w:tcPr>
          <w:p w14:paraId="75D943B1" w14:textId="77777777" w:rsidR="00462DC9" w:rsidRPr="0081361F" w:rsidRDefault="00462DC9" w:rsidP="000166B7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0" w:type="auto"/>
          </w:tcPr>
          <w:p w14:paraId="2B06E2AD" w14:textId="77777777" w:rsidR="00462DC9" w:rsidRPr="0081361F" w:rsidRDefault="00462DC9" w:rsidP="000166B7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1361F">
              <w:rPr>
                <w:rFonts w:ascii="Calibri" w:hAnsi="Calibri" w:cs="Calibri"/>
                <w:sz w:val="24"/>
                <w:szCs w:val="24"/>
              </w:rPr>
              <w:t>44</w:t>
            </w:r>
          </w:p>
        </w:tc>
        <w:tc>
          <w:tcPr>
            <w:tcW w:w="0" w:type="auto"/>
          </w:tcPr>
          <w:p w14:paraId="4232C69D" w14:textId="77777777" w:rsidR="00462DC9" w:rsidRPr="0081361F" w:rsidRDefault="00462DC9" w:rsidP="000166B7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1361F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30FA3E9E" w14:textId="77777777" w:rsidR="00462DC9" w:rsidRPr="0081361F" w:rsidRDefault="00462DC9" w:rsidP="000166B7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1361F">
              <w:rPr>
                <w:rFonts w:ascii="Calibri" w:hAnsi="Calibri" w:cs="Calibri"/>
                <w:sz w:val="24"/>
                <w:szCs w:val="24"/>
              </w:rPr>
              <w:t>100</w:t>
            </w:r>
          </w:p>
        </w:tc>
        <w:tc>
          <w:tcPr>
            <w:tcW w:w="0" w:type="auto"/>
          </w:tcPr>
          <w:p w14:paraId="0B40F51D" w14:textId="77777777" w:rsidR="00462DC9" w:rsidRPr="0081361F" w:rsidRDefault="00462DC9" w:rsidP="000166B7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1361F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</w:tr>
      <w:tr w:rsidR="0081361F" w:rsidRPr="0081361F" w14:paraId="552FBDB5" w14:textId="77777777" w:rsidTr="000166B7">
        <w:tc>
          <w:tcPr>
            <w:tcW w:w="0" w:type="auto"/>
            <w:vMerge/>
          </w:tcPr>
          <w:p w14:paraId="0F9FC9FA" w14:textId="77777777" w:rsidR="00462DC9" w:rsidRPr="0081361F" w:rsidRDefault="00462DC9" w:rsidP="000166B7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0" w:type="auto"/>
          </w:tcPr>
          <w:p w14:paraId="00144481" w14:textId="77777777" w:rsidR="00462DC9" w:rsidRPr="0081361F" w:rsidRDefault="00462DC9" w:rsidP="000166B7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1361F">
              <w:rPr>
                <w:rFonts w:ascii="Calibri" w:hAnsi="Calibri" w:cs="Calibri"/>
                <w:sz w:val="24"/>
                <w:szCs w:val="24"/>
              </w:rPr>
              <w:t>46</w:t>
            </w:r>
          </w:p>
        </w:tc>
        <w:tc>
          <w:tcPr>
            <w:tcW w:w="0" w:type="auto"/>
          </w:tcPr>
          <w:p w14:paraId="2494C3AF" w14:textId="77777777" w:rsidR="00462DC9" w:rsidRPr="0081361F" w:rsidRDefault="00462DC9" w:rsidP="000166B7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1361F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7A23DA9A" w14:textId="77777777" w:rsidR="00462DC9" w:rsidRPr="0081361F" w:rsidRDefault="00462DC9" w:rsidP="000166B7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1361F">
              <w:rPr>
                <w:rFonts w:ascii="Calibri" w:hAnsi="Calibri" w:cs="Calibri"/>
                <w:sz w:val="24"/>
                <w:szCs w:val="24"/>
              </w:rPr>
              <w:t>100</w:t>
            </w:r>
          </w:p>
        </w:tc>
        <w:tc>
          <w:tcPr>
            <w:tcW w:w="0" w:type="auto"/>
          </w:tcPr>
          <w:p w14:paraId="4C863F1B" w14:textId="77777777" w:rsidR="00462DC9" w:rsidRPr="0081361F" w:rsidRDefault="00462DC9" w:rsidP="000166B7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1361F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</w:tr>
      <w:tr w:rsidR="0081361F" w:rsidRPr="0081361F" w14:paraId="24ECE9E8" w14:textId="77777777" w:rsidTr="000166B7">
        <w:tc>
          <w:tcPr>
            <w:tcW w:w="0" w:type="auto"/>
            <w:vMerge/>
          </w:tcPr>
          <w:p w14:paraId="238DACDC" w14:textId="77777777" w:rsidR="00462DC9" w:rsidRPr="0081361F" w:rsidRDefault="00462DC9" w:rsidP="000166B7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0" w:type="auto"/>
          </w:tcPr>
          <w:p w14:paraId="0D2D412D" w14:textId="77777777" w:rsidR="00462DC9" w:rsidRPr="0081361F" w:rsidRDefault="00462DC9" w:rsidP="000166B7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1361F">
              <w:rPr>
                <w:rFonts w:ascii="Calibri" w:hAnsi="Calibri" w:cs="Calibri"/>
                <w:sz w:val="24"/>
                <w:szCs w:val="24"/>
              </w:rPr>
              <w:t>50</w:t>
            </w:r>
          </w:p>
        </w:tc>
        <w:tc>
          <w:tcPr>
            <w:tcW w:w="0" w:type="auto"/>
          </w:tcPr>
          <w:p w14:paraId="1C2A193E" w14:textId="77777777" w:rsidR="00462DC9" w:rsidRPr="0081361F" w:rsidRDefault="00462DC9" w:rsidP="000166B7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1361F">
              <w:rPr>
                <w:rFonts w:ascii="Calibri" w:hAnsi="Calibri" w:cs="Calibri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14:paraId="1617145A" w14:textId="77777777" w:rsidR="00462DC9" w:rsidRPr="0081361F" w:rsidRDefault="00462DC9" w:rsidP="000166B7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1361F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0E747659" w14:textId="77777777" w:rsidR="00462DC9" w:rsidRPr="0081361F" w:rsidRDefault="00462DC9" w:rsidP="000166B7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1361F">
              <w:rPr>
                <w:rFonts w:ascii="Calibri" w:hAnsi="Calibri" w:cs="Calibri"/>
                <w:sz w:val="24"/>
                <w:szCs w:val="24"/>
              </w:rPr>
              <w:t>90</w:t>
            </w:r>
          </w:p>
        </w:tc>
      </w:tr>
      <w:tr w:rsidR="00462DC9" w:rsidRPr="0081361F" w14:paraId="1C1DDFCA" w14:textId="77777777" w:rsidTr="000166B7">
        <w:tc>
          <w:tcPr>
            <w:tcW w:w="0" w:type="auto"/>
            <w:vMerge/>
          </w:tcPr>
          <w:p w14:paraId="2FD63E40" w14:textId="77777777" w:rsidR="00462DC9" w:rsidRPr="0081361F" w:rsidRDefault="00462DC9" w:rsidP="000166B7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0" w:type="auto"/>
          </w:tcPr>
          <w:p w14:paraId="491EF657" w14:textId="77777777" w:rsidR="00462DC9" w:rsidRPr="0081361F" w:rsidRDefault="00462DC9" w:rsidP="000166B7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1361F">
              <w:rPr>
                <w:rFonts w:ascii="Calibri" w:hAnsi="Calibri" w:cs="Calibri"/>
                <w:sz w:val="24"/>
                <w:szCs w:val="24"/>
              </w:rPr>
              <w:t>55</w:t>
            </w:r>
          </w:p>
        </w:tc>
        <w:tc>
          <w:tcPr>
            <w:tcW w:w="0" w:type="auto"/>
          </w:tcPr>
          <w:p w14:paraId="43DD4052" w14:textId="77777777" w:rsidR="00462DC9" w:rsidRPr="0081361F" w:rsidRDefault="00462DC9" w:rsidP="000166B7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1361F">
              <w:rPr>
                <w:rFonts w:ascii="Calibri" w:hAnsi="Calibri" w:cs="Calibri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14:paraId="19F96607" w14:textId="77777777" w:rsidR="00462DC9" w:rsidRPr="0081361F" w:rsidRDefault="00462DC9" w:rsidP="000166B7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1361F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0FCBE506" w14:textId="77777777" w:rsidR="00462DC9" w:rsidRPr="0081361F" w:rsidRDefault="00462DC9" w:rsidP="000166B7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1361F">
              <w:rPr>
                <w:rFonts w:ascii="Calibri" w:hAnsi="Calibri" w:cs="Calibri"/>
                <w:sz w:val="24"/>
                <w:szCs w:val="24"/>
              </w:rPr>
              <w:t>90</w:t>
            </w:r>
          </w:p>
        </w:tc>
      </w:tr>
    </w:tbl>
    <w:p w14:paraId="1BA47B8C" w14:textId="77777777" w:rsidR="00462DC9" w:rsidRPr="0081361F" w:rsidRDefault="00462DC9">
      <w:pPr>
        <w:rPr>
          <w:rFonts w:ascii="Calibri" w:hAnsi="Calibri" w:cs="Calibri"/>
          <w:sz w:val="36"/>
          <w:szCs w:val="36"/>
          <w:lang w:val="en-US"/>
        </w:rPr>
      </w:pPr>
    </w:p>
    <w:p w14:paraId="225199A0" w14:textId="77777777" w:rsidR="002A55B0" w:rsidRPr="0081361F" w:rsidRDefault="002A55B0">
      <w:pPr>
        <w:rPr>
          <w:rFonts w:ascii="Calibri" w:hAnsi="Calibri" w:cs="Calibri"/>
          <w:b/>
          <w:bCs/>
          <w:szCs w:val="24"/>
        </w:rPr>
      </w:pPr>
      <w:r w:rsidRPr="0081361F">
        <w:rPr>
          <w:rFonts w:ascii="Calibri" w:hAnsi="Calibri" w:cs="Calibri"/>
          <w:b/>
          <w:bCs/>
          <w:szCs w:val="24"/>
        </w:rPr>
        <w:br w:type="page"/>
      </w:r>
    </w:p>
    <w:p w14:paraId="6201E0D0" w14:textId="2E68CA09" w:rsidR="003054FF" w:rsidRPr="0081361F" w:rsidRDefault="003054FF" w:rsidP="00070FFE">
      <w:pPr>
        <w:spacing w:before="120" w:after="120" w:line="276" w:lineRule="auto"/>
        <w:jc w:val="both"/>
        <w:rPr>
          <w:rFonts w:ascii="Calibri" w:hAnsi="Calibri" w:cs="Calibri"/>
          <w:sz w:val="24"/>
          <w:szCs w:val="28"/>
        </w:rPr>
      </w:pPr>
      <w:r w:rsidRPr="0081361F">
        <w:rPr>
          <w:rFonts w:ascii="Calibri" w:hAnsi="Calibri" w:cs="Calibri"/>
          <w:b/>
          <w:bCs/>
          <w:sz w:val="24"/>
          <w:szCs w:val="28"/>
        </w:rPr>
        <w:lastRenderedPageBreak/>
        <w:t>Table S</w:t>
      </w:r>
      <w:r w:rsidR="00462DC9" w:rsidRPr="0081361F">
        <w:rPr>
          <w:rFonts w:ascii="Calibri" w:hAnsi="Calibri" w:cs="Calibri"/>
          <w:b/>
          <w:bCs/>
          <w:sz w:val="24"/>
          <w:szCs w:val="28"/>
        </w:rPr>
        <w:t>2</w:t>
      </w:r>
      <w:r w:rsidRPr="0081361F">
        <w:rPr>
          <w:rFonts w:ascii="Calibri" w:hAnsi="Calibri" w:cs="Calibri"/>
          <w:b/>
          <w:bCs/>
          <w:sz w:val="24"/>
          <w:szCs w:val="28"/>
        </w:rPr>
        <w:t>.</w:t>
      </w:r>
      <w:r w:rsidRPr="0081361F">
        <w:rPr>
          <w:rFonts w:ascii="Calibri" w:hAnsi="Calibri" w:cs="Calibri"/>
          <w:sz w:val="24"/>
          <w:szCs w:val="28"/>
        </w:rPr>
        <w:t xml:space="preserve"> </w:t>
      </w:r>
      <w:r w:rsidR="00F7271F" w:rsidRPr="0081361F">
        <w:rPr>
          <w:rFonts w:ascii="Calibri" w:hAnsi="Calibri" w:cs="Calibri"/>
          <w:sz w:val="24"/>
          <w:szCs w:val="28"/>
        </w:rPr>
        <w:t>HMO l</w:t>
      </w:r>
      <w:r w:rsidRPr="0081361F">
        <w:rPr>
          <w:rFonts w:ascii="Calibri" w:hAnsi="Calibri" w:cs="Calibri"/>
          <w:sz w:val="24"/>
          <w:szCs w:val="28"/>
        </w:rPr>
        <w:t>evels (g/L) and C.V</w:t>
      </w:r>
      <w:r w:rsidR="00845144" w:rsidRPr="0081361F">
        <w:rPr>
          <w:rFonts w:ascii="Calibri" w:hAnsi="Calibri" w:cs="Calibri"/>
          <w:sz w:val="24"/>
          <w:szCs w:val="28"/>
        </w:rPr>
        <w:t>.</w:t>
      </w:r>
      <w:r w:rsidRPr="0081361F">
        <w:rPr>
          <w:rFonts w:ascii="Calibri" w:hAnsi="Calibri" w:cs="Calibri"/>
          <w:sz w:val="24"/>
          <w:szCs w:val="28"/>
        </w:rPr>
        <w:t>% values for the Se</w:t>
      </w:r>
      <w:r w:rsidRPr="0081361F">
        <w:rPr>
          <w:rFonts w:ascii="Calibri" w:hAnsi="Calibri" w:cs="Calibri"/>
          <w:sz w:val="24"/>
          <w:szCs w:val="28"/>
          <w:vertAlign w:val="superscript"/>
        </w:rPr>
        <w:t>-</w:t>
      </w:r>
      <w:r w:rsidRPr="0081361F">
        <w:rPr>
          <w:rFonts w:ascii="Calibri" w:hAnsi="Calibri" w:cs="Calibri"/>
          <w:sz w:val="24"/>
          <w:szCs w:val="28"/>
        </w:rPr>
        <w:t>Le</w:t>
      </w:r>
      <w:r w:rsidRPr="0081361F">
        <w:rPr>
          <w:rFonts w:ascii="Calibri" w:hAnsi="Calibri" w:cs="Calibri"/>
          <w:sz w:val="24"/>
          <w:szCs w:val="28"/>
          <w:vertAlign w:val="superscript"/>
        </w:rPr>
        <w:t>+</w:t>
      </w:r>
      <w:r w:rsidRPr="0081361F">
        <w:rPr>
          <w:rFonts w:ascii="Calibri" w:hAnsi="Calibri" w:cs="Calibri"/>
          <w:sz w:val="24"/>
          <w:szCs w:val="28"/>
        </w:rPr>
        <w:t xml:space="preserve"> control 3-month milk sample included in each of the 18 batches</w:t>
      </w:r>
      <w:r w:rsidR="00CD4C31" w:rsidRPr="0081361F">
        <w:rPr>
          <w:rFonts w:ascii="Calibri" w:hAnsi="Calibri" w:cs="Calibri"/>
          <w:sz w:val="24"/>
          <w:szCs w:val="28"/>
        </w:rPr>
        <w:t xml:space="preserve"> of </w:t>
      </w:r>
      <w:r w:rsidR="006A04C5" w:rsidRPr="0081361F">
        <w:rPr>
          <w:rFonts w:ascii="Calibri" w:hAnsi="Calibri" w:cs="Calibri"/>
          <w:sz w:val="24"/>
          <w:szCs w:val="28"/>
        </w:rPr>
        <w:t xml:space="preserve">sample </w:t>
      </w:r>
      <w:r w:rsidR="00CD4C31" w:rsidRPr="0081361F">
        <w:rPr>
          <w:rFonts w:ascii="Calibri" w:hAnsi="Calibri" w:cs="Calibri"/>
          <w:sz w:val="24"/>
          <w:szCs w:val="28"/>
        </w:rPr>
        <w:t>analysis</w:t>
      </w:r>
      <w:r w:rsidRPr="0081361F">
        <w:rPr>
          <w:rFonts w:ascii="Calibri" w:hAnsi="Calibri" w:cs="Calibri"/>
          <w:sz w:val="24"/>
          <w:szCs w:val="28"/>
        </w:rPr>
        <w:t>. All HMOs showed a C.V</w:t>
      </w:r>
      <w:r w:rsidR="003E5D25" w:rsidRPr="0081361F">
        <w:rPr>
          <w:rFonts w:ascii="Calibri" w:hAnsi="Calibri" w:cs="Calibri"/>
          <w:sz w:val="24"/>
          <w:szCs w:val="28"/>
        </w:rPr>
        <w:t>.</w:t>
      </w:r>
      <w:r w:rsidRPr="0081361F">
        <w:rPr>
          <w:rFonts w:ascii="Calibri" w:hAnsi="Calibri" w:cs="Calibri"/>
          <w:sz w:val="24"/>
          <w:szCs w:val="28"/>
        </w:rPr>
        <w:t>% below 30%, with an average C.V</w:t>
      </w:r>
      <w:r w:rsidR="003E5D25" w:rsidRPr="0081361F">
        <w:rPr>
          <w:rFonts w:ascii="Calibri" w:hAnsi="Calibri" w:cs="Calibri"/>
          <w:sz w:val="24"/>
          <w:szCs w:val="28"/>
        </w:rPr>
        <w:t>.</w:t>
      </w:r>
      <w:r w:rsidRPr="0081361F">
        <w:rPr>
          <w:rFonts w:ascii="Calibri" w:hAnsi="Calibri" w:cs="Calibri"/>
          <w:sz w:val="24"/>
          <w:szCs w:val="28"/>
        </w:rPr>
        <w:t xml:space="preserve">% of 20.2% </w:t>
      </w:r>
      <w:r w:rsidR="003E5D25" w:rsidRPr="0081361F">
        <w:rPr>
          <w:rFonts w:ascii="Calibri" w:hAnsi="Calibri" w:cs="Calibri"/>
          <w:sz w:val="24"/>
          <w:szCs w:val="28"/>
        </w:rPr>
        <w:t>for</w:t>
      </w:r>
      <w:r w:rsidRPr="0081361F">
        <w:rPr>
          <w:rFonts w:ascii="Calibri" w:hAnsi="Calibri" w:cs="Calibri"/>
          <w:sz w:val="24"/>
          <w:szCs w:val="28"/>
        </w:rPr>
        <w:t xml:space="preserve"> the 10 </w:t>
      </w:r>
      <w:r w:rsidR="008D0E7D" w:rsidRPr="0081361F">
        <w:rPr>
          <w:rFonts w:ascii="Calibri" w:hAnsi="Calibri" w:cs="Calibri"/>
          <w:sz w:val="24"/>
          <w:szCs w:val="28"/>
        </w:rPr>
        <w:t>measured</w:t>
      </w:r>
      <w:r w:rsidRPr="0081361F">
        <w:rPr>
          <w:rFonts w:ascii="Calibri" w:hAnsi="Calibri" w:cs="Calibri"/>
          <w:sz w:val="24"/>
          <w:szCs w:val="28"/>
        </w:rPr>
        <w:t xml:space="preserve"> HMO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71"/>
        <w:gridCol w:w="540"/>
        <w:gridCol w:w="602"/>
        <w:gridCol w:w="634"/>
        <w:gridCol w:w="540"/>
        <w:gridCol w:w="540"/>
        <w:gridCol w:w="540"/>
        <w:gridCol w:w="540"/>
        <w:gridCol w:w="540"/>
        <w:gridCol w:w="540"/>
        <w:gridCol w:w="584"/>
        <w:gridCol w:w="868"/>
        <w:gridCol w:w="638"/>
        <w:gridCol w:w="750"/>
        <w:gridCol w:w="535"/>
      </w:tblGrid>
      <w:tr w:rsidR="0081361F" w:rsidRPr="0081361F" w14:paraId="216CD3B0" w14:textId="77777777" w:rsidTr="005D1BD5">
        <w:trPr>
          <w:trHeight w:val="290"/>
        </w:trPr>
        <w:tc>
          <w:tcPr>
            <w:tcW w:w="370" w:type="pct"/>
            <w:noWrap/>
            <w:vAlign w:val="center"/>
            <w:hideMark/>
          </w:tcPr>
          <w:p w14:paraId="7D1A7429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 w:rsidRPr="0081361F">
              <w:rPr>
                <w:rFonts w:ascii="Calibri" w:hAnsi="Calibri" w:cs="Calibri"/>
                <w:b/>
                <w:bCs/>
                <w:sz w:val="12"/>
                <w:szCs w:val="12"/>
              </w:rPr>
              <w:t>Batches</w:t>
            </w:r>
          </w:p>
        </w:tc>
        <w:tc>
          <w:tcPr>
            <w:tcW w:w="298" w:type="pct"/>
            <w:noWrap/>
            <w:vAlign w:val="center"/>
            <w:hideMark/>
          </w:tcPr>
          <w:p w14:paraId="7AE7389C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 w:rsidRPr="0081361F">
              <w:rPr>
                <w:rFonts w:ascii="Calibri" w:hAnsi="Calibri" w:cs="Calibri"/>
                <w:b/>
                <w:bCs/>
                <w:sz w:val="12"/>
                <w:szCs w:val="12"/>
              </w:rPr>
              <w:t>3-FL</w:t>
            </w:r>
          </w:p>
        </w:tc>
        <w:tc>
          <w:tcPr>
            <w:tcW w:w="332" w:type="pct"/>
            <w:noWrap/>
            <w:vAlign w:val="center"/>
            <w:hideMark/>
          </w:tcPr>
          <w:p w14:paraId="1373B249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 w:rsidRPr="0081361F">
              <w:rPr>
                <w:rFonts w:ascii="Calibri" w:hAnsi="Calibri" w:cs="Calibri"/>
                <w:b/>
                <w:bCs/>
                <w:sz w:val="12"/>
                <w:szCs w:val="12"/>
              </w:rPr>
              <w:t>LNFP II</w:t>
            </w:r>
          </w:p>
        </w:tc>
        <w:tc>
          <w:tcPr>
            <w:tcW w:w="350" w:type="pct"/>
            <w:noWrap/>
            <w:vAlign w:val="center"/>
            <w:hideMark/>
          </w:tcPr>
          <w:p w14:paraId="588B4680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 w:rsidRPr="0081361F">
              <w:rPr>
                <w:rFonts w:ascii="Calibri" w:hAnsi="Calibri" w:cs="Calibri"/>
                <w:b/>
                <w:bCs/>
                <w:sz w:val="12"/>
                <w:szCs w:val="12"/>
              </w:rPr>
              <w:t>LNFP III</w:t>
            </w:r>
          </w:p>
        </w:tc>
        <w:tc>
          <w:tcPr>
            <w:tcW w:w="298" w:type="pct"/>
            <w:noWrap/>
            <w:vAlign w:val="center"/>
            <w:hideMark/>
          </w:tcPr>
          <w:p w14:paraId="721C8E3D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 w:rsidRPr="0081361F">
              <w:rPr>
                <w:rFonts w:ascii="Calibri" w:hAnsi="Calibri" w:cs="Calibri"/>
                <w:b/>
                <w:bCs/>
                <w:sz w:val="12"/>
                <w:szCs w:val="12"/>
              </w:rPr>
              <w:t>LNT</w:t>
            </w:r>
          </w:p>
        </w:tc>
        <w:tc>
          <w:tcPr>
            <w:tcW w:w="298" w:type="pct"/>
            <w:noWrap/>
            <w:vAlign w:val="center"/>
            <w:hideMark/>
          </w:tcPr>
          <w:p w14:paraId="4C89B006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 w:rsidRPr="0081361F">
              <w:rPr>
                <w:rFonts w:ascii="Calibri" w:hAnsi="Calibri" w:cs="Calibri"/>
                <w:b/>
                <w:bCs/>
                <w:sz w:val="12"/>
                <w:szCs w:val="12"/>
              </w:rPr>
              <w:t>LNnT</w:t>
            </w:r>
          </w:p>
        </w:tc>
        <w:tc>
          <w:tcPr>
            <w:tcW w:w="298" w:type="pct"/>
            <w:noWrap/>
            <w:vAlign w:val="center"/>
            <w:hideMark/>
          </w:tcPr>
          <w:p w14:paraId="5932A561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 w:rsidRPr="0081361F">
              <w:rPr>
                <w:rFonts w:ascii="Calibri" w:hAnsi="Calibri" w:cs="Calibri"/>
                <w:b/>
                <w:bCs/>
                <w:sz w:val="12"/>
                <w:szCs w:val="12"/>
              </w:rPr>
              <w:t>3'-SL</w:t>
            </w:r>
          </w:p>
        </w:tc>
        <w:tc>
          <w:tcPr>
            <w:tcW w:w="298" w:type="pct"/>
            <w:noWrap/>
            <w:vAlign w:val="center"/>
            <w:hideMark/>
          </w:tcPr>
          <w:p w14:paraId="06FF53DB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 w:rsidRPr="0081361F">
              <w:rPr>
                <w:rFonts w:ascii="Calibri" w:hAnsi="Calibri" w:cs="Calibri"/>
                <w:b/>
                <w:bCs/>
                <w:sz w:val="12"/>
                <w:szCs w:val="12"/>
              </w:rPr>
              <w:t>6'-SL</w:t>
            </w:r>
          </w:p>
        </w:tc>
        <w:tc>
          <w:tcPr>
            <w:tcW w:w="298" w:type="pct"/>
            <w:noWrap/>
            <w:vAlign w:val="center"/>
            <w:hideMark/>
          </w:tcPr>
          <w:p w14:paraId="0C40B554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 w:rsidRPr="0081361F">
              <w:rPr>
                <w:rFonts w:ascii="Calibri" w:hAnsi="Calibri" w:cs="Calibri"/>
                <w:b/>
                <w:bCs/>
                <w:sz w:val="12"/>
                <w:szCs w:val="12"/>
              </w:rPr>
              <w:t>LST b</w:t>
            </w:r>
          </w:p>
        </w:tc>
        <w:tc>
          <w:tcPr>
            <w:tcW w:w="298" w:type="pct"/>
            <w:noWrap/>
            <w:vAlign w:val="center"/>
            <w:hideMark/>
          </w:tcPr>
          <w:p w14:paraId="297916E8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 w:rsidRPr="0081361F">
              <w:rPr>
                <w:rFonts w:ascii="Calibri" w:hAnsi="Calibri" w:cs="Calibri"/>
                <w:b/>
                <w:bCs/>
                <w:sz w:val="12"/>
                <w:szCs w:val="12"/>
              </w:rPr>
              <w:t>LST c</w:t>
            </w:r>
          </w:p>
        </w:tc>
        <w:tc>
          <w:tcPr>
            <w:tcW w:w="322" w:type="pct"/>
            <w:noWrap/>
            <w:vAlign w:val="center"/>
            <w:hideMark/>
          </w:tcPr>
          <w:p w14:paraId="25708F62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 w:rsidRPr="0081361F">
              <w:rPr>
                <w:rFonts w:ascii="Calibri" w:hAnsi="Calibri" w:cs="Calibri"/>
                <w:b/>
                <w:bCs/>
                <w:sz w:val="12"/>
                <w:szCs w:val="12"/>
              </w:rPr>
              <w:t>DSLNT</w:t>
            </w:r>
          </w:p>
        </w:tc>
        <w:tc>
          <w:tcPr>
            <w:tcW w:w="479" w:type="pct"/>
            <w:noWrap/>
            <w:vAlign w:val="center"/>
            <w:hideMark/>
          </w:tcPr>
          <w:p w14:paraId="6A3978EB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 w:rsidRPr="0081361F">
              <w:rPr>
                <w:rFonts w:ascii="Calibri" w:hAnsi="Calibri" w:cs="Calibri"/>
                <w:b/>
                <w:bCs/>
                <w:sz w:val="12"/>
                <w:szCs w:val="12"/>
              </w:rPr>
              <w:t>Fucosylated</w:t>
            </w:r>
          </w:p>
        </w:tc>
        <w:tc>
          <w:tcPr>
            <w:tcW w:w="352" w:type="pct"/>
            <w:noWrap/>
            <w:vAlign w:val="center"/>
            <w:hideMark/>
          </w:tcPr>
          <w:p w14:paraId="39E0B2CD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 w:rsidRPr="0081361F">
              <w:rPr>
                <w:rFonts w:ascii="Calibri" w:hAnsi="Calibri" w:cs="Calibri"/>
                <w:b/>
                <w:bCs/>
                <w:sz w:val="12"/>
                <w:szCs w:val="12"/>
              </w:rPr>
              <w:t>Neutral</w:t>
            </w:r>
          </w:p>
        </w:tc>
        <w:tc>
          <w:tcPr>
            <w:tcW w:w="414" w:type="pct"/>
            <w:noWrap/>
            <w:vAlign w:val="center"/>
            <w:hideMark/>
          </w:tcPr>
          <w:p w14:paraId="7C383DBB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 w:rsidRPr="0081361F">
              <w:rPr>
                <w:rFonts w:ascii="Calibri" w:hAnsi="Calibri" w:cs="Calibri"/>
                <w:b/>
                <w:bCs/>
                <w:sz w:val="12"/>
                <w:szCs w:val="12"/>
              </w:rPr>
              <w:t>Sialylated</w:t>
            </w:r>
          </w:p>
        </w:tc>
        <w:tc>
          <w:tcPr>
            <w:tcW w:w="296" w:type="pct"/>
            <w:noWrap/>
            <w:vAlign w:val="center"/>
            <w:hideMark/>
          </w:tcPr>
          <w:p w14:paraId="14A53848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 w:rsidRPr="0081361F">
              <w:rPr>
                <w:rFonts w:ascii="Calibri" w:hAnsi="Calibri" w:cs="Calibri"/>
                <w:b/>
                <w:bCs/>
                <w:sz w:val="12"/>
                <w:szCs w:val="12"/>
              </w:rPr>
              <w:t>Total</w:t>
            </w:r>
          </w:p>
        </w:tc>
      </w:tr>
      <w:tr w:rsidR="0081361F" w:rsidRPr="0081361F" w14:paraId="7DF05092" w14:textId="77777777" w:rsidTr="005D1BD5">
        <w:trPr>
          <w:trHeight w:val="290"/>
        </w:trPr>
        <w:tc>
          <w:tcPr>
            <w:tcW w:w="370" w:type="pct"/>
            <w:noWrap/>
            <w:vAlign w:val="center"/>
            <w:hideMark/>
          </w:tcPr>
          <w:p w14:paraId="6701BCE2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Batch 1</w:t>
            </w:r>
          </w:p>
        </w:tc>
        <w:tc>
          <w:tcPr>
            <w:tcW w:w="298" w:type="pct"/>
            <w:noWrap/>
            <w:vAlign w:val="center"/>
            <w:hideMark/>
          </w:tcPr>
          <w:p w14:paraId="48B821E9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3.75</w:t>
            </w:r>
          </w:p>
        </w:tc>
        <w:tc>
          <w:tcPr>
            <w:tcW w:w="332" w:type="pct"/>
            <w:noWrap/>
            <w:vAlign w:val="center"/>
            <w:hideMark/>
          </w:tcPr>
          <w:p w14:paraId="5AF9D27E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55</w:t>
            </w:r>
          </w:p>
        </w:tc>
        <w:tc>
          <w:tcPr>
            <w:tcW w:w="350" w:type="pct"/>
            <w:noWrap/>
            <w:vAlign w:val="center"/>
            <w:hideMark/>
          </w:tcPr>
          <w:p w14:paraId="3D0D065D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23</w:t>
            </w:r>
          </w:p>
        </w:tc>
        <w:tc>
          <w:tcPr>
            <w:tcW w:w="298" w:type="pct"/>
            <w:noWrap/>
            <w:vAlign w:val="center"/>
            <w:hideMark/>
          </w:tcPr>
          <w:p w14:paraId="37B9E86A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48</w:t>
            </w:r>
          </w:p>
        </w:tc>
        <w:tc>
          <w:tcPr>
            <w:tcW w:w="298" w:type="pct"/>
            <w:noWrap/>
            <w:vAlign w:val="center"/>
            <w:hideMark/>
          </w:tcPr>
          <w:p w14:paraId="7216010C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50</w:t>
            </w:r>
          </w:p>
        </w:tc>
        <w:tc>
          <w:tcPr>
            <w:tcW w:w="298" w:type="pct"/>
            <w:noWrap/>
            <w:vAlign w:val="center"/>
            <w:hideMark/>
          </w:tcPr>
          <w:p w14:paraId="513321B2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09</w:t>
            </w:r>
          </w:p>
        </w:tc>
        <w:tc>
          <w:tcPr>
            <w:tcW w:w="298" w:type="pct"/>
            <w:noWrap/>
            <w:vAlign w:val="center"/>
            <w:hideMark/>
          </w:tcPr>
          <w:p w14:paraId="31A078B7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13</w:t>
            </w:r>
          </w:p>
        </w:tc>
        <w:tc>
          <w:tcPr>
            <w:tcW w:w="298" w:type="pct"/>
            <w:noWrap/>
            <w:vAlign w:val="center"/>
            <w:hideMark/>
          </w:tcPr>
          <w:p w14:paraId="7443D028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04</w:t>
            </w:r>
          </w:p>
        </w:tc>
        <w:tc>
          <w:tcPr>
            <w:tcW w:w="298" w:type="pct"/>
            <w:noWrap/>
            <w:vAlign w:val="center"/>
            <w:hideMark/>
          </w:tcPr>
          <w:p w14:paraId="689579E7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01</w:t>
            </w:r>
          </w:p>
        </w:tc>
        <w:tc>
          <w:tcPr>
            <w:tcW w:w="322" w:type="pct"/>
            <w:noWrap/>
            <w:vAlign w:val="center"/>
            <w:hideMark/>
          </w:tcPr>
          <w:p w14:paraId="497277FF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29</w:t>
            </w:r>
          </w:p>
        </w:tc>
        <w:tc>
          <w:tcPr>
            <w:tcW w:w="479" w:type="pct"/>
            <w:noWrap/>
            <w:vAlign w:val="center"/>
            <w:hideMark/>
          </w:tcPr>
          <w:p w14:paraId="47724CC0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4.53</w:t>
            </w:r>
          </w:p>
        </w:tc>
        <w:tc>
          <w:tcPr>
            <w:tcW w:w="352" w:type="pct"/>
            <w:noWrap/>
            <w:vAlign w:val="center"/>
            <w:hideMark/>
          </w:tcPr>
          <w:p w14:paraId="06F736CC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98</w:t>
            </w:r>
          </w:p>
        </w:tc>
        <w:tc>
          <w:tcPr>
            <w:tcW w:w="414" w:type="pct"/>
            <w:noWrap/>
            <w:vAlign w:val="center"/>
            <w:hideMark/>
          </w:tcPr>
          <w:p w14:paraId="54FDE9CE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56</w:t>
            </w:r>
          </w:p>
        </w:tc>
        <w:tc>
          <w:tcPr>
            <w:tcW w:w="296" w:type="pct"/>
            <w:noWrap/>
            <w:vAlign w:val="center"/>
            <w:hideMark/>
          </w:tcPr>
          <w:p w14:paraId="2BFF586E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6.07</w:t>
            </w:r>
          </w:p>
        </w:tc>
      </w:tr>
      <w:tr w:rsidR="0081361F" w:rsidRPr="0081361F" w14:paraId="7BF73F5B" w14:textId="77777777" w:rsidTr="005D1BD5">
        <w:trPr>
          <w:trHeight w:val="290"/>
        </w:trPr>
        <w:tc>
          <w:tcPr>
            <w:tcW w:w="370" w:type="pct"/>
            <w:noWrap/>
            <w:vAlign w:val="center"/>
            <w:hideMark/>
          </w:tcPr>
          <w:p w14:paraId="074FDE5D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Batch 2</w:t>
            </w:r>
          </w:p>
        </w:tc>
        <w:tc>
          <w:tcPr>
            <w:tcW w:w="298" w:type="pct"/>
            <w:noWrap/>
            <w:vAlign w:val="center"/>
            <w:hideMark/>
          </w:tcPr>
          <w:p w14:paraId="1E1249DD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3.53</w:t>
            </w:r>
          </w:p>
        </w:tc>
        <w:tc>
          <w:tcPr>
            <w:tcW w:w="332" w:type="pct"/>
            <w:noWrap/>
            <w:vAlign w:val="center"/>
            <w:hideMark/>
          </w:tcPr>
          <w:p w14:paraId="3EA85FFA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53</w:t>
            </w:r>
          </w:p>
        </w:tc>
        <w:tc>
          <w:tcPr>
            <w:tcW w:w="350" w:type="pct"/>
            <w:noWrap/>
            <w:vAlign w:val="center"/>
            <w:hideMark/>
          </w:tcPr>
          <w:p w14:paraId="5C76D89A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22</w:t>
            </w:r>
          </w:p>
        </w:tc>
        <w:tc>
          <w:tcPr>
            <w:tcW w:w="298" w:type="pct"/>
            <w:noWrap/>
            <w:vAlign w:val="center"/>
            <w:hideMark/>
          </w:tcPr>
          <w:p w14:paraId="56608388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45</w:t>
            </w:r>
          </w:p>
        </w:tc>
        <w:tc>
          <w:tcPr>
            <w:tcW w:w="298" w:type="pct"/>
            <w:noWrap/>
            <w:vAlign w:val="center"/>
            <w:hideMark/>
          </w:tcPr>
          <w:p w14:paraId="4FA2CE59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45</w:t>
            </w:r>
          </w:p>
        </w:tc>
        <w:tc>
          <w:tcPr>
            <w:tcW w:w="298" w:type="pct"/>
            <w:noWrap/>
            <w:vAlign w:val="center"/>
            <w:hideMark/>
          </w:tcPr>
          <w:p w14:paraId="33D31349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09</w:t>
            </w:r>
          </w:p>
        </w:tc>
        <w:tc>
          <w:tcPr>
            <w:tcW w:w="298" w:type="pct"/>
            <w:noWrap/>
            <w:vAlign w:val="center"/>
            <w:hideMark/>
          </w:tcPr>
          <w:p w14:paraId="4397A106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13</w:t>
            </w:r>
          </w:p>
        </w:tc>
        <w:tc>
          <w:tcPr>
            <w:tcW w:w="298" w:type="pct"/>
            <w:noWrap/>
            <w:vAlign w:val="center"/>
            <w:hideMark/>
          </w:tcPr>
          <w:p w14:paraId="2B09444A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04</w:t>
            </w:r>
          </w:p>
        </w:tc>
        <w:tc>
          <w:tcPr>
            <w:tcW w:w="298" w:type="pct"/>
            <w:noWrap/>
            <w:vAlign w:val="center"/>
            <w:hideMark/>
          </w:tcPr>
          <w:p w14:paraId="1D8D8DF2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01</w:t>
            </w:r>
          </w:p>
        </w:tc>
        <w:tc>
          <w:tcPr>
            <w:tcW w:w="322" w:type="pct"/>
            <w:noWrap/>
            <w:vAlign w:val="center"/>
            <w:hideMark/>
          </w:tcPr>
          <w:p w14:paraId="5A8B4631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28</w:t>
            </w:r>
          </w:p>
        </w:tc>
        <w:tc>
          <w:tcPr>
            <w:tcW w:w="479" w:type="pct"/>
            <w:noWrap/>
            <w:vAlign w:val="center"/>
            <w:hideMark/>
          </w:tcPr>
          <w:p w14:paraId="2C10B85E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4.29</w:t>
            </w:r>
          </w:p>
        </w:tc>
        <w:tc>
          <w:tcPr>
            <w:tcW w:w="352" w:type="pct"/>
            <w:noWrap/>
            <w:vAlign w:val="center"/>
            <w:hideMark/>
          </w:tcPr>
          <w:p w14:paraId="187DBD93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89</w:t>
            </w:r>
          </w:p>
        </w:tc>
        <w:tc>
          <w:tcPr>
            <w:tcW w:w="414" w:type="pct"/>
            <w:noWrap/>
            <w:vAlign w:val="center"/>
            <w:hideMark/>
          </w:tcPr>
          <w:p w14:paraId="2ADE788F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55</w:t>
            </w:r>
          </w:p>
        </w:tc>
        <w:tc>
          <w:tcPr>
            <w:tcW w:w="296" w:type="pct"/>
            <w:noWrap/>
            <w:vAlign w:val="center"/>
            <w:hideMark/>
          </w:tcPr>
          <w:p w14:paraId="33C3DCB8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5.73</w:t>
            </w:r>
          </w:p>
        </w:tc>
      </w:tr>
      <w:tr w:rsidR="0081361F" w:rsidRPr="0081361F" w14:paraId="53BA38D3" w14:textId="77777777" w:rsidTr="005D1BD5">
        <w:trPr>
          <w:trHeight w:val="290"/>
        </w:trPr>
        <w:tc>
          <w:tcPr>
            <w:tcW w:w="370" w:type="pct"/>
            <w:noWrap/>
            <w:vAlign w:val="center"/>
            <w:hideMark/>
          </w:tcPr>
          <w:p w14:paraId="57466EF5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Batch 3</w:t>
            </w:r>
          </w:p>
        </w:tc>
        <w:tc>
          <w:tcPr>
            <w:tcW w:w="298" w:type="pct"/>
            <w:noWrap/>
            <w:vAlign w:val="center"/>
            <w:hideMark/>
          </w:tcPr>
          <w:p w14:paraId="441B923B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3.84</w:t>
            </w:r>
          </w:p>
        </w:tc>
        <w:tc>
          <w:tcPr>
            <w:tcW w:w="332" w:type="pct"/>
            <w:noWrap/>
            <w:vAlign w:val="center"/>
            <w:hideMark/>
          </w:tcPr>
          <w:p w14:paraId="70C5CA7B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57</w:t>
            </w:r>
          </w:p>
        </w:tc>
        <w:tc>
          <w:tcPr>
            <w:tcW w:w="350" w:type="pct"/>
            <w:noWrap/>
            <w:vAlign w:val="center"/>
            <w:hideMark/>
          </w:tcPr>
          <w:p w14:paraId="6EF5C3D9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30</w:t>
            </w:r>
          </w:p>
        </w:tc>
        <w:tc>
          <w:tcPr>
            <w:tcW w:w="298" w:type="pct"/>
            <w:noWrap/>
            <w:vAlign w:val="center"/>
            <w:hideMark/>
          </w:tcPr>
          <w:p w14:paraId="65673CB6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64</w:t>
            </w:r>
          </w:p>
        </w:tc>
        <w:tc>
          <w:tcPr>
            <w:tcW w:w="298" w:type="pct"/>
            <w:noWrap/>
            <w:vAlign w:val="center"/>
            <w:hideMark/>
          </w:tcPr>
          <w:p w14:paraId="44910D13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57</w:t>
            </w:r>
          </w:p>
        </w:tc>
        <w:tc>
          <w:tcPr>
            <w:tcW w:w="298" w:type="pct"/>
            <w:noWrap/>
            <w:vAlign w:val="center"/>
            <w:hideMark/>
          </w:tcPr>
          <w:p w14:paraId="0BAF6E84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08</w:t>
            </w:r>
          </w:p>
        </w:tc>
        <w:tc>
          <w:tcPr>
            <w:tcW w:w="298" w:type="pct"/>
            <w:noWrap/>
            <w:vAlign w:val="center"/>
            <w:hideMark/>
          </w:tcPr>
          <w:p w14:paraId="642F84E9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13</w:t>
            </w:r>
          </w:p>
        </w:tc>
        <w:tc>
          <w:tcPr>
            <w:tcW w:w="298" w:type="pct"/>
            <w:noWrap/>
            <w:vAlign w:val="center"/>
            <w:hideMark/>
          </w:tcPr>
          <w:p w14:paraId="0E0AB903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04</w:t>
            </w:r>
          </w:p>
        </w:tc>
        <w:tc>
          <w:tcPr>
            <w:tcW w:w="298" w:type="pct"/>
            <w:noWrap/>
            <w:vAlign w:val="center"/>
            <w:hideMark/>
          </w:tcPr>
          <w:p w14:paraId="4C685DD0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01</w:t>
            </w:r>
          </w:p>
        </w:tc>
        <w:tc>
          <w:tcPr>
            <w:tcW w:w="322" w:type="pct"/>
            <w:noWrap/>
            <w:vAlign w:val="center"/>
            <w:hideMark/>
          </w:tcPr>
          <w:p w14:paraId="5AE3D777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22</w:t>
            </w:r>
          </w:p>
        </w:tc>
        <w:tc>
          <w:tcPr>
            <w:tcW w:w="479" w:type="pct"/>
            <w:noWrap/>
            <w:vAlign w:val="center"/>
            <w:hideMark/>
          </w:tcPr>
          <w:p w14:paraId="71CDE770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4.70</w:t>
            </w:r>
          </w:p>
        </w:tc>
        <w:tc>
          <w:tcPr>
            <w:tcW w:w="352" w:type="pct"/>
            <w:noWrap/>
            <w:vAlign w:val="center"/>
            <w:hideMark/>
          </w:tcPr>
          <w:p w14:paraId="0334B385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1.21</w:t>
            </w:r>
          </w:p>
        </w:tc>
        <w:tc>
          <w:tcPr>
            <w:tcW w:w="414" w:type="pct"/>
            <w:noWrap/>
            <w:vAlign w:val="center"/>
            <w:hideMark/>
          </w:tcPr>
          <w:p w14:paraId="17D7A44D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48</w:t>
            </w:r>
          </w:p>
        </w:tc>
        <w:tc>
          <w:tcPr>
            <w:tcW w:w="296" w:type="pct"/>
            <w:noWrap/>
            <w:vAlign w:val="center"/>
            <w:hideMark/>
          </w:tcPr>
          <w:p w14:paraId="46C6CD2E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6.39</w:t>
            </w:r>
          </w:p>
        </w:tc>
      </w:tr>
      <w:tr w:rsidR="0081361F" w:rsidRPr="0081361F" w14:paraId="7D1B7822" w14:textId="77777777" w:rsidTr="005D1BD5">
        <w:trPr>
          <w:trHeight w:val="290"/>
        </w:trPr>
        <w:tc>
          <w:tcPr>
            <w:tcW w:w="370" w:type="pct"/>
            <w:noWrap/>
            <w:vAlign w:val="center"/>
            <w:hideMark/>
          </w:tcPr>
          <w:p w14:paraId="2A22CBB3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Batch 4</w:t>
            </w:r>
          </w:p>
        </w:tc>
        <w:tc>
          <w:tcPr>
            <w:tcW w:w="298" w:type="pct"/>
            <w:noWrap/>
            <w:vAlign w:val="center"/>
            <w:hideMark/>
          </w:tcPr>
          <w:p w14:paraId="13ED4BBA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3.74</w:t>
            </w:r>
          </w:p>
        </w:tc>
        <w:tc>
          <w:tcPr>
            <w:tcW w:w="332" w:type="pct"/>
            <w:noWrap/>
            <w:vAlign w:val="center"/>
            <w:hideMark/>
          </w:tcPr>
          <w:p w14:paraId="117ECCCE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57</w:t>
            </w:r>
          </w:p>
        </w:tc>
        <w:tc>
          <w:tcPr>
            <w:tcW w:w="350" w:type="pct"/>
            <w:noWrap/>
            <w:vAlign w:val="center"/>
            <w:hideMark/>
          </w:tcPr>
          <w:p w14:paraId="4883B115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24</w:t>
            </w:r>
          </w:p>
        </w:tc>
        <w:tc>
          <w:tcPr>
            <w:tcW w:w="298" w:type="pct"/>
            <w:noWrap/>
            <w:vAlign w:val="center"/>
            <w:hideMark/>
          </w:tcPr>
          <w:p w14:paraId="7F2D5FF2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65</w:t>
            </w:r>
          </w:p>
        </w:tc>
        <w:tc>
          <w:tcPr>
            <w:tcW w:w="298" w:type="pct"/>
            <w:noWrap/>
            <w:vAlign w:val="center"/>
            <w:hideMark/>
          </w:tcPr>
          <w:p w14:paraId="0AC6C7A5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53</w:t>
            </w:r>
          </w:p>
        </w:tc>
        <w:tc>
          <w:tcPr>
            <w:tcW w:w="298" w:type="pct"/>
            <w:noWrap/>
            <w:vAlign w:val="center"/>
            <w:hideMark/>
          </w:tcPr>
          <w:p w14:paraId="06E5BAD2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08</w:t>
            </w:r>
          </w:p>
        </w:tc>
        <w:tc>
          <w:tcPr>
            <w:tcW w:w="298" w:type="pct"/>
            <w:noWrap/>
            <w:vAlign w:val="center"/>
            <w:hideMark/>
          </w:tcPr>
          <w:p w14:paraId="363CAE68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14</w:t>
            </w:r>
          </w:p>
        </w:tc>
        <w:tc>
          <w:tcPr>
            <w:tcW w:w="298" w:type="pct"/>
            <w:noWrap/>
            <w:vAlign w:val="center"/>
            <w:hideMark/>
          </w:tcPr>
          <w:p w14:paraId="50FB9463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05</w:t>
            </w:r>
          </w:p>
        </w:tc>
        <w:tc>
          <w:tcPr>
            <w:tcW w:w="298" w:type="pct"/>
            <w:noWrap/>
            <w:vAlign w:val="center"/>
            <w:hideMark/>
          </w:tcPr>
          <w:p w14:paraId="5E78742D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01</w:t>
            </w:r>
          </w:p>
        </w:tc>
        <w:tc>
          <w:tcPr>
            <w:tcW w:w="322" w:type="pct"/>
            <w:noWrap/>
            <w:vAlign w:val="center"/>
            <w:hideMark/>
          </w:tcPr>
          <w:p w14:paraId="4E0DD6DC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25</w:t>
            </w:r>
          </w:p>
        </w:tc>
        <w:tc>
          <w:tcPr>
            <w:tcW w:w="479" w:type="pct"/>
            <w:noWrap/>
            <w:vAlign w:val="center"/>
            <w:hideMark/>
          </w:tcPr>
          <w:p w14:paraId="03F8A113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4.55</w:t>
            </w:r>
          </w:p>
        </w:tc>
        <w:tc>
          <w:tcPr>
            <w:tcW w:w="352" w:type="pct"/>
            <w:noWrap/>
            <w:vAlign w:val="center"/>
            <w:hideMark/>
          </w:tcPr>
          <w:p w14:paraId="7447FFA2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1.19</w:t>
            </w:r>
          </w:p>
        </w:tc>
        <w:tc>
          <w:tcPr>
            <w:tcW w:w="414" w:type="pct"/>
            <w:noWrap/>
            <w:vAlign w:val="center"/>
            <w:hideMark/>
          </w:tcPr>
          <w:p w14:paraId="0926F0BA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53</w:t>
            </w:r>
          </w:p>
        </w:tc>
        <w:tc>
          <w:tcPr>
            <w:tcW w:w="296" w:type="pct"/>
            <w:noWrap/>
            <w:vAlign w:val="center"/>
            <w:hideMark/>
          </w:tcPr>
          <w:p w14:paraId="35EDC140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6.27</w:t>
            </w:r>
          </w:p>
        </w:tc>
      </w:tr>
      <w:tr w:rsidR="0081361F" w:rsidRPr="0081361F" w14:paraId="012B8663" w14:textId="77777777" w:rsidTr="005D1BD5">
        <w:trPr>
          <w:trHeight w:val="290"/>
        </w:trPr>
        <w:tc>
          <w:tcPr>
            <w:tcW w:w="370" w:type="pct"/>
            <w:noWrap/>
            <w:vAlign w:val="center"/>
            <w:hideMark/>
          </w:tcPr>
          <w:p w14:paraId="21DC9FEC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Batch 5</w:t>
            </w:r>
          </w:p>
        </w:tc>
        <w:tc>
          <w:tcPr>
            <w:tcW w:w="298" w:type="pct"/>
            <w:noWrap/>
            <w:vAlign w:val="center"/>
            <w:hideMark/>
          </w:tcPr>
          <w:p w14:paraId="27EFE60B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3.52</w:t>
            </w:r>
          </w:p>
        </w:tc>
        <w:tc>
          <w:tcPr>
            <w:tcW w:w="332" w:type="pct"/>
            <w:noWrap/>
            <w:vAlign w:val="center"/>
            <w:hideMark/>
          </w:tcPr>
          <w:p w14:paraId="39590E83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74</w:t>
            </w:r>
          </w:p>
        </w:tc>
        <w:tc>
          <w:tcPr>
            <w:tcW w:w="350" w:type="pct"/>
            <w:noWrap/>
            <w:vAlign w:val="center"/>
            <w:hideMark/>
          </w:tcPr>
          <w:p w14:paraId="288E7B40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35</w:t>
            </w:r>
          </w:p>
        </w:tc>
        <w:tc>
          <w:tcPr>
            <w:tcW w:w="298" w:type="pct"/>
            <w:noWrap/>
            <w:vAlign w:val="center"/>
            <w:hideMark/>
          </w:tcPr>
          <w:p w14:paraId="7D1B20E9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54</w:t>
            </w:r>
          </w:p>
        </w:tc>
        <w:tc>
          <w:tcPr>
            <w:tcW w:w="298" w:type="pct"/>
            <w:noWrap/>
            <w:vAlign w:val="center"/>
            <w:hideMark/>
          </w:tcPr>
          <w:p w14:paraId="14CA829C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44</w:t>
            </w:r>
          </w:p>
        </w:tc>
        <w:tc>
          <w:tcPr>
            <w:tcW w:w="298" w:type="pct"/>
            <w:noWrap/>
            <w:vAlign w:val="center"/>
            <w:hideMark/>
          </w:tcPr>
          <w:p w14:paraId="380146CE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06</w:t>
            </w:r>
          </w:p>
        </w:tc>
        <w:tc>
          <w:tcPr>
            <w:tcW w:w="298" w:type="pct"/>
            <w:noWrap/>
            <w:vAlign w:val="center"/>
            <w:hideMark/>
          </w:tcPr>
          <w:p w14:paraId="24062627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09</w:t>
            </w:r>
          </w:p>
        </w:tc>
        <w:tc>
          <w:tcPr>
            <w:tcW w:w="298" w:type="pct"/>
            <w:noWrap/>
            <w:vAlign w:val="center"/>
            <w:hideMark/>
          </w:tcPr>
          <w:p w14:paraId="1AF26D6D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04</w:t>
            </w:r>
          </w:p>
        </w:tc>
        <w:tc>
          <w:tcPr>
            <w:tcW w:w="298" w:type="pct"/>
            <w:noWrap/>
            <w:vAlign w:val="center"/>
            <w:hideMark/>
          </w:tcPr>
          <w:p w14:paraId="615CBE78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01</w:t>
            </w:r>
          </w:p>
        </w:tc>
        <w:tc>
          <w:tcPr>
            <w:tcW w:w="322" w:type="pct"/>
            <w:noWrap/>
            <w:vAlign w:val="center"/>
            <w:hideMark/>
          </w:tcPr>
          <w:p w14:paraId="3E03F38F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17</w:t>
            </w:r>
          </w:p>
        </w:tc>
        <w:tc>
          <w:tcPr>
            <w:tcW w:w="479" w:type="pct"/>
            <w:noWrap/>
            <w:vAlign w:val="center"/>
            <w:hideMark/>
          </w:tcPr>
          <w:p w14:paraId="38A3995B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4.62</w:t>
            </w:r>
          </w:p>
        </w:tc>
        <w:tc>
          <w:tcPr>
            <w:tcW w:w="352" w:type="pct"/>
            <w:noWrap/>
            <w:vAlign w:val="center"/>
            <w:hideMark/>
          </w:tcPr>
          <w:p w14:paraId="773EFAD1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97</w:t>
            </w:r>
          </w:p>
        </w:tc>
        <w:tc>
          <w:tcPr>
            <w:tcW w:w="414" w:type="pct"/>
            <w:noWrap/>
            <w:vAlign w:val="center"/>
            <w:hideMark/>
          </w:tcPr>
          <w:p w14:paraId="46291E0F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37</w:t>
            </w:r>
          </w:p>
        </w:tc>
        <w:tc>
          <w:tcPr>
            <w:tcW w:w="296" w:type="pct"/>
            <w:noWrap/>
            <w:vAlign w:val="center"/>
            <w:hideMark/>
          </w:tcPr>
          <w:p w14:paraId="32730249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5.96</w:t>
            </w:r>
          </w:p>
        </w:tc>
      </w:tr>
      <w:tr w:rsidR="0081361F" w:rsidRPr="0081361F" w14:paraId="769EBDFB" w14:textId="77777777" w:rsidTr="005D1BD5">
        <w:trPr>
          <w:trHeight w:val="290"/>
        </w:trPr>
        <w:tc>
          <w:tcPr>
            <w:tcW w:w="370" w:type="pct"/>
            <w:noWrap/>
            <w:vAlign w:val="center"/>
            <w:hideMark/>
          </w:tcPr>
          <w:p w14:paraId="7DCF2B99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Batch 6</w:t>
            </w:r>
          </w:p>
        </w:tc>
        <w:tc>
          <w:tcPr>
            <w:tcW w:w="298" w:type="pct"/>
            <w:noWrap/>
            <w:vAlign w:val="center"/>
            <w:hideMark/>
          </w:tcPr>
          <w:p w14:paraId="0FC89029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3.71</w:t>
            </w:r>
          </w:p>
        </w:tc>
        <w:tc>
          <w:tcPr>
            <w:tcW w:w="332" w:type="pct"/>
            <w:noWrap/>
            <w:vAlign w:val="center"/>
            <w:hideMark/>
          </w:tcPr>
          <w:p w14:paraId="1C4F326A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82</w:t>
            </w:r>
          </w:p>
        </w:tc>
        <w:tc>
          <w:tcPr>
            <w:tcW w:w="350" w:type="pct"/>
            <w:noWrap/>
            <w:vAlign w:val="center"/>
            <w:hideMark/>
          </w:tcPr>
          <w:p w14:paraId="254DC4DB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24</w:t>
            </w:r>
          </w:p>
        </w:tc>
        <w:tc>
          <w:tcPr>
            <w:tcW w:w="298" w:type="pct"/>
            <w:noWrap/>
            <w:vAlign w:val="center"/>
            <w:hideMark/>
          </w:tcPr>
          <w:p w14:paraId="3385CFD0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61</w:t>
            </w:r>
          </w:p>
        </w:tc>
        <w:tc>
          <w:tcPr>
            <w:tcW w:w="298" w:type="pct"/>
            <w:noWrap/>
            <w:vAlign w:val="center"/>
            <w:hideMark/>
          </w:tcPr>
          <w:p w14:paraId="2F8238A1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41</w:t>
            </w:r>
          </w:p>
        </w:tc>
        <w:tc>
          <w:tcPr>
            <w:tcW w:w="298" w:type="pct"/>
            <w:noWrap/>
            <w:vAlign w:val="center"/>
            <w:hideMark/>
          </w:tcPr>
          <w:p w14:paraId="31C338B4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08</w:t>
            </w:r>
          </w:p>
        </w:tc>
        <w:tc>
          <w:tcPr>
            <w:tcW w:w="298" w:type="pct"/>
            <w:noWrap/>
            <w:vAlign w:val="center"/>
            <w:hideMark/>
          </w:tcPr>
          <w:p w14:paraId="29631E6B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12</w:t>
            </w:r>
          </w:p>
        </w:tc>
        <w:tc>
          <w:tcPr>
            <w:tcW w:w="298" w:type="pct"/>
            <w:noWrap/>
            <w:vAlign w:val="center"/>
            <w:hideMark/>
          </w:tcPr>
          <w:p w14:paraId="5A92BE38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05</w:t>
            </w:r>
          </w:p>
        </w:tc>
        <w:tc>
          <w:tcPr>
            <w:tcW w:w="298" w:type="pct"/>
            <w:noWrap/>
            <w:vAlign w:val="center"/>
            <w:hideMark/>
          </w:tcPr>
          <w:p w14:paraId="4A9851E5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01</w:t>
            </w:r>
          </w:p>
        </w:tc>
        <w:tc>
          <w:tcPr>
            <w:tcW w:w="322" w:type="pct"/>
            <w:noWrap/>
            <w:vAlign w:val="center"/>
            <w:hideMark/>
          </w:tcPr>
          <w:p w14:paraId="508A9914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35</w:t>
            </w:r>
          </w:p>
        </w:tc>
        <w:tc>
          <w:tcPr>
            <w:tcW w:w="479" w:type="pct"/>
            <w:noWrap/>
            <w:vAlign w:val="center"/>
            <w:hideMark/>
          </w:tcPr>
          <w:p w14:paraId="701F7AC4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4.78</w:t>
            </w:r>
          </w:p>
        </w:tc>
        <w:tc>
          <w:tcPr>
            <w:tcW w:w="352" w:type="pct"/>
            <w:noWrap/>
            <w:vAlign w:val="center"/>
            <w:hideMark/>
          </w:tcPr>
          <w:p w14:paraId="02B59DA1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1.03</w:t>
            </w:r>
          </w:p>
        </w:tc>
        <w:tc>
          <w:tcPr>
            <w:tcW w:w="414" w:type="pct"/>
            <w:noWrap/>
            <w:vAlign w:val="center"/>
            <w:hideMark/>
          </w:tcPr>
          <w:p w14:paraId="0C6CD6AC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62</w:t>
            </w:r>
          </w:p>
        </w:tc>
        <w:tc>
          <w:tcPr>
            <w:tcW w:w="296" w:type="pct"/>
            <w:noWrap/>
            <w:vAlign w:val="center"/>
            <w:hideMark/>
          </w:tcPr>
          <w:p w14:paraId="46744C45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6.42</w:t>
            </w:r>
          </w:p>
        </w:tc>
      </w:tr>
      <w:tr w:rsidR="0081361F" w:rsidRPr="0081361F" w14:paraId="30C6BCF2" w14:textId="77777777" w:rsidTr="005D1BD5">
        <w:trPr>
          <w:trHeight w:val="290"/>
        </w:trPr>
        <w:tc>
          <w:tcPr>
            <w:tcW w:w="370" w:type="pct"/>
            <w:noWrap/>
            <w:vAlign w:val="center"/>
            <w:hideMark/>
          </w:tcPr>
          <w:p w14:paraId="42EB4FAD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Batch 7</w:t>
            </w:r>
          </w:p>
        </w:tc>
        <w:tc>
          <w:tcPr>
            <w:tcW w:w="298" w:type="pct"/>
            <w:noWrap/>
            <w:vAlign w:val="center"/>
            <w:hideMark/>
          </w:tcPr>
          <w:p w14:paraId="585C85AD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3.64</w:t>
            </w:r>
          </w:p>
        </w:tc>
        <w:tc>
          <w:tcPr>
            <w:tcW w:w="332" w:type="pct"/>
            <w:noWrap/>
            <w:vAlign w:val="center"/>
            <w:hideMark/>
          </w:tcPr>
          <w:p w14:paraId="708111EA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83</w:t>
            </w:r>
          </w:p>
        </w:tc>
        <w:tc>
          <w:tcPr>
            <w:tcW w:w="350" w:type="pct"/>
            <w:noWrap/>
            <w:vAlign w:val="center"/>
            <w:hideMark/>
          </w:tcPr>
          <w:p w14:paraId="22993692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27</w:t>
            </w:r>
          </w:p>
        </w:tc>
        <w:tc>
          <w:tcPr>
            <w:tcW w:w="298" w:type="pct"/>
            <w:noWrap/>
            <w:vAlign w:val="center"/>
            <w:hideMark/>
          </w:tcPr>
          <w:p w14:paraId="6ACF3C8E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69</w:t>
            </w:r>
          </w:p>
        </w:tc>
        <w:tc>
          <w:tcPr>
            <w:tcW w:w="298" w:type="pct"/>
            <w:noWrap/>
            <w:vAlign w:val="center"/>
            <w:hideMark/>
          </w:tcPr>
          <w:p w14:paraId="2B52F24C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46</w:t>
            </w:r>
          </w:p>
        </w:tc>
        <w:tc>
          <w:tcPr>
            <w:tcW w:w="298" w:type="pct"/>
            <w:noWrap/>
            <w:vAlign w:val="center"/>
            <w:hideMark/>
          </w:tcPr>
          <w:p w14:paraId="282617DD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08</w:t>
            </w:r>
          </w:p>
        </w:tc>
        <w:tc>
          <w:tcPr>
            <w:tcW w:w="298" w:type="pct"/>
            <w:noWrap/>
            <w:vAlign w:val="center"/>
            <w:hideMark/>
          </w:tcPr>
          <w:p w14:paraId="586E5359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12</w:t>
            </w:r>
          </w:p>
        </w:tc>
        <w:tc>
          <w:tcPr>
            <w:tcW w:w="298" w:type="pct"/>
            <w:noWrap/>
            <w:vAlign w:val="center"/>
            <w:hideMark/>
          </w:tcPr>
          <w:p w14:paraId="1B8063E9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05</w:t>
            </w:r>
          </w:p>
        </w:tc>
        <w:tc>
          <w:tcPr>
            <w:tcW w:w="298" w:type="pct"/>
            <w:noWrap/>
            <w:vAlign w:val="center"/>
            <w:hideMark/>
          </w:tcPr>
          <w:p w14:paraId="2785AEAC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01</w:t>
            </w:r>
          </w:p>
        </w:tc>
        <w:tc>
          <w:tcPr>
            <w:tcW w:w="322" w:type="pct"/>
            <w:noWrap/>
            <w:vAlign w:val="center"/>
            <w:hideMark/>
          </w:tcPr>
          <w:p w14:paraId="4E8ACBD5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30</w:t>
            </w:r>
          </w:p>
        </w:tc>
        <w:tc>
          <w:tcPr>
            <w:tcW w:w="479" w:type="pct"/>
            <w:noWrap/>
            <w:vAlign w:val="center"/>
            <w:hideMark/>
          </w:tcPr>
          <w:p w14:paraId="3DBA91EE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4.73</w:t>
            </w:r>
          </w:p>
        </w:tc>
        <w:tc>
          <w:tcPr>
            <w:tcW w:w="352" w:type="pct"/>
            <w:noWrap/>
            <w:vAlign w:val="center"/>
            <w:hideMark/>
          </w:tcPr>
          <w:p w14:paraId="397D325A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1.16</w:t>
            </w:r>
          </w:p>
        </w:tc>
        <w:tc>
          <w:tcPr>
            <w:tcW w:w="414" w:type="pct"/>
            <w:noWrap/>
            <w:vAlign w:val="center"/>
            <w:hideMark/>
          </w:tcPr>
          <w:p w14:paraId="130166D6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56</w:t>
            </w:r>
          </w:p>
        </w:tc>
        <w:tc>
          <w:tcPr>
            <w:tcW w:w="296" w:type="pct"/>
            <w:noWrap/>
            <w:vAlign w:val="center"/>
            <w:hideMark/>
          </w:tcPr>
          <w:p w14:paraId="37D2E5CD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6.45</w:t>
            </w:r>
          </w:p>
        </w:tc>
      </w:tr>
      <w:tr w:rsidR="0081361F" w:rsidRPr="0081361F" w14:paraId="22195F86" w14:textId="77777777" w:rsidTr="005D1BD5">
        <w:trPr>
          <w:trHeight w:val="290"/>
        </w:trPr>
        <w:tc>
          <w:tcPr>
            <w:tcW w:w="370" w:type="pct"/>
            <w:noWrap/>
            <w:vAlign w:val="center"/>
            <w:hideMark/>
          </w:tcPr>
          <w:p w14:paraId="534B50BA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Batch 8</w:t>
            </w:r>
          </w:p>
        </w:tc>
        <w:tc>
          <w:tcPr>
            <w:tcW w:w="298" w:type="pct"/>
            <w:noWrap/>
            <w:vAlign w:val="center"/>
            <w:hideMark/>
          </w:tcPr>
          <w:p w14:paraId="0B64CDFC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3.43</w:t>
            </w:r>
          </w:p>
        </w:tc>
        <w:tc>
          <w:tcPr>
            <w:tcW w:w="332" w:type="pct"/>
            <w:noWrap/>
            <w:vAlign w:val="center"/>
            <w:hideMark/>
          </w:tcPr>
          <w:p w14:paraId="353EEAEE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70</w:t>
            </w:r>
          </w:p>
        </w:tc>
        <w:tc>
          <w:tcPr>
            <w:tcW w:w="350" w:type="pct"/>
            <w:noWrap/>
            <w:vAlign w:val="center"/>
            <w:hideMark/>
          </w:tcPr>
          <w:p w14:paraId="49C770A5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23</w:t>
            </w:r>
          </w:p>
        </w:tc>
        <w:tc>
          <w:tcPr>
            <w:tcW w:w="298" w:type="pct"/>
            <w:noWrap/>
            <w:vAlign w:val="center"/>
            <w:hideMark/>
          </w:tcPr>
          <w:p w14:paraId="03394F06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61</w:t>
            </w:r>
          </w:p>
        </w:tc>
        <w:tc>
          <w:tcPr>
            <w:tcW w:w="298" w:type="pct"/>
            <w:noWrap/>
            <w:vAlign w:val="center"/>
            <w:hideMark/>
          </w:tcPr>
          <w:p w14:paraId="48994DEE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41</w:t>
            </w:r>
          </w:p>
        </w:tc>
        <w:tc>
          <w:tcPr>
            <w:tcW w:w="298" w:type="pct"/>
            <w:noWrap/>
            <w:vAlign w:val="center"/>
            <w:hideMark/>
          </w:tcPr>
          <w:p w14:paraId="3C4F7882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07</w:t>
            </w:r>
          </w:p>
        </w:tc>
        <w:tc>
          <w:tcPr>
            <w:tcW w:w="298" w:type="pct"/>
            <w:noWrap/>
            <w:vAlign w:val="center"/>
            <w:hideMark/>
          </w:tcPr>
          <w:p w14:paraId="4FCEE3EC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11</w:t>
            </w:r>
          </w:p>
        </w:tc>
        <w:tc>
          <w:tcPr>
            <w:tcW w:w="298" w:type="pct"/>
            <w:noWrap/>
            <w:vAlign w:val="center"/>
            <w:hideMark/>
          </w:tcPr>
          <w:p w14:paraId="4F0AC6A0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04</w:t>
            </w:r>
          </w:p>
        </w:tc>
        <w:tc>
          <w:tcPr>
            <w:tcW w:w="298" w:type="pct"/>
            <w:noWrap/>
            <w:vAlign w:val="center"/>
            <w:hideMark/>
          </w:tcPr>
          <w:p w14:paraId="6B72C58F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01</w:t>
            </w:r>
          </w:p>
        </w:tc>
        <w:tc>
          <w:tcPr>
            <w:tcW w:w="322" w:type="pct"/>
            <w:noWrap/>
            <w:vAlign w:val="center"/>
            <w:hideMark/>
          </w:tcPr>
          <w:p w14:paraId="2D11EC32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26</w:t>
            </w:r>
          </w:p>
        </w:tc>
        <w:tc>
          <w:tcPr>
            <w:tcW w:w="479" w:type="pct"/>
            <w:noWrap/>
            <w:vAlign w:val="center"/>
            <w:hideMark/>
          </w:tcPr>
          <w:p w14:paraId="239F0DB6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4.36</w:t>
            </w:r>
          </w:p>
        </w:tc>
        <w:tc>
          <w:tcPr>
            <w:tcW w:w="352" w:type="pct"/>
            <w:noWrap/>
            <w:vAlign w:val="center"/>
            <w:hideMark/>
          </w:tcPr>
          <w:p w14:paraId="27DDC6E6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1.02</w:t>
            </w:r>
          </w:p>
        </w:tc>
        <w:tc>
          <w:tcPr>
            <w:tcW w:w="414" w:type="pct"/>
            <w:noWrap/>
            <w:vAlign w:val="center"/>
            <w:hideMark/>
          </w:tcPr>
          <w:p w14:paraId="02243FD9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50</w:t>
            </w:r>
          </w:p>
        </w:tc>
        <w:tc>
          <w:tcPr>
            <w:tcW w:w="296" w:type="pct"/>
            <w:noWrap/>
            <w:vAlign w:val="center"/>
            <w:hideMark/>
          </w:tcPr>
          <w:p w14:paraId="43B21696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5.88</w:t>
            </w:r>
          </w:p>
        </w:tc>
      </w:tr>
      <w:tr w:rsidR="0081361F" w:rsidRPr="0081361F" w14:paraId="2FCF40DE" w14:textId="77777777" w:rsidTr="005D1BD5">
        <w:trPr>
          <w:trHeight w:val="290"/>
        </w:trPr>
        <w:tc>
          <w:tcPr>
            <w:tcW w:w="370" w:type="pct"/>
            <w:noWrap/>
            <w:vAlign w:val="center"/>
            <w:hideMark/>
          </w:tcPr>
          <w:p w14:paraId="427258CB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Batch 9</w:t>
            </w:r>
          </w:p>
        </w:tc>
        <w:tc>
          <w:tcPr>
            <w:tcW w:w="298" w:type="pct"/>
            <w:noWrap/>
            <w:vAlign w:val="center"/>
            <w:hideMark/>
          </w:tcPr>
          <w:p w14:paraId="37C537AB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4.25</w:t>
            </w:r>
          </w:p>
        </w:tc>
        <w:tc>
          <w:tcPr>
            <w:tcW w:w="332" w:type="pct"/>
            <w:noWrap/>
            <w:vAlign w:val="center"/>
            <w:hideMark/>
          </w:tcPr>
          <w:p w14:paraId="23F55F62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86</w:t>
            </w:r>
          </w:p>
        </w:tc>
        <w:tc>
          <w:tcPr>
            <w:tcW w:w="350" w:type="pct"/>
            <w:noWrap/>
            <w:vAlign w:val="center"/>
            <w:hideMark/>
          </w:tcPr>
          <w:p w14:paraId="1758F84A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26</w:t>
            </w:r>
          </w:p>
        </w:tc>
        <w:tc>
          <w:tcPr>
            <w:tcW w:w="298" w:type="pct"/>
            <w:noWrap/>
            <w:vAlign w:val="center"/>
            <w:hideMark/>
          </w:tcPr>
          <w:p w14:paraId="4B39DF83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77</w:t>
            </w:r>
          </w:p>
        </w:tc>
        <w:tc>
          <w:tcPr>
            <w:tcW w:w="298" w:type="pct"/>
            <w:noWrap/>
            <w:vAlign w:val="center"/>
            <w:hideMark/>
          </w:tcPr>
          <w:p w14:paraId="06407A03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30</w:t>
            </w:r>
          </w:p>
        </w:tc>
        <w:tc>
          <w:tcPr>
            <w:tcW w:w="298" w:type="pct"/>
            <w:noWrap/>
            <w:vAlign w:val="center"/>
            <w:hideMark/>
          </w:tcPr>
          <w:p w14:paraId="72957B43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08</w:t>
            </w:r>
          </w:p>
        </w:tc>
        <w:tc>
          <w:tcPr>
            <w:tcW w:w="298" w:type="pct"/>
            <w:noWrap/>
            <w:vAlign w:val="center"/>
            <w:hideMark/>
          </w:tcPr>
          <w:p w14:paraId="6BA69FB1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13</w:t>
            </w:r>
          </w:p>
        </w:tc>
        <w:tc>
          <w:tcPr>
            <w:tcW w:w="298" w:type="pct"/>
            <w:noWrap/>
            <w:vAlign w:val="center"/>
            <w:hideMark/>
          </w:tcPr>
          <w:p w14:paraId="724927EF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06</w:t>
            </w:r>
          </w:p>
        </w:tc>
        <w:tc>
          <w:tcPr>
            <w:tcW w:w="298" w:type="pct"/>
            <w:noWrap/>
            <w:vAlign w:val="center"/>
            <w:hideMark/>
          </w:tcPr>
          <w:p w14:paraId="7B8DE58B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02</w:t>
            </w:r>
          </w:p>
        </w:tc>
        <w:tc>
          <w:tcPr>
            <w:tcW w:w="322" w:type="pct"/>
            <w:noWrap/>
            <w:vAlign w:val="center"/>
            <w:hideMark/>
          </w:tcPr>
          <w:p w14:paraId="0DAC1117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34</w:t>
            </w:r>
          </w:p>
        </w:tc>
        <w:tc>
          <w:tcPr>
            <w:tcW w:w="479" w:type="pct"/>
            <w:noWrap/>
            <w:vAlign w:val="center"/>
            <w:hideMark/>
          </w:tcPr>
          <w:p w14:paraId="1D18621E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5.37</w:t>
            </w:r>
          </w:p>
        </w:tc>
        <w:tc>
          <w:tcPr>
            <w:tcW w:w="352" w:type="pct"/>
            <w:noWrap/>
            <w:vAlign w:val="center"/>
            <w:hideMark/>
          </w:tcPr>
          <w:p w14:paraId="4B78ECAB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1.08</w:t>
            </w:r>
          </w:p>
        </w:tc>
        <w:tc>
          <w:tcPr>
            <w:tcW w:w="414" w:type="pct"/>
            <w:noWrap/>
            <w:vAlign w:val="center"/>
            <w:hideMark/>
          </w:tcPr>
          <w:p w14:paraId="791C38CE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62</w:t>
            </w:r>
          </w:p>
        </w:tc>
        <w:tc>
          <w:tcPr>
            <w:tcW w:w="296" w:type="pct"/>
            <w:noWrap/>
            <w:vAlign w:val="center"/>
            <w:hideMark/>
          </w:tcPr>
          <w:p w14:paraId="4ABC2B20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7.07</w:t>
            </w:r>
          </w:p>
        </w:tc>
      </w:tr>
      <w:tr w:rsidR="0081361F" w:rsidRPr="0081361F" w14:paraId="78BD05DD" w14:textId="77777777" w:rsidTr="005D1BD5">
        <w:trPr>
          <w:trHeight w:val="290"/>
        </w:trPr>
        <w:tc>
          <w:tcPr>
            <w:tcW w:w="370" w:type="pct"/>
            <w:noWrap/>
            <w:vAlign w:val="center"/>
            <w:hideMark/>
          </w:tcPr>
          <w:p w14:paraId="3CF8611C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Batch 10</w:t>
            </w:r>
          </w:p>
        </w:tc>
        <w:tc>
          <w:tcPr>
            <w:tcW w:w="298" w:type="pct"/>
            <w:noWrap/>
            <w:vAlign w:val="center"/>
            <w:hideMark/>
          </w:tcPr>
          <w:p w14:paraId="1FB24E8F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3.61</w:t>
            </w:r>
          </w:p>
        </w:tc>
        <w:tc>
          <w:tcPr>
            <w:tcW w:w="332" w:type="pct"/>
            <w:noWrap/>
            <w:vAlign w:val="center"/>
            <w:hideMark/>
          </w:tcPr>
          <w:p w14:paraId="167C8032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71</w:t>
            </w:r>
          </w:p>
        </w:tc>
        <w:tc>
          <w:tcPr>
            <w:tcW w:w="350" w:type="pct"/>
            <w:noWrap/>
            <w:vAlign w:val="center"/>
            <w:hideMark/>
          </w:tcPr>
          <w:p w14:paraId="414EB323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19</w:t>
            </w:r>
          </w:p>
        </w:tc>
        <w:tc>
          <w:tcPr>
            <w:tcW w:w="298" w:type="pct"/>
            <w:noWrap/>
            <w:vAlign w:val="center"/>
            <w:hideMark/>
          </w:tcPr>
          <w:p w14:paraId="033B2FAB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66</w:t>
            </w:r>
          </w:p>
        </w:tc>
        <w:tc>
          <w:tcPr>
            <w:tcW w:w="298" w:type="pct"/>
            <w:noWrap/>
            <w:vAlign w:val="center"/>
            <w:hideMark/>
          </w:tcPr>
          <w:p w14:paraId="10A06075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41</w:t>
            </w:r>
          </w:p>
        </w:tc>
        <w:tc>
          <w:tcPr>
            <w:tcW w:w="298" w:type="pct"/>
            <w:noWrap/>
            <w:vAlign w:val="center"/>
            <w:hideMark/>
          </w:tcPr>
          <w:p w14:paraId="73A117DC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08</w:t>
            </w:r>
          </w:p>
        </w:tc>
        <w:tc>
          <w:tcPr>
            <w:tcW w:w="298" w:type="pct"/>
            <w:noWrap/>
            <w:vAlign w:val="center"/>
            <w:hideMark/>
          </w:tcPr>
          <w:p w14:paraId="061D3BFA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11</w:t>
            </w:r>
          </w:p>
        </w:tc>
        <w:tc>
          <w:tcPr>
            <w:tcW w:w="298" w:type="pct"/>
            <w:noWrap/>
            <w:vAlign w:val="center"/>
            <w:hideMark/>
          </w:tcPr>
          <w:p w14:paraId="2A928C69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04</w:t>
            </w:r>
          </w:p>
        </w:tc>
        <w:tc>
          <w:tcPr>
            <w:tcW w:w="298" w:type="pct"/>
            <w:noWrap/>
            <w:vAlign w:val="center"/>
            <w:hideMark/>
          </w:tcPr>
          <w:p w14:paraId="53216086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01</w:t>
            </w:r>
          </w:p>
        </w:tc>
        <w:tc>
          <w:tcPr>
            <w:tcW w:w="322" w:type="pct"/>
            <w:noWrap/>
            <w:vAlign w:val="center"/>
            <w:hideMark/>
          </w:tcPr>
          <w:p w14:paraId="4280E05A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27</w:t>
            </w:r>
          </w:p>
        </w:tc>
        <w:tc>
          <w:tcPr>
            <w:tcW w:w="479" w:type="pct"/>
            <w:noWrap/>
            <w:vAlign w:val="center"/>
            <w:hideMark/>
          </w:tcPr>
          <w:p w14:paraId="652BB735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4.51</w:t>
            </w:r>
          </w:p>
        </w:tc>
        <w:tc>
          <w:tcPr>
            <w:tcW w:w="352" w:type="pct"/>
            <w:noWrap/>
            <w:vAlign w:val="center"/>
            <w:hideMark/>
          </w:tcPr>
          <w:p w14:paraId="59205647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1.08</w:t>
            </w:r>
          </w:p>
        </w:tc>
        <w:tc>
          <w:tcPr>
            <w:tcW w:w="414" w:type="pct"/>
            <w:noWrap/>
            <w:vAlign w:val="center"/>
            <w:hideMark/>
          </w:tcPr>
          <w:p w14:paraId="489ABC75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51</w:t>
            </w:r>
          </w:p>
        </w:tc>
        <w:tc>
          <w:tcPr>
            <w:tcW w:w="296" w:type="pct"/>
            <w:noWrap/>
            <w:vAlign w:val="center"/>
            <w:hideMark/>
          </w:tcPr>
          <w:p w14:paraId="733CA619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6.10</w:t>
            </w:r>
          </w:p>
        </w:tc>
      </w:tr>
      <w:tr w:rsidR="0081361F" w:rsidRPr="0081361F" w14:paraId="53539E07" w14:textId="77777777" w:rsidTr="005D1BD5">
        <w:trPr>
          <w:trHeight w:val="290"/>
        </w:trPr>
        <w:tc>
          <w:tcPr>
            <w:tcW w:w="370" w:type="pct"/>
            <w:noWrap/>
            <w:vAlign w:val="center"/>
            <w:hideMark/>
          </w:tcPr>
          <w:p w14:paraId="0696E800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Batch 11</w:t>
            </w:r>
          </w:p>
        </w:tc>
        <w:tc>
          <w:tcPr>
            <w:tcW w:w="298" w:type="pct"/>
            <w:noWrap/>
            <w:vAlign w:val="center"/>
            <w:hideMark/>
          </w:tcPr>
          <w:p w14:paraId="664EED16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5.78</w:t>
            </w:r>
          </w:p>
        </w:tc>
        <w:tc>
          <w:tcPr>
            <w:tcW w:w="332" w:type="pct"/>
            <w:noWrap/>
            <w:vAlign w:val="center"/>
            <w:hideMark/>
          </w:tcPr>
          <w:p w14:paraId="7CEA61D2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1.07</w:t>
            </w:r>
          </w:p>
        </w:tc>
        <w:tc>
          <w:tcPr>
            <w:tcW w:w="350" w:type="pct"/>
            <w:noWrap/>
            <w:vAlign w:val="center"/>
            <w:hideMark/>
          </w:tcPr>
          <w:p w14:paraId="46B7A6A8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33</w:t>
            </w:r>
          </w:p>
        </w:tc>
        <w:tc>
          <w:tcPr>
            <w:tcW w:w="298" w:type="pct"/>
            <w:noWrap/>
            <w:vAlign w:val="center"/>
            <w:hideMark/>
          </w:tcPr>
          <w:p w14:paraId="0E814E21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76</w:t>
            </w:r>
          </w:p>
        </w:tc>
        <w:tc>
          <w:tcPr>
            <w:tcW w:w="298" w:type="pct"/>
            <w:noWrap/>
            <w:vAlign w:val="center"/>
            <w:hideMark/>
          </w:tcPr>
          <w:p w14:paraId="119F0C53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55</w:t>
            </w:r>
          </w:p>
        </w:tc>
        <w:tc>
          <w:tcPr>
            <w:tcW w:w="298" w:type="pct"/>
            <w:noWrap/>
            <w:vAlign w:val="center"/>
            <w:hideMark/>
          </w:tcPr>
          <w:p w14:paraId="1DA898CE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09</w:t>
            </w:r>
          </w:p>
        </w:tc>
        <w:tc>
          <w:tcPr>
            <w:tcW w:w="298" w:type="pct"/>
            <w:noWrap/>
            <w:vAlign w:val="center"/>
            <w:hideMark/>
          </w:tcPr>
          <w:p w14:paraId="67FAE9B4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14</w:t>
            </w:r>
          </w:p>
        </w:tc>
        <w:tc>
          <w:tcPr>
            <w:tcW w:w="298" w:type="pct"/>
            <w:noWrap/>
            <w:vAlign w:val="center"/>
            <w:hideMark/>
          </w:tcPr>
          <w:p w14:paraId="1FE49A8D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06</w:t>
            </w:r>
          </w:p>
        </w:tc>
        <w:tc>
          <w:tcPr>
            <w:tcW w:w="298" w:type="pct"/>
            <w:noWrap/>
            <w:vAlign w:val="center"/>
            <w:hideMark/>
          </w:tcPr>
          <w:p w14:paraId="2009C5E0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01</w:t>
            </w:r>
          </w:p>
        </w:tc>
        <w:tc>
          <w:tcPr>
            <w:tcW w:w="322" w:type="pct"/>
            <w:noWrap/>
            <w:vAlign w:val="center"/>
            <w:hideMark/>
          </w:tcPr>
          <w:p w14:paraId="31F8F41F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36</w:t>
            </w:r>
          </w:p>
        </w:tc>
        <w:tc>
          <w:tcPr>
            <w:tcW w:w="479" w:type="pct"/>
            <w:noWrap/>
            <w:vAlign w:val="center"/>
            <w:hideMark/>
          </w:tcPr>
          <w:p w14:paraId="36BA299F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7.18</w:t>
            </w:r>
          </w:p>
        </w:tc>
        <w:tc>
          <w:tcPr>
            <w:tcW w:w="352" w:type="pct"/>
            <w:noWrap/>
            <w:vAlign w:val="center"/>
            <w:hideMark/>
          </w:tcPr>
          <w:p w14:paraId="1EDB82DE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1.31</w:t>
            </w:r>
          </w:p>
        </w:tc>
        <w:tc>
          <w:tcPr>
            <w:tcW w:w="414" w:type="pct"/>
            <w:noWrap/>
            <w:vAlign w:val="center"/>
            <w:hideMark/>
          </w:tcPr>
          <w:p w14:paraId="66384AC6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66</w:t>
            </w:r>
          </w:p>
        </w:tc>
        <w:tc>
          <w:tcPr>
            <w:tcW w:w="296" w:type="pct"/>
            <w:noWrap/>
            <w:vAlign w:val="center"/>
            <w:hideMark/>
          </w:tcPr>
          <w:p w14:paraId="18997CC0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9.16</w:t>
            </w:r>
          </w:p>
        </w:tc>
      </w:tr>
      <w:tr w:rsidR="0081361F" w:rsidRPr="0081361F" w14:paraId="7AC01705" w14:textId="77777777" w:rsidTr="005D1BD5">
        <w:trPr>
          <w:trHeight w:val="290"/>
        </w:trPr>
        <w:tc>
          <w:tcPr>
            <w:tcW w:w="370" w:type="pct"/>
            <w:noWrap/>
            <w:vAlign w:val="center"/>
            <w:hideMark/>
          </w:tcPr>
          <w:p w14:paraId="49E248EF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Batch 12</w:t>
            </w:r>
          </w:p>
        </w:tc>
        <w:tc>
          <w:tcPr>
            <w:tcW w:w="298" w:type="pct"/>
            <w:noWrap/>
            <w:vAlign w:val="center"/>
            <w:hideMark/>
          </w:tcPr>
          <w:p w14:paraId="0914E33A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5.73</w:t>
            </w:r>
          </w:p>
        </w:tc>
        <w:tc>
          <w:tcPr>
            <w:tcW w:w="332" w:type="pct"/>
            <w:noWrap/>
            <w:vAlign w:val="center"/>
            <w:hideMark/>
          </w:tcPr>
          <w:p w14:paraId="015DD8DA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99</w:t>
            </w:r>
          </w:p>
        </w:tc>
        <w:tc>
          <w:tcPr>
            <w:tcW w:w="350" w:type="pct"/>
            <w:noWrap/>
            <w:vAlign w:val="center"/>
            <w:hideMark/>
          </w:tcPr>
          <w:p w14:paraId="0854E031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29</w:t>
            </w:r>
          </w:p>
        </w:tc>
        <w:tc>
          <w:tcPr>
            <w:tcW w:w="298" w:type="pct"/>
            <w:noWrap/>
            <w:vAlign w:val="center"/>
            <w:hideMark/>
          </w:tcPr>
          <w:p w14:paraId="3B2965BC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71</w:t>
            </w:r>
          </w:p>
        </w:tc>
        <w:tc>
          <w:tcPr>
            <w:tcW w:w="298" w:type="pct"/>
            <w:noWrap/>
            <w:vAlign w:val="center"/>
            <w:hideMark/>
          </w:tcPr>
          <w:p w14:paraId="3E30A989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50</w:t>
            </w:r>
          </w:p>
        </w:tc>
        <w:tc>
          <w:tcPr>
            <w:tcW w:w="298" w:type="pct"/>
            <w:noWrap/>
            <w:vAlign w:val="center"/>
            <w:hideMark/>
          </w:tcPr>
          <w:p w14:paraId="6BE4D2D2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08</w:t>
            </w:r>
          </w:p>
        </w:tc>
        <w:tc>
          <w:tcPr>
            <w:tcW w:w="298" w:type="pct"/>
            <w:noWrap/>
            <w:vAlign w:val="center"/>
            <w:hideMark/>
          </w:tcPr>
          <w:p w14:paraId="4478AB43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13</w:t>
            </w:r>
          </w:p>
        </w:tc>
        <w:tc>
          <w:tcPr>
            <w:tcW w:w="298" w:type="pct"/>
            <w:noWrap/>
            <w:vAlign w:val="center"/>
            <w:hideMark/>
          </w:tcPr>
          <w:p w14:paraId="644F159C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05</w:t>
            </w:r>
          </w:p>
        </w:tc>
        <w:tc>
          <w:tcPr>
            <w:tcW w:w="298" w:type="pct"/>
            <w:noWrap/>
            <w:vAlign w:val="center"/>
            <w:hideMark/>
          </w:tcPr>
          <w:p w14:paraId="48FCED92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01</w:t>
            </w:r>
          </w:p>
        </w:tc>
        <w:tc>
          <w:tcPr>
            <w:tcW w:w="322" w:type="pct"/>
            <w:noWrap/>
            <w:vAlign w:val="center"/>
            <w:hideMark/>
          </w:tcPr>
          <w:p w14:paraId="2A32C319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27</w:t>
            </w:r>
          </w:p>
        </w:tc>
        <w:tc>
          <w:tcPr>
            <w:tcW w:w="479" w:type="pct"/>
            <w:noWrap/>
            <w:vAlign w:val="center"/>
            <w:hideMark/>
          </w:tcPr>
          <w:p w14:paraId="78734D60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7.01</w:t>
            </w:r>
          </w:p>
        </w:tc>
        <w:tc>
          <w:tcPr>
            <w:tcW w:w="352" w:type="pct"/>
            <w:noWrap/>
            <w:vAlign w:val="center"/>
            <w:hideMark/>
          </w:tcPr>
          <w:p w14:paraId="7A6C5E06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1.21</w:t>
            </w:r>
          </w:p>
        </w:tc>
        <w:tc>
          <w:tcPr>
            <w:tcW w:w="414" w:type="pct"/>
            <w:noWrap/>
            <w:vAlign w:val="center"/>
            <w:hideMark/>
          </w:tcPr>
          <w:p w14:paraId="2A5FF9A7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55</w:t>
            </w:r>
          </w:p>
        </w:tc>
        <w:tc>
          <w:tcPr>
            <w:tcW w:w="296" w:type="pct"/>
            <w:noWrap/>
            <w:vAlign w:val="center"/>
            <w:hideMark/>
          </w:tcPr>
          <w:p w14:paraId="3EF93DAE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8.77</w:t>
            </w:r>
          </w:p>
        </w:tc>
      </w:tr>
      <w:tr w:rsidR="0081361F" w:rsidRPr="0081361F" w14:paraId="47C8956C" w14:textId="77777777" w:rsidTr="005D1BD5">
        <w:trPr>
          <w:trHeight w:val="290"/>
        </w:trPr>
        <w:tc>
          <w:tcPr>
            <w:tcW w:w="370" w:type="pct"/>
            <w:noWrap/>
            <w:vAlign w:val="center"/>
            <w:hideMark/>
          </w:tcPr>
          <w:p w14:paraId="364020B7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Batch 13</w:t>
            </w:r>
          </w:p>
        </w:tc>
        <w:tc>
          <w:tcPr>
            <w:tcW w:w="298" w:type="pct"/>
            <w:noWrap/>
            <w:vAlign w:val="center"/>
            <w:hideMark/>
          </w:tcPr>
          <w:p w14:paraId="5533D6BC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5.00</w:t>
            </w:r>
          </w:p>
        </w:tc>
        <w:tc>
          <w:tcPr>
            <w:tcW w:w="332" w:type="pct"/>
            <w:noWrap/>
            <w:vAlign w:val="center"/>
            <w:hideMark/>
          </w:tcPr>
          <w:p w14:paraId="40C1C45C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79</w:t>
            </w:r>
          </w:p>
        </w:tc>
        <w:tc>
          <w:tcPr>
            <w:tcW w:w="350" w:type="pct"/>
            <w:noWrap/>
            <w:vAlign w:val="center"/>
            <w:hideMark/>
          </w:tcPr>
          <w:p w14:paraId="6496E3FF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47</w:t>
            </w:r>
          </w:p>
        </w:tc>
        <w:tc>
          <w:tcPr>
            <w:tcW w:w="298" w:type="pct"/>
            <w:noWrap/>
            <w:vAlign w:val="center"/>
            <w:hideMark/>
          </w:tcPr>
          <w:p w14:paraId="0BB5A108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65</w:t>
            </w:r>
          </w:p>
        </w:tc>
        <w:tc>
          <w:tcPr>
            <w:tcW w:w="298" w:type="pct"/>
            <w:noWrap/>
            <w:vAlign w:val="center"/>
            <w:hideMark/>
          </w:tcPr>
          <w:p w14:paraId="51EF58E4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55</w:t>
            </w:r>
          </w:p>
        </w:tc>
        <w:tc>
          <w:tcPr>
            <w:tcW w:w="298" w:type="pct"/>
            <w:noWrap/>
            <w:vAlign w:val="center"/>
            <w:hideMark/>
          </w:tcPr>
          <w:p w14:paraId="66320A61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06</w:t>
            </w:r>
          </w:p>
        </w:tc>
        <w:tc>
          <w:tcPr>
            <w:tcW w:w="298" w:type="pct"/>
            <w:noWrap/>
            <w:vAlign w:val="center"/>
            <w:hideMark/>
          </w:tcPr>
          <w:p w14:paraId="28C50621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10</w:t>
            </w:r>
          </w:p>
        </w:tc>
        <w:tc>
          <w:tcPr>
            <w:tcW w:w="298" w:type="pct"/>
            <w:noWrap/>
            <w:vAlign w:val="center"/>
            <w:hideMark/>
          </w:tcPr>
          <w:p w14:paraId="2988E021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04</w:t>
            </w:r>
          </w:p>
        </w:tc>
        <w:tc>
          <w:tcPr>
            <w:tcW w:w="298" w:type="pct"/>
            <w:noWrap/>
            <w:vAlign w:val="center"/>
            <w:hideMark/>
          </w:tcPr>
          <w:p w14:paraId="030B180D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01</w:t>
            </w:r>
          </w:p>
        </w:tc>
        <w:tc>
          <w:tcPr>
            <w:tcW w:w="322" w:type="pct"/>
            <w:noWrap/>
            <w:vAlign w:val="center"/>
            <w:hideMark/>
          </w:tcPr>
          <w:p w14:paraId="5BA657D4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20</w:t>
            </w:r>
          </w:p>
        </w:tc>
        <w:tc>
          <w:tcPr>
            <w:tcW w:w="479" w:type="pct"/>
            <w:noWrap/>
            <w:vAlign w:val="center"/>
            <w:hideMark/>
          </w:tcPr>
          <w:p w14:paraId="17844732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6.26</w:t>
            </w:r>
          </w:p>
        </w:tc>
        <w:tc>
          <w:tcPr>
            <w:tcW w:w="352" w:type="pct"/>
            <w:noWrap/>
            <w:vAlign w:val="center"/>
            <w:hideMark/>
          </w:tcPr>
          <w:p w14:paraId="48AC1837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1.19</w:t>
            </w:r>
          </w:p>
        </w:tc>
        <w:tc>
          <w:tcPr>
            <w:tcW w:w="414" w:type="pct"/>
            <w:noWrap/>
            <w:vAlign w:val="center"/>
            <w:hideMark/>
          </w:tcPr>
          <w:p w14:paraId="0D29C1A9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41</w:t>
            </w:r>
          </w:p>
        </w:tc>
        <w:tc>
          <w:tcPr>
            <w:tcW w:w="296" w:type="pct"/>
            <w:noWrap/>
            <w:vAlign w:val="center"/>
            <w:hideMark/>
          </w:tcPr>
          <w:p w14:paraId="15F73568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7.86</w:t>
            </w:r>
          </w:p>
        </w:tc>
      </w:tr>
      <w:tr w:rsidR="0081361F" w:rsidRPr="0081361F" w14:paraId="02FBD081" w14:textId="77777777" w:rsidTr="005D1BD5">
        <w:trPr>
          <w:trHeight w:val="290"/>
        </w:trPr>
        <w:tc>
          <w:tcPr>
            <w:tcW w:w="370" w:type="pct"/>
            <w:noWrap/>
            <w:vAlign w:val="center"/>
            <w:hideMark/>
          </w:tcPr>
          <w:p w14:paraId="75192460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Batch 14</w:t>
            </w:r>
          </w:p>
        </w:tc>
        <w:tc>
          <w:tcPr>
            <w:tcW w:w="298" w:type="pct"/>
            <w:noWrap/>
            <w:vAlign w:val="center"/>
            <w:hideMark/>
          </w:tcPr>
          <w:p w14:paraId="60957667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3.97</w:t>
            </w:r>
          </w:p>
        </w:tc>
        <w:tc>
          <w:tcPr>
            <w:tcW w:w="332" w:type="pct"/>
            <w:noWrap/>
            <w:vAlign w:val="center"/>
            <w:hideMark/>
          </w:tcPr>
          <w:p w14:paraId="60EC2D40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1.03</w:t>
            </w:r>
          </w:p>
        </w:tc>
        <w:tc>
          <w:tcPr>
            <w:tcW w:w="350" w:type="pct"/>
            <w:noWrap/>
            <w:vAlign w:val="center"/>
            <w:hideMark/>
          </w:tcPr>
          <w:p w14:paraId="5F90D64D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28</w:t>
            </w:r>
          </w:p>
        </w:tc>
        <w:tc>
          <w:tcPr>
            <w:tcW w:w="298" w:type="pct"/>
            <w:noWrap/>
            <w:vAlign w:val="center"/>
            <w:hideMark/>
          </w:tcPr>
          <w:p w14:paraId="527A30F2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71</w:t>
            </w:r>
          </w:p>
        </w:tc>
        <w:tc>
          <w:tcPr>
            <w:tcW w:w="298" w:type="pct"/>
            <w:noWrap/>
            <w:vAlign w:val="center"/>
            <w:hideMark/>
          </w:tcPr>
          <w:p w14:paraId="34B4A01D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62</w:t>
            </w:r>
          </w:p>
        </w:tc>
        <w:tc>
          <w:tcPr>
            <w:tcW w:w="298" w:type="pct"/>
            <w:noWrap/>
            <w:vAlign w:val="center"/>
            <w:hideMark/>
          </w:tcPr>
          <w:p w14:paraId="106F371A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05</w:t>
            </w:r>
          </w:p>
        </w:tc>
        <w:tc>
          <w:tcPr>
            <w:tcW w:w="298" w:type="pct"/>
            <w:noWrap/>
            <w:vAlign w:val="center"/>
            <w:hideMark/>
          </w:tcPr>
          <w:p w14:paraId="15A1ADA0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07</w:t>
            </w:r>
          </w:p>
        </w:tc>
        <w:tc>
          <w:tcPr>
            <w:tcW w:w="298" w:type="pct"/>
            <w:noWrap/>
            <w:vAlign w:val="center"/>
            <w:hideMark/>
          </w:tcPr>
          <w:p w14:paraId="768E8A0B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03</w:t>
            </w:r>
          </w:p>
        </w:tc>
        <w:tc>
          <w:tcPr>
            <w:tcW w:w="298" w:type="pct"/>
            <w:noWrap/>
            <w:vAlign w:val="center"/>
            <w:hideMark/>
          </w:tcPr>
          <w:p w14:paraId="5552CDAB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01</w:t>
            </w:r>
          </w:p>
        </w:tc>
        <w:tc>
          <w:tcPr>
            <w:tcW w:w="322" w:type="pct"/>
            <w:noWrap/>
            <w:vAlign w:val="center"/>
            <w:hideMark/>
          </w:tcPr>
          <w:p w14:paraId="64A8F4C2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18</w:t>
            </w:r>
          </w:p>
        </w:tc>
        <w:tc>
          <w:tcPr>
            <w:tcW w:w="479" w:type="pct"/>
            <w:noWrap/>
            <w:vAlign w:val="center"/>
            <w:hideMark/>
          </w:tcPr>
          <w:p w14:paraId="40C295EF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5.28</w:t>
            </w:r>
          </w:p>
        </w:tc>
        <w:tc>
          <w:tcPr>
            <w:tcW w:w="352" w:type="pct"/>
            <w:noWrap/>
            <w:vAlign w:val="center"/>
            <w:hideMark/>
          </w:tcPr>
          <w:p w14:paraId="03FEDB67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1.33</w:t>
            </w:r>
          </w:p>
        </w:tc>
        <w:tc>
          <w:tcPr>
            <w:tcW w:w="414" w:type="pct"/>
            <w:noWrap/>
            <w:vAlign w:val="center"/>
            <w:hideMark/>
          </w:tcPr>
          <w:p w14:paraId="6333AF45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33</w:t>
            </w:r>
          </w:p>
        </w:tc>
        <w:tc>
          <w:tcPr>
            <w:tcW w:w="296" w:type="pct"/>
            <w:noWrap/>
            <w:vAlign w:val="center"/>
            <w:hideMark/>
          </w:tcPr>
          <w:p w14:paraId="50D7D464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6.94</w:t>
            </w:r>
          </w:p>
        </w:tc>
      </w:tr>
      <w:tr w:rsidR="0081361F" w:rsidRPr="0081361F" w14:paraId="6551C35B" w14:textId="77777777" w:rsidTr="005D1BD5">
        <w:trPr>
          <w:trHeight w:val="290"/>
        </w:trPr>
        <w:tc>
          <w:tcPr>
            <w:tcW w:w="370" w:type="pct"/>
            <w:noWrap/>
            <w:vAlign w:val="center"/>
            <w:hideMark/>
          </w:tcPr>
          <w:p w14:paraId="117AA5FB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Batch 15</w:t>
            </w:r>
          </w:p>
        </w:tc>
        <w:tc>
          <w:tcPr>
            <w:tcW w:w="298" w:type="pct"/>
            <w:noWrap/>
            <w:vAlign w:val="center"/>
            <w:hideMark/>
          </w:tcPr>
          <w:p w14:paraId="293E3BBE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5.67</w:t>
            </w:r>
          </w:p>
        </w:tc>
        <w:tc>
          <w:tcPr>
            <w:tcW w:w="332" w:type="pct"/>
            <w:noWrap/>
            <w:vAlign w:val="center"/>
            <w:hideMark/>
          </w:tcPr>
          <w:p w14:paraId="5386C349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98</w:t>
            </w:r>
          </w:p>
        </w:tc>
        <w:tc>
          <w:tcPr>
            <w:tcW w:w="350" w:type="pct"/>
            <w:noWrap/>
            <w:vAlign w:val="center"/>
            <w:hideMark/>
          </w:tcPr>
          <w:p w14:paraId="73FEAA7F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28</w:t>
            </w:r>
          </w:p>
        </w:tc>
        <w:tc>
          <w:tcPr>
            <w:tcW w:w="298" w:type="pct"/>
            <w:noWrap/>
            <w:vAlign w:val="center"/>
            <w:hideMark/>
          </w:tcPr>
          <w:p w14:paraId="0BDFC852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74</w:t>
            </w:r>
          </w:p>
        </w:tc>
        <w:tc>
          <w:tcPr>
            <w:tcW w:w="298" w:type="pct"/>
            <w:noWrap/>
            <w:vAlign w:val="center"/>
            <w:hideMark/>
          </w:tcPr>
          <w:p w14:paraId="2314A0C5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50</w:t>
            </w:r>
          </w:p>
        </w:tc>
        <w:tc>
          <w:tcPr>
            <w:tcW w:w="298" w:type="pct"/>
            <w:noWrap/>
            <w:vAlign w:val="center"/>
            <w:hideMark/>
          </w:tcPr>
          <w:p w14:paraId="69687B22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07</w:t>
            </w:r>
          </w:p>
        </w:tc>
        <w:tc>
          <w:tcPr>
            <w:tcW w:w="298" w:type="pct"/>
            <w:noWrap/>
            <w:vAlign w:val="center"/>
            <w:hideMark/>
          </w:tcPr>
          <w:p w14:paraId="6848B1D3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11</w:t>
            </w:r>
          </w:p>
        </w:tc>
        <w:tc>
          <w:tcPr>
            <w:tcW w:w="298" w:type="pct"/>
            <w:noWrap/>
            <w:vAlign w:val="center"/>
            <w:hideMark/>
          </w:tcPr>
          <w:p w14:paraId="47DAC9C3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05</w:t>
            </w:r>
          </w:p>
        </w:tc>
        <w:tc>
          <w:tcPr>
            <w:tcW w:w="298" w:type="pct"/>
            <w:noWrap/>
            <w:vAlign w:val="center"/>
            <w:hideMark/>
          </w:tcPr>
          <w:p w14:paraId="2F7B1D13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01</w:t>
            </w:r>
          </w:p>
        </w:tc>
        <w:tc>
          <w:tcPr>
            <w:tcW w:w="322" w:type="pct"/>
            <w:noWrap/>
            <w:vAlign w:val="center"/>
            <w:hideMark/>
          </w:tcPr>
          <w:p w14:paraId="21173693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25</w:t>
            </w:r>
          </w:p>
        </w:tc>
        <w:tc>
          <w:tcPr>
            <w:tcW w:w="479" w:type="pct"/>
            <w:noWrap/>
            <w:vAlign w:val="center"/>
            <w:hideMark/>
          </w:tcPr>
          <w:p w14:paraId="1295629F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6.93</w:t>
            </w:r>
          </w:p>
        </w:tc>
        <w:tc>
          <w:tcPr>
            <w:tcW w:w="352" w:type="pct"/>
            <w:noWrap/>
            <w:vAlign w:val="center"/>
            <w:hideMark/>
          </w:tcPr>
          <w:p w14:paraId="07F5309A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1.24</w:t>
            </w:r>
          </w:p>
        </w:tc>
        <w:tc>
          <w:tcPr>
            <w:tcW w:w="414" w:type="pct"/>
            <w:noWrap/>
            <w:vAlign w:val="center"/>
            <w:hideMark/>
          </w:tcPr>
          <w:p w14:paraId="64563851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50</w:t>
            </w:r>
          </w:p>
        </w:tc>
        <w:tc>
          <w:tcPr>
            <w:tcW w:w="296" w:type="pct"/>
            <w:noWrap/>
            <w:vAlign w:val="center"/>
            <w:hideMark/>
          </w:tcPr>
          <w:p w14:paraId="5ABB7A5A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8.67</w:t>
            </w:r>
          </w:p>
        </w:tc>
      </w:tr>
      <w:tr w:rsidR="0081361F" w:rsidRPr="0081361F" w14:paraId="384A0B97" w14:textId="77777777" w:rsidTr="005D1BD5">
        <w:trPr>
          <w:trHeight w:val="290"/>
        </w:trPr>
        <w:tc>
          <w:tcPr>
            <w:tcW w:w="370" w:type="pct"/>
            <w:noWrap/>
            <w:vAlign w:val="center"/>
            <w:hideMark/>
          </w:tcPr>
          <w:p w14:paraId="0CC07325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Batch 16</w:t>
            </w:r>
          </w:p>
        </w:tc>
        <w:tc>
          <w:tcPr>
            <w:tcW w:w="298" w:type="pct"/>
            <w:noWrap/>
            <w:vAlign w:val="center"/>
            <w:hideMark/>
          </w:tcPr>
          <w:p w14:paraId="4E0E1A4C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5.69</w:t>
            </w:r>
          </w:p>
        </w:tc>
        <w:tc>
          <w:tcPr>
            <w:tcW w:w="332" w:type="pct"/>
            <w:noWrap/>
            <w:vAlign w:val="center"/>
            <w:hideMark/>
          </w:tcPr>
          <w:p w14:paraId="0E13B6DF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99</w:t>
            </w:r>
          </w:p>
        </w:tc>
        <w:tc>
          <w:tcPr>
            <w:tcW w:w="350" w:type="pct"/>
            <w:noWrap/>
            <w:vAlign w:val="center"/>
            <w:hideMark/>
          </w:tcPr>
          <w:p w14:paraId="255B33A6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32</w:t>
            </w:r>
          </w:p>
        </w:tc>
        <w:tc>
          <w:tcPr>
            <w:tcW w:w="298" w:type="pct"/>
            <w:noWrap/>
            <w:vAlign w:val="center"/>
            <w:hideMark/>
          </w:tcPr>
          <w:p w14:paraId="36D92858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92</w:t>
            </w:r>
          </w:p>
        </w:tc>
        <w:tc>
          <w:tcPr>
            <w:tcW w:w="298" w:type="pct"/>
            <w:noWrap/>
            <w:vAlign w:val="center"/>
            <w:hideMark/>
          </w:tcPr>
          <w:p w14:paraId="43ED84EC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63</w:t>
            </w:r>
          </w:p>
        </w:tc>
        <w:tc>
          <w:tcPr>
            <w:tcW w:w="298" w:type="pct"/>
            <w:noWrap/>
            <w:vAlign w:val="center"/>
            <w:hideMark/>
          </w:tcPr>
          <w:p w14:paraId="0A111A1E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06</w:t>
            </w:r>
          </w:p>
        </w:tc>
        <w:tc>
          <w:tcPr>
            <w:tcW w:w="298" w:type="pct"/>
            <w:noWrap/>
            <w:vAlign w:val="center"/>
            <w:hideMark/>
          </w:tcPr>
          <w:p w14:paraId="4D23B635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11</w:t>
            </w:r>
          </w:p>
        </w:tc>
        <w:tc>
          <w:tcPr>
            <w:tcW w:w="298" w:type="pct"/>
            <w:noWrap/>
            <w:vAlign w:val="center"/>
            <w:hideMark/>
          </w:tcPr>
          <w:p w14:paraId="6E11E9C4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07</w:t>
            </w:r>
          </w:p>
        </w:tc>
        <w:tc>
          <w:tcPr>
            <w:tcW w:w="298" w:type="pct"/>
            <w:noWrap/>
            <w:vAlign w:val="center"/>
            <w:hideMark/>
          </w:tcPr>
          <w:p w14:paraId="4041EE3A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02</w:t>
            </w:r>
          </w:p>
        </w:tc>
        <w:tc>
          <w:tcPr>
            <w:tcW w:w="322" w:type="pct"/>
            <w:noWrap/>
            <w:vAlign w:val="center"/>
            <w:hideMark/>
          </w:tcPr>
          <w:p w14:paraId="3C5D01CF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25</w:t>
            </w:r>
          </w:p>
        </w:tc>
        <w:tc>
          <w:tcPr>
            <w:tcW w:w="479" w:type="pct"/>
            <w:noWrap/>
            <w:vAlign w:val="center"/>
            <w:hideMark/>
          </w:tcPr>
          <w:p w14:paraId="571B3AC3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7.01</w:t>
            </w:r>
          </w:p>
        </w:tc>
        <w:tc>
          <w:tcPr>
            <w:tcW w:w="352" w:type="pct"/>
            <w:noWrap/>
            <w:vAlign w:val="center"/>
            <w:hideMark/>
          </w:tcPr>
          <w:p w14:paraId="4AAA3F81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1.56</w:t>
            </w:r>
          </w:p>
        </w:tc>
        <w:tc>
          <w:tcPr>
            <w:tcW w:w="414" w:type="pct"/>
            <w:noWrap/>
            <w:vAlign w:val="center"/>
            <w:hideMark/>
          </w:tcPr>
          <w:p w14:paraId="00530A97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51</w:t>
            </w:r>
          </w:p>
        </w:tc>
        <w:tc>
          <w:tcPr>
            <w:tcW w:w="296" w:type="pct"/>
            <w:noWrap/>
            <w:vAlign w:val="center"/>
            <w:hideMark/>
          </w:tcPr>
          <w:p w14:paraId="0CC9E45A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9.08</w:t>
            </w:r>
          </w:p>
        </w:tc>
      </w:tr>
      <w:tr w:rsidR="0081361F" w:rsidRPr="0081361F" w14:paraId="7EDC39CE" w14:textId="77777777" w:rsidTr="005D1BD5">
        <w:trPr>
          <w:trHeight w:val="290"/>
        </w:trPr>
        <w:tc>
          <w:tcPr>
            <w:tcW w:w="370" w:type="pct"/>
            <w:noWrap/>
            <w:vAlign w:val="center"/>
            <w:hideMark/>
          </w:tcPr>
          <w:p w14:paraId="0BAB7F3C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Batch 17</w:t>
            </w:r>
          </w:p>
        </w:tc>
        <w:tc>
          <w:tcPr>
            <w:tcW w:w="298" w:type="pct"/>
            <w:noWrap/>
            <w:vAlign w:val="center"/>
            <w:hideMark/>
          </w:tcPr>
          <w:p w14:paraId="4D3CCDC1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4.22</w:t>
            </w:r>
          </w:p>
        </w:tc>
        <w:tc>
          <w:tcPr>
            <w:tcW w:w="332" w:type="pct"/>
            <w:noWrap/>
            <w:vAlign w:val="center"/>
            <w:hideMark/>
          </w:tcPr>
          <w:p w14:paraId="30AE3E5B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80</w:t>
            </w:r>
          </w:p>
        </w:tc>
        <w:tc>
          <w:tcPr>
            <w:tcW w:w="350" w:type="pct"/>
            <w:noWrap/>
            <w:vAlign w:val="center"/>
            <w:hideMark/>
          </w:tcPr>
          <w:p w14:paraId="279AE959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49</w:t>
            </w:r>
          </w:p>
        </w:tc>
        <w:tc>
          <w:tcPr>
            <w:tcW w:w="298" w:type="pct"/>
            <w:noWrap/>
            <w:vAlign w:val="center"/>
            <w:hideMark/>
          </w:tcPr>
          <w:p w14:paraId="7CF6CF53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65</w:t>
            </w:r>
          </w:p>
        </w:tc>
        <w:tc>
          <w:tcPr>
            <w:tcW w:w="298" w:type="pct"/>
            <w:noWrap/>
            <w:vAlign w:val="center"/>
            <w:hideMark/>
          </w:tcPr>
          <w:p w14:paraId="237C94BF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49</w:t>
            </w:r>
          </w:p>
        </w:tc>
        <w:tc>
          <w:tcPr>
            <w:tcW w:w="298" w:type="pct"/>
            <w:noWrap/>
            <w:vAlign w:val="center"/>
            <w:hideMark/>
          </w:tcPr>
          <w:p w14:paraId="7D6324F2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05</w:t>
            </w:r>
          </w:p>
        </w:tc>
        <w:tc>
          <w:tcPr>
            <w:tcW w:w="298" w:type="pct"/>
            <w:noWrap/>
            <w:vAlign w:val="center"/>
            <w:hideMark/>
          </w:tcPr>
          <w:p w14:paraId="5F8D55A4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08</w:t>
            </w:r>
          </w:p>
        </w:tc>
        <w:tc>
          <w:tcPr>
            <w:tcW w:w="298" w:type="pct"/>
            <w:noWrap/>
            <w:vAlign w:val="center"/>
            <w:hideMark/>
          </w:tcPr>
          <w:p w14:paraId="4C1B6CFD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06</w:t>
            </w:r>
          </w:p>
        </w:tc>
        <w:tc>
          <w:tcPr>
            <w:tcW w:w="298" w:type="pct"/>
            <w:noWrap/>
            <w:vAlign w:val="center"/>
            <w:hideMark/>
          </w:tcPr>
          <w:p w14:paraId="5330FBC7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02</w:t>
            </w:r>
          </w:p>
        </w:tc>
        <w:tc>
          <w:tcPr>
            <w:tcW w:w="322" w:type="pct"/>
            <w:noWrap/>
            <w:vAlign w:val="center"/>
            <w:hideMark/>
          </w:tcPr>
          <w:p w14:paraId="1937E147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17</w:t>
            </w:r>
          </w:p>
        </w:tc>
        <w:tc>
          <w:tcPr>
            <w:tcW w:w="479" w:type="pct"/>
            <w:noWrap/>
            <w:vAlign w:val="center"/>
            <w:hideMark/>
          </w:tcPr>
          <w:p w14:paraId="0FCA2E6C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5.51</w:t>
            </w:r>
          </w:p>
        </w:tc>
        <w:tc>
          <w:tcPr>
            <w:tcW w:w="352" w:type="pct"/>
            <w:noWrap/>
            <w:vAlign w:val="center"/>
            <w:hideMark/>
          </w:tcPr>
          <w:p w14:paraId="5A639F9A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1.14</w:t>
            </w:r>
          </w:p>
        </w:tc>
        <w:tc>
          <w:tcPr>
            <w:tcW w:w="414" w:type="pct"/>
            <w:noWrap/>
            <w:vAlign w:val="center"/>
            <w:hideMark/>
          </w:tcPr>
          <w:p w14:paraId="3AEEC3E4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37</w:t>
            </w:r>
          </w:p>
        </w:tc>
        <w:tc>
          <w:tcPr>
            <w:tcW w:w="296" w:type="pct"/>
            <w:noWrap/>
            <w:vAlign w:val="center"/>
            <w:hideMark/>
          </w:tcPr>
          <w:p w14:paraId="74DDDFB6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7.03</w:t>
            </w:r>
          </w:p>
        </w:tc>
      </w:tr>
      <w:tr w:rsidR="0081361F" w:rsidRPr="0081361F" w14:paraId="20B0ED6B" w14:textId="77777777" w:rsidTr="005D1BD5">
        <w:trPr>
          <w:trHeight w:val="290"/>
        </w:trPr>
        <w:tc>
          <w:tcPr>
            <w:tcW w:w="370" w:type="pct"/>
            <w:noWrap/>
            <w:vAlign w:val="center"/>
            <w:hideMark/>
          </w:tcPr>
          <w:p w14:paraId="61A29B3B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Batch 18</w:t>
            </w:r>
          </w:p>
        </w:tc>
        <w:tc>
          <w:tcPr>
            <w:tcW w:w="298" w:type="pct"/>
            <w:noWrap/>
            <w:vAlign w:val="center"/>
            <w:hideMark/>
          </w:tcPr>
          <w:p w14:paraId="362A08F7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4.08</w:t>
            </w:r>
          </w:p>
        </w:tc>
        <w:tc>
          <w:tcPr>
            <w:tcW w:w="332" w:type="pct"/>
            <w:noWrap/>
            <w:vAlign w:val="center"/>
            <w:hideMark/>
          </w:tcPr>
          <w:p w14:paraId="05A6C01B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79</w:t>
            </w:r>
          </w:p>
        </w:tc>
        <w:tc>
          <w:tcPr>
            <w:tcW w:w="350" w:type="pct"/>
            <w:noWrap/>
            <w:vAlign w:val="center"/>
            <w:hideMark/>
          </w:tcPr>
          <w:p w14:paraId="69246D26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47</w:t>
            </w:r>
          </w:p>
        </w:tc>
        <w:tc>
          <w:tcPr>
            <w:tcW w:w="298" w:type="pct"/>
            <w:noWrap/>
            <w:vAlign w:val="center"/>
            <w:hideMark/>
          </w:tcPr>
          <w:p w14:paraId="357C447D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68</w:t>
            </w:r>
          </w:p>
        </w:tc>
        <w:tc>
          <w:tcPr>
            <w:tcW w:w="298" w:type="pct"/>
            <w:noWrap/>
            <w:vAlign w:val="center"/>
            <w:hideMark/>
          </w:tcPr>
          <w:p w14:paraId="7B5C48A5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49</w:t>
            </w:r>
          </w:p>
        </w:tc>
        <w:tc>
          <w:tcPr>
            <w:tcW w:w="298" w:type="pct"/>
            <w:noWrap/>
            <w:vAlign w:val="center"/>
            <w:hideMark/>
          </w:tcPr>
          <w:p w14:paraId="1E5BEEF5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07</w:t>
            </w:r>
          </w:p>
        </w:tc>
        <w:tc>
          <w:tcPr>
            <w:tcW w:w="298" w:type="pct"/>
            <w:noWrap/>
            <w:vAlign w:val="center"/>
            <w:hideMark/>
          </w:tcPr>
          <w:p w14:paraId="47EB0126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11</w:t>
            </w:r>
          </w:p>
        </w:tc>
        <w:tc>
          <w:tcPr>
            <w:tcW w:w="298" w:type="pct"/>
            <w:noWrap/>
            <w:vAlign w:val="center"/>
            <w:hideMark/>
          </w:tcPr>
          <w:p w14:paraId="1D97E7F9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07</w:t>
            </w:r>
          </w:p>
        </w:tc>
        <w:tc>
          <w:tcPr>
            <w:tcW w:w="298" w:type="pct"/>
            <w:noWrap/>
            <w:vAlign w:val="center"/>
            <w:hideMark/>
          </w:tcPr>
          <w:p w14:paraId="67AAF4C6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01</w:t>
            </w:r>
          </w:p>
        </w:tc>
        <w:tc>
          <w:tcPr>
            <w:tcW w:w="322" w:type="pct"/>
            <w:noWrap/>
            <w:vAlign w:val="center"/>
            <w:hideMark/>
          </w:tcPr>
          <w:p w14:paraId="247D4E69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21</w:t>
            </w:r>
          </w:p>
        </w:tc>
        <w:tc>
          <w:tcPr>
            <w:tcW w:w="479" w:type="pct"/>
            <w:noWrap/>
            <w:vAlign w:val="center"/>
            <w:hideMark/>
          </w:tcPr>
          <w:p w14:paraId="7635DCFF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5.35</w:t>
            </w:r>
          </w:p>
        </w:tc>
        <w:tc>
          <w:tcPr>
            <w:tcW w:w="352" w:type="pct"/>
            <w:noWrap/>
            <w:vAlign w:val="center"/>
            <w:hideMark/>
          </w:tcPr>
          <w:p w14:paraId="0B6C0E16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1.18</w:t>
            </w:r>
          </w:p>
        </w:tc>
        <w:tc>
          <w:tcPr>
            <w:tcW w:w="414" w:type="pct"/>
            <w:noWrap/>
            <w:vAlign w:val="center"/>
            <w:hideMark/>
          </w:tcPr>
          <w:p w14:paraId="4B6527C0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0.48</w:t>
            </w:r>
          </w:p>
        </w:tc>
        <w:tc>
          <w:tcPr>
            <w:tcW w:w="296" w:type="pct"/>
            <w:noWrap/>
            <w:vAlign w:val="center"/>
            <w:hideMark/>
          </w:tcPr>
          <w:p w14:paraId="02B2CEB7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sz w:val="12"/>
                <w:szCs w:val="12"/>
              </w:rPr>
              <w:t>7.00</w:t>
            </w:r>
          </w:p>
        </w:tc>
      </w:tr>
      <w:tr w:rsidR="003054FF" w:rsidRPr="0081361F" w14:paraId="47739C91" w14:textId="77777777" w:rsidTr="005D1BD5">
        <w:trPr>
          <w:trHeight w:val="290"/>
        </w:trPr>
        <w:tc>
          <w:tcPr>
            <w:tcW w:w="370" w:type="pct"/>
            <w:noWrap/>
            <w:vAlign w:val="center"/>
            <w:hideMark/>
          </w:tcPr>
          <w:p w14:paraId="3E90D86C" w14:textId="0B70F4A4" w:rsidR="003054FF" w:rsidRPr="0081361F" w:rsidRDefault="003054FF" w:rsidP="005D1BD5">
            <w:pPr>
              <w:jc w:val="center"/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 w:rsidRPr="0081361F">
              <w:rPr>
                <w:rFonts w:ascii="Calibri" w:hAnsi="Calibri" w:cs="Calibri"/>
                <w:b/>
                <w:bCs/>
                <w:sz w:val="12"/>
                <w:szCs w:val="12"/>
              </w:rPr>
              <w:t>C.V</w:t>
            </w:r>
            <w:r w:rsidR="002C18B7" w:rsidRPr="0081361F">
              <w:rPr>
                <w:rFonts w:ascii="Calibri" w:hAnsi="Calibri" w:cs="Calibri"/>
                <w:b/>
                <w:bCs/>
                <w:sz w:val="12"/>
                <w:szCs w:val="12"/>
              </w:rPr>
              <w:t>.</w:t>
            </w:r>
            <w:r w:rsidRPr="0081361F">
              <w:rPr>
                <w:rFonts w:ascii="Calibri" w:hAnsi="Calibri" w:cs="Calibri"/>
                <w:b/>
                <w:bCs/>
                <w:sz w:val="12"/>
                <w:szCs w:val="12"/>
              </w:rPr>
              <w:t>%</w:t>
            </w:r>
          </w:p>
        </w:tc>
        <w:tc>
          <w:tcPr>
            <w:tcW w:w="298" w:type="pct"/>
            <w:noWrap/>
            <w:vAlign w:val="center"/>
            <w:hideMark/>
          </w:tcPr>
          <w:p w14:paraId="55CB7AB4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b/>
                <w:bCs/>
                <w:sz w:val="12"/>
                <w:szCs w:val="12"/>
              </w:rPr>
              <w:t>20.17</w:t>
            </w:r>
          </w:p>
        </w:tc>
        <w:tc>
          <w:tcPr>
            <w:tcW w:w="332" w:type="pct"/>
            <w:noWrap/>
            <w:vAlign w:val="center"/>
            <w:hideMark/>
          </w:tcPr>
          <w:p w14:paraId="7A2F3290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b/>
                <w:bCs/>
                <w:sz w:val="12"/>
                <w:szCs w:val="12"/>
              </w:rPr>
              <w:t>21.46</w:t>
            </w:r>
          </w:p>
        </w:tc>
        <w:tc>
          <w:tcPr>
            <w:tcW w:w="350" w:type="pct"/>
            <w:noWrap/>
            <w:vAlign w:val="center"/>
            <w:hideMark/>
          </w:tcPr>
          <w:p w14:paraId="7FB3C315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b/>
                <w:bCs/>
                <w:sz w:val="12"/>
                <w:szCs w:val="12"/>
              </w:rPr>
              <w:t>29.70</w:t>
            </w:r>
          </w:p>
        </w:tc>
        <w:tc>
          <w:tcPr>
            <w:tcW w:w="298" w:type="pct"/>
            <w:noWrap/>
            <w:vAlign w:val="center"/>
            <w:hideMark/>
          </w:tcPr>
          <w:p w14:paraId="2E4FF7BD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b/>
                <w:bCs/>
                <w:sz w:val="12"/>
                <w:szCs w:val="12"/>
              </w:rPr>
              <w:t>16.63</w:t>
            </w:r>
          </w:p>
        </w:tc>
        <w:tc>
          <w:tcPr>
            <w:tcW w:w="298" w:type="pct"/>
            <w:noWrap/>
            <w:vAlign w:val="center"/>
            <w:hideMark/>
          </w:tcPr>
          <w:p w14:paraId="4CDFD1EB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b/>
                <w:bCs/>
                <w:sz w:val="12"/>
                <w:szCs w:val="12"/>
              </w:rPr>
              <w:t>16.46</w:t>
            </w:r>
          </w:p>
        </w:tc>
        <w:tc>
          <w:tcPr>
            <w:tcW w:w="298" w:type="pct"/>
            <w:noWrap/>
            <w:vAlign w:val="center"/>
            <w:hideMark/>
          </w:tcPr>
          <w:p w14:paraId="4185106B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b/>
                <w:bCs/>
                <w:sz w:val="12"/>
                <w:szCs w:val="12"/>
              </w:rPr>
              <w:t>16.79</w:t>
            </w:r>
          </w:p>
        </w:tc>
        <w:tc>
          <w:tcPr>
            <w:tcW w:w="298" w:type="pct"/>
            <w:noWrap/>
            <w:vAlign w:val="center"/>
            <w:hideMark/>
          </w:tcPr>
          <w:p w14:paraId="28D3AFDD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b/>
                <w:bCs/>
                <w:sz w:val="12"/>
                <w:szCs w:val="12"/>
              </w:rPr>
              <w:t>16.83</w:t>
            </w:r>
          </w:p>
        </w:tc>
        <w:tc>
          <w:tcPr>
            <w:tcW w:w="298" w:type="pct"/>
            <w:noWrap/>
            <w:vAlign w:val="center"/>
            <w:hideMark/>
          </w:tcPr>
          <w:p w14:paraId="5C0E86B4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b/>
                <w:bCs/>
                <w:sz w:val="12"/>
                <w:szCs w:val="12"/>
              </w:rPr>
              <w:t>21.40</w:t>
            </w:r>
          </w:p>
        </w:tc>
        <w:tc>
          <w:tcPr>
            <w:tcW w:w="298" w:type="pct"/>
            <w:noWrap/>
            <w:vAlign w:val="center"/>
            <w:hideMark/>
          </w:tcPr>
          <w:p w14:paraId="345283EE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b/>
                <w:bCs/>
                <w:sz w:val="12"/>
                <w:szCs w:val="12"/>
              </w:rPr>
              <w:t>19.36</w:t>
            </w:r>
          </w:p>
        </w:tc>
        <w:tc>
          <w:tcPr>
            <w:tcW w:w="322" w:type="pct"/>
            <w:noWrap/>
            <w:vAlign w:val="center"/>
            <w:hideMark/>
          </w:tcPr>
          <w:p w14:paraId="5C9C0173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b/>
                <w:bCs/>
                <w:sz w:val="12"/>
                <w:szCs w:val="12"/>
              </w:rPr>
              <w:t>23.13</w:t>
            </w:r>
          </w:p>
        </w:tc>
        <w:tc>
          <w:tcPr>
            <w:tcW w:w="479" w:type="pct"/>
            <w:noWrap/>
            <w:vAlign w:val="center"/>
            <w:hideMark/>
          </w:tcPr>
          <w:p w14:paraId="67F07743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b/>
                <w:bCs/>
                <w:sz w:val="12"/>
                <w:szCs w:val="12"/>
              </w:rPr>
              <w:t>19.09</w:t>
            </w:r>
          </w:p>
        </w:tc>
        <w:tc>
          <w:tcPr>
            <w:tcW w:w="352" w:type="pct"/>
            <w:noWrap/>
            <w:vAlign w:val="center"/>
            <w:hideMark/>
          </w:tcPr>
          <w:p w14:paraId="0F1C210E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b/>
                <w:bCs/>
                <w:sz w:val="12"/>
                <w:szCs w:val="12"/>
              </w:rPr>
              <w:t>13.53</w:t>
            </w:r>
          </w:p>
        </w:tc>
        <w:tc>
          <w:tcPr>
            <w:tcW w:w="414" w:type="pct"/>
            <w:noWrap/>
            <w:vAlign w:val="center"/>
            <w:hideMark/>
          </w:tcPr>
          <w:p w14:paraId="452CD626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b/>
                <w:bCs/>
                <w:sz w:val="12"/>
                <w:szCs w:val="12"/>
              </w:rPr>
              <w:t>17.80</w:t>
            </w:r>
          </w:p>
        </w:tc>
        <w:tc>
          <w:tcPr>
            <w:tcW w:w="296" w:type="pct"/>
            <w:noWrap/>
            <w:vAlign w:val="center"/>
            <w:hideMark/>
          </w:tcPr>
          <w:p w14:paraId="64205541" w14:textId="77777777" w:rsidR="003054FF" w:rsidRPr="0081361F" w:rsidRDefault="003054FF" w:rsidP="005D1BD5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81361F">
              <w:rPr>
                <w:rFonts w:ascii="Calibri" w:hAnsi="Calibri" w:cs="Calibri"/>
                <w:b/>
                <w:bCs/>
                <w:sz w:val="12"/>
                <w:szCs w:val="12"/>
              </w:rPr>
              <w:t>16.42</w:t>
            </w:r>
          </w:p>
        </w:tc>
      </w:tr>
    </w:tbl>
    <w:p w14:paraId="440A9300" w14:textId="77777777" w:rsidR="002A55B0" w:rsidRPr="0081361F" w:rsidRDefault="002A55B0" w:rsidP="003054FF">
      <w:pPr>
        <w:rPr>
          <w:rFonts w:ascii="Calibri" w:hAnsi="Calibri" w:cs="Calibri"/>
          <w:b/>
          <w:bCs/>
          <w:szCs w:val="24"/>
        </w:rPr>
      </w:pPr>
    </w:p>
    <w:p w14:paraId="3E77EE90" w14:textId="77777777" w:rsidR="002A55B0" w:rsidRPr="0081361F" w:rsidRDefault="002A55B0">
      <w:pPr>
        <w:rPr>
          <w:rFonts w:ascii="Calibri" w:hAnsi="Calibri" w:cs="Calibri"/>
          <w:b/>
          <w:bCs/>
          <w:szCs w:val="24"/>
        </w:rPr>
      </w:pPr>
      <w:r w:rsidRPr="0081361F">
        <w:rPr>
          <w:rFonts w:ascii="Calibri" w:hAnsi="Calibri" w:cs="Calibri"/>
          <w:b/>
          <w:bCs/>
          <w:szCs w:val="24"/>
        </w:rPr>
        <w:br w:type="page"/>
      </w:r>
    </w:p>
    <w:p w14:paraId="6338B012" w14:textId="35F2E3CF" w:rsidR="00411298" w:rsidRPr="0081361F" w:rsidRDefault="00411298" w:rsidP="00070FFE">
      <w:pPr>
        <w:spacing w:before="120" w:after="120" w:line="276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81361F">
        <w:rPr>
          <w:rFonts w:ascii="Calibri" w:hAnsi="Calibri" w:cs="Calibri"/>
          <w:b/>
          <w:bCs/>
          <w:sz w:val="24"/>
          <w:szCs w:val="24"/>
          <w:lang w:val="en-US"/>
        </w:rPr>
        <w:lastRenderedPageBreak/>
        <w:t xml:space="preserve">Table S3. </w:t>
      </w:r>
      <w:r w:rsidRPr="0081361F">
        <w:rPr>
          <w:rFonts w:ascii="Calibri" w:hAnsi="Calibri" w:cs="Calibri"/>
          <w:sz w:val="24"/>
          <w:szCs w:val="24"/>
          <w:lang w:val="en-US"/>
        </w:rPr>
        <w:t>The distribution of maternal demographic characteristics and milk phenotypes between non-allergic and allergic mothers. The table shows the median and standard deviation of continuous variables, including age, start of supplementation, and time of delivery, and count and percentages for</w:t>
      </w:r>
      <w:r w:rsidR="00A21DF3" w:rsidRPr="0081361F">
        <w:rPr>
          <w:rFonts w:ascii="Calibri" w:hAnsi="Calibri" w:cs="Calibri"/>
          <w:sz w:val="24"/>
          <w:szCs w:val="24"/>
          <w:lang w:val="en-US"/>
        </w:rPr>
        <w:t xml:space="preserve"> number of participants, </w:t>
      </w:r>
      <w:r w:rsidRPr="0081361F">
        <w:rPr>
          <w:rFonts w:ascii="Calibri" w:hAnsi="Calibri" w:cs="Calibri"/>
          <w:sz w:val="24"/>
          <w:szCs w:val="24"/>
          <w:lang w:val="en-US"/>
        </w:rPr>
        <w:t xml:space="preserve">mode of delivery, baby’s sex, exclusive breastfeeding at 3 months, and milk phenotypes. There were no significant differences in demographic characteristics or milk phenotypes between non-allergic and allergic mothers. Two non-allergic mothers had missing data for age, start of supplementation, and time of delivery. One non-allergic mother had missing data for the mode of delivery and the baby’s sex. Seven non-allergic mothers and six allergic mothers had missing data for exclusive breastfeeding at 3 months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474"/>
        <w:gridCol w:w="1733"/>
        <w:gridCol w:w="1537"/>
        <w:gridCol w:w="1318"/>
      </w:tblGrid>
      <w:tr w:rsidR="0081361F" w:rsidRPr="0081361F" w14:paraId="29AA1E37" w14:textId="77777777" w:rsidTr="00946939">
        <w:tc>
          <w:tcPr>
            <w:tcW w:w="2469" w:type="pct"/>
          </w:tcPr>
          <w:p w14:paraId="3613ABDD" w14:textId="77777777" w:rsidR="00086F9B" w:rsidRPr="0081361F" w:rsidRDefault="00086F9B" w:rsidP="00086F9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956" w:type="pct"/>
          </w:tcPr>
          <w:p w14:paraId="2BB516C0" w14:textId="12450A0B" w:rsidR="00086F9B" w:rsidRPr="0081361F" w:rsidRDefault="00086F9B" w:rsidP="00086F9B">
            <w:pPr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81361F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Non-allergic</w:t>
            </w:r>
          </w:p>
        </w:tc>
        <w:tc>
          <w:tcPr>
            <w:tcW w:w="848" w:type="pct"/>
          </w:tcPr>
          <w:p w14:paraId="5D3698F1" w14:textId="7D9F10D3" w:rsidR="00086F9B" w:rsidRPr="0081361F" w:rsidRDefault="00086F9B" w:rsidP="00086F9B">
            <w:pPr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81361F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Allergic</w:t>
            </w:r>
          </w:p>
        </w:tc>
        <w:tc>
          <w:tcPr>
            <w:tcW w:w="727" w:type="pct"/>
          </w:tcPr>
          <w:p w14:paraId="1296438C" w14:textId="5A555DC5" w:rsidR="00086F9B" w:rsidRPr="0081361F" w:rsidRDefault="00086F9B" w:rsidP="00086F9B">
            <w:pPr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81361F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Total</w:t>
            </w:r>
          </w:p>
        </w:tc>
      </w:tr>
      <w:tr w:rsidR="0081361F" w:rsidRPr="0081361F" w14:paraId="69AD73B4" w14:textId="77777777" w:rsidTr="00946939">
        <w:tc>
          <w:tcPr>
            <w:tcW w:w="2469" w:type="pct"/>
          </w:tcPr>
          <w:p w14:paraId="10C7867F" w14:textId="77777777" w:rsidR="00086F9B" w:rsidRPr="0081361F" w:rsidRDefault="00086F9B" w:rsidP="00086F9B">
            <w:pPr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81361F">
              <w:rPr>
                <w:rFonts w:ascii="Calibri" w:hAnsi="Calibri" w:cs="Calibri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956" w:type="pct"/>
          </w:tcPr>
          <w:p w14:paraId="517F7573" w14:textId="40368C18" w:rsidR="00086F9B" w:rsidRPr="0081361F" w:rsidRDefault="00086F9B" w:rsidP="00086F9B">
            <w:pPr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848" w:type="pct"/>
          </w:tcPr>
          <w:p w14:paraId="21C9A947" w14:textId="5D772E42" w:rsidR="00086F9B" w:rsidRPr="0081361F" w:rsidRDefault="00086F9B" w:rsidP="00086F9B">
            <w:pPr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27" w:type="pct"/>
          </w:tcPr>
          <w:p w14:paraId="506FBCDE" w14:textId="379EAD9D" w:rsidR="00086F9B" w:rsidRPr="0081361F" w:rsidRDefault="00086F9B" w:rsidP="00086F9B">
            <w:pPr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</w:p>
        </w:tc>
      </w:tr>
      <w:tr w:rsidR="0081361F" w:rsidRPr="0081361F" w14:paraId="74337C37" w14:textId="77777777" w:rsidTr="00946939">
        <w:tc>
          <w:tcPr>
            <w:tcW w:w="2469" w:type="pct"/>
          </w:tcPr>
          <w:p w14:paraId="3E3C9F2D" w14:textId="77777777" w:rsidR="00086F9B" w:rsidRPr="0081361F" w:rsidRDefault="00086F9B" w:rsidP="00086F9B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1361F">
              <w:rPr>
                <w:rFonts w:ascii="Calibri" w:hAnsi="Calibri" w:cs="Calibri"/>
                <w:sz w:val="24"/>
                <w:szCs w:val="24"/>
              </w:rPr>
              <w:t>Number of participants</w:t>
            </w:r>
          </w:p>
        </w:tc>
        <w:tc>
          <w:tcPr>
            <w:tcW w:w="956" w:type="pct"/>
          </w:tcPr>
          <w:p w14:paraId="36B35292" w14:textId="77777777" w:rsidR="00086F9B" w:rsidRPr="0081361F" w:rsidRDefault="00086F9B" w:rsidP="00086F9B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1361F">
              <w:rPr>
                <w:rFonts w:ascii="Calibri" w:hAnsi="Calibri" w:cs="Calibri"/>
                <w:sz w:val="24"/>
                <w:szCs w:val="24"/>
                <w:lang w:val="en-US"/>
              </w:rPr>
              <w:t>53 (39%)</w:t>
            </w:r>
          </w:p>
        </w:tc>
        <w:tc>
          <w:tcPr>
            <w:tcW w:w="848" w:type="pct"/>
          </w:tcPr>
          <w:p w14:paraId="187380FC" w14:textId="77777777" w:rsidR="00086F9B" w:rsidRPr="0081361F" w:rsidRDefault="00086F9B" w:rsidP="00086F9B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1361F">
              <w:rPr>
                <w:rFonts w:ascii="Calibri" w:hAnsi="Calibri" w:cs="Calibri"/>
                <w:sz w:val="24"/>
                <w:szCs w:val="24"/>
                <w:lang w:val="en-US"/>
              </w:rPr>
              <w:t>83 (61%)</w:t>
            </w:r>
          </w:p>
        </w:tc>
        <w:tc>
          <w:tcPr>
            <w:tcW w:w="727" w:type="pct"/>
          </w:tcPr>
          <w:p w14:paraId="22280423" w14:textId="5812C13C" w:rsidR="00086F9B" w:rsidRPr="0081361F" w:rsidRDefault="00086F9B" w:rsidP="00086F9B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1361F">
              <w:rPr>
                <w:rFonts w:ascii="Calibri" w:hAnsi="Calibri" w:cs="Calibri"/>
                <w:sz w:val="24"/>
                <w:szCs w:val="24"/>
                <w:lang w:val="en-US"/>
              </w:rPr>
              <w:t>136 (100%)</w:t>
            </w:r>
          </w:p>
        </w:tc>
      </w:tr>
      <w:tr w:rsidR="0081361F" w:rsidRPr="0081361F" w14:paraId="2A02CCC1" w14:textId="77777777" w:rsidTr="00946939">
        <w:tc>
          <w:tcPr>
            <w:tcW w:w="2469" w:type="pct"/>
          </w:tcPr>
          <w:p w14:paraId="76315173" w14:textId="77777777" w:rsidR="00086F9B" w:rsidRPr="0081361F" w:rsidRDefault="00086F9B" w:rsidP="00086F9B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1361F">
              <w:rPr>
                <w:rFonts w:ascii="Calibri" w:hAnsi="Calibri" w:cs="Calibri"/>
                <w:sz w:val="24"/>
                <w:szCs w:val="24"/>
              </w:rPr>
              <w:t>Age (years)</w:t>
            </w:r>
          </w:p>
        </w:tc>
        <w:tc>
          <w:tcPr>
            <w:tcW w:w="956" w:type="pct"/>
          </w:tcPr>
          <w:p w14:paraId="5D0E9233" w14:textId="77777777" w:rsidR="00086F9B" w:rsidRPr="0081361F" w:rsidRDefault="00086F9B" w:rsidP="00086F9B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1361F">
              <w:rPr>
                <w:rFonts w:ascii="Calibri" w:hAnsi="Calibri" w:cs="Calibri"/>
                <w:sz w:val="24"/>
                <w:szCs w:val="24"/>
                <w:lang w:val="en-US"/>
              </w:rPr>
              <w:t>31 (4.6)</w:t>
            </w:r>
          </w:p>
        </w:tc>
        <w:tc>
          <w:tcPr>
            <w:tcW w:w="848" w:type="pct"/>
          </w:tcPr>
          <w:p w14:paraId="130B9E40" w14:textId="77777777" w:rsidR="00086F9B" w:rsidRPr="0081361F" w:rsidRDefault="00086F9B" w:rsidP="00086F9B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1361F">
              <w:rPr>
                <w:rFonts w:ascii="Calibri" w:hAnsi="Calibri" w:cs="Calibri"/>
                <w:sz w:val="24"/>
                <w:szCs w:val="24"/>
                <w:lang w:val="en-US"/>
              </w:rPr>
              <w:t>31 (4)</w:t>
            </w:r>
          </w:p>
        </w:tc>
        <w:tc>
          <w:tcPr>
            <w:tcW w:w="727" w:type="pct"/>
          </w:tcPr>
          <w:p w14:paraId="3FC2AA0F" w14:textId="77777777" w:rsidR="00086F9B" w:rsidRPr="0081361F" w:rsidRDefault="00086F9B" w:rsidP="00086F9B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1361F">
              <w:rPr>
                <w:rFonts w:ascii="Calibri" w:hAnsi="Calibri" w:cs="Calibri"/>
                <w:sz w:val="24"/>
                <w:szCs w:val="24"/>
                <w:lang w:val="en-US"/>
              </w:rPr>
              <w:t>31 (4.2)</w:t>
            </w:r>
          </w:p>
        </w:tc>
      </w:tr>
      <w:tr w:rsidR="0081361F" w:rsidRPr="0081361F" w14:paraId="53DE5C67" w14:textId="77777777" w:rsidTr="00946939">
        <w:tc>
          <w:tcPr>
            <w:tcW w:w="2469" w:type="pct"/>
          </w:tcPr>
          <w:p w14:paraId="4875D0A5" w14:textId="77777777" w:rsidR="00086F9B" w:rsidRPr="0081361F" w:rsidRDefault="00086F9B" w:rsidP="00086F9B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1361F">
              <w:rPr>
                <w:rFonts w:ascii="Calibri" w:hAnsi="Calibri" w:cs="Calibri"/>
                <w:sz w:val="24"/>
                <w:szCs w:val="24"/>
              </w:rPr>
              <w:t>Start of supplementation (weeks)</w:t>
            </w:r>
          </w:p>
        </w:tc>
        <w:tc>
          <w:tcPr>
            <w:tcW w:w="956" w:type="pct"/>
          </w:tcPr>
          <w:p w14:paraId="6AD21D2F" w14:textId="77777777" w:rsidR="00086F9B" w:rsidRPr="0081361F" w:rsidRDefault="00086F9B" w:rsidP="00086F9B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1361F">
              <w:rPr>
                <w:rFonts w:ascii="Calibri" w:hAnsi="Calibri" w:cs="Calibri"/>
                <w:sz w:val="24"/>
                <w:szCs w:val="24"/>
                <w:lang w:val="en-US"/>
              </w:rPr>
              <w:t>20 (1.9)</w:t>
            </w:r>
          </w:p>
        </w:tc>
        <w:tc>
          <w:tcPr>
            <w:tcW w:w="848" w:type="pct"/>
          </w:tcPr>
          <w:p w14:paraId="19B68CB6" w14:textId="77777777" w:rsidR="00086F9B" w:rsidRPr="0081361F" w:rsidRDefault="00086F9B" w:rsidP="00086F9B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1361F">
              <w:rPr>
                <w:rFonts w:ascii="Calibri" w:hAnsi="Calibri" w:cs="Calibri"/>
                <w:sz w:val="24"/>
                <w:szCs w:val="24"/>
                <w:lang w:val="en-US"/>
              </w:rPr>
              <w:t>20 (1.6)</w:t>
            </w:r>
          </w:p>
        </w:tc>
        <w:tc>
          <w:tcPr>
            <w:tcW w:w="727" w:type="pct"/>
          </w:tcPr>
          <w:p w14:paraId="0B40E6AE" w14:textId="77777777" w:rsidR="00086F9B" w:rsidRPr="0081361F" w:rsidRDefault="00086F9B" w:rsidP="00086F9B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1361F">
              <w:rPr>
                <w:rFonts w:ascii="Calibri" w:hAnsi="Calibri" w:cs="Calibri"/>
                <w:sz w:val="24"/>
                <w:szCs w:val="24"/>
                <w:lang w:val="en-US"/>
              </w:rPr>
              <w:t>20 (1.7)</w:t>
            </w:r>
          </w:p>
        </w:tc>
      </w:tr>
      <w:tr w:rsidR="0081361F" w:rsidRPr="0081361F" w14:paraId="2926874F" w14:textId="77777777" w:rsidTr="00946939">
        <w:tc>
          <w:tcPr>
            <w:tcW w:w="2469" w:type="pct"/>
          </w:tcPr>
          <w:p w14:paraId="148BC84B" w14:textId="77777777" w:rsidR="00086F9B" w:rsidRPr="0081361F" w:rsidRDefault="00086F9B" w:rsidP="00086F9B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1361F">
              <w:rPr>
                <w:rFonts w:ascii="Calibri" w:hAnsi="Calibri" w:cs="Calibri"/>
                <w:sz w:val="24"/>
                <w:szCs w:val="24"/>
              </w:rPr>
              <w:t>Time of delivery (weeks)</w:t>
            </w:r>
          </w:p>
        </w:tc>
        <w:tc>
          <w:tcPr>
            <w:tcW w:w="956" w:type="pct"/>
          </w:tcPr>
          <w:p w14:paraId="518F95CD" w14:textId="77777777" w:rsidR="00086F9B" w:rsidRPr="0081361F" w:rsidRDefault="00086F9B" w:rsidP="00086F9B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1361F">
              <w:rPr>
                <w:rFonts w:ascii="Calibri" w:hAnsi="Calibri" w:cs="Calibri"/>
                <w:sz w:val="24"/>
                <w:szCs w:val="24"/>
                <w:lang w:val="en-US"/>
              </w:rPr>
              <w:t>40 (1.7)</w:t>
            </w:r>
          </w:p>
        </w:tc>
        <w:tc>
          <w:tcPr>
            <w:tcW w:w="848" w:type="pct"/>
          </w:tcPr>
          <w:p w14:paraId="0C72A7ED" w14:textId="77777777" w:rsidR="00086F9B" w:rsidRPr="0081361F" w:rsidRDefault="00086F9B" w:rsidP="00086F9B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1361F">
              <w:rPr>
                <w:rFonts w:ascii="Calibri" w:hAnsi="Calibri" w:cs="Calibri"/>
                <w:sz w:val="24"/>
                <w:szCs w:val="24"/>
                <w:lang w:val="en-US"/>
              </w:rPr>
              <w:t>40 (1.6)</w:t>
            </w:r>
          </w:p>
        </w:tc>
        <w:tc>
          <w:tcPr>
            <w:tcW w:w="727" w:type="pct"/>
          </w:tcPr>
          <w:p w14:paraId="25A0E965" w14:textId="77777777" w:rsidR="00086F9B" w:rsidRPr="0081361F" w:rsidRDefault="00086F9B" w:rsidP="00086F9B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1361F">
              <w:rPr>
                <w:rFonts w:ascii="Calibri" w:hAnsi="Calibri" w:cs="Calibri"/>
                <w:sz w:val="24"/>
                <w:szCs w:val="24"/>
                <w:lang w:val="en-US"/>
              </w:rPr>
              <w:t>40 (1.6)</w:t>
            </w:r>
          </w:p>
        </w:tc>
      </w:tr>
      <w:tr w:rsidR="0081361F" w:rsidRPr="0081361F" w14:paraId="2B5FE6A9" w14:textId="77777777" w:rsidTr="00946939">
        <w:tc>
          <w:tcPr>
            <w:tcW w:w="2469" w:type="pct"/>
          </w:tcPr>
          <w:p w14:paraId="46219D58" w14:textId="77777777" w:rsidR="00086F9B" w:rsidRPr="0081361F" w:rsidRDefault="00086F9B" w:rsidP="00086F9B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1361F">
              <w:rPr>
                <w:rFonts w:ascii="Calibri" w:hAnsi="Calibri" w:cs="Calibri"/>
                <w:sz w:val="24"/>
                <w:szCs w:val="24"/>
              </w:rPr>
              <w:t>Mode of delivery (Caesarean)</w:t>
            </w:r>
          </w:p>
        </w:tc>
        <w:tc>
          <w:tcPr>
            <w:tcW w:w="956" w:type="pct"/>
          </w:tcPr>
          <w:p w14:paraId="129E02ED" w14:textId="77777777" w:rsidR="00086F9B" w:rsidRPr="0081361F" w:rsidRDefault="00086F9B" w:rsidP="00086F9B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1361F">
              <w:rPr>
                <w:rFonts w:ascii="Calibri" w:hAnsi="Calibri" w:cs="Calibri"/>
                <w:sz w:val="24"/>
                <w:szCs w:val="24"/>
                <w:lang w:val="en-US"/>
              </w:rPr>
              <w:t>6 (11.5%)</w:t>
            </w:r>
          </w:p>
        </w:tc>
        <w:tc>
          <w:tcPr>
            <w:tcW w:w="848" w:type="pct"/>
          </w:tcPr>
          <w:p w14:paraId="52E2FC4A" w14:textId="77777777" w:rsidR="00086F9B" w:rsidRPr="0081361F" w:rsidRDefault="00086F9B" w:rsidP="00086F9B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1361F">
              <w:rPr>
                <w:rFonts w:ascii="Calibri" w:hAnsi="Calibri" w:cs="Calibri"/>
                <w:sz w:val="24"/>
                <w:szCs w:val="24"/>
                <w:lang w:val="en-US"/>
              </w:rPr>
              <w:t>5 (6%)</w:t>
            </w:r>
          </w:p>
        </w:tc>
        <w:tc>
          <w:tcPr>
            <w:tcW w:w="727" w:type="pct"/>
          </w:tcPr>
          <w:p w14:paraId="68F57394" w14:textId="77777777" w:rsidR="00086F9B" w:rsidRPr="0081361F" w:rsidRDefault="00086F9B" w:rsidP="00086F9B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1361F">
              <w:rPr>
                <w:rFonts w:ascii="Calibri" w:hAnsi="Calibri" w:cs="Calibri"/>
                <w:sz w:val="24"/>
                <w:szCs w:val="24"/>
                <w:lang w:val="en-US"/>
              </w:rPr>
              <w:t>11 (8.1%)</w:t>
            </w:r>
          </w:p>
        </w:tc>
      </w:tr>
      <w:tr w:rsidR="0081361F" w:rsidRPr="0081361F" w14:paraId="715BF377" w14:textId="77777777" w:rsidTr="00946939">
        <w:tc>
          <w:tcPr>
            <w:tcW w:w="2469" w:type="pct"/>
          </w:tcPr>
          <w:p w14:paraId="19209878" w14:textId="77777777" w:rsidR="00086F9B" w:rsidRPr="0081361F" w:rsidRDefault="00086F9B" w:rsidP="00086F9B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1361F">
              <w:rPr>
                <w:rFonts w:ascii="Calibri" w:hAnsi="Calibri" w:cs="Calibri"/>
                <w:sz w:val="24"/>
                <w:szCs w:val="24"/>
              </w:rPr>
              <w:t>Baby’s sex (male)</w:t>
            </w:r>
          </w:p>
        </w:tc>
        <w:tc>
          <w:tcPr>
            <w:tcW w:w="956" w:type="pct"/>
          </w:tcPr>
          <w:p w14:paraId="1285FA7B" w14:textId="77777777" w:rsidR="00086F9B" w:rsidRPr="0081361F" w:rsidRDefault="00086F9B" w:rsidP="00086F9B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1361F">
              <w:rPr>
                <w:rFonts w:ascii="Calibri" w:hAnsi="Calibri" w:cs="Calibri"/>
                <w:sz w:val="24"/>
                <w:szCs w:val="24"/>
                <w:lang w:val="en-US"/>
              </w:rPr>
              <w:t>24 (46.2%)</w:t>
            </w:r>
          </w:p>
        </w:tc>
        <w:tc>
          <w:tcPr>
            <w:tcW w:w="848" w:type="pct"/>
          </w:tcPr>
          <w:p w14:paraId="38E6EDB7" w14:textId="77777777" w:rsidR="00086F9B" w:rsidRPr="0081361F" w:rsidRDefault="00086F9B" w:rsidP="00086F9B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1361F">
              <w:rPr>
                <w:rFonts w:ascii="Calibri" w:hAnsi="Calibri" w:cs="Calibri"/>
                <w:sz w:val="24"/>
                <w:szCs w:val="24"/>
                <w:lang w:val="en-US"/>
              </w:rPr>
              <w:t>37 (44.5%)</w:t>
            </w:r>
          </w:p>
        </w:tc>
        <w:tc>
          <w:tcPr>
            <w:tcW w:w="727" w:type="pct"/>
          </w:tcPr>
          <w:p w14:paraId="0E3A65B1" w14:textId="592A2B72" w:rsidR="00086F9B" w:rsidRPr="0081361F" w:rsidRDefault="00086F9B" w:rsidP="00086F9B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1361F">
              <w:rPr>
                <w:rFonts w:ascii="Calibri" w:hAnsi="Calibri" w:cs="Calibri"/>
                <w:sz w:val="24"/>
                <w:szCs w:val="24"/>
                <w:lang w:val="en-US"/>
              </w:rPr>
              <w:t>61 (44.9%)</w:t>
            </w:r>
          </w:p>
        </w:tc>
      </w:tr>
      <w:tr w:rsidR="0081361F" w:rsidRPr="0081361F" w14:paraId="2D55CEAE" w14:textId="77777777" w:rsidTr="00946939">
        <w:tc>
          <w:tcPr>
            <w:tcW w:w="2469" w:type="pct"/>
            <w:tcBorders>
              <w:bottom w:val="double" w:sz="4" w:space="0" w:color="auto"/>
            </w:tcBorders>
          </w:tcPr>
          <w:p w14:paraId="6F9816F6" w14:textId="77777777" w:rsidR="00086F9B" w:rsidRPr="0081361F" w:rsidRDefault="00086F9B" w:rsidP="00086F9B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1361F">
              <w:rPr>
                <w:rFonts w:ascii="Calibri" w:hAnsi="Calibri" w:cs="Calibri"/>
                <w:sz w:val="24"/>
                <w:szCs w:val="24"/>
              </w:rPr>
              <w:t>Exclusive breastfeeding at 3 months</w:t>
            </w:r>
          </w:p>
        </w:tc>
        <w:tc>
          <w:tcPr>
            <w:tcW w:w="956" w:type="pct"/>
            <w:tcBorders>
              <w:bottom w:val="double" w:sz="4" w:space="0" w:color="auto"/>
            </w:tcBorders>
          </w:tcPr>
          <w:p w14:paraId="38B5C996" w14:textId="77777777" w:rsidR="00086F9B" w:rsidRPr="0081361F" w:rsidRDefault="00086F9B" w:rsidP="00086F9B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1361F">
              <w:rPr>
                <w:rFonts w:ascii="Calibri" w:hAnsi="Calibri" w:cs="Calibri"/>
                <w:sz w:val="24"/>
                <w:szCs w:val="24"/>
                <w:lang w:val="en-US"/>
              </w:rPr>
              <w:t>34 (73.9%)</w:t>
            </w:r>
          </w:p>
        </w:tc>
        <w:tc>
          <w:tcPr>
            <w:tcW w:w="848" w:type="pct"/>
            <w:tcBorders>
              <w:bottom w:val="double" w:sz="4" w:space="0" w:color="auto"/>
            </w:tcBorders>
          </w:tcPr>
          <w:p w14:paraId="310360D3" w14:textId="77777777" w:rsidR="00086F9B" w:rsidRPr="0081361F" w:rsidRDefault="00086F9B" w:rsidP="00086F9B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1361F">
              <w:rPr>
                <w:rFonts w:ascii="Calibri" w:hAnsi="Calibri" w:cs="Calibri"/>
                <w:sz w:val="24"/>
                <w:szCs w:val="24"/>
                <w:lang w:val="en-US"/>
              </w:rPr>
              <w:t>60 (77.9%)</w:t>
            </w:r>
          </w:p>
        </w:tc>
        <w:tc>
          <w:tcPr>
            <w:tcW w:w="727" w:type="pct"/>
            <w:tcBorders>
              <w:bottom w:val="double" w:sz="4" w:space="0" w:color="auto"/>
            </w:tcBorders>
          </w:tcPr>
          <w:p w14:paraId="69A6569E" w14:textId="77777777" w:rsidR="00086F9B" w:rsidRPr="0081361F" w:rsidRDefault="00086F9B" w:rsidP="00086F9B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1361F">
              <w:rPr>
                <w:rFonts w:ascii="Calibri" w:hAnsi="Calibri" w:cs="Calibri"/>
                <w:sz w:val="24"/>
                <w:szCs w:val="24"/>
                <w:lang w:val="en-US"/>
              </w:rPr>
              <w:t>94 (69.1%)</w:t>
            </w:r>
          </w:p>
        </w:tc>
      </w:tr>
      <w:tr w:rsidR="0081361F" w:rsidRPr="0081361F" w14:paraId="016748B1" w14:textId="77777777" w:rsidTr="00946939">
        <w:tc>
          <w:tcPr>
            <w:tcW w:w="2469" w:type="pct"/>
            <w:tcBorders>
              <w:top w:val="double" w:sz="4" w:space="0" w:color="auto"/>
            </w:tcBorders>
          </w:tcPr>
          <w:p w14:paraId="4FE6B689" w14:textId="77777777" w:rsidR="00086F9B" w:rsidRPr="0081361F" w:rsidRDefault="00086F9B" w:rsidP="00086F9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81361F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Milk phenotypes </w:t>
            </w:r>
          </w:p>
        </w:tc>
        <w:tc>
          <w:tcPr>
            <w:tcW w:w="956" w:type="pct"/>
            <w:tcBorders>
              <w:top w:val="double" w:sz="4" w:space="0" w:color="auto"/>
            </w:tcBorders>
          </w:tcPr>
          <w:p w14:paraId="60F590FD" w14:textId="77777777" w:rsidR="00086F9B" w:rsidRPr="0081361F" w:rsidRDefault="00086F9B" w:rsidP="00086F9B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848" w:type="pct"/>
            <w:tcBorders>
              <w:top w:val="double" w:sz="4" w:space="0" w:color="auto"/>
            </w:tcBorders>
          </w:tcPr>
          <w:p w14:paraId="47C83757" w14:textId="77777777" w:rsidR="00086F9B" w:rsidRPr="0081361F" w:rsidRDefault="00086F9B" w:rsidP="00086F9B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727" w:type="pct"/>
            <w:tcBorders>
              <w:top w:val="double" w:sz="4" w:space="0" w:color="auto"/>
            </w:tcBorders>
          </w:tcPr>
          <w:p w14:paraId="66FFE0FD" w14:textId="77777777" w:rsidR="00086F9B" w:rsidRPr="0081361F" w:rsidRDefault="00086F9B" w:rsidP="00086F9B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</w:tr>
      <w:tr w:rsidR="0081361F" w:rsidRPr="0081361F" w14:paraId="37E399CB" w14:textId="77777777" w:rsidTr="00946939">
        <w:tc>
          <w:tcPr>
            <w:tcW w:w="2469" w:type="pct"/>
          </w:tcPr>
          <w:p w14:paraId="725C6EA9" w14:textId="77777777" w:rsidR="00086F9B" w:rsidRPr="0081361F" w:rsidRDefault="00086F9B" w:rsidP="00086F9B">
            <w:pPr>
              <w:rPr>
                <w:rFonts w:ascii="Calibri" w:hAnsi="Calibri" w:cs="Calibri"/>
                <w:sz w:val="24"/>
                <w:szCs w:val="24"/>
              </w:rPr>
            </w:pPr>
            <w:r w:rsidRPr="0081361F">
              <w:rPr>
                <w:rFonts w:ascii="Calibri" w:hAnsi="Calibri" w:cs="Calibri"/>
                <w:sz w:val="24"/>
                <w:szCs w:val="24"/>
              </w:rPr>
              <w:t>Se</w:t>
            </w:r>
            <w:r w:rsidRPr="0081361F">
              <w:rPr>
                <w:rFonts w:ascii="Calibri" w:hAnsi="Calibri" w:cs="Calibri"/>
                <w:sz w:val="24"/>
                <w:szCs w:val="24"/>
                <w:vertAlign w:val="superscript"/>
              </w:rPr>
              <w:t>+</w:t>
            </w:r>
            <w:r w:rsidRPr="0081361F">
              <w:rPr>
                <w:rFonts w:ascii="Calibri" w:hAnsi="Calibri" w:cs="Calibri"/>
                <w:sz w:val="24"/>
                <w:szCs w:val="24"/>
              </w:rPr>
              <w:t>Le</w:t>
            </w:r>
            <w:r w:rsidRPr="0081361F">
              <w:rPr>
                <w:rFonts w:ascii="Calibri" w:hAnsi="Calibri" w:cs="Calibri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956" w:type="pct"/>
          </w:tcPr>
          <w:p w14:paraId="5F0E4AB8" w14:textId="77777777" w:rsidR="00086F9B" w:rsidRPr="0081361F" w:rsidRDefault="00086F9B" w:rsidP="00086F9B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1361F">
              <w:rPr>
                <w:rFonts w:ascii="Calibri" w:hAnsi="Calibri" w:cs="Calibri"/>
                <w:sz w:val="24"/>
                <w:szCs w:val="24"/>
              </w:rPr>
              <w:t>31 (58.5%)</w:t>
            </w:r>
          </w:p>
        </w:tc>
        <w:tc>
          <w:tcPr>
            <w:tcW w:w="848" w:type="pct"/>
          </w:tcPr>
          <w:p w14:paraId="42556DDA" w14:textId="77777777" w:rsidR="00086F9B" w:rsidRPr="0081361F" w:rsidRDefault="00086F9B" w:rsidP="00086F9B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1361F">
              <w:rPr>
                <w:rFonts w:ascii="Calibri" w:hAnsi="Calibri" w:cs="Calibri"/>
                <w:sz w:val="24"/>
                <w:szCs w:val="24"/>
              </w:rPr>
              <w:t>64 (77.1%)</w:t>
            </w:r>
          </w:p>
        </w:tc>
        <w:tc>
          <w:tcPr>
            <w:tcW w:w="727" w:type="pct"/>
          </w:tcPr>
          <w:p w14:paraId="62642B72" w14:textId="77777777" w:rsidR="00086F9B" w:rsidRPr="0081361F" w:rsidRDefault="00086F9B" w:rsidP="00086F9B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1361F">
              <w:rPr>
                <w:rFonts w:ascii="Calibri" w:hAnsi="Calibri" w:cs="Calibri"/>
                <w:sz w:val="24"/>
                <w:szCs w:val="24"/>
              </w:rPr>
              <w:t>95 (70%)</w:t>
            </w:r>
          </w:p>
        </w:tc>
      </w:tr>
      <w:tr w:rsidR="0081361F" w:rsidRPr="0081361F" w14:paraId="76366296" w14:textId="77777777" w:rsidTr="00946939">
        <w:tc>
          <w:tcPr>
            <w:tcW w:w="2469" w:type="pct"/>
          </w:tcPr>
          <w:p w14:paraId="318FD15F" w14:textId="77777777" w:rsidR="00086F9B" w:rsidRPr="0081361F" w:rsidRDefault="00086F9B" w:rsidP="00086F9B">
            <w:pPr>
              <w:rPr>
                <w:rFonts w:ascii="Calibri" w:hAnsi="Calibri" w:cs="Calibri"/>
                <w:sz w:val="24"/>
                <w:szCs w:val="24"/>
              </w:rPr>
            </w:pPr>
            <w:r w:rsidRPr="0081361F">
              <w:rPr>
                <w:rFonts w:ascii="Calibri" w:hAnsi="Calibri" w:cs="Calibri"/>
                <w:sz w:val="24"/>
                <w:szCs w:val="24"/>
              </w:rPr>
              <w:t>Se</w:t>
            </w:r>
            <w:r w:rsidRPr="0081361F">
              <w:rPr>
                <w:rFonts w:ascii="Calibri" w:hAnsi="Calibri" w:cs="Calibri"/>
                <w:sz w:val="24"/>
                <w:szCs w:val="24"/>
                <w:vertAlign w:val="superscript"/>
              </w:rPr>
              <w:t>-</w:t>
            </w:r>
            <w:r w:rsidRPr="0081361F">
              <w:rPr>
                <w:rFonts w:ascii="Calibri" w:hAnsi="Calibri" w:cs="Calibri"/>
                <w:sz w:val="24"/>
                <w:szCs w:val="24"/>
              </w:rPr>
              <w:t>Le</w:t>
            </w:r>
            <w:r w:rsidRPr="0081361F">
              <w:rPr>
                <w:rFonts w:ascii="Calibri" w:hAnsi="Calibri" w:cs="Calibri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956" w:type="pct"/>
          </w:tcPr>
          <w:p w14:paraId="755FEE11" w14:textId="77777777" w:rsidR="00086F9B" w:rsidRPr="0081361F" w:rsidRDefault="00086F9B" w:rsidP="00086F9B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1361F">
              <w:rPr>
                <w:rFonts w:ascii="Calibri" w:hAnsi="Calibri" w:cs="Calibri"/>
                <w:sz w:val="24"/>
                <w:szCs w:val="24"/>
              </w:rPr>
              <w:t>14 (26.4%)</w:t>
            </w:r>
          </w:p>
        </w:tc>
        <w:tc>
          <w:tcPr>
            <w:tcW w:w="848" w:type="pct"/>
          </w:tcPr>
          <w:p w14:paraId="7C3D0A18" w14:textId="77777777" w:rsidR="00086F9B" w:rsidRPr="0081361F" w:rsidRDefault="00086F9B" w:rsidP="00086F9B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1361F">
              <w:rPr>
                <w:rFonts w:ascii="Calibri" w:hAnsi="Calibri" w:cs="Calibri"/>
                <w:sz w:val="24"/>
                <w:szCs w:val="24"/>
              </w:rPr>
              <w:t>11 (13.3%)</w:t>
            </w:r>
          </w:p>
        </w:tc>
        <w:tc>
          <w:tcPr>
            <w:tcW w:w="727" w:type="pct"/>
          </w:tcPr>
          <w:p w14:paraId="4CB927BD" w14:textId="77777777" w:rsidR="00086F9B" w:rsidRPr="0081361F" w:rsidRDefault="00086F9B" w:rsidP="00086F9B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1361F">
              <w:rPr>
                <w:rFonts w:ascii="Calibri" w:hAnsi="Calibri" w:cs="Calibri"/>
                <w:sz w:val="24"/>
                <w:szCs w:val="24"/>
              </w:rPr>
              <w:t>25 (18%)</w:t>
            </w:r>
          </w:p>
        </w:tc>
      </w:tr>
      <w:tr w:rsidR="0081361F" w:rsidRPr="0081361F" w14:paraId="10A44511" w14:textId="77777777" w:rsidTr="00946939">
        <w:tc>
          <w:tcPr>
            <w:tcW w:w="2469" w:type="pct"/>
          </w:tcPr>
          <w:p w14:paraId="1F710809" w14:textId="77777777" w:rsidR="00086F9B" w:rsidRPr="0081361F" w:rsidRDefault="00086F9B" w:rsidP="00086F9B">
            <w:pPr>
              <w:rPr>
                <w:rFonts w:ascii="Calibri" w:hAnsi="Calibri" w:cs="Calibri"/>
                <w:sz w:val="24"/>
                <w:szCs w:val="24"/>
              </w:rPr>
            </w:pPr>
            <w:r w:rsidRPr="0081361F">
              <w:rPr>
                <w:rFonts w:ascii="Calibri" w:hAnsi="Calibri" w:cs="Calibri"/>
                <w:sz w:val="24"/>
                <w:szCs w:val="24"/>
              </w:rPr>
              <w:t>Se</w:t>
            </w:r>
            <w:r w:rsidRPr="0081361F">
              <w:rPr>
                <w:rFonts w:ascii="Calibri" w:hAnsi="Calibri" w:cs="Calibri"/>
                <w:sz w:val="24"/>
                <w:szCs w:val="24"/>
                <w:vertAlign w:val="superscript"/>
              </w:rPr>
              <w:t>+</w:t>
            </w:r>
            <w:r w:rsidRPr="0081361F">
              <w:rPr>
                <w:rFonts w:ascii="Calibri" w:hAnsi="Calibri" w:cs="Calibri"/>
                <w:sz w:val="24"/>
                <w:szCs w:val="24"/>
              </w:rPr>
              <w:t>Le</w:t>
            </w:r>
            <w:r w:rsidRPr="0081361F">
              <w:rPr>
                <w:rFonts w:ascii="Calibri" w:hAnsi="Calibri" w:cs="Calibri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56" w:type="pct"/>
          </w:tcPr>
          <w:p w14:paraId="4E4DF857" w14:textId="77777777" w:rsidR="00086F9B" w:rsidRPr="0081361F" w:rsidRDefault="00086F9B" w:rsidP="00086F9B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1361F">
              <w:rPr>
                <w:rFonts w:ascii="Calibri" w:hAnsi="Calibri" w:cs="Calibri"/>
                <w:sz w:val="24"/>
                <w:szCs w:val="24"/>
              </w:rPr>
              <w:t>6 (11.3%)</w:t>
            </w:r>
          </w:p>
        </w:tc>
        <w:tc>
          <w:tcPr>
            <w:tcW w:w="848" w:type="pct"/>
          </w:tcPr>
          <w:p w14:paraId="203D0EDA" w14:textId="77777777" w:rsidR="00086F9B" w:rsidRPr="0081361F" w:rsidRDefault="00086F9B" w:rsidP="00086F9B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1361F">
              <w:rPr>
                <w:rFonts w:ascii="Calibri" w:hAnsi="Calibri" w:cs="Calibri"/>
                <w:sz w:val="24"/>
                <w:szCs w:val="24"/>
              </w:rPr>
              <w:t>7 (8.4%)</w:t>
            </w:r>
          </w:p>
        </w:tc>
        <w:tc>
          <w:tcPr>
            <w:tcW w:w="727" w:type="pct"/>
          </w:tcPr>
          <w:p w14:paraId="616F9497" w14:textId="77777777" w:rsidR="00086F9B" w:rsidRPr="0081361F" w:rsidRDefault="00086F9B" w:rsidP="00086F9B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1361F">
              <w:rPr>
                <w:rFonts w:ascii="Calibri" w:hAnsi="Calibri" w:cs="Calibri"/>
                <w:sz w:val="24"/>
                <w:szCs w:val="24"/>
              </w:rPr>
              <w:t>13 (10%)</w:t>
            </w:r>
          </w:p>
        </w:tc>
      </w:tr>
      <w:tr w:rsidR="00086F9B" w:rsidRPr="0081361F" w14:paraId="3C64EED7" w14:textId="77777777" w:rsidTr="00946939">
        <w:tc>
          <w:tcPr>
            <w:tcW w:w="2469" w:type="pct"/>
          </w:tcPr>
          <w:p w14:paraId="08FA5959" w14:textId="77777777" w:rsidR="00086F9B" w:rsidRPr="0081361F" w:rsidRDefault="00086F9B" w:rsidP="00086F9B">
            <w:pPr>
              <w:rPr>
                <w:rFonts w:ascii="Calibri" w:hAnsi="Calibri" w:cs="Calibri"/>
                <w:sz w:val="24"/>
                <w:szCs w:val="24"/>
              </w:rPr>
            </w:pPr>
            <w:r w:rsidRPr="0081361F">
              <w:rPr>
                <w:rFonts w:ascii="Calibri" w:hAnsi="Calibri" w:cs="Calibri"/>
                <w:sz w:val="24"/>
                <w:szCs w:val="24"/>
              </w:rPr>
              <w:t>Se</w:t>
            </w:r>
            <w:r w:rsidRPr="0081361F">
              <w:rPr>
                <w:rFonts w:ascii="Calibri" w:hAnsi="Calibri" w:cs="Calibri"/>
                <w:sz w:val="24"/>
                <w:szCs w:val="24"/>
                <w:vertAlign w:val="superscript"/>
              </w:rPr>
              <w:t>-</w:t>
            </w:r>
            <w:r w:rsidRPr="0081361F">
              <w:rPr>
                <w:rFonts w:ascii="Calibri" w:hAnsi="Calibri" w:cs="Calibri"/>
                <w:sz w:val="24"/>
                <w:szCs w:val="24"/>
              </w:rPr>
              <w:t>Le</w:t>
            </w:r>
            <w:r w:rsidRPr="0081361F">
              <w:rPr>
                <w:rFonts w:ascii="Calibri" w:hAnsi="Calibri" w:cs="Calibri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56" w:type="pct"/>
          </w:tcPr>
          <w:p w14:paraId="07425957" w14:textId="77777777" w:rsidR="00086F9B" w:rsidRPr="0081361F" w:rsidRDefault="00086F9B" w:rsidP="00086F9B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1361F">
              <w:rPr>
                <w:rFonts w:ascii="Calibri" w:hAnsi="Calibri" w:cs="Calibri"/>
                <w:sz w:val="24"/>
                <w:szCs w:val="24"/>
              </w:rPr>
              <w:t>2 (3.8%)</w:t>
            </w:r>
          </w:p>
        </w:tc>
        <w:tc>
          <w:tcPr>
            <w:tcW w:w="848" w:type="pct"/>
          </w:tcPr>
          <w:p w14:paraId="176A2651" w14:textId="77777777" w:rsidR="00086F9B" w:rsidRPr="0081361F" w:rsidRDefault="00086F9B" w:rsidP="00086F9B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1361F">
              <w:rPr>
                <w:rFonts w:ascii="Calibri" w:hAnsi="Calibri" w:cs="Calibri"/>
                <w:sz w:val="24"/>
                <w:szCs w:val="24"/>
              </w:rPr>
              <w:t>1 (1.2%)</w:t>
            </w:r>
          </w:p>
        </w:tc>
        <w:tc>
          <w:tcPr>
            <w:tcW w:w="727" w:type="pct"/>
          </w:tcPr>
          <w:p w14:paraId="5E4C9E62" w14:textId="77777777" w:rsidR="00086F9B" w:rsidRPr="0081361F" w:rsidRDefault="00086F9B" w:rsidP="00086F9B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1361F">
              <w:rPr>
                <w:rFonts w:ascii="Calibri" w:hAnsi="Calibri" w:cs="Calibri"/>
                <w:sz w:val="24"/>
                <w:szCs w:val="24"/>
              </w:rPr>
              <w:t>3 (2%)</w:t>
            </w:r>
          </w:p>
        </w:tc>
      </w:tr>
    </w:tbl>
    <w:p w14:paraId="072B94C3" w14:textId="77777777" w:rsidR="00411298" w:rsidRPr="0081361F" w:rsidRDefault="00411298" w:rsidP="00411298">
      <w:pPr>
        <w:rPr>
          <w:rFonts w:ascii="Calibri" w:hAnsi="Calibri" w:cs="Calibri"/>
          <w:b/>
          <w:bCs/>
          <w:lang w:val="en-US"/>
        </w:rPr>
      </w:pPr>
    </w:p>
    <w:p w14:paraId="58B9993D" w14:textId="77777777" w:rsidR="00411298" w:rsidRPr="0081361F" w:rsidRDefault="00411298">
      <w:pPr>
        <w:rPr>
          <w:rFonts w:ascii="Calibri" w:hAnsi="Calibri" w:cs="Calibri"/>
          <w:b/>
          <w:bCs/>
          <w:szCs w:val="24"/>
        </w:rPr>
      </w:pPr>
      <w:r w:rsidRPr="0081361F">
        <w:rPr>
          <w:rFonts w:ascii="Calibri" w:hAnsi="Calibri" w:cs="Calibri"/>
          <w:b/>
          <w:bCs/>
          <w:szCs w:val="24"/>
        </w:rPr>
        <w:br w:type="page"/>
      </w:r>
    </w:p>
    <w:p w14:paraId="394A4D7A" w14:textId="08B62650" w:rsidR="003054FF" w:rsidRPr="0081361F" w:rsidRDefault="00DC7D7A" w:rsidP="00070FFE">
      <w:pPr>
        <w:spacing w:before="120" w:after="120" w:line="276" w:lineRule="auto"/>
        <w:jc w:val="both"/>
        <w:rPr>
          <w:rFonts w:ascii="Calibri" w:hAnsi="Calibri" w:cs="Calibri"/>
          <w:sz w:val="24"/>
          <w:szCs w:val="24"/>
        </w:rPr>
      </w:pPr>
      <w:r w:rsidRPr="0081361F">
        <w:rPr>
          <w:rFonts w:ascii="Calibri" w:hAnsi="Calibri" w:cs="Calibri"/>
          <w:b/>
          <w:bCs/>
          <w:sz w:val="24"/>
          <w:szCs w:val="24"/>
        </w:rPr>
        <w:lastRenderedPageBreak/>
        <w:t>Table S</w:t>
      </w:r>
      <w:r w:rsidR="003C187E" w:rsidRPr="0081361F">
        <w:rPr>
          <w:rFonts w:ascii="Calibri" w:hAnsi="Calibri" w:cs="Calibri"/>
          <w:b/>
          <w:bCs/>
          <w:sz w:val="24"/>
          <w:szCs w:val="24"/>
        </w:rPr>
        <w:t>4</w:t>
      </w:r>
      <w:r w:rsidRPr="0081361F">
        <w:rPr>
          <w:rFonts w:ascii="Calibri" w:hAnsi="Calibri" w:cs="Calibri"/>
          <w:b/>
          <w:bCs/>
          <w:sz w:val="24"/>
          <w:szCs w:val="24"/>
        </w:rPr>
        <w:t xml:space="preserve">. </w:t>
      </w:r>
      <w:r w:rsidR="002873F3" w:rsidRPr="0081361F">
        <w:rPr>
          <w:rFonts w:ascii="Calibri" w:hAnsi="Calibri" w:cs="Calibri"/>
          <w:sz w:val="24"/>
          <w:szCs w:val="24"/>
        </w:rPr>
        <w:t>Number of m</w:t>
      </w:r>
      <w:r w:rsidR="00D92C75" w:rsidRPr="0081361F">
        <w:rPr>
          <w:rFonts w:ascii="Calibri" w:hAnsi="Calibri" w:cs="Calibri"/>
          <w:sz w:val="24"/>
          <w:szCs w:val="24"/>
        </w:rPr>
        <w:t xml:space="preserve">issing data </w:t>
      </w:r>
      <w:r w:rsidR="004932E4" w:rsidRPr="0081361F">
        <w:rPr>
          <w:rFonts w:ascii="Calibri" w:hAnsi="Calibri" w:cs="Calibri"/>
          <w:sz w:val="24"/>
          <w:szCs w:val="24"/>
        </w:rPr>
        <w:t xml:space="preserve">points </w:t>
      </w:r>
      <w:r w:rsidR="00D92C75" w:rsidRPr="0081361F">
        <w:rPr>
          <w:rFonts w:ascii="Calibri" w:hAnsi="Calibri" w:cs="Calibri"/>
          <w:sz w:val="24"/>
          <w:szCs w:val="24"/>
        </w:rPr>
        <w:t>from the mother demographic</w:t>
      </w:r>
      <w:r w:rsidR="00B46E12" w:rsidRPr="0081361F">
        <w:rPr>
          <w:rFonts w:ascii="Calibri" w:hAnsi="Calibri" w:cs="Calibri"/>
          <w:sz w:val="24"/>
          <w:szCs w:val="24"/>
        </w:rPr>
        <w:t xml:space="preserve"> characteristics</w:t>
      </w:r>
      <w:r w:rsidR="00D92C75" w:rsidRPr="0081361F">
        <w:rPr>
          <w:rFonts w:ascii="Calibri" w:hAnsi="Calibri" w:cs="Calibri"/>
          <w:sz w:val="24"/>
          <w:szCs w:val="24"/>
        </w:rPr>
        <w:t xml:space="preserve"> </w:t>
      </w:r>
      <w:r w:rsidR="008D72FE" w:rsidRPr="0081361F">
        <w:rPr>
          <w:rFonts w:ascii="Calibri" w:hAnsi="Calibri" w:cs="Calibri"/>
          <w:sz w:val="24"/>
          <w:szCs w:val="24"/>
        </w:rPr>
        <w:t xml:space="preserve">in each of the four supplementation groups. </w:t>
      </w:r>
      <w:r w:rsidR="00831FB5" w:rsidRPr="0081361F">
        <w:rPr>
          <w:rFonts w:ascii="Calibri" w:hAnsi="Calibri" w:cs="Calibri"/>
          <w:sz w:val="24"/>
          <w:szCs w:val="24"/>
        </w:rPr>
        <w:t xml:space="preserve">Supplementation groups: OL (ω-3 PUFA + </w:t>
      </w:r>
      <w:r w:rsidR="00831FB5" w:rsidRPr="0081361F">
        <w:rPr>
          <w:rFonts w:ascii="Calibri" w:hAnsi="Calibri" w:cs="Calibri"/>
          <w:i/>
          <w:iCs/>
          <w:sz w:val="24"/>
          <w:szCs w:val="24"/>
        </w:rPr>
        <w:t>L. reuteri</w:t>
      </w:r>
      <w:r w:rsidR="00831FB5" w:rsidRPr="0081361F">
        <w:rPr>
          <w:rFonts w:ascii="Calibri" w:hAnsi="Calibri" w:cs="Calibri"/>
          <w:sz w:val="24"/>
          <w:szCs w:val="24"/>
        </w:rPr>
        <w:t xml:space="preserve">), </w:t>
      </w:r>
      <w:r w:rsidR="00E5739B" w:rsidRPr="0081361F">
        <w:rPr>
          <w:rFonts w:ascii="Calibri" w:hAnsi="Calibri" w:cs="Calibri"/>
          <w:sz w:val="24"/>
          <w:szCs w:val="24"/>
        </w:rPr>
        <w:t xml:space="preserve">OP (ω-3 PUFA + Placebo), </w:t>
      </w:r>
      <w:r w:rsidR="00831FB5" w:rsidRPr="0081361F">
        <w:rPr>
          <w:rFonts w:ascii="Calibri" w:hAnsi="Calibri" w:cs="Calibri"/>
          <w:sz w:val="24"/>
          <w:szCs w:val="24"/>
        </w:rPr>
        <w:t xml:space="preserve">PL (Placebo + </w:t>
      </w:r>
      <w:r w:rsidR="00831FB5" w:rsidRPr="0081361F">
        <w:rPr>
          <w:rFonts w:ascii="Calibri" w:hAnsi="Calibri" w:cs="Calibri"/>
          <w:i/>
          <w:iCs/>
          <w:sz w:val="24"/>
          <w:szCs w:val="24"/>
        </w:rPr>
        <w:t>L. reuteri</w:t>
      </w:r>
      <w:r w:rsidR="00831FB5" w:rsidRPr="0081361F">
        <w:rPr>
          <w:rFonts w:ascii="Calibri" w:hAnsi="Calibri" w:cs="Calibri"/>
          <w:sz w:val="24"/>
          <w:szCs w:val="24"/>
        </w:rPr>
        <w:t>), and PP (Placebo + Placebo)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333"/>
        <w:gridCol w:w="687"/>
        <w:gridCol w:w="720"/>
        <w:gridCol w:w="663"/>
        <w:gridCol w:w="669"/>
        <w:gridCol w:w="990"/>
      </w:tblGrid>
      <w:tr w:rsidR="0081361F" w:rsidRPr="0081361F" w14:paraId="42903A5E" w14:textId="5BE394EF" w:rsidTr="007C0353">
        <w:tc>
          <w:tcPr>
            <w:tcW w:w="2942" w:type="pct"/>
            <w:vAlign w:val="center"/>
          </w:tcPr>
          <w:p w14:paraId="6A0B7CE6" w14:textId="77777777" w:rsidR="007C0353" w:rsidRPr="0081361F" w:rsidRDefault="007C0353" w:rsidP="007C0353">
            <w:pPr>
              <w:spacing w:line="276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81361F">
              <w:rPr>
                <w:rFonts w:ascii="Calibri" w:hAnsi="Calibri" w:cs="Calibri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379" w:type="pct"/>
            <w:vAlign w:val="center"/>
          </w:tcPr>
          <w:p w14:paraId="55C37226" w14:textId="707F0186" w:rsidR="007C0353" w:rsidRPr="0081361F" w:rsidRDefault="007C0353" w:rsidP="007C0353">
            <w:pPr>
              <w:spacing w:line="276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81361F">
              <w:rPr>
                <w:rFonts w:ascii="Calibri" w:hAnsi="Calibri" w:cs="Calibri"/>
                <w:sz w:val="24"/>
                <w:szCs w:val="24"/>
              </w:rPr>
              <w:t>OL</w:t>
            </w:r>
          </w:p>
        </w:tc>
        <w:tc>
          <w:tcPr>
            <w:tcW w:w="397" w:type="pct"/>
            <w:vAlign w:val="center"/>
          </w:tcPr>
          <w:p w14:paraId="45FEF98A" w14:textId="35915D92" w:rsidR="007C0353" w:rsidRPr="0081361F" w:rsidRDefault="007C0353" w:rsidP="007C0353">
            <w:pPr>
              <w:spacing w:line="276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81361F">
              <w:rPr>
                <w:rFonts w:ascii="Calibri" w:hAnsi="Calibri" w:cs="Calibri"/>
                <w:sz w:val="24"/>
                <w:szCs w:val="24"/>
              </w:rPr>
              <w:t>OP</w:t>
            </w:r>
          </w:p>
        </w:tc>
        <w:tc>
          <w:tcPr>
            <w:tcW w:w="366" w:type="pct"/>
            <w:vAlign w:val="center"/>
          </w:tcPr>
          <w:p w14:paraId="61B805E3" w14:textId="618F47C8" w:rsidR="007C0353" w:rsidRPr="0081361F" w:rsidRDefault="007C0353" w:rsidP="007C0353">
            <w:pPr>
              <w:spacing w:line="276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81361F">
              <w:rPr>
                <w:rFonts w:ascii="Calibri" w:hAnsi="Calibri" w:cs="Calibri"/>
                <w:sz w:val="24"/>
                <w:szCs w:val="24"/>
              </w:rPr>
              <w:t>PL</w:t>
            </w:r>
          </w:p>
        </w:tc>
        <w:tc>
          <w:tcPr>
            <w:tcW w:w="369" w:type="pct"/>
            <w:vAlign w:val="center"/>
          </w:tcPr>
          <w:p w14:paraId="6BC6BEBD" w14:textId="2F67BB70" w:rsidR="007C0353" w:rsidRPr="0081361F" w:rsidRDefault="007C0353" w:rsidP="007C0353">
            <w:pPr>
              <w:spacing w:line="276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81361F">
              <w:rPr>
                <w:rFonts w:ascii="Calibri" w:hAnsi="Calibri" w:cs="Calibri"/>
                <w:sz w:val="24"/>
                <w:szCs w:val="24"/>
              </w:rPr>
              <w:t>PP</w:t>
            </w:r>
          </w:p>
        </w:tc>
        <w:tc>
          <w:tcPr>
            <w:tcW w:w="546" w:type="pct"/>
          </w:tcPr>
          <w:p w14:paraId="44D57854" w14:textId="38F2E0CA" w:rsidR="007C0353" w:rsidRPr="0081361F" w:rsidRDefault="007C0353" w:rsidP="007C0353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81361F">
              <w:rPr>
                <w:rFonts w:ascii="Calibri" w:hAnsi="Calibri" w:cs="Calibri"/>
                <w:sz w:val="24"/>
                <w:szCs w:val="24"/>
              </w:rPr>
              <w:t>Total</w:t>
            </w:r>
          </w:p>
        </w:tc>
      </w:tr>
      <w:tr w:rsidR="0081361F" w:rsidRPr="0081361F" w14:paraId="793AF65B" w14:textId="445F9F14" w:rsidTr="007C0353">
        <w:tc>
          <w:tcPr>
            <w:tcW w:w="2942" w:type="pct"/>
            <w:vAlign w:val="center"/>
          </w:tcPr>
          <w:p w14:paraId="1293CEB2" w14:textId="5B9DDCBE" w:rsidR="007C0353" w:rsidRPr="0081361F" w:rsidRDefault="007C0353" w:rsidP="007C0353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81361F">
              <w:rPr>
                <w:rFonts w:ascii="Calibri" w:hAnsi="Calibri" w:cs="Calibri"/>
                <w:sz w:val="24"/>
                <w:szCs w:val="24"/>
              </w:rPr>
              <w:t>Number of participants</w:t>
            </w:r>
          </w:p>
        </w:tc>
        <w:tc>
          <w:tcPr>
            <w:tcW w:w="379" w:type="pct"/>
            <w:vAlign w:val="center"/>
          </w:tcPr>
          <w:p w14:paraId="4B6D3DB5" w14:textId="522A3F3C" w:rsidR="007C0353" w:rsidRPr="0081361F" w:rsidRDefault="007C0353" w:rsidP="007C0353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81361F">
              <w:rPr>
                <w:rFonts w:ascii="Calibri" w:hAnsi="Calibri" w:cs="Calibri"/>
                <w:sz w:val="24"/>
                <w:szCs w:val="24"/>
              </w:rPr>
              <w:t>36</w:t>
            </w:r>
          </w:p>
        </w:tc>
        <w:tc>
          <w:tcPr>
            <w:tcW w:w="397" w:type="pct"/>
            <w:vAlign w:val="center"/>
          </w:tcPr>
          <w:p w14:paraId="38E527B0" w14:textId="39C8D550" w:rsidR="007C0353" w:rsidRPr="0081361F" w:rsidRDefault="007C0353" w:rsidP="007C0353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81361F">
              <w:rPr>
                <w:rFonts w:ascii="Calibri" w:hAnsi="Calibri" w:cs="Calibri"/>
                <w:sz w:val="24"/>
                <w:szCs w:val="24"/>
              </w:rPr>
              <w:t>30</w:t>
            </w:r>
          </w:p>
        </w:tc>
        <w:tc>
          <w:tcPr>
            <w:tcW w:w="366" w:type="pct"/>
            <w:vAlign w:val="center"/>
          </w:tcPr>
          <w:p w14:paraId="4A306A19" w14:textId="68AC22D8" w:rsidR="007C0353" w:rsidRPr="0081361F" w:rsidRDefault="007C0353" w:rsidP="007C0353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81361F">
              <w:rPr>
                <w:rFonts w:ascii="Calibri" w:hAnsi="Calibri" w:cs="Calibri"/>
                <w:sz w:val="24"/>
                <w:szCs w:val="24"/>
              </w:rPr>
              <w:t>36</w:t>
            </w:r>
          </w:p>
        </w:tc>
        <w:tc>
          <w:tcPr>
            <w:tcW w:w="369" w:type="pct"/>
            <w:vAlign w:val="center"/>
          </w:tcPr>
          <w:p w14:paraId="3E630EC8" w14:textId="2EC1AEEF" w:rsidR="007C0353" w:rsidRPr="0081361F" w:rsidRDefault="007C0353" w:rsidP="007C0353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81361F">
              <w:rPr>
                <w:rFonts w:ascii="Calibri" w:hAnsi="Calibri" w:cs="Calibri"/>
                <w:sz w:val="24"/>
                <w:szCs w:val="24"/>
              </w:rPr>
              <w:t>34</w:t>
            </w:r>
          </w:p>
        </w:tc>
        <w:tc>
          <w:tcPr>
            <w:tcW w:w="546" w:type="pct"/>
          </w:tcPr>
          <w:p w14:paraId="23669417" w14:textId="57740EF7" w:rsidR="007C0353" w:rsidRPr="0081361F" w:rsidRDefault="007C0353" w:rsidP="007C0353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81361F">
              <w:rPr>
                <w:rFonts w:ascii="Calibri" w:hAnsi="Calibri" w:cs="Calibri"/>
                <w:sz w:val="24"/>
                <w:szCs w:val="24"/>
              </w:rPr>
              <w:t>136</w:t>
            </w:r>
          </w:p>
        </w:tc>
      </w:tr>
      <w:tr w:rsidR="0081361F" w:rsidRPr="0081361F" w14:paraId="48C4C99C" w14:textId="3E7EDA6F" w:rsidTr="007C0353">
        <w:tc>
          <w:tcPr>
            <w:tcW w:w="2942" w:type="pct"/>
            <w:vAlign w:val="center"/>
          </w:tcPr>
          <w:p w14:paraId="5C140F08" w14:textId="77777777" w:rsidR="007C0353" w:rsidRPr="0081361F" w:rsidRDefault="007C0353" w:rsidP="007C0353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81361F">
              <w:rPr>
                <w:rFonts w:ascii="Calibri" w:hAnsi="Calibri" w:cs="Calibri"/>
                <w:sz w:val="24"/>
                <w:szCs w:val="24"/>
              </w:rPr>
              <w:t>Age (years)</w:t>
            </w:r>
          </w:p>
        </w:tc>
        <w:tc>
          <w:tcPr>
            <w:tcW w:w="379" w:type="pct"/>
            <w:vAlign w:val="center"/>
          </w:tcPr>
          <w:p w14:paraId="08919F38" w14:textId="2B845BDA" w:rsidR="007C0353" w:rsidRPr="0081361F" w:rsidRDefault="007C0353" w:rsidP="007C0353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81361F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  <w:tc>
          <w:tcPr>
            <w:tcW w:w="397" w:type="pct"/>
            <w:vAlign w:val="center"/>
          </w:tcPr>
          <w:p w14:paraId="5595DDBE" w14:textId="00B56E5F" w:rsidR="007C0353" w:rsidRPr="0081361F" w:rsidRDefault="007C0353" w:rsidP="007C0353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81361F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  <w:tc>
          <w:tcPr>
            <w:tcW w:w="366" w:type="pct"/>
            <w:vAlign w:val="center"/>
          </w:tcPr>
          <w:p w14:paraId="716896EA" w14:textId="06A60682" w:rsidR="007C0353" w:rsidRPr="0081361F" w:rsidRDefault="007C0353" w:rsidP="007C0353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81361F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  <w:tc>
          <w:tcPr>
            <w:tcW w:w="369" w:type="pct"/>
            <w:vAlign w:val="center"/>
          </w:tcPr>
          <w:p w14:paraId="5472877E" w14:textId="02D3E74A" w:rsidR="007C0353" w:rsidRPr="0081361F" w:rsidRDefault="007C0353" w:rsidP="007C0353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81361F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546" w:type="pct"/>
          </w:tcPr>
          <w:p w14:paraId="238E9943" w14:textId="1A6F06FB" w:rsidR="007C0353" w:rsidRPr="0081361F" w:rsidRDefault="007C0353" w:rsidP="007C0353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81361F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</w:tr>
      <w:tr w:rsidR="0081361F" w:rsidRPr="0081361F" w14:paraId="2F3903C2" w14:textId="6C7A09D9" w:rsidTr="007C0353">
        <w:tc>
          <w:tcPr>
            <w:tcW w:w="2942" w:type="pct"/>
            <w:vAlign w:val="center"/>
          </w:tcPr>
          <w:p w14:paraId="40774189" w14:textId="77777777" w:rsidR="007C0353" w:rsidRPr="0081361F" w:rsidRDefault="007C0353" w:rsidP="007C0353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81361F">
              <w:rPr>
                <w:rFonts w:ascii="Calibri" w:hAnsi="Calibri" w:cs="Calibri"/>
                <w:sz w:val="24"/>
                <w:szCs w:val="24"/>
              </w:rPr>
              <w:t>Start of supplementation (weeks)</w:t>
            </w:r>
          </w:p>
        </w:tc>
        <w:tc>
          <w:tcPr>
            <w:tcW w:w="379" w:type="pct"/>
            <w:vAlign w:val="center"/>
          </w:tcPr>
          <w:p w14:paraId="3A19F2C5" w14:textId="7CF9E3DA" w:rsidR="007C0353" w:rsidRPr="0081361F" w:rsidRDefault="007C0353" w:rsidP="007C0353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81361F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  <w:tc>
          <w:tcPr>
            <w:tcW w:w="397" w:type="pct"/>
            <w:vAlign w:val="center"/>
          </w:tcPr>
          <w:p w14:paraId="10834CC8" w14:textId="3C105287" w:rsidR="007C0353" w:rsidRPr="0081361F" w:rsidRDefault="007C0353" w:rsidP="007C0353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81361F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  <w:tc>
          <w:tcPr>
            <w:tcW w:w="366" w:type="pct"/>
            <w:vAlign w:val="center"/>
          </w:tcPr>
          <w:p w14:paraId="182546A3" w14:textId="4373EB0A" w:rsidR="007C0353" w:rsidRPr="0081361F" w:rsidRDefault="007C0353" w:rsidP="007C0353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81361F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  <w:tc>
          <w:tcPr>
            <w:tcW w:w="369" w:type="pct"/>
            <w:vAlign w:val="center"/>
          </w:tcPr>
          <w:p w14:paraId="6913949C" w14:textId="707826D7" w:rsidR="007C0353" w:rsidRPr="0081361F" w:rsidRDefault="007C0353" w:rsidP="007C0353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81361F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546" w:type="pct"/>
          </w:tcPr>
          <w:p w14:paraId="20D8AD0A" w14:textId="306B7837" w:rsidR="007C0353" w:rsidRPr="0081361F" w:rsidRDefault="007C0353" w:rsidP="007C0353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81361F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</w:tr>
      <w:tr w:rsidR="0081361F" w:rsidRPr="0081361F" w14:paraId="5CE9DDD9" w14:textId="4D4DF74E" w:rsidTr="007C0353">
        <w:tc>
          <w:tcPr>
            <w:tcW w:w="2942" w:type="pct"/>
            <w:vAlign w:val="center"/>
          </w:tcPr>
          <w:p w14:paraId="3951F036" w14:textId="77777777" w:rsidR="007C0353" w:rsidRPr="0081361F" w:rsidRDefault="007C0353" w:rsidP="007C0353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81361F">
              <w:rPr>
                <w:rFonts w:ascii="Calibri" w:hAnsi="Calibri" w:cs="Calibri"/>
                <w:sz w:val="24"/>
                <w:szCs w:val="24"/>
              </w:rPr>
              <w:t>Time of delivery (weeks)</w:t>
            </w:r>
          </w:p>
        </w:tc>
        <w:tc>
          <w:tcPr>
            <w:tcW w:w="379" w:type="pct"/>
            <w:vAlign w:val="center"/>
          </w:tcPr>
          <w:p w14:paraId="17790D14" w14:textId="0D4DF59E" w:rsidR="007C0353" w:rsidRPr="0081361F" w:rsidRDefault="007C0353" w:rsidP="007C0353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81361F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  <w:tc>
          <w:tcPr>
            <w:tcW w:w="397" w:type="pct"/>
            <w:vAlign w:val="center"/>
          </w:tcPr>
          <w:p w14:paraId="19F77A5B" w14:textId="2C2E1858" w:rsidR="007C0353" w:rsidRPr="0081361F" w:rsidRDefault="007C0353" w:rsidP="007C0353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81361F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  <w:tc>
          <w:tcPr>
            <w:tcW w:w="366" w:type="pct"/>
            <w:vAlign w:val="center"/>
          </w:tcPr>
          <w:p w14:paraId="461DB07A" w14:textId="70EE6A3A" w:rsidR="007C0353" w:rsidRPr="0081361F" w:rsidRDefault="007C0353" w:rsidP="007C0353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81361F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369" w:type="pct"/>
            <w:vAlign w:val="center"/>
          </w:tcPr>
          <w:p w14:paraId="7C0813BB" w14:textId="6B3409E8" w:rsidR="007C0353" w:rsidRPr="0081361F" w:rsidRDefault="007C0353" w:rsidP="007C0353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81361F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546" w:type="pct"/>
          </w:tcPr>
          <w:p w14:paraId="43154B3F" w14:textId="25EFB631" w:rsidR="007C0353" w:rsidRPr="0081361F" w:rsidRDefault="007C0353" w:rsidP="007C0353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81361F"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</w:tr>
      <w:tr w:rsidR="0081361F" w:rsidRPr="0081361F" w14:paraId="1A63C410" w14:textId="6EDF1DE7" w:rsidTr="007C0353">
        <w:tc>
          <w:tcPr>
            <w:tcW w:w="2942" w:type="pct"/>
            <w:vAlign w:val="center"/>
          </w:tcPr>
          <w:p w14:paraId="12F0C3D9" w14:textId="77777777" w:rsidR="007C0353" w:rsidRPr="0081361F" w:rsidRDefault="007C0353" w:rsidP="007C0353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81361F">
              <w:rPr>
                <w:rFonts w:ascii="Calibri" w:hAnsi="Calibri" w:cs="Calibri"/>
                <w:sz w:val="24"/>
                <w:szCs w:val="24"/>
              </w:rPr>
              <w:t>Mode of delivery (Caesarean)</w:t>
            </w:r>
          </w:p>
        </w:tc>
        <w:tc>
          <w:tcPr>
            <w:tcW w:w="379" w:type="pct"/>
            <w:vAlign w:val="center"/>
          </w:tcPr>
          <w:p w14:paraId="39961288" w14:textId="5B1E04E6" w:rsidR="007C0353" w:rsidRPr="0081361F" w:rsidRDefault="007C0353" w:rsidP="007C0353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81361F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  <w:tc>
          <w:tcPr>
            <w:tcW w:w="397" w:type="pct"/>
            <w:vAlign w:val="center"/>
          </w:tcPr>
          <w:p w14:paraId="4D51B5CF" w14:textId="3501F562" w:rsidR="007C0353" w:rsidRPr="0081361F" w:rsidRDefault="007C0353" w:rsidP="007C0353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81361F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  <w:tc>
          <w:tcPr>
            <w:tcW w:w="366" w:type="pct"/>
            <w:vAlign w:val="center"/>
          </w:tcPr>
          <w:p w14:paraId="52B8AE33" w14:textId="66A539CC" w:rsidR="007C0353" w:rsidRPr="0081361F" w:rsidRDefault="007C0353" w:rsidP="007C0353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81361F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  <w:tc>
          <w:tcPr>
            <w:tcW w:w="369" w:type="pct"/>
            <w:vAlign w:val="center"/>
          </w:tcPr>
          <w:p w14:paraId="11FFB8DD" w14:textId="08F7D5CD" w:rsidR="007C0353" w:rsidRPr="0081361F" w:rsidRDefault="007C0353" w:rsidP="007C0353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81361F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546" w:type="pct"/>
          </w:tcPr>
          <w:p w14:paraId="008B0854" w14:textId="782D31F7" w:rsidR="007C0353" w:rsidRPr="0081361F" w:rsidRDefault="007C0353" w:rsidP="007C0353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81361F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</w:tr>
      <w:tr w:rsidR="0081361F" w:rsidRPr="0081361F" w14:paraId="460EED83" w14:textId="767D7F68" w:rsidTr="007C0353">
        <w:tc>
          <w:tcPr>
            <w:tcW w:w="2942" w:type="pct"/>
            <w:vAlign w:val="center"/>
          </w:tcPr>
          <w:p w14:paraId="0065621F" w14:textId="77777777" w:rsidR="007C0353" w:rsidRPr="0081361F" w:rsidRDefault="007C0353" w:rsidP="007C0353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81361F">
              <w:rPr>
                <w:rFonts w:ascii="Calibri" w:hAnsi="Calibri" w:cs="Calibri"/>
                <w:sz w:val="24"/>
                <w:szCs w:val="24"/>
              </w:rPr>
              <w:t>Baby’s sex (male)</w:t>
            </w:r>
          </w:p>
        </w:tc>
        <w:tc>
          <w:tcPr>
            <w:tcW w:w="379" w:type="pct"/>
            <w:vAlign w:val="center"/>
          </w:tcPr>
          <w:p w14:paraId="4C71FD9A" w14:textId="5B6B0408" w:rsidR="007C0353" w:rsidRPr="0081361F" w:rsidRDefault="007C0353" w:rsidP="007C0353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81361F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  <w:tc>
          <w:tcPr>
            <w:tcW w:w="397" w:type="pct"/>
            <w:vAlign w:val="center"/>
          </w:tcPr>
          <w:p w14:paraId="4C1ADB95" w14:textId="4C955392" w:rsidR="007C0353" w:rsidRPr="0081361F" w:rsidRDefault="007C0353" w:rsidP="007C0353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81361F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  <w:tc>
          <w:tcPr>
            <w:tcW w:w="366" w:type="pct"/>
            <w:vAlign w:val="center"/>
          </w:tcPr>
          <w:p w14:paraId="3D66B4CD" w14:textId="6DC7658F" w:rsidR="007C0353" w:rsidRPr="0081361F" w:rsidRDefault="007C0353" w:rsidP="007C0353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81361F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  <w:tc>
          <w:tcPr>
            <w:tcW w:w="369" w:type="pct"/>
            <w:vAlign w:val="center"/>
          </w:tcPr>
          <w:p w14:paraId="2832F5DD" w14:textId="53530092" w:rsidR="007C0353" w:rsidRPr="0081361F" w:rsidRDefault="007C0353" w:rsidP="007C0353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81361F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546" w:type="pct"/>
          </w:tcPr>
          <w:p w14:paraId="478D9F6F" w14:textId="78E2CB76" w:rsidR="007C0353" w:rsidRPr="0081361F" w:rsidRDefault="007C0353" w:rsidP="007C0353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81361F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</w:tr>
      <w:tr w:rsidR="0081361F" w:rsidRPr="0081361F" w14:paraId="15C3046F" w14:textId="3410B729" w:rsidTr="007C0353">
        <w:tc>
          <w:tcPr>
            <w:tcW w:w="2942" w:type="pct"/>
            <w:vAlign w:val="center"/>
          </w:tcPr>
          <w:p w14:paraId="45BA8658" w14:textId="77777777" w:rsidR="007C0353" w:rsidRPr="0081361F" w:rsidRDefault="007C0353" w:rsidP="007C0353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81361F">
              <w:rPr>
                <w:rFonts w:ascii="Calibri" w:hAnsi="Calibri" w:cs="Calibri"/>
                <w:sz w:val="24"/>
                <w:szCs w:val="24"/>
              </w:rPr>
              <w:t>Exclusive breastfeeding at 3 months</w:t>
            </w:r>
          </w:p>
        </w:tc>
        <w:tc>
          <w:tcPr>
            <w:tcW w:w="379" w:type="pct"/>
            <w:vAlign w:val="center"/>
          </w:tcPr>
          <w:p w14:paraId="1FC0A9F3" w14:textId="54701A6E" w:rsidR="007C0353" w:rsidRPr="0081361F" w:rsidRDefault="007C0353" w:rsidP="007C0353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81361F">
              <w:rPr>
                <w:rFonts w:ascii="Calibri" w:hAnsi="Calibri" w:cs="Calibri"/>
                <w:sz w:val="24"/>
                <w:szCs w:val="24"/>
              </w:rPr>
              <w:t>4</w:t>
            </w:r>
          </w:p>
        </w:tc>
        <w:tc>
          <w:tcPr>
            <w:tcW w:w="397" w:type="pct"/>
            <w:vAlign w:val="center"/>
          </w:tcPr>
          <w:p w14:paraId="3D4489CC" w14:textId="48148DB3" w:rsidR="007C0353" w:rsidRPr="0081361F" w:rsidRDefault="007C0353" w:rsidP="007C0353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81361F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366" w:type="pct"/>
            <w:vAlign w:val="center"/>
          </w:tcPr>
          <w:p w14:paraId="09672BA2" w14:textId="54A8B851" w:rsidR="007C0353" w:rsidRPr="0081361F" w:rsidRDefault="007C0353" w:rsidP="007C0353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81361F">
              <w:rPr>
                <w:rFonts w:ascii="Calibri" w:hAnsi="Calibri" w:cs="Calibri"/>
                <w:sz w:val="24"/>
                <w:szCs w:val="24"/>
              </w:rPr>
              <w:t>5</w:t>
            </w:r>
          </w:p>
        </w:tc>
        <w:tc>
          <w:tcPr>
            <w:tcW w:w="369" w:type="pct"/>
            <w:vAlign w:val="center"/>
          </w:tcPr>
          <w:p w14:paraId="56019521" w14:textId="7C118074" w:rsidR="007C0353" w:rsidRPr="0081361F" w:rsidRDefault="007C0353" w:rsidP="007C0353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81361F"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  <w:tc>
          <w:tcPr>
            <w:tcW w:w="546" w:type="pct"/>
          </w:tcPr>
          <w:p w14:paraId="004F7804" w14:textId="4F6D9953" w:rsidR="007C0353" w:rsidRPr="0081361F" w:rsidRDefault="007C0353" w:rsidP="007C0353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81361F">
              <w:rPr>
                <w:rFonts w:ascii="Calibri" w:hAnsi="Calibri" w:cs="Calibri"/>
                <w:sz w:val="24"/>
                <w:szCs w:val="24"/>
              </w:rPr>
              <w:t>13</w:t>
            </w:r>
          </w:p>
        </w:tc>
      </w:tr>
      <w:tr w:rsidR="007C0353" w:rsidRPr="0081361F" w14:paraId="18F4D99B" w14:textId="48EE55FB" w:rsidTr="007C0353">
        <w:tc>
          <w:tcPr>
            <w:tcW w:w="2942" w:type="pct"/>
            <w:vAlign w:val="center"/>
          </w:tcPr>
          <w:p w14:paraId="758DC9F2" w14:textId="77777777" w:rsidR="007C0353" w:rsidRPr="0081361F" w:rsidRDefault="007C0353" w:rsidP="007C0353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81361F">
              <w:rPr>
                <w:rFonts w:ascii="Calibri" w:hAnsi="Calibri" w:cs="Calibri"/>
                <w:sz w:val="24"/>
                <w:szCs w:val="24"/>
              </w:rPr>
              <w:t>Maternal allergy (allergic)</w:t>
            </w:r>
          </w:p>
        </w:tc>
        <w:tc>
          <w:tcPr>
            <w:tcW w:w="379" w:type="pct"/>
            <w:vAlign w:val="center"/>
          </w:tcPr>
          <w:p w14:paraId="5B894EE2" w14:textId="4CD61CC0" w:rsidR="007C0353" w:rsidRPr="0081361F" w:rsidRDefault="007C0353" w:rsidP="007C0353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81361F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  <w:tc>
          <w:tcPr>
            <w:tcW w:w="397" w:type="pct"/>
            <w:vAlign w:val="center"/>
          </w:tcPr>
          <w:p w14:paraId="3DA42B9D" w14:textId="71CF4F96" w:rsidR="007C0353" w:rsidRPr="0081361F" w:rsidRDefault="007C0353" w:rsidP="007C0353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81361F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  <w:tc>
          <w:tcPr>
            <w:tcW w:w="366" w:type="pct"/>
            <w:vAlign w:val="center"/>
          </w:tcPr>
          <w:p w14:paraId="5E29F502" w14:textId="11A9E098" w:rsidR="007C0353" w:rsidRPr="0081361F" w:rsidRDefault="007C0353" w:rsidP="007C0353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81361F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  <w:tc>
          <w:tcPr>
            <w:tcW w:w="369" w:type="pct"/>
            <w:vAlign w:val="center"/>
          </w:tcPr>
          <w:p w14:paraId="0AA938CD" w14:textId="3D4C5EFE" w:rsidR="007C0353" w:rsidRPr="0081361F" w:rsidRDefault="007C0353" w:rsidP="007C0353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81361F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  <w:tc>
          <w:tcPr>
            <w:tcW w:w="546" w:type="pct"/>
          </w:tcPr>
          <w:p w14:paraId="7A6558EB" w14:textId="3A9FDD1E" w:rsidR="007C0353" w:rsidRPr="0081361F" w:rsidRDefault="007C0353" w:rsidP="007C0353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81361F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</w:tr>
    </w:tbl>
    <w:p w14:paraId="42F256B9" w14:textId="77777777" w:rsidR="008D72FE" w:rsidRPr="0081361F" w:rsidRDefault="008D72FE" w:rsidP="003054FF">
      <w:pPr>
        <w:rPr>
          <w:rFonts w:ascii="Calibri" w:hAnsi="Calibri" w:cs="Calibri"/>
          <w:szCs w:val="24"/>
        </w:rPr>
      </w:pPr>
    </w:p>
    <w:p w14:paraId="240E3483" w14:textId="635157E8" w:rsidR="002A55B0" w:rsidRPr="0081361F" w:rsidRDefault="002A55B0" w:rsidP="00BF740B">
      <w:pPr>
        <w:rPr>
          <w:rFonts w:ascii="Calibri" w:hAnsi="Calibri" w:cs="Calibri"/>
          <w:b/>
          <w:bCs/>
        </w:rPr>
      </w:pPr>
      <w:r w:rsidRPr="0081361F">
        <w:rPr>
          <w:rFonts w:ascii="Calibri" w:hAnsi="Calibri" w:cs="Calibri"/>
          <w:b/>
          <w:bCs/>
        </w:rPr>
        <w:br w:type="page"/>
      </w:r>
    </w:p>
    <w:p w14:paraId="5DDECBA5" w14:textId="74DAA9BE" w:rsidR="00E76EFE" w:rsidRPr="0081361F" w:rsidRDefault="00B2527C" w:rsidP="00070FFE">
      <w:pPr>
        <w:spacing w:before="120" w:after="120" w:line="276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81361F">
        <w:rPr>
          <w:rFonts w:ascii="Calibri" w:hAnsi="Calibri" w:cs="Calibri"/>
          <w:b/>
          <w:bCs/>
          <w:sz w:val="24"/>
          <w:szCs w:val="24"/>
          <w:lang w:val="en-US"/>
        </w:rPr>
        <w:lastRenderedPageBreak/>
        <w:t xml:space="preserve">Table </w:t>
      </w:r>
      <w:r w:rsidR="00774B81" w:rsidRPr="0081361F">
        <w:rPr>
          <w:rFonts w:ascii="Calibri" w:hAnsi="Calibri" w:cs="Calibri"/>
          <w:b/>
          <w:bCs/>
          <w:sz w:val="24"/>
          <w:szCs w:val="24"/>
          <w:lang w:val="en-US"/>
        </w:rPr>
        <w:t>S</w:t>
      </w:r>
      <w:r w:rsidRPr="0081361F">
        <w:rPr>
          <w:rFonts w:ascii="Calibri" w:hAnsi="Calibri" w:cs="Calibri"/>
          <w:b/>
          <w:bCs/>
          <w:sz w:val="24"/>
          <w:szCs w:val="24"/>
          <w:lang w:val="en-US"/>
        </w:rPr>
        <w:t>5</w:t>
      </w:r>
      <w:r w:rsidR="00774B81" w:rsidRPr="0081361F">
        <w:rPr>
          <w:rFonts w:ascii="Calibri" w:hAnsi="Calibri" w:cs="Calibri"/>
          <w:b/>
          <w:bCs/>
          <w:sz w:val="24"/>
          <w:szCs w:val="24"/>
          <w:lang w:val="en-US"/>
        </w:rPr>
        <w:t>.</w:t>
      </w:r>
      <w:r w:rsidR="003F0E23" w:rsidRPr="0081361F">
        <w:rPr>
          <w:rFonts w:ascii="Calibri" w:hAnsi="Calibri" w:cs="Calibri"/>
          <w:b/>
          <w:bCs/>
          <w:sz w:val="24"/>
          <w:szCs w:val="24"/>
          <w:lang w:val="en-US"/>
        </w:rPr>
        <w:t xml:space="preserve"> </w:t>
      </w:r>
      <w:r w:rsidR="005106A6" w:rsidRPr="0081361F">
        <w:rPr>
          <w:rFonts w:ascii="Calibri" w:hAnsi="Calibri" w:cs="Calibri"/>
          <w:sz w:val="24"/>
          <w:szCs w:val="24"/>
          <w:lang w:val="en-US"/>
        </w:rPr>
        <w:t xml:space="preserve">This table shows the </w:t>
      </w:r>
      <w:r w:rsidR="00B40CE0" w:rsidRPr="0081361F">
        <w:rPr>
          <w:rFonts w:ascii="Calibri" w:hAnsi="Calibri" w:cs="Calibri"/>
          <w:sz w:val="24"/>
          <w:szCs w:val="24"/>
          <w:lang w:val="en-US"/>
        </w:rPr>
        <w:t>results of the Aligned Ranked Transform (ART) ANOVA</w:t>
      </w:r>
      <w:r w:rsidR="00EE663D" w:rsidRPr="0081361F">
        <w:rPr>
          <w:rFonts w:ascii="Calibri" w:hAnsi="Calibri" w:cs="Calibri"/>
          <w:sz w:val="24"/>
          <w:szCs w:val="24"/>
          <w:lang w:val="en-US"/>
        </w:rPr>
        <w:t xml:space="preserve"> investigating the interaction </w:t>
      </w:r>
      <w:r w:rsidR="000154C5" w:rsidRPr="0081361F">
        <w:rPr>
          <w:rFonts w:ascii="Calibri" w:hAnsi="Calibri" w:cs="Calibri"/>
          <w:sz w:val="24"/>
          <w:szCs w:val="24"/>
          <w:lang w:val="en-US"/>
        </w:rPr>
        <w:t xml:space="preserve">effect between the HMO diversity change over time, from colostrum to mature milk, </w:t>
      </w:r>
      <w:r w:rsidR="00054474" w:rsidRPr="0081361F">
        <w:rPr>
          <w:rFonts w:ascii="Calibri" w:hAnsi="Calibri" w:cs="Calibri"/>
          <w:sz w:val="24"/>
          <w:szCs w:val="24"/>
          <w:lang w:val="en-US"/>
        </w:rPr>
        <w:t xml:space="preserve">and maternal allergy </w:t>
      </w:r>
      <w:r w:rsidR="007441E1" w:rsidRPr="0081361F">
        <w:rPr>
          <w:rFonts w:ascii="Calibri" w:hAnsi="Calibri" w:cs="Calibri"/>
          <w:sz w:val="24"/>
          <w:szCs w:val="24"/>
          <w:lang w:val="en-US"/>
        </w:rPr>
        <w:t xml:space="preserve">(non-allergic vs allergic) </w:t>
      </w:r>
      <w:r w:rsidR="00054474" w:rsidRPr="0081361F">
        <w:rPr>
          <w:rFonts w:ascii="Calibri" w:hAnsi="Calibri" w:cs="Calibri"/>
          <w:sz w:val="24"/>
          <w:szCs w:val="24"/>
          <w:lang w:val="en-US"/>
        </w:rPr>
        <w:t xml:space="preserve">within </w:t>
      </w:r>
      <w:r w:rsidR="007441E1" w:rsidRPr="0081361F">
        <w:rPr>
          <w:rFonts w:ascii="Calibri" w:hAnsi="Calibri" w:cs="Calibri"/>
          <w:sz w:val="24"/>
          <w:szCs w:val="24"/>
          <w:lang w:val="en-US"/>
        </w:rPr>
        <w:t xml:space="preserve">each supplementation group (OL, </w:t>
      </w:r>
      <w:r w:rsidR="00BB083F" w:rsidRPr="0081361F">
        <w:rPr>
          <w:rFonts w:ascii="Calibri" w:hAnsi="Calibri" w:cs="Calibri"/>
          <w:sz w:val="24"/>
          <w:szCs w:val="24"/>
          <w:lang w:val="en-US"/>
        </w:rPr>
        <w:t>OP, PL, PP)</w:t>
      </w:r>
      <w:r w:rsidR="007441E1" w:rsidRPr="0081361F">
        <w:rPr>
          <w:rFonts w:ascii="Calibri" w:hAnsi="Calibri" w:cs="Calibri"/>
          <w:sz w:val="24"/>
          <w:szCs w:val="24"/>
          <w:lang w:val="en-US"/>
        </w:rPr>
        <w:t xml:space="preserve">. </w:t>
      </w:r>
      <w:r w:rsidR="007D6CFC" w:rsidRPr="0081361F">
        <w:rPr>
          <w:rFonts w:ascii="Calibri" w:hAnsi="Calibri" w:cs="Calibri"/>
          <w:sz w:val="24"/>
          <w:szCs w:val="28"/>
        </w:rPr>
        <w:t xml:space="preserve">This nonparametric approach was used because the data did not meet the assumptions of the two-way repeated measures ANOVA. </w:t>
      </w:r>
      <w:proofErr w:type="gramStart"/>
      <w:r w:rsidR="0029609B" w:rsidRPr="0081361F">
        <w:rPr>
          <w:rFonts w:ascii="Calibri" w:hAnsi="Calibri" w:cs="Calibri"/>
          <w:sz w:val="24"/>
          <w:szCs w:val="24"/>
          <w:lang w:val="en-US"/>
        </w:rPr>
        <w:t>Similar to</w:t>
      </w:r>
      <w:proofErr w:type="gramEnd"/>
      <w:r w:rsidR="0029609B" w:rsidRPr="0081361F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51548F" w:rsidRPr="0081361F">
        <w:rPr>
          <w:rFonts w:ascii="Calibri" w:hAnsi="Calibri" w:cs="Calibri"/>
          <w:sz w:val="24"/>
          <w:szCs w:val="24"/>
          <w:lang w:val="en-US"/>
        </w:rPr>
        <w:t xml:space="preserve">the Wilcoxon </w:t>
      </w:r>
      <w:r w:rsidR="007C696F" w:rsidRPr="0081361F">
        <w:rPr>
          <w:rFonts w:ascii="Calibri" w:hAnsi="Calibri" w:cs="Calibri"/>
          <w:sz w:val="24"/>
          <w:szCs w:val="24"/>
          <w:lang w:val="en-US"/>
        </w:rPr>
        <w:t xml:space="preserve">matched-pairs signed-rank test, </w:t>
      </w:r>
      <w:r w:rsidR="002152AE" w:rsidRPr="0081361F">
        <w:rPr>
          <w:rFonts w:ascii="Calibri" w:hAnsi="Calibri" w:cs="Calibri"/>
          <w:sz w:val="24"/>
          <w:szCs w:val="24"/>
          <w:lang w:val="en-US"/>
        </w:rPr>
        <w:t xml:space="preserve">the </w:t>
      </w:r>
      <w:r w:rsidR="000E78A2" w:rsidRPr="0081361F">
        <w:rPr>
          <w:rFonts w:ascii="Calibri" w:hAnsi="Calibri" w:cs="Calibri"/>
          <w:sz w:val="24"/>
          <w:szCs w:val="24"/>
          <w:lang w:val="en-US"/>
        </w:rPr>
        <w:t xml:space="preserve">results show that </w:t>
      </w:r>
      <w:r w:rsidR="002152AE" w:rsidRPr="0081361F">
        <w:rPr>
          <w:rFonts w:ascii="Calibri" w:hAnsi="Calibri" w:cs="Calibri"/>
          <w:sz w:val="24"/>
          <w:szCs w:val="24"/>
          <w:lang w:val="en-US"/>
        </w:rPr>
        <w:t xml:space="preserve">HMO diversity changed significantly over time. </w:t>
      </w:r>
      <w:r w:rsidR="00C014CE" w:rsidRPr="0081361F">
        <w:rPr>
          <w:rFonts w:ascii="Calibri" w:hAnsi="Calibri" w:cs="Calibri"/>
          <w:sz w:val="24"/>
          <w:szCs w:val="24"/>
          <w:lang w:val="en-US"/>
        </w:rPr>
        <w:t>Also, the</w:t>
      </w:r>
      <w:r w:rsidR="0011346B" w:rsidRPr="0081361F">
        <w:rPr>
          <w:rFonts w:ascii="Calibri" w:hAnsi="Calibri" w:cs="Calibri"/>
          <w:sz w:val="24"/>
          <w:szCs w:val="24"/>
          <w:lang w:val="en-US"/>
        </w:rPr>
        <w:t xml:space="preserve"> maternal allergy status does not affect the HMO diversity change over time</w:t>
      </w:r>
      <w:r w:rsidR="00C014CE" w:rsidRPr="0081361F">
        <w:rPr>
          <w:rFonts w:ascii="Calibri" w:hAnsi="Calibri" w:cs="Calibri"/>
          <w:sz w:val="24"/>
          <w:szCs w:val="24"/>
          <w:lang w:val="en-US"/>
        </w:rPr>
        <w:t>, and most importantly, the</w:t>
      </w:r>
      <w:r w:rsidR="000E78A2" w:rsidRPr="0081361F">
        <w:rPr>
          <w:rFonts w:ascii="Calibri" w:hAnsi="Calibri" w:cs="Calibri"/>
          <w:sz w:val="24"/>
          <w:szCs w:val="24"/>
          <w:lang w:val="en-US"/>
        </w:rPr>
        <w:t xml:space="preserve">re is no interaction between </w:t>
      </w:r>
      <w:r w:rsidR="004A0A27" w:rsidRPr="0081361F">
        <w:rPr>
          <w:rFonts w:ascii="Calibri" w:hAnsi="Calibri" w:cs="Calibri"/>
          <w:sz w:val="24"/>
          <w:szCs w:val="24"/>
          <w:lang w:val="en-US"/>
        </w:rPr>
        <w:t xml:space="preserve">the diversity change over time and maternal allergy status </w:t>
      </w:r>
      <w:r w:rsidR="00A6567F" w:rsidRPr="0081361F">
        <w:rPr>
          <w:rFonts w:ascii="Calibri" w:hAnsi="Calibri" w:cs="Calibri"/>
          <w:sz w:val="24"/>
          <w:szCs w:val="24"/>
          <w:lang w:val="en-US"/>
        </w:rPr>
        <w:t>across</w:t>
      </w:r>
      <w:r w:rsidR="004A0A27" w:rsidRPr="0081361F">
        <w:rPr>
          <w:rFonts w:ascii="Calibri" w:hAnsi="Calibri" w:cs="Calibri"/>
          <w:sz w:val="24"/>
          <w:szCs w:val="24"/>
          <w:lang w:val="en-US"/>
        </w:rPr>
        <w:t xml:space="preserve"> all supplementation groups. </w:t>
      </w:r>
      <w:r w:rsidR="00E5739B" w:rsidRPr="0081361F">
        <w:rPr>
          <w:rFonts w:ascii="Calibri" w:hAnsi="Calibri" w:cs="Calibri"/>
          <w:sz w:val="24"/>
          <w:szCs w:val="24"/>
        </w:rPr>
        <w:t xml:space="preserve">Supplementation groups: OL (ω-3 PUFA + </w:t>
      </w:r>
      <w:r w:rsidR="00E5739B" w:rsidRPr="0081361F">
        <w:rPr>
          <w:rFonts w:ascii="Calibri" w:hAnsi="Calibri" w:cs="Calibri"/>
          <w:i/>
          <w:iCs/>
          <w:sz w:val="24"/>
          <w:szCs w:val="24"/>
        </w:rPr>
        <w:t>L. reuteri</w:t>
      </w:r>
      <w:r w:rsidR="00E5739B" w:rsidRPr="0081361F">
        <w:rPr>
          <w:rFonts w:ascii="Calibri" w:hAnsi="Calibri" w:cs="Calibri"/>
          <w:sz w:val="24"/>
          <w:szCs w:val="24"/>
        </w:rPr>
        <w:t xml:space="preserve">), OP (ω-3 PUFA + Placebo), PL (Placebo + </w:t>
      </w:r>
      <w:r w:rsidR="00E5739B" w:rsidRPr="0081361F">
        <w:rPr>
          <w:rFonts w:ascii="Calibri" w:hAnsi="Calibri" w:cs="Calibri"/>
          <w:i/>
          <w:iCs/>
          <w:sz w:val="24"/>
          <w:szCs w:val="24"/>
        </w:rPr>
        <w:t>L. reuteri</w:t>
      </w:r>
      <w:r w:rsidR="00E5739B" w:rsidRPr="0081361F">
        <w:rPr>
          <w:rFonts w:ascii="Calibri" w:hAnsi="Calibri" w:cs="Calibri"/>
          <w:sz w:val="24"/>
          <w:szCs w:val="24"/>
        </w:rPr>
        <w:t>), and PP (Placebo + Placebo).</w:t>
      </w:r>
      <w:r w:rsidR="001C6B9B" w:rsidRPr="0081361F">
        <w:rPr>
          <w:rFonts w:ascii="Calibri" w:hAnsi="Calibri" w:cs="Calibri"/>
          <w:sz w:val="24"/>
          <w:szCs w:val="28"/>
        </w:rPr>
        <w:t xml:space="preserve"> </w:t>
      </w:r>
      <w:r w:rsidR="005A1EAF" w:rsidRPr="0081361F">
        <w:rPr>
          <w:rFonts w:ascii="Calibri" w:hAnsi="Calibri" w:cs="Calibri"/>
          <w:sz w:val="24"/>
          <w:szCs w:val="24"/>
        </w:rPr>
        <w:t>p&lt;0.001=**, p&lt;0.0001=***.</w:t>
      </w:r>
      <w:r w:rsidR="000046E5" w:rsidRPr="0081361F">
        <w:rPr>
          <w:rFonts w:ascii="Calibri" w:hAnsi="Calibri" w:cs="Calibri"/>
          <w:sz w:val="24"/>
          <w:szCs w:val="24"/>
        </w:rPr>
        <w:t xml:space="preserve"> D</w:t>
      </w:r>
      <w:r w:rsidR="00C75D6C" w:rsidRPr="0081361F">
        <w:rPr>
          <w:rFonts w:ascii="Calibri" w:hAnsi="Calibri" w:cs="Calibri"/>
          <w:sz w:val="24"/>
          <w:szCs w:val="24"/>
        </w:rPr>
        <w:t>f</w:t>
      </w:r>
      <w:r w:rsidR="000046E5" w:rsidRPr="0081361F">
        <w:rPr>
          <w:rFonts w:ascii="Calibri" w:hAnsi="Calibri" w:cs="Calibri"/>
          <w:sz w:val="24"/>
          <w:szCs w:val="24"/>
        </w:rPr>
        <w:t>: degree of freedom</w:t>
      </w:r>
      <w:r w:rsidR="00F60A9B" w:rsidRPr="0081361F">
        <w:rPr>
          <w:rFonts w:ascii="Calibri" w:hAnsi="Calibri" w:cs="Calibri"/>
          <w:sz w:val="24"/>
          <w:szCs w:val="24"/>
        </w:rPr>
        <w:t>, D</w:t>
      </w:r>
      <w:r w:rsidR="00C75D6C" w:rsidRPr="0081361F">
        <w:rPr>
          <w:rFonts w:ascii="Calibri" w:hAnsi="Calibri" w:cs="Calibri"/>
          <w:sz w:val="24"/>
          <w:szCs w:val="24"/>
        </w:rPr>
        <w:t>f</w:t>
      </w:r>
      <w:r w:rsidR="00F60A9B" w:rsidRPr="0081361F">
        <w:rPr>
          <w:rFonts w:ascii="Calibri" w:hAnsi="Calibri" w:cs="Calibri"/>
          <w:sz w:val="24"/>
          <w:szCs w:val="24"/>
        </w:rPr>
        <w:t>.res: degree of freedom of the residuals.</w:t>
      </w:r>
      <w:r w:rsidR="00F300BA" w:rsidRPr="0081361F">
        <w:rPr>
          <w:rFonts w:ascii="Calibri" w:hAnsi="Calibri" w:cs="Calibri"/>
          <w:sz w:val="24"/>
          <w:szCs w:val="24"/>
        </w:rPr>
        <w:t xml:space="preserve"> </w:t>
      </w:r>
      <w:r w:rsidR="00F300BA" w:rsidRPr="0081361F">
        <w:rPr>
          <w:rFonts w:ascii="Calibri" w:hAnsi="Calibri" w:cs="Calibri"/>
          <w:lang w:val="en-US"/>
        </w:rPr>
        <w:t>Pr(&gt;F):</w:t>
      </w:r>
      <w:r w:rsidR="001938E4" w:rsidRPr="0081361F">
        <w:rPr>
          <w:rFonts w:ascii="Calibri" w:hAnsi="Calibri" w:cs="Calibri"/>
          <w:b/>
          <w:bCs/>
          <w:lang w:val="en-US"/>
        </w:rPr>
        <w:t xml:space="preserve"> </w:t>
      </w:r>
      <w:r w:rsidR="00F300BA" w:rsidRPr="0081361F">
        <w:rPr>
          <w:rFonts w:ascii="Calibri" w:hAnsi="Calibri" w:cs="Calibri"/>
          <w:sz w:val="24"/>
          <w:szCs w:val="24"/>
        </w:rPr>
        <w:t xml:space="preserve">p-value </w:t>
      </w:r>
      <w:r w:rsidR="001938E4" w:rsidRPr="0081361F">
        <w:rPr>
          <w:rFonts w:ascii="Calibri" w:hAnsi="Calibri" w:cs="Calibri"/>
          <w:sz w:val="24"/>
          <w:szCs w:val="24"/>
        </w:rPr>
        <w:t>for</w:t>
      </w:r>
      <w:r w:rsidR="00F300BA" w:rsidRPr="0081361F">
        <w:rPr>
          <w:rFonts w:ascii="Calibri" w:hAnsi="Calibri" w:cs="Calibri"/>
          <w:sz w:val="24"/>
          <w:szCs w:val="24"/>
        </w:rPr>
        <w:t xml:space="preserve"> </w:t>
      </w:r>
      <w:r w:rsidR="001938E4" w:rsidRPr="0081361F">
        <w:rPr>
          <w:rFonts w:ascii="Calibri" w:hAnsi="Calibri" w:cs="Calibri"/>
          <w:sz w:val="24"/>
          <w:szCs w:val="24"/>
        </w:rPr>
        <w:t>ART ANOVA</w:t>
      </w:r>
      <w:r w:rsidR="00F300BA" w:rsidRPr="0081361F">
        <w:rPr>
          <w:rFonts w:ascii="Calibri" w:hAnsi="Calibri" w:cs="Calibri"/>
          <w:sz w:val="24"/>
          <w:szCs w:val="24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34"/>
        <w:gridCol w:w="3921"/>
        <w:gridCol w:w="1249"/>
        <w:gridCol w:w="504"/>
        <w:gridCol w:w="884"/>
        <w:gridCol w:w="1570"/>
      </w:tblGrid>
      <w:tr w:rsidR="0081361F" w:rsidRPr="0081361F" w14:paraId="681BE16D" w14:textId="6DF4B1D0" w:rsidTr="00284E0E">
        <w:tc>
          <w:tcPr>
            <w:tcW w:w="515" w:type="pct"/>
            <w:tcBorders>
              <w:bottom w:val="double" w:sz="4" w:space="0" w:color="auto"/>
            </w:tcBorders>
          </w:tcPr>
          <w:p w14:paraId="278CA4DB" w14:textId="6AA61070" w:rsidR="00284E0E" w:rsidRPr="0081361F" w:rsidRDefault="00284E0E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81361F">
              <w:rPr>
                <w:rFonts w:ascii="Calibri" w:hAnsi="Calibri" w:cs="Calibri"/>
                <w:b/>
                <w:bCs/>
                <w:lang w:val="en-US"/>
              </w:rPr>
              <w:t>Group</w:t>
            </w:r>
          </w:p>
        </w:tc>
        <w:tc>
          <w:tcPr>
            <w:tcW w:w="2163" w:type="pct"/>
            <w:tcBorders>
              <w:bottom w:val="double" w:sz="4" w:space="0" w:color="auto"/>
            </w:tcBorders>
          </w:tcPr>
          <w:p w14:paraId="599D2B9E" w14:textId="5E582B4A" w:rsidR="00284E0E" w:rsidRPr="0081361F" w:rsidRDefault="00284E0E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81361F">
              <w:rPr>
                <w:rFonts w:ascii="Calibri" w:hAnsi="Calibri" w:cs="Calibri"/>
                <w:b/>
                <w:bCs/>
                <w:lang w:val="en-US"/>
              </w:rPr>
              <w:t>Effect</w:t>
            </w:r>
          </w:p>
        </w:tc>
        <w:tc>
          <w:tcPr>
            <w:tcW w:w="689" w:type="pct"/>
            <w:tcBorders>
              <w:bottom w:val="double" w:sz="4" w:space="0" w:color="auto"/>
            </w:tcBorders>
          </w:tcPr>
          <w:p w14:paraId="7D9F1FDD" w14:textId="7E15822E" w:rsidR="00284E0E" w:rsidRPr="0081361F" w:rsidRDefault="00284E0E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81361F">
              <w:rPr>
                <w:rFonts w:ascii="Calibri" w:hAnsi="Calibri" w:cs="Calibri"/>
                <w:b/>
                <w:bCs/>
                <w:lang w:val="en-US"/>
              </w:rPr>
              <w:t xml:space="preserve">F </w:t>
            </w:r>
          </w:p>
        </w:tc>
        <w:tc>
          <w:tcPr>
            <w:tcW w:w="278" w:type="pct"/>
            <w:tcBorders>
              <w:bottom w:val="double" w:sz="4" w:space="0" w:color="auto"/>
            </w:tcBorders>
          </w:tcPr>
          <w:p w14:paraId="5C966ED3" w14:textId="43BE30A5" w:rsidR="00284E0E" w:rsidRPr="0081361F" w:rsidRDefault="00284E0E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81361F">
              <w:rPr>
                <w:rFonts w:ascii="Calibri" w:hAnsi="Calibri" w:cs="Calibri"/>
                <w:b/>
                <w:bCs/>
                <w:lang w:val="en-US"/>
              </w:rPr>
              <w:t>Df</w:t>
            </w:r>
          </w:p>
        </w:tc>
        <w:tc>
          <w:tcPr>
            <w:tcW w:w="488" w:type="pct"/>
            <w:tcBorders>
              <w:bottom w:val="double" w:sz="4" w:space="0" w:color="auto"/>
            </w:tcBorders>
          </w:tcPr>
          <w:p w14:paraId="78425E56" w14:textId="29DAF348" w:rsidR="00284E0E" w:rsidRPr="0081361F" w:rsidRDefault="00284E0E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81361F">
              <w:rPr>
                <w:rFonts w:ascii="Calibri" w:hAnsi="Calibri" w:cs="Calibri"/>
                <w:b/>
                <w:bCs/>
                <w:lang w:val="en-US"/>
              </w:rPr>
              <w:t>Df.res</w:t>
            </w:r>
          </w:p>
        </w:tc>
        <w:tc>
          <w:tcPr>
            <w:tcW w:w="866" w:type="pct"/>
            <w:tcBorders>
              <w:bottom w:val="double" w:sz="4" w:space="0" w:color="auto"/>
            </w:tcBorders>
          </w:tcPr>
          <w:p w14:paraId="12267324" w14:textId="48895FA7" w:rsidR="00284E0E" w:rsidRPr="0081361F" w:rsidRDefault="00F300BA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81361F">
              <w:rPr>
                <w:rFonts w:ascii="Calibri" w:hAnsi="Calibri" w:cs="Calibri"/>
                <w:b/>
                <w:bCs/>
                <w:lang w:val="en-US"/>
              </w:rPr>
              <w:t>Pr(&gt;F)</w:t>
            </w:r>
          </w:p>
        </w:tc>
      </w:tr>
      <w:tr w:rsidR="0081361F" w:rsidRPr="0081361F" w14:paraId="3C426ADE" w14:textId="02520113" w:rsidTr="00284E0E">
        <w:tc>
          <w:tcPr>
            <w:tcW w:w="515" w:type="pct"/>
            <w:vMerge w:val="restart"/>
            <w:tcBorders>
              <w:top w:val="double" w:sz="4" w:space="0" w:color="auto"/>
            </w:tcBorders>
          </w:tcPr>
          <w:p w14:paraId="10A3F907" w14:textId="473A1177" w:rsidR="00284E0E" w:rsidRPr="0081361F" w:rsidRDefault="00284E0E">
            <w:pPr>
              <w:rPr>
                <w:rFonts w:ascii="Calibri" w:hAnsi="Calibri" w:cs="Calibri"/>
                <w:lang w:val="en-US"/>
              </w:rPr>
            </w:pPr>
            <w:r w:rsidRPr="0081361F">
              <w:rPr>
                <w:rFonts w:ascii="Calibri" w:hAnsi="Calibri" w:cs="Calibri"/>
                <w:lang w:val="en-US"/>
              </w:rPr>
              <w:t>OL</w:t>
            </w:r>
          </w:p>
        </w:tc>
        <w:tc>
          <w:tcPr>
            <w:tcW w:w="2163" w:type="pct"/>
            <w:tcBorders>
              <w:top w:val="double" w:sz="4" w:space="0" w:color="auto"/>
            </w:tcBorders>
          </w:tcPr>
          <w:p w14:paraId="7D9540A1" w14:textId="359C82D7" w:rsidR="00284E0E" w:rsidRPr="0081361F" w:rsidRDefault="00284E0E">
            <w:pPr>
              <w:rPr>
                <w:rFonts w:ascii="Calibri" w:hAnsi="Calibri" w:cs="Calibri"/>
                <w:lang w:val="en-US"/>
              </w:rPr>
            </w:pPr>
            <w:r w:rsidRPr="0081361F">
              <w:rPr>
                <w:rFonts w:ascii="Calibri" w:hAnsi="Calibri" w:cs="Calibri"/>
                <w:lang w:val="en-US"/>
              </w:rPr>
              <w:t>Diversity change</w:t>
            </w:r>
          </w:p>
        </w:tc>
        <w:tc>
          <w:tcPr>
            <w:tcW w:w="689" w:type="pct"/>
            <w:tcBorders>
              <w:top w:val="double" w:sz="4" w:space="0" w:color="auto"/>
            </w:tcBorders>
          </w:tcPr>
          <w:p w14:paraId="61DD5E71" w14:textId="5D929275" w:rsidR="00284E0E" w:rsidRPr="0081361F" w:rsidRDefault="00284E0E">
            <w:pPr>
              <w:rPr>
                <w:rFonts w:ascii="Calibri" w:hAnsi="Calibri" w:cs="Calibri"/>
                <w:lang w:val="en-US"/>
              </w:rPr>
            </w:pPr>
            <w:r w:rsidRPr="0081361F">
              <w:rPr>
                <w:rFonts w:ascii="Calibri" w:hAnsi="Calibri" w:cs="Calibri"/>
                <w:lang w:val="en-US"/>
              </w:rPr>
              <w:t>15.47614</w:t>
            </w:r>
          </w:p>
        </w:tc>
        <w:tc>
          <w:tcPr>
            <w:tcW w:w="278" w:type="pct"/>
            <w:tcBorders>
              <w:top w:val="double" w:sz="4" w:space="0" w:color="auto"/>
            </w:tcBorders>
          </w:tcPr>
          <w:p w14:paraId="047CFBEE" w14:textId="21234473" w:rsidR="00284E0E" w:rsidRPr="0081361F" w:rsidRDefault="00284E0E">
            <w:pPr>
              <w:rPr>
                <w:rFonts w:ascii="Calibri" w:hAnsi="Calibri" w:cs="Calibri"/>
                <w:lang w:val="en-US"/>
              </w:rPr>
            </w:pPr>
            <w:r w:rsidRPr="0081361F">
              <w:rPr>
                <w:rFonts w:ascii="Calibri" w:hAnsi="Calibri" w:cs="Calibri"/>
                <w:lang w:val="en-US"/>
              </w:rPr>
              <w:t>1</w:t>
            </w:r>
          </w:p>
        </w:tc>
        <w:tc>
          <w:tcPr>
            <w:tcW w:w="488" w:type="pct"/>
            <w:tcBorders>
              <w:top w:val="double" w:sz="4" w:space="0" w:color="auto"/>
            </w:tcBorders>
          </w:tcPr>
          <w:p w14:paraId="2CC925B9" w14:textId="33D6C976" w:rsidR="00284E0E" w:rsidRPr="0081361F" w:rsidRDefault="00284E0E">
            <w:pPr>
              <w:rPr>
                <w:rFonts w:ascii="Calibri" w:hAnsi="Calibri" w:cs="Calibri"/>
                <w:lang w:val="en-US"/>
              </w:rPr>
            </w:pPr>
            <w:r w:rsidRPr="0081361F">
              <w:rPr>
                <w:rFonts w:ascii="Calibri" w:hAnsi="Calibri" w:cs="Calibri"/>
                <w:lang w:val="en-US"/>
              </w:rPr>
              <w:t>34</w:t>
            </w:r>
          </w:p>
        </w:tc>
        <w:tc>
          <w:tcPr>
            <w:tcW w:w="866" w:type="pct"/>
            <w:tcBorders>
              <w:top w:val="double" w:sz="4" w:space="0" w:color="auto"/>
            </w:tcBorders>
          </w:tcPr>
          <w:p w14:paraId="49D99BFF" w14:textId="014BD7EC" w:rsidR="00284E0E" w:rsidRPr="0081361F" w:rsidRDefault="00284E0E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81361F">
              <w:rPr>
                <w:rFonts w:ascii="Calibri" w:hAnsi="Calibri" w:cs="Calibri"/>
                <w:b/>
                <w:bCs/>
                <w:lang w:val="en-US"/>
              </w:rPr>
              <w:t>0.00039 ***</w:t>
            </w:r>
          </w:p>
        </w:tc>
      </w:tr>
      <w:tr w:rsidR="0081361F" w:rsidRPr="0081361F" w14:paraId="629592A3" w14:textId="69CBF5AA" w:rsidTr="00284E0E">
        <w:tc>
          <w:tcPr>
            <w:tcW w:w="515" w:type="pct"/>
            <w:vMerge/>
          </w:tcPr>
          <w:p w14:paraId="5B0A8955" w14:textId="17CF6FE5" w:rsidR="00284E0E" w:rsidRPr="0081361F" w:rsidRDefault="00284E0E" w:rsidP="00FE6850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163" w:type="pct"/>
          </w:tcPr>
          <w:p w14:paraId="3E43750B" w14:textId="781D319F" w:rsidR="00284E0E" w:rsidRPr="0081361F" w:rsidRDefault="00284E0E" w:rsidP="00FE6850">
            <w:pPr>
              <w:rPr>
                <w:rFonts w:ascii="Calibri" w:hAnsi="Calibri" w:cs="Calibri"/>
                <w:lang w:val="en-US"/>
              </w:rPr>
            </w:pPr>
            <w:r w:rsidRPr="0081361F">
              <w:rPr>
                <w:rFonts w:ascii="Calibri" w:hAnsi="Calibri" w:cs="Calibri"/>
                <w:lang w:val="en-US"/>
              </w:rPr>
              <w:t>Maternal allergy</w:t>
            </w:r>
          </w:p>
        </w:tc>
        <w:tc>
          <w:tcPr>
            <w:tcW w:w="689" w:type="pct"/>
          </w:tcPr>
          <w:p w14:paraId="3CEE07CE" w14:textId="015AFB20" w:rsidR="00284E0E" w:rsidRPr="0081361F" w:rsidRDefault="00284E0E" w:rsidP="00FE6850">
            <w:pPr>
              <w:rPr>
                <w:rFonts w:ascii="Calibri" w:hAnsi="Calibri" w:cs="Calibri"/>
                <w:lang w:val="en-US"/>
              </w:rPr>
            </w:pPr>
            <w:r w:rsidRPr="0081361F">
              <w:rPr>
                <w:rFonts w:ascii="Calibri" w:hAnsi="Calibri" w:cs="Calibri"/>
                <w:lang w:val="en-US"/>
              </w:rPr>
              <w:t xml:space="preserve"> 3.05523</w:t>
            </w:r>
          </w:p>
        </w:tc>
        <w:tc>
          <w:tcPr>
            <w:tcW w:w="278" w:type="pct"/>
          </w:tcPr>
          <w:p w14:paraId="12AE3764" w14:textId="164DBA30" w:rsidR="00284E0E" w:rsidRPr="0081361F" w:rsidRDefault="00284E0E" w:rsidP="00FE6850">
            <w:pPr>
              <w:rPr>
                <w:rFonts w:ascii="Calibri" w:hAnsi="Calibri" w:cs="Calibri"/>
                <w:lang w:val="en-US"/>
              </w:rPr>
            </w:pPr>
            <w:r w:rsidRPr="0081361F">
              <w:rPr>
                <w:rFonts w:ascii="Calibri" w:hAnsi="Calibri" w:cs="Calibri"/>
                <w:lang w:val="en-US"/>
              </w:rPr>
              <w:t>1</w:t>
            </w:r>
          </w:p>
        </w:tc>
        <w:tc>
          <w:tcPr>
            <w:tcW w:w="488" w:type="pct"/>
          </w:tcPr>
          <w:p w14:paraId="3564D509" w14:textId="3EEC739E" w:rsidR="00284E0E" w:rsidRPr="0081361F" w:rsidRDefault="00284E0E" w:rsidP="00FE6850">
            <w:pPr>
              <w:rPr>
                <w:rFonts w:ascii="Calibri" w:hAnsi="Calibri" w:cs="Calibri"/>
                <w:lang w:val="en-US"/>
              </w:rPr>
            </w:pPr>
            <w:r w:rsidRPr="0081361F">
              <w:rPr>
                <w:rFonts w:ascii="Calibri" w:hAnsi="Calibri" w:cs="Calibri"/>
                <w:lang w:val="en-US"/>
              </w:rPr>
              <w:t>34</w:t>
            </w:r>
          </w:p>
        </w:tc>
        <w:tc>
          <w:tcPr>
            <w:tcW w:w="866" w:type="pct"/>
          </w:tcPr>
          <w:p w14:paraId="408FAABB" w14:textId="60596D52" w:rsidR="00284E0E" w:rsidRPr="0081361F" w:rsidRDefault="00284E0E" w:rsidP="00FE6850">
            <w:pPr>
              <w:rPr>
                <w:rFonts w:ascii="Calibri" w:hAnsi="Calibri" w:cs="Calibri"/>
                <w:lang w:val="en-US"/>
              </w:rPr>
            </w:pPr>
            <w:r w:rsidRPr="0081361F">
              <w:rPr>
                <w:rFonts w:ascii="Calibri" w:hAnsi="Calibri" w:cs="Calibri"/>
                <w:lang w:val="en-US"/>
              </w:rPr>
              <w:t>0.08950</w:t>
            </w:r>
          </w:p>
        </w:tc>
      </w:tr>
      <w:tr w:rsidR="0081361F" w:rsidRPr="0081361F" w14:paraId="155F1562" w14:textId="180A83CA" w:rsidTr="00284E0E">
        <w:tc>
          <w:tcPr>
            <w:tcW w:w="515" w:type="pct"/>
            <w:vMerge/>
            <w:tcBorders>
              <w:bottom w:val="double" w:sz="4" w:space="0" w:color="auto"/>
            </w:tcBorders>
          </w:tcPr>
          <w:p w14:paraId="1F2754BA" w14:textId="2CD1EA43" w:rsidR="00284E0E" w:rsidRPr="0081361F" w:rsidRDefault="00284E0E" w:rsidP="006F0528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163" w:type="pct"/>
            <w:tcBorders>
              <w:bottom w:val="double" w:sz="4" w:space="0" w:color="auto"/>
            </w:tcBorders>
          </w:tcPr>
          <w:p w14:paraId="42EA316C" w14:textId="2D9FBCFB" w:rsidR="00284E0E" w:rsidRPr="0081361F" w:rsidRDefault="00284E0E" w:rsidP="006F0528">
            <w:pPr>
              <w:rPr>
                <w:rFonts w:ascii="Calibri" w:hAnsi="Calibri" w:cs="Calibri"/>
                <w:lang w:val="en-US"/>
              </w:rPr>
            </w:pPr>
            <w:r w:rsidRPr="0081361F">
              <w:rPr>
                <w:rFonts w:ascii="Calibri" w:hAnsi="Calibri" w:cs="Calibri"/>
                <w:lang w:val="en-US"/>
              </w:rPr>
              <w:t>Diversity change* Maternal allergy</w:t>
            </w:r>
          </w:p>
        </w:tc>
        <w:tc>
          <w:tcPr>
            <w:tcW w:w="689" w:type="pct"/>
            <w:tcBorders>
              <w:bottom w:val="double" w:sz="4" w:space="0" w:color="auto"/>
            </w:tcBorders>
          </w:tcPr>
          <w:p w14:paraId="2D76CB83" w14:textId="4992AD75" w:rsidR="00284E0E" w:rsidRPr="0081361F" w:rsidRDefault="00284E0E" w:rsidP="006F0528">
            <w:pPr>
              <w:rPr>
                <w:rFonts w:ascii="Calibri" w:hAnsi="Calibri" w:cs="Calibri"/>
                <w:lang w:val="en-US"/>
              </w:rPr>
            </w:pPr>
            <w:r w:rsidRPr="0081361F">
              <w:rPr>
                <w:rFonts w:ascii="Calibri" w:hAnsi="Calibri" w:cs="Calibri"/>
                <w:lang w:val="en-US"/>
              </w:rPr>
              <w:t>0.49021</w:t>
            </w:r>
          </w:p>
        </w:tc>
        <w:tc>
          <w:tcPr>
            <w:tcW w:w="278" w:type="pct"/>
            <w:tcBorders>
              <w:bottom w:val="double" w:sz="4" w:space="0" w:color="auto"/>
            </w:tcBorders>
          </w:tcPr>
          <w:p w14:paraId="416A1ACF" w14:textId="77BACD56" w:rsidR="00284E0E" w:rsidRPr="0081361F" w:rsidRDefault="00284E0E" w:rsidP="006F0528">
            <w:pPr>
              <w:rPr>
                <w:rFonts w:ascii="Calibri" w:hAnsi="Calibri" w:cs="Calibri"/>
                <w:lang w:val="en-US"/>
              </w:rPr>
            </w:pPr>
            <w:r w:rsidRPr="0081361F">
              <w:rPr>
                <w:rFonts w:ascii="Calibri" w:hAnsi="Calibri" w:cs="Calibri"/>
                <w:lang w:val="en-US"/>
              </w:rPr>
              <w:t>1</w:t>
            </w:r>
          </w:p>
        </w:tc>
        <w:tc>
          <w:tcPr>
            <w:tcW w:w="488" w:type="pct"/>
            <w:tcBorders>
              <w:bottom w:val="double" w:sz="4" w:space="0" w:color="auto"/>
            </w:tcBorders>
          </w:tcPr>
          <w:p w14:paraId="429B52B1" w14:textId="54646044" w:rsidR="00284E0E" w:rsidRPr="0081361F" w:rsidRDefault="00284E0E" w:rsidP="006F0528">
            <w:pPr>
              <w:rPr>
                <w:rFonts w:ascii="Calibri" w:hAnsi="Calibri" w:cs="Calibri"/>
                <w:lang w:val="en-US"/>
              </w:rPr>
            </w:pPr>
            <w:r w:rsidRPr="0081361F">
              <w:rPr>
                <w:rFonts w:ascii="Calibri" w:hAnsi="Calibri" w:cs="Calibri"/>
                <w:lang w:val="en-US"/>
              </w:rPr>
              <w:t>34</w:t>
            </w:r>
          </w:p>
        </w:tc>
        <w:tc>
          <w:tcPr>
            <w:tcW w:w="866" w:type="pct"/>
            <w:tcBorders>
              <w:bottom w:val="double" w:sz="4" w:space="0" w:color="auto"/>
            </w:tcBorders>
          </w:tcPr>
          <w:p w14:paraId="1E935636" w14:textId="676B3E5C" w:rsidR="00284E0E" w:rsidRPr="0081361F" w:rsidRDefault="00284E0E" w:rsidP="006F0528">
            <w:pPr>
              <w:rPr>
                <w:rFonts w:ascii="Calibri" w:hAnsi="Calibri" w:cs="Calibri"/>
                <w:lang w:val="en-US"/>
              </w:rPr>
            </w:pPr>
            <w:r w:rsidRPr="0081361F">
              <w:rPr>
                <w:rFonts w:ascii="Calibri" w:hAnsi="Calibri" w:cs="Calibri"/>
                <w:lang w:val="en-US"/>
              </w:rPr>
              <w:t>0.48859</w:t>
            </w:r>
          </w:p>
        </w:tc>
      </w:tr>
      <w:tr w:rsidR="0081361F" w:rsidRPr="0081361F" w14:paraId="2F8DD533" w14:textId="5B792E32" w:rsidTr="00284E0E">
        <w:tc>
          <w:tcPr>
            <w:tcW w:w="515" w:type="pct"/>
            <w:vMerge w:val="restart"/>
            <w:tcBorders>
              <w:top w:val="double" w:sz="4" w:space="0" w:color="auto"/>
            </w:tcBorders>
          </w:tcPr>
          <w:p w14:paraId="7BC41A2E" w14:textId="326272BF" w:rsidR="00284E0E" w:rsidRPr="0081361F" w:rsidRDefault="00284E0E" w:rsidP="00B40492">
            <w:pPr>
              <w:rPr>
                <w:rFonts w:ascii="Calibri" w:hAnsi="Calibri" w:cs="Calibri"/>
                <w:lang w:val="en-US"/>
              </w:rPr>
            </w:pPr>
            <w:r w:rsidRPr="0081361F">
              <w:rPr>
                <w:rFonts w:ascii="Calibri" w:hAnsi="Calibri" w:cs="Calibri"/>
                <w:lang w:val="en-US"/>
              </w:rPr>
              <w:t>OP</w:t>
            </w:r>
          </w:p>
        </w:tc>
        <w:tc>
          <w:tcPr>
            <w:tcW w:w="2163" w:type="pct"/>
            <w:tcBorders>
              <w:top w:val="double" w:sz="4" w:space="0" w:color="auto"/>
            </w:tcBorders>
          </w:tcPr>
          <w:p w14:paraId="2D2D3ECA" w14:textId="7C55190D" w:rsidR="00284E0E" w:rsidRPr="0081361F" w:rsidRDefault="00284E0E" w:rsidP="00B40492">
            <w:pPr>
              <w:rPr>
                <w:rFonts w:ascii="Calibri" w:hAnsi="Calibri" w:cs="Calibri"/>
                <w:lang w:val="en-US"/>
              </w:rPr>
            </w:pPr>
            <w:r w:rsidRPr="0081361F">
              <w:rPr>
                <w:rFonts w:ascii="Calibri" w:hAnsi="Calibri" w:cs="Calibri"/>
                <w:lang w:val="en-US"/>
              </w:rPr>
              <w:t>Diversity change</w:t>
            </w:r>
          </w:p>
        </w:tc>
        <w:tc>
          <w:tcPr>
            <w:tcW w:w="689" w:type="pct"/>
            <w:tcBorders>
              <w:top w:val="double" w:sz="4" w:space="0" w:color="auto"/>
            </w:tcBorders>
          </w:tcPr>
          <w:p w14:paraId="3BCE8A66" w14:textId="59A03678" w:rsidR="00284E0E" w:rsidRPr="0081361F" w:rsidRDefault="00284E0E" w:rsidP="00B40492">
            <w:pPr>
              <w:rPr>
                <w:rFonts w:ascii="Calibri" w:hAnsi="Calibri" w:cs="Calibri"/>
                <w:lang w:val="en-US"/>
              </w:rPr>
            </w:pPr>
            <w:r w:rsidRPr="0081361F">
              <w:rPr>
                <w:rFonts w:ascii="Calibri" w:hAnsi="Calibri" w:cs="Calibri"/>
                <w:lang w:val="en-US"/>
              </w:rPr>
              <w:t>9.700008</w:t>
            </w:r>
          </w:p>
        </w:tc>
        <w:tc>
          <w:tcPr>
            <w:tcW w:w="278" w:type="pct"/>
            <w:tcBorders>
              <w:top w:val="double" w:sz="4" w:space="0" w:color="auto"/>
            </w:tcBorders>
          </w:tcPr>
          <w:p w14:paraId="7DA03BAD" w14:textId="6B00A66B" w:rsidR="00284E0E" w:rsidRPr="0081361F" w:rsidRDefault="00284E0E" w:rsidP="00B40492">
            <w:pPr>
              <w:rPr>
                <w:rFonts w:ascii="Calibri" w:hAnsi="Calibri" w:cs="Calibri"/>
                <w:lang w:val="en-US"/>
              </w:rPr>
            </w:pPr>
            <w:r w:rsidRPr="0081361F">
              <w:rPr>
                <w:rFonts w:ascii="Calibri" w:hAnsi="Calibri" w:cs="Calibri"/>
                <w:lang w:val="en-US"/>
              </w:rPr>
              <w:t>1</w:t>
            </w:r>
          </w:p>
        </w:tc>
        <w:tc>
          <w:tcPr>
            <w:tcW w:w="488" w:type="pct"/>
            <w:tcBorders>
              <w:top w:val="double" w:sz="4" w:space="0" w:color="auto"/>
            </w:tcBorders>
          </w:tcPr>
          <w:p w14:paraId="319DEF27" w14:textId="1A365A58" w:rsidR="00284E0E" w:rsidRPr="0081361F" w:rsidRDefault="00284E0E" w:rsidP="00B40492">
            <w:pPr>
              <w:rPr>
                <w:rFonts w:ascii="Calibri" w:hAnsi="Calibri" w:cs="Calibri"/>
                <w:lang w:val="en-US"/>
              </w:rPr>
            </w:pPr>
            <w:r w:rsidRPr="0081361F">
              <w:rPr>
                <w:rFonts w:ascii="Calibri" w:hAnsi="Calibri" w:cs="Calibri"/>
                <w:lang w:val="en-US"/>
              </w:rPr>
              <w:t>28</w:t>
            </w:r>
          </w:p>
        </w:tc>
        <w:tc>
          <w:tcPr>
            <w:tcW w:w="866" w:type="pct"/>
            <w:tcBorders>
              <w:top w:val="double" w:sz="4" w:space="0" w:color="auto"/>
            </w:tcBorders>
          </w:tcPr>
          <w:p w14:paraId="071E46C6" w14:textId="6416DE45" w:rsidR="00284E0E" w:rsidRPr="0081361F" w:rsidRDefault="00284E0E" w:rsidP="00B40492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81361F">
              <w:rPr>
                <w:rFonts w:ascii="Calibri" w:hAnsi="Calibri" w:cs="Calibri"/>
                <w:b/>
                <w:bCs/>
                <w:lang w:val="en-US"/>
              </w:rPr>
              <w:t>0.00422 **</w:t>
            </w:r>
          </w:p>
        </w:tc>
      </w:tr>
      <w:tr w:rsidR="0081361F" w:rsidRPr="0081361F" w14:paraId="10996190" w14:textId="3B311434" w:rsidTr="00284E0E">
        <w:tc>
          <w:tcPr>
            <w:tcW w:w="515" w:type="pct"/>
            <w:vMerge/>
          </w:tcPr>
          <w:p w14:paraId="6F38D300" w14:textId="77777777" w:rsidR="00284E0E" w:rsidRPr="0081361F" w:rsidRDefault="00284E0E" w:rsidP="00AB1889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163" w:type="pct"/>
          </w:tcPr>
          <w:p w14:paraId="7203A028" w14:textId="67AF1470" w:rsidR="00284E0E" w:rsidRPr="0081361F" w:rsidRDefault="00284E0E" w:rsidP="00AB1889">
            <w:pPr>
              <w:rPr>
                <w:rFonts w:ascii="Calibri" w:hAnsi="Calibri" w:cs="Calibri"/>
                <w:lang w:val="en-US"/>
              </w:rPr>
            </w:pPr>
            <w:r w:rsidRPr="0081361F">
              <w:rPr>
                <w:rFonts w:ascii="Calibri" w:hAnsi="Calibri" w:cs="Calibri"/>
                <w:lang w:val="en-US"/>
              </w:rPr>
              <w:t>Maternal allergy</w:t>
            </w:r>
          </w:p>
        </w:tc>
        <w:tc>
          <w:tcPr>
            <w:tcW w:w="689" w:type="pct"/>
          </w:tcPr>
          <w:p w14:paraId="102413CC" w14:textId="3B3743FD" w:rsidR="00284E0E" w:rsidRPr="0081361F" w:rsidRDefault="00284E0E" w:rsidP="00AB1889">
            <w:pPr>
              <w:rPr>
                <w:rFonts w:ascii="Calibri" w:hAnsi="Calibri" w:cs="Calibri"/>
                <w:lang w:val="en-US"/>
              </w:rPr>
            </w:pPr>
            <w:r w:rsidRPr="0081361F">
              <w:rPr>
                <w:rFonts w:ascii="Calibri" w:hAnsi="Calibri" w:cs="Calibri"/>
                <w:lang w:val="en-US"/>
              </w:rPr>
              <w:t>0.073434</w:t>
            </w:r>
          </w:p>
        </w:tc>
        <w:tc>
          <w:tcPr>
            <w:tcW w:w="278" w:type="pct"/>
          </w:tcPr>
          <w:p w14:paraId="531836ED" w14:textId="167BA3E4" w:rsidR="00284E0E" w:rsidRPr="0081361F" w:rsidRDefault="00284E0E" w:rsidP="00AB1889">
            <w:pPr>
              <w:rPr>
                <w:rFonts w:ascii="Calibri" w:hAnsi="Calibri" w:cs="Calibri"/>
                <w:lang w:val="en-US"/>
              </w:rPr>
            </w:pPr>
            <w:r w:rsidRPr="0081361F">
              <w:rPr>
                <w:rFonts w:ascii="Calibri" w:hAnsi="Calibri" w:cs="Calibri"/>
                <w:lang w:val="en-US"/>
              </w:rPr>
              <w:t>1</w:t>
            </w:r>
          </w:p>
        </w:tc>
        <w:tc>
          <w:tcPr>
            <w:tcW w:w="488" w:type="pct"/>
          </w:tcPr>
          <w:p w14:paraId="62E78F91" w14:textId="204B1B86" w:rsidR="00284E0E" w:rsidRPr="0081361F" w:rsidRDefault="00284E0E" w:rsidP="00AB1889">
            <w:pPr>
              <w:rPr>
                <w:rFonts w:ascii="Calibri" w:hAnsi="Calibri" w:cs="Calibri"/>
                <w:lang w:val="en-US"/>
              </w:rPr>
            </w:pPr>
            <w:r w:rsidRPr="0081361F">
              <w:rPr>
                <w:rFonts w:ascii="Calibri" w:hAnsi="Calibri" w:cs="Calibri"/>
                <w:lang w:val="en-US"/>
              </w:rPr>
              <w:t>28</w:t>
            </w:r>
          </w:p>
        </w:tc>
        <w:tc>
          <w:tcPr>
            <w:tcW w:w="866" w:type="pct"/>
          </w:tcPr>
          <w:p w14:paraId="62FFF651" w14:textId="545C3BDA" w:rsidR="00284E0E" w:rsidRPr="0081361F" w:rsidRDefault="00284E0E" w:rsidP="00AB1889">
            <w:pPr>
              <w:rPr>
                <w:rFonts w:ascii="Calibri" w:hAnsi="Calibri" w:cs="Calibri"/>
                <w:lang w:val="en-US"/>
              </w:rPr>
            </w:pPr>
            <w:r w:rsidRPr="0081361F">
              <w:rPr>
                <w:rFonts w:ascii="Calibri" w:hAnsi="Calibri" w:cs="Calibri"/>
                <w:lang w:val="en-US"/>
              </w:rPr>
              <w:t>0.78838</w:t>
            </w:r>
          </w:p>
        </w:tc>
      </w:tr>
      <w:tr w:rsidR="0081361F" w:rsidRPr="0081361F" w14:paraId="5344B0AD" w14:textId="5A257C57" w:rsidTr="00284E0E">
        <w:tc>
          <w:tcPr>
            <w:tcW w:w="515" w:type="pct"/>
            <w:vMerge/>
            <w:tcBorders>
              <w:bottom w:val="double" w:sz="4" w:space="0" w:color="auto"/>
            </w:tcBorders>
          </w:tcPr>
          <w:p w14:paraId="6158B1FE" w14:textId="77777777" w:rsidR="00284E0E" w:rsidRPr="0081361F" w:rsidRDefault="00284E0E" w:rsidP="00AB1889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163" w:type="pct"/>
            <w:tcBorders>
              <w:bottom w:val="double" w:sz="4" w:space="0" w:color="auto"/>
            </w:tcBorders>
          </w:tcPr>
          <w:p w14:paraId="22B13517" w14:textId="42AFEB52" w:rsidR="00284E0E" w:rsidRPr="0081361F" w:rsidRDefault="00284E0E" w:rsidP="00AB1889">
            <w:pPr>
              <w:rPr>
                <w:rFonts w:ascii="Calibri" w:hAnsi="Calibri" w:cs="Calibri"/>
                <w:lang w:val="en-US"/>
              </w:rPr>
            </w:pPr>
            <w:r w:rsidRPr="0081361F">
              <w:rPr>
                <w:rFonts w:ascii="Calibri" w:hAnsi="Calibri" w:cs="Calibri"/>
                <w:lang w:val="en-US"/>
              </w:rPr>
              <w:t>Diversity change* Maternal allergy</w:t>
            </w:r>
          </w:p>
        </w:tc>
        <w:tc>
          <w:tcPr>
            <w:tcW w:w="689" w:type="pct"/>
            <w:tcBorders>
              <w:bottom w:val="double" w:sz="4" w:space="0" w:color="auto"/>
            </w:tcBorders>
          </w:tcPr>
          <w:p w14:paraId="034E88B4" w14:textId="61DA1EB4" w:rsidR="00284E0E" w:rsidRPr="0081361F" w:rsidRDefault="00284E0E" w:rsidP="00AB1889">
            <w:pPr>
              <w:rPr>
                <w:rFonts w:ascii="Calibri" w:hAnsi="Calibri" w:cs="Calibri"/>
                <w:lang w:val="en-US"/>
              </w:rPr>
            </w:pPr>
            <w:r w:rsidRPr="0081361F">
              <w:rPr>
                <w:rFonts w:ascii="Calibri" w:hAnsi="Calibri" w:cs="Calibri"/>
                <w:lang w:val="en-US"/>
              </w:rPr>
              <w:t>0.049933</w:t>
            </w:r>
          </w:p>
        </w:tc>
        <w:tc>
          <w:tcPr>
            <w:tcW w:w="278" w:type="pct"/>
            <w:tcBorders>
              <w:bottom w:val="double" w:sz="4" w:space="0" w:color="auto"/>
            </w:tcBorders>
          </w:tcPr>
          <w:p w14:paraId="76DF1098" w14:textId="7C6BB845" w:rsidR="00284E0E" w:rsidRPr="0081361F" w:rsidRDefault="00284E0E" w:rsidP="00AB1889">
            <w:pPr>
              <w:rPr>
                <w:rFonts w:ascii="Calibri" w:hAnsi="Calibri" w:cs="Calibri"/>
                <w:lang w:val="en-US"/>
              </w:rPr>
            </w:pPr>
            <w:r w:rsidRPr="0081361F">
              <w:rPr>
                <w:rFonts w:ascii="Calibri" w:hAnsi="Calibri" w:cs="Calibri"/>
                <w:lang w:val="en-US"/>
              </w:rPr>
              <w:t>1</w:t>
            </w:r>
          </w:p>
        </w:tc>
        <w:tc>
          <w:tcPr>
            <w:tcW w:w="488" w:type="pct"/>
            <w:tcBorders>
              <w:bottom w:val="double" w:sz="4" w:space="0" w:color="auto"/>
            </w:tcBorders>
          </w:tcPr>
          <w:p w14:paraId="668C81B1" w14:textId="4B89320A" w:rsidR="00284E0E" w:rsidRPr="0081361F" w:rsidRDefault="00284E0E" w:rsidP="00AB1889">
            <w:pPr>
              <w:rPr>
                <w:rFonts w:ascii="Calibri" w:hAnsi="Calibri" w:cs="Calibri"/>
                <w:lang w:val="en-US"/>
              </w:rPr>
            </w:pPr>
            <w:r w:rsidRPr="0081361F">
              <w:rPr>
                <w:rFonts w:ascii="Calibri" w:hAnsi="Calibri" w:cs="Calibri"/>
                <w:lang w:val="en-US"/>
              </w:rPr>
              <w:t>28</w:t>
            </w:r>
          </w:p>
        </w:tc>
        <w:tc>
          <w:tcPr>
            <w:tcW w:w="866" w:type="pct"/>
            <w:tcBorders>
              <w:bottom w:val="double" w:sz="4" w:space="0" w:color="auto"/>
            </w:tcBorders>
          </w:tcPr>
          <w:p w14:paraId="3758586A" w14:textId="1657430C" w:rsidR="00284E0E" w:rsidRPr="0081361F" w:rsidRDefault="00284E0E" w:rsidP="00AB1889">
            <w:pPr>
              <w:rPr>
                <w:rFonts w:ascii="Calibri" w:hAnsi="Calibri" w:cs="Calibri"/>
                <w:lang w:val="en-US"/>
              </w:rPr>
            </w:pPr>
            <w:r w:rsidRPr="0081361F">
              <w:rPr>
                <w:rFonts w:ascii="Calibri" w:hAnsi="Calibri" w:cs="Calibri"/>
                <w:lang w:val="en-US"/>
              </w:rPr>
              <w:t>0.82480</w:t>
            </w:r>
          </w:p>
        </w:tc>
      </w:tr>
      <w:tr w:rsidR="0081361F" w:rsidRPr="0081361F" w14:paraId="419E635D" w14:textId="16801120" w:rsidTr="00284E0E">
        <w:tc>
          <w:tcPr>
            <w:tcW w:w="515" w:type="pct"/>
            <w:vMerge w:val="restart"/>
            <w:tcBorders>
              <w:top w:val="double" w:sz="4" w:space="0" w:color="auto"/>
            </w:tcBorders>
          </w:tcPr>
          <w:p w14:paraId="71BA5679" w14:textId="6C193F2C" w:rsidR="00284E0E" w:rsidRPr="0081361F" w:rsidRDefault="00284E0E" w:rsidP="00B40492">
            <w:pPr>
              <w:rPr>
                <w:rFonts w:ascii="Calibri" w:hAnsi="Calibri" w:cs="Calibri"/>
                <w:lang w:val="en-US"/>
              </w:rPr>
            </w:pPr>
            <w:r w:rsidRPr="0081361F">
              <w:rPr>
                <w:rFonts w:ascii="Calibri" w:hAnsi="Calibri" w:cs="Calibri"/>
                <w:lang w:val="en-US"/>
              </w:rPr>
              <w:t>PL</w:t>
            </w:r>
          </w:p>
        </w:tc>
        <w:tc>
          <w:tcPr>
            <w:tcW w:w="2163" w:type="pct"/>
            <w:tcBorders>
              <w:top w:val="double" w:sz="4" w:space="0" w:color="auto"/>
            </w:tcBorders>
          </w:tcPr>
          <w:p w14:paraId="14944C4E" w14:textId="086794ED" w:rsidR="00284E0E" w:rsidRPr="0081361F" w:rsidRDefault="00284E0E" w:rsidP="00B40492">
            <w:pPr>
              <w:rPr>
                <w:rFonts w:ascii="Calibri" w:hAnsi="Calibri" w:cs="Calibri"/>
                <w:lang w:val="en-US"/>
              </w:rPr>
            </w:pPr>
            <w:r w:rsidRPr="0081361F">
              <w:rPr>
                <w:rFonts w:ascii="Calibri" w:hAnsi="Calibri" w:cs="Calibri"/>
                <w:lang w:val="en-US"/>
              </w:rPr>
              <w:t>Diversity change</w:t>
            </w:r>
          </w:p>
        </w:tc>
        <w:tc>
          <w:tcPr>
            <w:tcW w:w="689" w:type="pct"/>
            <w:tcBorders>
              <w:top w:val="double" w:sz="4" w:space="0" w:color="auto"/>
            </w:tcBorders>
          </w:tcPr>
          <w:p w14:paraId="184018FE" w14:textId="2AB7BE4C" w:rsidR="00284E0E" w:rsidRPr="0081361F" w:rsidRDefault="00284E0E" w:rsidP="00B40492">
            <w:pPr>
              <w:rPr>
                <w:rFonts w:ascii="Calibri" w:hAnsi="Calibri" w:cs="Calibri"/>
                <w:lang w:val="en-US"/>
              </w:rPr>
            </w:pPr>
            <w:r w:rsidRPr="0081361F">
              <w:rPr>
                <w:rFonts w:ascii="Calibri" w:hAnsi="Calibri" w:cs="Calibri"/>
                <w:lang w:val="en-US"/>
              </w:rPr>
              <w:t>3.83155</w:t>
            </w:r>
          </w:p>
        </w:tc>
        <w:tc>
          <w:tcPr>
            <w:tcW w:w="278" w:type="pct"/>
            <w:tcBorders>
              <w:top w:val="double" w:sz="4" w:space="0" w:color="auto"/>
            </w:tcBorders>
          </w:tcPr>
          <w:p w14:paraId="6E0B74C7" w14:textId="660C3BCE" w:rsidR="00284E0E" w:rsidRPr="0081361F" w:rsidRDefault="00284E0E" w:rsidP="00B40492">
            <w:pPr>
              <w:rPr>
                <w:rFonts w:ascii="Calibri" w:hAnsi="Calibri" w:cs="Calibri"/>
                <w:lang w:val="en-US"/>
              </w:rPr>
            </w:pPr>
            <w:r w:rsidRPr="0081361F">
              <w:rPr>
                <w:rFonts w:ascii="Calibri" w:hAnsi="Calibri" w:cs="Calibri"/>
                <w:lang w:val="en-US"/>
              </w:rPr>
              <w:t>1</w:t>
            </w:r>
          </w:p>
        </w:tc>
        <w:tc>
          <w:tcPr>
            <w:tcW w:w="488" w:type="pct"/>
            <w:tcBorders>
              <w:top w:val="double" w:sz="4" w:space="0" w:color="auto"/>
            </w:tcBorders>
          </w:tcPr>
          <w:p w14:paraId="488BF273" w14:textId="25003852" w:rsidR="00284E0E" w:rsidRPr="0081361F" w:rsidRDefault="00284E0E" w:rsidP="00B40492">
            <w:pPr>
              <w:rPr>
                <w:rFonts w:ascii="Calibri" w:hAnsi="Calibri" w:cs="Calibri"/>
                <w:lang w:val="en-US"/>
              </w:rPr>
            </w:pPr>
            <w:r w:rsidRPr="0081361F">
              <w:rPr>
                <w:rFonts w:ascii="Calibri" w:hAnsi="Calibri" w:cs="Calibri"/>
                <w:lang w:val="en-US"/>
              </w:rPr>
              <w:t>34</w:t>
            </w:r>
          </w:p>
        </w:tc>
        <w:tc>
          <w:tcPr>
            <w:tcW w:w="866" w:type="pct"/>
            <w:tcBorders>
              <w:top w:val="double" w:sz="4" w:space="0" w:color="auto"/>
            </w:tcBorders>
          </w:tcPr>
          <w:p w14:paraId="3BE0FEDE" w14:textId="2CB3DB08" w:rsidR="00284E0E" w:rsidRPr="0081361F" w:rsidRDefault="00284E0E" w:rsidP="00B40492">
            <w:pPr>
              <w:rPr>
                <w:rFonts w:ascii="Calibri" w:hAnsi="Calibri" w:cs="Calibri"/>
                <w:lang w:val="en-US"/>
              </w:rPr>
            </w:pPr>
            <w:r w:rsidRPr="0081361F">
              <w:rPr>
                <w:rFonts w:ascii="Calibri" w:hAnsi="Calibri" w:cs="Calibri"/>
                <w:lang w:val="en-US"/>
              </w:rPr>
              <w:t>0.05854</w:t>
            </w:r>
          </w:p>
        </w:tc>
      </w:tr>
      <w:tr w:rsidR="0081361F" w:rsidRPr="0081361F" w14:paraId="2BDFE9EB" w14:textId="551F54C1" w:rsidTr="00284E0E">
        <w:tc>
          <w:tcPr>
            <w:tcW w:w="515" w:type="pct"/>
            <w:vMerge/>
          </w:tcPr>
          <w:p w14:paraId="07C78B8E" w14:textId="77777777" w:rsidR="00284E0E" w:rsidRPr="0081361F" w:rsidRDefault="00284E0E" w:rsidP="00024847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163" w:type="pct"/>
          </w:tcPr>
          <w:p w14:paraId="0D417DE3" w14:textId="08C90F6F" w:rsidR="00284E0E" w:rsidRPr="0081361F" w:rsidRDefault="00284E0E" w:rsidP="00024847">
            <w:pPr>
              <w:rPr>
                <w:rFonts w:ascii="Calibri" w:hAnsi="Calibri" w:cs="Calibri"/>
                <w:lang w:val="en-US"/>
              </w:rPr>
            </w:pPr>
            <w:r w:rsidRPr="0081361F">
              <w:rPr>
                <w:rFonts w:ascii="Calibri" w:hAnsi="Calibri" w:cs="Calibri"/>
                <w:lang w:val="en-US"/>
              </w:rPr>
              <w:t>Maternal allergy</w:t>
            </w:r>
          </w:p>
        </w:tc>
        <w:tc>
          <w:tcPr>
            <w:tcW w:w="689" w:type="pct"/>
          </w:tcPr>
          <w:p w14:paraId="248722E4" w14:textId="2D35CDC7" w:rsidR="00284E0E" w:rsidRPr="0081361F" w:rsidRDefault="00284E0E" w:rsidP="00024847">
            <w:pPr>
              <w:rPr>
                <w:rFonts w:ascii="Calibri" w:hAnsi="Calibri" w:cs="Calibri"/>
                <w:lang w:val="en-US"/>
              </w:rPr>
            </w:pPr>
            <w:r w:rsidRPr="0081361F">
              <w:rPr>
                <w:rFonts w:ascii="Calibri" w:hAnsi="Calibri" w:cs="Calibri"/>
                <w:lang w:val="en-US"/>
              </w:rPr>
              <w:t>0.76290</w:t>
            </w:r>
          </w:p>
        </w:tc>
        <w:tc>
          <w:tcPr>
            <w:tcW w:w="278" w:type="pct"/>
          </w:tcPr>
          <w:p w14:paraId="6F524BDC" w14:textId="3D3EB4EE" w:rsidR="00284E0E" w:rsidRPr="0081361F" w:rsidRDefault="00284E0E" w:rsidP="00024847">
            <w:pPr>
              <w:rPr>
                <w:rFonts w:ascii="Calibri" w:hAnsi="Calibri" w:cs="Calibri"/>
                <w:lang w:val="en-US"/>
              </w:rPr>
            </w:pPr>
            <w:r w:rsidRPr="0081361F">
              <w:rPr>
                <w:rFonts w:ascii="Calibri" w:hAnsi="Calibri" w:cs="Calibri"/>
                <w:lang w:val="en-US"/>
              </w:rPr>
              <w:t>1</w:t>
            </w:r>
          </w:p>
        </w:tc>
        <w:tc>
          <w:tcPr>
            <w:tcW w:w="488" w:type="pct"/>
          </w:tcPr>
          <w:p w14:paraId="43351841" w14:textId="29AFE860" w:rsidR="00284E0E" w:rsidRPr="0081361F" w:rsidRDefault="00284E0E" w:rsidP="00024847">
            <w:pPr>
              <w:rPr>
                <w:rFonts w:ascii="Calibri" w:hAnsi="Calibri" w:cs="Calibri"/>
                <w:lang w:val="en-US"/>
              </w:rPr>
            </w:pPr>
            <w:r w:rsidRPr="0081361F">
              <w:rPr>
                <w:rFonts w:ascii="Calibri" w:hAnsi="Calibri" w:cs="Calibri"/>
                <w:lang w:val="en-US"/>
              </w:rPr>
              <w:t>34</w:t>
            </w:r>
          </w:p>
        </w:tc>
        <w:tc>
          <w:tcPr>
            <w:tcW w:w="866" w:type="pct"/>
          </w:tcPr>
          <w:p w14:paraId="66F04DA7" w14:textId="0AE69A2D" w:rsidR="00284E0E" w:rsidRPr="0081361F" w:rsidRDefault="00284E0E" w:rsidP="00024847">
            <w:pPr>
              <w:rPr>
                <w:rFonts w:ascii="Calibri" w:hAnsi="Calibri" w:cs="Calibri"/>
                <w:lang w:val="en-US"/>
              </w:rPr>
            </w:pPr>
            <w:r w:rsidRPr="0081361F">
              <w:rPr>
                <w:rFonts w:ascii="Calibri" w:hAnsi="Calibri" w:cs="Calibri"/>
                <w:lang w:val="en-US"/>
              </w:rPr>
              <w:t>0.38855</w:t>
            </w:r>
          </w:p>
        </w:tc>
      </w:tr>
      <w:tr w:rsidR="0081361F" w:rsidRPr="0081361F" w14:paraId="1FE75874" w14:textId="01E80A25" w:rsidTr="00284E0E">
        <w:tc>
          <w:tcPr>
            <w:tcW w:w="515" w:type="pct"/>
            <w:vMerge/>
            <w:tcBorders>
              <w:bottom w:val="double" w:sz="4" w:space="0" w:color="auto"/>
            </w:tcBorders>
          </w:tcPr>
          <w:p w14:paraId="50D5113B" w14:textId="77777777" w:rsidR="00284E0E" w:rsidRPr="0081361F" w:rsidRDefault="00284E0E" w:rsidP="00024847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163" w:type="pct"/>
            <w:tcBorders>
              <w:bottom w:val="double" w:sz="4" w:space="0" w:color="auto"/>
            </w:tcBorders>
          </w:tcPr>
          <w:p w14:paraId="1902D4E9" w14:textId="2461C5CE" w:rsidR="00284E0E" w:rsidRPr="0081361F" w:rsidRDefault="00284E0E" w:rsidP="00024847">
            <w:pPr>
              <w:rPr>
                <w:rFonts w:ascii="Calibri" w:hAnsi="Calibri" w:cs="Calibri"/>
                <w:lang w:val="en-US"/>
              </w:rPr>
            </w:pPr>
            <w:r w:rsidRPr="0081361F">
              <w:rPr>
                <w:rFonts w:ascii="Calibri" w:hAnsi="Calibri" w:cs="Calibri"/>
                <w:lang w:val="en-US"/>
              </w:rPr>
              <w:t>Diversity change* Maternal allergy</w:t>
            </w:r>
          </w:p>
        </w:tc>
        <w:tc>
          <w:tcPr>
            <w:tcW w:w="689" w:type="pct"/>
            <w:tcBorders>
              <w:bottom w:val="double" w:sz="4" w:space="0" w:color="auto"/>
            </w:tcBorders>
          </w:tcPr>
          <w:p w14:paraId="1CAEA545" w14:textId="24577548" w:rsidR="00284E0E" w:rsidRPr="0081361F" w:rsidRDefault="00284E0E" w:rsidP="00024847">
            <w:pPr>
              <w:rPr>
                <w:rFonts w:ascii="Calibri" w:hAnsi="Calibri" w:cs="Calibri"/>
                <w:lang w:val="en-US"/>
              </w:rPr>
            </w:pPr>
            <w:r w:rsidRPr="0081361F">
              <w:rPr>
                <w:rFonts w:ascii="Calibri" w:hAnsi="Calibri" w:cs="Calibri"/>
                <w:lang w:val="en-US"/>
              </w:rPr>
              <w:t>0.07504</w:t>
            </w:r>
          </w:p>
        </w:tc>
        <w:tc>
          <w:tcPr>
            <w:tcW w:w="278" w:type="pct"/>
            <w:tcBorders>
              <w:bottom w:val="double" w:sz="4" w:space="0" w:color="auto"/>
            </w:tcBorders>
          </w:tcPr>
          <w:p w14:paraId="73070B80" w14:textId="32E2AD11" w:rsidR="00284E0E" w:rsidRPr="0081361F" w:rsidRDefault="00284E0E" w:rsidP="00024847">
            <w:pPr>
              <w:rPr>
                <w:rFonts w:ascii="Calibri" w:hAnsi="Calibri" w:cs="Calibri"/>
                <w:lang w:val="en-US"/>
              </w:rPr>
            </w:pPr>
            <w:r w:rsidRPr="0081361F">
              <w:rPr>
                <w:rFonts w:ascii="Calibri" w:hAnsi="Calibri" w:cs="Calibri"/>
                <w:lang w:val="en-US"/>
              </w:rPr>
              <w:t>1</w:t>
            </w:r>
          </w:p>
        </w:tc>
        <w:tc>
          <w:tcPr>
            <w:tcW w:w="488" w:type="pct"/>
            <w:tcBorders>
              <w:bottom w:val="double" w:sz="4" w:space="0" w:color="auto"/>
            </w:tcBorders>
          </w:tcPr>
          <w:p w14:paraId="7051199E" w14:textId="3D1627DD" w:rsidR="00284E0E" w:rsidRPr="0081361F" w:rsidRDefault="00284E0E" w:rsidP="00024847">
            <w:pPr>
              <w:rPr>
                <w:rFonts w:ascii="Calibri" w:hAnsi="Calibri" w:cs="Calibri"/>
                <w:lang w:val="en-US"/>
              </w:rPr>
            </w:pPr>
            <w:r w:rsidRPr="0081361F">
              <w:rPr>
                <w:rFonts w:ascii="Calibri" w:hAnsi="Calibri" w:cs="Calibri"/>
                <w:lang w:val="en-US"/>
              </w:rPr>
              <w:t>34</w:t>
            </w:r>
          </w:p>
        </w:tc>
        <w:tc>
          <w:tcPr>
            <w:tcW w:w="866" w:type="pct"/>
            <w:tcBorders>
              <w:bottom w:val="double" w:sz="4" w:space="0" w:color="auto"/>
            </w:tcBorders>
          </w:tcPr>
          <w:p w14:paraId="7250C6CB" w14:textId="4BB562C6" w:rsidR="00284E0E" w:rsidRPr="0081361F" w:rsidRDefault="00284E0E" w:rsidP="00024847">
            <w:pPr>
              <w:rPr>
                <w:rFonts w:ascii="Calibri" w:hAnsi="Calibri" w:cs="Calibri"/>
                <w:lang w:val="en-US"/>
              </w:rPr>
            </w:pPr>
            <w:r w:rsidRPr="0081361F">
              <w:rPr>
                <w:rFonts w:ascii="Calibri" w:hAnsi="Calibri" w:cs="Calibri"/>
                <w:lang w:val="en-US"/>
              </w:rPr>
              <w:t>0.78579</w:t>
            </w:r>
          </w:p>
        </w:tc>
      </w:tr>
      <w:tr w:rsidR="0081361F" w:rsidRPr="0081361F" w14:paraId="79C18428" w14:textId="31A1E114" w:rsidTr="00284E0E">
        <w:tc>
          <w:tcPr>
            <w:tcW w:w="515" w:type="pct"/>
            <w:vMerge w:val="restart"/>
            <w:tcBorders>
              <w:top w:val="double" w:sz="4" w:space="0" w:color="auto"/>
            </w:tcBorders>
          </w:tcPr>
          <w:p w14:paraId="6254193C" w14:textId="5B37D34A" w:rsidR="00284E0E" w:rsidRPr="0081361F" w:rsidRDefault="00284E0E" w:rsidP="00E76EFE">
            <w:pPr>
              <w:rPr>
                <w:rFonts w:ascii="Calibri" w:hAnsi="Calibri" w:cs="Calibri"/>
                <w:lang w:val="en-US"/>
              </w:rPr>
            </w:pPr>
            <w:r w:rsidRPr="0081361F">
              <w:rPr>
                <w:rFonts w:ascii="Calibri" w:hAnsi="Calibri" w:cs="Calibri"/>
                <w:lang w:val="en-US"/>
              </w:rPr>
              <w:t>PP</w:t>
            </w:r>
          </w:p>
        </w:tc>
        <w:tc>
          <w:tcPr>
            <w:tcW w:w="2163" w:type="pct"/>
            <w:tcBorders>
              <w:top w:val="double" w:sz="4" w:space="0" w:color="auto"/>
            </w:tcBorders>
          </w:tcPr>
          <w:p w14:paraId="4F58FA0C" w14:textId="495966F8" w:rsidR="00284E0E" w:rsidRPr="0081361F" w:rsidRDefault="00284E0E" w:rsidP="00E76EFE">
            <w:pPr>
              <w:rPr>
                <w:rFonts w:ascii="Calibri" w:hAnsi="Calibri" w:cs="Calibri"/>
                <w:lang w:val="en-US"/>
              </w:rPr>
            </w:pPr>
            <w:r w:rsidRPr="0081361F">
              <w:rPr>
                <w:rFonts w:ascii="Calibri" w:hAnsi="Calibri" w:cs="Calibri"/>
                <w:lang w:val="en-US"/>
              </w:rPr>
              <w:t>Diversity change</w:t>
            </w:r>
          </w:p>
        </w:tc>
        <w:tc>
          <w:tcPr>
            <w:tcW w:w="689" w:type="pct"/>
            <w:tcBorders>
              <w:top w:val="double" w:sz="4" w:space="0" w:color="auto"/>
            </w:tcBorders>
          </w:tcPr>
          <w:p w14:paraId="237D83BD" w14:textId="760759F4" w:rsidR="00284E0E" w:rsidRPr="0081361F" w:rsidRDefault="00284E0E" w:rsidP="00E76EFE">
            <w:pPr>
              <w:rPr>
                <w:rFonts w:ascii="Calibri" w:hAnsi="Calibri" w:cs="Calibri"/>
                <w:lang w:val="en-US"/>
              </w:rPr>
            </w:pPr>
            <w:r w:rsidRPr="0081361F">
              <w:rPr>
                <w:rFonts w:ascii="Calibri" w:hAnsi="Calibri" w:cs="Calibri"/>
                <w:lang w:val="en-US"/>
              </w:rPr>
              <w:t>2.63248</w:t>
            </w:r>
          </w:p>
        </w:tc>
        <w:tc>
          <w:tcPr>
            <w:tcW w:w="278" w:type="pct"/>
            <w:tcBorders>
              <w:top w:val="double" w:sz="4" w:space="0" w:color="auto"/>
            </w:tcBorders>
          </w:tcPr>
          <w:p w14:paraId="2133BA49" w14:textId="1312D091" w:rsidR="00284E0E" w:rsidRPr="0081361F" w:rsidRDefault="00284E0E" w:rsidP="00E76EFE">
            <w:pPr>
              <w:rPr>
                <w:rFonts w:ascii="Calibri" w:hAnsi="Calibri" w:cs="Calibri"/>
                <w:lang w:val="en-US"/>
              </w:rPr>
            </w:pPr>
            <w:r w:rsidRPr="0081361F">
              <w:rPr>
                <w:rFonts w:ascii="Calibri" w:hAnsi="Calibri" w:cs="Calibri"/>
                <w:lang w:val="en-US"/>
              </w:rPr>
              <w:t>1</w:t>
            </w:r>
          </w:p>
        </w:tc>
        <w:tc>
          <w:tcPr>
            <w:tcW w:w="488" w:type="pct"/>
            <w:tcBorders>
              <w:top w:val="double" w:sz="4" w:space="0" w:color="auto"/>
            </w:tcBorders>
          </w:tcPr>
          <w:p w14:paraId="587E4714" w14:textId="2168E264" w:rsidR="00284E0E" w:rsidRPr="0081361F" w:rsidRDefault="00284E0E" w:rsidP="00E76EFE">
            <w:pPr>
              <w:rPr>
                <w:rFonts w:ascii="Calibri" w:hAnsi="Calibri" w:cs="Calibri"/>
                <w:lang w:val="en-US"/>
              </w:rPr>
            </w:pPr>
            <w:r w:rsidRPr="0081361F">
              <w:rPr>
                <w:rFonts w:ascii="Calibri" w:hAnsi="Calibri" w:cs="Calibri"/>
                <w:lang w:val="en-US"/>
              </w:rPr>
              <w:t>32</w:t>
            </w:r>
          </w:p>
        </w:tc>
        <w:tc>
          <w:tcPr>
            <w:tcW w:w="866" w:type="pct"/>
            <w:tcBorders>
              <w:top w:val="double" w:sz="4" w:space="0" w:color="auto"/>
            </w:tcBorders>
          </w:tcPr>
          <w:p w14:paraId="7F79ABD2" w14:textId="630A3B7F" w:rsidR="00284E0E" w:rsidRPr="0081361F" w:rsidRDefault="00284E0E" w:rsidP="00E76EFE">
            <w:pPr>
              <w:rPr>
                <w:rFonts w:ascii="Calibri" w:hAnsi="Calibri" w:cs="Calibri"/>
                <w:lang w:val="en-US"/>
              </w:rPr>
            </w:pPr>
            <w:r w:rsidRPr="0081361F">
              <w:rPr>
                <w:rFonts w:ascii="Calibri" w:hAnsi="Calibri" w:cs="Calibri"/>
                <w:lang w:val="en-US"/>
              </w:rPr>
              <w:t>0.11451</w:t>
            </w:r>
          </w:p>
        </w:tc>
      </w:tr>
      <w:tr w:rsidR="0081361F" w:rsidRPr="0081361F" w14:paraId="4F9E89ED" w14:textId="4BB30BCE" w:rsidTr="00284E0E">
        <w:tc>
          <w:tcPr>
            <w:tcW w:w="515" w:type="pct"/>
            <w:vMerge/>
          </w:tcPr>
          <w:p w14:paraId="1F4039A5" w14:textId="77777777" w:rsidR="00284E0E" w:rsidRPr="0081361F" w:rsidRDefault="00284E0E" w:rsidP="00E76EFE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163" w:type="pct"/>
          </w:tcPr>
          <w:p w14:paraId="7DF02FE7" w14:textId="05D0069F" w:rsidR="00284E0E" w:rsidRPr="0081361F" w:rsidRDefault="00284E0E" w:rsidP="00E76EFE">
            <w:pPr>
              <w:rPr>
                <w:rFonts w:ascii="Calibri" w:hAnsi="Calibri" w:cs="Calibri"/>
                <w:lang w:val="en-US"/>
              </w:rPr>
            </w:pPr>
            <w:r w:rsidRPr="0081361F">
              <w:rPr>
                <w:rFonts w:ascii="Calibri" w:hAnsi="Calibri" w:cs="Calibri"/>
                <w:lang w:val="en-US"/>
              </w:rPr>
              <w:t>Maternal allergy</w:t>
            </w:r>
          </w:p>
        </w:tc>
        <w:tc>
          <w:tcPr>
            <w:tcW w:w="689" w:type="pct"/>
          </w:tcPr>
          <w:p w14:paraId="026A9D45" w14:textId="548D85B8" w:rsidR="00284E0E" w:rsidRPr="0081361F" w:rsidRDefault="00284E0E" w:rsidP="00E76EFE">
            <w:pPr>
              <w:rPr>
                <w:rFonts w:ascii="Calibri" w:hAnsi="Calibri" w:cs="Calibri"/>
                <w:lang w:val="en-US"/>
              </w:rPr>
            </w:pPr>
            <w:r w:rsidRPr="0081361F">
              <w:rPr>
                <w:rFonts w:ascii="Calibri" w:hAnsi="Calibri" w:cs="Calibri"/>
                <w:lang w:val="en-US"/>
              </w:rPr>
              <w:t>0.99069</w:t>
            </w:r>
          </w:p>
        </w:tc>
        <w:tc>
          <w:tcPr>
            <w:tcW w:w="278" w:type="pct"/>
          </w:tcPr>
          <w:p w14:paraId="4F20065B" w14:textId="52DDAEBE" w:rsidR="00284E0E" w:rsidRPr="0081361F" w:rsidRDefault="00284E0E" w:rsidP="00E76EFE">
            <w:pPr>
              <w:rPr>
                <w:rFonts w:ascii="Calibri" w:hAnsi="Calibri" w:cs="Calibri"/>
                <w:lang w:val="en-US"/>
              </w:rPr>
            </w:pPr>
            <w:r w:rsidRPr="0081361F">
              <w:rPr>
                <w:rFonts w:ascii="Calibri" w:hAnsi="Calibri" w:cs="Calibri"/>
                <w:lang w:val="en-US"/>
              </w:rPr>
              <w:t>1</w:t>
            </w:r>
          </w:p>
        </w:tc>
        <w:tc>
          <w:tcPr>
            <w:tcW w:w="488" w:type="pct"/>
          </w:tcPr>
          <w:p w14:paraId="1AA0A3EF" w14:textId="1D8589EA" w:rsidR="00284E0E" w:rsidRPr="0081361F" w:rsidRDefault="00284E0E" w:rsidP="00E76EFE">
            <w:pPr>
              <w:rPr>
                <w:rFonts w:ascii="Calibri" w:hAnsi="Calibri" w:cs="Calibri"/>
                <w:lang w:val="en-US"/>
              </w:rPr>
            </w:pPr>
            <w:r w:rsidRPr="0081361F">
              <w:rPr>
                <w:rFonts w:ascii="Calibri" w:hAnsi="Calibri" w:cs="Calibri"/>
                <w:lang w:val="en-US"/>
              </w:rPr>
              <w:t>32</w:t>
            </w:r>
          </w:p>
        </w:tc>
        <w:tc>
          <w:tcPr>
            <w:tcW w:w="866" w:type="pct"/>
          </w:tcPr>
          <w:p w14:paraId="1FBDCE42" w14:textId="7734C3E5" w:rsidR="00284E0E" w:rsidRPr="0081361F" w:rsidRDefault="00284E0E" w:rsidP="00E76EFE">
            <w:pPr>
              <w:rPr>
                <w:rFonts w:ascii="Calibri" w:hAnsi="Calibri" w:cs="Calibri"/>
                <w:lang w:val="en-US"/>
              </w:rPr>
            </w:pPr>
            <w:r w:rsidRPr="0081361F">
              <w:rPr>
                <w:rFonts w:ascii="Calibri" w:hAnsi="Calibri" w:cs="Calibri"/>
                <w:lang w:val="en-US"/>
              </w:rPr>
              <w:t>0.32704</w:t>
            </w:r>
          </w:p>
        </w:tc>
      </w:tr>
      <w:tr w:rsidR="0081361F" w:rsidRPr="0081361F" w14:paraId="40134368" w14:textId="71D02827" w:rsidTr="00284E0E">
        <w:tc>
          <w:tcPr>
            <w:tcW w:w="515" w:type="pct"/>
            <w:vMerge/>
          </w:tcPr>
          <w:p w14:paraId="7F006270" w14:textId="77777777" w:rsidR="00284E0E" w:rsidRPr="0081361F" w:rsidRDefault="00284E0E" w:rsidP="00E76EFE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163" w:type="pct"/>
          </w:tcPr>
          <w:p w14:paraId="4CCD6955" w14:textId="189AC307" w:rsidR="00284E0E" w:rsidRPr="0081361F" w:rsidRDefault="00284E0E" w:rsidP="00E76EFE">
            <w:pPr>
              <w:rPr>
                <w:rFonts w:ascii="Calibri" w:hAnsi="Calibri" w:cs="Calibri"/>
                <w:lang w:val="en-US"/>
              </w:rPr>
            </w:pPr>
            <w:r w:rsidRPr="0081361F">
              <w:rPr>
                <w:rFonts w:ascii="Calibri" w:hAnsi="Calibri" w:cs="Calibri"/>
                <w:lang w:val="en-US"/>
              </w:rPr>
              <w:t>Diversity change* Maternal allergy</w:t>
            </w:r>
          </w:p>
        </w:tc>
        <w:tc>
          <w:tcPr>
            <w:tcW w:w="689" w:type="pct"/>
          </w:tcPr>
          <w:p w14:paraId="7F4ECB73" w14:textId="5E7BF491" w:rsidR="00284E0E" w:rsidRPr="0081361F" w:rsidRDefault="00284E0E" w:rsidP="00E76EFE">
            <w:pPr>
              <w:rPr>
                <w:rFonts w:ascii="Calibri" w:hAnsi="Calibri" w:cs="Calibri"/>
                <w:lang w:val="en-US"/>
              </w:rPr>
            </w:pPr>
            <w:r w:rsidRPr="0081361F">
              <w:rPr>
                <w:rFonts w:ascii="Calibri" w:hAnsi="Calibri" w:cs="Calibri"/>
                <w:lang w:val="en-US"/>
              </w:rPr>
              <w:t>0.53786</w:t>
            </w:r>
          </w:p>
        </w:tc>
        <w:tc>
          <w:tcPr>
            <w:tcW w:w="278" w:type="pct"/>
          </w:tcPr>
          <w:p w14:paraId="0CDFF85C" w14:textId="27089626" w:rsidR="00284E0E" w:rsidRPr="0081361F" w:rsidRDefault="00284E0E" w:rsidP="00E76EFE">
            <w:pPr>
              <w:rPr>
                <w:rFonts w:ascii="Calibri" w:hAnsi="Calibri" w:cs="Calibri"/>
                <w:lang w:val="en-US"/>
              </w:rPr>
            </w:pPr>
            <w:r w:rsidRPr="0081361F">
              <w:rPr>
                <w:rFonts w:ascii="Calibri" w:hAnsi="Calibri" w:cs="Calibri"/>
                <w:lang w:val="en-US"/>
              </w:rPr>
              <w:t>1</w:t>
            </w:r>
          </w:p>
        </w:tc>
        <w:tc>
          <w:tcPr>
            <w:tcW w:w="488" w:type="pct"/>
          </w:tcPr>
          <w:p w14:paraId="0747A563" w14:textId="0F74F5DE" w:rsidR="00284E0E" w:rsidRPr="0081361F" w:rsidRDefault="00284E0E" w:rsidP="00E76EFE">
            <w:pPr>
              <w:rPr>
                <w:rFonts w:ascii="Calibri" w:hAnsi="Calibri" w:cs="Calibri"/>
                <w:lang w:val="en-US"/>
              </w:rPr>
            </w:pPr>
            <w:r w:rsidRPr="0081361F">
              <w:rPr>
                <w:rFonts w:ascii="Calibri" w:hAnsi="Calibri" w:cs="Calibri"/>
                <w:lang w:val="en-US"/>
              </w:rPr>
              <w:t>32</w:t>
            </w:r>
          </w:p>
        </w:tc>
        <w:tc>
          <w:tcPr>
            <w:tcW w:w="866" w:type="pct"/>
          </w:tcPr>
          <w:p w14:paraId="62A070C6" w14:textId="7FECE06E" w:rsidR="00284E0E" w:rsidRPr="0081361F" w:rsidRDefault="00284E0E" w:rsidP="00E76EFE">
            <w:pPr>
              <w:rPr>
                <w:rFonts w:ascii="Calibri" w:hAnsi="Calibri" w:cs="Calibri"/>
                <w:lang w:val="en-US"/>
              </w:rPr>
            </w:pPr>
            <w:r w:rsidRPr="0081361F">
              <w:rPr>
                <w:rFonts w:ascii="Calibri" w:hAnsi="Calibri" w:cs="Calibri"/>
                <w:lang w:val="en-US"/>
              </w:rPr>
              <w:t>0.46866</w:t>
            </w:r>
          </w:p>
        </w:tc>
      </w:tr>
    </w:tbl>
    <w:p w14:paraId="688C2C88" w14:textId="3477E380" w:rsidR="00774B81" w:rsidRPr="0081361F" w:rsidRDefault="00774B81">
      <w:pPr>
        <w:rPr>
          <w:rFonts w:ascii="Calibri" w:hAnsi="Calibri" w:cs="Calibri"/>
          <w:b/>
          <w:bCs/>
          <w:lang w:val="en-US"/>
        </w:rPr>
      </w:pPr>
      <w:r w:rsidRPr="0081361F">
        <w:rPr>
          <w:rFonts w:ascii="Calibri" w:hAnsi="Calibri" w:cs="Calibri"/>
          <w:b/>
          <w:bCs/>
          <w:lang w:val="en-US"/>
        </w:rPr>
        <w:br w:type="page"/>
      </w:r>
    </w:p>
    <w:p w14:paraId="112D6325" w14:textId="5B2BE297" w:rsidR="00626F9E" w:rsidRPr="0081361F" w:rsidRDefault="00A178DF" w:rsidP="00070FFE">
      <w:pPr>
        <w:spacing w:before="120" w:after="120" w:line="276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81361F">
        <w:rPr>
          <w:rFonts w:ascii="Calibri" w:hAnsi="Calibri" w:cs="Calibri"/>
          <w:b/>
          <w:bCs/>
          <w:sz w:val="24"/>
          <w:szCs w:val="24"/>
          <w:lang w:val="en-US"/>
        </w:rPr>
        <w:lastRenderedPageBreak/>
        <w:t>Table S</w:t>
      </w:r>
      <w:r w:rsidR="00FF1603" w:rsidRPr="0081361F">
        <w:rPr>
          <w:rFonts w:ascii="Calibri" w:hAnsi="Calibri" w:cs="Calibri"/>
          <w:b/>
          <w:bCs/>
          <w:sz w:val="24"/>
          <w:szCs w:val="24"/>
          <w:lang w:val="en-US"/>
        </w:rPr>
        <w:t>6</w:t>
      </w:r>
      <w:r w:rsidRPr="0081361F">
        <w:rPr>
          <w:rFonts w:ascii="Calibri" w:hAnsi="Calibri" w:cs="Calibri"/>
          <w:b/>
          <w:bCs/>
          <w:sz w:val="24"/>
          <w:szCs w:val="24"/>
          <w:lang w:val="en-US"/>
        </w:rPr>
        <w:t>.</w:t>
      </w:r>
      <w:r w:rsidRPr="0081361F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000A96" w:rsidRPr="0081361F">
        <w:rPr>
          <w:rFonts w:ascii="Calibri" w:hAnsi="Calibri" w:cs="Calibri"/>
          <w:sz w:val="24"/>
          <w:szCs w:val="24"/>
          <w:lang w:val="en-US"/>
        </w:rPr>
        <w:t xml:space="preserve">Significant differences </w:t>
      </w:r>
      <w:r w:rsidR="00225A48" w:rsidRPr="0081361F">
        <w:rPr>
          <w:rFonts w:ascii="Calibri" w:hAnsi="Calibri" w:cs="Calibri"/>
          <w:sz w:val="24"/>
          <w:szCs w:val="24"/>
          <w:lang w:val="en-US"/>
        </w:rPr>
        <w:t>in HMO concentrations between non-allergic and allergic mothers</w:t>
      </w:r>
      <w:r w:rsidRPr="0081361F">
        <w:rPr>
          <w:rFonts w:ascii="Calibri" w:hAnsi="Calibri" w:cs="Calibri"/>
          <w:sz w:val="24"/>
          <w:szCs w:val="24"/>
          <w:lang w:val="en-US"/>
        </w:rPr>
        <w:t>.</w:t>
      </w:r>
      <w:r w:rsidR="00F24888" w:rsidRPr="0081361F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85144A" w:rsidRPr="0081361F">
        <w:rPr>
          <w:rFonts w:ascii="Calibri" w:hAnsi="Calibri" w:cs="Calibri"/>
          <w:sz w:val="24"/>
          <w:szCs w:val="24"/>
          <w:lang w:val="en-US"/>
        </w:rPr>
        <w:t xml:space="preserve">In colostrum, </w:t>
      </w:r>
      <w:r w:rsidR="00257067" w:rsidRPr="0081361F">
        <w:rPr>
          <w:rFonts w:ascii="Calibri" w:hAnsi="Calibri" w:cs="Calibri"/>
          <w:sz w:val="24"/>
          <w:szCs w:val="24"/>
          <w:lang w:val="en-US"/>
        </w:rPr>
        <w:t xml:space="preserve">non-allergic mothers </w:t>
      </w:r>
      <w:r w:rsidR="00257067" w:rsidRPr="0081361F">
        <w:rPr>
          <w:rFonts w:ascii="Calibri" w:hAnsi="Calibri" w:cs="Calibri"/>
          <w:sz w:val="24"/>
          <w:szCs w:val="28"/>
        </w:rPr>
        <w:t xml:space="preserve">(n=53) had higher </w:t>
      </w:r>
      <w:r w:rsidR="00DC0041" w:rsidRPr="0081361F">
        <w:rPr>
          <w:rFonts w:ascii="Calibri" w:hAnsi="Calibri" w:cs="Calibri"/>
          <w:sz w:val="24"/>
          <w:szCs w:val="24"/>
          <w:lang w:val="en-US"/>
        </w:rPr>
        <w:t xml:space="preserve">2’-FL, LNFP I, </w:t>
      </w:r>
      <w:r w:rsidR="00AB6BB2" w:rsidRPr="0081361F">
        <w:rPr>
          <w:rFonts w:ascii="Calibri" w:hAnsi="Calibri" w:cs="Calibri"/>
          <w:sz w:val="24"/>
          <w:szCs w:val="24"/>
          <w:lang w:val="en-US"/>
        </w:rPr>
        <w:t xml:space="preserve">and </w:t>
      </w:r>
      <w:r w:rsidR="00DC0041" w:rsidRPr="0081361F">
        <w:rPr>
          <w:rFonts w:ascii="Calibri" w:hAnsi="Calibri" w:cs="Calibri"/>
          <w:sz w:val="24"/>
          <w:szCs w:val="24"/>
          <w:lang w:val="en-US"/>
        </w:rPr>
        <w:t>LST b</w:t>
      </w:r>
      <w:r w:rsidR="00AB6BB2" w:rsidRPr="0081361F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257067" w:rsidRPr="0081361F">
        <w:rPr>
          <w:rFonts w:ascii="Calibri" w:hAnsi="Calibri" w:cs="Calibri"/>
          <w:sz w:val="24"/>
          <w:szCs w:val="24"/>
          <w:lang w:val="en-US"/>
        </w:rPr>
        <w:t xml:space="preserve">levels </w:t>
      </w:r>
      <w:r w:rsidR="0038083F" w:rsidRPr="0081361F">
        <w:rPr>
          <w:rFonts w:ascii="Calibri" w:hAnsi="Calibri" w:cs="Calibri"/>
          <w:sz w:val="24"/>
          <w:szCs w:val="24"/>
          <w:lang w:val="en-US"/>
        </w:rPr>
        <w:t>and lower</w:t>
      </w:r>
      <w:r w:rsidR="002A48B5" w:rsidRPr="0081361F">
        <w:rPr>
          <w:rFonts w:ascii="Calibri" w:hAnsi="Calibri" w:cs="Calibri"/>
          <w:sz w:val="24"/>
          <w:szCs w:val="28"/>
        </w:rPr>
        <w:t xml:space="preserve"> </w:t>
      </w:r>
      <w:r w:rsidR="00F5038A" w:rsidRPr="0081361F">
        <w:rPr>
          <w:rFonts w:ascii="Calibri" w:hAnsi="Calibri" w:cs="Calibri"/>
          <w:sz w:val="24"/>
          <w:szCs w:val="28"/>
        </w:rPr>
        <w:t>HMO</w:t>
      </w:r>
      <w:r w:rsidR="00786D8F" w:rsidRPr="0081361F">
        <w:rPr>
          <w:rFonts w:ascii="Calibri" w:hAnsi="Calibri" w:cs="Calibri"/>
          <w:sz w:val="24"/>
          <w:szCs w:val="28"/>
        </w:rPr>
        <w:t xml:space="preserve"> </w:t>
      </w:r>
      <w:r w:rsidR="001067C1" w:rsidRPr="0081361F">
        <w:rPr>
          <w:rFonts w:ascii="Calibri" w:hAnsi="Calibri" w:cs="Calibri"/>
          <w:sz w:val="24"/>
          <w:szCs w:val="28"/>
        </w:rPr>
        <w:t>diversity</w:t>
      </w:r>
      <w:r w:rsidR="002A48B5" w:rsidRPr="0081361F">
        <w:rPr>
          <w:rFonts w:ascii="Calibri" w:hAnsi="Calibri" w:cs="Calibri"/>
          <w:sz w:val="24"/>
          <w:szCs w:val="28"/>
        </w:rPr>
        <w:t xml:space="preserve"> </w:t>
      </w:r>
      <w:r w:rsidR="00976956" w:rsidRPr="0081361F">
        <w:rPr>
          <w:rFonts w:ascii="Calibri" w:hAnsi="Calibri" w:cs="Calibri"/>
          <w:sz w:val="24"/>
          <w:szCs w:val="28"/>
        </w:rPr>
        <w:t xml:space="preserve">than allergic </w:t>
      </w:r>
      <w:r w:rsidR="0038083F" w:rsidRPr="0081361F">
        <w:rPr>
          <w:rFonts w:ascii="Calibri" w:hAnsi="Calibri" w:cs="Calibri"/>
          <w:sz w:val="24"/>
          <w:szCs w:val="28"/>
        </w:rPr>
        <w:t>mothers</w:t>
      </w:r>
      <w:r w:rsidR="00976956" w:rsidRPr="0081361F">
        <w:rPr>
          <w:rFonts w:ascii="Calibri" w:hAnsi="Calibri" w:cs="Calibri"/>
          <w:sz w:val="24"/>
          <w:szCs w:val="28"/>
        </w:rPr>
        <w:t xml:space="preserve"> </w:t>
      </w:r>
      <w:r w:rsidR="00964029" w:rsidRPr="0081361F">
        <w:rPr>
          <w:rFonts w:ascii="Calibri" w:hAnsi="Calibri" w:cs="Calibri"/>
          <w:sz w:val="24"/>
          <w:szCs w:val="28"/>
        </w:rPr>
        <w:t>(n=83)</w:t>
      </w:r>
      <w:r w:rsidR="003F66F8" w:rsidRPr="0081361F">
        <w:rPr>
          <w:rFonts w:ascii="Calibri" w:hAnsi="Calibri" w:cs="Calibri"/>
          <w:sz w:val="24"/>
          <w:szCs w:val="28"/>
        </w:rPr>
        <w:t xml:space="preserve">. </w:t>
      </w:r>
      <w:r w:rsidR="003C0111" w:rsidRPr="0081361F">
        <w:rPr>
          <w:rFonts w:ascii="Calibri" w:hAnsi="Calibri" w:cs="Calibri"/>
          <w:sz w:val="24"/>
          <w:szCs w:val="28"/>
        </w:rPr>
        <w:t xml:space="preserve">However, </w:t>
      </w:r>
      <w:r w:rsidR="00507B55" w:rsidRPr="0081361F">
        <w:rPr>
          <w:rFonts w:ascii="Calibri" w:hAnsi="Calibri" w:cs="Calibri"/>
          <w:sz w:val="24"/>
          <w:szCs w:val="28"/>
        </w:rPr>
        <w:t xml:space="preserve">these differences </w:t>
      </w:r>
      <w:r w:rsidR="0018740B" w:rsidRPr="0081361F">
        <w:rPr>
          <w:rFonts w:ascii="Calibri" w:hAnsi="Calibri" w:cs="Calibri"/>
          <w:sz w:val="24"/>
          <w:szCs w:val="28"/>
        </w:rPr>
        <w:t xml:space="preserve">in colostrum </w:t>
      </w:r>
      <w:r w:rsidR="00507B55" w:rsidRPr="0081361F">
        <w:rPr>
          <w:rFonts w:ascii="Calibri" w:hAnsi="Calibri" w:cs="Calibri"/>
          <w:sz w:val="24"/>
          <w:szCs w:val="28"/>
        </w:rPr>
        <w:t xml:space="preserve">did not survive the </w:t>
      </w:r>
      <w:r w:rsidR="003D012B" w:rsidRPr="0081361F">
        <w:rPr>
          <w:rFonts w:ascii="Calibri" w:hAnsi="Calibri" w:cs="Calibri"/>
          <w:sz w:val="24"/>
          <w:szCs w:val="28"/>
        </w:rPr>
        <w:t>FD</w:t>
      </w:r>
      <w:r w:rsidR="00507B55" w:rsidRPr="0081361F">
        <w:rPr>
          <w:rFonts w:ascii="Calibri" w:hAnsi="Calibri" w:cs="Calibri"/>
          <w:sz w:val="24"/>
          <w:szCs w:val="28"/>
        </w:rPr>
        <w:t>R</w:t>
      </w:r>
      <w:r w:rsidR="0050298D" w:rsidRPr="0081361F">
        <w:rPr>
          <w:rFonts w:ascii="Calibri" w:hAnsi="Calibri" w:cs="Calibri"/>
          <w:sz w:val="24"/>
          <w:szCs w:val="28"/>
        </w:rPr>
        <w:t xml:space="preserve">. </w:t>
      </w:r>
      <w:r w:rsidR="00B46FBC" w:rsidRPr="0081361F">
        <w:rPr>
          <w:rFonts w:ascii="Calibri" w:hAnsi="Calibri" w:cs="Calibri"/>
          <w:sz w:val="24"/>
          <w:szCs w:val="28"/>
        </w:rPr>
        <w:t>In</w:t>
      </w:r>
      <w:r w:rsidR="006D36AC" w:rsidRPr="0081361F">
        <w:rPr>
          <w:rFonts w:ascii="Calibri" w:hAnsi="Calibri" w:cs="Calibri"/>
          <w:sz w:val="24"/>
          <w:szCs w:val="28"/>
        </w:rPr>
        <w:t xml:space="preserve"> </w:t>
      </w:r>
      <w:r w:rsidR="008F21E5" w:rsidRPr="0081361F">
        <w:rPr>
          <w:rFonts w:ascii="Calibri" w:hAnsi="Calibri" w:cs="Calibri"/>
          <w:sz w:val="24"/>
          <w:szCs w:val="28"/>
        </w:rPr>
        <w:t xml:space="preserve">mature </w:t>
      </w:r>
      <w:r w:rsidR="006D36AC" w:rsidRPr="0081361F">
        <w:rPr>
          <w:rFonts w:ascii="Calibri" w:hAnsi="Calibri" w:cs="Calibri"/>
          <w:sz w:val="24"/>
          <w:szCs w:val="28"/>
        </w:rPr>
        <w:t>milk</w:t>
      </w:r>
      <w:r w:rsidR="00C34C80" w:rsidRPr="0081361F">
        <w:rPr>
          <w:rFonts w:ascii="Calibri" w:hAnsi="Calibri" w:cs="Calibri"/>
          <w:sz w:val="24"/>
          <w:szCs w:val="28"/>
        </w:rPr>
        <w:t xml:space="preserve"> (3</w:t>
      </w:r>
      <w:r w:rsidR="00095DA7" w:rsidRPr="0081361F">
        <w:rPr>
          <w:rFonts w:ascii="Calibri" w:hAnsi="Calibri" w:cs="Calibri"/>
          <w:sz w:val="24"/>
          <w:szCs w:val="28"/>
        </w:rPr>
        <w:t xml:space="preserve"> </w:t>
      </w:r>
      <w:r w:rsidR="00C34C80" w:rsidRPr="0081361F">
        <w:rPr>
          <w:rFonts w:ascii="Calibri" w:hAnsi="Calibri" w:cs="Calibri"/>
          <w:sz w:val="24"/>
          <w:szCs w:val="28"/>
        </w:rPr>
        <w:t>months</w:t>
      </w:r>
      <w:r w:rsidR="00095DA7" w:rsidRPr="0081361F">
        <w:rPr>
          <w:rFonts w:ascii="Calibri" w:hAnsi="Calibri" w:cs="Calibri"/>
          <w:sz w:val="24"/>
          <w:szCs w:val="28"/>
        </w:rPr>
        <w:t>)</w:t>
      </w:r>
      <w:r w:rsidR="006D36AC" w:rsidRPr="0081361F">
        <w:rPr>
          <w:rFonts w:ascii="Calibri" w:hAnsi="Calibri" w:cs="Calibri"/>
          <w:sz w:val="24"/>
          <w:szCs w:val="28"/>
        </w:rPr>
        <w:t>,</w:t>
      </w:r>
      <w:r w:rsidR="00697681" w:rsidRPr="0081361F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037FE5" w:rsidRPr="0081361F">
        <w:rPr>
          <w:rFonts w:ascii="Calibri" w:hAnsi="Calibri" w:cs="Calibri"/>
          <w:sz w:val="24"/>
          <w:szCs w:val="24"/>
          <w:lang w:val="en-US"/>
        </w:rPr>
        <w:t xml:space="preserve">several </w:t>
      </w:r>
      <w:r w:rsidR="00697681" w:rsidRPr="0081361F">
        <w:rPr>
          <w:rFonts w:ascii="Calibri" w:hAnsi="Calibri" w:cs="Calibri"/>
          <w:sz w:val="24"/>
          <w:szCs w:val="24"/>
          <w:lang w:val="en-US"/>
        </w:rPr>
        <w:t xml:space="preserve">HMO concentrations were significantly higher </w:t>
      </w:r>
      <w:r w:rsidR="00527F8F" w:rsidRPr="0081361F">
        <w:rPr>
          <w:rFonts w:ascii="Calibri" w:hAnsi="Calibri" w:cs="Calibri"/>
          <w:sz w:val="24"/>
          <w:szCs w:val="24"/>
          <w:lang w:val="en-US"/>
        </w:rPr>
        <w:t>in</w:t>
      </w:r>
      <w:r w:rsidR="00697681" w:rsidRPr="0081361F">
        <w:rPr>
          <w:rFonts w:ascii="Calibri" w:hAnsi="Calibri" w:cs="Calibri"/>
          <w:sz w:val="24"/>
          <w:szCs w:val="24"/>
          <w:lang w:val="en-US"/>
        </w:rPr>
        <w:t xml:space="preserve"> non-allergic mothers </w:t>
      </w:r>
      <w:r w:rsidR="00697681" w:rsidRPr="0081361F">
        <w:rPr>
          <w:rFonts w:ascii="Calibri" w:hAnsi="Calibri" w:cs="Calibri"/>
          <w:sz w:val="24"/>
          <w:szCs w:val="28"/>
        </w:rPr>
        <w:t xml:space="preserve">(n=53) </w:t>
      </w:r>
      <w:r w:rsidR="00D33113" w:rsidRPr="0081361F">
        <w:rPr>
          <w:rFonts w:ascii="Calibri" w:hAnsi="Calibri" w:cs="Calibri"/>
          <w:sz w:val="24"/>
          <w:szCs w:val="28"/>
        </w:rPr>
        <w:t>compared to</w:t>
      </w:r>
      <w:r w:rsidR="00697681" w:rsidRPr="0081361F">
        <w:rPr>
          <w:rFonts w:ascii="Calibri" w:hAnsi="Calibri" w:cs="Calibri"/>
          <w:sz w:val="24"/>
          <w:szCs w:val="28"/>
        </w:rPr>
        <w:t xml:space="preserve"> allergic ones (n=83)</w:t>
      </w:r>
      <w:r w:rsidR="00A4459A" w:rsidRPr="0081361F">
        <w:rPr>
          <w:rFonts w:ascii="Calibri" w:hAnsi="Calibri" w:cs="Calibri"/>
          <w:sz w:val="24"/>
          <w:szCs w:val="28"/>
        </w:rPr>
        <w:t xml:space="preserve">. </w:t>
      </w:r>
      <w:r w:rsidR="00E53677" w:rsidRPr="0081361F">
        <w:rPr>
          <w:rFonts w:ascii="Calibri" w:hAnsi="Calibri" w:cs="Calibri"/>
          <w:sz w:val="24"/>
          <w:szCs w:val="28"/>
        </w:rPr>
        <w:t xml:space="preserve">In </w:t>
      </w:r>
      <w:r w:rsidR="00693471" w:rsidRPr="0081361F">
        <w:rPr>
          <w:rFonts w:ascii="Calibri" w:hAnsi="Calibri" w:cs="Calibri"/>
          <w:sz w:val="24"/>
          <w:szCs w:val="28"/>
        </w:rPr>
        <w:t xml:space="preserve">the </w:t>
      </w:r>
      <w:r w:rsidR="00E53677" w:rsidRPr="0081361F">
        <w:rPr>
          <w:rFonts w:ascii="Calibri" w:hAnsi="Calibri" w:cs="Calibri"/>
          <w:sz w:val="24"/>
          <w:szCs w:val="28"/>
        </w:rPr>
        <w:t xml:space="preserve">Se </w:t>
      </w:r>
      <w:r w:rsidR="00527F8F" w:rsidRPr="0081361F">
        <w:rPr>
          <w:rFonts w:ascii="Calibri" w:hAnsi="Calibri" w:cs="Calibri"/>
          <w:sz w:val="24"/>
          <w:szCs w:val="28"/>
        </w:rPr>
        <w:t>subpopulation</w:t>
      </w:r>
      <w:r w:rsidR="00BE6B87" w:rsidRPr="0081361F">
        <w:rPr>
          <w:rFonts w:ascii="Calibri" w:hAnsi="Calibri" w:cs="Calibri"/>
          <w:sz w:val="24"/>
          <w:szCs w:val="28"/>
        </w:rPr>
        <w:t xml:space="preserve">, non-allergic mothers </w:t>
      </w:r>
      <w:r w:rsidR="0070309F" w:rsidRPr="0081361F">
        <w:rPr>
          <w:rFonts w:ascii="Calibri" w:hAnsi="Calibri" w:cs="Calibri"/>
          <w:sz w:val="24"/>
          <w:szCs w:val="28"/>
        </w:rPr>
        <w:t xml:space="preserve">(n=31) </w:t>
      </w:r>
      <w:r w:rsidR="00BE1C90" w:rsidRPr="0081361F">
        <w:rPr>
          <w:rFonts w:ascii="Calibri" w:hAnsi="Calibri" w:cs="Calibri"/>
          <w:sz w:val="24"/>
          <w:szCs w:val="28"/>
        </w:rPr>
        <w:t xml:space="preserve">had significantly higher </w:t>
      </w:r>
      <w:r w:rsidR="005D11BD" w:rsidRPr="0081361F">
        <w:rPr>
          <w:rFonts w:ascii="Calibri" w:hAnsi="Calibri" w:cs="Calibri"/>
          <w:sz w:val="24"/>
          <w:szCs w:val="28"/>
        </w:rPr>
        <w:t xml:space="preserve">LNFP I, sialylated, </w:t>
      </w:r>
      <w:r w:rsidR="00FE2DA5" w:rsidRPr="0081361F">
        <w:rPr>
          <w:rFonts w:ascii="Calibri" w:hAnsi="Calibri" w:cs="Calibri"/>
          <w:sz w:val="24"/>
          <w:szCs w:val="28"/>
        </w:rPr>
        <w:t xml:space="preserve">fucosylated, and total </w:t>
      </w:r>
      <w:r w:rsidR="00BE1C90" w:rsidRPr="0081361F">
        <w:rPr>
          <w:rFonts w:ascii="Calibri" w:hAnsi="Calibri" w:cs="Calibri"/>
          <w:sz w:val="24"/>
          <w:szCs w:val="28"/>
        </w:rPr>
        <w:t xml:space="preserve">HMOs </w:t>
      </w:r>
      <w:r w:rsidR="00A73892" w:rsidRPr="0081361F">
        <w:rPr>
          <w:rFonts w:ascii="Calibri" w:hAnsi="Calibri" w:cs="Calibri"/>
          <w:sz w:val="24"/>
          <w:szCs w:val="28"/>
        </w:rPr>
        <w:t xml:space="preserve">than allergic ones </w:t>
      </w:r>
      <w:r w:rsidR="00EC7894" w:rsidRPr="0081361F">
        <w:rPr>
          <w:rFonts w:ascii="Calibri" w:hAnsi="Calibri" w:cs="Calibri"/>
          <w:sz w:val="24"/>
          <w:szCs w:val="28"/>
        </w:rPr>
        <w:t>(n=64).</w:t>
      </w:r>
      <w:r w:rsidR="000428EA" w:rsidRPr="0081361F">
        <w:rPr>
          <w:rFonts w:ascii="Calibri" w:hAnsi="Calibri" w:cs="Calibri"/>
          <w:sz w:val="24"/>
          <w:szCs w:val="28"/>
        </w:rPr>
        <w:t xml:space="preserve"> </w:t>
      </w:r>
      <w:r w:rsidR="00BF23C9" w:rsidRPr="0081361F">
        <w:rPr>
          <w:rFonts w:ascii="Calibri" w:hAnsi="Calibri" w:cs="Calibri"/>
          <w:sz w:val="24"/>
          <w:szCs w:val="28"/>
        </w:rPr>
        <w:t>Mann–Whitney </w:t>
      </w:r>
      <w:r w:rsidR="00BF23C9" w:rsidRPr="0081361F">
        <w:rPr>
          <w:rFonts w:ascii="Calibri" w:hAnsi="Calibri" w:cs="Calibri"/>
          <w:i/>
          <w:iCs/>
          <w:sz w:val="24"/>
          <w:szCs w:val="28"/>
        </w:rPr>
        <w:t>U</w:t>
      </w:r>
      <w:r w:rsidR="00BF23C9" w:rsidRPr="0081361F">
        <w:rPr>
          <w:rFonts w:ascii="Calibri" w:hAnsi="Calibri" w:cs="Calibri"/>
          <w:sz w:val="24"/>
          <w:szCs w:val="28"/>
        </w:rPr>
        <w:t> test was used for group comparisons</w:t>
      </w:r>
      <w:r w:rsidR="00397B11" w:rsidRPr="0081361F">
        <w:rPr>
          <w:rFonts w:ascii="Calibri" w:hAnsi="Calibri" w:cs="Calibri"/>
          <w:sz w:val="24"/>
          <w:szCs w:val="28"/>
        </w:rPr>
        <w:t>,</w:t>
      </w:r>
      <w:r w:rsidR="00360147" w:rsidRPr="0081361F">
        <w:rPr>
          <w:rFonts w:ascii="Calibri" w:hAnsi="Calibri" w:cs="Calibri"/>
          <w:sz w:val="24"/>
          <w:szCs w:val="28"/>
        </w:rPr>
        <w:t xml:space="preserve"> and </w:t>
      </w:r>
      <w:r w:rsidR="0058372B" w:rsidRPr="0081361F">
        <w:rPr>
          <w:rFonts w:ascii="Calibri" w:hAnsi="Calibri" w:cs="Calibri"/>
          <w:sz w:val="24"/>
          <w:szCs w:val="28"/>
        </w:rPr>
        <w:t>a p-value</w:t>
      </w:r>
      <w:r w:rsidR="00397B11" w:rsidRPr="0081361F">
        <w:rPr>
          <w:rFonts w:ascii="Calibri" w:hAnsi="Calibri" w:cs="Calibri"/>
          <w:sz w:val="24"/>
          <w:szCs w:val="28"/>
        </w:rPr>
        <w:t xml:space="preserve"> </w:t>
      </w:r>
      <w:r w:rsidR="0058372B" w:rsidRPr="0081361F">
        <w:rPr>
          <w:rFonts w:ascii="Calibri" w:hAnsi="Calibri" w:cs="Calibri"/>
          <w:sz w:val="24"/>
          <w:szCs w:val="28"/>
        </w:rPr>
        <w:t xml:space="preserve">&lt;0.05 was considered significant. </w:t>
      </w:r>
      <w:r w:rsidR="00E14358" w:rsidRPr="0081361F">
        <w:rPr>
          <w:rFonts w:ascii="Calibri" w:hAnsi="Calibri" w:cs="Calibri"/>
          <w:sz w:val="24"/>
          <w:szCs w:val="24"/>
        </w:rPr>
        <w:t xml:space="preserve"> </w:t>
      </w:r>
      <w:r w:rsidR="00CA24F0" w:rsidRPr="0081361F">
        <w:rPr>
          <w:rFonts w:ascii="Calibri" w:hAnsi="Calibri" w:cs="Calibri"/>
          <w:sz w:val="24"/>
          <w:szCs w:val="24"/>
        </w:rPr>
        <w:t xml:space="preserve">Significant differences that did </w:t>
      </w:r>
      <w:r w:rsidR="00EC23CB" w:rsidRPr="0081361F">
        <w:rPr>
          <w:rFonts w:ascii="Calibri" w:hAnsi="Calibri" w:cs="Calibri"/>
          <w:sz w:val="24"/>
          <w:szCs w:val="24"/>
        </w:rPr>
        <w:t xml:space="preserve">not pass the FDR at 5% were marked in red. </w:t>
      </w:r>
      <w:r w:rsidR="00D0370B" w:rsidRPr="0081361F">
        <w:rPr>
          <w:rFonts w:ascii="Calibri" w:hAnsi="Calibri" w:cs="Calibri"/>
          <w:sz w:val="24"/>
          <w:szCs w:val="24"/>
        </w:rPr>
        <w:t>Adjusted p-values (q) were calculated with</w:t>
      </w:r>
      <w:r w:rsidR="00D0370B" w:rsidRPr="0081361F">
        <w:rPr>
          <w:rFonts w:ascii="Calibri" w:hAnsi="Calibri" w:cs="Calibri"/>
          <w:sz w:val="24"/>
          <w:szCs w:val="28"/>
        </w:rPr>
        <w:t xml:space="preserve"> Benjamini-Hochberg's method at 5%</w:t>
      </w:r>
      <w:r w:rsidR="003D012B" w:rsidRPr="0081361F">
        <w:rPr>
          <w:rFonts w:ascii="Calibri" w:hAnsi="Calibri" w:cs="Calibri"/>
          <w:sz w:val="24"/>
          <w:szCs w:val="28"/>
        </w:rPr>
        <w:t xml:space="preserve"> FDR. </w:t>
      </w:r>
      <w:r w:rsidR="00DA41E7" w:rsidRPr="0081361F">
        <w:rPr>
          <w:rFonts w:ascii="Calibri" w:hAnsi="Calibri" w:cs="Calibri"/>
          <w:sz w:val="24"/>
          <w:szCs w:val="24"/>
        </w:rPr>
        <w:t>Maternal allergy was self-reported and subsequently verified by a clinician based on reported symptoms and included eczema, asthma, food allergy, or allergic rhinoconjunctivitis.</w:t>
      </w:r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1397"/>
        <w:gridCol w:w="941"/>
        <w:gridCol w:w="2193"/>
        <w:gridCol w:w="1397"/>
        <w:gridCol w:w="941"/>
        <w:gridCol w:w="2193"/>
      </w:tblGrid>
      <w:tr w:rsidR="0081361F" w:rsidRPr="0081361F" w14:paraId="3C624DAF" w14:textId="77777777" w:rsidTr="00DC6B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gridSpan w:val="3"/>
            <w:tcBorders>
              <w:right w:val="triple" w:sz="4" w:space="0" w:color="ADADAD" w:themeColor="background2" w:themeShade="BF"/>
            </w:tcBorders>
          </w:tcPr>
          <w:p w14:paraId="1F894386" w14:textId="75E06B16" w:rsidR="00EC1A4A" w:rsidRPr="0081361F" w:rsidRDefault="00EC1A4A" w:rsidP="00A7326B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1361F">
              <w:rPr>
                <w:rFonts w:ascii="Calibri" w:hAnsi="Calibri" w:cs="Calibri"/>
                <w:sz w:val="24"/>
                <w:szCs w:val="24"/>
                <w:lang w:val="en-US"/>
              </w:rPr>
              <w:t>Colostrum</w:t>
            </w:r>
          </w:p>
        </w:tc>
        <w:tc>
          <w:tcPr>
            <w:tcW w:w="2500" w:type="pct"/>
            <w:gridSpan w:val="3"/>
            <w:tcBorders>
              <w:left w:val="triple" w:sz="4" w:space="0" w:color="ADADAD" w:themeColor="background2" w:themeShade="BF"/>
            </w:tcBorders>
          </w:tcPr>
          <w:p w14:paraId="69DF7397" w14:textId="66195CC6" w:rsidR="00EC1A4A" w:rsidRPr="0081361F" w:rsidRDefault="008F21E5" w:rsidP="00A732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1361F">
              <w:rPr>
                <w:rFonts w:ascii="Calibri" w:hAnsi="Calibri" w:cs="Calibri"/>
                <w:sz w:val="24"/>
                <w:szCs w:val="24"/>
                <w:lang w:val="en-US"/>
              </w:rPr>
              <w:t>Mature</w:t>
            </w:r>
            <w:r w:rsidR="00EC1A4A" w:rsidRPr="0081361F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milk</w:t>
            </w:r>
          </w:p>
        </w:tc>
      </w:tr>
      <w:tr w:rsidR="0081361F" w:rsidRPr="0081361F" w14:paraId="4D3E2B57" w14:textId="77777777" w:rsidTr="00DC6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</w:tcPr>
          <w:p w14:paraId="224B06A5" w14:textId="68477391" w:rsidR="00535C9C" w:rsidRPr="0081361F" w:rsidRDefault="00535C9C" w:rsidP="001473E9">
            <w:pPr>
              <w:rPr>
                <w:rFonts w:ascii="Calibri" w:hAnsi="Calibri" w:cs="Calibri"/>
                <w:lang w:val="en-US"/>
              </w:rPr>
            </w:pPr>
            <w:r w:rsidRPr="0081361F">
              <w:rPr>
                <w:rFonts w:ascii="Calibri" w:hAnsi="Calibri" w:cs="Calibri"/>
                <w:lang w:val="en-US"/>
              </w:rPr>
              <w:t>HMO</w:t>
            </w:r>
          </w:p>
        </w:tc>
        <w:tc>
          <w:tcPr>
            <w:tcW w:w="519" w:type="pct"/>
          </w:tcPr>
          <w:p w14:paraId="334ABA24" w14:textId="1829658F" w:rsidR="00535C9C" w:rsidRPr="0081361F" w:rsidRDefault="00535C9C" w:rsidP="001473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lang w:val="en-US"/>
              </w:rPr>
            </w:pPr>
            <w:r w:rsidRPr="0081361F">
              <w:rPr>
                <w:rFonts w:ascii="Calibri" w:hAnsi="Calibri" w:cs="Calibri"/>
                <w:b/>
                <w:bCs/>
                <w:lang w:val="en-US"/>
              </w:rPr>
              <w:t xml:space="preserve">P value </w:t>
            </w:r>
          </w:p>
        </w:tc>
        <w:tc>
          <w:tcPr>
            <w:tcW w:w="1210" w:type="pct"/>
            <w:tcBorders>
              <w:right w:val="triple" w:sz="4" w:space="0" w:color="ADADAD" w:themeColor="background2" w:themeShade="BF"/>
            </w:tcBorders>
          </w:tcPr>
          <w:p w14:paraId="54D3B485" w14:textId="3A107757" w:rsidR="00535C9C" w:rsidRPr="0081361F" w:rsidRDefault="008E6564" w:rsidP="001473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lang w:val="en-US"/>
              </w:rPr>
            </w:pPr>
            <w:r w:rsidRPr="0081361F">
              <w:rPr>
                <w:rFonts w:ascii="Calibri" w:hAnsi="Calibri" w:cs="Calibri"/>
                <w:b/>
                <w:bCs/>
                <w:lang w:val="en-US"/>
              </w:rPr>
              <w:t xml:space="preserve">Adjusted p-value (q)  </w:t>
            </w:r>
          </w:p>
        </w:tc>
        <w:tc>
          <w:tcPr>
            <w:tcW w:w="771" w:type="pct"/>
            <w:tcBorders>
              <w:left w:val="triple" w:sz="4" w:space="0" w:color="ADADAD" w:themeColor="background2" w:themeShade="BF"/>
            </w:tcBorders>
          </w:tcPr>
          <w:p w14:paraId="39D76ECF" w14:textId="08DC8F2A" w:rsidR="00535C9C" w:rsidRPr="0081361F" w:rsidRDefault="00535C9C" w:rsidP="001473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lang w:val="en-US"/>
              </w:rPr>
            </w:pPr>
            <w:r w:rsidRPr="0081361F">
              <w:rPr>
                <w:rFonts w:ascii="Calibri" w:hAnsi="Calibri" w:cs="Calibri"/>
                <w:b/>
                <w:bCs/>
                <w:lang w:val="en-US"/>
              </w:rPr>
              <w:t>HMO</w:t>
            </w:r>
          </w:p>
        </w:tc>
        <w:tc>
          <w:tcPr>
            <w:tcW w:w="519" w:type="pct"/>
          </w:tcPr>
          <w:p w14:paraId="58C12A0E" w14:textId="71147B9F" w:rsidR="00535C9C" w:rsidRPr="0081361F" w:rsidRDefault="00535C9C" w:rsidP="001473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lang w:val="en-US"/>
              </w:rPr>
            </w:pPr>
            <w:r w:rsidRPr="0081361F">
              <w:rPr>
                <w:rFonts w:ascii="Calibri" w:hAnsi="Calibri" w:cs="Calibri"/>
                <w:b/>
                <w:bCs/>
                <w:lang w:val="en-US"/>
              </w:rPr>
              <w:t xml:space="preserve">P value </w:t>
            </w:r>
          </w:p>
        </w:tc>
        <w:tc>
          <w:tcPr>
            <w:tcW w:w="1210" w:type="pct"/>
          </w:tcPr>
          <w:p w14:paraId="05774FD4" w14:textId="5A389547" w:rsidR="00535C9C" w:rsidRPr="0081361F" w:rsidRDefault="008E6564" w:rsidP="001473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lang w:val="en-US"/>
              </w:rPr>
            </w:pPr>
            <w:r w:rsidRPr="0081361F">
              <w:rPr>
                <w:rFonts w:ascii="Calibri" w:hAnsi="Calibri" w:cs="Calibri"/>
                <w:b/>
                <w:bCs/>
                <w:lang w:val="en-US"/>
              </w:rPr>
              <w:t xml:space="preserve">Adjusted p-value (q)  </w:t>
            </w:r>
          </w:p>
        </w:tc>
      </w:tr>
      <w:tr w:rsidR="0081361F" w:rsidRPr="0081361F" w14:paraId="2114FB06" w14:textId="77777777" w:rsidTr="00DC6B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</w:tcPr>
          <w:p w14:paraId="651192B4" w14:textId="2CB6FFB8" w:rsidR="00D6712E" w:rsidRPr="0081361F" w:rsidRDefault="00D6712E" w:rsidP="00D6712E">
            <w:pPr>
              <w:rPr>
                <w:rFonts w:ascii="Calibri" w:hAnsi="Calibri" w:cs="Calibri"/>
                <w:b w:val="0"/>
                <w:bCs w:val="0"/>
              </w:rPr>
            </w:pPr>
            <w:bookmarkStart w:id="0" w:name="_Hlk196740707"/>
            <w:r w:rsidRPr="0081361F">
              <w:rPr>
                <w:rFonts w:ascii="Calibri" w:hAnsi="Calibri" w:cs="Calibri"/>
                <w:b w:val="0"/>
                <w:bCs w:val="0"/>
              </w:rPr>
              <w:t>2’-FL</w:t>
            </w:r>
          </w:p>
        </w:tc>
        <w:tc>
          <w:tcPr>
            <w:tcW w:w="519" w:type="pct"/>
          </w:tcPr>
          <w:p w14:paraId="6E35E505" w14:textId="7298C014" w:rsidR="00D6712E" w:rsidRPr="0081361F" w:rsidRDefault="00D6712E" w:rsidP="00D67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81361F">
              <w:rPr>
                <w:rFonts w:ascii="Calibri" w:hAnsi="Calibri" w:cs="Calibri"/>
              </w:rPr>
              <w:t>0.025</w:t>
            </w:r>
          </w:p>
        </w:tc>
        <w:tc>
          <w:tcPr>
            <w:tcW w:w="1210" w:type="pct"/>
            <w:tcBorders>
              <w:right w:val="triple" w:sz="4" w:space="0" w:color="ADADAD" w:themeColor="background2" w:themeShade="BF"/>
            </w:tcBorders>
          </w:tcPr>
          <w:p w14:paraId="249FE4A8" w14:textId="690DBBCB" w:rsidR="00D6712E" w:rsidRPr="0081361F" w:rsidRDefault="00D6712E" w:rsidP="00D67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81361F">
              <w:rPr>
                <w:rFonts w:ascii="Calibri" w:hAnsi="Calibri" w:cs="Calibri"/>
                <w:color w:val="EE0000"/>
              </w:rPr>
              <w:t>0.117</w:t>
            </w:r>
          </w:p>
        </w:tc>
        <w:tc>
          <w:tcPr>
            <w:tcW w:w="771" w:type="pct"/>
            <w:tcBorders>
              <w:left w:val="triple" w:sz="4" w:space="0" w:color="ADADAD" w:themeColor="background2" w:themeShade="BF"/>
            </w:tcBorders>
          </w:tcPr>
          <w:p w14:paraId="20EDED80" w14:textId="0BA1C22D" w:rsidR="00D6712E" w:rsidRPr="0081361F" w:rsidRDefault="00D6712E" w:rsidP="00D67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81361F">
              <w:rPr>
                <w:rFonts w:ascii="Calibri" w:hAnsi="Calibri" w:cs="Calibri"/>
              </w:rPr>
              <w:t>2’-FL</w:t>
            </w:r>
          </w:p>
        </w:tc>
        <w:tc>
          <w:tcPr>
            <w:tcW w:w="519" w:type="pct"/>
          </w:tcPr>
          <w:p w14:paraId="2513D3FB" w14:textId="751BBE60" w:rsidR="00D6712E" w:rsidRPr="0081361F" w:rsidRDefault="00D6712E" w:rsidP="00D67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81361F">
              <w:rPr>
                <w:rFonts w:ascii="Calibri" w:hAnsi="Calibri" w:cs="Calibri"/>
              </w:rPr>
              <w:t>0.013</w:t>
            </w:r>
          </w:p>
        </w:tc>
        <w:tc>
          <w:tcPr>
            <w:tcW w:w="1210" w:type="pct"/>
          </w:tcPr>
          <w:p w14:paraId="04B7FA96" w14:textId="446362DC" w:rsidR="00D6712E" w:rsidRPr="0081361F" w:rsidRDefault="00D6712E" w:rsidP="00D67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81361F">
              <w:rPr>
                <w:rFonts w:ascii="Calibri" w:hAnsi="Calibri" w:cs="Calibri"/>
              </w:rPr>
              <w:t>0.036</w:t>
            </w:r>
          </w:p>
        </w:tc>
      </w:tr>
      <w:tr w:rsidR="0081361F" w:rsidRPr="0081361F" w14:paraId="5757FD45" w14:textId="77777777" w:rsidTr="00DC6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</w:tcPr>
          <w:p w14:paraId="3CEEE74D" w14:textId="56244BCB" w:rsidR="00A828C6" w:rsidRPr="0081361F" w:rsidRDefault="00A828C6" w:rsidP="00A828C6">
            <w:pPr>
              <w:rPr>
                <w:rFonts w:ascii="Calibri" w:hAnsi="Calibri" w:cs="Calibri"/>
                <w:b w:val="0"/>
                <w:bCs w:val="0"/>
                <w:lang w:val="en-US"/>
              </w:rPr>
            </w:pPr>
            <w:r w:rsidRPr="0081361F">
              <w:rPr>
                <w:rFonts w:ascii="Calibri" w:hAnsi="Calibri" w:cs="Calibri"/>
                <w:b w:val="0"/>
                <w:bCs w:val="0"/>
                <w:lang w:val="en-US"/>
              </w:rPr>
              <w:t>LNFP I</w:t>
            </w:r>
          </w:p>
        </w:tc>
        <w:tc>
          <w:tcPr>
            <w:tcW w:w="519" w:type="pct"/>
          </w:tcPr>
          <w:p w14:paraId="342C51CF" w14:textId="29E59D5B" w:rsidR="00A828C6" w:rsidRPr="0081361F" w:rsidRDefault="00A828C6" w:rsidP="00A82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81361F">
              <w:rPr>
                <w:rFonts w:ascii="Calibri" w:hAnsi="Calibri" w:cs="Calibri"/>
              </w:rPr>
              <w:t>0.007</w:t>
            </w:r>
          </w:p>
        </w:tc>
        <w:tc>
          <w:tcPr>
            <w:tcW w:w="1210" w:type="pct"/>
            <w:tcBorders>
              <w:right w:val="triple" w:sz="4" w:space="0" w:color="ADADAD" w:themeColor="background2" w:themeShade="BF"/>
            </w:tcBorders>
          </w:tcPr>
          <w:p w14:paraId="234B4E10" w14:textId="68D270B1" w:rsidR="00A828C6" w:rsidRPr="0081361F" w:rsidRDefault="00A828C6" w:rsidP="00A82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EE0000"/>
                <w:lang w:val="en-US"/>
              </w:rPr>
            </w:pPr>
            <w:r w:rsidRPr="0081361F">
              <w:rPr>
                <w:rFonts w:ascii="Calibri" w:hAnsi="Calibri" w:cs="Calibri"/>
                <w:color w:val="EE0000"/>
              </w:rPr>
              <w:t>0.091</w:t>
            </w:r>
          </w:p>
        </w:tc>
        <w:tc>
          <w:tcPr>
            <w:tcW w:w="771" w:type="pct"/>
            <w:tcBorders>
              <w:left w:val="triple" w:sz="4" w:space="0" w:color="ADADAD" w:themeColor="background2" w:themeShade="BF"/>
            </w:tcBorders>
          </w:tcPr>
          <w:p w14:paraId="12756BFF" w14:textId="723A6130" w:rsidR="00A828C6" w:rsidRPr="0081361F" w:rsidRDefault="00A828C6" w:rsidP="00A82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81361F">
              <w:rPr>
                <w:rFonts w:ascii="Calibri" w:hAnsi="Calibri" w:cs="Calibri"/>
                <w:lang w:val="en-US"/>
              </w:rPr>
              <w:t>LNFP I</w:t>
            </w:r>
          </w:p>
        </w:tc>
        <w:tc>
          <w:tcPr>
            <w:tcW w:w="519" w:type="pct"/>
          </w:tcPr>
          <w:p w14:paraId="1AFE89D1" w14:textId="4B833709" w:rsidR="00A828C6" w:rsidRPr="0081361F" w:rsidRDefault="00A828C6" w:rsidP="00A82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81361F">
              <w:rPr>
                <w:rFonts w:ascii="Calibri" w:hAnsi="Calibri" w:cs="Calibri"/>
              </w:rPr>
              <w:t>0.002</w:t>
            </w:r>
          </w:p>
        </w:tc>
        <w:tc>
          <w:tcPr>
            <w:tcW w:w="1210" w:type="pct"/>
          </w:tcPr>
          <w:p w14:paraId="31F9CDC6" w14:textId="03E322CC" w:rsidR="00A828C6" w:rsidRPr="0081361F" w:rsidRDefault="00A828C6" w:rsidP="00A82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81361F">
              <w:rPr>
                <w:rFonts w:ascii="Calibri" w:hAnsi="Calibri" w:cs="Calibri"/>
              </w:rPr>
              <w:t>0.014</w:t>
            </w:r>
          </w:p>
        </w:tc>
      </w:tr>
      <w:tr w:rsidR="0081361F" w:rsidRPr="0081361F" w14:paraId="6D24F664" w14:textId="77777777" w:rsidTr="00DC6B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</w:tcPr>
          <w:p w14:paraId="659C1FD3" w14:textId="328CCAD1" w:rsidR="00A828C6" w:rsidRPr="0081361F" w:rsidRDefault="00A828C6" w:rsidP="00A828C6">
            <w:pPr>
              <w:rPr>
                <w:rFonts w:ascii="Calibri" w:hAnsi="Calibri" w:cs="Calibri"/>
                <w:b w:val="0"/>
                <w:bCs w:val="0"/>
                <w:lang w:val="en-US"/>
              </w:rPr>
            </w:pPr>
            <w:r w:rsidRPr="0081361F">
              <w:rPr>
                <w:rFonts w:ascii="Calibri" w:hAnsi="Calibri" w:cs="Calibri"/>
                <w:b w:val="0"/>
                <w:bCs w:val="0"/>
                <w:lang w:val="en-US"/>
              </w:rPr>
              <w:t>LST b</w:t>
            </w:r>
          </w:p>
        </w:tc>
        <w:tc>
          <w:tcPr>
            <w:tcW w:w="519" w:type="pct"/>
          </w:tcPr>
          <w:p w14:paraId="317DC0BD" w14:textId="754651DB" w:rsidR="00A828C6" w:rsidRPr="0081361F" w:rsidRDefault="00A828C6" w:rsidP="00A82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81361F">
              <w:rPr>
                <w:rFonts w:ascii="Calibri" w:hAnsi="Calibri" w:cs="Calibri"/>
              </w:rPr>
              <w:t>0.013</w:t>
            </w:r>
          </w:p>
        </w:tc>
        <w:tc>
          <w:tcPr>
            <w:tcW w:w="1210" w:type="pct"/>
            <w:tcBorders>
              <w:right w:val="triple" w:sz="4" w:space="0" w:color="ADADAD" w:themeColor="background2" w:themeShade="BF"/>
            </w:tcBorders>
          </w:tcPr>
          <w:p w14:paraId="4057D965" w14:textId="25BF2B6E" w:rsidR="00A828C6" w:rsidRPr="0081361F" w:rsidRDefault="00A828C6" w:rsidP="00A82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EE0000"/>
                <w:lang w:val="en-US"/>
              </w:rPr>
            </w:pPr>
            <w:r w:rsidRPr="0081361F">
              <w:rPr>
                <w:rFonts w:ascii="Calibri" w:hAnsi="Calibri" w:cs="Calibri"/>
                <w:color w:val="EE0000"/>
              </w:rPr>
              <w:t>0.091</w:t>
            </w:r>
          </w:p>
        </w:tc>
        <w:tc>
          <w:tcPr>
            <w:tcW w:w="771" w:type="pct"/>
            <w:tcBorders>
              <w:left w:val="triple" w:sz="4" w:space="0" w:color="ADADAD" w:themeColor="background2" w:themeShade="BF"/>
            </w:tcBorders>
          </w:tcPr>
          <w:p w14:paraId="69EE4C5F" w14:textId="081DDDCC" w:rsidR="00A828C6" w:rsidRPr="0081361F" w:rsidRDefault="00A828C6" w:rsidP="00A82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81361F">
              <w:rPr>
                <w:rFonts w:ascii="Calibri" w:hAnsi="Calibri" w:cs="Calibri"/>
                <w:lang w:val="en-US"/>
              </w:rPr>
              <w:t>LNT</w:t>
            </w:r>
          </w:p>
        </w:tc>
        <w:tc>
          <w:tcPr>
            <w:tcW w:w="519" w:type="pct"/>
          </w:tcPr>
          <w:p w14:paraId="053BBD27" w14:textId="2E5D7B3F" w:rsidR="00A828C6" w:rsidRPr="0081361F" w:rsidRDefault="00A828C6" w:rsidP="00A82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81361F">
              <w:rPr>
                <w:rFonts w:ascii="Calibri" w:hAnsi="Calibri" w:cs="Calibri"/>
              </w:rPr>
              <w:t>0.011</w:t>
            </w:r>
          </w:p>
        </w:tc>
        <w:tc>
          <w:tcPr>
            <w:tcW w:w="1210" w:type="pct"/>
          </w:tcPr>
          <w:p w14:paraId="5FD44341" w14:textId="534DE665" w:rsidR="00A828C6" w:rsidRPr="0081361F" w:rsidRDefault="00A828C6" w:rsidP="00A82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81361F">
              <w:rPr>
                <w:rFonts w:ascii="Calibri" w:hAnsi="Calibri" w:cs="Calibri"/>
              </w:rPr>
              <w:t>0.036</w:t>
            </w:r>
          </w:p>
        </w:tc>
      </w:tr>
      <w:tr w:rsidR="0081361F" w:rsidRPr="0081361F" w14:paraId="1F0821F3" w14:textId="77777777" w:rsidTr="00DC6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</w:tcPr>
          <w:p w14:paraId="3E0D5C1B" w14:textId="6A5CB037" w:rsidR="00E54A3F" w:rsidRPr="0081361F" w:rsidRDefault="00D76892" w:rsidP="00E54A3F">
            <w:pPr>
              <w:rPr>
                <w:rFonts w:ascii="Calibri" w:hAnsi="Calibri" w:cs="Calibri"/>
                <w:b w:val="0"/>
                <w:bCs w:val="0"/>
                <w:lang w:val="en-US"/>
              </w:rPr>
            </w:pPr>
            <w:r w:rsidRPr="0081361F">
              <w:rPr>
                <w:rFonts w:ascii="Calibri" w:hAnsi="Calibri" w:cs="Calibri"/>
                <w:b w:val="0"/>
                <w:bCs w:val="0"/>
                <w:lang w:val="en-US"/>
              </w:rPr>
              <w:t>Diversity</w:t>
            </w:r>
          </w:p>
        </w:tc>
        <w:tc>
          <w:tcPr>
            <w:tcW w:w="519" w:type="pct"/>
          </w:tcPr>
          <w:p w14:paraId="2193425D" w14:textId="24F5322D" w:rsidR="00E54A3F" w:rsidRPr="0081361F" w:rsidRDefault="00F94118" w:rsidP="00E54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81361F">
              <w:rPr>
                <w:rFonts w:ascii="Calibri" w:hAnsi="Calibri" w:cs="Calibri"/>
                <w:lang w:val="en-US"/>
              </w:rPr>
              <w:t>0.026</w:t>
            </w:r>
          </w:p>
        </w:tc>
        <w:tc>
          <w:tcPr>
            <w:tcW w:w="1210" w:type="pct"/>
            <w:tcBorders>
              <w:right w:val="triple" w:sz="4" w:space="0" w:color="ADADAD" w:themeColor="background2" w:themeShade="BF"/>
            </w:tcBorders>
          </w:tcPr>
          <w:p w14:paraId="2965B95C" w14:textId="7BDE124C" w:rsidR="00E54A3F" w:rsidRPr="0081361F" w:rsidRDefault="00F94118" w:rsidP="00E54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EE0000"/>
                <w:lang w:val="en-US"/>
              </w:rPr>
            </w:pPr>
            <w:r w:rsidRPr="0081361F">
              <w:rPr>
                <w:rFonts w:ascii="Calibri" w:hAnsi="Calibri" w:cs="Calibri"/>
                <w:color w:val="EE0000"/>
                <w:lang w:val="en-US"/>
              </w:rPr>
              <w:t>0.</w:t>
            </w:r>
            <w:r w:rsidR="00E5066E" w:rsidRPr="0081361F">
              <w:rPr>
                <w:rFonts w:ascii="Calibri" w:hAnsi="Calibri" w:cs="Calibri"/>
                <w:color w:val="EE0000"/>
                <w:lang w:val="en-US"/>
              </w:rPr>
              <w:t>052</w:t>
            </w:r>
          </w:p>
        </w:tc>
        <w:tc>
          <w:tcPr>
            <w:tcW w:w="771" w:type="pct"/>
            <w:tcBorders>
              <w:left w:val="triple" w:sz="4" w:space="0" w:color="ADADAD" w:themeColor="background2" w:themeShade="BF"/>
            </w:tcBorders>
          </w:tcPr>
          <w:p w14:paraId="7DE39D12" w14:textId="6BC0D2F2" w:rsidR="00E54A3F" w:rsidRPr="0081361F" w:rsidRDefault="00E54A3F" w:rsidP="00E54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81361F">
              <w:rPr>
                <w:rFonts w:ascii="Calibri" w:hAnsi="Calibri" w:cs="Calibri"/>
                <w:lang w:val="en-US"/>
              </w:rPr>
              <w:t>3’-SL</w:t>
            </w:r>
          </w:p>
        </w:tc>
        <w:tc>
          <w:tcPr>
            <w:tcW w:w="519" w:type="pct"/>
          </w:tcPr>
          <w:p w14:paraId="3E84D484" w14:textId="02AA17D1" w:rsidR="00E54A3F" w:rsidRPr="0081361F" w:rsidRDefault="00E54A3F" w:rsidP="00E54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81361F">
              <w:rPr>
                <w:rFonts w:ascii="Calibri" w:hAnsi="Calibri" w:cs="Calibri"/>
              </w:rPr>
              <w:t>0.022</w:t>
            </w:r>
          </w:p>
        </w:tc>
        <w:tc>
          <w:tcPr>
            <w:tcW w:w="1210" w:type="pct"/>
          </w:tcPr>
          <w:p w14:paraId="08D99A7B" w14:textId="526053E3" w:rsidR="00E54A3F" w:rsidRPr="0081361F" w:rsidRDefault="00E54A3F" w:rsidP="00E54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81361F">
              <w:rPr>
                <w:rFonts w:ascii="Calibri" w:hAnsi="Calibri" w:cs="Calibri"/>
              </w:rPr>
              <w:t>0.044</w:t>
            </w:r>
          </w:p>
        </w:tc>
      </w:tr>
      <w:bookmarkEnd w:id="0"/>
      <w:tr w:rsidR="0081361F" w:rsidRPr="0081361F" w14:paraId="60356CD1" w14:textId="77777777" w:rsidTr="00DC6B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</w:tcPr>
          <w:p w14:paraId="160B22C6" w14:textId="77777777" w:rsidR="000842E1" w:rsidRPr="0081361F" w:rsidRDefault="000842E1" w:rsidP="000842E1">
            <w:pPr>
              <w:rPr>
                <w:rFonts w:ascii="Calibri" w:hAnsi="Calibri" w:cs="Calibri"/>
                <w:b w:val="0"/>
                <w:bCs w:val="0"/>
                <w:lang w:val="en-US"/>
              </w:rPr>
            </w:pPr>
          </w:p>
        </w:tc>
        <w:tc>
          <w:tcPr>
            <w:tcW w:w="519" w:type="pct"/>
          </w:tcPr>
          <w:p w14:paraId="4441C1F3" w14:textId="77777777" w:rsidR="000842E1" w:rsidRPr="0081361F" w:rsidRDefault="000842E1" w:rsidP="00084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210" w:type="pct"/>
            <w:tcBorders>
              <w:right w:val="triple" w:sz="4" w:space="0" w:color="ADADAD" w:themeColor="background2" w:themeShade="BF"/>
            </w:tcBorders>
          </w:tcPr>
          <w:p w14:paraId="29BA4DB6" w14:textId="77777777" w:rsidR="000842E1" w:rsidRPr="0081361F" w:rsidRDefault="000842E1" w:rsidP="00084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771" w:type="pct"/>
            <w:tcBorders>
              <w:left w:val="triple" w:sz="4" w:space="0" w:color="ADADAD" w:themeColor="background2" w:themeShade="BF"/>
            </w:tcBorders>
          </w:tcPr>
          <w:p w14:paraId="7215EBE3" w14:textId="2A0D2004" w:rsidR="000842E1" w:rsidRPr="0081361F" w:rsidRDefault="000842E1" w:rsidP="00084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81361F">
              <w:rPr>
                <w:rFonts w:ascii="Calibri" w:hAnsi="Calibri" w:cs="Calibri"/>
                <w:lang w:val="en-US"/>
              </w:rPr>
              <w:t>6’-SL</w:t>
            </w:r>
          </w:p>
        </w:tc>
        <w:tc>
          <w:tcPr>
            <w:tcW w:w="519" w:type="pct"/>
          </w:tcPr>
          <w:p w14:paraId="6B440F10" w14:textId="3F0FD4F5" w:rsidR="000842E1" w:rsidRPr="0081361F" w:rsidRDefault="000842E1" w:rsidP="00084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81361F">
              <w:rPr>
                <w:rFonts w:ascii="Calibri" w:hAnsi="Calibri" w:cs="Calibri"/>
              </w:rPr>
              <w:t>0.022</w:t>
            </w:r>
          </w:p>
        </w:tc>
        <w:tc>
          <w:tcPr>
            <w:tcW w:w="1210" w:type="pct"/>
          </w:tcPr>
          <w:p w14:paraId="2D02D1C0" w14:textId="5D698BB3" w:rsidR="000842E1" w:rsidRPr="0081361F" w:rsidRDefault="000842E1" w:rsidP="00084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81361F">
              <w:rPr>
                <w:rFonts w:ascii="Calibri" w:hAnsi="Calibri" w:cs="Calibri"/>
              </w:rPr>
              <w:t>0.044</w:t>
            </w:r>
          </w:p>
        </w:tc>
      </w:tr>
      <w:tr w:rsidR="0081361F" w:rsidRPr="0081361F" w14:paraId="1AA981B5" w14:textId="77777777" w:rsidTr="00DC6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</w:tcPr>
          <w:p w14:paraId="7C9C855C" w14:textId="77777777" w:rsidR="000842E1" w:rsidRPr="0081361F" w:rsidRDefault="000842E1" w:rsidP="000842E1">
            <w:pPr>
              <w:rPr>
                <w:rFonts w:ascii="Calibri" w:hAnsi="Calibri" w:cs="Calibri"/>
                <w:b w:val="0"/>
                <w:bCs w:val="0"/>
                <w:lang w:val="en-US"/>
              </w:rPr>
            </w:pPr>
          </w:p>
        </w:tc>
        <w:tc>
          <w:tcPr>
            <w:tcW w:w="519" w:type="pct"/>
          </w:tcPr>
          <w:p w14:paraId="1BB508CB" w14:textId="77777777" w:rsidR="000842E1" w:rsidRPr="0081361F" w:rsidRDefault="000842E1" w:rsidP="000842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210" w:type="pct"/>
            <w:tcBorders>
              <w:right w:val="triple" w:sz="4" w:space="0" w:color="ADADAD" w:themeColor="background2" w:themeShade="BF"/>
            </w:tcBorders>
          </w:tcPr>
          <w:p w14:paraId="0B1F1CA8" w14:textId="77777777" w:rsidR="000842E1" w:rsidRPr="0081361F" w:rsidRDefault="000842E1" w:rsidP="000842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771" w:type="pct"/>
            <w:tcBorders>
              <w:left w:val="triple" w:sz="4" w:space="0" w:color="ADADAD" w:themeColor="background2" w:themeShade="BF"/>
            </w:tcBorders>
          </w:tcPr>
          <w:p w14:paraId="36D583C5" w14:textId="2DBF9E8F" w:rsidR="000842E1" w:rsidRPr="0081361F" w:rsidRDefault="000842E1" w:rsidP="000842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81361F">
              <w:rPr>
                <w:rFonts w:ascii="Calibri" w:hAnsi="Calibri" w:cs="Calibri"/>
                <w:lang w:val="en-US"/>
              </w:rPr>
              <w:t>LST b</w:t>
            </w:r>
          </w:p>
        </w:tc>
        <w:tc>
          <w:tcPr>
            <w:tcW w:w="519" w:type="pct"/>
          </w:tcPr>
          <w:p w14:paraId="439B0264" w14:textId="352143EB" w:rsidR="000842E1" w:rsidRPr="0081361F" w:rsidRDefault="000842E1" w:rsidP="000842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81361F">
              <w:rPr>
                <w:rFonts w:ascii="Calibri" w:hAnsi="Calibri" w:cs="Calibri"/>
              </w:rPr>
              <w:t>0.002</w:t>
            </w:r>
          </w:p>
        </w:tc>
        <w:tc>
          <w:tcPr>
            <w:tcW w:w="1210" w:type="pct"/>
          </w:tcPr>
          <w:p w14:paraId="2CB79A5C" w14:textId="58376BCE" w:rsidR="000842E1" w:rsidRPr="0081361F" w:rsidRDefault="000842E1" w:rsidP="000842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81361F">
              <w:rPr>
                <w:rFonts w:ascii="Calibri" w:hAnsi="Calibri" w:cs="Calibri"/>
              </w:rPr>
              <w:t>0.014</w:t>
            </w:r>
          </w:p>
        </w:tc>
      </w:tr>
      <w:tr w:rsidR="0081361F" w:rsidRPr="0081361F" w14:paraId="0350238E" w14:textId="77777777" w:rsidTr="00DC6B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</w:tcPr>
          <w:p w14:paraId="73E1BEC3" w14:textId="77777777" w:rsidR="009D2E97" w:rsidRPr="0081361F" w:rsidRDefault="009D2E97" w:rsidP="009D2E97">
            <w:pPr>
              <w:rPr>
                <w:rFonts w:ascii="Calibri" w:hAnsi="Calibri" w:cs="Calibri"/>
                <w:b w:val="0"/>
                <w:bCs w:val="0"/>
                <w:lang w:val="en-US"/>
              </w:rPr>
            </w:pPr>
          </w:p>
        </w:tc>
        <w:tc>
          <w:tcPr>
            <w:tcW w:w="519" w:type="pct"/>
          </w:tcPr>
          <w:p w14:paraId="36604004" w14:textId="77777777" w:rsidR="009D2E97" w:rsidRPr="0081361F" w:rsidRDefault="009D2E97" w:rsidP="009D2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210" w:type="pct"/>
            <w:tcBorders>
              <w:right w:val="triple" w:sz="4" w:space="0" w:color="ADADAD" w:themeColor="background2" w:themeShade="BF"/>
            </w:tcBorders>
          </w:tcPr>
          <w:p w14:paraId="2584B8FD" w14:textId="77777777" w:rsidR="009D2E97" w:rsidRPr="0081361F" w:rsidRDefault="009D2E97" w:rsidP="009D2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771" w:type="pct"/>
            <w:tcBorders>
              <w:left w:val="triple" w:sz="4" w:space="0" w:color="ADADAD" w:themeColor="background2" w:themeShade="BF"/>
            </w:tcBorders>
          </w:tcPr>
          <w:p w14:paraId="0ED69546" w14:textId="701018B3" w:rsidR="009D2E97" w:rsidRPr="0081361F" w:rsidRDefault="009D2E97" w:rsidP="009D2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81361F">
              <w:rPr>
                <w:rFonts w:ascii="Calibri" w:hAnsi="Calibri" w:cs="Calibri"/>
                <w:lang w:val="en-US"/>
              </w:rPr>
              <w:t>DSLNT</w:t>
            </w:r>
          </w:p>
        </w:tc>
        <w:tc>
          <w:tcPr>
            <w:tcW w:w="519" w:type="pct"/>
          </w:tcPr>
          <w:p w14:paraId="6FB98C16" w14:textId="4ABBF185" w:rsidR="009D2E97" w:rsidRPr="0081361F" w:rsidRDefault="009D2E97" w:rsidP="009D2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81361F">
              <w:rPr>
                <w:rFonts w:ascii="Calibri" w:hAnsi="Calibri" w:cs="Calibri"/>
              </w:rPr>
              <w:t>0.005</w:t>
            </w:r>
          </w:p>
        </w:tc>
        <w:tc>
          <w:tcPr>
            <w:tcW w:w="1210" w:type="pct"/>
          </w:tcPr>
          <w:p w14:paraId="3C402174" w14:textId="272D69FD" w:rsidR="009D2E97" w:rsidRPr="0081361F" w:rsidRDefault="009D2E97" w:rsidP="009D2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81361F">
              <w:rPr>
                <w:rFonts w:ascii="Calibri" w:hAnsi="Calibri" w:cs="Calibri"/>
              </w:rPr>
              <w:t>0.023</w:t>
            </w:r>
          </w:p>
        </w:tc>
      </w:tr>
      <w:tr w:rsidR="0081361F" w:rsidRPr="0081361F" w14:paraId="3EB10AD5" w14:textId="77777777" w:rsidTr="00DC6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</w:tcPr>
          <w:p w14:paraId="3470ABD8" w14:textId="77777777" w:rsidR="00C966A1" w:rsidRPr="0081361F" w:rsidRDefault="00C966A1" w:rsidP="00C966A1">
            <w:pPr>
              <w:rPr>
                <w:rFonts w:ascii="Calibri" w:hAnsi="Calibri" w:cs="Calibri"/>
                <w:b w:val="0"/>
                <w:bCs w:val="0"/>
                <w:lang w:val="en-US"/>
              </w:rPr>
            </w:pPr>
          </w:p>
        </w:tc>
        <w:tc>
          <w:tcPr>
            <w:tcW w:w="519" w:type="pct"/>
          </w:tcPr>
          <w:p w14:paraId="617D4C38" w14:textId="77777777" w:rsidR="00C966A1" w:rsidRPr="0081361F" w:rsidRDefault="00C966A1" w:rsidP="00C96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210" w:type="pct"/>
            <w:tcBorders>
              <w:right w:val="triple" w:sz="4" w:space="0" w:color="ADADAD" w:themeColor="background2" w:themeShade="BF"/>
            </w:tcBorders>
          </w:tcPr>
          <w:p w14:paraId="1EE1ED84" w14:textId="77777777" w:rsidR="00C966A1" w:rsidRPr="0081361F" w:rsidRDefault="00C966A1" w:rsidP="00C96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771" w:type="pct"/>
            <w:tcBorders>
              <w:left w:val="triple" w:sz="4" w:space="0" w:color="ADADAD" w:themeColor="background2" w:themeShade="BF"/>
            </w:tcBorders>
          </w:tcPr>
          <w:p w14:paraId="736B179E" w14:textId="768B3F36" w:rsidR="00C966A1" w:rsidRPr="0081361F" w:rsidRDefault="00C966A1" w:rsidP="00C96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81361F">
              <w:rPr>
                <w:rFonts w:ascii="Calibri" w:hAnsi="Calibri" w:cs="Calibri"/>
                <w:lang w:val="en-US"/>
              </w:rPr>
              <w:t>Sialylated</w:t>
            </w:r>
          </w:p>
        </w:tc>
        <w:tc>
          <w:tcPr>
            <w:tcW w:w="519" w:type="pct"/>
          </w:tcPr>
          <w:p w14:paraId="5C61AD61" w14:textId="6F47F65A" w:rsidR="00C966A1" w:rsidRPr="0081361F" w:rsidRDefault="00C966A1" w:rsidP="00C96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81361F">
              <w:rPr>
                <w:rFonts w:ascii="Calibri" w:hAnsi="Calibri" w:cs="Calibri"/>
              </w:rPr>
              <w:t>0.001</w:t>
            </w:r>
          </w:p>
        </w:tc>
        <w:tc>
          <w:tcPr>
            <w:tcW w:w="1210" w:type="pct"/>
          </w:tcPr>
          <w:p w14:paraId="2A454692" w14:textId="36C2D474" w:rsidR="00C966A1" w:rsidRPr="0081361F" w:rsidRDefault="00C966A1" w:rsidP="00C96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81361F">
              <w:rPr>
                <w:rFonts w:ascii="Calibri" w:hAnsi="Calibri" w:cs="Calibri"/>
              </w:rPr>
              <w:t>0.004</w:t>
            </w:r>
          </w:p>
        </w:tc>
      </w:tr>
      <w:tr w:rsidR="0081361F" w:rsidRPr="0081361F" w14:paraId="01CC74AB" w14:textId="77777777" w:rsidTr="00DC6B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</w:tcPr>
          <w:p w14:paraId="3979461E" w14:textId="77777777" w:rsidR="00C966A1" w:rsidRPr="0081361F" w:rsidRDefault="00C966A1" w:rsidP="00C966A1">
            <w:pPr>
              <w:rPr>
                <w:rFonts w:ascii="Calibri" w:hAnsi="Calibri" w:cs="Calibri"/>
                <w:b w:val="0"/>
                <w:bCs w:val="0"/>
                <w:lang w:val="en-US"/>
              </w:rPr>
            </w:pPr>
          </w:p>
        </w:tc>
        <w:tc>
          <w:tcPr>
            <w:tcW w:w="519" w:type="pct"/>
          </w:tcPr>
          <w:p w14:paraId="7C83B3ED" w14:textId="77777777" w:rsidR="00C966A1" w:rsidRPr="0081361F" w:rsidRDefault="00C966A1" w:rsidP="00C9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210" w:type="pct"/>
            <w:tcBorders>
              <w:right w:val="triple" w:sz="4" w:space="0" w:color="ADADAD" w:themeColor="background2" w:themeShade="BF"/>
            </w:tcBorders>
          </w:tcPr>
          <w:p w14:paraId="639A92CA" w14:textId="77777777" w:rsidR="00C966A1" w:rsidRPr="0081361F" w:rsidRDefault="00C966A1" w:rsidP="00C9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771" w:type="pct"/>
            <w:tcBorders>
              <w:left w:val="triple" w:sz="4" w:space="0" w:color="ADADAD" w:themeColor="background2" w:themeShade="BF"/>
            </w:tcBorders>
          </w:tcPr>
          <w:p w14:paraId="3BFE4DCA" w14:textId="6F1988AD" w:rsidR="00C966A1" w:rsidRPr="0081361F" w:rsidRDefault="00C966A1" w:rsidP="00C9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81361F">
              <w:rPr>
                <w:rFonts w:ascii="Calibri" w:hAnsi="Calibri" w:cs="Calibri"/>
                <w:lang w:val="en-US"/>
              </w:rPr>
              <w:t>Neutral</w:t>
            </w:r>
          </w:p>
        </w:tc>
        <w:tc>
          <w:tcPr>
            <w:tcW w:w="519" w:type="pct"/>
          </w:tcPr>
          <w:p w14:paraId="25FB0245" w14:textId="3B2D966D" w:rsidR="00C966A1" w:rsidRPr="0081361F" w:rsidRDefault="00C966A1" w:rsidP="00C9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81361F">
              <w:rPr>
                <w:rFonts w:ascii="Calibri" w:hAnsi="Calibri" w:cs="Calibri"/>
              </w:rPr>
              <w:t>0.019</w:t>
            </w:r>
          </w:p>
        </w:tc>
        <w:tc>
          <w:tcPr>
            <w:tcW w:w="1210" w:type="pct"/>
          </w:tcPr>
          <w:p w14:paraId="2992DA46" w14:textId="5EF0966F" w:rsidR="00C966A1" w:rsidRPr="0081361F" w:rsidRDefault="00C966A1" w:rsidP="00C9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81361F">
              <w:rPr>
                <w:rFonts w:ascii="Calibri" w:hAnsi="Calibri" w:cs="Calibri"/>
              </w:rPr>
              <w:t>0.025</w:t>
            </w:r>
          </w:p>
        </w:tc>
      </w:tr>
      <w:tr w:rsidR="0081361F" w:rsidRPr="0081361F" w14:paraId="28620914" w14:textId="77777777" w:rsidTr="00DC6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  <w:tcBorders>
              <w:bottom w:val="triple" w:sz="4" w:space="0" w:color="ADADAD" w:themeColor="background2" w:themeShade="BF"/>
            </w:tcBorders>
          </w:tcPr>
          <w:p w14:paraId="0CE5A963" w14:textId="77777777" w:rsidR="005F70F7" w:rsidRPr="0081361F" w:rsidRDefault="005F70F7" w:rsidP="005F70F7">
            <w:pPr>
              <w:rPr>
                <w:rFonts w:ascii="Calibri" w:hAnsi="Calibri" w:cs="Calibri"/>
                <w:b w:val="0"/>
                <w:bCs w:val="0"/>
                <w:lang w:val="en-US"/>
              </w:rPr>
            </w:pPr>
          </w:p>
        </w:tc>
        <w:tc>
          <w:tcPr>
            <w:tcW w:w="519" w:type="pct"/>
            <w:tcBorders>
              <w:bottom w:val="triple" w:sz="4" w:space="0" w:color="ADADAD" w:themeColor="background2" w:themeShade="BF"/>
            </w:tcBorders>
          </w:tcPr>
          <w:p w14:paraId="61A002E5" w14:textId="77777777" w:rsidR="005F70F7" w:rsidRPr="0081361F" w:rsidRDefault="005F70F7" w:rsidP="005F70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210" w:type="pct"/>
            <w:tcBorders>
              <w:bottom w:val="triple" w:sz="4" w:space="0" w:color="ADADAD" w:themeColor="background2" w:themeShade="BF"/>
              <w:right w:val="triple" w:sz="4" w:space="0" w:color="ADADAD" w:themeColor="background2" w:themeShade="BF"/>
            </w:tcBorders>
          </w:tcPr>
          <w:p w14:paraId="529BF36A" w14:textId="77777777" w:rsidR="005F70F7" w:rsidRPr="0081361F" w:rsidRDefault="005F70F7" w:rsidP="005F70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771" w:type="pct"/>
            <w:tcBorders>
              <w:left w:val="triple" w:sz="4" w:space="0" w:color="ADADAD" w:themeColor="background2" w:themeShade="BF"/>
              <w:bottom w:val="triple" w:sz="4" w:space="0" w:color="ADADAD" w:themeColor="background2" w:themeShade="BF"/>
            </w:tcBorders>
          </w:tcPr>
          <w:p w14:paraId="43D61CBF" w14:textId="66C83FDB" w:rsidR="005F70F7" w:rsidRPr="0081361F" w:rsidRDefault="005F70F7" w:rsidP="005F70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81361F">
              <w:rPr>
                <w:rFonts w:ascii="Calibri" w:hAnsi="Calibri" w:cs="Calibri"/>
                <w:lang w:val="en-US"/>
              </w:rPr>
              <w:t>Total</w:t>
            </w:r>
          </w:p>
        </w:tc>
        <w:tc>
          <w:tcPr>
            <w:tcW w:w="519" w:type="pct"/>
            <w:tcBorders>
              <w:bottom w:val="triple" w:sz="4" w:space="0" w:color="ADADAD" w:themeColor="background2" w:themeShade="BF"/>
            </w:tcBorders>
          </w:tcPr>
          <w:p w14:paraId="0819B32B" w14:textId="5030D5CB" w:rsidR="005F70F7" w:rsidRPr="0081361F" w:rsidRDefault="005F70F7" w:rsidP="005F70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81361F">
              <w:rPr>
                <w:rFonts w:ascii="Calibri" w:hAnsi="Calibri" w:cs="Calibri"/>
              </w:rPr>
              <w:t>0.007</w:t>
            </w:r>
          </w:p>
        </w:tc>
        <w:tc>
          <w:tcPr>
            <w:tcW w:w="1210" w:type="pct"/>
            <w:tcBorders>
              <w:bottom w:val="triple" w:sz="4" w:space="0" w:color="ADADAD" w:themeColor="background2" w:themeShade="BF"/>
            </w:tcBorders>
          </w:tcPr>
          <w:p w14:paraId="5CFB1BB0" w14:textId="7C86B4BE" w:rsidR="005F70F7" w:rsidRPr="0081361F" w:rsidRDefault="005F70F7" w:rsidP="005F70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81361F">
              <w:rPr>
                <w:rFonts w:ascii="Calibri" w:hAnsi="Calibri" w:cs="Calibri"/>
              </w:rPr>
              <w:t>0.014</w:t>
            </w:r>
          </w:p>
        </w:tc>
      </w:tr>
      <w:tr w:rsidR="0081361F" w:rsidRPr="0081361F" w14:paraId="2BEAC860" w14:textId="77777777" w:rsidTr="00DC6B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gridSpan w:val="3"/>
            <w:tcBorders>
              <w:top w:val="triple" w:sz="4" w:space="0" w:color="ADADAD" w:themeColor="background2" w:themeShade="BF"/>
              <w:right w:val="triple" w:sz="4" w:space="0" w:color="ADADAD" w:themeColor="background2" w:themeShade="BF"/>
            </w:tcBorders>
          </w:tcPr>
          <w:p w14:paraId="6F6EF7BE" w14:textId="767B05D9" w:rsidR="00C266E2" w:rsidRPr="0081361F" w:rsidRDefault="00C266E2" w:rsidP="00C266E2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1361F">
              <w:rPr>
                <w:rFonts w:ascii="Calibri" w:hAnsi="Calibri" w:cs="Calibri"/>
                <w:sz w:val="24"/>
                <w:szCs w:val="24"/>
                <w:lang w:val="en-US"/>
              </w:rPr>
              <w:t>Se colostrum</w:t>
            </w:r>
          </w:p>
        </w:tc>
        <w:tc>
          <w:tcPr>
            <w:tcW w:w="2500" w:type="pct"/>
            <w:gridSpan w:val="3"/>
            <w:tcBorders>
              <w:top w:val="triple" w:sz="4" w:space="0" w:color="ADADAD" w:themeColor="background2" w:themeShade="BF"/>
              <w:left w:val="triple" w:sz="4" w:space="0" w:color="ADADAD" w:themeColor="background2" w:themeShade="BF"/>
            </w:tcBorders>
          </w:tcPr>
          <w:p w14:paraId="0A8F0621" w14:textId="1A915FC8" w:rsidR="00C266E2" w:rsidRPr="0081361F" w:rsidRDefault="00C266E2" w:rsidP="00C266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81361F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 xml:space="preserve">Se </w:t>
            </w:r>
            <w:r w:rsidR="008F21E5" w:rsidRPr="0081361F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Mature</w:t>
            </w:r>
            <w:r w:rsidRPr="0081361F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 xml:space="preserve"> milk</w:t>
            </w:r>
          </w:p>
        </w:tc>
      </w:tr>
      <w:tr w:rsidR="0081361F" w:rsidRPr="0081361F" w14:paraId="63D58DCC" w14:textId="77777777" w:rsidTr="00DC6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</w:tcPr>
          <w:p w14:paraId="50EB064A" w14:textId="7D6DD31D" w:rsidR="007B2AF6" w:rsidRPr="0081361F" w:rsidRDefault="007B2AF6" w:rsidP="007B2AF6">
            <w:pPr>
              <w:rPr>
                <w:rFonts w:ascii="Calibri" w:hAnsi="Calibri" w:cs="Calibri"/>
                <w:lang w:val="en-US"/>
              </w:rPr>
            </w:pPr>
            <w:r w:rsidRPr="0081361F">
              <w:rPr>
                <w:rFonts w:ascii="Calibri" w:hAnsi="Calibri" w:cs="Calibri"/>
                <w:lang w:val="en-US"/>
              </w:rPr>
              <w:t>HMO</w:t>
            </w:r>
          </w:p>
        </w:tc>
        <w:tc>
          <w:tcPr>
            <w:tcW w:w="519" w:type="pct"/>
          </w:tcPr>
          <w:p w14:paraId="635D23F7" w14:textId="79490AAD" w:rsidR="007B2AF6" w:rsidRPr="0081361F" w:rsidRDefault="007B2AF6" w:rsidP="007B2A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lang w:val="en-US"/>
              </w:rPr>
            </w:pPr>
            <w:r w:rsidRPr="0081361F">
              <w:rPr>
                <w:rFonts w:ascii="Calibri" w:hAnsi="Calibri" w:cs="Calibri"/>
                <w:b/>
                <w:bCs/>
                <w:lang w:val="en-US"/>
              </w:rPr>
              <w:t xml:space="preserve">P value </w:t>
            </w:r>
          </w:p>
        </w:tc>
        <w:tc>
          <w:tcPr>
            <w:tcW w:w="1210" w:type="pct"/>
            <w:tcBorders>
              <w:right w:val="triple" w:sz="4" w:space="0" w:color="ADADAD" w:themeColor="background2" w:themeShade="BF"/>
            </w:tcBorders>
          </w:tcPr>
          <w:p w14:paraId="0739A7D4" w14:textId="4FC6D234" w:rsidR="007B2AF6" w:rsidRPr="0081361F" w:rsidRDefault="008E6564" w:rsidP="007B2A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lang w:val="en-US"/>
              </w:rPr>
            </w:pPr>
            <w:r w:rsidRPr="0081361F">
              <w:rPr>
                <w:rFonts w:ascii="Calibri" w:hAnsi="Calibri" w:cs="Calibri"/>
                <w:b/>
                <w:bCs/>
                <w:lang w:val="en-US"/>
              </w:rPr>
              <w:t xml:space="preserve">Adjusted p-value (q)  </w:t>
            </w:r>
          </w:p>
        </w:tc>
        <w:tc>
          <w:tcPr>
            <w:tcW w:w="771" w:type="pct"/>
            <w:tcBorders>
              <w:left w:val="triple" w:sz="4" w:space="0" w:color="ADADAD" w:themeColor="background2" w:themeShade="BF"/>
            </w:tcBorders>
          </w:tcPr>
          <w:p w14:paraId="49E83579" w14:textId="59DCD155" w:rsidR="007B2AF6" w:rsidRPr="0081361F" w:rsidRDefault="007B2AF6" w:rsidP="007B2A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lang w:val="en-US"/>
              </w:rPr>
            </w:pPr>
            <w:r w:rsidRPr="0081361F">
              <w:rPr>
                <w:rFonts w:ascii="Calibri" w:hAnsi="Calibri" w:cs="Calibri"/>
                <w:b/>
                <w:bCs/>
                <w:lang w:val="en-US"/>
              </w:rPr>
              <w:t>HMO</w:t>
            </w:r>
          </w:p>
        </w:tc>
        <w:tc>
          <w:tcPr>
            <w:tcW w:w="519" w:type="pct"/>
          </w:tcPr>
          <w:p w14:paraId="6C584B68" w14:textId="07579CD3" w:rsidR="007B2AF6" w:rsidRPr="0081361F" w:rsidRDefault="007B2AF6" w:rsidP="007B2A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lang w:val="en-US"/>
              </w:rPr>
            </w:pPr>
            <w:r w:rsidRPr="0081361F">
              <w:rPr>
                <w:rFonts w:ascii="Calibri" w:hAnsi="Calibri" w:cs="Calibri"/>
                <w:b/>
                <w:bCs/>
                <w:lang w:val="en-US"/>
              </w:rPr>
              <w:t xml:space="preserve">P value </w:t>
            </w:r>
          </w:p>
        </w:tc>
        <w:tc>
          <w:tcPr>
            <w:tcW w:w="1210" w:type="pct"/>
          </w:tcPr>
          <w:p w14:paraId="1251B691" w14:textId="6966117B" w:rsidR="007B2AF6" w:rsidRPr="0081361F" w:rsidRDefault="007B2AF6" w:rsidP="007B2A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lang w:val="en-US"/>
              </w:rPr>
            </w:pPr>
            <w:r w:rsidRPr="0081361F">
              <w:rPr>
                <w:rFonts w:ascii="Calibri" w:hAnsi="Calibri" w:cs="Calibri"/>
                <w:b/>
                <w:bCs/>
                <w:lang w:val="en-US"/>
              </w:rPr>
              <w:t>Adjusted p</w:t>
            </w:r>
            <w:r w:rsidR="008E6564" w:rsidRPr="0081361F">
              <w:rPr>
                <w:rFonts w:ascii="Calibri" w:hAnsi="Calibri" w:cs="Calibri"/>
                <w:b/>
                <w:bCs/>
                <w:lang w:val="en-US"/>
              </w:rPr>
              <w:t>-</w:t>
            </w:r>
            <w:r w:rsidRPr="0081361F">
              <w:rPr>
                <w:rFonts w:ascii="Calibri" w:hAnsi="Calibri" w:cs="Calibri"/>
                <w:b/>
                <w:bCs/>
                <w:lang w:val="en-US"/>
              </w:rPr>
              <w:t>value</w:t>
            </w:r>
            <w:r w:rsidR="008E6564" w:rsidRPr="0081361F">
              <w:rPr>
                <w:rFonts w:ascii="Calibri" w:hAnsi="Calibri" w:cs="Calibri"/>
                <w:b/>
                <w:bCs/>
                <w:lang w:val="en-US"/>
              </w:rPr>
              <w:t xml:space="preserve"> (q) </w:t>
            </w:r>
            <w:r w:rsidRPr="0081361F">
              <w:rPr>
                <w:rFonts w:ascii="Calibri" w:hAnsi="Calibri" w:cs="Calibri"/>
                <w:b/>
                <w:bCs/>
                <w:lang w:val="en-US"/>
              </w:rPr>
              <w:t xml:space="preserve"> </w:t>
            </w:r>
          </w:p>
        </w:tc>
      </w:tr>
      <w:tr w:rsidR="0081361F" w:rsidRPr="0081361F" w14:paraId="678C587F" w14:textId="77777777" w:rsidTr="00DC6B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</w:tcPr>
          <w:p w14:paraId="368D91FD" w14:textId="53BDCD3D" w:rsidR="00E907EF" w:rsidRPr="0081361F" w:rsidRDefault="00E907EF" w:rsidP="00E907EF">
            <w:pPr>
              <w:rPr>
                <w:rFonts w:ascii="Calibri" w:hAnsi="Calibri" w:cs="Calibri"/>
                <w:b w:val="0"/>
                <w:bCs w:val="0"/>
                <w:lang w:val="en-US"/>
              </w:rPr>
            </w:pPr>
            <w:r w:rsidRPr="0081361F">
              <w:rPr>
                <w:rFonts w:ascii="Calibri" w:hAnsi="Calibri" w:cs="Calibri"/>
                <w:b w:val="0"/>
                <w:bCs w:val="0"/>
              </w:rPr>
              <w:t>2’-FL</w:t>
            </w:r>
          </w:p>
        </w:tc>
        <w:tc>
          <w:tcPr>
            <w:tcW w:w="519" w:type="pct"/>
          </w:tcPr>
          <w:p w14:paraId="7026705F" w14:textId="32AE93BA" w:rsidR="00E907EF" w:rsidRPr="0081361F" w:rsidRDefault="00E907EF" w:rsidP="00E90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81361F">
              <w:rPr>
                <w:rFonts w:ascii="Calibri" w:hAnsi="Calibri" w:cs="Calibri"/>
              </w:rPr>
              <w:t>0.015</w:t>
            </w:r>
          </w:p>
        </w:tc>
        <w:tc>
          <w:tcPr>
            <w:tcW w:w="1210" w:type="pct"/>
            <w:tcBorders>
              <w:right w:val="triple" w:sz="4" w:space="0" w:color="ADADAD" w:themeColor="background2" w:themeShade="BF"/>
            </w:tcBorders>
          </w:tcPr>
          <w:p w14:paraId="0DB1E812" w14:textId="6E66098E" w:rsidR="00E907EF" w:rsidRPr="0081361F" w:rsidRDefault="00E907EF" w:rsidP="00E90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773FF5">
              <w:rPr>
                <w:rFonts w:ascii="Calibri" w:hAnsi="Calibri" w:cs="Calibri"/>
                <w:color w:val="EE0000"/>
              </w:rPr>
              <w:t>0.105</w:t>
            </w:r>
          </w:p>
        </w:tc>
        <w:tc>
          <w:tcPr>
            <w:tcW w:w="771" w:type="pct"/>
            <w:tcBorders>
              <w:left w:val="triple" w:sz="4" w:space="0" w:color="ADADAD" w:themeColor="background2" w:themeShade="BF"/>
            </w:tcBorders>
          </w:tcPr>
          <w:p w14:paraId="7D20C23E" w14:textId="261B15F2" w:rsidR="00E907EF" w:rsidRPr="0081361F" w:rsidRDefault="00E907EF" w:rsidP="00E90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81361F">
              <w:rPr>
                <w:rFonts w:ascii="Calibri" w:hAnsi="Calibri" w:cs="Calibri"/>
              </w:rPr>
              <w:t>2’-FL</w:t>
            </w:r>
          </w:p>
        </w:tc>
        <w:tc>
          <w:tcPr>
            <w:tcW w:w="519" w:type="pct"/>
          </w:tcPr>
          <w:p w14:paraId="6CC8BE34" w14:textId="5732C515" w:rsidR="00E907EF" w:rsidRPr="0081361F" w:rsidRDefault="00E907EF" w:rsidP="00E90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81361F">
              <w:rPr>
                <w:rFonts w:ascii="Calibri" w:hAnsi="Calibri" w:cs="Calibri"/>
              </w:rPr>
              <w:t>0.028</w:t>
            </w:r>
          </w:p>
        </w:tc>
        <w:tc>
          <w:tcPr>
            <w:tcW w:w="1210" w:type="pct"/>
          </w:tcPr>
          <w:p w14:paraId="6C35D07E" w14:textId="51BF9410" w:rsidR="00E907EF" w:rsidRPr="0081361F" w:rsidRDefault="00E907EF" w:rsidP="00E90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773FF5">
              <w:rPr>
                <w:rFonts w:ascii="Calibri" w:hAnsi="Calibri" w:cs="Calibri"/>
                <w:color w:val="EE0000"/>
              </w:rPr>
              <w:t>0.09</w:t>
            </w:r>
          </w:p>
        </w:tc>
      </w:tr>
      <w:tr w:rsidR="0081361F" w:rsidRPr="0081361F" w14:paraId="51D5A68D" w14:textId="77777777" w:rsidTr="00DC6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</w:tcPr>
          <w:p w14:paraId="00E4C338" w14:textId="33ED83EF" w:rsidR="004B4431" w:rsidRPr="0081361F" w:rsidRDefault="004B4431" w:rsidP="004B4431">
            <w:pPr>
              <w:rPr>
                <w:rFonts w:ascii="Calibri" w:hAnsi="Calibri" w:cs="Calibri"/>
                <w:b w:val="0"/>
                <w:bCs w:val="0"/>
                <w:lang w:val="en-US"/>
              </w:rPr>
            </w:pPr>
            <w:r w:rsidRPr="0081361F">
              <w:rPr>
                <w:rFonts w:ascii="Calibri" w:hAnsi="Calibri" w:cs="Calibri"/>
                <w:b w:val="0"/>
                <w:bCs w:val="0"/>
                <w:lang w:val="en-US"/>
              </w:rPr>
              <w:t>LNFP I</w:t>
            </w:r>
          </w:p>
        </w:tc>
        <w:tc>
          <w:tcPr>
            <w:tcW w:w="519" w:type="pct"/>
          </w:tcPr>
          <w:p w14:paraId="6321DC4F" w14:textId="322FA5D8" w:rsidR="004B4431" w:rsidRPr="0081361F" w:rsidRDefault="004B4431" w:rsidP="004B4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81361F">
              <w:rPr>
                <w:rFonts w:ascii="Calibri" w:hAnsi="Calibri" w:cs="Calibri"/>
              </w:rPr>
              <w:t>0.003</w:t>
            </w:r>
          </w:p>
        </w:tc>
        <w:tc>
          <w:tcPr>
            <w:tcW w:w="1210" w:type="pct"/>
            <w:tcBorders>
              <w:right w:val="triple" w:sz="4" w:space="0" w:color="ADADAD" w:themeColor="background2" w:themeShade="BF"/>
            </w:tcBorders>
          </w:tcPr>
          <w:p w14:paraId="250DBFE8" w14:textId="68FA1620" w:rsidR="004B4431" w:rsidRPr="0081361F" w:rsidRDefault="004B4431" w:rsidP="004B4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81361F">
              <w:rPr>
                <w:rFonts w:ascii="Calibri" w:hAnsi="Calibri" w:cs="Calibri"/>
              </w:rPr>
              <w:t>0.042</w:t>
            </w:r>
          </w:p>
        </w:tc>
        <w:tc>
          <w:tcPr>
            <w:tcW w:w="771" w:type="pct"/>
            <w:tcBorders>
              <w:left w:val="triple" w:sz="4" w:space="0" w:color="ADADAD" w:themeColor="background2" w:themeShade="BF"/>
            </w:tcBorders>
          </w:tcPr>
          <w:p w14:paraId="1B87FA3B" w14:textId="1F741867" w:rsidR="004B4431" w:rsidRPr="0081361F" w:rsidRDefault="004B4431" w:rsidP="004B4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81361F">
              <w:rPr>
                <w:rFonts w:ascii="Calibri" w:hAnsi="Calibri" w:cs="Calibri"/>
                <w:lang w:val="en-US"/>
              </w:rPr>
              <w:t>LNFP I</w:t>
            </w:r>
          </w:p>
        </w:tc>
        <w:tc>
          <w:tcPr>
            <w:tcW w:w="519" w:type="pct"/>
          </w:tcPr>
          <w:p w14:paraId="4A975FD5" w14:textId="55A263ED" w:rsidR="004B4431" w:rsidRPr="0081361F" w:rsidRDefault="004B4431" w:rsidP="004B4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81361F">
              <w:rPr>
                <w:rFonts w:ascii="Calibri" w:hAnsi="Calibri" w:cs="Calibri"/>
              </w:rPr>
              <w:t>0.003</w:t>
            </w:r>
          </w:p>
        </w:tc>
        <w:tc>
          <w:tcPr>
            <w:tcW w:w="1210" w:type="pct"/>
          </w:tcPr>
          <w:p w14:paraId="2C444346" w14:textId="51E05BC1" w:rsidR="004B4431" w:rsidRPr="0081361F" w:rsidRDefault="004B4431" w:rsidP="004B4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81361F">
              <w:rPr>
                <w:rFonts w:ascii="Calibri" w:hAnsi="Calibri" w:cs="Calibri"/>
              </w:rPr>
              <w:t>0.042</w:t>
            </w:r>
          </w:p>
        </w:tc>
      </w:tr>
      <w:tr w:rsidR="0081361F" w:rsidRPr="0081361F" w14:paraId="14D9C501" w14:textId="77777777" w:rsidTr="00DC6B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</w:tcPr>
          <w:p w14:paraId="75AD4D0C" w14:textId="50C8D8D2" w:rsidR="006F6317" w:rsidRPr="0081361F" w:rsidRDefault="006F6317" w:rsidP="006F6317">
            <w:pPr>
              <w:rPr>
                <w:rFonts w:ascii="Calibri" w:hAnsi="Calibri" w:cs="Calibri"/>
                <w:b w:val="0"/>
                <w:bCs w:val="0"/>
                <w:lang w:val="en-US"/>
              </w:rPr>
            </w:pPr>
            <w:r w:rsidRPr="0081361F">
              <w:rPr>
                <w:rFonts w:ascii="Calibri" w:hAnsi="Calibri" w:cs="Calibri"/>
                <w:b w:val="0"/>
                <w:bCs w:val="0"/>
                <w:lang w:val="en-US"/>
              </w:rPr>
              <w:t>DSLNT</w:t>
            </w:r>
          </w:p>
        </w:tc>
        <w:tc>
          <w:tcPr>
            <w:tcW w:w="519" w:type="pct"/>
          </w:tcPr>
          <w:p w14:paraId="1471AD4A" w14:textId="69003CAF" w:rsidR="006F6317" w:rsidRPr="0081361F" w:rsidRDefault="006F6317" w:rsidP="006F63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81361F">
              <w:rPr>
                <w:rFonts w:ascii="Calibri" w:hAnsi="Calibri" w:cs="Calibri"/>
              </w:rPr>
              <w:t>0.05</w:t>
            </w:r>
          </w:p>
        </w:tc>
        <w:tc>
          <w:tcPr>
            <w:tcW w:w="1210" w:type="pct"/>
            <w:tcBorders>
              <w:right w:val="triple" w:sz="4" w:space="0" w:color="ADADAD" w:themeColor="background2" w:themeShade="BF"/>
            </w:tcBorders>
          </w:tcPr>
          <w:p w14:paraId="6811A0F5" w14:textId="4924EF99" w:rsidR="006F6317" w:rsidRPr="0081361F" w:rsidRDefault="006F6317" w:rsidP="006F63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773FF5">
              <w:rPr>
                <w:rFonts w:ascii="Calibri" w:hAnsi="Calibri" w:cs="Calibri"/>
                <w:color w:val="EE0000"/>
              </w:rPr>
              <w:t>0.233</w:t>
            </w:r>
          </w:p>
        </w:tc>
        <w:tc>
          <w:tcPr>
            <w:tcW w:w="771" w:type="pct"/>
            <w:tcBorders>
              <w:left w:val="triple" w:sz="4" w:space="0" w:color="ADADAD" w:themeColor="background2" w:themeShade="BF"/>
            </w:tcBorders>
          </w:tcPr>
          <w:p w14:paraId="0758D63C" w14:textId="24A51656" w:rsidR="006F6317" w:rsidRPr="0081361F" w:rsidRDefault="006F6317" w:rsidP="006F63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81361F">
              <w:rPr>
                <w:rFonts w:ascii="Calibri" w:hAnsi="Calibri" w:cs="Calibri"/>
                <w:lang w:val="en-US"/>
              </w:rPr>
              <w:t>3’-SL</w:t>
            </w:r>
          </w:p>
        </w:tc>
        <w:tc>
          <w:tcPr>
            <w:tcW w:w="519" w:type="pct"/>
          </w:tcPr>
          <w:p w14:paraId="761F7F9B" w14:textId="2FF8166A" w:rsidR="006F6317" w:rsidRPr="0081361F" w:rsidRDefault="006F6317" w:rsidP="006F63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81361F">
              <w:rPr>
                <w:rFonts w:ascii="Calibri" w:hAnsi="Calibri" w:cs="Calibri"/>
              </w:rPr>
              <w:t>0.017</w:t>
            </w:r>
          </w:p>
        </w:tc>
        <w:tc>
          <w:tcPr>
            <w:tcW w:w="1210" w:type="pct"/>
          </w:tcPr>
          <w:p w14:paraId="316F45E9" w14:textId="5B80A3CB" w:rsidR="006F6317" w:rsidRPr="00773FF5" w:rsidRDefault="006F6317" w:rsidP="006F63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EE0000"/>
                <w:lang w:val="en-US"/>
              </w:rPr>
            </w:pPr>
            <w:r w:rsidRPr="00773FF5">
              <w:rPr>
                <w:rFonts w:ascii="Calibri" w:hAnsi="Calibri" w:cs="Calibri"/>
                <w:color w:val="EE0000"/>
              </w:rPr>
              <w:t>0.079</w:t>
            </w:r>
          </w:p>
        </w:tc>
      </w:tr>
      <w:tr w:rsidR="0081361F" w:rsidRPr="0081361F" w14:paraId="715E4B52" w14:textId="77777777" w:rsidTr="00DC6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</w:tcPr>
          <w:p w14:paraId="5D1F98B8" w14:textId="1579B8C6" w:rsidR="006F6317" w:rsidRPr="0081361F" w:rsidRDefault="006F6317" w:rsidP="006F6317">
            <w:pPr>
              <w:rPr>
                <w:rFonts w:ascii="Calibri" w:hAnsi="Calibri" w:cs="Calibri"/>
                <w:b w:val="0"/>
                <w:bCs w:val="0"/>
                <w:lang w:val="en-US"/>
              </w:rPr>
            </w:pPr>
            <w:r w:rsidRPr="0081361F">
              <w:rPr>
                <w:rFonts w:ascii="Calibri" w:hAnsi="Calibri" w:cs="Calibri"/>
                <w:b w:val="0"/>
                <w:bCs w:val="0"/>
                <w:lang w:val="en-US"/>
              </w:rPr>
              <w:t>Sialylated</w:t>
            </w:r>
          </w:p>
        </w:tc>
        <w:tc>
          <w:tcPr>
            <w:tcW w:w="519" w:type="pct"/>
          </w:tcPr>
          <w:p w14:paraId="2032BADD" w14:textId="5D7E9029" w:rsidR="006F6317" w:rsidRPr="0081361F" w:rsidRDefault="006F6317" w:rsidP="006F63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81361F">
              <w:rPr>
                <w:rFonts w:ascii="Calibri" w:hAnsi="Calibri" w:cs="Calibri"/>
              </w:rPr>
              <w:t>0.035</w:t>
            </w:r>
          </w:p>
        </w:tc>
        <w:tc>
          <w:tcPr>
            <w:tcW w:w="1210" w:type="pct"/>
            <w:tcBorders>
              <w:right w:val="triple" w:sz="4" w:space="0" w:color="ADADAD" w:themeColor="background2" w:themeShade="BF"/>
            </w:tcBorders>
          </w:tcPr>
          <w:p w14:paraId="553778F7" w14:textId="5B6D67D5" w:rsidR="006F6317" w:rsidRPr="0081361F" w:rsidRDefault="006F6317" w:rsidP="006F63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81361F">
              <w:rPr>
                <w:rFonts w:ascii="Calibri" w:hAnsi="Calibri" w:cs="Calibri"/>
              </w:rPr>
              <w:t>0.047</w:t>
            </w:r>
          </w:p>
        </w:tc>
        <w:tc>
          <w:tcPr>
            <w:tcW w:w="771" w:type="pct"/>
            <w:tcBorders>
              <w:left w:val="triple" w:sz="4" w:space="0" w:color="ADADAD" w:themeColor="background2" w:themeShade="BF"/>
            </w:tcBorders>
          </w:tcPr>
          <w:p w14:paraId="4C287CE9" w14:textId="6C56A74C" w:rsidR="006F6317" w:rsidRPr="0081361F" w:rsidRDefault="006F6317" w:rsidP="006F63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81361F">
              <w:rPr>
                <w:rFonts w:ascii="Calibri" w:hAnsi="Calibri" w:cs="Calibri"/>
                <w:lang w:val="en-US"/>
              </w:rPr>
              <w:t>6’-SL</w:t>
            </w:r>
          </w:p>
        </w:tc>
        <w:tc>
          <w:tcPr>
            <w:tcW w:w="519" w:type="pct"/>
          </w:tcPr>
          <w:p w14:paraId="484CE709" w14:textId="711880EE" w:rsidR="006F6317" w:rsidRPr="0081361F" w:rsidRDefault="006F6317" w:rsidP="006F63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81361F">
              <w:rPr>
                <w:rFonts w:ascii="Calibri" w:hAnsi="Calibri" w:cs="Calibri"/>
              </w:rPr>
              <w:t>0.032</w:t>
            </w:r>
          </w:p>
        </w:tc>
        <w:tc>
          <w:tcPr>
            <w:tcW w:w="1210" w:type="pct"/>
          </w:tcPr>
          <w:p w14:paraId="49482FCB" w14:textId="541710AA" w:rsidR="006F6317" w:rsidRPr="00773FF5" w:rsidRDefault="006F6317" w:rsidP="006F63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EE0000"/>
                <w:lang w:val="en-US"/>
              </w:rPr>
            </w:pPr>
            <w:r w:rsidRPr="00773FF5">
              <w:rPr>
                <w:rFonts w:ascii="Calibri" w:hAnsi="Calibri" w:cs="Calibri"/>
                <w:color w:val="EE0000"/>
              </w:rPr>
              <w:t>0.09</w:t>
            </w:r>
          </w:p>
        </w:tc>
      </w:tr>
      <w:tr w:rsidR="0081361F" w:rsidRPr="0081361F" w14:paraId="4E8A5574" w14:textId="77777777" w:rsidTr="00DC6B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</w:tcPr>
          <w:p w14:paraId="77992EF7" w14:textId="045B6879" w:rsidR="00C25451" w:rsidRPr="0081361F" w:rsidRDefault="00C25451" w:rsidP="00C25451">
            <w:pPr>
              <w:rPr>
                <w:rFonts w:ascii="Calibri" w:hAnsi="Calibri" w:cs="Calibri"/>
                <w:b w:val="0"/>
                <w:bCs w:val="0"/>
                <w:lang w:val="en-US"/>
              </w:rPr>
            </w:pPr>
            <w:r w:rsidRPr="0081361F">
              <w:rPr>
                <w:rFonts w:ascii="Calibri" w:hAnsi="Calibri" w:cs="Calibri"/>
                <w:b w:val="0"/>
                <w:bCs w:val="0"/>
                <w:lang w:val="en-US"/>
              </w:rPr>
              <w:t>Fucosylated</w:t>
            </w:r>
          </w:p>
        </w:tc>
        <w:tc>
          <w:tcPr>
            <w:tcW w:w="519" w:type="pct"/>
          </w:tcPr>
          <w:p w14:paraId="4AABBC7B" w14:textId="4439F67D" w:rsidR="00C25451" w:rsidRPr="0081361F" w:rsidRDefault="00C25451" w:rsidP="00C254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81361F">
              <w:rPr>
                <w:rFonts w:ascii="Calibri" w:hAnsi="Calibri" w:cs="Calibri"/>
              </w:rPr>
              <w:t>0.019</w:t>
            </w:r>
          </w:p>
        </w:tc>
        <w:tc>
          <w:tcPr>
            <w:tcW w:w="1210" w:type="pct"/>
            <w:tcBorders>
              <w:right w:val="triple" w:sz="4" w:space="0" w:color="ADADAD" w:themeColor="background2" w:themeShade="BF"/>
            </w:tcBorders>
          </w:tcPr>
          <w:p w14:paraId="396A932D" w14:textId="7EB1EFCD" w:rsidR="00C25451" w:rsidRPr="0081361F" w:rsidRDefault="00C25451" w:rsidP="00C254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81361F">
              <w:rPr>
                <w:rFonts w:ascii="Calibri" w:hAnsi="Calibri" w:cs="Calibri"/>
              </w:rPr>
              <w:t>0.038</w:t>
            </w:r>
          </w:p>
        </w:tc>
        <w:tc>
          <w:tcPr>
            <w:tcW w:w="771" w:type="pct"/>
            <w:tcBorders>
              <w:left w:val="triple" w:sz="4" w:space="0" w:color="ADADAD" w:themeColor="background2" w:themeShade="BF"/>
            </w:tcBorders>
          </w:tcPr>
          <w:p w14:paraId="489CECAE" w14:textId="32976D44" w:rsidR="00C25451" w:rsidRPr="0081361F" w:rsidRDefault="00C25451" w:rsidP="00C254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81361F">
              <w:rPr>
                <w:rFonts w:ascii="Calibri" w:hAnsi="Calibri" w:cs="Calibri"/>
                <w:lang w:val="en-US"/>
              </w:rPr>
              <w:t>DSLNT</w:t>
            </w:r>
          </w:p>
        </w:tc>
        <w:tc>
          <w:tcPr>
            <w:tcW w:w="519" w:type="pct"/>
          </w:tcPr>
          <w:p w14:paraId="4730A60D" w14:textId="5E66BE16" w:rsidR="00C25451" w:rsidRPr="0081361F" w:rsidRDefault="00C25451" w:rsidP="00C254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81361F">
              <w:rPr>
                <w:rFonts w:ascii="Calibri" w:hAnsi="Calibri" w:cs="Calibri"/>
              </w:rPr>
              <w:t>0.016</w:t>
            </w:r>
          </w:p>
        </w:tc>
        <w:tc>
          <w:tcPr>
            <w:tcW w:w="1210" w:type="pct"/>
          </w:tcPr>
          <w:p w14:paraId="305F2E92" w14:textId="269730DA" w:rsidR="00C25451" w:rsidRPr="00773FF5" w:rsidRDefault="00C25451" w:rsidP="00C254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EE0000"/>
                <w:lang w:val="en-US"/>
              </w:rPr>
            </w:pPr>
            <w:r w:rsidRPr="00773FF5">
              <w:rPr>
                <w:rFonts w:ascii="Calibri" w:hAnsi="Calibri" w:cs="Calibri"/>
                <w:color w:val="EE0000"/>
              </w:rPr>
              <w:t>0.079</w:t>
            </w:r>
          </w:p>
        </w:tc>
      </w:tr>
      <w:tr w:rsidR="0081361F" w:rsidRPr="0081361F" w14:paraId="61F6BE02" w14:textId="77777777" w:rsidTr="00DC6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</w:tcPr>
          <w:p w14:paraId="0E49DAD4" w14:textId="3BF79BCE" w:rsidR="00C25451" w:rsidRPr="0081361F" w:rsidRDefault="00C25451" w:rsidP="00C25451">
            <w:pPr>
              <w:rPr>
                <w:rFonts w:ascii="Calibri" w:hAnsi="Calibri" w:cs="Calibri"/>
                <w:b w:val="0"/>
                <w:bCs w:val="0"/>
                <w:lang w:val="en-US"/>
              </w:rPr>
            </w:pPr>
            <w:r w:rsidRPr="0081361F">
              <w:rPr>
                <w:rFonts w:ascii="Calibri" w:hAnsi="Calibri" w:cs="Calibri"/>
                <w:b w:val="0"/>
                <w:bCs w:val="0"/>
                <w:lang w:val="en-US"/>
              </w:rPr>
              <w:t>Total</w:t>
            </w:r>
          </w:p>
        </w:tc>
        <w:tc>
          <w:tcPr>
            <w:tcW w:w="519" w:type="pct"/>
          </w:tcPr>
          <w:p w14:paraId="425C9D4E" w14:textId="53E2762E" w:rsidR="00C25451" w:rsidRPr="0081361F" w:rsidRDefault="00C25451" w:rsidP="00C254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81361F">
              <w:rPr>
                <w:rFonts w:ascii="Calibri" w:hAnsi="Calibri" w:cs="Calibri"/>
              </w:rPr>
              <w:t>0.009</w:t>
            </w:r>
          </w:p>
        </w:tc>
        <w:tc>
          <w:tcPr>
            <w:tcW w:w="1210" w:type="pct"/>
            <w:tcBorders>
              <w:right w:val="triple" w:sz="4" w:space="0" w:color="ADADAD" w:themeColor="background2" w:themeShade="BF"/>
            </w:tcBorders>
          </w:tcPr>
          <w:p w14:paraId="760B8C34" w14:textId="31DCA971" w:rsidR="00C25451" w:rsidRPr="0081361F" w:rsidRDefault="00C25451" w:rsidP="00C254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81361F">
              <w:rPr>
                <w:rFonts w:ascii="Calibri" w:hAnsi="Calibri" w:cs="Calibri"/>
              </w:rPr>
              <w:t>0.036</w:t>
            </w:r>
          </w:p>
        </w:tc>
        <w:tc>
          <w:tcPr>
            <w:tcW w:w="771" w:type="pct"/>
            <w:tcBorders>
              <w:left w:val="triple" w:sz="4" w:space="0" w:color="ADADAD" w:themeColor="background2" w:themeShade="BF"/>
            </w:tcBorders>
          </w:tcPr>
          <w:p w14:paraId="340EA30C" w14:textId="764791DB" w:rsidR="00C25451" w:rsidRPr="0081361F" w:rsidRDefault="00C25451" w:rsidP="00C254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81361F">
              <w:rPr>
                <w:rFonts w:ascii="Calibri" w:hAnsi="Calibri" w:cs="Calibri"/>
                <w:lang w:val="en-US"/>
              </w:rPr>
              <w:t>Sialylated</w:t>
            </w:r>
          </w:p>
        </w:tc>
        <w:tc>
          <w:tcPr>
            <w:tcW w:w="519" w:type="pct"/>
          </w:tcPr>
          <w:p w14:paraId="3091DC73" w14:textId="1139F364" w:rsidR="00C25451" w:rsidRPr="0081361F" w:rsidRDefault="00C25451" w:rsidP="00C254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81361F">
              <w:rPr>
                <w:rFonts w:ascii="Calibri" w:hAnsi="Calibri" w:cs="Calibri"/>
              </w:rPr>
              <w:t>0.003</w:t>
            </w:r>
          </w:p>
        </w:tc>
        <w:tc>
          <w:tcPr>
            <w:tcW w:w="1210" w:type="pct"/>
          </w:tcPr>
          <w:p w14:paraId="66C3007E" w14:textId="773AEEC9" w:rsidR="00C25451" w:rsidRPr="0081361F" w:rsidRDefault="00C25451" w:rsidP="00C254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81361F">
              <w:rPr>
                <w:rFonts w:ascii="Calibri" w:hAnsi="Calibri" w:cs="Calibri"/>
              </w:rPr>
              <w:t>0.006</w:t>
            </w:r>
          </w:p>
        </w:tc>
      </w:tr>
      <w:tr w:rsidR="0081361F" w:rsidRPr="0081361F" w14:paraId="614EC62B" w14:textId="77777777" w:rsidTr="00DC6B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</w:tcPr>
          <w:p w14:paraId="5C88A1D3" w14:textId="77777777" w:rsidR="00F830C6" w:rsidRPr="0081361F" w:rsidRDefault="00F830C6" w:rsidP="00F830C6">
            <w:pPr>
              <w:rPr>
                <w:rFonts w:ascii="Calibri" w:hAnsi="Calibri" w:cs="Calibri"/>
                <w:b w:val="0"/>
                <w:bCs w:val="0"/>
                <w:lang w:val="en-US"/>
              </w:rPr>
            </w:pPr>
          </w:p>
        </w:tc>
        <w:tc>
          <w:tcPr>
            <w:tcW w:w="519" w:type="pct"/>
          </w:tcPr>
          <w:p w14:paraId="00B4F3B3" w14:textId="77777777" w:rsidR="00F830C6" w:rsidRPr="0081361F" w:rsidRDefault="00F830C6" w:rsidP="00F83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210" w:type="pct"/>
            <w:tcBorders>
              <w:right w:val="triple" w:sz="4" w:space="0" w:color="ADADAD" w:themeColor="background2" w:themeShade="BF"/>
            </w:tcBorders>
          </w:tcPr>
          <w:p w14:paraId="38F5B78D" w14:textId="77777777" w:rsidR="00F830C6" w:rsidRPr="0081361F" w:rsidRDefault="00F830C6" w:rsidP="00F83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771" w:type="pct"/>
            <w:tcBorders>
              <w:left w:val="triple" w:sz="4" w:space="0" w:color="ADADAD" w:themeColor="background2" w:themeShade="BF"/>
            </w:tcBorders>
          </w:tcPr>
          <w:p w14:paraId="458F656E" w14:textId="2BD2FA52" w:rsidR="00F830C6" w:rsidRPr="0081361F" w:rsidRDefault="00296F0D" w:rsidP="00F83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81361F">
              <w:rPr>
                <w:rFonts w:ascii="Calibri" w:hAnsi="Calibri" w:cs="Calibri"/>
                <w:lang w:val="en-US"/>
              </w:rPr>
              <w:t>Fucosylated</w:t>
            </w:r>
          </w:p>
        </w:tc>
        <w:tc>
          <w:tcPr>
            <w:tcW w:w="519" w:type="pct"/>
          </w:tcPr>
          <w:p w14:paraId="2932FDA9" w14:textId="05FF12C7" w:rsidR="00F830C6" w:rsidRPr="0081361F" w:rsidRDefault="00F830C6" w:rsidP="00F83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81361F">
              <w:rPr>
                <w:rFonts w:ascii="Calibri" w:hAnsi="Calibri" w:cs="Calibri"/>
              </w:rPr>
              <w:t>0.008</w:t>
            </w:r>
          </w:p>
        </w:tc>
        <w:tc>
          <w:tcPr>
            <w:tcW w:w="1210" w:type="pct"/>
          </w:tcPr>
          <w:p w14:paraId="243A07ED" w14:textId="25800B80" w:rsidR="00F830C6" w:rsidRPr="0081361F" w:rsidRDefault="00F830C6" w:rsidP="00F83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81361F">
              <w:rPr>
                <w:rFonts w:ascii="Calibri" w:hAnsi="Calibri" w:cs="Calibri"/>
              </w:rPr>
              <w:t>0.011</w:t>
            </w:r>
          </w:p>
        </w:tc>
      </w:tr>
      <w:tr w:rsidR="0081361F" w:rsidRPr="0081361F" w14:paraId="6AFB2FEF" w14:textId="77777777" w:rsidTr="00DC6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</w:tcPr>
          <w:p w14:paraId="0AE1ECDA" w14:textId="77777777" w:rsidR="00F61D4C" w:rsidRPr="0081361F" w:rsidRDefault="00F61D4C" w:rsidP="00F61D4C">
            <w:pPr>
              <w:rPr>
                <w:rFonts w:ascii="Calibri" w:hAnsi="Calibri" w:cs="Calibri"/>
                <w:b w:val="0"/>
                <w:bCs w:val="0"/>
                <w:lang w:val="en-US"/>
              </w:rPr>
            </w:pPr>
          </w:p>
        </w:tc>
        <w:tc>
          <w:tcPr>
            <w:tcW w:w="519" w:type="pct"/>
          </w:tcPr>
          <w:p w14:paraId="1848211E" w14:textId="77777777" w:rsidR="00F61D4C" w:rsidRPr="0081361F" w:rsidRDefault="00F61D4C" w:rsidP="00F61D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210" w:type="pct"/>
            <w:tcBorders>
              <w:right w:val="triple" w:sz="4" w:space="0" w:color="ADADAD" w:themeColor="background2" w:themeShade="BF"/>
            </w:tcBorders>
          </w:tcPr>
          <w:p w14:paraId="222B3F09" w14:textId="77777777" w:rsidR="00F61D4C" w:rsidRPr="0081361F" w:rsidRDefault="00F61D4C" w:rsidP="00F61D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771" w:type="pct"/>
            <w:tcBorders>
              <w:left w:val="triple" w:sz="4" w:space="0" w:color="ADADAD" w:themeColor="background2" w:themeShade="BF"/>
            </w:tcBorders>
          </w:tcPr>
          <w:p w14:paraId="701E0C84" w14:textId="0D632083" w:rsidR="00F61D4C" w:rsidRPr="0081361F" w:rsidRDefault="00F61D4C" w:rsidP="00F61D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81361F">
              <w:rPr>
                <w:rFonts w:ascii="Calibri" w:hAnsi="Calibri" w:cs="Calibri"/>
                <w:lang w:val="en-US"/>
              </w:rPr>
              <w:t>Total</w:t>
            </w:r>
          </w:p>
        </w:tc>
        <w:tc>
          <w:tcPr>
            <w:tcW w:w="519" w:type="pct"/>
          </w:tcPr>
          <w:p w14:paraId="4BD31266" w14:textId="251C9305" w:rsidR="00F61D4C" w:rsidRPr="0081361F" w:rsidRDefault="00F61D4C" w:rsidP="00F61D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81361F">
              <w:rPr>
                <w:rFonts w:ascii="Calibri" w:hAnsi="Calibri" w:cs="Calibri"/>
              </w:rPr>
              <w:t>0.002</w:t>
            </w:r>
          </w:p>
        </w:tc>
        <w:tc>
          <w:tcPr>
            <w:tcW w:w="1210" w:type="pct"/>
          </w:tcPr>
          <w:p w14:paraId="7B75A300" w14:textId="5440E71B" w:rsidR="00F61D4C" w:rsidRPr="0081361F" w:rsidRDefault="00F61D4C" w:rsidP="00F61D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81361F">
              <w:rPr>
                <w:rFonts w:ascii="Calibri" w:hAnsi="Calibri" w:cs="Calibri"/>
              </w:rPr>
              <w:t>0.006</w:t>
            </w:r>
          </w:p>
        </w:tc>
      </w:tr>
    </w:tbl>
    <w:p w14:paraId="3AB42AA4" w14:textId="23171DD6" w:rsidR="007A3730" w:rsidRPr="0081361F" w:rsidRDefault="007A3730">
      <w:pPr>
        <w:rPr>
          <w:rFonts w:ascii="Calibri" w:hAnsi="Calibri" w:cs="Calibri"/>
          <w:lang w:val="en-US"/>
        </w:rPr>
      </w:pPr>
    </w:p>
    <w:p w14:paraId="5C21D9E3" w14:textId="77777777" w:rsidR="002A55B0" w:rsidRPr="0081361F" w:rsidRDefault="002A55B0">
      <w:pPr>
        <w:rPr>
          <w:rFonts w:ascii="Calibri" w:hAnsi="Calibri" w:cs="Calibri"/>
          <w:b/>
          <w:bCs/>
          <w:lang w:val="en-US"/>
        </w:rPr>
      </w:pPr>
      <w:r w:rsidRPr="0081361F">
        <w:rPr>
          <w:rFonts w:ascii="Calibri" w:hAnsi="Calibri" w:cs="Calibri"/>
          <w:b/>
          <w:bCs/>
          <w:lang w:val="en-US"/>
        </w:rPr>
        <w:br w:type="page"/>
      </w:r>
    </w:p>
    <w:p w14:paraId="595DA205" w14:textId="5B53F897" w:rsidR="00FF1603" w:rsidRPr="0081361F" w:rsidRDefault="0027666D" w:rsidP="00A321C6">
      <w:pPr>
        <w:spacing w:before="120" w:after="120" w:line="276" w:lineRule="auto"/>
        <w:jc w:val="both"/>
        <w:rPr>
          <w:rFonts w:ascii="Calibri" w:hAnsi="Calibri" w:cs="Calibri"/>
          <w:b/>
          <w:bCs/>
          <w:sz w:val="24"/>
          <w:szCs w:val="24"/>
          <w:lang w:val="en-US"/>
        </w:rPr>
      </w:pPr>
      <w:r w:rsidRPr="0081361F">
        <w:rPr>
          <w:rFonts w:ascii="Calibri" w:hAnsi="Calibri" w:cs="Calibri"/>
          <w:b/>
          <w:bCs/>
          <w:sz w:val="24"/>
          <w:szCs w:val="24"/>
          <w:lang w:val="en-US"/>
        </w:rPr>
        <w:lastRenderedPageBreak/>
        <w:t xml:space="preserve">Table </w:t>
      </w:r>
      <w:r w:rsidR="00FF1603" w:rsidRPr="0081361F">
        <w:rPr>
          <w:rFonts w:ascii="Calibri" w:hAnsi="Calibri" w:cs="Calibri"/>
          <w:b/>
          <w:bCs/>
          <w:sz w:val="24"/>
          <w:szCs w:val="24"/>
          <w:lang w:val="en-US"/>
        </w:rPr>
        <w:t>S</w:t>
      </w:r>
      <w:r w:rsidRPr="0081361F">
        <w:rPr>
          <w:rFonts w:ascii="Calibri" w:hAnsi="Calibri" w:cs="Calibri"/>
          <w:b/>
          <w:bCs/>
          <w:sz w:val="24"/>
          <w:szCs w:val="24"/>
          <w:lang w:val="en-US"/>
        </w:rPr>
        <w:t>7</w:t>
      </w:r>
      <w:r w:rsidR="00FF1603" w:rsidRPr="0081361F">
        <w:rPr>
          <w:rFonts w:ascii="Calibri" w:hAnsi="Calibri" w:cs="Calibri"/>
          <w:b/>
          <w:bCs/>
          <w:sz w:val="24"/>
          <w:szCs w:val="24"/>
          <w:lang w:val="en-US"/>
        </w:rPr>
        <w:t xml:space="preserve">. </w:t>
      </w:r>
      <w:r w:rsidR="00FF1603" w:rsidRPr="0081361F">
        <w:rPr>
          <w:rFonts w:ascii="Calibri" w:hAnsi="Calibri" w:cs="Calibri"/>
          <w:sz w:val="24"/>
          <w:szCs w:val="24"/>
          <w:lang w:val="en-US"/>
        </w:rPr>
        <w:t xml:space="preserve">This table shows the results of the two-way </w:t>
      </w:r>
      <w:r w:rsidR="00817B18" w:rsidRPr="0081361F">
        <w:rPr>
          <w:rFonts w:ascii="Calibri" w:hAnsi="Calibri" w:cs="Calibri"/>
          <w:sz w:val="24"/>
          <w:szCs w:val="24"/>
          <w:lang w:val="en-US"/>
        </w:rPr>
        <w:t>p</w:t>
      </w:r>
      <w:r w:rsidR="00FF1603" w:rsidRPr="0081361F">
        <w:rPr>
          <w:rFonts w:ascii="Calibri" w:hAnsi="Calibri" w:cs="Calibri"/>
          <w:sz w:val="24"/>
          <w:szCs w:val="24"/>
          <w:lang w:val="en-US"/>
        </w:rPr>
        <w:t xml:space="preserve">ermutational </w:t>
      </w:r>
      <w:r w:rsidR="00817B18" w:rsidRPr="0081361F">
        <w:rPr>
          <w:rFonts w:ascii="Calibri" w:hAnsi="Calibri" w:cs="Calibri"/>
          <w:sz w:val="24"/>
          <w:szCs w:val="24"/>
          <w:lang w:val="en-US"/>
        </w:rPr>
        <w:t>m</w:t>
      </w:r>
      <w:r w:rsidR="00FF1603" w:rsidRPr="0081361F">
        <w:rPr>
          <w:rFonts w:ascii="Calibri" w:hAnsi="Calibri" w:cs="Calibri"/>
          <w:sz w:val="24"/>
          <w:szCs w:val="24"/>
          <w:lang w:val="en-US"/>
        </w:rPr>
        <w:t xml:space="preserve">ultivariate </w:t>
      </w:r>
      <w:r w:rsidR="00817B18" w:rsidRPr="0081361F">
        <w:rPr>
          <w:rFonts w:ascii="Calibri" w:hAnsi="Calibri" w:cs="Calibri"/>
          <w:sz w:val="24"/>
          <w:szCs w:val="24"/>
          <w:lang w:val="en-US"/>
        </w:rPr>
        <w:t>a</w:t>
      </w:r>
      <w:r w:rsidR="00FF1603" w:rsidRPr="0081361F">
        <w:rPr>
          <w:rFonts w:ascii="Calibri" w:hAnsi="Calibri" w:cs="Calibri"/>
          <w:sz w:val="24"/>
          <w:szCs w:val="24"/>
          <w:lang w:val="en-US"/>
        </w:rPr>
        <w:t xml:space="preserve">nalysis of </w:t>
      </w:r>
      <w:r w:rsidR="00817B18" w:rsidRPr="0081361F">
        <w:rPr>
          <w:rFonts w:ascii="Calibri" w:hAnsi="Calibri" w:cs="Calibri"/>
          <w:sz w:val="24"/>
          <w:szCs w:val="24"/>
          <w:lang w:val="en-US"/>
        </w:rPr>
        <w:t>v</w:t>
      </w:r>
      <w:r w:rsidR="00FF1603" w:rsidRPr="0081361F">
        <w:rPr>
          <w:rFonts w:ascii="Calibri" w:hAnsi="Calibri" w:cs="Calibri"/>
          <w:sz w:val="24"/>
          <w:szCs w:val="24"/>
          <w:lang w:val="en-US"/>
        </w:rPr>
        <w:t xml:space="preserve">ariance (PERMANOVA) investigating the interaction effect between maternal allergy and supplementation. </w:t>
      </w:r>
      <w:r w:rsidR="00FF1603" w:rsidRPr="0081361F">
        <w:rPr>
          <w:rFonts w:ascii="Calibri" w:hAnsi="Calibri" w:cs="Calibri"/>
          <w:sz w:val="24"/>
          <w:szCs w:val="28"/>
        </w:rPr>
        <w:t xml:space="preserve">This test was used because our data violates the multivariate ANOVA (MANOVA) assumptions. </w:t>
      </w:r>
      <w:r w:rsidR="006645FD" w:rsidRPr="0081361F">
        <w:rPr>
          <w:rFonts w:ascii="Calibri" w:hAnsi="Calibri" w:cs="Calibri"/>
          <w:sz w:val="24"/>
          <w:szCs w:val="28"/>
        </w:rPr>
        <w:t>Two-way PERMANOVA was performed on</w:t>
      </w:r>
      <w:r w:rsidR="00406DCE" w:rsidRPr="0081361F">
        <w:rPr>
          <w:rFonts w:ascii="Calibri" w:hAnsi="Calibri" w:cs="Calibri"/>
          <w:sz w:val="24"/>
          <w:szCs w:val="28"/>
        </w:rPr>
        <w:t xml:space="preserve"> the significantly different HMOs between non-allergic and allergic mothers</w:t>
      </w:r>
      <w:r w:rsidR="00983D19" w:rsidRPr="0081361F">
        <w:rPr>
          <w:rFonts w:ascii="Calibri" w:hAnsi="Calibri" w:cs="Calibri"/>
          <w:sz w:val="24"/>
          <w:szCs w:val="28"/>
        </w:rPr>
        <w:t>.</w:t>
      </w:r>
      <w:r w:rsidR="006645FD" w:rsidRPr="0081361F">
        <w:rPr>
          <w:rFonts w:ascii="Calibri" w:hAnsi="Calibri" w:cs="Calibri"/>
          <w:sz w:val="24"/>
          <w:szCs w:val="28"/>
        </w:rPr>
        <w:t xml:space="preserve"> </w:t>
      </w:r>
      <w:r w:rsidR="00FF1603" w:rsidRPr="0081361F">
        <w:rPr>
          <w:rFonts w:ascii="Calibri" w:hAnsi="Calibri" w:cs="Calibri"/>
          <w:b/>
          <w:bCs/>
          <w:sz w:val="24"/>
          <w:szCs w:val="28"/>
        </w:rPr>
        <w:t>A)</w:t>
      </w:r>
      <w:r w:rsidR="00406DCE" w:rsidRPr="0081361F">
        <w:rPr>
          <w:rFonts w:ascii="Calibri" w:hAnsi="Calibri" w:cs="Calibri"/>
          <w:sz w:val="24"/>
          <w:szCs w:val="28"/>
        </w:rPr>
        <w:t xml:space="preserve"> </w:t>
      </w:r>
      <w:r w:rsidR="00FF1603" w:rsidRPr="0081361F">
        <w:rPr>
          <w:rFonts w:ascii="Calibri" w:hAnsi="Calibri" w:cs="Calibri"/>
          <w:sz w:val="24"/>
          <w:szCs w:val="28"/>
        </w:rPr>
        <w:t xml:space="preserve">LNFP I, sialylated, fucosylated, and total HMOs in </w:t>
      </w:r>
      <w:r w:rsidR="00FF1603" w:rsidRPr="0081361F">
        <w:rPr>
          <w:rFonts w:ascii="Calibri" w:hAnsi="Calibri" w:cs="Calibri"/>
          <w:sz w:val="24"/>
          <w:szCs w:val="24"/>
          <w:lang w:val="en-US"/>
        </w:rPr>
        <w:t>Se</w:t>
      </w:r>
      <w:r w:rsidR="00FF1603" w:rsidRPr="0081361F">
        <w:rPr>
          <w:rFonts w:ascii="Calibri" w:hAnsi="Calibri" w:cs="Calibri"/>
          <w:sz w:val="24"/>
          <w:szCs w:val="24"/>
          <w:vertAlign w:val="superscript"/>
          <w:lang w:val="en-US"/>
        </w:rPr>
        <w:t>+</w:t>
      </w:r>
      <w:r w:rsidR="00FF1603" w:rsidRPr="0081361F">
        <w:rPr>
          <w:rFonts w:ascii="Calibri" w:hAnsi="Calibri" w:cs="Calibri"/>
          <w:sz w:val="24"/>
          <w:szCs w:val="24"/>
          <w:lang w:val="en-US"/>
        </w:rPr>
        <w:t>Le</w:t>
      </w:r>
      <w:r w:rsidR="00FF1603" w:rsidRPr="0081361F">
        <w:rPr>
          <w:rFonts w:ascii="Calibri" w:hAnsi="Calibri" w:cs="Calibri"/>
          <w:sz w:val="24"/>
          <w:szCs w:val="24"/>
          <w:vertAlign w:val="superscript"/>
          <w:lang w:val="en-US"/>
        </w:rPr>
        <w:t>+</w:t>
      </w:r>
      <w:r w:rsidR="00FF1603" w:rsidRPr="0081361F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FF1603" w:rsidRPr="0081361F">
        <w:rPr>
          <w:rFonts w:ascii="Calibri" w:hAnsi="Calibri" w:cs="Calibri"/>
          <w:sz w:val="24"/>
          <w:szCs w:val="28"/>
        </w:rPr>
        <w:t xml:space="preserve">colostrum. </w:t>
      </w:r>
      <w:r w:rsidR="00FF1603" w:rsidRPr="0081361F">
        <w:rPr>
          <w:rFonts w:ascii="Calibri" w:hAnsi="Calibri" w:cs="Calibri"/>
          <w:b/>
          <w:bCs/>
          <w:sz w:val="24"/>
          <w:szCs w:val="28"/>
        </w:rPr>
        <w:t>B)</w:t>
      </w:r>
      <w:r w:rsidR="00FF1603" w:rsidRPr="0081361F">
        <w:rPr>
          <w:rFonts w:ascii="Calibri" w:hAnsi="Calibri" w:cs="Calibri"/>
          <w:sz w:val="24"/>
          <w:szCs w:val="28"/>
        </w:rPr>
        <w:t xml:space="preserve"> LNFP I, sialylated, fucosylated, and total HMOs in </w:t>
      </w:r>
      <w:r w:rsidR="00FF1603" w:rsidRPr="0081361F">
        <w:rPr>
          <w:rFonts w:ascii="Calibri" w:hAnsi="Calibri" w:cs="Calibri"/>
          <w:sz w:val="24"/>
          <w:szCs w:val="24"/>
          <w:lang w:val="en-US"/>
        </w:rPr>
        <w:t>Se</w:t>
      </w:r>
      <w:r w:rsidR="00FF1603" w:rsidRPr="0081361F">
        <w:rPr>
          <w:rFonts w:ascii="Calibri" w:hAnsi="Calibri" w:cs="Calibri"/>
          <w:sz w:val="24"/>
          <w:szCs w:val="24"/>
          <w:vertAlign w:val="superscript"/>
          <w:lang w:val="en-US"/>
        </w:rPr>
        <w:t>+</w:t>
      </w:r>
      <w:r w:rsidR="00FF1603" w:rsidRPr="0081361F">
        <w:rPr>
          <w:rFonts w:ascii="Calibri" w:hAnsi="Calibri" w:cs="Calibri"/>
          <w:sz w:val="24"/>
          <w:szCs w:val="24"/>
          <w:lang w:val="en-US"/>
        </w:rPr>
        <w:t>Le</w:t>
      </w:r>
      <w:r w:rsidR="00FF1603" w:rsidRPr="0081361F">
        <w:rPr>
          <w:rFonts w:ascii="Calibri" w:hAnsi="Calibri" w:cs="Calibri"/>
          <w:sz w:val="24"/>
          <w:szCs w:val="24"/>
          <w:vertAlign w:val="superscript"/>
          <w:lang w:val="en-US"/>
        </w:rPr>
        <w:t>+</w:t>
      </w:r>
      <w:r w:rsidR="00FF1603" w:rsidRPr="0081361F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FF1603" w:rsidRPr="0081361F">
        <w:rPr>
          <w:rFonts w:ascii="Calibri" w:hAnsi="Calibri" w:cs="Calibri"/>
          <w:sz w:val="24"/>
          <w:szCs w:val="28"/>
        </w:rPr>
        <w:t xml:space="preserve">mature milk. </w:t>
      </w:r>
      <w:r w:rsidR="00FF1603" w:rsidRPr="0081361F">
        <w:rPr>
          <w:rFonts w:ascii="Calibri" w:hAnsi="Calibri" w:cs="Calibri"/>
          <w:b/>
          <w:bCs/>
          <w:sz w:val="24"/>
          <w:szCs w:val="28"/>
        </w:rPr>
        <w:t>C)</w:t>
      </w:r>
      <w:r w:rsidR="00FF1603" w:rsidRPr="0081361F">
        <w:rPr>
          <w:rFonts w:ascii="Calibri" w:hAnsi="Calibri" w:cs="Calibri"/>
          <w:sz w:val="24"/>
          <w:szCs w:val="28"/>
        </w:rPr>
        <w:t xml:space="preserve"> LNT, 3’-SL, 6’-SL, LST b, DSLNT, sialylated, neutral, and total HMOs in mature milk. Two HMOs, </w:t>
      </w:r>
      <w:r w:rsidR="00FF1603" w:rsidRPr="0081361F">
        <w:rPr>
          <w:rFonts w:ascii="Calibri" w:hAnsi="Calibri" w:cs="Calibri"/>
          <w:sz w:val="24"/>
          <w:szCs w:val="24"/>
          <w:lang w:val="en-US"/>
        </w:rPr>
        <w:t xml:space="preserve">2’-FL and LNFP I, </w:t>
      </w:r>
      <w:r w:rsidR="00FF1603" w:rsidRPr="0081361F">
        <w:rPr>
          <w:rFonts w:ascii="Calibri" w:hAnsi="Calibri" w:cs="Calibri"/>
          <w:sz w:val="24"/>
          <w:szCs w:val="28"/>
        </w:rPr>
        <w:t xml:space="preserve">were excluded from this multivariate analysis </w:t>
      </w:r>
      <w:r w:rsidR="00FF1603" w:rsidRPr="0081361F">
        <w:rPr>
          <w:rFonts w:ascii="Calibri" w:hAnsi="Calibri" w:cs="Calibri"/>
          <w:sz w:val="24"/>
          <w:szCs w:val="24"/>
          <w:lang w:val="en-US"/>
        </w:rPr>
        <w:t>because they are produced only by secretor mothers (Se</w:t>
      </w:r>
      <w:r w:rsidR="00FF1603" w:rsidRPr="0081361F">
        <w:rPr>
          <w:rFonts w:ascii="Calibri" w:hAnsi="Calibri" w:cs="Calibri"/>
          <w:sz w:val="24"/>
          <w:szCs w:val="24"/>
          <w:vertAlign w:val="superscript"/>
          <w:lang w:val="en-US"/>
        </w:rPr>
        <w:t>+</w:t>
      </w:r>
      <w:r w:rsidR="00FF1603" w:rsidRPr="0081361F">
        <w:rPr>
          <w:rFonts w:ascii="Calibri" w:hAnsi="Calibri" w:cs="Calibri"/>
          <w:sz w:val="24"/>
          <w:szCs w:val="24"/>
          <w:lang w:val="en-US"/>
        </w:rPr>
        <w:t>Le</w:t>
      </w:r>
      <w:r w:rsidR="00FF1603" w:rsidRPr="0081361F">
        <w:rPr>
          <w:rFonts w:ascii="Calibri" w:hAnsi="Calibri" w:cs="Calibri"/>
          <w:sz w:val="24"/>
          <w:szCs w:val="24"/>
          <w:vertAlign w:val="superscript"/>
          <w:lang w:val="en-US"/>
        </w:rPr>
        <w:t>+</w:t>
      </w:r>
      <w:r w:rsidR="00FF1603" w:rsidRPr="0081361F">
        <w:rPr>
          <w:rFonts w:ascii="Calibri" w:hAnsi="Calibri" w:cs="Calibri"/>
          <w:sz w:val="24"/>
          <w:szCs w:val="24"/>
          <w:lang w:val="en-US"/>
        </w:rPr>
        <w:t xml:space="preserve"> and Se</w:t>
      </w:r>
      <w:r w:rsidR="00FF1603" w:rsidRPr="0081361F">
        <w:rPr>
          <w:rFonts w:ascii="Calibri" w:hAnsi="Calibri" w:cs="Calibri"/>
          <w:sz w:val="24"/>
          <w:szCs w:val="24"/>
          <w:vertAlign w:val="superscript"/>
          <w:lang w:val="en-US"/>
        </w:rPr>
        <w:t>+</w:t>
      </w:r>
      <w:r w:rsidR="00FF1603" w:rsidRPr="0081361F">
        <w:rPr>
          <w:rFonts w:ascii="Calibri" w:hAnsi="Calibri" w:cs="Calibri"/>
          <w:sz w:val="24"/>
          <w:szCs w:val="24"/>
          <w:lang w:val="en-US"/>
        </w:rPr>
        <w:t>Le</w:t>
      </w:r>
      <w:r w:rsidR="00FF1603" w:rsidRPr="0081361F">
        <w:rPr>
          <w:rFonts w:ascii="Calibri" w:hAnsi="Calibri" w:cs="Calibri"/>
          <w:sz w:val="24"/>
          <w:szCs w:val="24"/>
          <w:vertAlign w:val="superscript"/>
          <w:lang w:val="en-US"/>
        </w:rPr>
        <w:t>-</w:t>
      </w:r>
      <w:r w:rsidR="00FF1603" w:rsidRPr="0081361F">
        <w:rPr>
          <w:rFonts w:ascii="Calibri" w:hAnsi="Calibri" w:cs="Calibri"/>
          <w:sz w:val="24"/>
          <w:szCs w:val="24"/>
          <w:lang w:val="en-US"/>
        </w:rPr>
        <w:t xml:space="preserve">) and </w:t>
      </w:r>
      <w:r w:rsidR="001D0ACB" w:rsidRPr="0081361F">
        <w:rPr>
          <w:rFonts w:ascii="Calibri" w:hAnsi="Calibri" w:cs="Calibri"/>
          <w:sz w:val="24"/>
          <w:szCs w:val="24"/>
          <w:lang w:val="en-US"/>
        </w:rPr>
        <w:t xml:space="preserve">are </w:t>
      </w:r>
      <w:r w:rsidR="00FF1603" w:rsidRPr="0081361F">
        <w:rPr>
          <w:rFonts w:ascii="Calibri" w:hAnsi="Calibri" w:cs="Calibri"/>
          <w:sz w:val="24"/>
          <w:szCs w:val="24"/>
          <w:lang w:val="en-US"/>
        </w:rPr>
        <w:t xml:space="preserve">missing for non-secretors. Including </w:t>
      </w:r>
      <w:r w:rsidR="00753AA4" w:rsidRPr="0081361F">
        <w:rPr>
          <w:rFonts w:ascii="Calibri" w:hAnsi="Calibri" w:cs="Calibri"/>
          <w:sz w:val="24"/>
          <w:szCs w:val="24"/>
          <w:lang w:val="en-US"/>
        </w:rPr>
        <w:t>them</w:t>
      </w:r>
      <w:r w:rsidR="00FF1603" w:rsidRPr="0081361F">
        <w:rPr>
          <w:rFonts w:ascii="Calibri" w:hAnsi="Calibri" w:cs="Calibri"/>
          <w:sz w:val="24"/>
          <w:szCs w:val="24"/>
          <w:lang w:val="en-US"/>
        </w:rPr>
        <w:t xml:space="preserve"> would have </w:t>
      </w:r>
      <w:r w:rsidR="00753AA4" w:rsidRPr="0081361F">
        <w:rPr>
          <w:rFonts w:ascii="Calibri" w:hAnsi="Calibri" w:cs="Calibri"/>
          <w:sz w:val="24"/>
          <w:szCs w:val="24"/>
          <w:lang w:val="en-US"/>
        </w:rPr>
        <w:t>excluded</w:t>
      </w:r>
      <w:r w:rsidR="00FF1603" w:rsidRPr="0081361F">
        <w:rPr>
          <w:rFonts w:ascii="Calibri" w:hAnsi="Calibri" w:cs="Calibri"/>
          <w:sz w:val="24"/>
          <w:szCs w:val="24"/>
          <w:lang w:val="en-US"/>
        </w:rPr>
        <w:t xml:space="preserve"> non-secretor mothers from the </w:t>
      </w:r>
      <w:r w:rsidR="0079456D" w:rsidRPr="0081361F">
        <w:rPr>
          <w:rFonts w:ascii="Calibri" w:hAnsi="Calibri" w:cs="Calibri"/>
          <w:sz w:val="24"/>
          <w:szCs w:val="24"/>
          <w:lang w:val="en-US"/>
        </w:rPr>
        <w:t xml:space="preserve">PERMANOVA </w:t>
      </w:r>
      <w:r w:rsidR="00FF1603" w:rsidRPr="0081361F">
        <w:rPr>
          <w:rFonts w:ascii="Calibri" w:hAnsi="Calibri" w:cs="Calibri"/>
          <w:sz w:val="24"/>
          <w:szCs w:val="24"/>
          <w:lang w:val="en-US"/>
        </w:rPr>
        <w:t>analysis. Therefore, they have been analy</w:t>
      </w:r>
      <w:r w:rsidR="006E0B4A" w:rsidRPr="0081361F">
        <w:rPr>
          <w:rFonts w:ascii="Calibri" w:hAnsi="Calibri" w:cs="Calibri"/>
          <w:sz w:val="24"/>
          <w:szCs w:val="24"/>
          <w:lang w:val="en-US"/>
        </w:rPr>
        <w:t>s</w:t>
      </w:r>
      <w:r w:rsidR="00FF1603" w:rsidRPr="0081361F">
        <w:rPr>
          <w:rFonts w:ascii="Calibri" w:hAnsi="Calibri" w:cs="Calibri"/>
          <w:sz w:val="24"/>
          <w:szCs w:val="24"/>
          <w:lang w:val="en-US"/>
        </w:rPr>
        <w:t xml:space="preserve">ed separately. </w:t>
      </w:r>
      <w:r w:rsidR="00FF1603" w:rsidRPr="0081361F">
        <w:rPr>
          <w:rFonts w:ascii="Calibri" w:hAnsi="Calibri" w:cs="Calibri"/>
          <w:b/>
          <w:bCs/>
          <w:sz w:val="24"/>
          <w:szCs w:val="24"/>
          <w:lang w:val="en-US"/>
        </w:rPr>
        <w:t>D)</w:t>
      </w:r>
      <w:r w:rsidR="00FF1603" w:rsidRPr="0081361F">
        <w:rPr>
          <w:rFonts w:ascii="Calibri" w:hAnsi="Calibri" w:cs="Calibri"/>
          <w:sz w:val="24"/>
          <w:szCs w:val="28"/>
        </w:rPr>
        <w:t xml:space="preserve"> </w:t>
      </w:r>
      <w:r w:rsidR="00FF1603" w:rsidRPr="0081361F">
        <w:rPr>
          <w:rFonts w:ascii="Calibri" w:hAnsi="Calibri" w:cs="Calibri"/>
          <w:sz w:val="24"/>
          <w:szCs w:val="24"/>
          <w:lang w:val="en-US"/>
        </w:rPr>
        <w:t xml:space="preserve">2’-FL and LNFP I </w:t>
      </w:r>
      <w:r w:rsidR="00FF1603" w:rsidRPr="0081361F">
        <w:rPr>
          <w:rFonts w:ascii="Calibri" w:hAnsi="Calibri" w:cs="Calibri"/>
          <w:sz w:val="24"/>
          <w:szCs w:val="28"/>
        </w:rPr>
        <w:t xml:space="preserve">in mature milk. </w:t>
      </w:r>
      <w:r w:rsidR="00C43BB5" w:rsidRPr="0081361F">
        <w:rPr>
          <w:rFonts w:ascii="Calibri" w:hAnsi="Calibri" w:cs="Calibri"/>
          <w:sz w:val="24"/>
          <w:szCs w:val="28"/>
        </w:rPr>
        <w:t>T</w:t>
      </w:r>
      <w:r w:rsidR="00FF1603" w:rsidRPr="0081361F">
        <w:rPr>
          <w:rFonts w:ascii="Calibri" w:hAnsi="Calibri" w:cs="Calibri"/>
          <w:sz w:val="24"/>
          <w:szCs w:val="28"/>
        </w:rPr>
        <w:t>here was no significant interaction between supplementation and maternal allergy</w:t>
      </w:r>
      <w:r w:rsidR="00C43BB5" w:rsidRPr="0081361F">
        <w:rPr>
          <w:rFonts w:ascii="Calibri" w:hAnsi="Calibri" w:cs="Calibri"/>
          <w:sz w:val="24"/>
          <w:szCs w:val="28"/>
        </w:rPr>
        <w:t xml:space="preserve"> in any of the multivariate analyses</w:t>
      </w:r>
      <w:r w:rsidR="00FF1603" w:rsidRPr="0081361F">
        <w:rPr>
          <w:rFonts w:ascii="Calibri" w:hAnsi="Calibri" w:cs="Calibri"/>
          <w:sz w:val="24"/>
          <w:szCs w:val="28"/>
        </w:rPr>
        <w:t xml:space="preserve">. In these two-way PERMANOVA tests, we used a permutational N of 9999 and Euclidean distance as a similarity index. </w:t>
      </w:r>
      <w:r w:rsidR="001518CE" w:rsidRPr="0081361F">
        <w:rPr>
          <w:rFonts w:ascii="Calibri" w:hAnsi="Calibri" w:cs="Calibri"/>
          <w:sz w:val="24"/>
          <w:szCs w:val="28"/>
        </w:rPr>
        <w:t>Homogeneity te</w:t>
      </w:r>
      <w:r w:rsidR="00191BD3" w:rsidRPr="0081361F">
        <w:rPr>
          <w:rFonts w:ascii="Calibri" w:hAnsi="Calibri" w:cs="Calibri"/>
          <w:sz w:val="24"/>
          <w:szCs w:val="28"/>
        </w:rPr>
        <w:t xml:space="preserve">sts </w:t>
      </w:r>
      <w:r w:rsidR="001518CE" w:rsidRPr="0081361F">
        <w:rPr>
          <w:rFonts w:ascii="Calibri" w:hAnsi="Calibri" w:cs="Calibri"/>
          <w:sz w:val="24"/>
          <w:szCs w:val="28"/>
        </w:rPr>
        <w:t>of multivariate dispersions (PERMDISP) indicated no significant difference in dispersion among groups, supporting the assumption of equal group variances required for PERMANOVA.</w:t>
      </w:r>
      <w:r w:rsidR="00191BD3" w:rsidRPr="0081361F">
        <w:rPr>
          <w:rFonts w:ascii="Calibri" w:hAnsi="Calibri" w:cs="Calibri"/>
          <w:sz w:val="24"/>
          <w:szCs w:val="28"/>
        </w:rPr>
        <w:t xml:space="preserve"> </w:t>
      </w:r>
      <w:r w:rsidR="00C54B51" w:rsidRPr="0081361F">
        <w:rPr>
          <w:rFonts w:ascii="Calibri" w:hAnsi="Calibri" w:cs="Calibri"/>
          <w:sz w:val="24"/>
          <w:szCs w:val="28"/>
        </w:rPr>
        <w:t>Significance codes: p&lt;0.0</w:t>
      </w:r>
      <w:r w:rsidR="000410E9" w:rsidRPr="0081361F">
        <w:rPr>
          <w:rFonts w:ascii="Calibri" w:hAnsi="Calibri" w:cs="Calibri"/>
          <w:sz w:val="24"/>
          <w:szCs w:val="28"/>
        </w:rPr>
        <w:t xml:space="preserve">1=*, </w:t>
      </w:r>
      <w:r w:rsidR="007771A1" w:rsidRPr="0081361F">
        <w:rPr>
          <w:rFonts w:ascii="Calibri" w:hAnsi="Calibri" w:cs="Calibri"/>
          <w:sz w:val="24"/>
          <w:szCs w:val="24"/>
        </w:rPr>
        <w:t>p&lt;0.001=**, p&lt;0.0001=****, D</w:t>
      </w:r>
      <w:r w:rsidR="00C75D6C" w:rsidRPr="0081361F">
        <w:rPr>
          <w:rFonts w:ascii="Calibri" w:hAnsi="Calibri" w:cs="Calibri"/>
          <w:sz w:val="24"/>
          <w:szCs w:val="24"/>
        </w:rPr>
        <w:t>f</w:t>
      </w:r>
      <w:r w:rsidR="007771A1" w:rsidRPr="0081361F">
        <w:rPr>
          <w:rFonts w:ascii="Calibri" w:hAnsi="Calibri" w:cs="Calibri"/>
          <w:sz w:val="24"/>
          <w:szCs w:val="24"/>
        </w:rPr>
        <w:t>: degree of freedom</w:t>
      </w:r>
      <w:r w:rsidR="00116D46" w:rsidRPr="0081361F">
        <w:rPr>
          <w:rFonts w:ascii="Calibri" w:hAnsi="Calibri" w:cs="Calibri"/>
          <w:sz w:val="24"/>
          <w:szCs w:val="24"/>
        </w:rPr>
        <w:t xml:space="preserve">, </w:t>
      </w:r>
      <w:r w:rsidR="00C25088" w:rsidRPr="0081361F">
        <w:rPr>
          <w:rFonts w:ascii="Calibri" w:hAnsi="Calibri" w:cs="Calibri"/>
          <w:sz w:val="24"/>
          <w:szCs w:val="24"/>
        </w:rPr>
        <w:t xml:space="preserve">Pr(&gt;F): </w:t>
      </w:r>
      <w:r w:rsidR="00682151" w:rsidRPr="0081361F">
        <w:rPr>
          <w:rFonts w:ascii="Calibri" w:hAnsi="Calibri" w:cs="Calibri"/>
          <w:sz w:val="24"/>
          <w:szCs w:val="24"/>
        </w:rPr>
        <w:t xml:space="preserve">p-value from permutation test. </w:t>
      </w:r>
    </w:p>
    <w:p w14:paraId="4DA03DD0" w14:textId="77777777" w:rsidR="002236BC" w:rsidRPr="0081361F" w:rsidRDefault="002236BC" w:rsidP="002236BC">
      <w:pPr>
        <w:spacing w:before="120" w:after="120"/>
        <w:rPr>
          <w:rFonts w:ascii="Calibri" w:hAnsi="Calibri" w:cs="Calibri"/>
          <w:b/>
          <w:bCs/>
          <w:sz w:val="24"/>
          <w:szCs w:val="24"/>
          <w:lang w:val="en-US"/>
        </w:rPr>
      </w:pPr>
      <w:r w:rsidRPr="0081361F">
        <w:rPr>
          <w:rFonts w:ascii="Calibri" w:hAnsi="Calibri" w:cs="Calibri"/>
          <w:b/>
          <w:bCs/>
          <w:sz w:val="24"/>
          <w:szCs w:val="24"/>
          <w:lang w:val="en-US"/>
        </w:rPr>
        <w:t>A. HMOs in Se+Le+ colostrum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08"/>
        <w:gridCol w:w="2089"/>
        <w:gridCol w:w="600"/>
        <w:gridCol w:w="1497"/>
        <w:gridCol w:w="1107"/>
        <w:gridCol w:w="1461"/>
      </w:tblGrid>
      <w:tr w:rsidR="0081361F" w:rsidRPr="00F32F74" w14:paraId="548513E4" w14:textId="77777777" w:rsidTr="00E807B9">
        <w:tc>
          <w:tcPr>
            <w:tcW w:w="1273" w:type="pct"/>
            <w:vAlign w:val="bottom"/>
          </w:tcPr>
          <w:p w14:paraId="17702869" w14:textId="77777777" w:rsidR="002236BC" w:rsidRPr="004372BD" w:rsidRDefault="002236BC" w:rsidP="001254A7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372BD">
              <w:rPr>
                <w:rFonts w:ascii="Calibri" w:hAnsi="Calibri" w:cs="Calibri"/>
                <w:b/>
                <w:bCs/>
                <w:sz w:val="18"/>
                <w:szCs w:val="18"/>
              </w:rPr>
              <w:t>Source</w:t>
            </w:r>
          </w:p>
        </w:tc>
        <w:tc>
          <w:tcPr>
            <w:tcW w:w="1152" w:type="pct"/>
            <w:vAlign w:val="bottom"/>
          </w:tcPr>
          <w:p w14:paraId="44CB0170" w14:textId="77777777" w:rsidR="002236BC" w:rsidRPr="004372BD" w:rsidRDefault="002236BC" w:rsidP="001254A7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4372BD">
              <w:rPr>
                <w:rFonts w:ascii="Calibri" w:hAnsi="Calibri" w:cs="Calibri"/>
                <w:b/>
                <w:bCs/>
                <w:sz w:val="18"/>
                <w:szCs w:val="18"/>
              </w:rPr>
              <w:t>Sum of squares</w:t>
            </w:r>
          </w:p>
        </w:tc>
        <w:tc>
          <w:tcPr>
            <w:tcW w:w="331" w:type="pct"/>
            <w:vAlign w:val="bottom"/>
          </w:tcPr>
          <w:p w14:paraId="3B02EF7E" w14:textId="77777777" w:rsidR="002236BC" w:rsidRPr="004372BD" w:rsidRDefault="002236BC" w:rsidP="001254A7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4372BD">
              <w:rPr>
                <w:rFonts w:ascii="Calibri" w:hAnsi="Calibri" w:cs="Calibri"/>
                <w:b/>
                <w:bCs/>
                <w:sz w:val="18"/>
                <w:szCs w:val="18"/>
              </w:rPr>
              <w:t>Df</w:t>
            </w:r>
          </w:p>
        </w:tc>
        <w:tc>
          <w:tcPr>
            <w:tcW w:w="826" w:type="pct"/>
            <w:vAlign w:val="bottom"/>
          </w:tcPr>
          <w:p w14:paraId="7AAA8B63" w14:textId="77777777" w:rsidR="002236BC" w:rsidRPr="004372BD" w:rsidRDefault="002236BC" w:rsidP="001254A7">
            <w:pPr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  <w:lang w:val="en-US"/>
              </w:rPr>
            </w:pPr>
            <w:r w:rsidRPr="004372BD">
              <w:rPr>
                <w:rFonts w:ascii="Calibri" w:hAnsi="Calibri" w:cs="Calibri"/>
                <w:b/>
                <w:bCs/>
                <w:sz w:val="18"/>
                <w:szCs w:val="18"/>
              </w:rPr>
              <w:t>Pseudo-R</w:t>
            </w:r>
            <w:r w:rsidRPr="004372BD"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11" w:type="pct"/>
            <w:vAlign w:val="bottom"/>
          </w:tcPr>
          <w:p w14:paraId="7BB25444" w14:textId="77777777" w:rsidR="002236BC" w:rsidRPr="004372BD" w:rsidRDefault="002236BC" w:rsidP="001254A7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4372BD">
              <w:rPr>
                <w:rFonts w:ascii="Calibri" w:hAnsi="Calibri" w:cs="Calibri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806" w:type="pct"/>
            <w:vAlign w:val="bottom"/>
          </w:tcPr>
          <w:p w14:paraId="0357A5EC" w14:textId="77777777" w:rsidR="002236BC" w:rsidRPr="004372BD" w:rsidRDefault="002236BC" w:rsidP="001254A7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4372BD">
              <w:rPr>
                <w:rStyle w:val="cf01"/>
                <w:rFonts w:ascii="Calibri" w:hAnsi="Calibri" w:cs="Calibri"/>
                <w:b/>
                <w:bCs/>
                <w:sz w:val="18"/>
                <w:szCs w:val="18"/>
              </w:rPr>
              <w:t>Pr(&gt;F)</w:t>
            </w:r>
          </w:p>
        </w:tc>
      </w:tr>
      <w:tr w:rsidR="0081361F" w:rsidRPr="00F32F74" w14:paraId="47FB6FB0" w14:textId="77777777" w:rsidTr="00E807B9">
        <w:tc>
          <w:tcPr>
            <w:tcW w:w="1273" w:type="pct"/>
            <w:vAlign w:val="bottom"/>
          </w:tcPr>
          <w:p w14:paraId="105904C5" w14:textId="77777777" w:rsidR="002236BC" w:rsidRPr="00F32F74" w:rsidRDefault="002236BC" w:rsidP="001254A7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F32F74">
              <w:rPr>
                <w:rFonts w:ascii="Calibri" w:hAnsi="Calibri" w:cs="Calibri"/>
                <w:sz w:val="18"/>
                <w:szCs w:val="18"/>
              </w:rPr>
              <w:t>Supplementation</w:t>
            </w:r>
          </w:p>
        </w:tc>
        <w:tc>
          <w:tcPr>
            <w:tcW w:w="1152" w:type="pct"/>
            <w:vAlign w:val="bottom"/>
          </w:tcPr>
          <w:p w14:paraId="4218C578" w14:textId="77777777" w:rsidR="002236BC" w:rsidRPr="00F32F74" w:rsidRDefault="002236BC" w:rsidP="001254A7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F32F74">
              <w:rPr>
                <w:rFonts w:ascii="Calibri" w:hAnsi="Calibri" w:cs="Calibri"/>
                <w:sz w:val="18"/>
                <w:szCs w:val="18"/>
              </w:rPr>
              <w:t>35.05</w:t>
            </w:r>
          </w:p>
        </w:tc>
        <w:tc>
          <w:tcPr>
            <w:tcW w:w="331" w:type="pct"/>
            <w:vAlign w:val="bottom"/>
          </w:tcPr>
          <w:p w14:paraId="4B5C6682" w14:textId="77777777" w:rsidR="002236BC" w:rsidRPr="00F32F74" w:rsidRDefault="002236BC" w:rsidP="001254A7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F32F74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826" w:type="pct"/>
            <w:vAlign w:val="bottom"/>
          </w:tcPr>
          <w:p w14:paraId="32D561DE" w14:textId="77777777" w:rsidR="002236BC" w:rsidRPr="00F32F74" w:rsidRDefault="002236BC" w:rsidP="001254A7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F32F74">
              <w:rPr>
                <w:rFonts w:ascii="Calibri" w:hAnsi="Calibri" w:cs="Calibri"/>
                <w:sz w:val="18"/>
                <w:szCs w:val="18"/>
                <w:lang w:val="en-US"/>
              </w:rPr>
              <w:t>0.02042</w:t>
            </w:r>
          </w:p>
        </w:tc>
        <w:tc>
          <w:tcPr>
            <w:tcW w:w="611" w:type="pct"/>
            <w:vAlign w:val="bottom"/>
          </w:tcPr>
          <w:p w14:paraId="3F1856EB" w14:textId="77777777" w:rsidR="002236BC" w:rsidRPr="00F32F74" w:rsidRDefault="002236BC" w:rsidP="001254A7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F32F74">
              <w:rPr>
                <w:rFonts w:ascii="Calibri" w:hAnsi="Calibri" w:cs="Calibri"/>
                <w:sz w:val="18"/>
                <w:szCs w:val="18"/>
                <w:lang w:val="en-US"/>
              </w:rPr>
              <w:t>0.6670</w:t>
            </w:r>
          </w:p>
        </w:tc>
        <w:tc>
          <w:tcPr>
            <w:tcW w:w="806" w:type="pct"/>
            <w:vAlign w:val="bottom"/>
          </w:tcPr>
          <w:p w14:paraId="23CB43F9" w14:textId="77777777" w:rsidR="002236BC" w:rsidRPr="00F32F74" w:rsidRDefault="002236BC" w:rsidP="001254A7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F32F74">
              <w:rPr>
                <w:rFonts w:ascii="Calibri" w:hAnsi="Calibri" w:cs="Calibri"/>
                <w:sz w:val="18"/>
                <w:szCs w:val="18"/>
              </w:rPr>
              <w:t>0.5992</w:t>
            </w:r>
          </w:p>
        </w:tc>
      </w:tr>
      <w:tr w:rsidR="0081361F" w:rsidRPr="00F32F74" w14:paraId="49175FA8" w14:textId="77777777" w:rsidTr="00E807B9">
        <w:tc>
          <w:tcPr>
            <w:tcW w:w="1273" w:type="pct"/>
            <w:vAlign w:val="bottom"/>
          </w:tcPr>
          <w:p w14:paraId="13F890AD" w14:textId="77777777" w:rsidR="002236BC" w:rsidRPr="00F32F74" w:rsidRDefault="002236BC" w:rsidP="001254A7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F32F74">
              <w:rPr>
                <w:rFonts w:ascii="Calibri" w:hAnsi="Calibri" w:cs="Calibri"/>
                <w:sz w:val="18"/>
                <w:szCs w:val="18"/>
              </w:rPr>
              <w:t>Maternal allergy</w:t>
            </w:r>
          </w:p>
        </w:tc>
        <w:tc>
          <w:tcPr>
            <w:tcW w:w="1152" w:type="pct"/>
            <w:vAlign w:val="bottom"/>
          </w:tcPr>
          <w:p w14:paraId="41D2F93D" w14:textId="77777777" w:rsidR="002236BC" w:rsidRPr="00F32F74" w:rsidRDefault="002236BC" w:rsidP="001254A7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F32F74">
              <w:rPr>
                <w:rFonts w:ascii="Calibri" w:hAnsi="Calibri" w:cs="Calibri"/>
                <w:sz w:val="18"/>
                <w:szCs w:val="18"/>
              </w:rPr>
              <w:t>115.69</w:t>
            </w:r>
          </w:p>
        </w:tc>
        <w:tc>
          <w:tcPr>
            <w:tcW w:w="331" w:type="pct"/>
            <w:vAlign w:val="bottom"/>
          </w:tcPr>
          <w:p w14:paraId="55B0826F" w14:textId="77777777" w:rsidR="002236BC" w:rsidRPr="00F32F74" w:rsidRDefault="002236BC" w:rsidP="001254A7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F32F74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826" w:type="pct"/>
            <w:vAlign w:val="bottom"/>
          </w:tcPr>
          <w:p w14:paraId="6F88BE07" w14:textId="77777777" w:rsidR="002236BC" w:rsidRPr="00F32F74" w:rsidRDefault="002236BC" w:rsidP="001254A7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F32F74">
              <w:rPr>
                <w:rFonts w:ascii="Calibri" w:hAnsi="Calibri" w:cs="Calibri"/>
                <w:sz w:val="18"/>
                <w:szCs w:val="18"/>
                <w:lang w:val="en-US"/>
              </w:rPr>
              <w:t>0.06740</w:t>
            </w:r>
          </w:p>
        </w:tc>
        <w:tc>
          <w:tcPr>
            <w:tcW w:w="611" w:type="pct"/>
            <w:vAlign w:val="bottom"/>
          </w:tcPr>
          <w:p w14:paraId="6BEF0D59" w14:textId="77777777" w:rsidR="002236BC" w:rsidRPr="00F32F74" w:rsidRDefault="002236BC" w:rsidP="001254A7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F32F74">
              <w:rPr>
                <w:rFonts w:ascii="Calibri" w:hAnsi="Calibri" w:cs="Calibri"/>
                <w:sz w:val="18"/>
                <w:szCs w:val="18"/>
              </w:rPr>
              <w:t>6.6036</w:t>
            </w:r>
          </w:p>
        </w:tc>
        <w:tc>
          <w:tcPr>
            <w:tcW w:w="806" w:type="pct"/>
            <w:vAlign w:val="bottom"/>
          </w:tcPr>
          <w:p w14:paraId="4CE00472" w14:textId="77777777" w:rsidR="002236BC" w:rsidRPr="00F32F74" w:rsidRDefault="002236BC" w:rsidP="001254A7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F32F74">
              <w:rPr>
                <w:rFonts w:ascii="Calibri" w:hAnsi="Calibri" w:cs="Calibri"/>
                <w:b/>
                <w:bCs/>
                <w:sz w:val="18"/>
                <w:szCs w:val="18"/>
              </w:rPr>
              <w:t>0.0087 **</w:t>
            </w:r>
          </w:p>
        </w:tc>
      </w:tr>
      <w:tr w:rsidR="0081361F" w:rsidRPr="00F32F74" w14:paraId="070BF46F" w14:textId="77777777" w:rsidTr="00E807B9">
        <w:tc>
          <w:tcPr>
            <w:tcW w:w="1273" w:type="pct"/>
            <w:vAlign w:val="bottom"/>
          </w:tcPr>
          <w:p w14:paraId="20BD8C7F" w14:textId="77777777" w:rsidR="002236BC" w:rsidRPr="00F32F74" w:rsidRDefault="002236BC" w:rsidP="001254A7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F32F74">
              <w:rPr>
                <w:rFonts w:ascii="Calibri" w:hAnsi="Calibri" w:cs="Calibri"/>
                <w:sz w:val="18"/>
                <w:szCs w:val="18"/>
              </w:rPr>
              <w:t>Interaction</w:t>
            </w:r>
          </w:p>
        </w:tc>
        <w:tc>
          <w:tcPr>
            <w:tcW w:w="1152" w:type="pct"/>
            <w:vAlign w:val="bottom"/>
          </w:tcPr>
          <w:p w14:paraId="22C39D29" w14:textId="77777777" w:rsidR="002236BC" w:rsidRPr="00F32F74" w:rsidRDefault="002236BC" w:rsidP="001254A7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F32F74">
              <w:rPr>
                <w:rFonts w:ascii="Calibri" w:hAnsi="Calibri" w:cs="Calibri"/>
                <w:sz w:val="18"/>
                <w:szCs w:val="18"/>
              </w:rPr>
              <w:t>41.46</w:t>
            </w:r>
          </w:p>
        </w:tc>
        <w:tc>
          <w:tcPr>
            <w:tcW w:w="331" w:type="pct"/>
            <w:vAlign w:val="bottom"/>
          </w:tcPr>
          <w:p w14:paraId="4570EA23" w14:textId="77777777" w:rsidR="002236BC" w:rsidRPr="00F32F74" w:rsidRDefault="002236BC" w:rsidP="001254A7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F32F74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826" w:type="pct"/>
            <w:vAlign w:val="bottom"/>
          </w:tcPr>
          <w:p w14:paraId="17D31C0E" w14:textId="77777777" w:rsidR="002236BC" w:rsidRPr="00F32F74" w:rsidRDefault="002236BC" w:rsidP="001254A7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F32F74">
              <w:rPr>
                <w:rFonts w:ascii="Calibri" w:hAnsi="Calibri" w:cs="Calibri"/>
                <w:sz w:val="18"/>
                <w:szCs w:val="18"/>
                <w:lang w:val="en-US"/>
              </w:rPr>
              <w:t>0.02416</w:t>
            </w:r>
          </w:p>
        </w:tc>
        <w:tc>
          <w:tcPr>
            <w:tcW w:w="611" w:type="pct"/>
            <w:vAlign w:val="bottom"/>
          </w:tcPr>
          <w:p w14:paraId="18E808AD" w14:textId="77777777" w:rsidR="002236BC" w:rsidRPr="00F32F74" w:rsidRDefault="002236BC" w:rsidP="001254A7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F32F74">
              <w:rPr>
                <w:rFonts w:ascii="Calibri" w:hAnsi="Calibri" w:cs="Calibri"/>
                <w:sz w:val="18"/>
                <w:szCs w:val="18"/>
              </w:rPr>
              <w:t>0.7889</w:t>
            </w:r>
          </w:p>
        </w:tc>
        <w:tc>
          <w:tcPr>
            <w:tcW w:w="806" w:type="pct"/>
            <w:vAlign w:val="bottom"/>
          </w:tcPr>
          <w:p w14:paraId="18A1822F" w14:textId="77777777" w:rsidR="002236BC" w:rsidRPr="00F32F74" w:rsidRDefault="002236BC" w:rsidP="001254A7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F32F74">
              <w:rPr>
                <w:rFonts w:ascii="Calibri" w:hAnsi="Calibri" w:cs="Calibri"/>
                <w:sz w:val="18"/>
                <w:szCs w:val="18"/>
              </w:rPr>
              <w:t>0.5282</w:t>
            </w:r>
          </w:p>
        </w:tc>
      </w:tr>
      <w:tr w:rsidR="0081361F" w:rsidRPr="00F32F74" w14:paraId="68029BF0" w14:textId="77777777" w:rsidTr="00E807B9">
        <w:tc>
          <w:tcPr>
            <w:tcW w:w="1273" w:type="pct"/>
            <w:vAlign w:val="bottom"/>
          </w:tcPr>
          <w:p w14:paraId="70ACF201" w14:textId="77777777" w:rsidR="002236BC" w:rsidRPr="00F32F74" w:rsidRDefault="002236BC" w:rsidP="001254A7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F32F74">
              <w:rPr>
                <w:rFonts w:ascii="Calibri" w:hAnsi="Calibri" w:cs="Calibri"/>
                <w:sz w:val="18"/>
                <w:szCs w:val="18"/>
              </w:rPr>
              <w:t>Residual</w:t>
            </w:r>
          </w:p>
        </w:tc>
        <w:tc>
          <w:tcPr>
            <w:tcW w:w="1152" w:type="pct"/>
            <w:vAlign w:val="bottom"/>
          </w:tcPr>
          <w:p w14:paraId="35CD0C98" w14:textId="77777777" w:rsidR="002236BC" w:rsidRPr="00F32F74" w:rsidRDefault="002236BC" w:rsidP="001254A7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F32F74">
              <w:rPr>
                <w:rFonts w:ascii="Calibri" w:hAnsi="Calibri" w:cs="Calibri"/>
                <w:sz w:val="18"/>
                <w:szCs w:val="18"/>
              </w:rPr>
              <w:t>1524.18</w:t>
            </w:r>
          </w:p>
        </w:tc>
        <w:tc>
          <w:tcPr>
            <w:tcW w:w="331" w:type="pct"/>
            <w:vAlign w:val="bottom"/>
          </w:tcPr>
          <w:p w14:paraId="1669035B" w14:textId="77777777" w:rsidR="002236BC" w:rsidRPr="00F32F74" w:rsidRDefault="002236BC" w:rsidP="001254A7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F32F74">
              <w:rPr>
                <w:rFonts w:ascii="Calibri" w:hAnsi="Calibri" w:cs="Calibri"/>
                <w:sz w:val="18"/>
                <w:szCs w:val="18"/>
              </w:rPr>
              <w:t>87</w:t>
            </w:r>
          </w:p>
        </w:tc>
        <w:tc>
          <w:tcPr>
            <w:tcW w:w="826" w:type="pct"/>
            <w:vAlign w:val="bottom"/>
          </w:tcPr>
          <w:p w14:paraId="55B26F42" w14:textId="77777777" w:rsidR="002236BC" w:rsidRPr="00F32F74" w:rsidRDefault="002236BC" w:rsidP="001254A7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F32F74">
              <w:rPr>
                <w:rFonts w:ascii="Calibri" w:hAnsi="Calibri" w:cs="Calibri"/>
                <w:sz w:val="18"/>
                <w:szCs w:val="18"/>
                <w:lang w:val="en-US"/>
              </w:rPr>
              <w:t>0.88802</w:t>
            </w:r>
          </w:p>
        </w:tc>
        <w:tc>
          <w:tcPr>
            <w:tcW w:w="611" w:type="pct"/>
            <w:vAlign w:val="bottom"/>
          </w:tcPr>
          <w:p w14:paraId="39630F78" w14:textId="77777777" w:rsidR="002236BC" w:rsidRPr="00F32F74" w:rsidRDefault="002236BC" w:rsidP="001254A7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06" w:type="pct"/>
            <w:vAlign w:val="bottom"/>
          </w:tcPr>
          <w:p w14:paraId="285535ED" w14:textId="77777777" w:rsidR="002236BC" w:rsidRPr="00F32F74" w:rsidRDefault="002236BC" w:rsidP="001254A7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</w:p>
        </w:tc>
      </w:tr>
      <w:tr w:rsidR="0081361F" w:rsidRPr="00F32F74" w14:paraId="5EC0422B" w14:textId="77777777" w:rsidTr="00E807B9">
        <w:tc>
          <w:tcPr>
            <w:tcW w:w="1273" w:type="pct"/>
            <w:vAlign w:val="bottom"/>
          </w:tcPr>
          <w:p w14:paraId="47253408" w14:textId="77777777" w:rsidR="002236BC" w:rsidRPr="00F32F74" w:rsidRDefault="002236BC" w:rsidP="001254A7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F32F74">
              <w:rPr>
                <w:rFonts w:ascii="Calibri" w:hAnsi="Calibri" w:cs="Calibri"/>
                <w:sz w:val="18"/>
                <w:szCs w:val="18"/>
              </w:rPr>
              <w:t>Total</w:t>
            </w:r>
          </w:p>
        </w:tc>
        <w:tc>
          <w:tcPr>
            <w:tcW w:w="1152" w:type="pct"/>
            <w:vAlign w:val="bottom"/>
          </w:tcPr>
          <w:p w14:paraId="7949FBAE" w14:textId="77777777" w:rsidR="002236BC" w:rsidRPr="00F32F74" w:rsidRDefault="002236BC" w:rsidP="001254A7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F32F74">
              <w:rPr>
                <w:rFonts w:ascii="Calibri" w:hAnsi="Calibri" w:cs="Calibri"/>
                <w:sz w:val="18"/>
                <w:szCs w:val="18"/>
              </w:rPr>
              <w:t>1716.38</w:t>
            </w:r>
          </w:p>
        </w:tc>
        <w:tc>
          <w:tcPr>
            <w:tcW w:w="331" w:type="pct"/>
            <w:vAlign w:val="bottom"/>
          </w:tcPr>
          <w:p w14:paraId="26494E2E" w14:textId="77777777" w:rsidR="002236BC" w:rsidRPr="00F32F74" w:rsidRDefault="002236BC" w:rsidP="001254A7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F32F74">
              <w:rPr>
                <w:rFonts w:ascii="Calibri" w:hAnsi="Calibri" w:cs="Calibri"/>
                <w:sz w:val="18"/>
                <w:szCs w:val="18"/>
              </w:rPr>
              <w:t>94</w:t>
            </w:r>
          </w:p>
        </w:tc>
        <w:tc>
          <w:tcPr>
            <w:tcW w:w="826" w:type="pct"/>
            <w:vAlign w:val="bottom"/>
          </w:tcPr>
          <w:p w14:paraId="6548F9E0" w14:textId="77777777" w:rsidR="002236BC" w:rsidRPr="00F32F74" w:rsidRDefault="002236BC" w:rsidP="001254A7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F32F74">
              <w:rPr>
                <w:rFonts w:ascii="Calibri" w:hAnsi="Calibri" w:cs="Calibri"/>
                <w:sz w:val="18"/>
                <w:szCs w:val="18"/>
              </w:rPr>
              <w:t>1.00000</w:t>
            </w:r>
          </w:p>
        </w:tc>
        <w:tc>
          <w:tcPr>
            <w:tcW w:w="611" w:type="pct"/>
            <w:vAlign w:val="bottom"/>
          </w:tcPr>
          <w:p w14:paraId="3BA6E4EF" w14:textId="77777777" w:rsidR="002236BC" w:rsidRPr="00F32F74" w:rsidRDefault="002236BC" w:rsidP="001254A7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06" w:type="pct"/>
            <w:vAlign w:val="bottom"/>
          </w:tcPr>
          <w:p w14:paraId="0CA98782" w14:textId="77777777" w:rsidR="002236BC" w:rsidRPr="00F32F74" w:rsidRDefault="002236BC" w:rsidP="001254A7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</w:p>
        </w:tc>
      </w:tr>
    </w:tbl>
    <w:p w14:paraId="10B75174" w14:textId="77777777" w:rsidR="002236BC" w:rsidRPr="0081361F" w:rsidRDefault="002236BC" w:rsidP="002236BC">
      <w:pPr>
        <w:spacing w:before="120" w:after="120"/>
        <w:rPr>
          <w:rFonts w:ascii="Calibri" w:hAnsi="Calibri" w:cs="Calibri"/>
          <w:b/>
          <w:bCs/>
          <w:sz w:val="24"/>
          <w:szCs w:val="24"/>
          <w:lang w:val="en-US"/>
        </w:rPr>
      </w:pPr>
      <w:r w:rsidRPr="0081361F">
        <w:rPr>
          <w:rFonts w:ascii="Calibri" w:hAnsi="Calibri" w:cs="Calibri"/>
          <w:b/>
          <w:bCs/>
          <w:sz w:val="24"/>
          <w:szCs w:val="24"/>
          <w:lang w:val="en-US"/>
        </w:rPr>
        <w:t>B. HMOs in Se+Le+ mature milk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72"/>
        <w:gridCol w:w="2055"/>
        <w:gridCol w:w="591"/>
        <w:gridCol w:w="1473"/>
        <w:gridCol w:w="1091"/>
        <w:gridCol w:w="1580"/>
      </w:tblGrid>
      <w:tr w:rsidR="0081361F" w:rsidRPr="00F32F74" w14:paraId="52345DC8" w14:textId="77777777" w:rsidTr="00E807B9">
        <w:tc>
          <w:tcPr>
            <w:tcW w:w="1253" w:type="pct"/>
            <w:vAlign w:val="bottom"/>
          </w:tcPr>
          <w:p w14:paraId="63BC7CD8" w14:textId="77777777" w:rsidR="002236BC" w:rsidRPr="004372BD" w:rsidRDefault="002236BC" w:rsidP="001254A7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372BD">
              <w:rPr>
                <w:rFonts w:ascii="Calibri" w:hAnsi="Calibri" w:cs="Calibri"/>
                <w:b/>
                <w:bCs/>
                <w:sz w:val="18"/>
                <w:szCs w:val="18"/>
              </w:rPr>
              <w:t>Source</w:t>
            </w:r>
          </w:p>
        </w:tc>
        <w:tc>
          <w:tcPr>
            <w:tcW w:w="1134" w:type="pct"/>
            <w:vAlign w:val="bottom"/>
          </w:tcPr>
          <w:p w14:paraId="510E6307" w14:textId="77777777" w:rsidR="002236BC" w:rsidRPr="004372BD" w:rsidRDefault="002236BC" w:rsidP="001254A7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4372BD">
              <w:rPr>
                <w:rFonts w:ascii="Calibri" w:hAnsi="Calibri" w:cs="Calibri"/>
                <w:b/>
                <w:bCs/>
                <w:sz w:val="18"/>
                <w:szCs w:val="18"/>
              </w:rPr>
              <w:t>Sum of squares</w:t>
            </w:r>
          </w:p>
        </w:tc>
        <w:tc>
          <w:tcPr>
            <w:tcW w:w="326" w:type="pct"/>
            <w:vAlign w:val="bottom"/>
          </w:tcPr>
          <w:p w14:paraId="2FF9E759" w14:textId="77777777" w:rsidR="002236BC" w:rsidRPr="004372BD" w:rsidRDefault="002236BC" w:rsidP="001254A7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4372BD">
              <w:rPr>
                <w:rFonts w:ascii="Calibri" w:hAnsi="Calibri" w:cs="Calibri"/>
                <w:b/>
                <w:bCs/>
                <w:sz w:val="18"/>
                <w:szCs w:val="18"/>
              </w:rPr>
              <w:t>Df</w:t>
            </w:r>
          </w:p>
        </w:tc>
        <w:tc>
          <w:tcPr>
            <w:tcW w:w="813" w:type="pct"/>
            <w:vAlign w:val="bottom"/>
          </w:tcPr>
          <w:p w14:paraId="212D1913" w14:textId="77777777" w:rsidR="002236BC" w:rsidRPr="004372BD" w:rsidRDefault="002236BC" w:rsidP="001254A7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4372BD">
              <w:rPr>
                <w:rFonts w:ascii="Calibri" w:hAnsi="Calibri" w:cs="Calibri"/>
                <w:b/>
                <w:bCs/>
                <w:sz w:val="18"/>
                <w:szCs w:val="18"/>
              </w:rPr>
              <w:t>Pseudo-R</w:t>
            </w:r>
            <w:r w:rsidRPr="004372BD"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02" w:type="pct"/>
            <w:vAlign w:val="bottom"/>
          </w:tcPr>
          <w:p w14:paraId="5A27BC47" w14:textId="77777777" w:rsidR="002236BC" w:rsidRPr="004372BD" w:rsidRDefault="002236BC" w:rsidP="001254A7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4372BD">
              <w:rPr>
                <w:rFonts w:ascii="Calibri" w:hAnsi="Calibri" w:cs="Calibri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872" w:type="pct"/>
            <w:vAlign w:val="bottom"/>
          </w:tcPr>
          <w:p w14:paraId="416EC97B" w14:textId="77777777" w:rsidR="002236BC" w:rsidRPr="004372BD" w:rsidRDefault="002236BC" w:rsidP="001254A7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4372BD">
              <w:rPr>
                <w:rStyle w:val="cf01"/>
                <w:rFonts w:ascii="Calibri" w:hAnsi="Calibri" w:cs="Calibri"/>
                <w:b/>
                <w:bCs/>
                <w:sz w:val="18"/>
                <w:szCs w:val="18"/>
              </w:rPr>
              <w:t>Pr(&gt;F)</w:t>
            </w:r>
          </w:p>
        </w:tc>
      </w:tr>
      <w:tr w:rsidR="0081361F" w:rsidRPr="00F32F74" w14:paraId="18BCC7FE" w14:textId="77777777" w:rsidTr="00E807B9">
        <w:tc>
          <w:tcPr>
            <w:tcW w:w="1253" w:type="pct"/>
            <w:vAlign w:val="bottom"/>
          </w:tcPr>
          <w:p w14:paraId="3DFEA34A" w14:textId="77777777" w:rsidR="002236BC" w:rsidRPr="00F32F74" w:rsidRDefault="002236BC" w:rsidP="001254A7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F32F74">
              <w:rPr>
                <w:rFonts w:ascii="Calibri" w:hAnsi="Calibri" w:cs="Calibri"/>
                <w:sz w:val="18"/>
                <w:szCs w:val="18"/>
              </w:rPr>
              <w:t>Supplementation</w:t>
            </w:r>
          </w:p>
        </w:tc>
        <w:tc>
          <w:tcPr>
            <w:tcW w:w="1134" w:type="pct"/>
            <w:vAlign w:val="bottom"/>
          </w:tcPr>
          <w:p w14:paraId="6CCB1B5B" w14:textId="77777777" w:rsidR="002236BC" w:rsidRPr="00F32F74" w:rsidRDefault="002236BC" w:rsidP="001254A7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F32F74">
              <w:rPr>
                <w:rFonts w:ascii="Calibri" w:hAnsi="Calibri" w:cs="Calibri"/>
                <w:sz w:val="18"/>
                <w:szCs w:val="18"/>
              </w:rPr>
              <w:t>35.22</w:t>
            </w:r>
          </w:p>
        </w:tc>
        <w:tc>
          <w:tcPr>
            <w:tcW w:w="326" w:type="pct"/>
            <w:vAlign w:val="bottom"/>
          </w:tcPr>
          <w:p w14:paraId="46E56B38" w14:textId="77777777" w:rsidR="002236BC" w:rsidRPr="00F32F74" w:rsidRDefault="002236BC" w:rsidP="001254A7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F32F74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813" w:type="pct"/>
            <w:vAlign w:val="bottom"/>
          </w:tcPr>
          <w:p w14:paraId="6A4F123E" w14:textId="77777777" w:rsidR="002236BC" w:rsidRPr="00F32F74" w:rsidRDefault="002236BC" w:rsidP="001254A7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F32F74">
              <w:rPr>
                <w:rStyle w:val="cf01"/>
                <w:rFonts w:ascii="Calibri" w:hAnsi="Calibri" w:cs="Calibri"/>
                <w:sz w:val="18"/>
                <w:szCs w:val="18"/>
              </w:rPr>
              <w:t>0.05127</w:t>
            </w:r>
          </w:p>
        </w:tc>
        <w:tc>
          <w:tcPr>
            <w:tcW w:w="602" w:type="pct"/>
            <w:vAlign w:val="bottom"/>
          </w:tcPr>
          <w:p w14:paraId="767BB8A0" w14:textId="77777777" w:rsidR="002236BC" w:rsidRPr="00F32F74" w:rsidRDefault="002236BC" w:rsidP="001254A7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F32F74">
              <w:rPr>
                <w:rStyle w:val="cf01"/>
                <w:rFonts w:ascii="Calibri" w:hAnsi="Calibri" w:cs="Calibri"/>
                <w:sz w:val="18"/>
                <w:szCs w:val="18"/>
              </w:rPr>
              <w:t>1.9094</w:t>
            </w:r>
          </w:p>
        </w:tc>
        <w:tc>
          <w:tcPr>
            <w:tcW w:w="872" w:type="pct"/>
            <w:vAlign w:val="bottom"/>
          </w:tcPr>
          <w:p w14:paraId="0366C5BE" w14:textId="77777777" w:rsidR="002236BC" w:rsidRPr="00F32F74" w:rsidRDefault="002236BC" w:rsidP="001254A7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F32F74">
              <w:rPr>
                <w:rStyle w:val="cf01"/>
                <w:rFonts w:ascii="Calibri" w:hAnsi="Calibri" w:cs="Calibri"/>
                <w:sz w:val="18"/>
                <w:szCs w:val="18"/>
              </w:rPr>
              <w:t>0.1298</w:t>
            </w:r>
          </w:p>
        </w:tc>
      </w:tr>
      <w:tr w:rsidR="0081361F" w:rsidRPr="00F32F74" w14:paraId="6C78CA23" w14:textId="77777777" w:rsidTr="00E807B9">
        <w:tc>
          <w:tcPr>
            <w:tcW w:w="1253" w:type="pct"/>
            <w:vAlign w:val="bottom"/>
          </w:tcPr>
          <w:p w14:paraId="1D511712" w14:textId="77777777" w:rsidR="002236BC" w:rsidRPr="00F32F74" w:rsidRDefault="002236BC" w:rsidP="001254A7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F32F74">
              <w:rPr>
                <w:rFonts w:ascii="Calibri" w:hAnsi="Calibri" w:cs="Calibri"/>
                <w:sz w:val="18"/>
                <w:szCs w:val="18"/>
              </w:rPr>
              <w:t>Maternal allergy</w:t>
            </w:r>
          </w:p>
        </w:tc>
        <w:tc>
          <w:tcPr>
            <w:tcW w:w="1134" w:type="pct"/>
            <w:vAlign w:val="bottom"/>
          </w:tcPr>
          <w:p w14:paraId="4AEEBF11" w14:textId="77777777" w:rsidR="002236BC" w:rsidRPr="00F32F74" w:rsidRDefault="002236BC" w:rsidP="001254A7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F32F74">
              <w:rPr>
                <w:rFonts w:ascii="Calibri" w:hAnsi="Calibri" w:cs="Calibri"/>
                <w:sz w:val="18"/>
                <w:szCs w:val="18"/>
              </w:rPr>
              <w:t>72.49</w:t>
            </w:r>
          </w:p>
        </w:tc>
        <w:tc>
          <w:tcPr>
            <w:tcW w:w="326" w:type="pct"/>
            <w:vAlign w:val="bottom"/>
          </w:tcPr>
          <w:p w14:paraId="4424CB7D" w14:textId="77777777" w:rsidR="002236BC" w:rsidRPr="00F32F74" w:rsidRDefault="002236BC" w:rsidP="001254A7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F32F74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813" w:type="pct"/>
            <w:vAlign w:val="bottom"/>
          </w:tcPr>
          <w:p w14:paraId="529F4BDB" w14:textId="77777777" w:rsidR="002236BC" w:rsidRPr="00F32F74" w:rsidRDefault="002236BC" w:rsidP="001254A7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F32F74">
              <w:rPr>
                <w:rStyle w:val="cf01"/>
                <w:rFonts w:ascii="Calibri" w:hAnsi="Calibri" w:cs="Calibri"/>
                <w:sz w:val="18"/>
                <w:szCs w:val="18"/>
              </w:rPr>
              <w:t>0.10552</w:t>
            </w:r>
          </w:p>
        </w:tc>
        <w:tc>
          <w:tcPr>
            <w:tcW w:w="602" w:type="pct"/>
            <w:vAlign w:val="bottom"/>
          </w:tcPr>
          <w:p w14:paraId="442DFB68" w14:textId="77777777" w:rsidR="002236BC" w:rsidRPr="00F32F74" w:rsidRDefault="002236BC" w:rsidP="001254A7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F32F74">
              <w:rPr>
                <w:rStyle w:val="cf01"/>
                <w:rFonts w:ascii="Calibri" w:hAnsi="Calibri" w:cs="Calibri"/>
                <w:sz w:val="18"/>
                <w:szCs w:val="18"/>
              </w:rPr>
              <w:t>11.790</w:t>
            </w:r>
          </w:p>
        </w:tc>
        <w:tc>
          <w:tcPr>
            <w:tcW w:w="872" w:type="pct"/>
            <w:vAlign w:val="bottom"/>
          </w:tcPr>
          <w:p w14:paraId="33129F5F" w14:textId="77777777" w:rsidR="002236BC" w:rsidRPr="00F32F74" w:rsidRDefault="002236BC" w:rsidP="001254A7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F32F74">
              <w:rPr>
                <w:rStyle w:val="cf01"/>
                <w:rFonts w:ascii="Calibri" w:hAnsi="Calibri" w:cs="Calibri"/>
                <w:b/>
                <w:bCs/>
                <w:sz w:val="18"/>
                <w:szCs w:val="18"/>
              </w:rPr>
              <w:t>0.0009 ***</w:t>
            </w:r>
          </w:p>
        </w:tc>
      </w:tr>
      <w:tr w:rsidR="0081361F" w:rsidRPr="00F32F74" w14:paraId="6B85C2AC" w14:textId="77777777" w:rsidTr="00E807B9">
        <w:tc>
          <w:tcPr>
            <w:tcW w:w="1253" w:type="pct"/>
            <w:vAlign w:val="bottom"/>
          </w:tcPr>
          <w:p w14:paraId="70EF9D9E" w14:textId="77777777" w:rsidR="002236BC" w:rsidRPr="00F32F74" w:rsidRDefault="002236BC" w:rsidP="001254A7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F32F74">
              <w:rPr>
                <w:rFonts w:ascii="Calibri" w:hAnsi="Calibri" w:cs="Calibri"/>
                <w:sz w:val="18"/>
                <w:szCs w:val="18"/>
              </w:rPr>
              <w:t>Interaction</w:t>
            </w:r>
          </w:p>
        </w:tc>
        <w:tc>
          <w:tcPr>
            <w:tcW w:w="1134" w:type="pct"/>
            <w:vAlign w:val="bottom"/>
          </w:tcPr>
          <w:p w14:paraId="337EAECF" w14:textId="77777777" w:rsidR="002236BC" w:rsidRPr="00F32F74" w:rsidRDefault="002236BC" w:rsidP="001254A7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F32F74">
              <w:rPr>
                <w:rStyle w:val="cf01"/>
                <w:rFonts w:ascii="Calibri" w:hAnsi="Calibri" w:cs="Calibri"/>
                <w:sz w:val="18"/>
                <w:szCs w:val="18"/>
              </w:rPr>
              <w:t>44.35</w:t>
            </w:r>
          </w:p>
        </w:tc>
        <w:tc>
          <w:tcPr>
            <w:tcW w:w="326" w:type="pct"/>
            <w:vAlign w:val="bottom"/>
          </w:tcPr>
          <w:p w14:paraId="1E051125" w14:textId="77777777" w:rsidR="002236BC" w:rsidRPr="00F32F74" w:rsidRDefault="002236BC" w:rsidP="001254A7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F32F74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813" w:type="pct"/>
            <w:vAlign w:val="bottom"/>
          </w:tcPr>
          <w:p w14:paraId="436F7908" w14:textId="77777777" w:rsidR="002236BC" w:rsidRPr="00F32F74" w:rsidRDefault="002236BC" w:rsidP="001254A7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F32F74">
              <w:rPr>
                <w:rStyle w:val="cf01"/>
                <w:rFonts w:ascii="Calibri" w:hAnsi="Calibri" w:cs="Calibri"/>
                <w:sz w:val="18"/>
                <w:szCs w:val="18"/>
              </w:rPr>
              <w:t>0.06456</w:t>
            </w:r>
          </w:p>
        </w:tc>
        <w:tc>
          <w:tcPr>
            <w:tcW w:w="602" w:type="pct"/>
            <w:vAlign w:val="bottom"/>
          </w:tcPr>
          <w:p w14:paraId="2682F16A" w14:textId="77777777" w:rsidR="002236BC" w:rsidRPr="00F32F74" w:rsidRDefault="002236BC" w:rsidP="001254A7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F32F74">
              <w:rPr>
                <w:rStyle w:val="cf01"/>
                <w:rFonts w:ascii="Calibri" w:hAnsi="Calibri" w:cs="Calibri"/>
                <w:sz w:val="18"/>
                <w:szCs w:val="18"/>
              </w:rPr>
              <w:t>2.4043</w:t>
            </w:r>
          </w:p>
        </w:tc>
        <w:tc>
          <w:tcPr>
            <w:tcW w:w="872" w:type="pct"/>
            <w:vAlign w:val="bottom"/>
          </w:tcPr>
          <w:p w14:paraId="08742A41" w14:textId="77777777" w:rsidR="002236BC" w:rsidRPr="00F32F74" w:rsidRDefault="002236BC" w:rsidP="001254A7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F32F74">
              <w:rPr>
                <w:rStyle w:val="cf01"/>
                <w:rFonts w:ascii="Calibri" w:hAnsi="Calibri" w:cs="Calibri"/>
                <w:sz w:val="18"/>
                <w:szCs w:val="18"/>
              </w:rPr>
              <w:t>0.0677</w:t>
            </w:r>
          </w:p>
        </w:tc>
      </w:tr>
      <w:tr w:rsidR="0081361F" w:rsidRPr="00F32F74" w14:paraId="3634FD1D" w14:textId="77777777" w:rsidTr="00E807B9">
        <w:tc>
          <w:tcPr>
            <w:tcW w:w="1253" w:type="pct"/>
            <w:vAlign w:val="bottom"/>
          </w:tcPr>
          <w:p w14:paraId="058A3022" w14:textId="77777777" w:rsidR="002236BC" w:rsidRPr="00F32F74" w:rsidRDefault="002236BC" w:rsidP="001254A7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F32F74">
              <w:rPr>
                <w:rFonts w:ascii="Calibri" w:hAnsi="Calibri" w:cs="Calibri"/>
                <w:sz w:val="18"/>
                <w:szCs w:val="18"/>
              </w:rPr>
              <w:t>Residual</w:t>
            </w:r>
          </w:p>
        </w:tc>
        <w:tc>
          <w:tcPr>
            <w:tcW w:w="1134" w:type="pct"/>
            <w:vAlign w:val="bottom"/>
          </w:tcPr>
          <w:p w14:paraId="21652E58" w14:textId="77777777" w:rsidR="002236BC" w:rsidRPr="00F32F74" w:rsidRDefault="002236BC" w:rsidP="001254A7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F32F74">
              <w:rPr>
                <w:rStyle w:val="cf01"/>
                <w:rFonts w:ascii="Calibri" w:hAnsi="Calibri" w:cs="Calibri"/>
                <w:sz w:val="18"/>
                <w:szCs w:val="18"/>
              </w:rPr>
              <w:t>534.91</w:t>
            </w:r>
          </w:p>
        </w:tc>
        <w:tc>
          <w:tcPr>
            <w:tcW w:w="326" w:type="pct"/>
            <w:vAlign w:val="bottom"/>
          </w:tcPr>
          <w:p w14:paraId="41AF9CF7" w14:textId="77777777" w:rsidR="002236BC" w:rsidRPr="00F32F74" w:rsidRDefault="002236BC" w:rsidP="001254A7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F32F74">
              <w:rPr>
                <w:rFonts w:ascii="Calibri" w:hAnsi="Calibri" w:cs="Calibri"/>
                <w:sz w:val="18"/>
                <w:szCs w:val="18"/>
              </w:rPr>
              <w:t>87</w:t>
            </w:r>
          </w:p>
        </w:tc>
        <w:tc>
          <w:tcPr>
            <w:tcW w:w="813" w:type="pct"/>
            <w:vAlign w:val="bottom"/>
          </w:tcPr>
          <w:p w14:paraId="09259603" w14:textId="77777777" w:rsidR="002236BC" w:rsidRPr="00F32F74" w:rsidRDefault="002236BC" w:rsidP="001254A7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F32F74">
              <w:rPr>
                <w:rStyle w:val="cf01"/>
                <w:rFonts w:ascii="Calibri" w:hAnsi="Calibri" w:cs="Calibri"/>
                <w:sz w:val="18"/>
                <w:szCs w:val="18"/>
              </w:rPr>
              <w:t>0.77866</w:t>
            </w:r>
          </w:p>
        </w:tc>
        <w:tc>
          <w:tcPr>
            <w:tcW w:w="602" w:type="pct"/>
            <w:vAlign w:val="bottom"/>
          </w:tcPr>
          <w:p w14:paraId="01F8A23F" w14:textId="77777777" w:rsidR="002236BC" w:rsidRPr="00F32F74" w:rsidRDefault="002236BC" w:rsidP="001254A7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72" w:type="pct"/>
            <w:vAlign w:val="bottom"/>
          </w:tcPr>
          <w:p w14:paraId="3A75045B" w14:textId="77777777" w:rsidR="002236BC" w:rsidRPr="00F32F74" w:rsidRDefault="002236BC" w:rsidP="001254A7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</w:p>
        </w:tc>
      </w:tr>
      <w:tr w:rsidR="0081361F" w:rsidRPr="00F32F74" w14:paraId="455E5E53" w14:textId="77777777" w:rsidTr="00E807B9">
        <w:tc>
          <w:tcPr>
            <w:tcW w:w="1253" w:type="pct"/>
            <w:vAlign w:val="bottom"/>
          </w:tcPr>
          <w:p w14:paraId="29DF1B27" w14:textId="77777777" w:rsidR="002236BC" w:rsidRPr="00F32F74" w:rsidRDefault="002236BC" w:rsidP="001254A7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F32F74">
              <w:rPr>
                <w:rFonts w:ascii="Calibri" w:hAnsi="Calibri" w:cs="Calibri"/>
                <w:sz w:val="18"/>
                <w:szCs w:val="18"/>
              </w:rPr>
              <w:t>Total</w:t>
            </w:r>
          </w:p>
        </w:tc>
        <w:tc>
          <w:tcPr>
            <w:tcW w:w="1134" w:type="pct"/>
            <w:vAlign w:val="bottom"/>
          </w:tcPr>
          <w:p w14:paraId="6F2163EF" w14:textId="77777777" w:rsidR="002236BC" w:rsidRPr="00F32F74" w:rsidRDefault="002236BC" w:rsidP="001254A7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F32F74">
              <w:rPr>
                <w:rStyle w:val="cf01"/>
                <w:rFonts w:ascii="Calibri" w:hAnsi="Calibri" w:cs="Calibri"/>
                <w:sz w:val="18"/>
                <w:szCs w:val="18"/>
              </w:rPr>
              <w:t>686.97</w:t>
            </w:r>
          </w:p>
        </w:tc>
        <w:tc>
          <w:tcPr>
            <w:tcW w:w="326" w:type="pct"/>
            <w:vAlign w:val="bottom"/>
          </w:tcPr>
          <w:p w14:paraId="6F03AD93" w14:textId="77777777" w:rsidR="002236BC" w:rsidRPr="00F32F74" w:rsidRDefault="002236BC" w:rsidP="001254A7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F32F74">
              <w:rPr>
                <w:rFonts w:ascii="Calibri" w:hAnsi="Calibri" w:cs="Calibri"/>
                <w:sz w:val="18"/>
                <w:szCs w:val="18"/>
              </w:rPr>
              <w:t>94</w:t>
            </w:r>
          </w:p>
        </w:tc>
        <w:tc>
          <w:tcPr>
            <w:tcW w:w="813" w:type="pct"/>
            <w:vAlign w:val="bottom"/>
          </w:tcPr>
          <w:p w14:paraId="7B26D403" w14:textId="77777777" w:rsidR="002236BC" w:rsidRPr="00F32F74" w:rsidRDefault="002236BC" w:rsidP="001254A7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F32F74">
              <w:rPr>
                <w:rStyle w:val="cf01"/>
                <w:rFonts w:ascii="Calibri" w:hAnsi="Calibri" w:cs="Calibri"/>
                <w:sz w:val="18"/>
                <w:szCs w:val="18"/>
              </w:rPr>
              <w:t>1.00000</w:t>
            </w:r>
          </w:p>
        </w:tc>
        <w:tc>
          <w:tcPr>
            <w:tcW w:w="602" w:type="pct"/>
            <w:vAlign w:val="bottom"/>
          </w:tcPr>
          <w:p w14:paraId="1BA081C9" w14:textId="77777777" w:rsidR="002236BC" w:rsidRPr="00F32F74" w:rsidRDefault="002236BC" w:rsidP="001254A7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72" w:type="pct"/>
            <w:vAlign w:val="bottom"/>
          </w:tcPr>
          <w:p w14:paraId="779FB7E2" w14:textId="77777777" w:rsidR="002236BC" w:rsidRPr="00F32F74" w:rsidRDefault="002236BC" w:rsidP="001254A7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</w:p>
        </w:tc>
      </w:tr>
    </w:tbl>
    <w:p w14:paraId="50556E7E" w14:textId="77777777" w:rsidR="002236BC" w:rsidRPr="0081361F" w:rsidRDefault="002236BC" w:rsidP="002236BC">
      <w:pPr>
        <w:spacing w:before="120" w:after="120"/>
        <w:rPr>
          <w:rFonts w:ascii="Calibri" w:hAnsi="Calibri" w:cs="Calibri"/>
          <w:b/>
          <w:bCs/>
          <w:sz w:val="24"/>
          <w:szCs w:val="24"/>
          <w:lang w:val="en-US"/>
        </w:rPr>
      </w:pPr>
      <w:r w:rsidRPr="0081361F">
        <w:rPr>
          <w:rFonts w:ascii="Calibri" w:hAnsi="Calibri" w:cs="Calibri"/>
          <w:b/>
          <w:bCs/>
          <w:sz w:val="24"/>
          <w:szCs w:val="24"/>
          <w:lang w:val="en-US"/>
        </w:rPr>
        <w:t>C. HMOs in mature milk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72"/>
        <w:gridCol w:w="2055"/>
        <w:gridCol w:w="734"/>
        <w:gridCol w:w="1473"/>
        <w:gridCol w:w="1091"/>
        <w:gridCol w:w="1437"/>
      </w:tblGrid>
      <w:tr w:rsidR="0081361F" w:rsidRPr="00F32F74" w14:paraId="24E91427" w14:textId="77777777" w:rsidTr="00E807B9">
        <w:tc>
          <w:tcPr>
            <w:tcW w:w="1253" w:type="pct"/>
            <w:vAlign w:val="bottom"/>
          </w:tcPr>
          <w:p w14:paraId="787CB787" w14:textId="77777777" w:rsidR="002236BC" w:rsidRPr="004372BD" w:rsidRDefault="002236BC" w:rsidP="001254A7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372BD">
              <w:rPr>
                <w:rFonts w:ascii="Calibri" w:hAnsi="Calibri" w:cs="Calibri"/>
                <w:b/>
                <w:bCs/>
                <w:sz w:val="18"/>
                <w:szCs w:val="18"/>
              </w:rPr>
              <w:t>Source</w:t>
            </w:r>
          </w:p>
        </w:tc>
        <w:tc>
          <w:tcPr>
            <w:tcW w:w="1134" w:type="pct"/>
            <w:vAlign w:val="bottom"/>
          </w:tcPr>
          <w:p w14:paraId="6399BB7D" w14:textId="77777777" w:rsidR="002236BC" w:rsidRPr="004372BD" w:rsidRDefault="002236BC" w:rsidP="001254A7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4372BD">
              <w:rPr>
                <w:rFonts w:ascii="Calibri" w:hAnsi="Calibri" w:cs="Calibri"/>
                <w:b/>
                <w:bCs/>
                <w:sz w:val="18"/>
                <w:szCs w:val="18"/>
              </w:rPr>
              <w:t>Sum of squares</w:t>
            </w:r>
          </w:p>
        </w:tc>
        <w:tc>
          <w:tcPr>
            <w:tcW w:w="405" w:type="pct"/>
            <w:vAlign w:val="bottom"/>
          </w:tcPr>
          <w:p w14:paraId="1BBA9795" w14:textId="77777777" w:rsidR="002236BC" w:rsidRPr="004372BD" w:rsidRDefault="002236BC" w:rsidP="001254A7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4372BD">
              <w:rPr>
                <w:rFonts w:ascii="Calibri" w:hAnsi="Calibri" w:cs="Calibri"/>
                <w:b/>
                <w:bCs/>
                <w:sz w:val="18"/>
                <w:szCs w:val="18"/>
              </w:rPr>
              <w:t>Df</w:t>
            </w:r>
          </w:p>
        </w:tc>
        <w:tc>
          <w:tcPr>
            <w:tcW w:w="813" w:type="pct"/>
            <w:vAlign w:val="bottom"/>
          </w:tcPr>
          <w:p w14:paraId="6055FB8E" w14:textId="77777777" w:rsidR="002236BC" w:rsidRPr="004372BD" w:rsidRDefault="002236BC" w:rsidP="001254A7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4372BD">
              <w:rPr>
                <w:rFonts w:ascii="Calibri" w:hAnsi="Calibri" w:cs="Calibri"/>
                <w:b/>
                <w:bCs/>
                <w:sz w:val="18"/>
                <w:szCs w:val="18"/>
              </w:rPr>
              <w:t>Pseudo-R</w:t>
            </w:r>
            <w:r w:rsidRPr="004372BD"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02" w:type="pct"/>
            <w:vAlign w:val="bottom"/>
          </w:tcPr>
          <w:p w14:paraId="5DA05AEA" w14:textId="77777777" w:rsidR="002236BC" w:rsidRPr="004372BD" w:rsidRDefault="002236BC" w:rsidP="001254A7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4372BD">
              <w:rPr>
                <w:rFonts w:ascii="Calibri" w:hAnsi="Calibri" w:cs="Calibri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794" w:type="pct"/>
            <w:vAlign w:val="bottom"/>
          </w:tcPr>
          <w:p w14:paraId="6BCCA529" w14:textId="77777777" w:rsidR="002236BC" w:rsidRPr="004372BD" w:rsidRDefault="002236BC" w:rsidP="001254A7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4372BD">
              <w:rPr>
                <w:rStyle w:val="cf01"/>
                <w:rFonts w:ascii="Calibri" w:hAnsi="Calibri" w:cs="Calibri"/>
                <w:b/>
                <w:bCs/>
                <w:sz w:val="18"/>
                <w:szCs w:val="18"/>
              </w:rPr>
              <w:t>Pr(&gt;F)</w:t>
            </w:r>
          </w:p>
        </w:tc>
      </w:tr>
      <w:tr w:rsidR="0081361F" w:rsidRPr="00F32F74" w14:paraId="37DDE49C" w14:textId="77777777" w:rsidTr="00E807B9">
        <w:tc>
          <w:tcPr>
            <w:tcW w:w="1253" w:type="pct"/>
            <w:vAlign w:val="bottom"/>
          </w:tcPr>
          <w:p w14:paraId="1CB6D232" w14:textId="77777777" w:rsidR="002236BC" w:rsidRPr="00F32F74" w:rsidRDefault="002236BC" w:rsidP="001254A7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F32F74">
              <w:rPr>
                <w:rFonts w:ascii="Calibri" w:hAnsi="Calibri" w:cs="Calibri"/>
                <w:sz w:val="18"/>
                <w:szCs w:val="18"/>
              </w:rPr>
              <w:t>Supplementation</w:t>
            </w:r>
          </w:p>
        </w:tc>
        <w:tc>
          <w:tcPr>
            <w:tcW w:w="1134" w:type="pct"/>
            <w:vAlign w:val="bottom"/>
          </w:tcPr>
          <w:p w14:paraId="2CAA7A38" w14:textId="77777777" w:rsidR="002236BC" w:rsidRPr="00F32F74" w:rsidRDefault="002236BC" w:rsidP="001254A7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F32F74">
              <w:rPr>
                <w:rStyle w:val="cf01"/>
                <w:rFonts w:ascii="Calibri" w:hAnsi="Calibri" w:cs="Calibri"/>
                <w:sz w:val="18"/>
                <w:szCs w:val="18"/>
              </w:rPr>
              <w:t>6.41</w:t>
            </w:r>
          </w:p>
        </w:tc>
        <w:tc>
          <w:tcPr>
            <w:tcW w:w="405" w:type="pct"/>
            <w:vAlign w:val="bottom"/>
          </w:tcPr>
          <w:p w14:paraId="231F76B6" w14:textId="77777777" w:rsidR="002236BC" w:rsidRPr="00F32F74" w:rsidRDefault="002236BC" w:rsidP="001254A7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F32F74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813" w:type="pct"/>
            <w:vAlign w:val="bottom"/>
          </w:tcPr>
          <w:p w14:paraId="0919D8B8" w14:textId="77777777" w:rsidR="002236BC" w:rsidRPr="00F32F74" w:rsidRDefault="002236BC" w:rsidP="001254A7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F32F74">
              <w:rPr>
                <w:rStyle w:val="cf01"/>
                <w:rFonts w:ascii="Calibri" w:hAnsi="Calibri" w:cs="Calibri"/>
                <w:sz w:val="18"/>
                <w:szCs w:val="18"/>
              </w:rPr>
              <w:t>0.00801</w:t>
            </w:r>
          </w:p>
        </w:tc>
        <w:tc>
          <w:tcPr>
            <w:tcW w:w="602" w:type="pct"/>
            <w:vAlign w:val="bottom"/>
          </w:tcPr>
          <w:p w14:paraId="3F9BD1F3" w14:textId="77777777" w:rsidR="002236BC" w:rsidRPr="00F32F74" w:rsidRDefault="002236BC" w:rsidP="001254A7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F32F74">
              <w:rPr>
                <w:rStyle w:val="cf01"/>
                <w:rFonts w:ascii="Calibri" w:hAnsi="Calibri" w:cs="Calibri"/>
                <w:sz w:val="18"/>
                <w:szCs w:val="18"/>
              </w:rPr>
              <w:t>0.3733</w:t>
            </w:r>
          </w:p>
        </w:tc>
        <w:tc>
          <w:tcPr>
            <w:tcW w:w="794" w:type="pct"/>
            <w:vAlign w:val="bottom"/>
          </w:tcPr>
          <w:p w14:paraId="57D23F94" w14:textId="77777777" w:rsidR="002236BC" w:rsidRPr="00F32F74" w:rsidRDefault="002236BC" w:rsidP="001254A7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F32F74">
              <w:rPr>
                <w:rStyle w:val="cf01"/>
                <w:rFonts w:ascii="Calibri" w:hAnsi="Calibri" w:cs="Calibri"/>
                <w:sz w:val="18"/>
                <w:szCs w:val="18"/>
              </w:rPr>
              <w:t>0.8566</w:t>
            </w:r>
          </w:p>
        </w:tc>
      </w:tr>
      <w:tr w:rsidR="0081361F" w:rsidRPr="00F32F74" w14:paraId="16243746" w14:textId="77777777" w:rsidTr="00E807B9">
        <w:tc>
          <w:tcPr>
            <w:tcW w:w="1253" w:type="pct"/>
            <w:vAlign w:val="bottom"/>
          </w:tcPr>
          <w:p w14:paraId="56981853" w14:textId="77777777" w:rsidR="002236BC" w:rsidRPr="00F32F74" w:rsidRDefault="002236BC" w:rsidP="001254A7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F32F74">
              <w:rPr>
                <w:rFonts w:ascii="Calibri" w:hAnsi="Calibri" w:cs="Calibri"/>
                <w:sz w:val="18"/>
                <w:szCs w:val="18"/>
              </w:rPr>
              <w:t>Maternal allergy</w:t>
            </w:r>
          </w:p>
        </w:tc>
        <w:tc>
          <w:tcPr>
            <w:tcW w:w="1134" w:type="pct"/>
            <w:vAlign w:val="bottom"/>
          </w:tcPr>
          <w:p w14:paraId="23EA1852" w14:textId="77777777" w:rsidR="002236BC" w:rsidRPr="00F32F74" w:rsidRDefault="002236BC" w:rsidP="001254A7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F32F74">
              <w:rPr>
                <w:rStyle w:val="cf01"/>
                <w:rFonts w:ascii="Calibri" w:hAnsi="Calibri" w:cs="Calibri"/>
                <w:sz w:val="18"/>
                <w:szCs w:val="18"/>
              </w:rPr>
              <w:t>39.19</w:t>
            </w:r>
          </w:p>
        </w:tc>
        <w:tc>
          <w:tcPr>
            <w:tcW w:w="405" w:type="pct"/>
            <w:vAlign w:val="bottom"/>
          </w:tcPr>
          <w:p w14:paraId="66B3D867" w14:textId="77777777" w:rsidR="002236BC" w:rsidRPr="00F32F74" w:rsidRDefault="002236BC" w:rsidP="001254A7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F32F74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813" w:type="pct"/>
            <w:vAlign w:val="bottom"/>
          </w:tcPr>
          <w:p w14:paraId="1C81E6B9" w14:textId="77777777" w:rsidR="002236BC" w:rsidRPr="00F32F74" w:rsidRDefault="002236BC" w:rsidP="001254A7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F32F74">
              <w:rPr>
                <w:rStyle w:val="cf01"/>
                <w:rFonts w:ascii="Calibri" w:hAnsi="Calibri" w:cs="Calibri"/>
                <w:sz w:val="18"/>
                <w:szCs w:val="18"/>
              </w:rPr>
              <w:t>0.04893</w:t>
            </w:r>
          </w:p>
        </w:tc>
        <w:tc>
          <w:tcPr>
            <w:tcW w:w="602" w:type="pct"/>
            <w:vAlign w:val="bottom"/>
          </w:tcPr>
          <w:p w14:paraId="3E7D11FC" w14:textId="77777777" w:rsidR="002236BC" w:rsidRPr="00F32F74" w:rsidRDefault="002236BC" w:rsidP="001254A7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F32F74">
              <w:rPr>
                <w:rStyle w:val="cf01"/>
                <w:rFonts w:ascii="Calibri" w:hAnsi="Calibri" w:cs="Calibri"/>
                <w:sz w:val="18"/>
                <w:szCs w:val="18"/>
              </w:rPr>
              <w:t>6.8432</w:t>
            </w:r>
          </w:p>
        </w:tc>
        <w:tc>
          <w:tcPr>
            <w:tcW w:w="794" w:type="pct"/>
            <w:vAlign w:val="bottom"/>
          </w:tcPr>
          <w:p w14:paraId="5F27D506" w14:textId="77777777" w:rsidR="002236BC" w:rsidRPr="00F32F74" w:rsidRDefault="002236BC" w:rsidP="001254A7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F32F74">
              <w:rPr>
                <w:rStyle w:val="cf01"/>
                <w:rFonts w:ascii="Calibri" w:hAnsi="Calibri" w:cs="Calibri"/>
                <w:b/>
                <w:bCs/>
                <w:sz w:val="18"/>
                <w:szCs w:val="18"/>
              </w:rPr>
              <w:t>0.0044 **</w:t>
            </w:r>
          </w:p>
        </w:tc>
      </w:tr>
      <w:tr w:rsidR="0081361F" w:rsidRPr="00F32F74" w14:paraId="35C70BFB" w14:textId="77777777" w:rsidTr="00E807B9">
        <w:tc>
          <w:tcPr>
            <w:tcW w:w="1253" w:type="pct"/>
            <w:vAlign w:val="bottom"/>
          </w:tcPr>
          <w:p w14:paraId="06694815" w14:textId="77777777" w:rsidR="002236BC" w:rsidRPr="00F32F74" w:rsidRDefault="002236BC" w:rsidP="001254A7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F32F74">
              <w:rPr>
                <w:rFonts w:ascii="Calibri" w:hAnsi="Calibri" w:cs="Calibri"/>
                <w:sz w:val="18"/>
                <w:szCs w:val="18"/>
              </w:rPr>
              <w:t>Interaction</w:t>
            </w:r>
          </w:p>
        </w:tc>
        <w:tc>
          <w:tcPr>
            <w:tcW w:w="1134" w:type="pct"/>
            <w:vAlign w:val="bottom"/>
          </w:tcPr>
          <w:p w14:paraId="0FFF0454" w14:textId="77777777" w:rsidR="002236BC" w:rsidRPr="00F32F74" w:rsidRDefault="002236BC" w:rsidP="001254A7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F32F74">
              <w:rPr>
                <w:rStyle w:val="cf01"/>
                <w:rFonts w:ascii="Calibri" w:hAnsi="Calibri" w:cs="Calibri"/>
                <w:sz w:val="18"/>
                <w:szCs w:val="18"/>
              </w:rPr>
              <w:t>22.27</w:t>
            </w:r>
          </w:p>
        </w:tc>
        <w:tc>
          <w:tcPr>
            <w:tcW w:w="405" w:type="pct"/>
            <w:vAlign w:val="bottom"/>
          </w:tcPr>
          <w:p w14:paraId="4555D4EB" w14:textId="77777777" w:rsidR="002236BC" w:rsidRPr="00F32F74" w:rsidRDefault="002236BC" w:rsidP="001254A7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F32F74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813" w:type="pct"/>
            <w:vAlign w:val="bottom"/>
          </w:tcPr>
          <w:p w14:paraId="08D62360" w14:textId="77777777" w:rsidR="002236BC" w:rsidRPr="00F32F74" w:rsidRDefault="002236BC" w:rsidP="001254A7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F32F74">
              <w:rPr>
                <w:rStyle w:val="cf01"/>
                <w:rFonts w:ascii="Calibri" w:hAnsi="Calibri" w:cs="Calibri"/>
                <w:sz w:val="18"/>
                <w:szCs w:val="18"/>
              </w:rPr>
              <w:t>0.02781</w:t>
            </w:r>
          </w:p>
        </w:tc>
        <w:tc>
          <w:tcPr>
            <w:tcW w:w="602" w:type="pct"/>
            <w:vAlign w:val="bottom"/>
          </w:tcPr>
          <w:p w14:paraId="1A17D1D9" w14:textId="77777777" w:rsidR="002236BC" w:rsidRPr="00F32F74" w:rsidRDefault="002236BC" w:rsidP="001254A7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F32F74">
              <w:rPr>
                <w:rStyle w:val="cf01"/>
                <w:rFonts w:ascii="Calibri" w:hAnsi="Calibri" w:cs="Calibri"/>
                <w:sz w:val="18"/>
                <w:szCs w:val="18"/>
              </w:rPr>
              <w:t>1.2963</w:t>
            </w:r>
          </w:p>
        </w:tc>
        <w:tc>
          <w:tcPr>
            <w:tcW w:w="794" w:type="pct"/>
            <w:vAlign w:val="bottom"/>
          </w:tcPr>
          <w:p w14:paraId="1EDA3F9C" w14:textId="77777777" w:rsidR="002236BC" w:rsidRPr="00F32F74" w:rsidRDefault="002236BC" w:rsidP="001254A7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F32F74">
              <w:rPr>
                <w:rStyle w:val="cf01"/>
                <w:rFonts w:ascii="Calibri" w:hAnsi="Calibri" w:cs="Calibri"/>
                <w:sz w:val="18"/>
                <w:szCs w:val="18"/>
              </w:rPr>
              <w:t>0.2567</w:t>
            </w:r>
          </w:p>
        </w:tc>
      </w:tr>
      <w:tr w:rsidR="0081361F" w:rsidRPr="00F32F74" w14:paraId="558CF625" w14:textId="77777777" w:rsidTr="00E807B9">
        <w:tc>
          <w:tcPr>
            <w:tcW w:w="1253" w:type="pct"/>
            <w:vAlign w:val="bottom"/>
          </w:tcPr>
          <w:p w14:paraId="30235A86" w14:textId="77777777" w:rsidR="002236BC" w:rsidRPr="00F32F74" w:rsidRDefault="002236BC" w:rsidP="001254A7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F32F74">
              <w:rPr>
                <w:rFonts w:ascii="Calibri" w:hAnsi="Calibri" w:cs="Calibri"/>
                <w:sz w:val="18"/>
                <w:szCs w:val="18"/>
              </w:rPr>
              <w:t>Residual</w:t>
            </w:r>
          </w:p>
        </w:tc>
        <w:tc>
          <w:tcPr>
            <w:tcW w:w="1134" w:type="pct"/>
            <w:vAlign w:val="bottom"/>
          </w:tcPr>
          <w:p w14:paraId="5754A550" w14:textId="77777777" w:rsidR="002236BC" w:rsidRPr="00F32F74" w:rsidRDefault="002236BC" w:rsidP="001254A7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F32F74">
              <w:rPr>
                <w:rStyle w:val="cf01"/>
                <w:rFonts w:ascii="Calibri" w:hAnsi="Calibri" w:cs="Calibri"/>
                <w:sz w:val="18"/>
                <w:szCs w:val="18"/>
              </w:rPr>
              <w:t>733.12</w:t>
            </w:r>
          </w:p>
        </w:tc>
        <w:tc>
          <w:tcPr>
            <w:tcW w:w="405" w:type="pct"/>
            <w:vAlign w:val="bottom"/>
          </w:tcPr>
          <w:p w14:paraId="6556D7B6" w14:textId="77777777" w:rsidR="002236BC" w:rsidRPr="00F32F74" w:rsidRDefault="002236BC" w:rsidP="001254A7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F32F74">
              <w:rPr>
                <w:rFonts w:ascii="Calibri" w:hAnsi="Calibri" w:cs="Calibri"/>
                <w:sz w:val="18"/>
                <w:szCs w:val="18"/>
              </w:rPr>
              <w:t>128</w:t>
            </w:r>
          </w:p>
        </w:tc>
        <w:tc>
          <w:tcPr>
            <w:tcW w:w="813" w:type="pct"/>
            <w:vAlign w:val="bottom"/>
          </w:tcPr>
          <w:p w14:paraId="4F9E3F4D" w14:textId="77777777" w:rsidR="002236BC" w:rsidRPr="00F32F74" w:rsidRDefault="002236BC" w:rsidP="001254A7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F32F74">
              <w:rPr>
                <w:rStyle w:val="cf01"/>
                <w:rFonts w:ascii="Calibri" w:hAnsi="Calibri" w:cs="Calibri"/>
                <w:sz w:val="18"/>
                <w:szCs w:val="18"/>
              </w:rPr>
              <w:t>0.91525</w:t>
            </w:r>
          </w:p>
        </w:tc>
        <w:tc>
          <w:tcPr>
            <w:tcW w:w="602" w:type="pct"/>
            <w:vAlign w:val="bottom"/>
          </w:tcPr>
          <w:p w14:paraId="04EF532E" w14:textId="77777777" w:rsidR="002236BC" w:rsidRPr="00F32F74" w:rsidRDefault="002236BC" w:rsidP="001254A7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94" w:type="pct"/>
            <w:vAlign w:val="bottom"/>
          </w:tcPr>
          <w:p w14:paraId="6C56B5E5" w14:textId="77777777" w:rsidR="002236BC" w:rsidRPr="00F32F74" w:rsidRDefault="002236BC" w:rsidP="001254A7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</w:p>
        </w:tc>
      </w:tr>
      <w:tr w:rsidR="0081361F" w:rsidRPr="00F32F74" w14:paraId="36100332" w14:textId="77777777" w:rsidTr="00E807B9">
        <w:tc>
          <w:tcPr>
            <w:tcW w:w="1253" w:type="pct"/>
            <w:vAlign w:val="bottom"/>
          </w:tcPr>
          <w:p w14:paraId="1BCBCF46" w14:textId="77777777" w:rsidR="002236BC" w:rsidRPr="00F32F74" w:rsidRDefault="002236BC" w:rsidP="001254A7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F32F74">
              <w:rPr>
                <w:rFonts w:ascii="Calibri" w:hAnsi="Calibri" w:cs="Calibri"/>
                <w:sz w:val="18"/>
                <w:szCs w:val="18"/>
              </w:rPr>
              <w:t>Total</w:t>
            </w:r>
          </w:p>
        </w:tc>
        <w:tc>
          <w:tcPr>
            <w:tcW w:w="1134" w:type="pct"/>
            <w:vAlign w:val="bottom"/>
          </w:tcPr>
          <w:p w14:paraId="74DB5E22" w14:textId="77777777" w:rsidR="002236BC" w:rsidRPr="00F32F74" w:rsidRDefault="002236BC" w:rsidP="001254A7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F32F74">
              <w:rPr>
                <w:rStyle w:val="cf01"/>
                <w:rFonts w:ascii="Calibri" w:hAnsi="Calibri" w:cs="Calibri"/>
                <w:sz w:val="18"/>
                <w:szCs w:val="18"/>
              </w:rPr>
              <w:t>801.00</w:t>
            </w:r>
          </w:p>
        </w:tc>
        <w:tc>
          <w:tcPr>
            <w:tcW w:w="405" w:type="pct"/>
            <w:vAlign w:val="bottom"/>
          </w:tcPr>
          <w:p w14:paraId="1EB736EA" w14:textId="77777777" w:rsidR="002236BC" w:rsidRPr="00F32F74" w:rsidRDefault="002236BC" w:rsidP="001254A7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F32F74">
              <w:rPr>
                <w:rFonts w:ascii="Calibri" w:hAnsi="Calibri" w:cs="Calibri"/>
                <w:sz w:val="18"/>
                <w:szCs w:val="18"/>
              </w:rPr>
              <w:t>135</w:t>
            </w:r>
          </w:p>
        </w:tc>
        <w:tc>
          <w:tcPr>
            <w:tcW w:w="813" w:type="pct"/>
            <w:vAlign w:val="bottom"/>
          </w:tcPr>
          <w:p w14:paraId="75C26C85" w14:textId="77777777" w:rsidR="002236BC" w:rsidRPr="00F32F74" w:rsidRDefault="002236BC" w:rsidP="001254A7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F32F74">
              <w:rPr>
                <w:rStyle w:val="cf01"/>
                <w:rFonts w:ascii="Calibri" w:hAnsi="Calibri" w:cs="Calibri"/>
                <w:sz w:val="18"/>
                <w:szCs w:val="18"/>
              </w:rPr>
              <w:t>1.00000</w:t>
            </w:r>
          </w:p>
        </w:tc>
        <w:tc>
          <w:tcPr>
            <w:tcW w:w="602" w:type="pct"/>
            <w:vAlign w:val="bottom"/>
          </w:tcPr>
          <w:p w14:paraId="3ECA2F64" w14:textId="77777777" w:rsidR="002236BC" w:rsidRPr="00F32F74" w:rsidRDefault="002236BC" w:rsidP="001254A7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94" w:type="pct"/>
            <w:vAlign w:val="bottom"/>
          </w:tcPr>
          <w:p w14:paraId="6D88D994" w14:textId="77777777" w:rsidR="002236BC" w:rsidRPr="00F32F74" w:rsidRDefault="002236BC" w:rsidP="001254A7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</w:p>
        </w:tc>
      </w:tr>
    </w:tbl>
    <w:p w14:paraId="1F575588" w14:textId="77777777" w:rsidR="002236BC" w:rsidRPr="0081361F" w:rsidRDefault="002236BC" w:rsidP="002236BC">
      <w:pPr>
        <w:spacing w:before="120" w:after="120"/>
        <w:rPr>
          <w:rFonts w:ascii="Calibri" w:hAnsi="Calibri" w:cs="Calibri"/>
          <w:b/>
          <w:bCs/>
          <w:sz w:val="24"/>
          <w:szCs w:val="24"/>
          <w:lang w:val="en-US"/>
        </w:rPr>
      </w:pPr>
      <w:r w:rsidRPr="0081361F">
        <w:rPr>
          <w:rFonts w:ascii="Calibri" w:hAnsi="Calibri" w:cs="Calibri"/>
          <w:b/>
          <w:bCs/>
          <w:sz w:val="24"/>
          <w:szCs w:val="24"/>
          <w:lang w:val="en-US"/>
        </w:rPr>
        <w:t>D. 2’-FL and LNFP I in mature milk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06"/>
        <w:gridCol w:w="2088"/>
        <w:gridCol w:w="745"/>
        <w:gridCol w:w="1497"/>
        <w:gridCol w:w="1107"/>
        <w:gridCol w:w="1319"/>
      </w:tblGrid>
      <w:tr w:rsidR="0081361F" w:rsidRPr="00F32F74" w14:paraId="66ACC500" w14:textId="77777777" w:rsidTr="00E807B9">
        <w:tc>
          <w:tcPr>
            <w:tcW w:w="1272" w:type="pct"/>
            <w:vAlign w:val="bottom"/>
          </w:tcPr>
          <w:p w14:paraId="7478F701" w14:textId="77777777" w:rsidR="002236BC" w:rsidRPr="004372BD" w:rsidRDefault="002236BC" w:rsidP="001254A7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372BD">
              <w:rPr>
                <w:rFonts w:ascii="Calibri" w:hAnsi="Calibri" w:cs="Calibri"/>
                <w:b/>
                <w:bCs/>
                <w:sz w:val="18"/>
                <w:szCs w:val="18"/>
              </w:rPr>
              <w:t>Source</w:t>
            </w:r>
          </w:p>
        </w:tc>
        <w:tc>
          <w:tcPr>
            <w:tcW w:w="1152" w:type="pct"/>
            <w:vAlign w:val="bottom"/>
          </w:tcPr>
          <w:p w14:paraId="5FA8CED5" w14:textId="77777777" w:rsidR="002236BC" w:rsidRPr="004372BD" w:rsidRDefault="002236BC" w:rsidP="001254A7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4372BD">
              <w:rPr>
                <w:rFonts w:ascii="Calibri" w:hAnsi="Calibri" w:cs="Calibri"/>
                <w:b/>
                <w:bCs/>
                <w:sz w:val="18"/>
                <w:szCs w:val="18"/>
              </w:rPr>
              <w:t>Sum of squares</w:t>
            </w:r>
          </w:p>
        </w:tc>
        <w:tc>
          <w:tcPr>
            <w:tcW w:w="411" w:type="pct"/>
            <w:vAlign w:val="bottom"/>
          </w:tcPr>
          <w:p w14:paraId="6A13A9C0" w14:textId="77777777" w:rsidR="002236BC" w:rsidRPr="004372BD" w:rsidRDefault="002236BC" w:rsidP="001254A7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4372BD">
              <w:rPr>
                <w:rFonts w:ascii="Calibri" w:hAnsi="Calibri" w:cs="Calibri"/>
                <w:b/>
                <w:bCs/>
                <w:sz w:val="18"/>
                <w:szCs w:val="18"/>
              </w:rPr>
              <w:t>Df</w:t>
            </w:r>
          </w:p>
        </w:tc>
        <w:tc>
          <w:tcPr>
            <w:tcW w:w="826" w:type="pct"/>
            <w:vAlign w:val="bottom"/>
          </w:tcPr>
          <w:p w14:paraId="0F642BEE" w14:textId="77777777" w:rsidR="002236BC" w:rsidRPr="004372BD" w:rsidRDefault="002236BC" w:rsidP="001254A7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4372BD">
              <w:rPr>
                <w:rFonts w:ascii="Calibri" w:hAnsi="Calibri" w:cs="Calibri"/>
                <w:b/>
                <w:bCs/>
                <w:sz w:val="18"/>
                <w:szCs w:val="18"/>
              </w:rPr>
              <w:t>Pseudo-R</w:t>
            </w:r>
            <w:r w:rsidRPr="004372BD"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11" w:type="pct"/>
            <w:vAlign w:val="bottom"/>
          </w:tcPr>
          <w:p w14:paraId="10F602A2" w14:textId="77777777" w:rsidR="002236BC" w:rsidRPr="004372BD" w:rsidRDefault="002236BC" w:rsidP="001254A7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4372BD">
              <w:rPr>
                <w:rFonts w:ascii="Calibri" w:hAnsi="Calibri" w:cs="Calibri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728" w:type="pct"/>
            <w:vAlign w:val="bottom"/>
          </w:tcPr>
          <w:p w14:paraId="48CFCB08" w14:textId="77777777" w:rsidR="002236BC" w:rsidRPr="004372BD" w:rsidRDefault="002236BC" w:rsidP="001254A7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4372BD">
              <w:rPr>
                <w:rStyle w:val="cf01"/>
                <w:rFonts w:ascii="Calibri" w:hAnsi="Calibri" w:cs="Calibri"/>
                <w:b/>
                <w:bCs/>
                <w:sz w:val="18"/>
                <w:szCs w:val="18"/>
              </w:rPr>
              <w:t>Pr(&gt;F)</w:t>
            </w:r>
          </w:p>
        </w:tc>
      </w:tr>
      <w:tr w:rsidR="0081361F" w:rsidRPr="00F32F74" w14:paraId="3292AA67" w14:textId="77777777" w:rsidTr="00E807B9">
        <w:tc>
          <w:tcPr>
            <w:tcW w:w="1272" w:type="pct"/>
            <w:vAlign w:val="bottom"/>
          </w:tcPr>
          <w:p w14:paraId="0D0E7BB4" w14:textId="77777777" w:rsidR="002236BC" w:rsidRPr="00F32F74" w:rsidRDefault="002236BC" w:rsidP="001254A7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F32F74">
              <w:rPr>
                <w:rFonts w:ascii="Calibri" w:hAnsi="Calibri" w:cs="Calibri"/>
                <w:sz w:val="18"/>
                <w:szCs w:val="18"/>
              </w:rPr>
              <w:t>Supplementation</w:t>
            </w:r>
          </w:p>
        </w:tc>
        <w:tc>
          <w:tcPr>
            <w:tcW w:w="1152" w:type="pct"/>
            <w:vAlign w:val="bottom"/>
          </w:tcPr>
          <w:p w14:paraId="7FAC4EAD" w14:textId="77777777" w:rsidR="002236BC" w:rsidRPr="00F32F74" w:rsidRDefault="002236BC" w:rsidP="001254A7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F32F74">
              <w:rPr>
                <w:rStyle w:val="cf01"/>
                <w:rFonts w:ascii="Calibri" w:hAnsi="Calibri" w:cs="Calibri"/>
                <w:sz w:val="18"/>
                <w:szCs w:val="18"/>
              </w:rPr>
              <w:t>1.898</w:t>
            </w:r>
          </w:p>
        </w:tc>
        <w:tc>
          <w:tcPr>
            <w:tcW w:w="411" w:type="pct"/>
            <w:vAlign w:val="bottom"/>
          </w:tcPr>
          <w:p w14:paraId="10533C16" w14:textId="77777777" w:rsidR="002236BC" w:rsidRPr="00F32F74" w:rsidRDefault="002236BC" w:rsidP="001254A7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F32F74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826" w:type="pct"/>
            <w:vAlign w:val="bottom"/>
          </w:tcPr>
          <w:p w14:paraId="6434C792" w14:textId="77777777" w:rsidR="002236BC" w:rsidRPr="00F32F74" w:rsidRDefault="002236BC" w:rsidP="001254A7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F32F74">
              <w:rPr>
                <w:rStyle w:val="cf01"/>
                <w:rFonts w:ascii="Calibri" w:hAnsi="Calibri" w:cs="Calibri"/>
                <w:sz w:val="18"/>
                <w:szCs w:val="18"/>
              </w:rPr>
              <w:t>0.01049</w:t>
            </w:r>
          </w:p>
        </w:tc>
        <w:tc>
          <w:tcPr>
            <w:tcW w:w="611" w:type="pct"/>
            <w:vAlign w:val="bottom"/>
          </w:tcPr>
          <w:p w14:paraId="57D912FD" w14:textId="77777777" w:rsidR="002236BC" w:rsidRPr="00F32F74" w:rsidRDefault="002236BC" w:rsidP="001254A7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F32F74">
              <w:rPr>
                <w:rStyle w:val="cf01"/>
                <w:rFonts w:ascii="Calibri" w:hAnsi="Calibri" w:cs="Calibri"/>
                <w:sz w:val="18"/>
                <w:szCs w:val="18"/>
              </w:rPr>
              <w:t>0.3909</w:t>
            </w:r>
          </w:p>
        </w:tc>
        <w:tc>
          <w:tcPr>
            <w:tcW w:w="728" w:type="pct"/>
            <w:vAlign w:val="bottom"/>
          </w:tcPr>
          <w:p w14:paraId="3DBA63C7" w14:textId="77777777" w:rsidR="002236BC" w:rsidRPr="00F32F74" w:rsidRDefault="002236BC" w:rsidP="001254A7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F32F74">
              <w:rPr>
                <w:rStyle w:val="cf01"/>
                <w:rFonts w:ascii="Calibri" w:hAnsi="Calibri" w:cs="Calibri"/>
                <w:sz w:val="18"/>
                <w:szCs w:val="18"/>
              </w:rPr>
              <w:t>0.8251</w:t>
            </w:r>
          </w:p>
        </w:tc>
      </w:tr>
      <w:tr w:rsidR="0081361F" w:rsidRPr="00F32F74" w14:paraId="378BE2F1" w14:textId="77777777" w:rsidTr="00E807B9">
        <w:tc>
          <w:tcPr>
            <w:tcW w:w="1272" w:type="pct"/>
            <w:vAlign w:val="bottom"/>
          </w:tcPr>
          <w:p w14:paraId="3F9FF47B" w14:textId="77777777" w:rsidR="002236BC" w:rsidRPr="00F32F74" w:rsidRDefault="002236BC" w:rsidP="001254A7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F32F74">
              <w:rPr>
                <w:rFonts w:ascii="Calibri" w:hAnsi="Calibri" w:cs="Calibri"/>
                <w:sz w:val="18"/>
                <w:szCs w:val="18"/>
              </w:rPr>
              <w:t>Maternal allergy</w:t>
            </w:r>
          </w:p>
        </w:tc>
        <w:tc>
          <w:tcPr>
            <w:tcW w:w="1152" w:type="pct"/>
            <w:vAlign w:val="bottom"/>
          </w:tcPr>
          <w:p w14:paraId="7672DBF6" w14:textId="77777777" w:rsidR="002236BC" w:rsidRPr="00F32F74" w:rsidRDefault="002236BC" w:rsidP="001254A7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F32F74">
              <w:rPr>
                <w:rStyle w:val="cf01"/>
                <w:rFonts w:ascii="Calibri" w:hAnsi="Calibri" w:cs="Calibri"/>
                <w:sz w:val="18"/>
                <w:szCs w:val="18"/>
              </w:rPr>
              <w:t>9.739</w:t>
            </w:r>
          </w:p>
        </w:tc>
        <w:tc>
          <w:tcPr>
            <w:tcW w:w="411" w:type="pct"/>
            <w:vAlign w:val="bottom"/>
          </w:tcPr>
          <w:p w14:paraId="2F6D5EEF" w14:textId="77777777" w:rsidR="002236BC" w:rsidRPr="00F32F74" w:rsidRDefault="002236BC" w:rsidP="001254A7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F32F74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826" w:type="pct"/>
            <w:vAlign w:val="bottom"/>
          </w:tcPr>
          <w:p w14:paraId="11DFC654" w14:textId="77777777" w:rsidR="002236BC" w:rsidRPr="00F32F74" w:rsidRDefault="002236BC" w:rsidP="001254A7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F32F74">
              <w:rPr>
                <w:rStyle w:val="cf01"/>
                <w:rFonts w:ascii="Calibri" w:hAnsi="Calibri" w:cs="Calibri"/>
                <w:sz w:val="18"/>
                <w:szCs w:val="18"/>
              </w:rPr>
              <w:t>0.05384</w:t>
            </w:r>
          </w:p>
        </w:tc>
        <w:tc>
          <w:tcPr>
            <w:tcW w:w="611" w:type="pct"/>
            <w:vAlign w:val="bottom"/>
          </w:tcPr>
          <w:p w14:paraId="50C82D47" w14:textId="77777777" w:rsidR="002236BC" w:rsidRPr="00F32F74" w:rsidRDefault="002236BC" w:rsidP="001254A7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F32F74">
              <w:rPr>
                <w:rStyle w:val="cf01"/>
                <w:rFonts w:ascii="Calibri" w:hAnsi="Calibri" w:cs="Calibri"/>
                <w:sz w:val="18"/>
                <w:szCs w:val="18"/>
              </w:rPr>
              <w:t>6.0189</w:t>
            </w:r>
          </w:p>
        </w:tc>
        <w:tc>
          <w:tcPr>
            <w:tcW w:w="728" w:type="pct"/>
            <w:vAlign w:val="bottom"/>
          </w:tcPr>
          <w:p w14:paraId="2A7DCF71" w14:textId="27465FC5" w:rsidR="002236BC" w:rsidRPr="00F32F74" w:rsidRDefault="002236BC" w:rsidP="001254A7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F32F74">
              <w:rPr>
                <w:rStyle w:val="cf01"/>
                <w:rFonts w:ascii="Calibri" w:hAnsi="Calibri" w:cs="Calibri"/>
                <w:b/>
                <w:bCs/>
                <w:sz w:val="18"/>
                <w:szCs w:val="18"/>
              </w:rPr>
              <w:t>0.0100 *</w:t>
            </w:r>
          </w:p>
        </w:tc>
      </w:tr>
      <w:tr w:rsidR="0081361F" w:rsidRPr="00F32F74" w14:paraId="6DC62396" w14:textId="77777777" w:rsidTr="00E807B9">
        <w:tc>
          <w:tcPr>
            <w:tcW w:w="1272" w:type="pct"/>
            <w:vAlign w:val="bottom"/>
          </w:tcPr>
          <w:p w14:paraId="0C8DF692" w14:textId="77777777" w:rsidR="002236BC" w:rsidRPr="00F32F74" w:rsidRDefault="002236BC" w:rsidP="001254A7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F32F74">
              <w:rPr>
                <w:rFonts w:ascii="Calibri" w:hAnsi="Calibri" w:cs="Calibri"/>
                <w:sz w:val="18"/>
                <w:szCs w:val="18"/>
              </w:rPr>
              <w:t>Interaction</w:t>
            </w:r>
          </w:p>
        </w:tc>
        <w:tc>
          <w:tcPr>
            <w:tcW w:w="1152" w:type="pct"/>
            <w:vAlign w:val="bottom"/>
          </w:tcPr>
          <w:p w14:paraId="3D38E94D" w14:textId="77777777" w:rsidR="002236BC" w:rsidRPr="00F32F74" w:rsidRDefault="002236BC" w:rsidP="001254A7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F32F74">
              <w:rPr>
                <w:rStyle w:val="cf01"/>
                <w:rFonts w:ascii="Calibri" w:hAnsi="Calibri" w:cs="Calibri"/>
                <w:sz w:val="18"/>
                <w:szCs w:val="18"/>
              </w:rPr>
              <w:t>7.436</w:t>
            </w:r>
          </w:p>
        </w:tc>
        <w:tc>
          <w:tcPr>
            <w:tcW w:w="411" w:type="pct"/>
            <w:vAlign w:val="bottom"/>
          </w:tcPr>
          <w:p w14:paraId="4B5AF388" w14:textId="77777777" w:rsidR="002236BC" w:rsidRPr="00F32F74" w:rsidRDefault="002236BC" w:rsidP="001254A7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F32F74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826" w:type="pct"/>
            <w:vAlign w:val="bottom"/>
          </w:tcPr>
          <w:p w14:paraId="7B3D89F6" w14:textId="77777777" w:rsidR="002236BC" w:rsidRPr="00F32F74" w:rsidRDefault="002236BC" w:rsidP="001254A7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F32F74">
              <w:rPr>
                <w:rStyle w:val="cf01"/>
                <w:rFonts w:ascii="Calibri" w:hAnsi="Calibri" w:cs="Calibri"/>
                <w:sz w:val="18"/>
                <w:szCs w:val="18"/>
              </w:rPr>
              <w:t>0.04111</w:t>
            </w:r>
          </w:p>
        </w:tc>
        <w:tc>
          <w:tcPr>
            <w:tcW w:w="611" w:type="pct"/>
            <w:vAlign w:val="bottom"/>
          </w:tcPr>
          <w:p w14:paraId="02E28F3E" w14:textId="77777777" w:rsidR="002236BC" w:rsidRPr="00F32F74" w:rsidRDefault="002236BC" w:rsidP="001254A7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F32F74">
              <w:rPr>
                <w:rStyle w:val="cf01"/>
                <w:rFonts w:ascii="Calibri" w:hAnsi="Calibri" w:cs="Calibri"/>
                <w:sz w:val="18"/>
                <w:szCs w:val="18"/>
              </w:rPr>
              <w:t>1.5318</w:t>
            </w:r>
          </w:p>
        </w:tc>
        <w:tc>
          <w:tcPr>
            <w:tcW w:w="728" w:type="pct"/>
            <w:vAlign w:val="bottom"/>
          </w:tcPr>
          <w:p w14:paraId="489DEE27" w14:textId="77777777" w:rsidR="002236BC" w:rsidRPr="00F32F74" w:rsidRDefault="002236BC" w:rsidP="001254A7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F32F74">
              <w:rPr>
                <w:rStyle w:val="cf01"/>
                <w:rFonts w:ascii="Calibri" w:hAnsi="Calibri" w:cs="Calibri"/>
                <w:sz w:val="18"/>
                <w:szCs w:val="18"/>
              </w:rPr>
              <w:t>0.1914</w:t>
            </w:r>
          </w:p>
        </w:tc>
      </w:tr>
      <w:tr w:rsidR="0081361F" w:rsidRPr="00F32F74" w14:paraId="329C2E57" w14:textId="77777777" w:rsidTr="00E807B9">
        <w:tc>
          <w:tcPr>
            <w:tcW w:w="1272" w:type="pct"/>
            <w:vAlign w:val="bottom"/>
          </w:tcPr>
          <w:p w14:paraId="65502508" w14:textId="77777777" w:rsidR="002236BC" w:rsidRPr="00F32F74" w:rsidRDefault="002236BC" w:rsidP="001254A7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F32F74">
              <w:rPr>
                <w:rFonts w:ascii="Calibri" w:hAnsi="Calibri" w:cs="Calibri"/>
                <w:sz w:val="18"/>
                <w:szCs w:val="18"/>
              </w:rPr>
              <w:t>Residual</w:t>
            </w:r>
          </w:p>
        </w:tc>
        <w:tc>
          <w:tcPr>
            <w:tcW w:w="1152" w:type="pct"/>
            <w:vAlign w:val="bottom"/>
          </w:tcPr>
          <w:p w14:paraId="4EA98157" w14:textId="77777777" w:rsidR="002236BC" w:rsidRPr="00F32F74" w:rsidRDefault="002236BC" w:rsidP="001254A7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F32F74">
              <w:rPr>
                <w:rStyle w:val="cf01"/>
                <w:rFonts w:ascii="Calibri" w:hAnsi="Calibri" w:cs="Calibri"/>
                <w:sz w:val="18"/>
                <w:szCs w:val="18"/>
              </w:rPr>
              <w:t>161.810</w:t>
            </w:r>
          </w:p>
        </w:tc>
        <w:tc>
          <w:tcPr>
            <w:tcW w:w="411" w:type="pct"/>
            <w:vAlign w:val="bottom"/>
          </w:tcPr>
          <w:p w14:paraId="57D3D3DA" w14:textId="77777777" w:rsidR="002236BC" w:rsidRPr="00F32F74" w:rsidRDefault="002236BC" w:rsidP="001254A7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F32F74">
              <w:rPr>
                <w:rFonts w:ascii="Calibri" w:hAnsi="Calibri" w:cs="Calibri"/>
                <w:sz w:val="18"/>
                <w:szCs w:val="18"/>
              </w:rPr>
              <w:t>100</w:t>
            </w:r>
          </w:p>
        </w:tc>
        <w:tc>
          <w:tcPr>
            <w:tcW w:w="826" w:type="pct"/>
            <w:vAlign w:val="bottom"/>
          </w:tcPr>
          <w:p w14:paraId="74732596" w14:textId="77777777" w:rsidR="002236BC" w:rsidRPr="00F32F74" w:rsidRDefault="002236BC" w:rsidP="001254A7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F32F74">
              <w:rPr>
                <w:rStyle w:val="cf01"/>
                <w:rFonts w:ascii="Calibri" w:hAnsi="Calibri" w:cs="Calibri"/>
                <w:sz w:val="18"/>
                <w:szCs w:val="18"/>
              </w:rPr>
              <w:t>0.89456</w:t>
            </w:r>
          </w:p>
        </w:tc>
        <w:tc>
          <w:tcPr>
            <w:tcW w:w="611" w:type="pct"/>
            <w:vAlign w:val="bottom"/>
          </w:tcPr>
          <w:p w14:paraId="0075F211" w14:textId="77777777" w:rsidR="002236BC" w:rsidRPr="00F32F74" w:rsidRDefault="002236BC" w:rsidP="001254A7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28" w:type="pct"/>
            <w:vAlign w:val="bottom"/>
          </w:tcPr>
          <w:p w14:paraId="47D43258" w14:textId="77777777" w:rsidR="002236BC" w:rsidRPr="00F32F74" w:rsidRDefault="002236BC" w:rsidP="001254A7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</w:p>
        </w:tc>
      </w:tr>
      <w:tr w:rsidR="0081361F" w:rsidRPr="00F32F74" w14:paraId="6B2BD6A1" w14:textId="77777777" w:rsidTr="00E807B9">
        <w:tc>
          <w:tcPr>
            <w:tcW w:w="1272" w:type="pct"/>
            <w:vAlign w:val="bottom"/>
          </w:tcPr>
          <w:p w14:paraId="2CAA92C7" w14:textId="77777777" w:rsidR="002236BC" w:rsidRPr="00F32F74" w:rsidRDefault="002236BC" w:rsidP="001254A7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F32F74">
              <w:rPr>
                <w:rFonts w:ascii="Calibri" w:hAnsi="Calibri" w:cs="Calibri"/>
                <w:sz w:val="18"/>
                <w:szCs w:val="18"/>
              </w:rPr>
              <w:t>Total</w:t>
            </w:r>
          </w:p>
        </w:tc>
        <w:tc>
          <w:tcPr>
            <w:tcW w:w="1152" w:type="pct"/>
            <w:vAlign w:val="bottom"/>
          </w:tcPr>
          <w:p w14:paraId="26CDA799" w14:textId="77777777" w:rsidR="002236BC" w:rsidRPr="00F32F74" w:rsidRDefault="002236BC" w:rsidP="001254A7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F32F74">
              <w:rPr>
                <w:rStyle w:val="cf01"/>
                <w:rFonts w:ascii="Calibri" w:hAnsi="Calibri" w:cs="Calibri"/>
                <w:sz w:val="18"/>
                <w:szCs w:val="18"/>
              </w:rPr>
              <w:t>180.883</w:t>
            </w:r>
          </w:p>
        </w:tc>
        <w:tc>
          <w:tcPr>
            <w:tcW w:w="411" w:type="pct"/>
            <w:vAlign w:val="bottom"/>
          </w:tcPr>
          <w:p w14:paraId="3AA3611D" w14:textId="77777777" w:rsidR="002236BC" w:rsidRPr="00F32F74" w:rsidRDefault="002236BC" w:rsidP="001254A7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F32F74">
              <w:rPr>
                <w:rFonts w:ascii="Calibri" w:hAnsi="Calibri" w:cs="Calibri"/>
                <w:sz w:val="18"/>
                <w:szCs w:val="18"/>
              </w:rPr>
              <w:t>107</w:t>
            </w:r>
          </w:p>
        </w:tc>
        <w:tc>
          <w:tcPr>
            <w:tcW w:w="826" w:type="pct"/>
            <w:vAlign w:val="bottom"/>
          </w:tcPr>
          <w:p w14:paraId="28D168C8" w14:textId="77777777" w:rsidR="002236BC" w:rsidRPr="00F32F74" w:rsidRDefault="002236BC" w:rsidP="001254A7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F32F74">
              <w:rPr>
                <w:rStyle w:val="cf01"/>
                <w:rFonts w:ascii="Calibri" w:hAnsi="Calibri" w:cs="Calibri"/>
                <w:sz w:val="18"/>
                <w:szCs w:val="18"/>
              </w:rPr>
              <w:t>1.00000</w:t>
            </w:r>
          </w:p>
        </w:tc>
        <w:tc>
          <w:tcPr>
            <w:tcW w:w="611" w:type="pct"/>
            <w:vAlign w:val="bottom"/>
          </w:tcPr>
          <w:p w14:paraId="04AD92EE" w14:textId="77777777" w:rsidR="002236BC" w:rsidRPr="00F32F74" w:rsidRDefault="002236BC" w:rsidP="001254A7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28" w:type="pct"/>
            <w:vAlign w:val="bottom"/>
          </w:tcPr>
          <w:p w14:paraId="11EA78E0" w14:textId="77777777" w:rsidR="002236BC" w:rsidRPr="00F32F74" w:rsidRDefault="002236BC" w:rsidP="001254A7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</w:p>
        </w:tc>
      </w:tr>
    </w:tbl>
    <w:p w14:paraId="0C8E913B" w14:textId="040342C3" w:rsidR="00373501" w:rsidRPr="0081361F" w:rsidRDefault="00EE3CD2" w:rsidP="00457E53">
      <w:pPr>
        <w:spacing w:before="120" w:after="120" w:line="276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81361F">
        <w:rPr>
          <w:rFonts w:ascii="Calibri" w:hAnsi="Calibri" w:cs="Calibri"/>
          <w:b/>
          <w:bCs/>
          <w:sz w:val="24"/>
          <w:szCs w:val="24"/>
          <w:lang w:val="en-US"/>
        </w:rPr>
        <w:lastRenderedPageBreak/>
        <w:t>Table S</w:t>
      </w:r>
      <w:r w:rsidR="009D576B" w:rsidRPr="0081361F">
        <w:rPr>
          <w:rFonts w:ascii="Calibri" w:hAnsi="Calibri" w:cs="Calibri"/>
          <w:b/>
          <w:bCs/>
          <w:sz w:val="24"/>
          <w:szCs w:val="24"/>
          <w:lang w:val="en-US"/>
        </w:rPr>
        <w:t>8</w:t>
      </w:r>
      <w:r w:rsidRPr="0081361F">
        <w:rPr>
          <w:rFonts w:ascii="Calibri" w:hAnsi="Calibri" w:cs="Calibri"/>
          <w:b/>
          <w:bCs/>
          <w:sz w:val="24"/>
          <w:szCs w:val="24"/>
          <w:lang w:val="en-US"/>
        </w:rPr>
        <w:t xml:space="preserve">. </w:t>
      </w:r>
      <w:r w:rsidR="00717B21" w:rsidRPr="0081361F">
        <w:rPr>
          <w:rFonts w:ascii="Calibri" w:hAnsi="Calibri" w:cs="Calibri"/>
          <w:sz w:val="24"/>
          <w:szCs w:val="24"/>
          <w:lang w:val="en-US"/>
        </w:rPr>
        <w:t>These</w:t>
      </w:r>
      <w:r w:rsidR="00717B21" w:rsidRPr="0081361F">
        <w:rPr>
          <w:rFonts w:ascii="Calibri" w:hAnsi="Calibri" w:cs="Calibri"/>
          <w:b/>
          <w:bCs/>
          <w:sz w:val="24"/>
          <w:szCs w:val="24"/>
          <w:lang w:val="en-US"/>
        </w:rPr>
        <w:t xml:space="preserve"> </w:t>
      </w:r>
      <w:r w:rsidR="00717B21" w:rsidRPr="0081361F">
        <w:rPr>
          <w:rFonts w:ascii="Calibri" w:hAnsi="Calibri" w:cs="Calibri"/>
          <w:sz w:val="24"/>
          <w:szCs w:val="24"/>
          <w:lang w:val="en-US"/>
        </w:rPr>
        <w:t xml:space="preserve">tables </w:t>
      </w:r>
      <w:r w:rsidR="00340BEF" w:rsidRPr="0081361F">
        <w:rPr>
          <w:rFonts w:ascii="Calibri" w:hAnsi="Calibri" w:cs="Calibri"/>
          <w:sz w:val="24"/>
          <w:szCs w:val="24"/>
          <w:lang w:val="en-US"/>
        </w:rPr>
        <w:t>show</w:t>
      </w:r>
      <w:r w:rsidR="00717B21" w:rsidRPr="0081361F">
        <w:rPr>
          <w:rFonts w:ascii="Calibri" w:hAnsi="Calibri" w:cs="Calibri"/>
          <w:sz w:val="24"/>
          <w:szCs w:val="24"/>
          <w:lang w:val="en-US"/>
        </w:rPr>
        <w:t xml:space="preserve"> the </w:t>
      </w:r>
      <w:r w:rsidR="009B07E9" w:rsidRPr="0081361F">
        <w:rPr>
          <w:rFonts w:ascii="Calibri" w:hAnsi="Calibri" w:cs="Calibri"/>
          <w:sz w:val="24"/>
          <w:szCs w:val="24"/>
          <w:lang w:val="en-US"/>
        </w:rPr>
        <w:t xml:space="preserve">nonparametric </w:t>
      </w:r>
      <w:r w:rsidR="00340BEF" w:rsidRPr="0081361F">
        <w:rPr>
          <w:rFonts w:ascii="Calibri" w:hAnsi="Calibri" w:cs="Calibri"/>
          <w:sz w:val="24"/>
          <w:szCs w:val="24"/>
          <w:lang w:val="en-US"/>
        </w:rPr>
        <w:t xml:space="preserve">correlation (Spearman’s rho) between </w:t>
      </w:r>
      <w:r w:rsidR="00423030" w:rsidRPr="0081361F">
        <w:rPr>
          <w:rFonts w:ascii="Calibri" w:hAnsi="Calibri" w:cs="Calibri"/>
          <w:sz w:val="24"/>
          <w:szCs w:val="24"/>
          <w:lang w:val="en-US"/>
        </w:rPr>
        <w:t xml:space="preserve">HMOs in colostrum and </w:t>
      </w:r>
      <w:r w:rsidR="00D454FE" w:rsidRPr="0081361F">
        <w:rPr>
          <w:rFonts w:ascii="Calibri" w:hAnsi="Calibri" w:cs="Calibri"/>
          <w:sz w:val="24"/>
          <w:szCs w:val="24"/>
          <w:lang w:val="en-US"/>
        </w:rPr>
        <w:t>3</w:t>
      </w:r>
      <w:r w:rsidR="00E47E43" w:rsidRPr="0081361F">
        <w:rPr>
          <w:rFonts w:ascii="Calibri" w:hAnsi="Calibri" w:cs="Calibri"/>
          <w:sz w:val="24"/>
          <w:szCs w:val="24"/>
          <w:lang w:val="en-US"/>
        </w:rPr>
        <w:t>-</w:t>
      </w:r>
      <w:r w:rsidR="00D454FE" w:rsidRPr="0081361F">
        <w:rPr>
          <w:rFonts w:ascii="Calibri" w:hAnsi="Calibri" w:cs="Calibri"/>
          <w:sz w:val="24"/>
          <w:szCs w:val="24"/>
          <w:lang w:val="en-US"/>
        </w:rPr>
        <w:t xml:space="preserve">month milk and </w:t>
      </w:r>
      <w:r w:rsidR="00423030" w:rsidRPr="0081361F">
        <w:rPr>
          <w:rFonts w:ascii="Calibri" w:hAnsi="Calibri" w:cs="Calibri"/>
          <w:sz w:val="24"/>
          <w:szCs w:val="24"/>
          <w:lang w:val="en-US"/>
        </w:rPr>
        <w:t>SIgA in colostrum, 1-, 2-, 3-, and 4-month milk</w:t>
      </w:r>
      <w:r w:rsidR="001761B2" w:rsidRPr="0081361F">
        <w:rPr>
          <w:rFonts w:ascii="Calibri" w:hAnsi="Calibri" w:cs="Calibri"/>
          <w:sz w:val="24"/>
          <w:szCs w:val="24"/>
          <w:lang w:val="en-US"/>
        </w:rPr>
        <w:t>. Table</w:t>
      </w:r>
      <w:r w:rsidR="009B07E9" w:rsidRPr="0081361F">
        <w:rPr>
          <w:rFonts w:ascii="Calibri" w:hAnsi="Calibri" w:cs="Calibri"/>
          <w:sz w:val="24"/>
          <w:szCs w:val="24"/>
          <w:lang w:val="en-US"/>
        </w:rPr>
        <w:t>s</w:t>
      </w:r>
      <w:r w:rsidR="001761B2" w:rsidRPr="0081361F">
        <w:rPr>
          <w:rFonts w:ascii="Calibri" w:hAnsi="Calibri" w:cs="Calibri"/>
          <w:sz w:val="24"/>
          <w:szCs w:val="24"/>
          <w:lang w:val="en-US"/>
        </w:rPr>
        <w:t xml:space="preserve"> A and B show the correlation in all samples, </w:t>
      </w:r>
      <w:r w:rsidR="00DF31D7" w:rsidRPr="0081361F">
        <w:rPr>
          <w:rFonts w:ascii="Calibri" w:hAnsi="Calibri" w:cs="Calibri"/>
          <w:sz w:val="24"/>
          <w:szCs w:val="24"/>
          <w:lang w:val="en-US"/>
        </w:rPr>
        <w:t>Tables</w:t>
      </w:r>
      <w:r w:rsidR="001761B2" w:rsidRPr="0081361F">
        <w:rPr>
          <w:rFonts w:ascii="Calibri" w:hAnsi="Calibri" w:cs="Calibri"/>
          <w:sz w:val="24"/>
          <w:szCs w:val="24"/>
          <w:lang w:val="en-US"/>
        </w:rPr>
        <w:t xml:space="preserve"> C and D show the correlation in </w:t>
      </w:r>
      <w:r w:rsidR="008A5173" w:rsidRPr="0081361F">
        <w:rPr>
          <w:rFonts w:ascii="Calibri" w:hAnsi="Calibri" w:cs="Calibri"/>
          <w:sz w:val="24"/>
          <w:szCs w:val="24"/>
          <w:lang w:val="en-US"/>
        </w:rPr>
        <w:t xml:space="preserve">secretors (Se) milk, and </w:t>
      </w:r>
      <w:r w:rsidR="00DF31D7" w:rsidRPr="0081361F">
        <w:rPr>
          <w:rFonts w:ascii="Calibri" w:hAnsi="Calibri" w:cs="Calibri"/>
          <w:sz w:val="24"/>
          <w:szCs w:val="24"/>
          <w:lang w:val="en-US"/>
        </w:rPr>
        <w:t>Tables</w:t>
      </w:r>
      <w:r w:rsidR="008A5173" w:rsidRPr="0081361F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9E5D89" w:rsidRPr="0081361F">
        <w:rPr>
          <w:rFonts w:ascii="Calibri" w:hAnsi="Calibri" w:cs="Calibri"/>
          <w:sz w:val="24"/>
          <w:szCs w:val="24"/>
          <w:lang w:val="en-US"/>
        </w:rPr>
        <w:t xml:space="preserve">E and F show the correlation in </w:t>
      </w:r>
      <w:r w:rsidR="00207C02" w:rsidRPr="0081361F">
        <w:rPr>
          <w:rFonts w:ascii="Calibri" w:hAnsi="Calibri" w:cs="Calibri"/>
          <w:sz w:val="24"/>
          <w:szCs w:val="24"/>
          <w:lang w:val="en-US"/>
        </w:rPr>
        <w:t>non-secretors</w:t>
      </w:r>
      <w:r w:rsidR="009E5D89" w:rsidRPr="0081361F">
        <w:rPr>
          <w:rFonts w:ascii="Calibri" w:hAnsi="Calibri" w:cs="Calibri"/>
          <w:sz w:val="24"/>
          <w:szCs w:val="24"/>
          <w:lang w:val="en-US"/>
        </w:rPr>
        <w:t xml:space="preserve"> (nSe) milk. </w:t>
      </w:r>
      <w:r w:rsidR="006319F1" w:rsidRPr="0081361F">
        <w:rPr>
          <w:rFonts w:ascii="Calibri" w:hAnsi="Calibri" w:cs="Calibri"/>
          <w:sz w:val="24"/>
          <w:szCs w:val="24"/>
          <w:lang w:val="en-US"/>
        </w:rPr>
        <w:t xml:space="preserve">Only HMOs with significant correlations were shown. </w:t>
      </w:r>
      <w:r w:rsidR="00FC197F" w:rsidRPr="0081361F">
        <w:rPr>
          <w:rFonts w:ascii="Calibri" w:hAnsi="Calibri" w:cs="Calibri"/>
          <w:sz w:val="24"/>
          <w:szCs w:val="24"/>
          <w:lang w:val="en-US"/>
        </w:rPr>
        <w:t xml:space="preserve">* </w:t>
      </w:r>
      <w:r w:rsidR="009B07E9" w:rsidRPr="0081361F">
        <w:rPr>
          <w:rFonts w:ascii="Calibri" w:hAnsi="Calibri" w:cs="Calibri"/>
          <w:sz w:val="24"/>
          <w:szCs w:val="24"/>
          <w:lang w:val="en-US"/>
        </w:rPr>
        <w:t>Corresponds</w:t>
      </w:r>
      <w:r w:rsidR="00FC197F" w:rsidRPr="0081361F">
        <w:rPr>
          <w:rFonts w:ascii="Calibri" w:hAnsi="Calibri" w:cs="Calibri"/>
          <w:sz w:val="24"/>
          <w:szCs w:val="24"/>
          <w:lang w:val="en-US"/>
        </w:rPr>
        <w:t xml:space="preserve"> to p-value &lt;0.05, and **</w:t>
      </w:r>
      <w:r w:rsidR="00A4535D" w:rsidRPr="0081361F">
        <w:rPr>
          <w:rFonts w:ascii="Calibri" w:hAnsi="Calibri" w:cs="Calibri"/>
          <w:sz w:val="24"/>
          <w:szCs w:val="24"/>
          <w:lang w:val="en-US"/>
        </w:rPr>
        <w:t xml:space="preserve">corresponds to p-value &lt;0.01. </w:t>
      </w:r>
      <w:r w:rsidR="00275411" w:rsidRPr="0081361F">
        <w:rPr>
          <w:rFonts w:ascii="Calibri" w:hAnsi="Calibri" w:cs="Calibri"/>
          <w:sz w:val="24"/>
          <w:szCs w:val="24"/>
          <w:lang w:val="en-US"/>
        </w:rPr>
        <w:t>N:</w:t>
      </w:r>
      <w:r w:rsidR="00C55F0B" w:rsidRPr="0081361F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275411" w:rsidRPr="0081361F">
        <w:rPr>
          <w:rFonts w:ascii="Calibri" w:hAnsi="Calibri" w:cs="Calibri"/>
          <w:sz w:val="24"/>
          <w:szCs w:val="24"/>
          <w:lang w:val="en-US"/>
        </w:rPr>
        <w:t xml:space="preserve">number of samples. </w:t>
      </w:r>
      <w:r w:rsidR="00C55F0B" w:rsidRPr="0081361F">
        <w:rPr>
          <w:rFonts w:ascii="Calibri" w:hAnsi="Calibri" w:cs="Calibri"/>
          <w:sz w:val="24"/>
          <w:szCs w:val="24"/>
          <w:lang w:val="en-US"/>
        </w:rPr>
        <w:t xml:space="preserve">Sig: significance level. </w:t>
      </w:r>
    </w:p>
    <w:p w14:paraId="618F8BCB" w14:textId="4E22150E" w:rsidR="00260D42" w:rsidRPr="0081361F" w:rsidRDefault="00EA60D2" w:rsidP="00373501">
      <w:pPr>
        <w:jc w:val="both"/>
        <w:rPr>
          <w:rFonts w:ascii="Calibri" w:hAnsi="Calibri" w:cs="Calibri"/>
          <w:b/>
          <w:bCs/>
          <w:sz w:val="24"/>
          <w:szCs w:val="24"/>
          <w:lang w:val="en-US"/>
        </w:rPr>
      </w:pPr>
      <w:r w:rsidRPr="0081361F">
        <w:rPr>
          <w:rFonts w:ascii="Calibri" w:hAnsi="Calibri" w:cs="Calibri"/>
          <w:b/>
          <w:bCs/>
          <w:sz w:val="24"/>
          <w:szCs w:val="24"/>
          <w:lang w:val="en-US"/>
        </w:rPr>
        <w:t>A</w:t>
      </w:r>
      <w:r w:rsidR="006722B7" w:rsidRPr="0081361F">
        <w:rPr>
          <w:rFonts w:ascii="Calibri" w:hAnsi="Calibri" w:cs="Calibri"/>
          <w:b/>
          <w:bCs/>
          <w:sz w:val="24"/>
          <w:szCs w:val="24"/>
          <w:lang w:val="en-US"/>
        </w:rPr>
        <w:t>.</w:t>
      </w:r>
      <w:r w:rsidRPr="0081361F">
        <w:rPr>
          <w:rFonts w:ascii="Calibri" w:hAnsi="Calibri" w:cs="Calibri"/>
          <w:b/>
          <w:bCs/>
          <w:sz w:val="24"/>
          <w:szCs w:val="24"/>
          <w:lang w:val="en-US"/>
        </w:rPr>
        <w:t xml:space="preserve"> Correlations between HMOs in colostrum and SIgA in colostrum, 1-, 2-, 3-, and 4-month milk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20"/>
        <w:gridCol w:w="676"/>
        <w:gridCol w:w="758"/>
        <w:gridCol w:w="674"/>
        <w:gridCol w:w="758"/>
        <w:gridCol w:w="763"/>
        <w:gridCol w:w="808"/>
        <w:gridCol w:w="808"/>
        <w:gridCol w:w="895"/>
        <w:gridCol w:w="1046"/>
        <w:gridCol w:w="756"/>
      </w:tblGrid>
      <w:tr w:rsidR="0081361F" w:rsidRPr="0081361F" w14:paraId="31087C25" w14:textId="77777777" w:rsidTr="00230270">
        <w:trPr>
          <w:trHeight w:val="290"/>
        </w:trPr>
        <w:tc>
          <w:tcPr>
            <w:tcW w:w="618" w:type="pct"/>
            <w:noWrap/>
            <w:hideMark/>
          </w:tcPr>
          <w:p w14:paraId="2A271153" w14:textId="77777777" w:rsidR="00E22D16" w:rsidRPr="0081361F" w:rsidRDefault="00E22D16" w:rsidP="00E22D16">
            <w:pPr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 xml:space="preserve">SIgA </w:t>
            </w:r>
          </w:p>
        </w:tc>
        <w:tc>
          <w:tcPr>
            <w:tcW w:w="373" w:type="pct"/>
            <w:noWrap/>
            <w:hideMark/>
          </w:tcPr>
          <w:p w14:paraId="37D053ED" w14:textId="77777777" w:rsidR="00E22D16" w:rsidRPr="0081361F" w:rsidRDefault="00E22D16" w:rsidP="00E22D16">
            <w:pPr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3-FL</w:t>
            </w:r>
          </w:p>
        </w:tc>
        <w:tc>
          <w:tcPr>
            <w:tcW w:w="418" w:type="pct"/>
            <w:noWrap/>
            <w:hideMark/>
          </w:tcPr>
          <w:p w14:paraId="4E307C78" w14:textId="77777777" w:rsidR="00E22D16" w:rsidRPr="0081361F" w:rsidRDefault="00E22D16" w:rsidP="00E22D16">
            <w:pPr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LDFT</w:t>
            </w:r>
          </w:p>
        </w:tc>
        <w:tc>
          <w:tcPr>
            <w:tcW w:w="372" w:type="pct"/>
            <w:noWrap/>
            <w:hideMark/>
          </w:tcPr>
          <w:p w14:paraId="3523EB79" w14:textId="77777777" w:rsidR="00E22D16" w:rsidRPr="0081361F" w:rsidRDefault="00E22D16" w:rsidP="00E22D16">
            <w:pPr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LNFP I</w:t>
            </w:r>
          </w:p>
        </w:tc>
        <w:tc>
          <w:tcPr>
            <w:tcW w:w="418" w:type="pct"/>
            <w:noWrap/>
            <w:hideMark/>
          </w:tcPr>
          <w:p w14:paraId="3E0D5FAB" w14:textId="77777777" w:rsidR="00E22D16" w:rsidRPr="0081361F" w:rsidRDefault="00E22D16" w:rsidP="00E22D16">
            <w:pPr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LNFP III</w:t>
            </w:r>
          </w:p>
        </w:tc>
        <w:tc>
          <w:tcPr>
            <w:tcW w:w="421" w:type="pct"/>
            <w:noWrap/>
            <w:hideMark/>
          </w:tcPr>
          <w:p w14:paraId="221BED61" w14:textId="77777777" w:rsidR="00E22D16" w:rsidRPr="0081361F" w:rsidRDefault="00E22D16" w:rsidP="00E22D16">
            <w:pPr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LNDFH I</w:t>
            </w:r>
          </w:p>
        </w:tc>
        <w:tc>
          <w:tcPr>
            <w:tcW w:w="446" w:type="pct"/>
            <w:noWrap/>
            <w:hideMark/>
          </w:tcPr>
          <w:p w14:paraId="246E55F1" w14:textId="77777777" w:rsidR="00E22D16" w:rsidRPr="0081361F" w:rsidRDefault="00E22D16" w:rsidP="00E22D16">
            <w:pPr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3’-SL</w:t>
            </w:r>
          </w:p>
        </w:tc>
        <w:tc>
          <w:tcPr>
            <w:tcW w:w="446" w:type="pct"/>
            <w:noWrap/>
            <w:hideMark/>
          </w:tcPr>
          <w:p w14:paraId="37E3BEC4" w14:textId="77777777" w:rsidR="00E22D16" w:rsidRPr="0081361F" w:rsidRDefault="00E22D16" w:rsidP="00E22D16">
            <w:pPr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6’-SL</w:t>
            </w:r>
          </w:p>
        </w:tc>
        <w:tc>
          <w:tcPr>
            <w:tcW w:w="494" w:type="pct"/>
            <w:noWrap/>
            <w:hideMark/>
          </w:tcPr>
          <w:p w14:paraId="371A323B" w14:textId="77777777" w:rsidR="00E22D16" w:rsidRPr="0081361F" w:rsidRDefault="00E22D16" w:rsidP="00E22D16">
            <w:pPr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Sialylated</w:t>
            </w:r>
          </w:p>
        </w:tc>
        <w:tc>
          <w:tcPr>
            <w:tcW w:w="577" w:type="pct"/>
            <w:noWrap/>
            <w:hideMark/>
          </w:tcPr>
          <w:p w14:paraId="0305D0C9" w14:textId="77777777" w:rsidR="00E22D16" w:rsidRPr="0081361F" w:rsidRDefault="00E22D16" w:rsidP="00E22D16">
            <w:pPr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Fucosylated</w:t>
            </w:r>
          </w:p>
        </w:tc>
        <w:tc>
          <w:tcPr>
            <w:tcW w:w="418" w:type="pct"/>
            <w:noWrap/>
            <w:hideMark/>
          </w:tcPr>
          <w:p w14:paraId="11277036" w14:textId="77777777" w:rsidR="00E22D16" w:rsidRPr="0081361F" w:rsidRDefault="00E22D16" w:rsidP="00E22D16">
            <w:pPr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Total</w:t>
            </w:r>
          </w:p>
        </w:tc>
      </w:tr>
      <w:tr w:rsidR="0081361F" w:rsidRPr="0081361F" w14:paraId="0F50A65B" w14:textId="77777777" w:rsidTr="00230270">
        <w:trPr>
          <w:trHeight w:val="290"/>
        </w:trPr>
        <w:tc>
          <w:tcPr>
            <w:tcW w:w="618" w:type="pct"/>
            <w:noWrap/>
            <w:hideMark/>
          </w:tcPr>
          <w:p w14:paraId="2D8F6E96" w14:textId="77777777" w:rsidR="00E22D16" w:rsidRPr="0081361F" w:rsidRDefault="00E22D16" w:rsidP="00E22D16">
            <w:pPr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Colostrum</w:t>
            </w:r>
          </w:p>
        </w:tc>
        <w:tc>
          <w:tcPr>
            <w:tcW w:w="373" w:type="pct"/>
            <w:noWrap/>
            <w:hideMark/>
          </w:tcPr>
          <w:p w14:paraId="72922D7B" w14:textId="77777777" w:rsidR="00E22D16" w:rsidRPr="0081361F" w:rsidRDefault="00E22D16" w:rsidP="00E22D16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-0.007</w:t>
            </w:r>
          </w:p>
        </w:tc>
        <w:tc>
          <w:tcPr>
            <w:tcW w:w="418" w:type="pct"/>
            <w:noWrap/>
            <w:hideMark/>
          </w:tcPr>
          <w:p w14:paraId="6CE7C257" w14:textId="77777777" w:rsidR="00E22D16" w:rsidRPr="0081361F" w:rsidRDefault="00E22D16" w:rsidP="00E22D16">
            <w:pPr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0.360**</w:t>
            </w:r>
          </w:p>
        </w:tc>
        <w:tc>
          <w:tcPr>
            <w:tcW w:w="372" w:type="pct"/>
            <w:noWrap/>
            <w:hideMark/>
          </w:tcPr>
          <w:p w14:paraId="12176AC9" w14:textId="77777777" w:rsidR="00E22D16" w:rsidRPr="0081361F" w:rsidRDefault="00E22D16" w:rsidP="00E22D16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237*</w:t>
            </w:r>
          </w:p>
        </w:tc>
        <w:tc>
          <w:tcPr>
            <w:tcW w:w="418" w:type="pct"/>
            <w:noWrap/>
            <w:hideMark/>
          </w:tcPr>
          <w:p w14:paraId="27685925" w14:textId="77777777" w:rsidR="00E22D16" w:rsidRPr="0081361F" w:rsidRDefault="00E22D16" w:rsidP="00E22D16">
            <w:pPr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0.274**</w:t>
            </w:r>
          </w:p>
        </w:tc>
        <w:tc>
          <w:tcPr>
            <w:tcW w:w="421" w:type="pct"/>
            <w:noWrap/>
            <w:hideMark/>
          </w:tcPr>
          <w:p w14:paraId="693095CA" w14:textId="77777777" w:rsidR="00E22D16" w:rsidRPr="0081361F" w:rsidRDefault="00E22D16" w:rsidP="00E22D16">
            <w:pPr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0.406**</w:t>
            </w:r>
          </w:p>
        </w:tc>
        <w:tc>
          <w:tcPr>
            <w:tcW w:w="446" w:type="pct"/>
            <w:noWrap/>
            <w:hideMark/>
          </w:tcPr>
          <w:p w14:paraId="07EF4CD0" w14:textId="77777777" w:rsidR="00E22D16" w:rsidRPr="0081361F" w:rsidRDefault="00E22D16" w:rsidP="00E22D16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27</w:t>
            </w:r>
          </w:p>
        </w:tc>
        <w:tc>
          <w:tcPr>
            <w:tcW w:w="446" w:type="pct"/>
            <w:noWrap/>
            <w:hideMark/>
          </w:tcPr>
          <w:p w14:paraId="026286A8" w14:textId="77777777" w:rsidR="00E22D16" w:rsidRPr="0081361F" w:rsidRDefault="00E22D16" w:rsidP="00E22D16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-0.206*</w:t>
            </w:r>
          </w:p>
        </w:tc>
        <w:tc>
          <w:tcPr>
            <w:tcW w:w="494" w:type="pct"/>
            <w:noWrap/>
            <w:hideMark/>
          </w:tcPr>
          <w:p w14:paraId="18D48C43" w14:textId="77777777" w:rsidR="00E22D16" w:rsidRPr="0081361F" w:rsidRDefault="00E22D16" w:rsidP="00E22D16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-0.015</w:t>
            </w:r>
          </w:p>
        </w:tc>
        <w:tc>
          <w:tcPr>
            <w:tcW w:w="577" w:type="pct"/>
            <w:noWrap/>
            <w:hideMark/>
          </w:tcPr>
          <w:p w14:paraId="2D15A6C8" w14:textId="77777777" w:rsidR="00E22D16" w:rsidRPr="0081361F" w:rsidRDefault="00E22D16" w:rsidP="00E22D16">
            <w:pPr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0.321**</w:t>
            </w:r>
          </w:p>
        </w:tc>
        <w:tc>
          <w:tcPr>
            <w:tcW w:w="418" w:type="pct"/>
            <w:noWrap/>
            <w:hideMark/>
          </w:tcPr>
          <w:p w14:paraId="32AC193A" w14:textId="77777777" w:rsidR="00E22D16" w:rsidRPr="0081361F" w:rsidRDefault="00E22D16" w:rsidP="00E22D16">
            <w:pPr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0.315**</w:t>
            </w:r>
          </w:p>
        </w:tc>
      </w:tr>
      <w:tr w:rsidR="0081361F" w:rsidRPr="0081361F" w14:paraId="6E278662" w14:textId="77777777" w:rsidTr="00230270">
        <w:trPr>
          <w:trHeight w:val="290"/>
        </w:trPr>
        <w:tc>
          <w:tcPr>
            <w:tcW w:w="618" w:type="pct"/>
            <w:noWrap/>
            <w:hideMark/>
          </w:tcPr>
          <w:p w14:paraId="240AB432" w14:textId="77777777" w:rsidR="00E22D16" w:rsidRPr="0081361F" w:rsidRDefault="00E22D16" w:rsidP="00E22D16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Sig. (2-tailed)</w:t>
            </w:r>
          </w:p>
        </w:tc>
        <w:tc>
          <w:tcPr>
            <w:tcW w:w="373" w:type="pct"/>
            <w:noWrap/>
            <w:hideMark/>
          </w:tcPr>
          <w:p w14:paraId="49AFB269" w14:textId="77777777" w:rsidR="00E22D16" w:rsidRPr="0081361F" w:rsidRDefault="00E22D16" w:rsidP="00E22D16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934</w:t>
            </w:r>
          </w:p>
        </w:tc>
        <w:tc>
          <w:tcPr>
            <w:tcW w:w="418" w:type="pct"/>
            <w:noWrap/>
            <w:hideMark/>
          </w:tcPr>
          <w:p w14:paraId="745C5496" w14:textId="77777777" w:rsidR="00E22D16" w:rsidRPr="0081361F" w:rsidRDefault="00E22D16" w:rsidP="00E22D16">
            <w:pPr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372" w:type="pct"/>
            <w:noWrap/>
            <w:hideMark/>
          </w:tcPr>
          <w:p w14:paraId="1525F4A8" w14:textId="77777777" w:rsidR="00E22D16" w:rsidRPr="0081361F" w:rsidRDefault="00E22D16" w:rsidP="00E22D16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14</w:t>
            </w:r>
          </w:p>
        </w:tc>
        <w:tc>
          <w:tcPr>
            <w:tcW w:w="418" w:type="pct"/>
            <w:noWrap/>
            <w:hideMark/>
          </w:tcPr>
          <w:p w14:paraId="6C2795BD" w14:textId="77777777" w:rsidR="00E22D16" w:rsidRPr="0081361F" w:rsidRDefault="00E22D16" w:rsidP="00E22D16">
            <w:pPr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0.001</w:t>
            </w:r>
          </w:p>
        </w:tc>
        <w:tc>
          <w:tcPr>
            <w:tcW w:w="421" w:type="pct"/>
            <w:noWrap/>
            <w:hideMark/>
          </w:tcPr>
          <w:p w14:paraId="45A86327" w14:textId="77777777" w:rsidR="00E22D16" w:rsidRPr="0081361F" w:rsidRDefault="00E22D16" w:rsidP="00E22D16">
            <w:pPr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46" w:type="pct"/>
            <w:noWrap/>
            <w:hideMark/>
          </w:tcPr>
          <w:p w14:paraId="67F0B3CB" w14:textId="77777777" w:rsidR="00E22D16" w:rsidRPr="0081361F" w:rsidRDefault="00E22D16" w:rsidP="00E22D16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756</w:t>
            </w:r>
          </w:p>
        </w:tc>
        <w:tc>
          <w:tcPr>
            <w:tcW w:w="446" w:type="pct"/>
            <w:noWrap/>
            <w:hideMark/>
          </w:tcPr>
          <w:p w14:paraId="182E70C7" w14:textId="77777777" w:rsidR="00E22D16" w:rsidRPr="0081361F" w:rsidRDefault="00E22D16" w:rsidP="00E22D16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17</w:t>
            </w:r>
          </w:p>
        </w:tc>
        <w:tc>
          <w:tcPr>
            <w:tcW w:w="494" w:type="pct"/>
            <w:noWrap/>
            <w:hideMark/>
          </w:tcPr>
          <w:p w14:paraId="48A949B3" w14:textId="77777777" w:rsidR="00E22D16" w:rsidRPr="0081361F" w:rsidRDefault="00E22D16" w:rsidP="00E22D16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865</w:t>
            </w:r>
          </w:p>
        </w:tc>
        <w:tc>
          <w:tcPr>
            <w:tcW w:w="577" w:type="pct"/>
            <w:noWrap/>
            <w:hideMark/>
          </w:tcPr>
          <w:p w14:paraId="217D35D7" w14:textId="77777777" w:rsidR="00E22D16" w:rsidRPr="0081361F" w:rsidRDefault="00E22D16" w:rsidP="00E22D16">
            <w:pPr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18" w:type="pct"/>
            <w:noWrap/>
            <w:hideMark/>
          </w:tcPr>
          <w:p w14:paraId="5B873C77" w14:textId="77777777" w:rsidR="00E22D16" w:rsidRPr="0081361F" w:rsidRDefault="00E22D16" w:rsidP="00E22D16">
            <w:pPr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</w:tr>
      <w:tr w:rsidR="0081361F" w:rsidRPr="0081361F" w14:paraId="7AC9774D" w14:textId="77777777" w:rsidTr="00230270">
        <w:trPr>
          <w:trHeight w:val="290"/>
        </w:trPr>
        <w:tc>
          <w:tcPr>
            <w:tcW w:w="618" w:type="pct"/>
            <w:noWrap/>
            <w:hideMark/>
          </w:tcPr>
          <w:p w14:paraId="7D5B3FAE" w14:textId="77777777" w:rsidR="00E22D16" w:rsidRPr="0081361F" w:rsidRDefault="00E22D16" w:rsidP="00E22D16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N</w:t>
            </w:r>
          </w:p>
        </w:tc>
        <w:tc>
          <w:tcPr>
            <w:tcW w:w="373" w:type="pct"/>
            <w:noWrap/>
            <w:hideMark/>
          </w:tcPr>
          <w:p w14:paraId="30A6ED93" w14:textId="77777777" w:rsidR="00E22D16" w:rsidRPr="0081361F" w:rsidRDefault="00E22D16" w:rsidP="00E22D16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35</w:t>
            </w:r>
          </w:p>
        </w:tc>
        <w:tc>
          <w:tcPr>
            <w:tcW w:w="418" w:type="pct"/>
            <w:noWrap/>
            <w:hideMark/>
          </w:tcPr>
          <w:p w14:paraId="0EF4E185" w14:textId="77777777" w:rsidR="00E22D16" w:rsidRPr="0081361F" w:rsidRDefault="00E22D16" w:rsidP="00E22D16">
            <w:pPr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107</w:t>
            </w:r>
          </w:p>
        </w:tc>
        <w:tc>
          <w:tcPr>
            <w:tcW w:w="372" w:type="pct"/>
            <w:noWrap/>
            <w:hideMark/>
          </w:tcPr>
          <w:p w14:paraId="637C58DF" w14:textId="77777777" w:rsidR="00E22D16" w:rsidRPr="0081361F" w:rsidRDefault="00E22D16" w:rsidP="00E22D16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07</w:t>
            </w:r>
          </w:p>
        </w:tc>
        <w:tc>
          <w:tcPr>
            <w:tcW w:w="418" w:type="pct"/>
            <w:noWrap/>
            <w:hideMark/>
          </w:tcPr>
          <w:p w14:paraId="346A4DA3" w14:textId="77777777" w:rsidR="00E22D16" w:rsidRPr="0081361F" w:rsidRDefault="00E22D16" w:rsidP="00E22D16">
            <w:pPr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135</w:t>
            </w:r>
          </w:p>
        </w:tc>
        <w:tc>
          <w:tcPr>
            <w:tcW w:w="421" w:type="pct"/>
            <w:noWrap/>
            <w:hideMark/>
          </w:tcPr>
          <w:p w14:paraId="6D312BE5" w14:textId="77777777" w:rsidR="00E22D16" w:rsidRPr="0081361F" w:rsidRDefault="00E22D16" w:rsidP="00E22D16">
            <w:pPr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94</w:t>
            </w:r>
          </w:p>
        </w:tc>
        <w:tc>
          <w:tcPr>
            <w:tcW w:w="446" w:type="pct"/>
            <w:noWrap/>
            <w:hideMark/>
          </w:tcPr>
          <w:p w14:paraId="126DED8D" w14:textId="77777777" w:rsidR="00E22D16" w:rsidRPr="0081361F" w:rsidRDefault="00E22D16" w:rsidP="00E22D16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35</w:t>
            </w:r>
          </w:p>
        </w:tc>
        <w:tc>
          <w:tcPr>
            <w:tcW w:w="446" w:type="pct"/>
            <w:noWrap/>
            <w:hideMark/>
          </w:tcPr>
          <w:p w14:paraId="1E3EE95B" w14:textId="77777777" w:rsidR="00E22D16" w:rsidRPr="0081361F" w:rsidRDefault="00E22D16" w:rsidP="00E22D16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35</w:t>
            </w:r>
          </w:p>
        </w:tc>
        <w:tc>
          <w:tcPr>
            <w:tcW w:w="494" w:type="pct"/>
            <w:noWrap/>
            <w:hideMark/>
          </w:tcPr>
          <w:p w14:paraId="6E8B0533" w14:textId="77777777" w:rsidR="00E22D16" w:rsidRPr="0081361F" w:rsidRDefault="00E22D16" w:rsidP="00E22D16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35</w:t>
            </w:r>
          </w:p>
        </w:tc>
        <w:tc>
          <w:tcPr>
            <w:tcW w:w="577" w:type="pct"/>
            <w:noWrap/>
            <w:hideMark/>
          </w:tcPr>
          <w:p w14:paraId="665357C2" w14:textId="77777777" w:rsidR="00E22D16" w:rsidRPr="0081361F" w:rsidRDefault="00E22D16" w:rsidP="00E22D16">
            <w:pPr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135</w:t>
            </w:r>
          </w:p>
        </w:tc>
        <w:tc>
          <w:tcPr>
            <w:tcW w:w="418" w:type="pct"/>
            <w:noWrap/>
            <w:hideMark/>
          </w:tcPr>
          <w:p w14:paraId="265A8C6A" w14:textId="77777777" w:rsidR="00E22D16" w:rsidRPr="0081361F" w:rsidRDefault="00E22D16" w:rsidP="00E22D16">
            <w:pPr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135</w:t>
            </w:r>
          </w:p>
        </w:tc>
      </w:tr>
      <w:tr w:rsidR="0081361F" w:rsidRPr="0081361F" w14:paraId="18530482" w14:textId="77777777" w:rsidTr="00230270">
        <w:trPr>
          <w:trHeight w:val="290"/>
        </w:trPr>
        <w:tc>
          <w:tcPr>
            <w:tcW w:w="618" w:type="pct"/>
            <w:noWrap/>
            <w:hideMark/>
          </w:tcPr>
          <w:p w14:paraId="1DF2B90A" w14:textId="77777777" w:rsidR="00E22D16" w:rsidRPr="0081361F" w:rsidRDefault="00E22D16" w:rsidP="00E22D16">
            <w:pPr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1-month milk</w:t>
            </w:r>
          </w:p>
        </w:tc>
        <w:tc>
          <w:tcPr>
            <w:tcW w:w="373" w:type="pct"/>
            <w:noWrap/>
            <w:hideMark/>
          </w:tcPr>
          <w:p w14:paraId="03B1760D" w14:textId="77777777" w:rsidR="00E22D16" w:rsidRPr="0081361F" w:rsidRDefault="00E22D16" w:rsidP="00E22D16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106</w:t>
            </w:r>
          </w:p>
        </w:tc>
        <w:tc>
          <w:tcPr>
            <w:tcW w:w="418" w:type="pct"/>
            <w:noWrap/>
            <w:hideMark/>
          </w:tcPr>
          <w:p w14:paraId="4A0A73CA" w14:textId="77777777" w:rsidR="00E22D16" w:rsidRPr="0081361F" w:rsidRDefault="00E22D16" w:rsidP="00E22D16">
            <w:pPr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0.276**</w:t>
            </w:r>
          </w:p>
        </w:tc>
        <w:tc>
          <w:tcPr>
            <w:tcW w:w="372" w:type="pct"/>
            <w:noWrap/>
            <w:hideMark/>
          </w:tcPr>
          <w:p w14:paraId="0E08E686" w14:textId="77777777" w:rsidR="00E22D16" w:rsidRPr="0081361F" w:rsidRDefault="00E22D16" w:rsidP="00E22D16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12</w:t>
            </w:r>
          </w:p>
        </w:tc>
        <w:tc>
          <w:tcPr>
            <w:tcW w:w="418" w:type="pct"/>
            <w:noWrap/>
            <w:hideMark/>
          </w:tcPr>
          <w:p w14:paraId="068069DE" w14:textId="77777777" w:rsidR="00E22D16" w:rsidRPr="0081361F" w:rsidRDefault="00E22D16" w:rsidP="00E22D16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209*</w:t>
            </w:r>
          </w:p>
        </w:tc>
        <w:tc>
          <w:tcPr>
            <w:tcW w:w="421" w:type="pct"/>
            <w:noWrap/>
            <w:hideMark/>
          </w:tcPr>
          <w:p w14:paraId="076A0C32" w14:textId="77777777" w:rsidR="00E22D16" w:rsidRPr="0081361F" w:rsidRDefault="00E22D16" w:rsidP="00E22D16">
            <w:pPr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0.323**</w:t>
            </w:r>
          </w:p>
        </w:tc>
        <w:tc>
          <w:tcPr>
            <w:tcW w:w="446" w:type="pct"/>
            <w:noWrap/>
            <w:hideMark/>
          </w:tcPr>
          <w:p w14:paraId="0A628387" w14:textId="77777777" w:rsidR="00E22D16" w:rsidRPr="0081361F" w:rsidRDefault="00E22D16" w:rsidP="00E22D16">
            <w:pPr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-0.261**</w:t>
            </w:r>
          </w:p>
        </w:tc>
        <w:tc>
          <w:tcPr>
            <w:tcW w:w="446" w:type="pct"/>
            <w:noWrap/>
            <w:hideMark/>
          </w:tcPr>
          <w:p w14:paraId="005C8FB7" w14:textId="77777777" w:rsidR="00E22D16" w:rsidRPr="0081361F" w:rsidRDefault="00E22D16" w:rsidP="00E22D16">
            <w:pPr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-0.310**</w:t>
            </w:r>
          </w:p>
        </w:tc>
        <w:tc>
          <w:tcPr>
            <w:tcW w:w="494" w:type="pct"/>
            <w:noWrap/>
            <w:hideMark/>
          </w:tcPr>
          <w:p w14:paraId="7A01FF66" w14:textId="77777777" w:rsidR="00E22D16" w:rsidRPr="0081361F" w:rsidRDefault="00E22D16" w:rsidP="00E22D16">
            <w:pPr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-0.254**</w:t>
            </w:r>
          </w:p>
        </w:tc>
        <w:tc>
          <w:tcPr>
            <w:tcW w:w="577" w:type="pct"/>
            <w:noWrap/>
            <w:hideMark/>
          </w:tcPr>
          <w:p w14:paraId="39AFD46F" w14:textId="77777777" w:rsidR="00E22D16" w:rsidRPr="0081361F" w:rsidRDefault="00E22D16" w:rsidP="00E22D16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187*</w:t>
            </w:r>
          </w:p>
        </w:tc>
        <w:tc>
          <w:tcPr>
            <w:tcW w:w="418" w:type="pct"/>
            <w:noWrap/>
            <w:hideMark/>
          </w:tcPr>
          <w:p w14:paraId="2975693D" w14:textId="77777777" w:rsidR="00E22D16" w:rsidRPr="0081361F" w:rsidRDefault="00E22D16" w:rsidP="00E22D16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152</w:t>
            </w:r>
          </w:p>
        </w:tc>
      </w:tr>
      <w:tr w:rsidR="0081361F" w:rsidRPr="0081361F" w14:paraId="2BB19486" w14:textId="77777777" w:rsidTr="00230270">
        <w:trPr>
          <w:trHeight w:val="290"/>
        </w:trPr>
        <w:tc>
          <w:tcPr>
            <w:tcW w:w="618" w:type="pct"/>
            <w:noWrap/>
            <w:hideMark/>
          </w:tcPr>
          <w:p w14:paraId="43E09D4F" w14:textId="77777777" w:rsidR="00E22D16" w:rsidRPr="0081361F" w:rsidRDefault="00E22D16" w:rsidP="00E22D16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Sig. (2-tailed)</w:t>
            </w:r>
          </w:p>
        </w:tc>
        <w:tc>
          <w:tcPr>
            <w:tcW w:w="373" w:type="pct"/>
            <w:noWrap/>
            <w:hideMark/>
          </w:tcPr>
          <w:p w14:paraId="1AFFAE60" w14:textId="77777777" w:rsidR="00E22D16" w:rsidRPr="0081361F" w:rsidRDefault="00E22D16" w:rsidP="00E22D16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237</w:t>
            </w:r>
          </w:p>
        </w:tc>
        <w:tc>
          <w:tcPr>
            <w:tcW w:w="418" w:type="pct"/>
            <w:noWrap/>
            <w:hideMark/>
          </w:tcPr>
          <w:p w14:paraId="5DD16813" w14:textId="77777777" w:rsidR="00E22D16" w:rsidRPr="0081361F" w:rsidRDefault="00E22D16" w:rsidP="00E22D16">
            <w:pPr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0.005</w:t>
            </w:r>
          </w:p>
        </w:tc>
        <w:tc>
          <w:tcPr>
            <w:tcW w:w="372" w:type="pct"/>
            <w:noWrap/>
            <w:hideMark/>
          </w:tcPr>
          <w:p w14:paraId="45927A84" w14:textId="77777777" w:rsidR="00E22D16" w:rsidRPr="0081361F" w:rsidRDefault="00E22D16" w:rsidP="00E22D16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233</w:t>
            </w:r>
          </w:p>
        </w:tc>
        <w:tc>
          <w:tcPr>
            <w:tcW w:w="418" w:type="pct"/>
            <w:noWrap/>
            <w:hideMark/>
          </w:tcPr>
          <w:p w14:paraId="1F72FD16" w14:textId="77777777" w:rsidR="00E22D16" w:rsidRPr="0081361F" w:rsidRDefault="00E22D16" w:rsidP="00E22D16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18</w:t>
            </w:r>
          </w:p>
        </w:tc>
        <w:tc>
          <w:tcPr>
            <w:tcW w:w="421" w:type="pct"/>
            <w:noWrap/>
            <w:hideMark/>
          </w:tcPr>
          <w:p w14:paraId="1963F462" w14:textId="77777777" w:rsidR="00E22D16" w:rsidRPr="0081361F" w:rsidRDefault="00E22D16" w:rsidP="00E22D16">
            <w:pPr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0.002</w:t>
            </w:r>
          </w:p>
        </w:tc>
        <w:tc>
          <w:tcPr>
            <w:tcW w:w="446" w:type="pct"/>
            <w:noWrap/>
            <w:hideMark/>
          </w:tcPr>
          <w:p w14:paraId="2AA320B4" w14:textId="77777777" w:rsidR="00E22D16" w:rsidRPr="0081361F" w:rsidRDefault="00E22D16" w:rsidP="00E22D16">
            <w:pPr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0.003</w:t>
            </w:r>
          </w:p>
        </w:tc>
        <w:tc>
          <w:tcPr>
            <w:tcW w:w="446" w:type="pct"/>
            <w:noWrap/>
            <w:hideMark/>
          </w:tcPr>
          <w:p w14:paraId="4F2A6FB5" w14:textId="77777777" w:rsidR="00E22D16" w:rsidRPr="0081361F" w:rsidRDefault="00E22D16" w:rsidP="00E22D16">
            <w:pPr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4" w:type="pct"/>
            <w:noWrap/>
            <w:hideMark/>
          </w:tcPr>
          <w:p w14:paraId="2A0C562F" w14:textId="77777777" w:rsidR="00E22D16" w:rsidRPr="0081361F" w:rsidRDefault="00E22D16" w:rsidP="00E22D16">
            <w:pPr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0.004</w:t>
            </w:r>
          </w:p>
        </w:tc>
        <w:tc>
          <w:tcPr>
            <w:tcW w:w="577" w:type="pct"/>
            <w:noWrap/>
            <w:hideMark/>
          </w:tcPr>
          <w:p w14:paraId="36532456" w14:textId="77777777" w:rsidR="00E22D16" w:rsidRPr="0081361F" w:rsidRDefault="00E22D16" w:rsidP="00E22D16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35</w:t>
            </w:r>
          </w:p>
        </w:tc>
        <w:tc>
          <w:tcPr>
            <w:tcW w:w="418" w:type="pct"/>
            <w:noWrap/>
            <w:hideMark/>
          </w:tcPr>
          <w:p w14:paraId="2EA5DA39" w14:textId="77777777" w:rsidR="00E22D16" w:rsidRPr="0081361F" w:rsidRDefault="00E22D16" w:rsidP="00E22D16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89</w:t>
            </w:r>
          </w:p>
        </w:tc>
      </w:tr>
      <w:tr w:rsidR="0081361F" w:rsidRPr="0081361F" w14:paraId="30B2103E" w14:textId="77777777" w:rsidTr="00230270">
        <w:trPr>
          <w:trHeight w:val="290"/>
        </w:trPr>
        <w:tc>
          <w:tcPr>
            <w:tcW w:w="618" w:type="pct"/>
            <w:noWrap/>
            <w:hideMark/>
          </w:tcPr>
          <w:p w14:paraId="569BAE06" w14:textId="77777777" w:rsidR="00E22D16" w:rsidRPr="0081361F" w:rsidRDefault="00E22D16" w:rsidP="00E22D16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N</w:t>
            </w:r>
          </w:p>
        </w:tc>
        <w:tc>
          <w:tcPr>
            <w:tcW w:w="373" w:type="pct"/>
            <w:noWrap/>
            <w:hideMark/>
          </w:tcPr>
          <w:p w14:paraId="2D6FF1C0" w14:textId="77777777" w:rsidR="00E22D16" w:rsidRPr="0081361F" w:rsidRDefault="00E22D16" w:rsidP="00E22D16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27</w:t>
            </w:r>
          </w:p>
        </w:tc>
        <w:tc>
          <w:tcPr>
            <w:tcW w:w="418" w:type="pct"/>
            <w:noWrap/>
            <w:hideMark/>
          </w:tcPr>
          <w:p w14:paraId="3A9A16DC" w14:textId="77777777" w:rsidR="00E22D16" w:rsidRPr="0081361F" w:rsidRDefault="00E22D16" w:rsidP="00E22D16">
            <w:pPr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100</w:t>
            </w:r>
          </w:p>
        </w:tc>
        <w:tc>
          <w:tcPr>
            <w:tcW w:w="372" w:type="pct"/>
            <w:noWrap/>
            <w:hideMark/>
          </w:tcPr>
          <w:p w14:paraId="446BD408" w14:textId="77777777" w:rsidR="00E22D16" w:rsidRPr="0081361F" w:rsidRDefault="00E22D16" w:rsidP="00E22D16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00</w:t>
            </w:r>
          </w:p>
        </w:tc>
        <w:tc>
          <w:tcPr>
            <w:tcW w:w="418" w:type="pct"/>
            <w:noWrap/>
            <w:hideMark/>
          </w:tcPr>
          <w:p w14:paraId="77B21623" w14:textId="77777777" w:rsidR="00E22D16" w:rsidRPr="0081361F" w:rsidRDefault="00E22D16" w:rsidP="00E22D16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27</w:t>
            </w:r>
          </w:p>
        </w:tc>
        <w:tc>
          <w:tcPr>
            <w:tcW w:w="421" w:type="pct"/>
            <w:noWrap/>
            <w:hideMark/>
          </w:tcPr>
          <w:p w14:paraId="060837C0" w14:textId="77777777" w:rsidR="00E22D16" w:rsidRPr="0081361F" w:rsidRDefault="00E22D16" w:rsidP="00E22D16">
            <w:pPr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89</w:t>
            </w:r>
          </w:p>
        </w:tc>
        <w:tc>
          <w:tcPr>
            <w:tcW w:w="446" w:type="pct"/>
            <w:noWrap/>
            <w:hideMark/>
          </w:tcPr>
          <w:p w14:paraId="044F7E1F" w14:textId="77777777" w:rsidR="00E22D16" w:rsidRPr="0081361F" w:rsidRDefault="00E22D16" w:rsidP="00E22D16">
            <w:pPr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127</w:t>
            </w:r>
          </w:p>
        </w:tc>
        <w:tc>
          <w:tcPr>
            <w:tcW w:w="446" w:type="pct"/>
            <w:noWrap/>
            <w:hideMark/>
          </w:tcPr>
          <w:p w14:paraId="78A615AB" w14:textId="77777777" w:rsidR="00E22D16" w:rsidRPr="0081361F" w:rsidRDefault="00E22D16" w:rsidP="00E22D16">
            <w:pPr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127</w:t>
            </w:r>
          </w:p>
        </w:tc>
        <w:tc>
          <w:tcPr>
            <w:tcW w:w="494" w:type="pct"/>
            <w:noWrap/>
            <w:hideMark/>
          </w:tcPr>
          <w:p w14:paraId="169A39FC" w14:textId="77777777" w:rsidR="00E22D16" w:rsidRPr="0081361F" w:rsidRDefault="00E22D16" w:rsidP="00E22D16">
            <w:pPr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127</w:t>
            </w:r>
          </w:p>
        </w:tc>
        <w:tc>
          <w:tcPr>
            <w:tcW w:w="577" w:type="pct"/>
            <w:noWrap/>
            <w:hideMark/>
          </w:tcPr>
          <w:p w14:paraId="35AF2B93" w14:textId="77777777" w:rsidR="00E22D16" w:rsidRPr="0081361F" w:rsidRDefault="00E22D16" w:rsidP="00E22D16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27</w:t>
            </w:r>
          </w:p>
        </w:tc>
        <w:tc>
          <w:tcPr>
            <w:tcW w:w="418" w:type="pct"/>
            <w:noWrap/>
            <w:hideMark/>
          </w:tcPr>
          <w:p w14:paraId="1C2774A1" w14:textId="77777777" w:rsidR="00E22D16" w:rsidRPr="0081361F" w:rsidRDefault="00E22D16" w:rsidP="00E22D16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27</w:t>
            </w:r>
          </w:p>
        </w:tc>
      </w:tr>
      <w:tr w:rsidR="0081361F" w:rsidRPr="0081361F" w14:paraId="12CAB6EA" w14:textId="77777777" w:rsidTr="00230270">
        <w:trPr>
          <w:trHeight w:val="290"/>
        </w:trPr>
        <w:tc>
          <w:tcPr>
            <w:tcW w:w="618" w:type="pct"/>
            <w:noWrap/>
            <w:hideMark/>
          </w:tcPr>
          <w:p w14:paraId="3A25E680" w14:textId="77777777" w:rsidR="00E22D16" w:rsidRPr="0081361F" w:rsidRDefault="00E22D16" w:rsidP="00E22D16">
            <w:pPr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2-month milk</w:t>
            </w:r>
          </w:p>
        </w:tc>
        <w:tc>
          <w:tcPr>
            <w:tcW w:w="373" w:type="pct"/>
            <w:noWrap/>
            <w:hideMark/>
          </w:tcPr>
          <w:p w14:paraId="5B089D62" w14:textId="77777777" w:rsidR="00E22D16" w:rsidRPr="0081361F" w:rsidRDefault="00E22D16" w:rsidP="00E22D16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76</w:t>
            </w:r>
          </w:p>
        </w:tc>
        <w:tc>
          <w:tcPr>
            <w:tcW w:w="418" w:type="pct"/>
            <w:noWrap/>
            <w:hideMark/>
          </w:tcPr>
          <w:p w14:paraId="748A8D1E" w14:textId="77777777" w:rsidR="00E22D16" w:rsidRPr="0081361F" w:rsidRDefault="00E22D16" w:rsidP="00E22D16">
            <w:pPr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0.287**</w:t>
            </w:r>
          </w:p>
        </w:tc>
        <w:tc>
          <w:tcPr>
            <w:tcW w:w="372" w:type="pct"/>
            <w:noWrap/>
            <w:hideMark/>
          </w:tcPr>
          <w:p w14:paraId="0254B3E9" w14:textId="77777777" w:rsidR="00E22D16" w:rsidRPr="0081361F" w:rsidRDefault="00E22D16" w:rsidP="00E22D16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112</w:t>
            </w:r>
          </w:p>
        </w:tc>
        <w:tc>
          <w:tcPr>
            <w:tcW w:w="418" w:type="pct"/>
            <w:noWrap/>
            <w:hideMark/>
          </w:tcPr>
          <w:p w14:paraId="06869670" w14:textId="77777777" w:rsidR="00E22D16" w:rsidRPr="0081361F" w:rsidRDefault="00E22D16" w:rsidP="00E22D16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223*</w:t>
            </w:r>
          </w:p>
        </w:tc>
        <w:tc>
          <w:tcPr>
            <w:tcW w:w="421" w:type="pct"/>
            <w:noWrap/>
            <w:hideMark/>
          </w:tcPr>
          <w:p w14:paraId="74460148" w14:textId="77777777" w:rsidR="00E22D16" w:rsidRPr="0081361F" w:rsidRDefault="00E22D16" w:rsidP="00E22D16">
            <w:pPr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0.378**</w:t>
            </w:r>
          </w:p>
        </w:tc>
        <w:tc>
          <w:tcPr>
            <w:tcW w:w="446" w:type="pct"/>
            <w:noWrap/>
            <w:hideMark/>
          </w:tcPr>
          <w:p w14:paraId="3CAC19A3" w14:textId="77777777" w:rsidR="00E22D16" w:rsidRPr="0081361F" w:rsidRDefault="00E22D16" w:rsidP="00E22D16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-0.135</w:t>
            </w:r>
          </w:p>
        </w:tc>
        <w:tc>
          <w:tcPr>
            <w:tcW w:w="446" w:type="pct"/>
            <w:noWrap/>
            <w:hideMark/>
          </w:tcPr>
          <w:p w14:paraId="316061E6" w14:textId="77777777" w:rsidR="00E22D16" w:rsidRPr="0081361F" w:rsidRDefault="00E22D16" w:rsidP="00E22D16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-0.201*</w:t>
            </w:r>
          </w:p>
        </w:tc>
        <w:tc>
          <w:tcPr>
            <w:tcW w:w="494" w:type="pct"/>
            <w:noWrap/>
            <w:hideMark/>
          </w:tcPr>
          <w:p w14:paraId="59988CAB" w14:textId="77777777" w:rsidR="00E22D16" w:rsidRPr="0081361F" w:rsidRDefault="00E22D16" w:rsidP="00E22D16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-0.122</w:t>
            </w:r>
          </w:p>
        </w:tc>
        <w:tc>
          <w:tcPr>
            <w:tcW w:w="577" w:type="pct"/>
            <w:noWrap/>
            <w:hideMark/>
          </w:tcPr>
          <w:p w14:paraId="4C596D56" w14:textId="77777777" w:rsidR="00E22D16" w:rsidRPr="0081361F" w:rsidRDefault="00E22D16" w:rsidP="00E22D16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208*</w:t>
            </w:r>
          </w:p>
        </w:tc>
        <w:tc>
          <w:tcPr>
            <w:tcW w:w="418" w:type="pct"/>
            <w:noWrap/>
            <w:hideMark/>
          </w:tcPr>
          <w:p w14:paraId="1DC467B1" w14:textId="77777777" w:rsidR="00E22D16" w:rsidRPr="0081361F" w:rsidRDefault="00E22D16" w:rsidP="00E22D16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165</w:t>
            </w:r>
          </w:p>
        </w:tc>
      </w:tr>
      <w:tr w:rsidR="0081361F" w:rsidRPr="0081361F" w14:paraId="3C2CA6B6" w14:textId="77777777" w:rsidTr="00230270">
        <w:trPr>
          <w:trHeight w:val="290"/>
        </w:trPr>
        <w:tc>
          <w:tcPr>
            <w:tcW w:w="618" w:type="pct"/>
            <w:noWrap/>
            <w:hideMark/>
          </w:tcPr>
          <w:p w14:paraId="05D7D8AC" w14:textId="77777777" w:rsidR="00E22D16" w:rsidRPr="0081361F" w:rsidRDefault="00E22D16" w:rsidP="00E22D16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Sig. (2-tailed)</w:t>
            </w:r>
          </w:p>
        </w:tc>
        <w:tc>
          <w:tcPr>
            <w:tcW w:w="373" w:type="pct"/>
            <w:noWrap/>
            <w:hideMark/>
          </w:tcPr>
          <w:p w14:paraId="449FF1A9" w14:textId="77777777" w:rsidR="00E22D16" w:rsidRPr="0081361F" w:rsidRDefault="00E22D16" w:rsidP="00E22D16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393</w:t>
            </w:r>
          </w:p>
        </w:tc>
        <w:tc>
          <w:tcPr>
            <w:tcW w:w="418" w:type="pct"/>
            <w:noWrap/>
            <w:hideMark/>
          </w:tcPr>
          <w:p w14:paraId="4706BC8E" w14:textId="77777777" w:rsidR="00E22D16" w:rsidRPr="0081361F" w:rsidRDefault="00E22D16" w:rsidP="00E22D16">
            <w:pPr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0.003</w:t>
            </w:r>
          </w:p>
        </w:tc>
        <w:tc>
          <w:tcPr>
            <w:tcW w:w="372" w:type="pct"/>
            <w:noWrap/>
            <w:hideMark/>
          </w:tcPr>
          <w:p w14:paraId="687C7D75" w14:textId="77777777" w:rsidR="00E22D16" w:rsidRPr="0081361F" w:rsidRDefault="00E22D16" w:rsidP="00E22D16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265</w:t>
            </w:r>
          </w:p>
        </w:tc>
        <w:tc>
          <w:tcPr>
            <w:tcW w:w="418" w:type="pct"/>
            <w:noWrap/>
            <w:hideMark/>
          </w:tcPr>
          <w:p w14:paraId="0AE5E499" w14:textId="77777777" w:rsidR="00E22D16" w:rsidRPr="0081361F" w:rsidRDefault="00E22D16" w:rsidP="00E22D16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11</w:t>
            </w:r>
          </w:p>
        </w:tc>
        <w:tc>
          <w:tcPr>
            <w:tcW w:w="421" w:type="pct"/>
            <w:noWrap/>
            <w:hideMark/>
          </w:tcPr>
          <w:p w14:paraId="307F750F" w14:textId="77777777" w:rsidR="00E22D16" w:rsidRPr="0081361F" w:rsidRDefault="00E22D16" w:rsidP="00E22D16">
            <w:pPr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46" w:type="pct"/>
            <w:noWrap/>
            <w:hideMark/>
          </w:tcPr>
          <w:p w14:paraId="24BA9220" w14:textId="77777777" w:rsidR="00E22D16" w:rsidRPr="0081361F" w:rsidRDefault="00E22D16" w:rsidP="00E22D16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128</w:t>
            </w:r>
          </w:p>
        </w:tc>
        <w:tc>
          <w:tcPr>
            <w:tcW w:w="446" w:type="pct"/>
            <w:noWrap/>
            <w:hideMark/>
          </w:tcPr>
          <w:p w14:paraId="248488A7" w14:textId="77777777" w:rsidR="00E22D16" w:rsidRPr="0081361F" w:rsidRDefault="00E22D16" w:rsidP="00E22D16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22</w:t>
            </w:r>
          </w:p>
        </w:tc>
        <w:tc>
          <w:tcPr>
            <w:tcW w:w="494" w:type="pct"/>
            <w:noWrap/>
            <w:hideMark/>
          </w:tcPr>
          <w:p w14:paraId="0B7B3CE6" w14:textId="77777777" w:rsidR="00E22D16" w:rsidRPr="0081361F" w:rsidRDefault="00E22D16" w:rsidP="00E22D16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168</w:t>
            </w:r>
          </w:p>
        </w:tc>
        <w:tc>
          <w:tcPr>
            <w:tcW w:w="577" w:type="pct"/>
            <w:noWrap/>
            <w:hideMark/>
          </w:tcPr>
          <w:p w14:paraId="11DBE8F2" w14:textId="77777777" w:rsidR="00E22D16" w:rsidRPr="0081361F" w:rsidRDefault="00E22D16" w:rsidP="00E22D16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18</w:t>
            </w:r>
          </w:p>
        </w:tc>
        <w:tc>
          <w:tcPr>
            <w:tcW w:w="418" w:type="pct"/>
            <w:noWrap/>
            <w:hideMark/>
          </w:tcPr>
          <w:p w14:paraId="3C8457E4" w14:textId="77777777" w:rsidR="00E22D16" w:rsidRPr="0081361F" w:rsidRDefault="00E22D16" w:rsidP="00E22D16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61</w:t>
            </w:r>
          </w:p>
        </w:tc>
      </w:tr>
      <w:tr w:rsidR="0081361F" w:rsidRPr="0081361F" w14:paraId="7F5A0399" w14:textId="77777777" w:rsidTr="00230270">
        <w:trPr>
          <w:trHeight w:val="290"/>
        </w:trPr>
        <w:tc>
          <w:tcPr>
            <w:tcW w:w="618" w:type="pct"/>
            <w:noWrap/>
            <w:hideMark/>
          </w:tcPr>
          <w:p w14:paraId="180468A4" w14:textId="77777777" w:rsidR="00E22D16" w:rsidRPr="0081361F" w:rsidRDefault="00E22D16" w:rsidP="00E22D16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N</w:t>
            </w:r>
          </w:p>
        </w:tc>
        <w:tc>
          <w:tcPr>
            <w:tcW w:w="373" w:type="pct"/>
            <w:noWrap/>
            <w:hideMark/>
          </w:tcPr>
          <w:p w14:paraId="7C2F0ADB" w14:textId="77777777" w:rsidR="00E22D16" w:rsidRPr="0081361F" w:rsidRDefault="00E22D16" w:rsidP="00E22D16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29</w:t>
            </w:r>
          </w:p>
        </w:tc>
        <w:tc>
          <w:tcPr>
            <w:tcW w:w="418" w:type="pct"/>
            <w:noWrap/>
            <w:hideMark/>
          </w:tcPr>
          <w:p w14:paraId="33C06500" w14:textId="77777777" w:rsidR="00E22D16" w:rsidRPr="0081361F" w:rsidRDefault="00E22D16" w:rsidP="00E22D16">
            <w:pPr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102</w:t>
            </w:r>
          </w:p>
        </w:tc>
        <w:tc>
          <w:tcPr>
            <w:tcW w:w="372" w:type="pct"/>
            <w:noWrap/>
            <w:hideMark/>
          </w:tcPr>
          <w:p w14:paraId="76EF8B23" w14:textId="77777777" w:rsidR="00E22D16" w:rsidRPr="0081361F" w:rsidRDefault="00E22D16" w:rsidP="00E22D16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02</w:t>
            </w:r>
          </w:p>
        </w:tc>
        <w:tc>
          <w:tcPr>
            <w:tcW w:w="418" w:type="pct"/>
            <w:noWrap/>
            <w:hideMark/>
          </w:tcPr>
          <w:p w14:paraId="5EB9AB42" w14:textId="77777777" w:rsidR="00E22D16" w:rsidRPr="0081361F" w:rsidRDefault="00E22D16" w:rsidP="00E22D16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29</w:t>
            </w:r>
          </w:p>
        </w:tc>
        <w:tc>
          <w:tcPr>
            <w:tcW w:w="421" w:type="pct"/>
            <w:noWrap/>
            <w:hideMark/>
          </w:tcPr>
          <w:p w14:paraId="13EBF266" w14:textId="77777777" w:rsidR="00E22D16" w:rsidRPr="0081361F" w:rsidRDefault="00E22D16" w:rsidP="00E22D16">
            <w:pPr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90</w:t>
            </w:r>
          </w:p>
        </w:tc>
        <w:tc>
          <w:tcPr>
            <w:tcW w:w="446" w:type="pct"/>
            <w:noWrap/>
            <w:hideMark/>
          </w:tcPr>
          <w:p w14:paraId="5DBEEA5A" w14:textId="77777777" w:rsidR="00E22D16" w:rsidRPr="0081361F" w:rsidRDefault="00E22D16" w:rsidP="00E22D16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29</w:t>
            </w:r>
          </w:p>
        </w:tc>
        <w:tc>
          <w:tcPr>
            <w:tcW w:w="446" w:type="pct"/>
            <w:noWrap/>
            <w:hideMark/>
          </w:tcPr>
          <w:p w14:paraId="00315A7D" w14:textId="77777777" w:rsidR="00E22D16" w:rsidRPr="0081361F" w:rsidRDefault="00E22D16" w:rsidP="00E22D16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29</w:t>
            </w:r>
          </w:p>
        </w:tc>
        <w:tc>
          <w:tcPr>
            <w:tcW w:w="494" w:type="pct"/>
            <w:noWrap/>
            <w:hideMark/>
          </w:tcPr>
          <w:p w14:paraId="00690E15" w14:textId="77777777" w:rsidR="00E22D16" w:rsidRPr="0081361F" w:rsidRDefault="00E22D16" w:rsidP="00E22D16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29</w:t>
            </w:r>
          </w:p>
        </w:tc>
        <w:tc>
          <w:tcPr>
            <w:tcW w:w="577" w:type="pct"/>
            <w:noWrap/>
            <w:hideMark/>
          </w:tcPr>
          <w:p w14:paraId="594DF699" w14:textId="77777777" w:rsidR="00E22D16" w:rsidRPr="0081361F" w:rsidRDefault="00E22D16" w:rsidP="00E22D16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29</w:t>
            </w:r>
          </w:p>
        </w:tc>
        <w:tc>
          <w:tcPr>
            <w:tcW w:w="418" w:type="pct"/>
            <w:noWrap/>
            <w:hideMark/>
          </w:tcPr>
          <w:p w14:paraId="1EFA31ED" w14:textId="77777777" w:rsidR="00E22D16" w:rsidRPr="0081361F" w:rsidRDefault="00E22D16" w:rsidP="00E22D16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29</w:t>
            </w:r>
          </w:p>
        </w:tc>
      </w:tr>
      <w:tr w:rsidR="0081361F" w:rsidRPr="0081361F" w14:paraId="56975521" w14:textId="77777777" w:rsidTr="00230270">
        <w:trPr>
          <w:trHeight w:val="290"/>
        </w:trPr>
        <w:tc>
          <w:tcPr>
            <w:tcW w:w="618" w:type="pct"/>
            <w:noWrap/>
            <w:hideMark/>
          </w:tcPr>
          <w:p w14:paraId="3B48EEC2" w14:textId="77777777" w:rsidR="00E22D16" w:rsidRPr="0081361F" w:rsidRDefault="00E22D16" w:rsidP="00E22D16">
            <w:pPr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3-month milk</w:t>
            </w:r>
          </w:p>
        </w:tc>
        <w:tc>
          <w:tcPr>
            <w:tcW w:w="373" w:type="pct"/>
            <w:noWrap/>
            <w:hideMark/>
          </w:tcPr>
          <w:p w14:paraId="77FC4AC9" w14:textId="77777777" w:rsidR="00E22D16" w:rsidRPr="0081361F" w:rsidRDefault="00E22D16" w:rsidP="00E22D16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11</w:t>
            </w:r>
          </w:p>
        </w:tc>
        <w:tc>
          <w:tcPr>
            <w:tcW w:w="418" w:type="pct"/>
            <w:noWrap/>
            <w:hideMark/>
          </w:tcPr>
          <w:p w14:paraId="24CDF7B5" w14:textId="77777777" w:rsidR="00E22D16" w:rsidRPr="0081361F" w:rsidRDefault="00E22D16" w:rsidP="00E22D16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227*</w:t>
            </w:r>
          </w:p>
        </w:tc>
        <w:tc>
          <w:tcPr>
            <w:tcW w:w="372" w:type="pct"/>
            <w:noWrap/>
            <w:hideMark/>
          </w:tcPr>
          <w:p w14:paraId="0CA4A9CF" w14:textId="77777777" w:rsidR="00E22D16" w:rsidRPr="0081361F" w:rsidRDefault="00E22D16" w:rsidP="00E22D16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137</w:t>
            </w:r>
          </w:p>
        </w:tc>
        <w:tc>
          <w:tcPr>
            <w:tcW w:w="418" w:type="pct"/>
            <w:noWrap/>
            <w:hideMark/>
          </w:tcPr>
          <w:p w14:paraId="24130F84" w14:textId="77777777" w:rsidR="00E22D16" w:rsidRPr="0081361F" w:rsidRDefault="00E22D16" w:rsidP="00E22D16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215*</w:t>
            </w:r>
          </w:p>
        </w:tc>
        <w:tc>
          <w:tcPr>
            <w:tcW w:w="421" w:type="pct"/>
            <w:noWrap/>
            <w:hideMark/>
          </w:tcPr>
          <w:p w14:paraId="0A46FFF7" w14:textId="77777777" w:rsidR="00E22D16" w:rsidRPr="0081361F" w:rsidRDefault="00E22D16" w:rsidP="00E22D16">
            <w:pPr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0.355**</w:t>
            </w:r>
          </w:p>
        </w:tc>
        <w:tc>
          <w:tcPr>
            <w:tcW w:w="446" w:type="pct"/>
            <w:noWrap/>
            <w:hideMark/>
          </w:tcPr>
          <w:p w14:paraId="60D6655E" w14:textId="77777777" w:rsidR="00E22D16" w:rsidRPr="0081361F" w:rsidRDefault="00E22D16" w:rsidP="00E22D16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-0.166</w:t>
            </w:r>
          </w:p>
        </w:tc>
        <w:tc>
          <w:tcPr>
            <w:tcW w:w="446" w:type="pct"/>
            <w:noWrap/>
            <w:hideMark/>
          </w:tcPr>
          <w:p w14:paraId="1BFBC1A9" w14:textId="77777777" w:rsidR="00E22D16" w:rsidRPr="0081361F" w:rsidRDefault="00E22D16" w:rsidP="00E22D16">
            <w:pPr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-0.224**</w:t>
            </w:r>
          </w:p>
        </w:tc>
        <w:tc>
          <w:tcPr>
            <w:tcW w:w="494" w:type="pct"/>
            <w:noWrap/>
            <w:hideMark/>
          </w:tcPr>
          <w:p w14:paraId="24412333" w14:textId="77777777" w:rsidR="00E22D16" w:rsidRPr="0081361F" w:rsidRDefault="00E22D16" w:rsidP="00E22D16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-0.211*</w:t>
            </w:r>
          </w:p>
        </w:tc>
        <w:tc>
          <w:tcPr>
            <w:tcW w:w="577" w:type="pct"/>
            <w:noWrap/>
            <w:hideMark/>
          </w:tcPr>
          <w:p w14:paraId="71F014D8" w14:textId="77777777" w:rsidR="00E22D16" w:rsidRPr="0081361F" w:rsidRDefault="00E22D16" w:rsidP="00E22D16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205*</w:t>
            </w:r>
          </w:p>
        </w:tc>
        <w:tc>
          <w:tcPr>
            <w:tcW w:w="418" w:type="pct"/>
            <w:noWrap/>
            <w:hideMark/>
          </w:tcPr>
          <w:p w14:paraId="225CA0F3" w14:textId="77777777" w:rsidR="00E22D16" w:rsidRPr="0081361F" w:rsidRDefault="00E22D16" w:rsidP="00E22D16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16</w:t>
            </w:r>
          </w:p>
        </w:tc>
      </w:tr>
      <w:tr w:rsidR="0081361F" w:rsidRPr="0081361F" w14:paraId="4C000FBB" w14:textId="77777777" w:rsidTr="00230270">
        <w:trPr>
          <w:trHeight w:val="290"/>
        </w:trPr>
        <w:tc>
          <w:tcPr>
            <w:tcW w:w="618" w:type="pct"/>
            <w:noWrap/>
            <w:hideMark/>
          </w:tcPr>
          <w:p w14:paraId="06A9BE70" w14:textId="77777777" w:rsidR="00E22D16" w:rsidRPr="0081361F" w:rsidRDefault="00E22D16" w:rsidP="00E22D16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Sig. (2-tailed)</w:t>
            </w:r>
          </w:p>
        </w:tc>
        <w:tc>
          <w:tcPr>
            <w:tcW w:w="373" w:type="pct"/>
            <w:noWrap/>
            <w:hideMark/>
          </w:tcPr>
          <w:p w14:paraId="38FB944C" w14:textId="77777777" w:rsidR="00E22D16" w:rsidRPr="0081361F" w:rsidRDefault="00E22D16" w:rsidP="00E22D16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205</w:t>
            </w:r>
          </w:p>
        </w:tc>
        <w:tc>
          <w:tcPr>
            <w:tcW w:w="418" w:type="pct"/>
            <w:noWrap/>
            <w:hideMark/>
          </w:tcPr>
          <w:p w14:paraId="2674F7A2" w14:textId="77777777" w:rsidR="00E22D16" w:rsidRPr="0081361F" w:rsidRDefault="00E22D16" w:rsidP="00E22D16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2</w:t>
            </w:r>
          </w:p>
        </w:tc>
        <w:tc>
          <w:tcPr>
            <w:tcW w:w="372" w:type="pct"/>
            <w:noWrap/>
            <w:hideMark/>
          </w:tcPr>
          <w:p w14:paraId="704CDB63" w14:textId="77777777" w:rsidR="00E22D16" w:rsidRPr="0081361F" w:rsidRDefault="00E22D16" w:rsidP="00E22D16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163</w:t>
            </w:r>
          </w:p>
        </w:tc>
        <w:tc>
          <w:tcPr>
            <w:tcW w:w="418" w:type="pct"/>
            <w:noWrap/>
            <w:hideMark/>
          </w:tcPr>
          <w:p w14:paraId="4F89677D" w14:textId="77777777" w:rsidR="00E22D16" w:rsidRPr="0081361F" w:rsidRDefault="00E22D16" w:rsidP="00E22D16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13</w:t>
            </w:r>
          </w:p>
        </w:tc>
        <w:tc>
          <w:tcPr>
            <w:tcW w:w="421" w:type="pct"/>
            <w:noWrap/>
            <w:hideMark/>
          </w:tcPr>
          <w:p w14:paraId="6554106F" w14:textId="77777777" w:rsidR="00E22D16" w:rsidRPr="0081361F" w:rsidRDefault="00E22D16" w:rsidP="00E22D16">
            <w:pPr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46" w:type="pct"/>
            <w:noWrap/>
            <w:hideMark/>
          </w:tcPr>
          <w:p w14:paraId="65074CFC" w14:textId="77777777" w:rsidR="00E22D16" w:rsidRPr="0081361F" w:rsidRDefault="00E22D16" w:rsidP="00E22D16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57</w:t>
            </w:r>
          </w:p>
        </w:tc>
        <w:tc>
          <w:tcPr>
            <w:tcW w:w="446" w:type="pct"/>
            <w:noWrap/>
            <w:hideMark/>
          </w:tcPr>
          <w:p w14:paraId="64215781" w14:textId="77777777" w:rsidR="00E22D16" w:rsidRPr="0081361F" w:rsidRDefault="00E22D16" w:rsidP="00E22D16">
            <w:pPr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0.01</w:t>
            </w:r>
          </w:p>
        </w:tc>
        <w:tc>
          <w:tcPr>
            <w:tcW w:w="494" w:type="pct"/>
            <w:noWrap/>
            <w:hideMark/>
          </w:tcPr>
          <w:p w14:paraId="6E26E8A5" w14:textId="77777777" w:rsidR="00E22D16" w:rsidRPr="0081361F" w:rsidRDefault="00E22D16" w:rsidP="00E22D16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15</w:t>
            </w:r>
          </w:p>
        </w:tc>
        <w:tc>
          <w:tcPr>
            <w:tcW w:w="577" w:type="pct"/>
            <w:noWrap/>
            <w:hideMark/>
          </w:tcPr>
          <w:p w14:paraId="65B7FAA6" w14:textId="77777777" w:rsidR="00E22D16" w:rsidRPr="0081361F" w:rsidRDefault="00E22D16" w:rsidP="00E22D16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18</w:t>
            </w:r>
          </w:p>
        </w:tc>
        <w:tc>
          <w:tcPr>
            <w:tcW w:w="418" w:type="pct"/>
            <w:noWrap/>
            <w:hideMark/>
          </w:tcPr>
          <w:p w14:paraId="5E17A41F" w14:textId="77777777" w:rsidR="00E22D16" w:rsidRPr="0081361F" w:rsidRDefault="00E22D16" w:rsidP="00E22D16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66</w:t>
            </w:r>
          </w:p>
        </w:tc>
      </w:tr>
      <w:tr w:rsidR="0081361F" w:rsidRPr="0081361F" w14:paraId="3B319CF2" w14:textId="77777777" w:rsidTr="00230270">
        <w:trPr>
          <w:trHeight w:val="290"/>
        </w:trPr>
        <w:tc>
          <w:tcPr>
            <w:tcW w:w="618" w:type="pct"/>
            <w:noWrap/>
            <w:hideMark/>
          </w:tcPr>
          <w:p w14:paraId="396843F0" w14:textId="77777777" w:rsidR="00E22D16" w:rsidRPr="0081361F" w:rsidRDefault="00E22D16" w:rsidP="00E22D16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N</w:t>
            </w:r>
          </w:p>
        </w:tc>
        <w:tc>
          <w:tcPr>
            <w:tcW w:w="373" w:type="pct"/>
            <w:noWrap/>
            <w:hideMark/>
          </w:tcPr>
          <w:p w14:paraId="70032135" w14:textId="77777777" w:rsidR="00E22D16" w:rsidRPr="0081361F" w:rsidRDefault="00E22D16" w:rsidP="00E22D16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33</w:t>
            </w:r>
          </w:p>
        </w:tc>
        <w:tc>
          <w:tcPr>
            <w:tcW w:w="418" w:type="pct"/>
            <w:noWrap/>
            <w:hideMark/>
          </w:tcPr>
          <w:p w14:paraId="431DD1FC" w14:textId="77777777" w:rsidR="00E22D16" w:rsidRPr="0081361F" w:rsidRDefault="00E22D16" w:rsidP="00E22D16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05</w:t>
            </w:r>
          </w:p>
        </w:tc>
        <w:tc>
          <w:tcPr>
            <w:tcW w:w="372" w:type="pct"/>
            <w:noWrap/>
            <w:hideMark/>
          </w:tcPr>
          <w:p w14:paraId="6A0D8164" w14:textId="77777777" w:rsidR="00E22D16" w:rsidRPr="0081361F" w:rsidRDefault="00E22D16" w:rsidP="00E22D16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05</w:t>
            </w:r>
          </w:p>
        </w:tc>
        <w:tc>
          <w:tcPr>
            <w:tcW w:w="418" w:type="pct"/>
            <w:noWrap/>
            <w:hideMark/>
          </w:tcPr>
          <w:p w14:paraId="2329D928" w14:textId="77777777" w:rsidR="00E22D16" w:rsidRPr="0081361F" w:rsidRDefault="00E22D16" w:rsidP="00E22D16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33</w:t>
            </w:r>
          </w:p>
        </w:tc>
        <w:tc>
          <w:tcPr>
            <w:tcW w:w="421" w:type="pct"/>
            <w:noWrap/>
            <w:hideMark/>
          </w:tcPr>
          <w:p w14:paraId="177CA8BA" w14:textId="77777777" w:rsidR="00E22D16" w:rsidRPr="0081361F" w:rsidRDefault="00E22D16" w:rsidP="00E22D16">
            <w:pPr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93</w:t>
            </w:r>
          </w:p>
        </w:tc>
        <w:tc>
          <w:tcPr>
            <w:tcW w:w="446" w:type="pct"/>
            <w:noWrap/>
            <w:hideMark/>
          </w:tcPr>
          <w:p w14:paraId="2461AF34" w14:textId="77777777" w:rsidR="00E22D16" w:rsidRPr="0081361F" w:rsidRDefault="00E22D16" w:rsidP="00E22D16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33</w:t>
            </w:r>
          </w:p>
        </w:tc>
        <w:tc>
          <w:tcPr>
            <w:tcW w:w="446" w:type="pct"/>
            <w:noWrap/>
            <w:hideMark/>
          </w:tcPr>
          <w:p w14:paraId="528B2A3E" w14:textId="77777777" w:rsidR="00E22D16" w:rsidRPr="0081361F" w:rsidRDefault="00E22D16" w:rsidP="00E22D16">
            <w:pPr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133</w:t>
            </w:r>
          </w:p>
        </w:tc>
        <w:tc>
          <w:tcPr>
            <w:tcW w:w="494" w:type="pct"/>
            <w:noWrap/>
            <w:hideMark/>
          </w:tcPr>
          <w:p w14:paraId="3FE069E2" w14:textId="77777777" w:rsidR="00E22D16" w:rsidRPr="0081361F" w:rsidRDefault="00E22D16" w:rsidP="00E22D16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33</w:t>
            </w:r>
          </w:p>
        </w:tc>
        <w:tc>
          <w:tcPr>
            <w:tcW w:w="577" w:type="pct"/>
            <w:noWrap/>
            <w:hideMark/>
          </w:tcPr>
          <w:p w14:paraId="1F4AE962" w14:textId="77777777" w:rsidR="00E22D16" w:rsidRPr="0081361F" w:rsidRDefault="00E22D16" w:rsidP="00E22D16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33</w:t>
            </w:r>
          </w:p>
        </w:tc>
        <w:tc>
          <w:tcPr>
            <w:tcW w:w="418" w:type="pct"/>
            <w:noWrap/>
            <w:hideMark/>
          </w:tcPr>
          <w:p w14:paraId="17E805C2" w14:textId="77777777" w:rsidR="00E22D16" w:rsidRPr="0081361F" w:rsidRDefault="00E22D16" w:rsidP="00E22D16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33</w:t>
            </w:r>
          </w:p>
        </w:tc>
      </w:tr>
      <w:tr w:rsidR="0081361F" w:rsidRPr="0081361F" w14:paraId="07F2FC54" w14:textId="77777777" w:rsidTr="00230270">
        <w:trPr>
          <w:trHeight w:val="290"/>
        </w:trPr>
        <w:tc>
          <w:tcPr>
            <w:tcW w:w="618" w:type="pct"/>
            <w:noWrap/>
            <w:hideMark/>
          </w:tcPr>
          <w:p w14:paraId="795ED5F7" w14:textId="77777777" w:rsidR="00E22D16" w:rsidRPr="0081361F" w:rsidRDefault="00E22D16" w:rsidP="00E22D16">
            <w:pPr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4-month milk</w:t>
            </w:r>
          </w:p>
        </w:tc>
        <w:tc>
          <w:tcPr>
            <w:tcW w:w="373" w:type="pct"/>
            <w:noWrap/>
            <w:hideMark/>
          </w:tcPr>
          <w:p w14:paraId="46434DB4" w14:textId="77777777" w:rsidR="00E22D16" w:rsidRPr="0081361F" w:rsidRDefault="00E22D16" w:rsidP="00E22D16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234*</w:t>
            </w:r>
          </w:p>
        </w:tc>
        <w:tc>
          <w:tcPr>
            <w:tcW w:w="418" w:type="pct"/>
            <w:noWrap/>
            <w:hideMark/>
          </w:tcPr>
          <w:p w14:paraId="1F08DEAA" w14:textId="77777777" w:rsidR="00E22D16" w:rsidRPr="0081361F" w:rsidRDefault="00E22D16" w:rsidP="00E22D16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240*</w:t>
            </w:r>
          </w:p>
        </w:tc>
        <w:tc>
          <w:tcPr>
            <w:tcW w:w="372" w:type="pct"/>
            <w:noWrap/>
            <w:hideMark/>
          </w:tcPr>
          <w:p w14:paraId="3252E54B" w14:textId="77777777" w:rsidR="00E22D16" w:rsidRPr="0081361F" w:rsidRDefault="00E22D16" w:rsidP="00E22D16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-0.103</w:t>
            </w:r>
          </w:p>
        </w:tc>
        <w:tc>
          <w:tcPr>
            <w:tcW w:w="418" w:type="pct"/>
            <w:noWrap/>
            <w:hideMark/>
          </w:tcPr>
          <w:p w14:paraId="3133374D" w14:textId="77777777" w:rsidR="00E22D16" w:rsidRPr="0081361F" w:rsidRDefault="00E22D16" w:rsidP="00E22D16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245*</w:t>
            </w:r>
          </w:p>
        </w:tc>
        <w:tc>
          <w:tcPr>
            <w:tcW w:w="421" w:type="pct"/>
            <w:noWrap/>
            <w:hideMark/>
          </w:tcPr>
          <w:p w14:paraId="14DD62A3" w14:textId="77777777" w:rsidR="00E22D16" w:rsidRPr="0081361F" w:rsidRDefault="00E22D16" w:rsidP="00E22D16">
            <w:pPr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0.341**</w:t>
            </w:r>
          </w:p>
        </w:tc>
        <w:tc>
          <w:tcPr>
            <w:tcW w:w="446" w:type="pct"/>
            <w:noWrap/>
            <w:hideMark/>
          </w:tcPr>
          <w:p w14:paraId="0C1DBCA4" w14:textId="77777777" w:rsidR="00E22D16" w:rsidRPr="0081361F" w:rsidRDefault="00E22D16" w:rsidP="00E22D16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-0.111</w:t>
            </w:r>
          </w:p>
        </w:tc>
        <w:tc>
          <w:tcPr>
            <w:tcW w:w="446" w:type="pct"/>
            <w:noWrap/>
            <w:hideMark/>
          </w:tcPr>
          <w:p w14:paraId="6BDAA69C" w14:textId="77777777" w:rsidR="00E22D16" w:rsidRPr="0081361F" w:rsidRDefault="00E22D16" w:rsidP="00E22D16">
            <w:pPr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-0.312**</w:t>
            </w:r>
          </w:p>
        </w:tc>
        <w:tc>
          <w:tcPr>
            <w:tcW w:w="494" w:type="pct"/>
            <w:noWrap/>
            <w:hideMark/>
          </w:tcPr>
          <w:p w14:paraId="3E369001" w14:textId="77777777" w:rsidR="00E22D16" w:rsidRPr="0081361F" w:rsidRDefault="00E22D16" w:rsidP="00E22D16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-0.225*</w:t>
            </w:r>
          </w:p>
        </w:tc>
        <w:tc>
          <w:tcPr>
            <w:tcW w:w="577" w:type="pct"/>
            <w:noWrap/>
            <w:hideMark/>
          </w:tcPr>
          <w:p w14:paraId="4E3F4E67" w14:textId="77777777" w:rsidR="00E22D16" w:rsidRPr="0081361F" w:rsidRDefault="00E22D16" w:rsidP="00E22D16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166</w:t>
            </w:r>
          </w:p>
        </w:tc>
        <w:tc>
          <w:tcPr>
            <w:tcW w:w="418" w:type="pct"/>
            <w:noWrap/>
            <w:hideMark/>
          </w:tcPr>
          <w:p w14:paraId="6DAFAFAA" w14:textId="77777777" w:rsidR="00E22D16" w:rsidRPr="0081361F" w:rsidRDefault="00E22D16" w:rsidP="00E22D16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13</w:t>
            </w:r>
          </w:p>
        </w:tc>
      </w:tr>
      <w:tr w:rsidR="0081361F" w:rsidRPr="0081361F" w14:paraId="5E9C1E55" w14:textId="77777777" w:rsidTr="00230270">
        <w:trPr>
          <w:trHeight w:val="290"/>
        </w:trPr>
        <w:tc>
          <w:tcPr>
            <w:tcW w:w="618" w:type="pct"/>
            <w:noWrap/>
            <w:hideMark/>
          </w:tcPr>
          <w:p w14:paraId="0FC6E7D4" w14:textId="77777777" w:rsidR="00E22D16" w:rsidRPr="0081361F" w:rsidRDefault="00E22D16" w:rsidP="00E22D16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Sig. (2-tailed)</w:t>
            </w:r>
          </w:p>
        </w:tc>
        <w:tc>
          <w:tcPr>
            <w:tcW w:w="373" w:type="pct"/>
            <w:noWrap/>
            <w:hideMark/>
          </w:tcPr>
          <w:p w14:paraId="5CB8642A" w14:textId="77777777" w:rsidR="00E22D16" w:rsidRPr="0081361F" w:rsidRDefault="00E22D16" w:rsidP="00E22D16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27</w:t>
            </w:r>
          </w:p>
        </w:tc>
        <w:tc>
          <w:tcPr>
            <w:tcW w:w="418" w:type="pct"/>
            <w:noWrap/>
            <w:hideMark/>
          </w:tcPr>
          <w:p w14:paraId="28E78948" w14:textId="77777777" w:rsidR="00E22D16" w:rsidRPr="0081361F" w:rsidRDefault="00E22D16" w:rsidP="00E22D16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43</w:t>
            </w:r>
          </w:p>
        </w:tc>
        <w:tc>
          <w:tcPr>
            <w:tcW w:w="372" w:type="pct"/>
            <w:noWrap/>
            <w:hideMark/>
          </w:tcPr>
          <w:p w14:paraId="558A69D2" w14:textId="77777777" w:rsidR="00E22D16" w:rsidRPr="0081361F" w:rsidRDefault="00E22D16" w:rsidP="00E22D16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392</w:t>
            </w:r>
          </w:p>
        </w:tc>
        <w:tc>
          <w:tcPr>
            <w:tcW w:w="418" w:type="pct"/>
            <w:noWrap/>
            <w:hideMark/>
          </w:tcPr>
          <w:p w14:paraId="3A0A6EE3" w14:textId="77777777" w:rsidR="00E22D16" w:rsidRPr="0081361F" w:rsidRDefault="00E22D16" w:rsidP="00E22D16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2</w:t>
            </w:r>
          </w:p>
        </w:tc>
        <w:tc>
          <w:tcPr>
            <w:tcW w:w="421" w:type="pct"/>
            <w:noWrap/>
            <w:hideMark/>
          </w:tcPr>
          <w:p w14:paraId="3D4CCCE3" w14:textId="77777777" w:rsidR="00E22D16" w:rsidRPr="0081361F" w:rsidRDefault="00E22D16" w:rsidP="00E22D16">
            <w:pPr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0.007</w:t>
            </w:r>
          </w:p>
        </w:tc>
        <w:tc>
          <w:tcPr>
            <w:tcW w:w="446" w:type="pct"/>
            <w:noWrap/>
            <w:hideMark/>
          </w:tcPr>
          <w:p w14:paraId="465CF2D0" w14:textId="77777777" w:rsidR="00E22D16" w:rsidRPr="0081361F" w:rsidRDefault="00E22D16" w:rsidP="00E22D16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298</w:t>
            </w:r>
          </w:p>
        </w:tc>
        <w:tc>
          <w:tcPr>
            <w:tcW w:w="446" w:type="pct"/>
            <w:noWrap/>
            <w:hideMark/>
          </w:tcPr>
          <w:p w14:paraId="76DBE0F0" w14:textId="77777777" w:rsidR="00E22D16" w:rsidRPr="0081361F" w:rsidRDefault="00E22D16" w:rsidP="00E22D16">
            <w:pPr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0.003</w:t>
            </w:r>
          </w:p>
        </w:tc>
        <w:tc>
          <w:tcPr>
            <w:tcW w:w="494" w:type="pct"/>
            <w:noWrap/>
            <w:hideMark/>
          </w:tcPr>
          <w:p w14:paraId="6C514D0C" w14:textId="77777777" w:rsidR="00E22D16" w:rsidRPr="0081361F" w:rsidRDefault="00E22D16" w:rsidP="00E22D16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33</w:t>
            </w:r>
          </w:p>
        </w:tc>
        <w:tc>
          <w:tcPr>
            <w:tcW w:w="577" w:type="pct"/>
            <w:noWrap/>
            <w:hideMark/>
          </w:tcPr>
          <w:p w14:paraId="0605BAED" w14:textId="77777777" w:rsidR="00E22D16" w:rsidRPr="0081361F" w:rsidRDefault="00E22D16" w:rsidP="00E22D16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117</w:t>
            </w:r>
          </w:p>
        </w:tc>
        <w:tc>
          <w:tcPr>
            <w:tcW w:w="418" w:type="pct"/>
            <w:noWrap/>
            <w:hideMark/>
          </w:tcPr>
          <w:p w14:paraId="24E0C96D" w14:textId="77777777" w:rsidR="00E22D16" w:rsidRPr="0081361F" w:rsidRDefault="00E22D16" w:rsidP="00E22D16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224</w:t>
            </w:r>
          </w:p>
        </w:tc>
      </w:tr>
      <w:tr w:rsidR="0081361F" w:rsidRPr="0081361F" w14:paraId="0EFD9C68" w14:textId="77777777" w:rsidTr="00230270">
        <w:trPr>
          <w:trHeight w:val="290"/>
        </w:trPr>
        <w:tc>
          <w:tcPr>
            <w:tcW w:w="618" w:type="pct"/>
            <w:noWrap/>
            <w:hideMark/>
          </w:tcPr>
          <w:p w14:paraId="26448483" w14:textId="77777777" w:rsidR="00E22D16" w:rsidRPr="0081361F" w:rsidRDefault="00E22D16" w:rsidP="00E22D16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N</w:t>
            </w:r>
          </w:p>
        </w:tc>
        <w:tc>
          <w:tcPr>
            <w:tcW w:w="373" w:type="pct"/>
            <w:noWrap/>
            <w:hideMark/>
          </w:tcPr>
          <w:p w14:paraId="2D9C6311" w14:textId="77777777" w:rsidR="00E22D16" w:rsidRPr="0081361F" w:rsidRDefault="00E22D16" w:rsidP="00E22D16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90</w:t>
            </w:r>
          </w:p>
        </w:tc>
        <w:tc>
          <w:tcPr>
            <w:tcW w:w="418" w:type="pct"/>
            <w:noWrap/>
            <w:hideMark/>
          </w:tcPr>
          <w:p w14:paraId="639155F8" w14:textId="77777777" w:rsidR="00E22D16" w:rsidRPr="0081361F" w:rsidRDefault="00E22D16" w:rsidP="00E22D16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71</w:t>
            </w:r>
          </w:p>
        </w:tc>
        <w:tc>
          <w:tcPr>
            <w:tcW w:w="372" w:type="pct"/>
            <w:noWrap/>
            <w:hideMark/>
          </w:tcPr>
          <w:p w14:paraId="599C0048" w14:textId="77777777" w:rsidR="00E22D16" w:rsidRPr="0081361F" w:rsidRDefault="00E22D16" w:rsidP="00E22D16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71</w:t>
            </w:r>
          </w:p>
        </w:tc>
        <w:tc>
          <w:tcPr>
            <w:tcW w:w="418" w:type="pct"/>
            <w:noWrap/>
            <w:hideMark/>
          </w:tcPr>
          <w:p w14:paraId="50C3A74B" w14:textId="77777777" w:rsidR="00E22D16" w:rsidRPr="0081361F" w:rsidRDefault="00E22D16" w:rsidP="00E22D16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90</w:t>
            </w:r>
          </w:p>
        </w:tc>
        <w:tc>
          <w:tcPr>
            <w:tcW w:w="421" w:type="pct"/>
            <w:noWrap/>
            <w:hideMark/>
          </w:tcPr>
          <w:p w14:paraId="7CF5B99D" w14:textId="77777777" w:rsidR="00E22D16" w:rsidRPr="0081361F" w:rsidRDefault="00E22D16" w:rsidP="00E22D16">
            <w:pPr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62</w:t>
            </w:r>
          </w:p>
        </w:tc>
        <w:tc>
          <w:tcPr>
            <w:tcW w:w="446" w:type="pct"/>
            <w:noWrap/>
            <w:hideMark/>
          </w:tcPr>
          <w:p w14:paraId="79DEC646" w14:textId="77777777" w:rsidR="00E22D16" w:rsidRPr="0081361F" w:rsidRDefault="00E22D16" w:rsidP="00E22D16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90</w:t>
            </w:r>
          </w:p>
        </w:tc>
        <w:tc>
          <w:tcPr>
            <w:tcW w:w="446" w:type="pct"/>
            <w:noWrap/>
            <w:hideMark/>
          </w:tcPr>
          <w:p w14:paraId="72697093" w14:textId="77777777" w:rsidR="00E22D16" w:rsidRPr="0081361F" w:rsidRDefault="00E22D16" w:rsidP="00E22D16">
            <w:pPr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90</w:t>
            </w:r>
          </w:p>
        </w:tc>
        <w:tc>
          <w:tcPr>
            <w:tcW w:w="494" w:type="pct"/>
            <w:noWrap/>
            <w:hideMark/>
          </w:tcPr>
          <w:p w14:paraId="5210AF10" w14:textId="77777777" w:rsidR="00E22D16" w:rsidRPr="0081361F" w:rsidRDefault="00E22D16" w:rsidP="00E22D16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90</w:t>
            </w:r>
          </w:p>
        </w:tc>
        <w:tc>
          <w:tcPr>
            <w:tcW w:w="577" w:type="pct"/>
            <w:noWrap/>
            <w:hideMark/>
          </w:tcPr>
          <w:p w14:paraId="6518D5CC" w14:textId="77777777" w:rsidR="00E22D16" w:rsidRPr="0081361F" w:rsidRDefault="00E22D16" w:rsidP="00E22D16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90</w:t>
            </w:r>
          </w:p>
        </w:tc>
        <w:tc>
          <w:tcPr>
            <w:tcW w:w="418" w:type="pct"/>
            <w:noWrap/>
            <w:hideMark/>
          </w:tcPr>
          <w:p w14:paraId="04CEDCE9" w14:textId="77777777" w:rsidR="00E22D16" w:rsidRPr="0081361F" w:rsidRDefault="00E22D16" w:rsidP="00E22D16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90</w:t>
            </w:r>
          </w:p>
        </w:tc>
      </w:tr>
    </w:tbl>
    <w:p w14:paraId="62A417B9" w14:textId="38FBF498" w:rsidR="00EA60D2" w:rsidRPr="0081361F" w:rsidRDefault="00203904" w:rsidP="00373501">
      <w:pPr>
        <w:spacing w:before="240"/>
        <w:rPr>
          <w:rFonts w:ascii="Calibri" w:hAnsi="Calibri" w:cs="Calibri"/>
          <w:b/>
          <w:bCs/>
          <w:sz w:val="24"/>
          <w:szCs w:val="24"/>
          <w:lang w:val="en-US"/>
        </w:rPr>
      </w:pPr>
      <w:r w:rsidRPr="0081361F">
        <w:rPr>
          <w:rFonts w:ascii="Calibri" w:hAnsi="Calibri" w:cs="Calibri"/>
          <w:b/>
          <w:bCs/>
          <w:sz w:val="24"/>
          <w:szCs w:val="24"/>
          <w:lang w:val="en-US"/>
        </w:rPr>
        <w:t>B</w:t>
      </w:r>
      <w:r w:rsidR="00851809" w:rsidRPr="0081361F">
        <w:rPr>
          <w:rFonts w:ascii="Calibri" w:hAnsi="Calibri" w:cs="Calibri"/>
          <w:b/>
          <w:bCs/>
          <w:sz w:val="24"/>
          <w:szCs w:val="24"/>
          <w:lang w:val="en-US"/>
        </w:rPr>
        <w:t>.</w:t>
      </w:r>
      <w:r w:rsidRPr="0081361F">
        <w:rPr>
          <w:rFonts w:ascii="Calibri" w:hAnsi="Calibri" w:cs="Calibri"/>
          <w:b/>
          <w:bCs/>
          <w:sz w:val="24"/>
          <w:szCs w:val="24"/>
          <w:lang w:val="en-US"/>
        </w:rPr>
        <w:t xml:space="preserve"> Correlations between HMOs in 3-month milk and SIgA in colostrum, 1-, 2-, 3-, and 4-month milk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99"/>
        <w:gridCol w:w="858"/>
        <w:gridCol w:w="760"/>
        <w:gridCol w:w="858"/>
        <w:gridCol w:w="858"/>
        <w:gridCol w:w="916"/>
        <w:gridCol w:w="723"/>
        <w:gridCol w:w="759"/>
        <w:gridCol w:w="1174"/>
        <w:gridCol w:w="857"/>
      </w:tblGrid>
      <w:tr w:rsidR="0081361F" w:rsidRPr="0081361F" w14:paraId="03C4BB71" w14:textId="77777777" w:rsidTr="00C83F1F">
        <w:trPr>
          <w:trHeight w:val="290"/>
        </w:trPr>
        <w:tc>
          <w:tcPr>
            <w:tcW w:w="716" w:type="pct"/>
            <w:noWrap/>
            <w:hideMark/>
          </w:tcPr>
          <w:p w14:paraId="2F8BFC7A" w14:textId="77777777" w:rsidR="00C83F1F" w:rsidRPr="0081361F" w:rsidRDefault="00C83F1F" w:rsidP="00C83F1F">
            <w:pPr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 xml:space="preserve">SIgA </w:t>
            </w:r>
          </w:p>
        </w:tc>
        <w:tc>
          <w:tcPr>
            <w:tcW w:w="473" w:type="pct"/>
            <w:noWrap/>
            <w:hideMark/>
          </w:tcPr>
          <w:p w14:paraId="2861A7F1" w14:textId="77777777" w:rsidR="00C83F1F" w:rsidRPr="0081361F" w:rsidRDefault="00C83F1F" w:rsidP="00C83F1F">
            <w:pPr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LDFT</w:t>
            </w:r>
          </w:p>
        </w:tc>
        <w:tc>
          <w:tcPr>
            <w:tcW w:w="419" w:type="pct"/>
            <w:noWrap/>
            <w:hideMark/>
          </w:tcPr>
          <w:p w14:paraId="4574974D" w14:textId="77777777" w:rsidR="00C83F1F" w:rsidRPr="0081361F" w:rsidRDefault="00C83F1F" w:rsidP="00C83F1F">
            <w:pPr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LNFP I</w:t>
            </w:r>
          </w:p>
        </w:tc>
        <w:tc>
          <w:tcPr>
            <w:tcW w:w="473" w:type="pct"/>
            <w:noWrap/>
            <w:hideMark/>
          </w:tcPr>
          <w:p w14:paraId="24DD3B24" w14:textId="77777777" w:rsidR="00C83F1F" w:rsidRPr="0081361F" w:rsidRDefault="00C83F1F" w:rsidP="00C83F1F">
            <w:pPr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LNFP III</w:t>
            </w:r>
          </w:p>
        </w:tc>
        <w:tc>
          <w:tcPr>
            <w:tcW w:w="473" w:type="pct"/>
            <w:noWrap/>
            <w:hideMark/>
          </w:tcPr>
          <w:p w14:paraId="5632A992" w14:textId="77777777" w:rsidR="00C83F1F" w:rsidRPr="0081361F" w:rsidRDefault="00C83F1F" w:rsidP="00C83F1F">
            <w:pPr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LNDFH I</w:t>
            </w:r>
          </w:p>
        </w:tc>
        <w:tc>
          <w:tcPr>
            <w:tcW w:w="505" w:type="pct"/>
            <w:noWrap/>
            <w:hideMark/>
          </w:tcPr>
          <w:p w14:paraId="70A0298B" w14:textId="77777777" w:rsidR="00C83F1F" w:rsidRPr="0081361F" w:rsidRDefault="00C83F1F" w:rsidP="00C83F1F">
            <w:pPr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3’-SL</w:t>
            </w:r>
          </w:p>
        </w:tc>
        <w:tc>
          <w:tcPr>
            <w:tcW w:w="399" w:type="pct"/>
            <w:noWrap/>
            <w:hideMark/>
          </w:tcPr>
          <w:p w14:paraId="4B669BBA" w14:textId="77777777" w:rsidR="00C83F1F" w:rsidRPr="0081361F" w:rsidRDefault="00C83F1F" w:rsidP="00C83F1F">
            <w:pPr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6’-SL</w:t>
            </w:r>
          </w:p>
        </w:tc>
        <w:tc>
          <w:tcPr>
            <w:tcW w:w="419" w:type="pct"/>
            <w:noWrap/>
            <w:hideMark/>
          </w:tcPr>
          <w:p w14:paraId="3A710D81" w14:textId="77777777" w:rsidR="00C83F1F" w:rsidRPr="0081361F" w:rsidRDefault="00C83F1F" w:rsidP="00C83F1F">
            <w:pPr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LST b</w:t>
            </w:r>
          </w:p>
        </w:tc>
        <w:tc>
          <w:tcPr>
            <w:tcW w:w="648" w:type="pct"/>
            <w:noWrap/>
            <w:hideMark/>
          </w:tcPr>
          <w:p w14:paraId="1E1FED06" w14:textId="77777777" w:rsidR="00C83F1F" w:rsidRPr="0081361F" w:rsidRDefault="00C83F1F" w:rsidP="00C83F1F">
            <w:pPr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Fucosylated</w:t>
            </w:r>
          </w:p>
        </w:tc>
        <w:tc>
          <w:tcPr>
            <w:tcW w:w="473" w:type="pct"/>
            <w:noWrap/>
            <w:hideMark/>
          </w:tcPr>
          <w:p w14:paraId="49D4CCE1" w14:textId="77777777" w:rsidR="00C83F1F" w:rsidRPr="0081361F" w:rsidRDefault="00C83F1F" w:rsidP="00C83F1F">
            <w:pPr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Total</w:t>
            </w:r>
          </w:p>
        </w:tc>
      </w:tr>
      <w:tr w:rsidR="0081361F" w:rsidRPr="0081361F" w14:paraId="665CEC57" w14:textId="77777777" w:rsidTr="00C83F1F">
        <w:trPr>
          <w:trHeight w:val="290"/>
        </w:trPr>
        <w:tc>
          <w:tcPr>
            <w:tcW w:w="716" w:type="pct"/>
            <w:noWrap/>
            <w:hideMark/>
          </w:tcPr>
          <w:p w14:paraId="2D57A083" w14:textId="77777777" w:rsidR="00C83F1F" w:rsidRPr="0081361F" w:rsidRDefault="00C83F1F" w:rsidP="00C83F1F">
            <w:pPr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Colostrum</w:t>
            </w:r>
          </w:p>
        </w:tc>
        <w:tc>
          <w:tcPr>
            <w:tcW w:w="473" w:type="pct"/>
            <w:noWrap/>
            <w:hideMark/>
          </w:tcPr>
          <w:p w14:paraId="15B59FDA" w14:textId="77777777" w:rsidR="00C83F1F" w:rsidRPr="0081361F" w:rsidRDefault="00C83F1F" w:rsidP="00C83F1F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167</w:t>
            </w:r>
          </w:p>
        </w:tc>
        <w:tc>
          <w:tcPr>
            <w:tcW w:w="419" w:type="pct"/>
            <w:noWrap/>
            <w:hideMark/>
          </w:tcPr>
          <w:p w14:paraId="73C23500" w14:textId="77777777" w:rsidR="00C83F1F" w:rsidRPr="0081361F" w:rsidRDefault="00C83F1F" w:rsidP="00C83F1F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91</w:t>
            </w:r>
          </w:p>
        </w:tc>
        <w:tc>
          <w:tcPr>
            <w:tcW w:w="473" w:type="pct"/>
            <w:noWrap/>
            <w:hideMark/>
          </w:tcPr>
          <w:p w14:paraId="7C7833C9" w14:textId="77777777" w:rsidR="00C83F1F" w:rsidRPr="0081361F" w:rsidRDefault="00C83F1F" w:rsidP="00C83F1F">
            <w:pPr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0.221**</w:t>
            </w:r>
          </w:p>
        </w:tc>
        <w:tc>
          <w:tcPr>
            <w:tcW w:w="473" w:type="pct"/>
            <w:noWrap/>
            <w:hideMark/>
          </w:tcPr>
          <w:p w14:paraId="2A67B0B7" w14:textId="77777777" w:rsidR="00C83F1F" w:rsidRPr="0081361F" w:rsidRDefault="00C83F1F" w:rsidP="00C83F1F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208*</w:t>
            </w:r>
          </w:p>
        </w:tc>
        <w:tc>
          <w:tcPr>
            <w:tcW w:w="505" w:type="pct"/>
            <w:noWrap/>
            <w:hideMark/>
          </w:tcPr>
          <w:p w14:paraId="66F31859" w14:textId="77777777" w:rsidR="00C83F1F" w:rsidRPr="0081361F" w:rsidRDefault="00C83F1F" w:rsidP="00C83F1F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-0.174*</w:t>
            </w:r>
          </w:p>
        </w:tc>
        <w:tc>
          <w:tcPr>
            <w:tcW w:w="399" w:type="pct"/>
            <w:noWrap/>
            <w:hideMark/>
          </w:tcPr>
          <w:p w14:paraId="16F9ED32" w14:textId="77777777" w:rsidR="00C83F1F" w:rsidRPr="0081361F" w:rsidRDefault="00C83F1F" w:rsidP="00C83F1F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-0.129</w:t>
            </w:r>
          </w:p>
        </w:tc>
        <w:tc>
          <w:tcPr>
            <w:tcW w:w="419" w:type="pct"/>
            <w:noWrap/>
            <w:hideMark/>
          </w:tcPr>
          <w:p w14:paraId="0D0D48FF" w14:textId="77777777" w:rsidR="00C83F1F" w:rsidRPr="0081361F" w:rsidRDefault="00C83F1F" w:rsidP="00C83F1F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72</w:t>
            </w:r>
          </w:p>
        </w:tc>
        <w:tc>
          <w:tcPr>
            <w:tcW w:w="648" w:type="pct"/>
            <w:noWrap/>
            <w:hideMark/>
          </w:tcPr>
          <w:p w14:paraId="51B60A18" w14:textId="77777777" w:rsidR="00C83F1F" w:rsidRPr="0081361F" w:rsidRDefault="00C83F1F" w:rsidP="00C83F1F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220*</w:t>
            </w:r>
          </w:p>
        </w:tc>
        <w:tc>
          <w:tcPr>
            <w:tcW w:w="473" w:type="pct"/>
            <w:noWrap/>
            <w:hideMark/>
          </w:tcPr>
          <w:p w14:paraId="4FAE220B" w14:textId="77777777" w:rsidR="00C83F1F" w:rsidRPr="0081361F" w:rsidRDefault="00C83F1F" w:rsidP="00C83F1F">
            <w:pPr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0.223**</w:t>
            </w:r>
          </w:p>
        </w:tc>
      </w:tr>
      <w:tr w:rsidR="0081361F" w:rsidRPr="0081361F" w14:paraId="360706A6" w14:textId="77777777" w:rsidTr="00C83F1F">
        <w:trPr>
          <w:trHeight w:val="290"/>
        </w:trPr>
        <w:tc>
          <w:tcPr>
            <w:tcW w:w="716" w:type="pct"/>
            <w:noWrap/>
            <w:hideMark/>
          </w:tcPr>
          <w:p w14:paraId="15E3B879" w14:textId="77777777" w:rsidR="00C83F1F" w:rsidRPr="0081361F" w:rsidRDefault="00C83F1F" w:rsidP="00C83F1F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Sig. (2-tailed)</w:t>
            </w:r>
          </w:p>
        </w:tc>
        <w:tc>
          <w:tcPr>
            <w:tcW w:w="473" w:type="pct"/>
            <w:noWrap/>
            <w:hideMark/>
          </w:tcPr>
          <w:p w14:paraId="5C28BEE4" w14:textId="77777777" w:rsidR="00C83F1F" w:rsidRPr="0081361F" w:rsidRDefault="00C83F1F" w:rsidP="00C83F1F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85</w:t>
            </w:r>
          </w:p>
        </w:tc>
        <w:tc>
          <w:tcPr>
            <w:tcW w:w="419" w:type="pct"/>
            <w:noWrap/>
            <w:hideMark/>
          </w:tcPr>
          <w:p w14:paraId="22300EDE" w14:textId="77777777" w:rsidR="00C83F1F" w:rsidRPr="0081361F" w:rsidRDefault="00C83F1F" w:rsidP="00C83F1F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351</w:t>
            </w:r>
          </w:p>
        </w:tc>
        <w:tc>
          <w:tcPr>
            <w:tcW w:w="473" w:type="pct"/>
            <w:noWrap/>
            <w:hideMark/>
          </w:tcPr>
          <w:p w14:paraId="28B70C8D" w14:textId="77777777" w:rsidR="00C83F1F" w:rsidRPr="0081361F" w:rsidRDefault="00C83F1F" w:rsidP="00C83F1F">
            <w:pPr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0.01</w:t>
            </w:r>
          </w:p>
        </w:tc>
        <w:tc>
          <w:tcPr>
            <w:tcW w:w="473" w:type="pct"/>
            <w:noWrap/>
            <w:hideMark/>
          </w:tcPr>
          <w:p w14:paraId="11695604" w14:textId="77777777" w:rsidR="00C83F1F" w:rsidRPr="0081361F" w:rsidRDefault="00C83F1F" w:rsidP="00C83F1F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44</w:t>
            </w:r>
          </w:p>
        </w:tc>
        <w:tc>
          <w:tcPr>
            <w:tcW w:w="505" w:type="pct"/>
            <w:noWrap/>
            <w:hideMark/>
          </w:tcPr>
          <w:p w14:paraId="1115944C" w14:textId="77777777" w:rsidR="00C83F1F" w:rsidRPr="0081361F" w:rsidRDefault="00C83F1F" w:rsidP="00C83F1F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43</w:t>
            </w:r>
          </w:p>
        </w:tc>
        <w:tc>
          <w:tcPr>
            <w:tcW w:w="399" w:type="pct"/>
            <w:noWrap/>
            <w:hideMark/>
          </w:tcPr>
          <w:p w14:paraId="03E6EDF9" w14:textId="77777777" w:rsidR="00C83F1F" w:rsidRPr="0081361F" w:rsidRDefault="00C83F1F" w:rsidP="00C83F1F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137</w:t>
            </w:r>
          </w:p>
        </w:tc>
        <w:tc>
          <w:tcPr>
            <w:tcW w:w="419" w:type="pct"/>
            <w:noWrap/>
            <w:hideMark/>
          </w:tcPr>
          <w:p w14:paraId="4D440C13" w14:textId="77777777" w:rsidR="00C83F1F" w:rsidRPr="0081361F" w:rsidRDefault="00C83F1F" w:rsidP="00C83F1F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409</w:t>
            </w:r>
          </w:p>
        </w:tc>
        <w:tc>
          <w:tcPr>
            <w:tcW w:w="648" w:type="pct"/>
            <w:noWrap/>
            <w:hideMark/>
          </w:tcPr>
          <w:p w14:paraId="46900B98" w14:textId="77777777" w:rsidR="00C83F1F" w:rsidRPr="0081361F" w:rsidRDefault="00C83F1F" w:rsidP="00C83F1F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1</w:t>
            </w:r>
          </w:p>
        </w:tc>
        <w:tc>
          <w:tcPr>
            <w:tcW w:w="473" w:type="pct"/>
            <w:noWrap/>
            <w:hideMark/>
          </w:tcPr>
          <w:p w14:paraId="1F19A621" w14:textId="77777777" w:rsidR="00C83F1F" w:rsidRPr="0081361F" w:rsidRDefault="00C83F1F" w:rsidP="00C83F1F">
            <w:pPr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0.009</w:t>
            </w:r>
          </w:p>
        </w:tc>
      </w:tr>
      <w:tr w:rsidR="0081361F" w:rsidRPr="0081361F" w14:paraId="0B0ADFFE" w14:textId="77777777" w:rsidTr="00C83F1F">
        <w:trPr>
          <w:trHeight w:val="290"/>
        </w:trPr>
        <w:tc>
          <w:tcPr>
            <w:tcW w:w="716" w:type="pct"/>
            <w:noWrap/>
            <w:hideMark/>
          </w:tcPr>
          <w:p w14:paraId="4696CCCB" w14:textId="77777777" w:rsidR="00C83F1F" w:rsidRPr="0081361F" w:rsidRDefault="00C83F1F" w:rsidP="00C83F1F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473" w:type="pct"/>
            <w:noWrap/>
            <w:hideMark/>
          </w:tcPr>
          <w:p w14:paraId="223B7452" w14:textId="77777777" w:rsidR="00C83F1F" w:rsidRPr="0081361F" w:rsidRDefault="00C83F1F" w:rsidP="00C83F1F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107</w:t>
            </w:r>
          </w:p>
        </w:tc>
        <w:tc>
          <w:tcPr>
            <w:tcW w:w="419" w:type="pct"/>
            <w:noWrap/>
            <w:hideMark/>
          </w:tcPr>
          <w:p w14:paraId="5DEA28D5" w14:textId="77777777" w:rsidR="00C83F1F" w:rsidRPr="0081361F" w:rsidRDefault="00C83F1F" w:rsidP="00C83F1F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107</w:t>
            </w:r>
          </w:p>
        </w:tc>
        <w:tc>
          <w:tcPr>
            <w:tcW w:w="473" w:type="pct"/>
            <w:noWrap/>
            <w:hideMark/>
          </w:tcPr>
          <w:p w14:paraId="7B2D524F" w14:textId="77777777" w:rsidR="00C83F1F" w:rsidRPr="0081361F" w:rsidRDefault="00C83F1F" w:rsidP="00C83F1F">
            <w:pPr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135</w:t>
            </w:r>
          </w:p>
        </w:tc>
        <w:tc>
          <w:tcPr>
            <w:tcW w:w="473" w:type="pct"/>
            <w:noWrap/>
            <w:hideMark/>
          </w:tcPr>
          <w:p w14:paraId="14BBA639" w14:textId="77777777" w:rsidR="00C83F1F" w:rsidRPr="0081361F" w:rsidRDefault="00C83F1F" w:rsidP="00C83F1F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94</w:t>
            </w:r>
          </w:p>
        </w:tc>
        <w:tc>
          <w:tcPr>
            <w:tcW w:w="505" w:type="pct"/>
            <w:noWrap/>
            <w:hideMark/>
          </w:tcPr>
          <w:p w14:paraId="7DE4A68E" w14:textId="77777777" w:rsidR="00C83F1F" w:rsidRPr="0081361F" w:rsidRDefault="00C83F1F" w:rsidP="00C83F1F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135</w:t>
            </w:r>
          </w:p>
        </w:tc>
        <w:tc>
          <w:tcPr>
            <w:tcW w:w="399" w:type="pct"/>
            <w:noWrap/>
            <w:hideMark/>
          </w:tcPr>
          <w:p w14:paraId="47D68B39" w14:textId="77777777" w:rsidR="00C83F1F" w:rsidRPr="0081361F" w:rsidRDefault="00C83F1F" w:rsidP="00C83F1F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135</w:t>
            </w:r>
          </w:p>
        </w:tc>
        <w:tc>
          <w:tcPr>
            <w:tcW w:w="419" w:type="pct"/>
            <w:noWrap/>
            <w:hideMark/>
          </w:tcPr>
          <w:p w14:paraId="0CA7EA71" w14:textId="77777777" w:rsidR="00C83F1F" w:rsidRPr="0081361F" w:rsidRDefault="00C83F1F" w:rsidP="00C83F1F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135</w:t>
            </w:r>
          </w:p>
        </w:tc>
        <w:tc>
          <w:tcPr>
            <w:tcW w:w="648" w:type="pct"/>
            <w:noWrap/>
            <w:hideMark/>
          </w:tcPr>
          <w:p w14:paraId="20D9B7A3" w14:textId="77777777" w:rsidR="00C83F1F" w:rsidRPr="0081361F" w:rsidRDefault="00C83F1F" w:rsidP="00C83F1F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135</w:t>
            </w:r>
          </w:p>
        </w:tc>
        <w:tc>
          <w:tcPr>
            <w:tcW w:w="473" w:type="pct"/>
            <w:noWrap/>
            <w:hideMark/>
          </w:tcPr>
          <w:p w14:paraId="5B669FBC" w14:textId="77777777" w:rsidR="00C83F1F" w:rsidRPr="0081361F" w:rsidRDefault="00C83F1F" w:rsidP="00C83F1F">
            <w:pPr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135</w:t>
            </w:r>
          </w:p>
        </w:tc>
      </w:tr>
      <w:tr w:rsidR="0081361F" w:rsidRPr="0081361F" w14:paraId="28B57054" w14:textId="77777777" w:rsidTr="00C83F1F">
        <w:trPr>
          <w:trHeight w:val="290"/>
        </w:trPr>
        <w:tc>
          <w:tcPr>
            <w:tcW w:w="716" w:type="pct"/>
            <w:noWrap/>
            <w:hideMark/>
          </w:tcPr>
          <w:p w14:paraId="3B3FCDF1" w14:textId="77777777" w:rsidR="00C83F1F" w:rsidRPr="0081361F" w:rsidRDefault="00C83F1F" w:rsidP="00C83F1F">
            <w:pPr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1-month milk</w:t>
            </w:r>
          </w:p>
        </w:tc>
        <w:tc>
          <w:tcPr>
            <w:tcW w:w="473" w:type="pct"/>
            <w:noWrap/>
            <w:hideMark/>
          </w:tcPr>
          <w:p w14:paraId="19CC7902" w14:textId="77777777" w:rsidR="00C83F1F" w:rsidRPr="0081361F" w:rsidRDefault="00C83F1F" w:rsidP="00C83F1F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199*</w:t>
            </w:r>
          </w:p>
        </w:tc>
        <w:tc>
          <w:tcPr>
            <w:tcW w:w="419" w:type="pct"/>
            <w:noWrap/>
            <w:hideMark/>
          </w:tcPr>
          <w:p w14:paraId="544B0F20" w14:textId="77777777" w:rsidR="00C83F1F" w:rsidRPr="0081361F" w:rsidRDefault="00C83F1F" w:rsidP="00C83F1F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88</w:t>
            </w:r>
          </w:p>
        </w:tc>
        <w:tc>
          <w:tcPr>
            <w:tcW w:w="473" w:type="pct"/>
            <w:noWrap/>
            <w:hideMark/>
          </w:tcPr>
          <w:p w14:paraId="5E9030D0" w14:textId="77777777" w:rsidR="00C83F1F" w:rsidRPr="0081361F" w:rsidRDefault="00C83F1F" w:rsidP="00C83F1F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210*</w:t>
            </w:r>
          </w:p>
        </w:tc>
        <w:tc>
          <w:tcPr>
            <w:tcW w:w="473" w:type="pct"/>
            <w:noWrap/>
            <w:hideMark/>
          </w:tcPr>
          <w:p w14:paraId="5CAD94DF" w14:textId="77777777" w:rsidR="00C83F1F" w:rsidRPr="0081361F" w:rsidRDefault="00C83F1F" w:rsidP="00C83F1F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187</w:t>
            </w:r>
          </w:p>
        </w:tc>
        <w:tc>
          <w:tcPr>
            <w:tcW w:w="505" w:type="pct"/>
            <w:noWrap/>
            <w:hideMark/>
          </w:tcPr>
          <w:p w14:paraId="0A350BC7" w14:textId="77777777" w:rsidR="00C83F1F" w:rsidRPr="0081361F" w:rsidRDefault="00C83F1F" w:rsidP="00C83F1F">
            <w:pPr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-0.245**</w:t>
            </w:r>
          </w:p>
        </w:tc>
        <w:tc>
          <w:tcPr>
            <w:tcW w:w="399" w:type="pct"/>
            <w:noWrap/>
            <w:hideMark/>
          </w:tcPr>
          <w:p w14:paraId="30117FD3" w14:textId="77777777" w:rsidR="00C83F1F" w:rsidRPr="0081361F" w:rsidRDefault="00C83F1F" w:rsidP="00C83F1F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-0.107</w:t>
            </w:r>
          </w:p>
        </w:tc>
        <w:tc>
          <w:tcPr>
            <w:tcW w:w="419" w:type="pct"/>
            <w:noWrap/>
            <w:hideMark/>
          </w:tcPr>
          <w:p w14:paraId="2A6193C7" w14:textId="77777777" w:rsidR="00C83F1F" w:rsidRPr="0081361F" w:rsidRDefault="00C83F1F" w:rsidP="00C83F1F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67</w:t>
            </w:r>
          </w:p>
        </w:tc>
        <w:tc>
          <w:tcPr>
            <w:tcW w:w="648" w:type="pct"/>
            <w:noWrap/>
            <w:hideMark/>
          </w:tcPr>
          <w:p w14:paraId="7C6EEFC3" w14:textId="77777777" w:rsidR="00C83F1F" w:rsidRPr="0081361F" w:rsidRDefault="00C83F1F" w:rsidP="00C83F1F">
            <w:pPr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0.254**</w:t>
            </w:r>
          </w:p>
        </w:tc>
        <w:tc>
          <w:tcPr>
            <w:tcW w:w="473" w:type="pct"/>
            <w:noWrap/>
            <w:hideMark/>
          </w:tcPr>
          <w:p w14:paraId="46F10E11" w14:textId="77777777" w:rsidR="00C83F1F" w:rsidRPr="0081361F" w:rsidRDefault="00C83F1F" w:rsidP="00C83F1F">
            <w:pPr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0.233**</w:t>
            </w:r>
          </w:p>
        </w:tc>
      </w:tr>
      <w:tr w:rsidR="0081361F" w:rsidRPr="0081361F" w14:paraId="3DED3E6F" w14:textId="77777777" w:rsidTr="00C83F1F">
        <w:trPr>
          <w:trHeight w:val="290"/>
        </w:trPr>
        <w:tc>
          <w:tcPr>
            <w:tcW w:w="716" w:type="pct"/>
            <w:noWrap/>
            <w:hideMark/>
          </w:tcPr>
          <w:p w14:paraId="53A30B4D" w14:textId="77777777" w:rsidR="00C83F1F" w:rsidRPr="0081361F" w:rsidRDefault="00C83F1F" w:rsidP="00C83F1F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Sig. (2-tailed)</w:t>
            </w:r>
          </w:p>
        </w:tc>
        <w:tc>
          <w:tcPr>
            <w:tcW w:w="473" w:type="pct"/>
            <w:noWrap/>
            <w:hideMark/>
          </w:tcPr>
          <w:p w14:paraId="30F55912" w14:textId="77777777" w:rsidR="00C83F1F" w:rsidRPr="0081361F" w:rsidRDefault="00C83F1F" w:rsidP="00C83F1F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47</w:t>
            </w:r>
          </w:p>
        </w:tc>
        <w:tc>
          <w:tcPr>
            <w:tcW w:w="419" w:type="pct"/>
            <w:noWrap/>
            <w:hideMark/>
          </w:tcPr>
          <w:p w14:paraId="4F66E80C" w14:textId="77777777" w:rsidR="00C83F1F" w:rsidRPr="0081361F" w:rsidRDefault="00C83F1F" w:rsidP="00C83F1F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381</w:t>
            </w:r>
          </w:p>
        </w:tc>
        <w:tc>
          <w:tcPr>
            <w:tcW w:w="473" w:type="pct"/>
            <w:noWrap/>
            <w:hideMark/>
          </w:tcPr>
          <w:p w14:paraId="39E0EC67" w14:textId="77777777" w:rsidR="00C83F1F" w:rsidRPr="0081361F" w:rsidRDefault="00C83F1F" w:rsidP="00C83F1F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18</w:t>
            </w:r>
          </w:p>
        </w:tc>
        <w:tc>
          <w:tcPr>
            <w:tcW w:w="473" w:type="pct"/>
            <w:noWrap/>
            <w:hideMark/>
          </w:tcPr>
          <w:p w14:paraId="04D9EF4F" w14:textId="77777777" w:rsidR="00C83F1F" w:rsidRPr="0081361F" w:rsidRDefault="00C83F1F" w:rsidP="00C83F1F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79</w:t>
            </w:r>
          </w:p>
        </w:tc>
        <w:tc>
          <w:tcPr>
            <w:tcW w:w="505" w:type="pct"/>
            <w:noWrap/>
            <w:hideMark/>
          </w:tcPr>
          <w:p w14:paraId="37BE4C8B" w14:textId="77777777" w:rsidR="00C83F1F" w:rsidRPr="0081361F" w:rsidRDefault="00C83F1F" w:rsidP="00C83F1F">
            <w:pPr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0.005</w:t>
            </w:r>
          </w:p>
        </w:tc>
        <w:tc>
          <w:tcPr>
            <w:tcW w:w="399" w:type="pct"/>
            <w:noWrap/>
            <w:hideMark/>
          </w:tcPr>
          <w:p w14:paraId="1A8B35BC" w14:textId="77777777" w:rsidR="00C83F1F" w:rsidRPr="0081361F" w:rsidRDefault="00C83F1F" w:rsidP="00C83F1F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233</w:t>
            </w:r>
          </w:p>
        </w:tc>
        <w:tc>
          <w:tcPr>
            <w:tcW w:w="419" w:type="pct"/>
            <w:noWrap/>
            <w:hideMark/>
          </w:tcPr>
          <w:p w14:paraId="69991A7A" w14:textId="77777777" w:rsidR="00C83F1F" w:rsidRPr="0081361F" w:rsidRDefault="00C83F1F" w:rsidP="00C83F1F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457</w:t>
            </w:r>
          </w:p>
        </w:tc>
        <w:tc>
          <w:tcPr>
            <w:tcW w:w="648" w:type="pct"/>
            <w:noWrap/>
            <w:hideMark/>
          </w:tcPr>
          <w:p w14:paraId="3199A877" w14:textId="77777777" w:rsidR="00C83F1F" w:rsidRPr="0081361F" w:rsidRDefault="00C83F1F" w:rsidP="00C83F1F">
            <w:pPr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0.004</w:t>
            </w:r>
          </w:p>
        </w:tc>
        <w:tc>
          <w:tcPr>
            <w:tcW w:w="473" w:type="pct"/>
            <w:noWrap/>
            <w:hideMark/>
          </w:tcPr>
          <w:p w14:paraId="6EE0B784" w14:textId="77777777" w:rsidR="00C83F1F" w:rsidRPr="0081361F" w:rsidRDefault="00C83F1F" w:rsidP="00C83F1F">
            <w:pPr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0.008</w:t>
            </w:r>
          </w:p>
        </w:tc>
      </w:tr>
      <w:tr w:rsidR="0081361F" w:rsidRPr="0081361F" w14:paraId="12663C2A" w14:textId="77777777" w:rsidTr="00C83F1F">
        <w:trPr>
          <w:trHeight w:val="290"/>
        </w:trPr>
        <w:tc>
          <w:tcPr>
            <w:tcW w:w="716" w:type="pct"/>
            <w:noWrap/>
            <w:hideMark/>
          </w:tcPr>
          <w:p w14:paraId="51810F5A" w14:textId="77777777" w:rsidR="00C83F1F" w:rsidRPr="0081361F" w:rsidRDefault="00C83F1F" w:rsidP="00C83F1F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473" w:type="pct"/>
            <w:noWrap/>
            <w:hideMark/>
          </w:tcPr>
          <w:p w14:paraId="5F36C02B" w14:textId="77777777" w:rsidR="00C83F1F" w:rsidRPr="0081361F" w:rsidRDefault="00C83F1F" w:rsidP="00C83F1F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100</w:t>
            </w:r>
          </w:p>
        </w:tc>
        <w:tc>
          <w:tcPr>
            <w:tcW w:w="419" w:type="pct"/>
            <w:noWrap/>
            <w:hideMark/>
          </w:tcPr>
          <w:p w14:paraId="52770E9B" w14:textId="77777777" w:rsidR="00C83F1F" w:rsidRPr="0081361F" w:rsidRDefault="00C83F1F" w:rsidP="00C83F1F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100</w:t>
            </w:r>
          </w:p>
        </w:tc>
        <w:tc>
          <w:tcPr>
            <w:tcW w:w="473" w:type="pct"/>
            <w:noWrap/>
            <w:hideMark/>
          </w:tcPr>
          <w:p w14:paraId="3C783A1C" w14:textId="77777777" w:rsidR="00C83F1F" w:rsidRPr="0081361F" w:rsidRDefault="00C83F1F" w:rsidP="00C83F1F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127</w:t>
            </w:r>
          </w:p>
        </w:tc>
        <w:tc>
          <w:tcPr>
            <w:tcW w:w="473" w:type="pct"/>
            <w:noWrap/>
            <w:hideMark/>
          </w:tcPr>
          <w:p w14:paraId="6B5A09EE" w14:textId="77777777" w:rsidR="00C83F1F" w:rsidRPr="0081361F" w:rsidRDefault="00C83F1F" w:rsidP="00C83F1F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89</w:t>
            </w:r>
          </w:p>
        </w:tc>
        <w:tc>
          <w:tcPr>
            <w:tcW w:w="505" w:type="pct"/>
            <w:noWrap/>
            <w:hideMark/>
          </w:tcPr>
          <w:p w14:paraId="783BCD6B" w14:textId="77777777" w:rsidR="00C83F1F" w:rsidRPr="0081361F" w:rsidRDefault="00C83F1F" w:rsidP="00C83F1F">
            <w:pPr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127</w:t>
            </w:r>
          </w:p>
        </w:tc>
        <w:tc>
          <w:tcPr>
            <w:tcW w:w="399" w:type="pct"/>
            <w:noWrap/>
            <w:hideMark/>
          </w:tcPr>
          <w:p w14:paraId="294479AF" w14:textId="77777777" w:rsidR="00C83F1F" w:rsidRPr="0081361F" w:rsidRDefault="00C83F1F" w:rsidP="00C83F1F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127</w:t>
            </w:r>
          </w:p>
        </w:tc>
        <w:tc>
          <w:tcPr>
            <w:tcW w:w="419" w:type="pct"/>
            <w:noWrap/>
            <w:hideMark/>
          </w:tcPr>
          <w:p w14:paraId="42FCF322" w14:textId="77777777" w:rsidR="00C83F1F" w:rsidRPr="0081361F" w:rsidRDefault="00C83F1F" w:rsidP="00C83F1F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127</w:t>
            </w:r>
          </w:p>
        </w:tc>
        <w:tc>
          <w:tcPr>
            <w:tcW w:w="648" w:type="pct"/>
            <w:noWrap/>
            <w:hideMark/>
          </w:tcPr>
          <w:p w14:paraId="7D0840E8" w14:textId="77777777" w:rsidR="00C83F1F" w:rsidRPr="0081361F" w:rsidRDefault="00C83F1F" w:rsidP="00C83F1F">
            <w:pPr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127</w:t>
            </w:r>
          </w:p>
        </w:tc>
        <w:tc>
          <w:tcPr>
            <w:tcW w:w="473" w:type="pct"/>
            <w:noWrap/>
            <w:hideMark/>
          </w:tcPr>
          <w:p w14:paraId="40AEF127" w14:textId="77777777" w:rsidR="00C83F1F" w:rsidRPr="0081361F" w:rsidRDefault="00C83F1F" w:rsidP="00C83F1F">
            <w:pPr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127</w:t>
            </w:r>
          </w:p>
        </w:tc>
      </w:tr>
      <w:tr w:rsidR="0081361F" w:rsidRPr="0081361F" w14:paraId="4B2E0C77" w14:textId="77777777" w:rsidTr="00C83F1F">
        <w:trPr>
          <w:trHeight w:val="290"/>
        </w:trPr>
        <w:tc>
          <w:tcPr>
            <w:tcW w:w="716" w:type="pct"/>
            <w:noWrap/>
            <w:hideMark/>
          </w:tcPr>
          <w:p w14:paraId="771EC64F" w14:textId="77777777" w:rsidR="00C83F1F" w:rsidRPr="0081361F" w:rsidRDefault="00C83F1F" w:rsidP="00C83F1F">
            <w:pPr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2-month milk</w:t>
            </w:r>
          </w:p>
        </w:tc>
        <w:tc>
          <w:tcPr>
            <w:tcW w:w="473" w:type="pct"/>
            <w:noWrap/>
            <w:hideMark/>
          </w:tcPr>
          <w:p w14:paraId="72AAC799" w14:textId="77777777" w:rsidR="00C83F1F" w:rsidRPr="0081361F" w:rsidRDefault="00C83F1F" w:rsidP="00C83F1F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234*</w:t>
            </w:r>
          </w:p>
        </w:tc>
        <w:tc>
          <w:tcPr>
            <w:tcW w:w="419" w:type="pct"/>
            <w:noWrap/>
            <w:hideMark/>
          </w:tcPr>
          <w:p w14:paraId="1CB81F03" w14:textId="77777777" w:rsidR="00C83F1F" w:rsidRPr="0081361F" w:rsidRDefault="00C83F1F" w:rsidP="00C83F1F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178</w:t>
            </w:r>
          </w:p>
        </w:tc>
        <w:tc>
          <w:tcPr>
            <w:tcW w:w="473" w:type="pct"/>
            <w:noWrap/>
            <w:hideMark/>
          </w:tcPr>
          <w:p w14:paraId="5E8A7541" w14:textId="77777777" w:rsidR="00C83F1F" w:rsidRPr="0081361F" w:rsidRDefault="00C83F1F" w:rsidP="00C83F1F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208*</w:t>
            </w:r>
          </w:p>
        </w:tc>
        <w:tc>
          <w:tcPr>
            <w:tcW w:w="473" w:type="pct"/>
            <w:noWrap/>
            <w:hideMark/>
          </w:tcPr>
          <w:p w14:paraId="00C11D2D" w14:textId="77777777" w:rsidR="00C83F1F" w:rsidRPr="0081361F" w:rsidRDefault="00C83F1F" w:rsidP="00C83F1F">
            <w:pPr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0.327**</w:t>
            </w:r>
          </w:p>
        </w:tc>
        <w:tc>
          <w:tcPr>
            <w:tcW w:w="505" w:type="pct"/>
            <w:noWrap/>
            <w:hideMark/>
          </w:tcPr>
          <w:p w14:paraId="0B8903AB" w14:textId="77777777" w:rsidR="00C83F1F" w:rsidRPr="0081361F" w:rsidRDefault="00C83F1F" w:rsidP="00C83F1F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-0.109</w:t>
            </w:r>
          </w:p>
        </w:tc>
        <w:tc>
          <w:tcPr>
            <w:tcW w:w="399" w:type="pct"/>
            <w:noWrap/>
            <w:hideMark/>
          </w:tcPr>
          <w:p w14:paraId="225E7311" w14:textId="77777777" w:rsidR="00C83F1F" w:rsidRPr="0081361F" w:rsidRDefault="00C83F1F" w:rsidP="00C83F1F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04</w:t>
            </w:r>
          </w:p>
        </w:tc>
        <w:tc>
          <w:tcPr>
            <w:tcW w:w="419" w:type="pct"/>
            <w:noWrap/>
            <w:hideMark/>
          </w:tcPr>
          <w:p w14:paraId="1C711E25" w14:textId="77777777" w:rsidR="00C83F1F" w:rsidRPr="0081361F" w:rsidRDefault="00C83F1F" w:rsidP="00C83F1F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146</w:t>
            </w:r>
          </w:p>
        </w:tc>
        <w:tc>
          <w:tcPr>
            <w:tcW w:w="648" w:type="pct"/>
            <w:noWrap/>
            <w:hideMark/>
          </w:tcPr>
          <w:p w14:paraId="3A9E2DCC" w14:textId="77777777" w:rsidR="00C83F1F" w:rsidRPr="0081361F" w:rsidRDefault="00C83F1F" w:rsidP="00C83F1F">
            <w:pPr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0.283**</w:t>
            </w:r>
          </w:p>
        </w:tc>
        <w:tc>
          <w:tcPr>
            <w:tcW w:w="473" w:type="pct"/>
            <w:noWrap/>
            <w:hideMark/>
          </w:tcPr>
          <w:p w14:paraId="614FBDB7" w14:textId="77777777" w:rsidR="00C83F1F" w:rsidRPr="0081361F" w:rsidRDefault="00C83F1F" w:rsidP="00C83F1F">
            <w:pPr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0.294**</w:t>
            </w:r>
          </w:p>
        </w:tc>
      </w:tr>
      <w:tr w:rsidR="0081361F" w:rsidRPr="0081361F" w14:paraId="68467E05" w14:textId="77777777" w:rsidTr="00C83F1F">
        <w:trPr>
          <w:trHeight w:val="290"/>
        </w:trPr>
        <w:tc>
          <w:tcPr>
            <w:tcW w:w="716" w:type="pct"/>
            <w:noWrap/>
            <w:hideMark/>
          </w:tcPr>
          <w:p w14:paraId="40A11C27" w14:textId="77777777" w:rsidR="00C83F1F" w:rsidRPr="0081361F" w:rsidRDefault="00C83F1F" w:rsidP="00C83F1F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Sig. (2-tailed)</w:t>
            </w:r>
          </w:p>
        </w:tc>
        <w:tc>
          <w:tcPr>
            <w:tcW w:w="473" w:type="pct"/>
            <w:noWrap/>
            <w:hideMark/>
          </w:tcPr>
          <w:p w14:paraId="7FC1E5B9" w14:textId="77777777" w:rsidR="00C83F1F" w:rsidRPr="0081361F" w:rsidRDefault="00C83F1F" w:rsidP="00C83F1F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18</w:t>
            </w:r>
          </w:p>
        </w:tc>
        <w:tc>
          <w:tcPr>
            <w:tcW w:w="419" w:type="pct"/>
            <w:noWrap/>
            <w:hideMark/>
          </w:tcPr>
          <w:p w14:paraId="4C96D714" w14:textId="77777777" w:rsidR="00C83F1F" w:rsidRPr="0081361F" w:rsidRDefault="00C83F1F" w:rsidP="00C83F1F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74</w:t>
            </w:r>
          </w:p>
        </w:tc>
        <w:tc>
          <w:tcPr>
            <w:tcW w:w="473" w:type="pct"/>
            <w:noWrap/>
            <w:hideMark/>
          </w:tcPr>
          <w:p w14:paraId="51C5F142" w14:textId="77777777" w:rsidR="00C83F1F" w:rsidRPr="0081361F" w:rsidRDefault="00C83F1F" w:rsidP="00C83F1F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18</w:t>
            </w:r>
          </w:p>
        </w:tc>
        <w:tc>
          <w:tcPr>
            <w:tcW w:w="473" w:type="pct"/>
            <w:noWrap/>
            <w:hideMark/>
          </w:tcPr>
          <w:p w14:paraId="31C54665" w14:textId="77777777" w:rsidR="00C83F1F" w:rsidRPr="0081361F" w:rsidRDefault="00C83F1F" w:rsidP="00C83F1F">
            <w:pPr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0.002</w:t>
            </w:r>
          </w:p>
        </w:tc>
        <w:tc>
          <w:tcPr>
            <w:tcW w:w="505" w:type="pct"/>
            <w:noWrap/>
            <w:hideMark/>
          </w:tcPr>
          <w:p w14:paraId="782A6D3A" w14:textId="77777777" w:rsidR="00C83F1F" w:rsidRPr="0081361F" w:rsidRDefault="00C83F1F" w:rsidP="00C83F1F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217</w:t>
            </w:r>
          </w:p>
        </w:tc>
        <w:tc>
          <w:tcPr>
            <w:tcW w:w="399" w:type="pct"/>
            <w:noWrap/>
            <w:hideMark/>
          </w:tcPr>
          <w:p w14:paraId="0EAD306D" w14:textId="77777777" w:rsidR="00C83F1F" w:rsidRPr="0081361F" w:rsidRDefault="00C83F1F" w:rsidP="00C83F1F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964</w:t>
            </w:r>
          </w:p>
        </w:tc>
        <w:tc>
          <w:tcPr>
            <w:tcW w:w="419" w:type="pct"/>
            <w:noWrap/>
            <w:hideMark/>
          </w:tcPr>
          <w:p w14:paraId="25277DDF" w14:textId="77777777" w:rsidR="00C83F1F" w:rsidRPr="0081361F" w:rsidRDefault="00C83F1F" w:rsidP="00C83F1F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98</w:t>
            </w:r>
          </w:p>
        </w:tc>
        <w:tc>
          <w:tcPr>
            <w:tcW w:w="648" w:type="pct"/>
            <w:noWrap/>
            <w:hideMark/>
          </w:tcPr>
          <w:p w14:paraId="7714974B" w14:textId="77777777" w:rsidR="00C83F1F" w:rsidRPr="0081361F" w:rsidRDefault="00C83F1F" w:rsidP="00C83F1F">
            <w:pPr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0.001</w:t>
            </w:r>
          </w:p>
        </w:tc>
        <w:tc>
          <w:tcPr>
            <w:tcW w:w="473" w:type="pct"/>
            <w:noWrap/>
            <w:hideMark/>
          </w:tcPr>
          <w:p w14:paraId="6BFD1CCB" w14:textId="77777777" w:rsidR="00C83F1F" w:rsidRPr="0081361F" w:rsidRDefault="00C83F1F" w:rsidP="00C83F1F">
            <w:pPr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0.001</w:t>
            </w:r>
          </w:p>
        </w:tc>
      </w:tr>
      <w:tr w:rsidR="0081361F" w:rsidRPr="0081361F" w14:paraId="4A8FD69C" w14:textId="77777777" w:rsidTr="00C83F1F">
        <w:trPr>
          <w:trHeight w:val="290"/>
        </w:trPr>
        <w:tc>
          <w:tcPr>
            <w:tcW w:w="716" w:type="pct"/>
            <w:noWrap/>
            <w:hideMark/>
          </w:tcPr>
          <w:p w14:paraId="735D83C5" w14:textId="77777777" w:rsidR="00C83F1F" w:rsidRPr="0081361F" w:rsidRDefault="00C83F1F" w:rsidP="00C83F1F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473" w:type="pct"/>
            <w:noWrap/>
            <w:hideMark/>
          </w:tcPr>
          <w:p w14:paraId="6595035E" w14:textId="77777777" w:rsidR="00C83F1F" w:rsidRPr="0081361F" w:rsidRDefault="00C83F1F" w:rsidP="00C83F1F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102</w:t>
            </w:r>
          </w:p>
        </w:tc>
        <w:tc>
          <w:tcPr>
            <w:tcW w:w="419" w:type="pct"/>
            <w:noWrap/>
            <w:hideMark/>
          </w:tcPr>
          <w:p w14:paraId="20AF0F15" w14:textId="77777777" w:rsidR="00C83F1F" w:rsidRPr="0081361F" w:rsidRDefault="00C83F1F" w:rsidP="00C83F1F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102</w:t>
            </w:r>
          </w:p>
        </w:tc>
        <w:tc>
          <w:tcPr>
            <w:tcW w:w="473" w:type="pct"/>
            <w:noWrap/>
            <w:hideMark/>
          </w:tcPr>
          <w:p w14:paraId="76E25B9D" w14:textId="77777777" w:rsidR="00C83F1F" w:rsidRPr="0081361F" w:rsidRDefault="00C83F1F" w:rsidP="00C83F1F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129</w:t>
            </w:r>
          </w:p>
        </w:tc>
        <w:tc>
          <w:tcPr>
            <w:tcW w:w="473" w:type="pct"/>
            <w:noWrap/>
            <w:hideMark/>
          </w:tcPr>
          <w:p w14:paraId="64E17EB5" w14:textId="77777777" w:rsidR="00C83F1F" w:rsidRPr="0081361F" w:rsidRDefault="00C83F1F" w:rsidP="00C83F1F">
            <w:pPr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90</w:t>
            </w:r>
          </w:p>
        </w:tc>
        <w:tc>
          <w:tcPr>
            <w:tcW w:w="505" w:type="pct"/>
            <w:noWrap/>
            <w:hideMark/>
          </w:tcPr>
          <w:p w14:paraId="39C6DC84" w14:textId="77777777" w:rsidR="00C83F1F" w:rsidRPr="0081361F" w:rsidRDefault="00C83F1F" w:rsidP="00C83F1F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129</w:t>
            </w:r>
          </w:p>
        </w:tc>
        <w:tc>
          <w:tcPr>
            <w:tcW w:w="399" w:type="pct"/>
            <w:noWrap/>
            <w:hideMark/>
          </w:tcPr>
          <w:p w14:paraId="1D0689F9" w14:textId="77777777" w:rsidR="00C83F1F" w:rsidRPr="0081361F" w:rsidRDefault="00C83F1F" w:rsidP="00C83F1F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129</w:t>
            </w:r>
          </w:p>
        </w:tc>
        <w:tc>
          <w:tcPr>
            <w:tcW w:w="419" w:type="pct"/>
            <w:noWrap/>
            <w:hideMark/>
          </w:tcPr>
          <w:p w14:paraId="1EE7DD04" w14:textId="77777777" w:rsidR="00C83F1F" w:rsidRPr="0081361F" w:rsidRDefault="00C83F1F" w:rsidP="00C83F1F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129</w:t>
            </w:r>
          </w:p>
        </w:tc>
        <w:tc>
          <w:tcPr>
            <w:tcW w:w="648" w:type="pct"/>
            <w:noWrap/>
            <w:hideMark/>
          </w:tcPr>
          <w:p w14:paraId="4016A7D6" w14:textId="77777777" w:rsidR="00C83F1F" w:rsidRPr="0081361F" w:rsidRDefault="00C83F1F" w:rsidP="00C83F1F">
            <w:pPr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129</w:t>
            </w:r>
          </w:p>
        </w:tc>
        <w:tc>
          <w:tcPr>
            <w:tcW w:w="473" w:type="pct"/>
            <w:noWrap/>
            <w:hideMark/>
          </w:tcPr>
          <w:p w14:paraId="40319E39" w14:textId="77777777" w:rsidR="00C83F1F" w:rsidRPr="0081361F" w:rsidRDefault="00C83F1F" w:rsidP="00C83F1F">
            <w:pPr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129</w:t>
            </w:r>
          </w:p>
        </w:tc>
      </w:tr>
      <w:tr w:rsidR="0081361F" w:rsidRPr="0081361F" w14:paraId="7D9F71DD" w14:textId="77777777" w:rsidTr="00C83F1F">
        <w:trPr>
          <w:trHeight w:val="290"/>
        </w:trPr>
        <w:tc>
          <w:tcPr>
            <w:tcW w:w="716" w:type="pct"/>
            <w:noWrap/>
            <w:hideMark/>
          </w:tcPr>
          <w:p w14:paraId="0B28F9B7" w14:textId="77777777" w:rsidR="00C83F1F" w:rsidRPr="0081361F" w:rsidRDefault="00C83F1F" w:rsidP="00C83F1F">
            <w:pPr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3-month milk</w:t>
            </w:r>
          </w:p>
        </w:tc>
        <w:tc>
          <w:tcPr>
            <w:tcW w:w="473" w:type="pct"/>
            <w:noWrap/>
            <w:hideMark/>
          </w:tcPr>
          <w:p w14:paraId="3E008931" w14:textId="77777777" w:rsidR="00C83F1F" w:rsidRPr="0081361F" w:rsidRDefault="00C83F1F" w:rsidP="00C83F1F">
            <w:pPr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0.360**</w:t>
            </w:r>
          </w:p>
        </w:tc>
        <w:tc>
          <w:tcPr>
            <w:tcW w:w="419" w:type="pct"/>
            <w:noWrap/>
            <w:hideMark/>
          </w:tcPr>
          <w:p w14:paraId="359C00FB" w14:textId="77777777" w:rsidR="00C83F1F" w:rsidRPr="0081361F" w:rsidRDefault="00C83F1F" w:rsidP="00C83F1F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216*</w:t>
            </w:r>
          </w:p>
        </w:tc>
        <w:tc>
          <w:tcPr>
            <w:tcW w:w="473" w:type="pct"/>
            <w:noWrap/>
            <w:hideMark/>
          </w:tcPr>
          <w:p w14:paraId="3CDE7167" w14:textId="77777777" w:rsidR="00C83F1F" w:rsidRPr="0081361F" w:rsidRDefault="00C83F1F" w:rsidP="00C83F1F">
            <w:pPr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0.269**</w:t>
            </w:r>
          </w:p>
        </w:tc>
        <w:tc>
          <w:tcPr>
            <w:tcW w:w="473" w:type="pct"/>
            <w:noWrap/>
            <w:hideMark/>
          </w:tcPr>
          <w:p w14:paraId="3CB15C8D" w14:textId="77777777" w:rsidR="00C83F1F" w:rsidRPr="0081361F" w:rsidRDefault="00C83F1F" w:rsidP="00C83F1F">
            <w:pPr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0.439**</w:t>
            </w:r>
          </w:p>
        </w:tc>
        <w:tc>
          <w:tcPr>
            <w:tcW w:w="505" w:type="pct"/>
            <w:noWrap/>
            <w:hideMark/>
          </w:tcPr>
          <w:p w14:paraId="7B3868C8" w14:textId="77777777" w:rsidR="00C83F1F" w:rsidRPr="0081361F" w:rsidRDefault="00C83F1F" w:rsidP="00C83F1F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-0.028</w:t>
            </w:r>
          </w:p>
        </w:tc>
        <w:tc>
          <w:tcPr>
            <w:tcW w:w="399" w:type="pct"/>
            <w:noWrap/>
            <w:hideMark/>
          </w:tcPr>
          <w:p w14:paraId="3E18BF83" w14:textId="77777777" w:rsidR="00C83F1F" w:rsidRPr="0081361F" w:rsidRDefault="00C83F1F" w:rsidP="00C83F1F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22</w:t>
            </w:r>
          </w:p>
        </w:tc>
        <w:tc>
          <w:tcPr>
            <w:tcW w:w="419" w:type="pct"/>
            <w:noWrap/>
            <w:hideMark/>
          </w:tcPr>
          <w:p w14:paraId="5677CBFF" w14:textId="77777777" w:rsidR="00C83F1F" w:rsidRPr="0081361F" w:rsidRDefault="00C83F1F" w:rsidP="00C83F1F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195*</w:t>
            </w:r>
          </w:p>
        </w:tc>
        <w:tc>
          <w:tcPr>
            <w:tcW w:w="648" w:type="pct"/>
            <w:noWrap/>
            <w:hideMark/>
          </w:tcPr>
          <w:p w14:paraId="4CD9D372" w14:textId="77777777" w:rsidR="00C83F1F" w:rsidRPr="0081361F" w:rsidRDefault="00C83F1F" w:rsidP="00C83F1F">
            <w:pPr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0.400**</w:t>
            </w:r>
          </w:p>
        </w:tc>
        <w:tc>
          <w:tcPr>
            <w:tcW w:w="473" w:type="pct"/>
            <w:noWrap/>
            <w:hideMark/>
          </w:tcPr>
          <w:p w14:paraId="5B91A623" w14:textId="77777777" w:rsidR="00C83F1F" w:rsidRPr="0081361F" w:rsidRDefault="00C83F1F" w:rsidP="00C83F1F">
            <w:pPr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0.408**</w:t>
            </w:r>
          </w:p>
        </w:tc>
      </w:tr>
      <w:tr w:rsidR="0081361F" w:rsidRPr="0081361F" w14:paraId="4E159369" w14:textId="77777777" w:rsidTr="00C83F1F">
        <w:trPr>
          <w:trHeight w:val="290"/>
        </w:trPr>
        <w:tc>
          <w:tcPr>
            <w:tcW w:w="716" w:type="pct"/>
            <w:noWrap/>
            <w:hideMark/>
          </w:tcPr>
          <w:p w14:paraId="68E033BA" w14:textId="77777777" w:rsidR="00C83F1F" w:rsidRPr="0081361F" w:rsidRDefault="00C83F1F" w:rsidP="00C83F1F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Sig. (2-tailed)</w:t>
            </w:r>
          </w:p>
        </w:tc>
        <w:tc>
          <w:tcPr>
            <w:tcW w:w="473" w:type="pct"/>
            <w:noWrap/>
            <w:hideMark/>
          </w:tcPr>
          <w:p w14:paraId="7C2D5DED" w14:textId="77777777" w:rsidR="00C83F1F" w:rsidRPr="0081361F" w:rsidRDefault="00C83F1F" w:rsidP="00C83F1F">
            <w:pPr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419" w:type="pct"/>
            <w:noWrap/>
            <w:hideMark/>
          </w:tcPr>
          <w:p w14:paraId="73795ADC" w14:textId="77777777" w:rsidR="00C83F1F" w:rsidRPr="0081361F" w:rsidRDefault="00C83F1F" w:rsidP="00C83F1F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27</w:t>
            </w:r>
          </w:p>
        </w:tc>
        <w:tc>
          <w:tcPr>
            <w:tcW w:w="473" w:type="pct"/>
            <w:noWrap/>
            <w:hideMark/>
          </w:tcPr>
          <w:p w14:paraId="119F9D3D" w14:textId="77777777" w:rsidR="00C83F1F" w:rsidRPr="0081361F" w:rsidRDefault="00C83F1F" w:rsidP="00C83F1F">
            <w:pPr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0.002</w:t>
            </w:r>
          </w:p>
        </w:tc>
        <w:tc>
          <w:tcPr>
            <w:tcW w:w="473" w:type="pct"/>
            <w:noWrap/>
            <w:hideMark/>
          </w:tcPr>
          <w:p w14:paraId="335FF59E" w14:textId="77777777" w:rsidR="00C83F1F" w:rsidRPr="0081361F" w:rsidRDefault="00C83F1F" w:rsidP="00C83F1F">
            <w:pPr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505" w:type="pct"/>
            <w:noWrap/>
            <w:hideMark/>
          </w:tcPr>
          <w:p w14:paraId="035E7AAE" w14:textId="77777777" w:rsidR="00C83F1F" w:rsidRPr="0081361F" w:rsidRDefault="00C83F1F" w:rsidP="00C83F1F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746</w:t>
            </w:r>
          </w:p>
        </w:tc>
        <w:tc>
          <w:tcPr>
            <w:tcW w:w="399" w:type="pct"/>
            <w:noWrap/>
            <w:hideMark/>
          </w:tcPr>
          <w:p w14:paraId="5A95153D" w14:textId="77777777" w:rsidR="00C83F1F" w:rsidRPr="0081361F" w:rsidRDefault="00C83F1F" w:rsidP="00C83F1F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801</w:t>
            </w:r>
          </w:p>
        </w:tc>
        <w:tc>
          <w:tcPr>
            <w:tcW w:w="419" w:type="pct"/>
            <w:noWrap/>
            <w:hideMark/>
          </w:tcPr>
          <w:p w14:paraId="245CAF8F" w14:textId="77777777" w:rsidR="00C83F1F" w:rsidRPr="0081361F" w:rsidRDefault="00C83F1F" w:rsidP="00C83F1F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24</w:t>
            </w:r>
          </w:p>
        </w:tc>
        <w:tc>
          <w:tcPr>
            <w:tcW w:w="648" w:type="pct"/>
            <w:noWrap/>
            <w:hideMark/>
          </w:tcPr>
          <w:p w14:paraId="12C7D818" w14:textId="77777777" w:rsidR="00C83F1F" w:rsidRPr="0081361F" w:rsidRDefault="00C83F1F" w:rsidP="00C83F1F">
            <w:pPr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473" w:type="pct"/>
            <w:noWrap/>
            <w:hideMark/>
          </w:tcPr>
          <w:p w14:paraId="17B9CDB7" w14:textId="77777777" w:rsidR="00C83F1F" w:rsidRPr="0081361F" w:rsidRDefault="00C83F1F" w:rsidP="00C83F1F">
            <w:pPr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</w:tr>
      <w:tr w:rsidR="0081361F" w:rsidRPr="0081361F" w14:paraId="1E91D695" w14:textId="77777777" w:rsidTr="00C83F1F">
        <w:trPr>
          <w:trHeight w:val="290"/>
        </w:trPr>
        <w:tc>
          <w:tcPr>
            <w:tcW w:w="716" w:type="pct"/>
            <w:noWrap/>
            <w:hideMark/>
          </w:tcPr>
          <w:p w14:paraId="2CC50A3F" w14:textId="77777777" w:rsidR="00C83F1F" w:rsidRPr="0081361F" w:rsidRDefault="00C83F1F" w:rsidP="00C83F1F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473" w:type="pct"/>
            <w:noWrap/>
            <w:hideMark/>
          </w:tcPr>
          <w:p w14:paraId="1E26EA55" w14:textId="77777777" w:rsidR="00C83F1F" w:rsidRPr="0081361F" w:rsidRDefault="00C83F1F" w:rsidP="00C83F1F">
            <w:pPr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105</w:t>
            </w:r>
          </w:p>
        </w:tc>
        <w:tc>
          <w:tcPr>
            <w:tcW w:w="419" w:type="pct"/>
            <w:noWrap/>
            <w:hideMark/>
          </w:tcPr>
          <w:p w14:paraId="55F87161" w14:textId="77777777" w:rsidR="00C83F1F" w:rsidRPr="0081361F" w:rsidRDefault="00C83F1F" w:rsidP="00C83F1F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105</w:t>
            </w:r>
          </w:p>
        </w:tc>
        <w:tc>
          <w:tcPr>
            <w:tcW w:w="473" w:type="pct"/>
            <w:noWrap/>
            <w:hideMark/>
          </w:tcPr>
          <w:p w14:paraId="3722806A" w14:textId="77777777" w:rsidR="00C83F1F" w:rsidRPr="0081361F" w:rsidRDefault="00C83F1F" w:rsidP="00C83F1F">
            <w:pPr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133</w:t>
            </w:r>
          </w:p>
        </w:tc>
        <w:tc>
          <w:tcPr>
            <w:tcW w:w="473" w:type="pct"/>
            <w:noWrap/>
            <w:hideMark/>
          </w:tcPr>
          <w:p w14:paraId="41A524BF" w14:textId="77777777" w:rsidR="00C83F1F" w:rsidRPr="0081361F" w:rsidRDefault="00C83F1F" w:rsidP="00C83F1F">
            <w:pPr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93</w:t>
            </w:r>
          </w:p>
        </w:tc>
        <w:tc>
          <w:tcPr>
            <w:tcW w:w="505" w:type="pct"/>
            <w:noWrap/>
            <w:hideMark/>
          </w:tcPr>
          <w:p w14:paraId="777F7CBD" w14:textId="77777777" w:rsidR="00C83F1F" w:rsidRPr="0081361F" w:rsidRDefault="00C83F1F" w:rsidP="00C83F1F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133</w:t>
            </w:r>
          </w:p>
        </w:tc>
        <w:tc>
          <w:tcPr>
            <w:tcW w:w="399" w:type="pct"/>
            <w:noWrap/>
            <w:hideMark/>
          </w:tcPr>
          <w:p w14:paraId="70E15831" w14:textId="77777777" w:rsidR="00C83F1F" w:rsidRPr="0081361F" w:rsidRDefault="00C83F1F" w:rsidP="00C83F1F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133</w:t>
            </w:r>
          </w:p>
        </w:tc>
        <w:tc>
          <w:tcPr>
            <w:tcW w:w="419" w:type="pct"/>
            <w:noWrap/>
            <w:hideMark/>
          </w:tcPr>
          <w:p w14:paraId="1001419F" w14:textId="77777777" w:rsidR="00C83F1F" w:rsidRPr="0081361F" w:rsidRDefault="00C83F1F" w:rsidP="00C83F1F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133</w:t>
            </w:r>
          </w:p>
        </w:tc>
        <w:tc>
          <w:tcPr>
            <w:tcW w:w="648" w:type="pct"/>
            <w:noWrap/>
            <w:hideMark/>
          </w:tcPr>
          <w:p w14:paraId="1B3F20F1" w14:textId="77777777" w:rsidR="00C83F1F" w:rsidRPr="0081361F" w:rsidRDefault="00C83F1F" w:rsidP="00C83F1F">
            <w:pPr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133</w:t>
            </w:r>
          </w:p>
        </w:tc>
        <w:tc>
          <w:tcPr>
            <w:tcW w:w="473" w:type="pct"/>
            <w:noWrap/>
            <w:hideMark/>
          </w:tcPr>
          <w:p w14:paraId="5FDF8F85" w14:textId="77777777" w:rsidR="00C83F1F" w:rsidRPr="0081361F" w:rsidRDefault="00C83F1F" w:rsidP="00C83F1F">
            <w:pPr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133</w:t>
            </w:r>
          </w:p>
        </w:tc>
      </w:tr>
      <w:tr w:rsidR="0081361F" w:rsidRPr="0081361F" w14:paraId="1F1030A9" w14:textId="77777777" w:rsidTr="00C83F1F">
        <w:trPr>
          <w:trHeight w:val="290"/>
        </w:trPr>
        <w:tc>
          <w:tcPr>
            <w:tcW w:w="716" w:type="pct"/>
            <w:noWrap/>
            <w:hideMark/>
          </w:tcPr>
          <w:p w14:paraId="5BE1CFDE" w14:textId="77777777" w:rsidR="00C83F1F" w:rsidRPr="0081361F" w:rsidRDefault="00C83F1F" w:rsidP="00C83F1F">
            <w:pPr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4-month milk</w:t>
            </w:r>
          </w:p>
        </w:tc>
        <w:tc>
          <w:tcPr>
            <w:tcW w:w="473" w:type="pct"/>
            <w:noWrap/>
            <w:hideMark/>
          </w:tcPr>
          <w:p w14:paraId="00F06B44" w14:textId="77777777" w:rsidR="00C83F1F" w:rsidRPr="0081361F" w:rsidRDefault="00C83F1F" w:rsidP="00C83F1F">
            <w:pPr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0.326**</w:t>
            </w:r>
          </w:p>
        </w:tc>
        <w:tc>
          <w:tcPr>
            <w:tcW w:w="419" w:type="pct"/>
            <w:noWrap/>
            <w:hideMark/>
          </w:tcPr>
          <w:p w14:paraId="224FCD99" w14:textId="77777777" w:rsidR="00C83F1F" w:rsidRPr="0081361F" w:rsidRDefault="00C83F1F" w:rsidP="00C83F1F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-0.043</w:t>
            </w:r>
          </w:p>
        </w:tc>
        <w:tc>
          <w:tcPr>
            <w:tcW w:w="473" w:type="pct"/>
            <w:noWrap/>
            <w:hideMark/>
          </w:tcPr>
          <w:p w14:paraId="6A8F1B68" w14:textId="77777777" w:rsidR="00C83F1F" w:rsidRPr="0081361F" w:rsidRDefault="00C83F1F" w:rsidP="00C83F1F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165</w:t>
            </w:r>
          </w:p>
        </w:tc>
        <w:tc>
          <w:tcPr>
            <w:tcW w:w="473" w:type="pct"/>
            <w:noWrap/>
            <w:hideMark/>
          </w:tcPr>
          <w:p w14:paraId="0F1B4C4C" w14:textId="77777777" w:rsidR="00C83F1F" w:rsidRPr="0081361F" w:rsidRDefault="00C83F1F" w:rsidP="00C83F1F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238</w:t>
            </w:r>
          </w:p>
        </w:tc>
        <w:tc>
          <w:tcPr>
            <w:tcW w:w="505" w:type="pct"/>
            <w:noWrap/>
            <w:hideMark/>
          </w:tcPr>
          <w:p w14:paraId="254AC3CC" w14:textId="77777777" w:rsidR="00C83F1F" w:rsidRPr="0081361F" w:rsidRDefault="00C83F1F" w:rsidP="00C83F1F">
            <w:pPr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-0.284**</w:t>
            </w:r>
          </w:p>
        </w:tc>
        <w:tc>
          <w:tcPr>
            <w:tcW w:w="399" w:type="pct"/>
            <w:noWrap/>
            <w:hideMark/>
          </w:tcPr>
          <w:p w14:paraId="404627D3" w14:textId="77777777" w:rsidR="00C83F1F" w:rsidRPr="0081361F" w:rsidRDefault="00C83F1F" w:rsidP="00C83F1F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-0.124</w:t>
            </w:r>
          </w:p>
        </w:tc>
        <w:tc>
          <w:tcPr>
            <w:tcW w:w="419" w:type="pct"/>
            <w:noWrap/>
            <w:hideMark/>
          </w:tcPr>
          <w:p w14:paraId="5E72A4C3" w14:textId="77777777" w:rsidR="00C83F1F" w:rsidRPr="0081361F" w:rsidRDefault="00C83F1F" w:rsidP="00C83F1F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61</w:t>
            </w:r>
          </w:p>
        </w:tc>
        <w:tc>
          <w:tcPr>
            <w:tcW w:w="648" w:type="pct"/>
            <w:noWrap/>
            <w:hideMark/>
          </w:tcPr>
          <w:p w14:paraId="6F27C83F" w14:textId="77777777" w:rsidR="00C83F1F" w:rsidRPr="0081361F" w:rsidRDefault="00C83F1F" w:rsidP="00C83F1F">
            <w:pPr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0.323**</w:t>
            </w:r>
          </w:p>
        </w:tc>
        <w:tc>
          <w:tcPr>
            <w:tcW w:w="473" w:type="pct"/>
            <w:noWrap/>
            <w:hideMark/>
          </w:tcPr>
          <w:p w14:paraId="6439F8F1" w14:textId="77777777" w:rsidR="00C83F1F" w:rsidRPr="0081361F" w:rsidRDefault="00C83F1F" w:rsidP="00C83F1F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224*</w:t>
            </w:r>
          </w:p>
        </w:tc>
      </w:tr>
      <w:tr w:rsidR="0081361F" w:rsidRPr="0081361F" w14:paraId="5997C77C" w14:textId="77777777" w:rsidTr="00C83F1F">
        <w:trPr>
          <w:trHeight w:val="290"/>
        </w:trPr>
        <w:tc>
          <w:tcPr>
            <w:tcW w:w="716" w:type="pct"/>
            <w:noWrap/>
            <w:hideMark/>
          </w:tcPr>
          <w:p w14:paraId="4B278794" w14:textId="77777777" w:rsidR="00C83F1F" w:rsidRPr="0081361F" w:rsidRDefault="00C83F1F" w:rsidP="00C83F1F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Sig. (2-tailed)</w:t>
            </w:r>
          </w:p>
        </w:tc>
        <w:tc>
          <w:tcPr>
            <w:tcW w:w="473" w:type="pct"/>
            <w:noWrap/>
            <w:hideMark/>
          </w:tcPr>
          <w:p w14:paraId="46891DD8" w14:textId="77777777" w:rsidR="00C83F1F" w:rsidRPr="0081361F" w:rsidRDefault="00C83F1F" w:rsidP="00C83F1F">
            <w:pPr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0.006</w:t>
            </w:r>
          </w:p>
        </w:tc>
        <w:tc>
          <w:tcPr>
            <w:tcW w:w="419" w:type="pct"/>
            <w:noWrap/>
            <w:hideMark/>
          </w:tcPr>
          <w:p w14:paraId="154AC296" w14:textId="77777777" w:rsidR="00C83F1F" w:rsidRPr="0081361F" w:rsidRDefault="00C83F1F" w:rsidP="00C83F1F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722</w:t>
            </w:r>
          </w:p>
        </w:tc>
        <w:tc>
          <w:tcPr>
            <w:tcW w:w="473" w:type="pct"/>
            <w:noWrap/>
            <w:hideMark/>
          </w:tcPr>
          <w:p w14:paraId="7017A32B" w14:textId="77777777" w:rsidR="00C83F1F" w:rsidRPr="0081361F" w:rsidRDefault="00C83F1F" w:rsidP="00C83F1F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12</w:t>
            </w:r>
          </w:p>
        </w:tc>
        <w:tc>
          <w:tcPr>
            <w:tcW w:w="473" w:type="pct"/>
            <w:noWrap/>
            <w:hideMark/>
          </w:tcPr>
          <w:p w14:paraId="55DBAF0B" w14:textId="77777777" w:rsidR="00C83F1F" w:rsidRPr="0081361F" w:rsidRDefault="00C83F1F" w:rsidP="00C83F1F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62</w:t>
            </w:r>
          </w:p>
        </w:tc>
        <w:tc>
          <w:tcPr>
            <w:tcW w:w="505" w:type="pct"/>
            <w:noWrap/>
            <w:hideMark/>
          </w:tcPr>
          <w:p w14:paraId="67D70DBD" w14:textId="77777777" w:rsidR="00C83F1F" w:rsidRPr="0081361F" w:rsidRDefault="00C83F1F" w:rsidP="00C83F1F">
            <w:pPr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0.007</w:t>
            </w:r>
          </w:p>
        </w:tc>
        <w:tc>
          <w:tcPr>
            <w:tcW w:w="399" w:type="pct"/>
            <w:noWrap/>
            <w:hideMark/>
          </w:tcPr>
          <w:p w14:paraId="4036F635" w14:textId="77777777" w:rsidR="00C83F1F" w:rsidRPr="0081361F" w:rsidRDefault="00C83F1F" w:rsidP="00C83F1F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245</w:t>
            </w:r>
          </w:p>
        </w:tc>
        <w:tc>
          <w:tcPr>
            <w:tcW w:w="419" w:type="pct"/>
            <w:noWrap/>
            <w:hideMark/>
          </w:tcPr>
          <w:p w14:paraId="17903456" w14:textId="77777777" w:rsidR="00C83F1F" w:rsidRPr="0081361F" w:rsidRDefault="00C83F1F" w:rsidP="00C83F1F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57</w:t>
            </w:r>
          </w:p>
        </w:tc>
        <w:tc>
          <w:tcPr>
            <w:tcW w:w="648" w:type="pct"/>
            <w:noWrap/>
            <w:hideMark/>
          </w:tcPr>
          <w:p w14:paraId="12347BFF" w14:textId="77777777" w:rsidR="00C83F1F" w:rsidRPr="0081361F" w:rsidRDefault="00C83F1F" w:rsidP="00C83F1F">
            <w:pPr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0.002</w:t>
            </w:r>
          </w:p>
        </w:tc>
        <w:tc>
          <w:tcPr>
            <w:tcW w:w="473" w:type="pct"/>
            <w:noWrap/>
            <w:hideMark/>
          </w:tcPr>
          <w:p w14:paraId="02859452" w14:textId="77777777" w:rsidR="00C83F1F" w:rsidRPr="0081361F" w:rsidRDefault="00C83F1F" w:rsidP="00C83F1F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34</w:t>
            </w:r>
          </w:p>
        </w:tc>
      </w:tr>
      <w:tr w:rsidR="0081361F" w:rsidRPr="0081361F" w14:paraId="65813B4F" w14:textId="77777777" w:rsidTr="00C83F1F">
        <w:trPr>
          <w:trHeight w:val="290"/>
        </w:trPr>
        <w:tc>
          <w:tcPr>
            <w:tcW w:w="716" w:type="pct"/>
            <w:noWrap/>
            <w:hideMark/>
          </w:tcPr>
          <w:p w14:paraId="2ECCB4A5" w14:textId="77777777" w:rsidR="00C83F1F" w:rsidRPr="0081361F" w:rsidRDefault="00C83F1F" w:rsidP="00C83F1F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473" w:type="pct"/>
            <w:noWrap/>
            <w:hideMark/>
          </w:tcPr>
          <w:p w14:paraId="7E3AEB30" w14:textId="77777777" w:rsidR="00C83F1F" w:rsidRPr="0081361F" w:rsidRDefault="00C83F1F" w:rsidP="00C83F1F">
            <w:pPr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71</w:t>
            </w:r>
          </w:p>
        </w:tc>
        <w:tc>
          <w:tcPr>
            <w:tcW w:w="419" w:type="pct"/>
            <w:noWrap/>
            <w:hideMark/>
          </w:tcPr>
          <w:p w14:paraId="355D9B0E" w14:textId="77777777" w:rsidR="00C83F1F" w:rsidRPr="0081361F" w:rsidRDefault="00C83F1F" w:rsidP="00C83F1F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71</w:t>
            </w:r>
          </w:p>
        </w:tc>
        <w:tc>
          <w:tcPr>
            <w:tcW w:w="473" w:type="pct"/>
            <w:noWrap/>
            <w:hideMark/>
          </w:tcPr>
          <w:p w14:paraId="6312436C" w14:textId="77777777" w:rsidR="00C83F1F" w:rsidRPr="0081361F" w:rsidRDefault="00C83F1F" w:rsidP="00C83F1F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90</w:t>
            </w:r>
          </w:p>
        </w:tc>
        <w:tc>
          <w:tcPr>
            <w:tcW w:w="473" w:type="pct"/>
            <w:noWrap/>
            <w:hideMark/>
          </w:tcPr>
          <w:p w14:paraId="4EB1702F" w14:textId="77777777" w:rsidR="00C83F1F" w:rsidRPr="0081361F" w:rsidRDefault="00C83F1F" w:rsidP="00C83F1F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62</w:t>
            </w:r>
          </w:p>
        </w:tc>
        <w:tc>
          <w:tcPr>
            <w:tcW w:w="505" w:type="pct"/>
            <w:noWrap/>
            <w:hideMark/>
          </w:tcPr>
          <w:p w14:paraId="08298EC6" w14:textId="77777777" w:rsidR="00C83F1F" w:rsidRPr="0081361F" w:rsidRDefault="00C83F1F" w:rsidP="00C83F1F">
            <w:pPr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90</w:t>
            </w:r>
          </w:p>
        </w:tc>
        <w:tc>
          <w:tcPr>
            <w:tcW w:w="399" w:type="pct"/>
            <w:noWrap/>
            <w:hideMark/>
          </w:tcPr>
          <w:p w14:paraId="3D56F149" w14:textId="77777777" w:rsidR="00C83F1F" w:rsidRPr="0081361F" w:rsidRDefault="00C83F1F" w:rsidP="00C83F1F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90</w:t>
            </w:r>
          </w:p>
        </w:tc>
        <w:tc>
          <w:tcPr>
            <w:tcW w:w="419" w:type="pct"/>
            <w:noWrap/>
            <w:hideMark/>
          </w:tcPr>
          <w:p w14:paraId="4B734F91" w14:textId="77777777" w:rsidR="00C83F1F" w:rsidRPr="0081361F" w:rsidRDefault="00C83F1F" w:rsidP="00C83F1F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90</w:t>
            </w:r>
          </w:p>
        </w:tc>
        <w:tc>
          <w:tcPr>
            <w:tcW w:w="648" w:type="pct"/>
            <w:noWrap/>
            <w:hideMark/>
          </w:tcPr>
          <w:p w14:paraId="21C0438C" w14:textId="77777777" w:rsidR="00C83F1F" w:rsidRPr="0081361F" w:rsidRDefault="00C83F1F" w:rsidP="00C83F1F">
            <w:pPr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90</w:t>
            </w:r>
          </w:p>
        </w:tc>
        <w:tc>
          <w:tcPr>
            <w:tcW w:w="473" w:type="pct"/>
            <w:noWrap/>
            <w:hideMark/>
          </w:tcPr>
          <w:p w14:paraId="67EC0B7A" w14:textId="77777777" w:rsidR="00C83F1F" w:rsidRPr="0081361F" w:rsidRDefault="00C83F1F" w:rsidP="00C83F1F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90</w:t>
            </w:r>
          </w:p>
        </w:tc>
      </w:tr>
    </w:tbl>
    <w:p w14:paraId="2E26D4E5" w14:textId="0D39497F" w:rsidR="00A05F74" w:rsidRPr="0081361F" w:rsidRDefault="00A05F74" w:rsidP="00373501">
      <w:pPr>
        <w:spacing w:before="240"/>
        <w:rPr>
          <w:rFonts w:ascii="Calibri" w:hAnsi="Calibri" w:cs="Calibri"/>
          <w:b/>
          <w:bCs/>
          <w:sz w:val="24"/>
          <w:szCs w:val="24"/>
          <w:lang w:val="en-US"/>
        </w:rPr>
      </w:pPr>
      <w:r w:rsidRPr="0081361F">
        <w:rPr>
          <w:rFonts w:ascii="Calibri" w:hAnsi="Calibri" w:cs="Calibri"/>
          <w:b/>
          <w:bCs/>
          <w:sz w:val="24"/>
          <w:szCs w:val="24"/>
          <w:lang w:val="en-US"/>
        </w:rPr>
        <w:lastRenderedPageBreak/>
        <w:t>C</w:t>
      </w:r>
      <w:r w:rsidR="00851809" w:rsidRPr="0081361F">
        <w:rPr>
          <w:rFonts w:ascii="Calibri" w:hAnsi="Calibri" w:cs="Calibri"/>
          <w:b/>
          <w:bCs/>
          <w:sz w:val="24"/>
          <w:szCs w:val="24"/>
          <w:lang w:val="en-US"/>
        </w:rPr>
        <w:t>.</w:t>
      </w:r>
      <w:r w:rsidRPr="0081361F">
        <w:rPr>
          <w:rFonts w:ascii="Calibri" w:hAnsi="Calibri" w:cs="Calibri"/>
          <w:b/>
          <w:bCs/>
          <w:sz w:val="24"/>
          <w:szCs w:val="24"/>
          <w:lang w:val="en-US"/>
        </w:rPr>
        <w:t xml:space="preserve"> Correlations between HMOs in Se colostrum and SIgA in colostrum, 1-, 2-, 3-, and 4-month milk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12"/>
        <w:gridCol w:w="743"/>
        <w:gridCol w:w="743"/>
        <w:gridCol w:w="743"/>
        <w:gridCol w:w="744"/>
        <w:gridCol w:w="792"/>
        <w:gridCol w:w="792"/>
        <w:gridCol w:w="661"/>
        <w:gridCol w:w="949"/>
        <w:gridCol w:w="1040"/>
        <w:gridCol w:w="743"/>
      </w:tblGrid>
      <w:tr w:rsidR="0081361F" w:rsidRPr="0081361F" w14:paraId="33369E96" w14:textId="77777777" w:rsidTr="008E3FDC">
        <w:trPr>
          <w:trHeight w:val="290"/>
        </w:trPr>
        <w:tc>
          <w:tcPr>
            <w:tcW w:w="583" w:type="pct"/>
            <w:noWrap/>
            <w:hideMark/>
          </w:tcPr>
          <w:p w14:paraId="0727A20D" w14:textId="77777777" w:rsidR="00A07AB9" w:rsidRPr="0081361F" w:rsidRDefault="00A07AB9" w:rsidP="00A07AB9">
            <w:pPr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 xml:space="preserve">SIgA </w:t>
            </w:r>
          </w:p>
        </w:tc>
        <w:tc>
          <w:tcPr>
            <w:tcW w:w="415" w:type="pct"/>
            <w:noWrap/>
            <w:hideMark/>
          </w:tcPr>
          <w:p w14:paraId="168090CC" w14:textId="77777777" w:rsidR="00A07AB9" w:rsidRPr="0081361F" w:rsidRDefault="00A07AB9" w:rsidP="00A07AB9">
            <w:pPr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3-FL</w:t>
            </w:r>
          </w:p>
        </w:tc>
        <w:tc>
          <w:tcPr>
            <w:tcW w:w="415" w:type="pct"/>
            <w:noWrap/>
            <w:hideMark/>
          </w:tcPr>
          <w:p w14:paraId="5D3FA98D" w14:textId="77777777" w:rsidR="00A07AB9" w:rsidRPr="0081361F" w:rsidRDefault="00A07AB9" w:rsidP="00A07AB9">
            <w:pPr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LDFT</w:t>
            </w:r>
          </w:p>
        </w:tc>
        <w:tc>
          <w:tcPr>
            <w:tcW w:w="415" w:type="pct"/>
            <w:noWrap/>
            <w:hideMark/>
          </w:tcPr>
          <w:p w14:paraId="6E587AB2" w14:textId="77777777" w:rsidR="00A07AB9" w:rsidRPr="0081361F" w:rsidRDefault="00A07AB9" w:rsidP="00A07AB9">
            <w:pPr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LNFP III</w:t>
            </w:r>
          </w:p>
        </w:tc>
        <w:tc>
          <w:tcPr>
            <w:tcW w:w="415" w:type="pct"/>
            <w:noWrap/>
            <w:hideMark/>
          </w:tcPr>
          <w:p w14:paraId="5367F98C" w14:textId="77777777" w:rsidR="00A07AB9" w:rsidRPr="0081361F" w:rsidRDefault="00A07AB9" w:rsidP="00A07AB9">
            <w:pPr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LNDFH I</w:t>
            </w:r>
          </w:p>
        </w:tc>
        <w:tc>
          <w:tcPr>
            <w:tcW w:w="415" w:type="pct"/>
            <w:noWrap/>
            <w:hideMark/>
          </w:tcPr>
          <w:p w14:paraId="56DD4580" w14:textId="77777777" w:rsidR="00A07AB9" w:rsidRPr="0081361F" w:rsidRDefault="00A07AB9" w:rsidP="00A07AB9">
            <w:pPr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3’-SL</w:t>
            </w:r>
          </w:p>
        </w:tc>
        <w:tc>
          <w:tcPr>
            <w:tcW w:w="415" w:type="pct"/>
            <w:noWrap/>
            <w:hideMark/>
          </w:tcPr>
          <w:p w14:paraId="01C030F2" w14:textId="77777777" w:rsidR="00A07AB9" w:rsidRPr="0081361F" w:rsidRDefault="00A07AB9" w:rsidP="00A07AB9">
            <w:pPr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6’-SL</w:t>
            </w:r>
          </w:p>
        </w:tc>
        <w:tc>
          <w:tcPr>
            <w:tcW w:w="389" w:type="pct"/>
            <w:noWrap/>
            <w:hideMark/>
          </w:tcPr>
          <w:p w14:paraId="4522678A" w14:textId="77777777" w:rsidR="00A07AB9" w:rsidRPr="0081361F" w:rsidRDefault="00A07AB9" w:rsidP="00A07AB9">
            <w:pPr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LST b</w:t>
            </w:r>
          </w:p>
        </w:tc>
        <w:tc>
          <w:tcPr>
            <w:tcW w:w="539" w:type="pct"/>
            <w:noWrap/>
            <w:hideMark/>
          </w:tcPr>
          <w:p w14:paraId="53EAF8BE" w14:textId="77777777" w:rsidR="00A07AB9" w:rsidRPr="0081361F" w:rsidRDefault="00A07AB9" w:rsidP="00A07AB9">
            <w:pPr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Sialylated</w:t>
            </w:r>
          </w:p>
        </w:tc>
        <w:tc>
          <w:tcPr>
            <w:tcW w:w="586" w:type="pct"/>
            <w:noWrap/>
            <w:hideMark/>
          </w:tcPr>
          <w:p w14:paraId="7855792C" w14:textId="77777777" w:rsidR="00A07AB9" w:rsidRPr="0081361F" w:rsidRDefault="00A07AB9" w:rsidP="00A07AB9">
            <w:pPr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Fucosylated</w:t>
            </w:r>
          </w:p>
        </w:tc>
        <w:tc>
          <w:tcPr>
            <w:tcW w:w="415" w:type="pct"/>
            <w:noWrap/>
            <w:hideMark/>
          </w:tcPr>
          <w:p w14:paraId="02167943" w14:textId="77777777" w:rsidR="00A07AB9" w:rsidRPr="0081361F" w:rsidRDefault="00A07AB9" w:rsidP="00A07AB9">
            <w:pPr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Total</w:t>
            </w:r>
          </w:p>
        </w:tc>
      </w:tr>
      <w:tr w:rsidR="0081361F" w:rsidRPr="0081361F" w14:paraId="7AF720F5" w14:textId="77777777" w:rsidTr="008E3FDC">
        <w:trPr>
          <w:trHeight w:val="290"/>
        </w:trPr>
        <w:tc>
          <w:tcPr>
            <w:tcW w:w="583" w:type="pct"/>
            <w:noWrap/>
            <w:hideMark/>
          </w:tcPr>
          <w:p w14:paraId="516EB084" w14:textId="77777777" w:rsidR="00A07AB9" w:rsidRPr="0081361F" w:rsidRDefault="00A07AB9" w:rsidP="00A07AB9">
            <w:pPr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Colostrum</w:t>
            </w:r>
          </w:p>
        </w:tc>
        <w:tc>
          <w:tcPr>
            <w:tcW w:w="415" w:type="pct"/>
            <w:noWrap/>
            <w:hideMark/>
          </w:tcPr>
          <w:p w14:paraId="1E76A87F" w14:textId="77777777" w:rsidR="00A07AB9" w:rsidRPr="0081361F" w:rsidRDefault="00A07AB9" w:rsidP="00A07AB9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177</w:t>
            </w:r>
          </w:p>
        </w:tc>
        <w:tc>
          <w:tcPr>
            <w:tcW w:w="415" w:type="pct"/>
            <w:noWrap/>
            <w:hideMark/>
          </w:tcPr>
          <w:p w14:paraId="492AE33B" w14:textId="77777777" w:rsidR="00A07AB9" w:rsidRPr="0081361F" w:rsidRDefault="00A07AB9" w:rsidP="00A07AB9">
            <w:pPr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0.396**</w:t>
            </w:r>
          </w:p>
        </w:tc>
        <w:tc>
          <w:tcPr>
            <w:tcW w:w="415" w:type="pct"/>
            <w:noWrap/>
            <w:hideMark/>
          </w:tcPr>
          <w:p w14:paraId="0D5C3923" w14:textId="77777777" w:rsidR="00A07AB9" w:rsidRPr="0081361F" w:rsidRDefault="00A07AB9" w:rsidP="00A07AB9">
            <w:pPr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0.289**</w:t>
            </w:r>
          </w:p>
        </w:tc>
        <w:tc>
          <w:tcPr>
            <w:tcW w:w="415" w:type="pct"/>
            <w:noWrap/>
            <w:hideMark/>
          </w:tcPr>
          <w:p w14:paraId="26089A01" w14:textId="77777777" w:rsidR="00A07AB9" w:rsidRPr="0081361F" w:rsidRDefault="00A07AB9" w:rsidP="00A07AB9">
            <w:pPr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0.406**</w:t>
            </w:r>
          </w:p>
        </w:tc>
        <w:tc>
          <w:tcPr>
            <w:tcW w:w="415" w:type="pct"/>
            <w:noWrap/>
            <w:hideMark/>
          </w:tcPr>
          <w:p w14:paraId="3308EB3C" w14:textId="77777777" w:rsidR="00A07AB9" w:rsidRPr="0081361F" w:rsidRDefault="00A07AB9" w:rsidP="00A07AB9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-0.042</w:t>
            </w:r>
          </w:p>
        </w:tc>
        <w:tc>
          <w:tcPr>
            <w:tcW w:w="415" w:type="pct"/>
            <w:noWrap/>
            <w:hideMark/>
          </w:tcPr>
          <w:p w14:paraId="78353296" w14:textId="77777777" w:rsidR="00A07AB9" w:rsidRPr="0081361F" w:rsidRDefault="00A07AB9" w:rsidP="00A07AB9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-0.152</w:t>
            </w:r>
          </w:p>
        </w:tc>
        <w:tc>
          <w:tcPr>
            <w:tcW w:w="389" w:type="pct"/>
            <w:noWrap/>
            <w:hideMark/>
          </w:tcPr>
          <w:p w14:paraId="2BE2A3DF" w14:textId="77777777" w:rsidR="00A07AB9" w:rsidRPr="0081361F" w:rsidRDefault="00A07AB9" w:rsidP="00A07AB9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227*</w:t>
            </w:r>
          </w:p>
        </w:tc>
        <w:tc>
          <w:tcPr>
            <w:tcW w:w="539" w:type="pct"/>
            <w:noWrap/>
            <w:hideMark/>
          </w:tcPr>
          <w:p w14:paraId="30B573C2" w14:textId="77777777" w:rsidR="00A07AB9" w:rsidRPr="0081361F" w:rsidRDefault="00A07AB9" w:rsidP="00A07AB9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5</w:t>
            </w:r>
          </w:p>
        </w:tc>
        <w:tc>
          <w:tcPr>
            <w:tcW w:w="586" w:type="pct"/>
            <w:noWrap/>
            <w:hideMark/>
          </w:tcPr>
          <w:p w14:paraId="3C26B9D6" w14:textId="77777777" w:rsidR="00A07AB9" w:rsidRPr="0081361F" w:rsidRDefault="00A07AB9" w:rsidP="00A07AB9">
            <w:pPr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0.331**</w:t>
            </w:r>
          </w:p>
        </w:tc>
        <w:tc>
          <w:tcPr>
            <w:tcW w:w="415" w:type="pct"/>
            <w:noWrap/>
            <w:hideMark/>
          </w:tcPr>
          <w:p w14:paraId="34B410D9" w14:textId="77777777" w:rsidR="00A07AB9" w:rsidRPr="0081361F" w:rsidRDefault="00A07AB9" w:rsidP="00A07AB9">
            <w:pPr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0.297**</w:t>
            </w:r>
          </w:p>
        </w:tc>
      </w:tr>
      <w:tr w:rsidR="0081361F" w:rsidRPr="0081361F" w14:paraId="0A5A20FD" w14:textId="77777777" w:rsidTr="008E3FDC">
        <w:trPr>
          <w:trHeight w:val="290"/>
        </w:trPr>
        <w:tc>
          <w:tcPr>
            <w:tcW w:w="583" w:type="pct"/>
            <w:noWrap/>
            <w:hideMark/>
          </w:tcPr>
          <w:p w14:paraId="75B845D2" w14:textId="77777777" w:rsidR="00A07AB9" w:rsidRPr="0081361F" w:rsidRDefault="00A07AB9" w:rsidP="00A07AB9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Sig. (2-tailed)</w:t>
            </w:r>
          </w:p>
        </w:tc>
        <w:tc>
          <w:tcPr>
            <w:tcW w:w="415" w:type="pct"/>
            <w:noWrap/>
            <w:hideMark/>
          </w:tcPr>
          <w:p w14:paraId="395B7C01" w14:textId="77777777" w:rsidR="00A07AB9" w:rsidRPr="0081361F" w:rsidRDefault="00A07AB9" w:rsidP="00A07AB9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89</w:t>
            </w:r>
          </w:p>
        </w:tc>
        <w:tc>
          <w:tcPr>
            <w:tcW w:w="415" w:type="pct"/>
            <w:noWrap/>
            <w:hideMark/>
          </w:tcPr>
          <w:p w14:paraId="05B10FCE" w14:textId="77777777" w:rsidR="00A07AB9" w:rsidRPr="0081361F" w:rsidRDefault="00A07AB9" w:rsidP="00A07AB9">
            <w:pPr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15" w:type="pct"/>
            <w:noWrap/>
            <w:hideMark/>
          </w:tcPr>
          <w:p w14:paraId="74B7F25A" w14:textId="77777777" w:rsidR="00A07AB9" w:rsidRPr="0081361F" w:rsidRDefault="00A07AB9" w:rsidP="00A07AB9">
            <w:pPr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0.005</w:t>
            </w:r>
          </w:p>
        </w:tc>
        <w:tc>
          <w:tcPr>
            <w:tcW w:w="415" w:type="pct"/>
            <w:noWrap/>
            <w:hideMark/>
          </w:tcPr>
          <w:p w14:paraId="4FD96074" w14:textId="77777777" w:rsidR="00A07AB9" w:rsidRPr="0081361F" w:rsidRDefault="00A07AB9" w:rsidP="00A07AB9">
            <w:pPr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15" w:type="pct"/>
            <w:noWrap/>
            <w:hideMark/>
          </w:tcPr>
          <w:p w14:paraId="6156226C" w14:textId="77777777" w:rsidR="00A07AB9" w:rsidRPr="0081361F" w:rsidRDefault="00A07AB9" w:rsidP="00A07AB9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689</w:t>
            </w:r>
          </w:p>
        </w:tc>
        <w:tc>
          <w:tcPr>
            <w:tcW w:w="415" w:type="pct"/>
            <w:noWrap/>
            <w:hideMark/>
          </w:tcPr>
          <w:p w14:paraId="407372BC" w14:textId="77777777" w:rsidR="00A07AB9" w:rsidRPr="0081361F" w:rsidRDefault="00A07AB9" w:rsidP="00A07AB9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143</w:t>
            </w:r>
          </w:p>
        </w:tc>
        <w:tc>
          <w:tcPr>
            <w:tcW w:w="389" w:type="pct"/>
            <w:noWrap/>
            <w:hideMark/>
          </w:tcPr>
          <w:p w14:paraId="2805668C" w14:textId="77777777" w:rsidR="00A07AB9" w:rsidRPr="0081361F" w:rsidRDefault="00A07AB9" w:rsidP="00A07AB9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28</w:t>
            </w:r>
          </w:p>
        </w:tc>
        <w:tc>
          <w:tcPr>
            <w:tcW w:w="539" w:type="pct"/>
            <w:noWrap/>
            <w:hideMark/>
          </w:tcPr>
          <w:p w14:paraId="723BD0F0" w14:textId="77777777" w:rsidR="00A07AB9" w:rsidRPr="0081361F" w:rsidRDefault="00A07AB9" w:rsidP="00A07AB9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631</w:t>
            </w:r>
          </w:p>
        </w:tc>
        <w:tc>
          <w:tcPr>
            <w:tcW w:w="586" w:type="pct"/>
            <w:noWrap/>
            <w:hideMark/>
          </w:tcPr>
          <w:p w14:paraId="7BCB7D59" w14:textId="77777777" w:rsidR="00A07AB9" w:rsidRPr="0081361F" w:rsidRDefault="00A07AB9" w:rsidP="00A07AB9">
            <w:pPr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0.001</w:t>
            </w:r>
          </w:p>
        </w:tc>
        <w:tc>
          <w:tcPr>
            <w:tcW w:w="415" w:type="pct"/>
            <w:noWrap/>
            <w:hideMark/>
          </w:tcPr>
          <w:p w14:paraId="4894AA68" w14:textId="77777777" w:rsidR="00A07AB9" w:rsidRPr="0081361F" w:rsidRDefault="00A07AB9" w:rsidP="00A07AB9">
            <w:pPr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0.004</w:t>
            </w:r>
          </w:p>
        </w:tc>
      </w:tr>
      <w:tr w:rsidR="0081361F" w:rsidRPr="0081361F" w14:paraId="72FA5A89" w14:textId="77777777" w:rsidTr="008E3FDC">
        <w:trPr>
          <w:trHeight w:val="290"/>
        </w:trPr>
        <w:tc>
          <w:tcPr>
            <w:tcW w:w="583" w:type="pct"/>
            <w:noWrap/>
            <w:hideMark/>
          </w:tcPr>
          <w:p w14:paraId="3EB04F25" w14:textId="77777777" w:rsidR="00A07AB9" w:rsidRPr="0081361F" w:rsidRDefault="00A07AB9" w:rsidP="00A07AB9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N</w:t>
            </w:r>
          </w:p>
        </w:tc>
        <w:tc>
          <w:tcPr>
            <w:tcW w:w="415" w:type="pct"/>
            <w:noWrap/>
            <w:hideMark/>
          </w:tcPr>
          <w:p w14:paraId="0CD911FD" w14:textId="77777777" w:rsidR="00A07AB9" w:rsidRPr="0081361F" w:rsidRDefault="00A07AB9" w:rsidP="00A07AB9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94</w:t>
            </w:r>
          </w:p>
        </w:tc>
        <w:tc>
          <w:tcPr>
            <w:tcW w:w="415" w:type="pct"/>
            <w:noWrap/>
            <w:hideMark/>
          </w:tcPr>
          <w:p w14:paraId="7E93DEB0" w14:textId="77777777" w:rsidR="00A07AB9" w:rsidRPr="0081361F" w:rsidRDefault="00A07AB9" w:rsidP="00A07AB9">
            <w:pPr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94</w:t>
            </w:r>
          </w:p>
        </w:tc>
        <w:tc>
          <w:tcPr>
            <w:tcW w:w="415" w:type="pct"/>
            <w:noWrap/>
            <w:hideMark/>
          </w:tcPr>
          <w:p w14:paraId="09D30698" w14:textId="77777777" w:rsidR="00A07AB9" w:rsidRPr="0081361F" w:rsidRDefault="00A07AB9" w:rsidP="00A07AB9">
            <w:pPr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94</w:t>
            </w:r>
          </w:p>
        </w:tc>
        <w:tc>
          <w:tcPr>
            <w:tcW w:w="415" w:type="pct"/>
            <w:noWrap/>
            <w:hideMark/>
          </w:tcPr>
          <w:p w14:paraId="7FB0A40C" w14:textId="77777777" w:rsidR="00A07AB9" w:rsidRPr="0081361F" w:rsidRDefault="00A07AB9" w:rsidP="00A07AB9">
            <w:pPr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94</w:t>
            </w:r>
          </w:p>
        </w:tc>
        <w:tc>
          <w:tcPr>
            <w:tcW w:w="415" w:type="pct"/>
            <w:noWrap/>
            <w:hideMark/>
          </w:tcPr>
          <w:p w14:paraId="36924E5B" w14:textId="77777777" w:rsidR="00A07AB9" w:rsidRPr="0081361F" w:rsidRDefault="00A07AB9" w:rsidP="00A07AB9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94</w:t>
            </w:r>
          </w:p>
        </w:tc>
        <w:tc>
          <w:tcPr>
            <w:tcW w:w="415" w:type="pct"/>
            <w:noWrap/>
            <w:hideMark/>
          </w:tcPr>
          <w:p w14:paraId="25D4C56A" w14:textId="77777777" w:rsidR="00A07AB9" w:rsidRPr="0081361F" w:rsidRDefault="00A07AB9" w:rsidP="00A07AB9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94</w:t>
            </w:r>
          </w:p>
        </w:tc>
        <w:tc>
          <w:tcPr>
            <w:tcW w:w="389" w:type="pct"/>
            <w:noWrap/>
            <w:hideMark/>
          </w:tcPr>
          <w:p w14:paraId="6EA62A81" w14:textId="77777777" w:rsidR="00A07AB9" w:rsidRPr="0081361F" w:rsidRDefault="00A07AB9" w:rsidP="00A07AB9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94</w:t>
            </w:r>
          </w:p>
        </w:tc>
        <w:tc>
          <w:tcPr>
            <w:tcW w:w="539" w:type="pct"/>
            <w:noWrap/>
            <w:hideMark/>
          </w:tcPr>
          <w:p w14:paraId="77B97D23" w14:textId="77777777" w:rsidR="00A07AB9" w:rsidRPr="0081361F" w:rsidRDefault="00A07AB9" w:rsidP="00A07AB9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94</w:t>
            </w:r>
          </w:p>
        </w:tc>
        <w:tc>
          <w:tcPr>
            <w:tcW w:w="586" w:type="pct"/>
            <w:noWrap/>
            <w:hideMark/>
          </w:tcPr>
          <w:p w14:paraId="2202A5AC" w14:textId="77777777" w:rsidR="00A07AB9" w:rsidRPr="0081361F" w:rsidRDefault="00A07AB9" w:rsidP="00A07AB9">
            <w:pPr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94</w:t>
            </w:r>
          </w:p>
        </w:tc>
        <w:tc>
          <w:tcPr>
            <w:tcW w:w="415" w:type="pct"/>
            <w:noWrap/>
            <w:hideMark/>
          </w:tcPr>
          <w:p w14:paraId="5A9A77FF" w14:textId="77777777" w:rsidR="00A07AB9" w:rsidRPr="0081361F" w:rsidRDefault="00A07AB9" w:rsidP="00A07AB9">
            <w:pPr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94</w:t>
            </w:r>
          </w:p>
        </w:tc>
      </w:tr>
      <w:tr w:rsidR="0081361F" w:rsidRPr="0081361F" w14:paraId="42221E21" w14:textId="77777777" w:rsidTr="008E3FDC">
        <w:trPr>
          <w:trHeight w:val="290"/>
        </w:trPr>
        <w:tc>
          <w:tcPr>
            <w:tcW w:w="583" w:type="pct"/>
            <w:noWrap/>
            <w:hideMark/>
          </w:tcPr>
          <w:p w14:paraId="09701F00" w14:textId="77777777" w:rsidR="00A07AB9" w:rsidRPr="0081361F" w:rsidRDefault="00A07AB9" w:rsidP="00A07AB9">
            <w:pPr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1-month milk</w:t>
            </w:r>
          </w:p>
        </w:tc>
        <w:tc>
          <w:tcPr>
            <w:tcW w:w="415" w:type="pct"/>
            <w:noWrap/>
            <w:hideMark/>
          </w:tcPr>
          <w:p w14:paraId="2D6205C3" w14:textId="77777777" w:rsidR="00A07AB9" w:rsidRPr="0081361F" w:rsidRDefault="00A07AB9" w:rsidP="00A07AB9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237*</w:t>
            </w:r>
          </w:p>
        </w:tc>
        <w:tc>
          <w:tcPr>
            <w:tcW w:w="415" w:type="pct"/>
            <w:noWrap/>
            <w:hideMark/>
          </w:tcPr>
          <w:p w14:paraId="2483DD9D" w14:textId="77777777" w:rsidR="00A07AB9" w:rsidRPr="0081361F" w:rsidRDefault="00A07AB9" w:rsidP="00A07AB9">
            <w:pPr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0.291**</w:t>
            </w:r>
          </w:p>
        </w:tc>
        <w:tc>
          <w:tcPr>
            <w:tcW w:w="415" w:type="pct"/>
            <w:noWrap/>
            <w:hideMark/>
          </w:tcPr>
          <w:p w14:paraId="71D9865B" w14:textId="77777777" w:rsidR="00A07AB9" w:rsidRPr="0081361F" w:rsidRDefault="00A07AB9" w:rsidP="00A07AB9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17</w:t>
            </w:r>
          </w:p>
        </w:tc>
        <w:tc>
          <w:tcPr>
            <w:tcW w:w="415" w:type="pct"/>
            <w:noWrap/>
            <w:hideMark/>
          </w:tcPr>
          <w:p w14:paraId="41044559" w14:textId="77777777" w:rsidR="00A07AB9" w:rsidRPr="0081361F" w:rsidRDefault="00A07AB9" w:rsidP="00A07AB9">
            <w:pPr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0.323**</w:t>
            </w:r>
          </w:p>
        </w:tc>
        <w:tc>
          <w:tcPr>
            <w:tcW w:w="415" w:type="pct"/>
            <w:noWrap/>
            <w:hideMark/>
          </w:tcPr>
          <w:p w14:paraId="5BE53D93" w14:textId="77777777" w:rsidR="00A07AB9" w:rsidRPr="0081361F" w:rsidRDefault="00A07AB9" w:rsidP="00A07AB9">
            <w:pPr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-0.287**</w:t>
            </w:r>
          </w:p>
        </w:tc>
        <w:tc>
          <w:tcPr>
            <w:tcW w:w="415" w:type="pct"/>
            <w:noWrap/>
            <w:hideMark/>
          </w:tcPr>
          <w:p w14:paraId="04780CDE" w14:textId="77777777" w:rsidR="00A07AB9" w:rsidRPr="0081361F" w:rsidRDefault="00A07AB9" w:rsidP="00A07AB9">
            <w:pPr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-0.289**</w:t>
            </w:r>
          </w:p>
        </w:tc>
        <w:tc>
          <w:tcPr>
            <w:tcW w:w="389" w:type="pct"/>
            <w:noWrap/>
            <w:hideMark/>
          </w:tcPr>
          <w:p w14:paraId="0C9259AC" w14:textId="77777777" w:rsidR="00A07AB9" w:rsidRPr="0081361F" w:rsidRDefault="00A07AB9" w:rsidP="00A07AB9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64</w:t>
            </w:r>
          </w:p>
        </w:tc>
        <w:tc>
          <w:tcPr>
            <w:tcW w:w="539" w:type="pct"/>
            <w:noWrap/>
            <w:hideMark/>
          </w:tcPr>
          <w:p w14:paraId="6586D7BA" w14:textId="77777777" w:rsidR="00A07AB9" w:rsidRPr="0081361F" w:rsidRDefault="00A07AB9" w:rsidP="00A07AB9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-0.210*</w:t>
            </w:r>
          </w:p>
        </w:tc>
        <w:tc>
          <w:tcPr>
            <w:tcW w:w="586" w:type="pct"/>
            <w:noWrap/>
            <w:hideMark/>
          </w:tcPr>
          <w:p w14:paraId="010ED5E9" w14:textId="77777777" w:rsidR="00A07AB9" w:rsidRPr="0081361F" w:rsidRDefault="00A07AB9" w:rsidP="00A07AB9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204</w:t>
            </w:r>
          </w:p>
        </w:tc>
        <w:tc>
          <w:tcPr>
            <w:tcW w:w="415" w:type="pct"/>
            <w:noWrap/>
            <w:hideMark/>
          </w:tcPr>
          <w:p w14:paraId="31310F3B" w14:textId="77777777" w:rsidR="00A07AB9" w:rsidRPr="0081361F" w:rsidRDefault="00A07AB9" w:rsidP="00A07AB9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146</w:t>
            </w:r>
          </w:p>
        </w:tc>
      </w:tr>
      <w:tr w:rsidR="0081361F" w:rsidRPr="0081361F" w14:paraId="03E12F23" w14:textId="77777777" w:rsidTr="008E3FDC">
        <w:trPr>
          <w:trHeight w:val="290"/>
        </w:trPr>
        <w:tc>
          <w:tcPr>
            <w:tcW w:w="583" w:type="pct"/>
            <w:noWrap/>
            <w:hideMark/>
          </w:tcPr>
          <w:p w14:paraId="31EAB935" w14:textId="77777777" w:rsidR="00A07AB9" w:rsidRPr="0081361F" w:rsidRDefault="00A07AB9" w:rsidP="00A07AB9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Sig. (2-tailed)</w:t>
            </w:r>
          </w:p>
        </w:tc>
        <w:tc>
          <w:tcPr>
            <w:tcW w:w="415" w:type="pct"/>
            <w:noWrap/>
            <w:hideMark/>
          </w:tcPr>
          <w:p w14:paraId="14D006EA" w14:textId="77777777" w:rsidR="00A07AB9" w:rsidRPr="0081361F" w:rsidRDefault="00A07AB9" w:rsidP="00A07AB9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25</w:t>
            </w:r>
          </w:p>
        </w:tc>
        <w:tc>
          <w:tcPr>
            <w:tcW w:w="415" w:type="pct"/>
            <w:noWrap/>
            <w:hideMark/>
          </w:tcPr>
          <w:p w14:paraId="0BA5FEA0" w14:textId="77777777" w:rsidR="00A07AB9" w:rsidRPr="0081361F" w:rsidRDefault="00A07AB9" w:rsidP="00A07AB9">
            <w:pPr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0.006</w:t>
            </w:r>
          </w:p>
        </w:tc>
        <w:tc>
          <w:tcPr>
            <w:tcW w:w="415" w:type="pct"/>
            <w:noWrap/>
            <w:hideMark/>
          </w:tcPr>
          <w:p w14:paraId="7A25FBC4" w14:textId="77777777" w:rsidR="00A07AB9" w:rsidRPr="0081361F" w:rsidRDefault="00A07AB9" w:rsidP="00A07AB9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112</w:t>
            </w:r>
          </w:p>
        </w:tc>
        <w:tc>
          <w:tcPr>
            <w:tcW w:w="415" w:type="pct"/>
            <w:noWrap/>
            <w:hideMark/>
          </w:tcPr>
          <w:p w14:paraId="1E387E86" w14:textId="77777777" w:rsidR="00A07AB9" w:rsidRPr="0081361F" w:rsidRDefault="00A07AB9" w:rsidP="00A07AB9">
            <w:pPr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0.002</w:t>
            </w:r>
          </w:p>
        </w:tc>
        <w:tc>
          <w:tcPr>
            <w:tcW w:w="415" w:type="pct"/>
            <w:noWrap/>
            <w:hideMark/>
          </w:tcPr>
          <w:p w14:paraId="785A98F1" w14:textId="77777777" w:rsidR="00A07AB9" w:rsidRPr="0081361F" w:rsidRDefault="00A07AB9" w:rsidP="00A07AB9">
            <w:pPr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0.006</w:t>
            </w:r>
          </w:p>
        </w:tc>
        <w:tc>
          <w:tcPr>
            <w:tcW w:w="415" w:type="pct"/>
            <w:noWrap/>
            <w:hideMark/>
          </w:tcPr>
          <w:p w14:paraId="46AA5395" w14:textId="77777777" w:rsidR="00A07AB9" w:rsidRPr="0081361F" w:rsidRDefault="00A07AB9" w:rsidP="00A07AB9">
            <w:pPr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0.006</w:t>
            </w:r>
          </w:p>
        </w:tc>
        <w:tc>
          <w:tcPr>
            <w:tcW w:w="389" w:type="pct"/>
            <w:noWrap/>
            <w:hideMark/>
          </w:tcPr>
          <w:p w14:paraId="0F5542B0" w14:textId="77777777" w:rsidR="00A07AB9" w:rsidRPr="0081361F" w:rsidRDefault="00A07AB9" w:rsidP="00A07AB9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552</w:t>
            </w:r>
          </w:p>
        </w:tc>
        <w:tc>
          <w:tcPr>
            <w:tcW w:w="539" w:type="pct"/>
            <w:noWrap/>
            <w:hideMark/>
          </w:tcPr>
          <w:p w14:paraId="54EC1F52" w14:textId="77777777" w:rsidR="00A07AB9" w:rsidRPr="0081361F" w:rsidRDefault="00A07AB9" w:rsidP="00A07AB9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48</w:t>
            </w:r>
          </w:p>
        </w:tc>
        <w:tc>
          <w:tcPr>
            <w:tcW w:w="586" w:type="pct"/>
            <w:noWrap/>
            <w:hideMark/>
          </w:tcPr>
          <w:p w14:paraId="017A6E46" w14:textId="77777777" w:rsidR="00A07AB9" w:rsidRPr="0081361F" w:rsidRDefault="00A07AB9" w:rsidP="00A07AB9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55</w:t>
            </w:r>
          </w:p>
        </w:tc>
        <w:tc>
          <w:tcPr>
            <w:tcW w:w="415" w:type="pct"/>
            <w:noWrap/>
            <w:hideMark/>
          </w:tcPr>
          <w:p w14:paraId="50E532F8" w14:textId="77777777" w:rsidR="00A07AB9" w:rsidRPr="0081361F" w:rsidRDefault="00A07AB9" w:rsidP="00A07AB9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172</w:t>
            </w:r>
          </w:p>
        </w:tc>
      </w:tr>
      <w:tr w:rsidR="0081361F" w:rsidRPr="0081361F" w14:paraId="73E63938" w14:textId="77777777" w:rsidTr="008E3FDC">
        <w:trPr>
          <w:trHeight w:val="290"/>
        </w:trPr>
        <w:tc>
          <w:tcPr>
            <w:tcW w:w="583" w:type="pct"/>
            <w:noWrap/>
            <w:hideMark/>
          </w:tcPr>
          <w:p w14:paraId="70DA04E3" w14:textId="77777777" w:rsidR="00A07AB9" w:rsidRPr="0081361F" w:rsidRDefault="00A07AB9" w:rsidP="00A07AB9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N</w:t>
            </w:r>
          </w:p>
        </w:tc>
        <w:tc>
          <w:tcPr>
            <w:tcW w:w="415" w:type="pct"/>
            <w:noWrap/>
            <w:hideMark/>
          </w:tcPr>
          <w:p w14:paraId="76FA7AFD" w14:textId="77777777" w:rsidR="00A07AB9" w:rsidRPr="0081361F" w:rsidRDefault="00A07AB9" w:rsidP="00A07AB9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89</w:t>
            </w:r>
          </w:p>
        </w:tc>
        <w:tc>
          <w:tcPr>
            <w:tcW w:w="415" w:type="pct"/>
            <w:noWrap/>
            <w:hideMark/>
          </w:tcPr>
          <w:p w14:paraId="024D25F0" w14:textId="77777777" w:rsidR="00A07AB9" w:rsidRPr="0081361F" w:rsidRDefault="00A07AB9" w:rsidP="00A07AB9">
            <w:pPr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89</w:t>
            </w:r>
          </w:p>
        </w:tc>
        <w:tc>
          <w:tcPr>
            <w:tcW w:w="415" w:type="pct"/>
            <w:noWrap/>
            <w:hideMark/>
          </w:tcPr>
          <w:p w14:paraId="64B51C8F" w14:textId="77777777" w:rsidR="00A07AB9" w:rsidRPr="0081361F" w:rsidRDefault="00A07AB9" w:rsidP="00A07AB9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89</w:t>
            </w:r>
          </w:p>
        </w:tc>
        <w:tc>
          <w:tcPr>
            <w:tcW w:w="415" w:type="pct"/>
            <w:noWrap/>
            <w:hideMark/>
          </w:tcPr>
          <w:p w14:paraId="131598E2" w14:textId="77777777" w:rsidR="00A07AB9" w:rsidRPr="0081361F" w:rsidRDefault="00A07AB9" w:rsidP="00A07AB9">
            <w:pPr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89</w:t>
            </w:r>
          </w:p>
        </w:tc>
        <w:tc>
          <w:tcPr>
            <w:tcW w:w="415" w:type="pct"/>
            <w:noWrap/>
            <w:hideMark/>
          </w:tcPr>
          <w:p w14:paraId="3E96D50B" w14:textId="77777777" w:rsidR="00A07AB9" w:rsidRPr="0081361F" w:rsidRDefault="00A07AB9" w:rsidP="00A07AB9">
            <w:pPr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89</w:t>
            </w:r>
          </w:p>
        </w:tc>
        <w:tc>
          <w:tcPr>
            <w:tcW w:w="415" w:type="pct"/>
            <w:noWrap/>
            <w:hideMark/>
          </w:tcPr>
          <w:p w14:paraId="3B77D0A7" w14:textId="77777777" w:rsidR="00A07AB9" w:rsidRPr="0081361F" w:rsidRDefault="00A07AB9" w:rsidP="00A07AB9">
            <w:pPr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89</w:t>
            </w:r>
          </w:p>
        </w:tc>
        <w:tc>
          <w:tcPr>
            <w:tcW w:w="389" w:type="pct"/>
            <w:noWrap/>
            <w:hideMark/>
          </w:tcPr>
          <w:p w14:paraId="7E8C5F58" w14:textId="77777777" w:rsidR="00A07AB9" w:rsidRPr="0081361F" w:rsidRDefault="00A07AB9" w:rsidP="00A07AB9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89</w:t>
            </w:r>
          </w:p>
        </w:tc>
        <w:tc>
          <w:tcPr>
            <w:tcW w:w="539" w:type="pct"/>
            <w:noWrap/>
            <w:hideMark/>
          </w:tcPr>
          <w:p w14:paraId="6A32BA83" w14:textId="77777777" w:rsidR="00A07AB9" w:rsidRPr="0081361F" w:rsidRDefault="00A07AB9" w:rsidP="00A07AB9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89</w:t>
            </w:r>
          </w:p>
        </w:tc>
        <w:tc>
          <w:tcPr>
            <w:tcW w:w="586" w:type="pct"/>
            <w:noWrap/>
            <w:hideMark/>
          </w:tcPr>
          <w:p w14:paraId="372A240F" w14:textId="77777777" w:rsidR="00A07AB9" w:rsidRPr="0081361F" w:rsidRDefault="00A07AB9" w:rsidP="00A07AB9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89</w:t>
            </w:r>
          </w:p>
        </w:tc>
        <w:tc>
          <w:tcPr>
            <w:tcW w:w="415" w:type="pct"/>
            <w:noWrap/>
            <w:hideMark/>
          </w:tcPr>
          <w:p w14:paraId="66B61F93" w14:textId="77777777" w:rsidR="00A07AB9" w:rsidRPr="0081361F" w:rsidRDefault="00A07AB9" w:rsidP="00A07AB9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89</w:t>
            </w:r>
          </w:p>
        </w:tc>
      </w:tr>
      <w:tr w:rsidR="0081361F" w:rsidRPr="0081361F" w14:paraId="6B881C2B" w14:textId="77777777" w:rsidTr="008E3FDC">
        <w:trPr>
          <w:trHeight w:val="290"/>
        </w:trPr>
        <w:tc>
          <w:tcPr>
            <w:tcW w:w="583" w:type="pct"/>
            <w:noWrap/>
            <w:hideMark/>
          </w:tcPr>
          <w:p w14:paraId="622E0BFB" w14:textId="77777777" w:rsidR="00A07AB9" w:rsidRPr="0081361F" w:rsidRDefault="00A07AB9" w:rsidP="00A07AB9">
            <w:pPr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2-month milk</w:t>
            </w:r>
          </w:p>
        </w:tc>
        <w:tc>
          <w:tcPr>
            <w:tcW w:w="415" w:type="pct"/>
            <w:noWrap/>
            <w:hideMark/>
          </w:tcPr>
          <w:p w14:paraId="1B8E9917" w14:textId="77777777" w:rsidR="00A07AB9" w:rsidRPr="0081361F" w:rsidRDefault="00A07AB9" w:rsidP="00A07AB9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213*</w:t>
            </w:r>
          </w:p>
        </w:tc>
        <w:tc>
          <w:tcPr>
            <w:tcW w:w="415" w:type="pct"/>
            <w:noWrap/>
            <w:hideMark/>
          </w:tcPr>
          <w:p w14:paraId="4893D954" w14:textId="77777777" w:rsidR="00A07AB9" w:rsidRPr="0081361F" w:rsidRDefault="00A07AB9" w:rsidP="00A07AB9">
            <w:pPr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0.337**</w:t>
            </w:r>
          </w:p>
        </w:tc>
        <w:tc>
          <w:tcPr>
            <w:tcW w:w="415" w:type="pct"/>
            <w:noWrap/>
            <w:hideMark/>
          </w:tcPr>
          <w:p w14:paraId="6B053A6A" w14:textId="77777777" w:rsidR="00A07AB9" w:rsidRPr="0081361F" w:rsidRDefault="00A07AB9" w:rsidP="00A07AB9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189</w:t>
            </w:r>
          </w:p>
        </w:tc>
        <w:tc>
          <w:tcPr>
            <w:tcW w:w="415" w:type="pct"/>
            <w:noWrap/>
            <w:hideMark/>
          </w:tcPr>
          <w:p w14:paraId="429ED89D" w14:textId="77777777" w:rsidR="00A07AB9" w:rsidRPr="0081361F" w:rsidRDefault="00A07AB9" w:rsidP="00A07AB9">
            <w:pPr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0.378**</w:t>
            </w:r>
          </w:p>
        </w:tc>
        <w:tc>
          <w:tcPr>
            <w:tcW w:w="415" w:type="pct"/>
            <w:noWrap/>
            <w:hideMark/>
          </w:tcPr>
          <w:p w14:paraId="62E8CC49" w14:textId="77777777" w:rsidR="00A07AB9" w:rsidRPr="0081361F" w:rsidRDefault="00A07AB9" w:rsidP="00A07AB9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-0.118</w:t>
            </w:r>
          </w:p>
        </w:tc>
        <w:tc>
          <w:tcPr>
            <w:tcW w:w="415" w:type="pct"/>
            <w:noWrap/>
            <w:hideMark/>
          </w:tcPr>
          <w:p w14:paraId="17F1F0C7" w14:textId="77777777" w:rsidR="00A07AB9" w:rsidRPr="0081361F" w:rsidRDefault="00A07AB9" w:rsidP="00A07AB9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-0.103</w:t>
            </w:r>
          </w:p>
        </w:tc>
        <w:tc>
          <w:tcPr>
            <w:tcW w:w="389" w:type="pct"/>
            <w:noWrap/>
            <w:hideMark/>
          </w:tcPr>
          <w:p w14:paraId="37AEB71E" w14:textId="77777777" w:rsidR="00A07AB9" w:rsidRPr="0081361F" w:rsidRDefault="00A07AB9" w:rsidP="00A07AB9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74</w:t>
            </w:r>
          </w:p>
        </w:tc>
        <w:tc>
          <w:tcPr>
            <w:tcW w:w="539" w:type="pct"/>
            <w:noWrap/>
            <w:hideMark/>
          </w:tcPr>
          <w:p w14:paraId="44B3D5E9" w14:textId="77777777" w:rsidR="00A07AB9" w:rsidRPr="0081361F" w:rsidRDefault="00A07AB9" w:rsidP="00A07AB9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-0.003</w:t>
            </w:r>
          </w:p>
        </w:tc>
        <w:tc>
          <w:tcPr>
            <w:tcW w:w="586" w:type="pct"/>
            <w:noWrap/>
            <w:hideMark/>
          </w:tcPr>
          <w:p w14:paraId="42222795" w14:textId="77777777" w:rsidR="00A07AB9" w:rsidRPr="0081361F" w:rsidRDefault="00A07AB9" w:rsidP="00A07AB9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261*</w:t>
            </w:r>
          </w:p>
        </w:tc>
        <w:tc>
          <w:tcPr>
            <w:tcW w:w="415" w:type="pct"/>
            <w:noWrap/>
            <w:hideMark/>
          </w:tcPr>
          <w:p w14:paraId="33555419" w14:textId="77777777" w:rsidR="00A07AB9" w:rsidRPr="0081361F" w:rsidRDefault="00A07AB9" w:rsidP="00A07AB9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216*</w:t>
            </w:r>
          </w:p>
        </w:tc>
      </w:tr>
      <w:tr w:rsidR="0081361F" w:rsidRPr="0081361F" w14:paraId="595F164E" w14:textId="77777777" w:rsidTr="008E3FDC">
        <w:trPr>
          <w:trHeight w:val="290"/>
        </w:trPr>
        <w:tc>
          <w:tcPr>
            <w:tcW w:w="583" w:type="pct"/>
            <w:noWrap/>
            <w:hideMark/>
          </w:tcPr>
          <w:p w14:paraId="5FAD9CB3" w14:textId="77777777" w:rsidR="00A07AB9" w:rsidRPr="0081361F" w:rsidRDefault="00A07AB9" w:rsidP="00A07AB9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Sig. (2-tailed)</w:t>
            </w:r>
          </w:p>
        </w:tc>
        <w:tc>
          <w:tcPr>
            <w:tcW w:w="415" w:type="pct"/>
            <w:noWrap/>
            <w:hideMark/>
          </w:tcPr>
          <w:p w14:paraId="22615B44" w14:textId="77777777" w:rsidR="00A07AB9" w:rsidRPr="0081361F" w:rsidRDefault="00A07AB9" w:rsidP="00A07AB9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44</w:t>
            </w:r>
          </w:p>
        </w:tc>
        <w:tc>
          <w:tcPr>
            <w:tcW w:w="415" w:type="pct"/>
            <w:noWrap/>
            <w:hideMark/>
          </w:tcPr>
          <w:p w14:paraId="0BF70A2F" w14:textId="77777777" w:rsidR="00A07AB9" w:rsidRPr="0081361F" w:rsidRDefault="00A07AB9" w:rsidP="00A07AB9">
            <w:pPr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0.001</w:t>
            </w:r>
          </w:p>
        </w:tc>
        <w:tc>
          <w:tcPr>
            <w:tcW w:w="415" w:type="pct"/>
            <w:noWrap/>
            <w:hideMark/>
          </w:tcPr>
          <w:p w14:paraId="1F4E75AF" w14:textId="77777777" w:rsidR="00A07AB9" w:rsidRPr="0081361F" w:rsidRDefault="00A07AB9" w:rsidP="00A07AB9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74</w:t>
            </w:r>
          </w:p>
        </w:tc>
        <w:tc>
          <w:tcPr>
            <w:tcW w:w="415" w:type="pct"/>
            <w:noWrap/>
            <w:hideMark/>
          </w:tcPr>
          <w:p w14:paraId="20056E6D" w14:textId="77777777" w:rsidR="00A07AB9" w:rsidRPr="0081361F" w:rsidRDefault="00A07AB9" w:rsidP="00A07AB9">
            <w:pPr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15" w:type="pct"/>
            <w:noWrap/>
            <w:hideMark/>
          </w:tcPr>
          <w:p w14:paraId="0B6A19C0" w14:textId="77777777" w:rsidR="00A07AB9" w:rsidRPr="0081361F" w:rsidRDefault="00A07AB9" w:rsidP="00A07AB9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267</w:t>
            </w:r>
          </w:p>
        </w:tc>
        <w:tc>
          <w:tcPr>
            <w:tcW w:w="415" w:type="pct"/>
            <w:noWrap/>
            <w:hideMark/>
          </w:tcPr>
          <w:p w14:paraId="006A9F8A" w14:textId="77777777" w:rsidR="00A07AB9" w:rsidRPr="0081361F" w:rsidRDefault="00A07AB9" w:rsidP="00A07AB9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332</w:t>
            </w:r>
          </w:p>
        </w:tc>
        <w:tc>
          <w:tcPr>
            <w:tcW w:w="389" w:type="pct"/>
            <w:noWrap/>
            <w:hideMark/>
          </w:tcPr>
          <w:p w14:paraId="15771ADF" w14:textId="77777777" w:rsidR="00A07AB9" w:rsidRPr="0081361F" w:rsidRDefault="00A07AB9" w:rsidP="00A07AB9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487</w:t>
            </w:r>
          </w:p>
        </w:tc>
        <w:tc>
          <w:tcPr>
            <w:tcW w:w="539" w:type="pct"/>
            <w:noWrap/>
            <w:hideMark/>
          </w:tcPr>
          <w:p w14:paraId="154E9729" w14:textId="77777777" w:rsidR="00A07AB9" w:rsidRPr="0081361F" w:rsidRDefault="00A07AB9" w:rsidP="00A07AB9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975</w:t>
            </w:r>
          </w:p>
        </w:tc>
        <w:tc>
          <w:tcPr>
            <w:tcW w:w="586" w:type="pct"/>
            <w:noWrap/>
            <w:hideMark/>
          </w:tcPr>
          <w:p w14:paraId="0309BD14" w14:textId="77777777" w:rsidR="00A07AB9" w:rsidRPr="0081361F" w:rsidRDefault="00A07AB9" w:rsidP="00A07AB9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13</w:t>
            </w:r>
          </w:p>
        </w:tc>
        <w:tc>
          <w:tcPr>
            <w:tcW w:w="415" w:type="pct"/>
            <w:noWrap/>
            <w:hideMark/>
          </w:tcPr>
          <w:p w14:paraId="27A75470" w14:textId="77777777" w:rsidR="00A07AB9" w:rsidRPr="0081361F" w:rsidRDefault="00A07AB9" w:rsidP="00A07AB9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41</w:t>
            </w:r>
          </w:p>
        </w:tc>
      </w:tr>
      <w:tr w:rsidR="0081361F" w:rsidRPr="0081361F" w14:paraId="64E0C838" w14:textId="77777777" w:rsidTr="008E3FDC">
        <w:trPr>
          <w:trHeight w:val="290"/>
        </w:trPr>
        <w:tc>
          <w:tcPr>
            <w:tcW w:w="583" w:type="pct"/>
            <w:noWrap/>
            <w:hideMark/>
          </w:tcPr>
          <w:p w14:paraId="2FE79DB8" w14:textId="77777777" w:rsidR="00A07AB9" w:rsidRPr="0081361F" w:rsidRDefault="00A07AB9" w:rsidP="00A07AB9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N</w:t>
            </w:r>
          </w:p>
        </w:tc>
        <w:tc>
          <w:tcPr>
            <w:tcW w:w="415" w:type="pct"/>
            <w:noWrap/>
            <w:hideMark/>
          </w:tcPr>
          <w:p w14:paraId="639A62E0" w14:textId="77777777" w:rsidR="00A07AB9" w:rsidRPr="0081361F" w:rsidRDefault="00A07AB9" w:rsidP="00A07AB9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90</w:t>
            </w:r>
          </w:p>
        </w:tc>
        <w:tc>
          <w:tcPr>
            <w:tcW w:w="415" w:type="pct"/>
            <w:noWrap/>
            <w:hideMark/>
          </w:tcPr>
          <w:p w14:paraId="34D00CB5" w14:textId="77777777" w:rsidR="00A07AB9" w:rsidRPr="0081361F" w:rsidRDefault="00A07AB9" w:rsidP="00A07AB9">
            <w:pPr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90</w:t>
            </w:r>
          </w:p>
        </w:tc>
        <w:tc>
          <w:tcPr>
            <w:tcW w:w="415" w:type="pct"/>
            <w:noWrap/>
            <w:hideMark/>
          </w:tcPr>
          <w:p w14:paraId="2C8453B9" w14:textId="77777777" w:rsidR="00A07AB9" w:rsidRPr="0081361F" w:rsidRDefault="00A07AB9" w:rsidP="00A07AB9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90</w:t>
            </w:r>
          </w:p>
        </w:tc>
        <w:tc>
          <w:tcPr>
            <w:tcW w:w="415" w:type="pct"/>
            <w:noWrap/>
            <w:hideMark/>
          </w:tcPr>
          <w:p w14:paraId="6B8C9D1F" w14:textId="77777777" w:rsidR="00A07AB9" w:rsidRPr="0081361F" w:rsidRDefault="00A07AB9" w:rsidP="00A07AB9">
            <w:pPr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90</w:t>
            </w:r>
          </w:p>
        </w:tc>
        <w:tc>
          <w:tcPr>
            <w:tcW w:w="415" w:type="pct"/>
            <w:noWrap/>
            <w:hideMark/>
          </w:tcPr>
          <w:p w14:paraId="0C74A1F4" w14:textId="77777777" w:rsidR="00A07AB9" w:rsidRPr="0081361F" w:rsidRDefault="00A07AB9" w:rsidP="00A07AB9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90</w:t>
            </w:r>
          </w:p>
        </w:tc>
        <w:tc>
          <w:tcPr>
            <w:tcW w:w="415" w:type="pct"/>
            <w:noWrap/>
            <w:hideMark/>
          </w:tcPr>
          <w:p w14:paraId="7175D27F" w14:textId="77777777" w:rsidR="00A07AB9" w:rsidRPr="0081361F" w:rsidRDefault="00A07AB9" w:rsidP="00A07AB9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90</w:t>
            </w:r>
          </w:p>
        </w:tc>
        <w:tc>
          <w:tcPr>
            <w:tcW w:w="389" w:type="pct"/>
            <w:noWrap/>
            <w:hideMark/>
          </w:tcPr>
          <w:p w14:paraId="50194F91" w14:textId="77777777" w:rsidR="00A07AB9" w:rsidRPr="0081361F" w:rsidRDefault="00A07AB9" w:rsidP="00A07AB9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90</w:t>
            </w:r>
          </w:p>
        </w:tc>
        <w:tc>
          <w:tcPr>
            <w:tcW w:w="539" w:type="pct"/>
            <w:noWrap/>
            <w:hideMark/>
          </w:tcPr>
          <w:p w14:paraId="760E4A36" w14:textId="77777777" w:rsidR="00A07AB9" w:rsidRPr="0081361F" w:rsidRDefault="00A07AB9" w:rsidP="00A07AB9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90</w:t>
            </w:r>
          </w:p>
        </w:tc>
        <w:tc>
          <w:tcPr>
            <w:tcW w:w="586" w:type="pct"/>
            <w:noWrap/>
            <w:hideMark/>
          </w:tcPr>
          <w:p w14:paraId="1D41DFF9" w14:textId="77777777" w:rsidR="00A07AB9" w:rsidRPr="0081361F" w:rsidRDefault="00A07AB9" w:rsidP="00A07AB9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90</w:t>
            </w:r>
          </w:p>
        </w:tc>
        <w:tc>
          <w:tcPr>
            <w:tcW w:w="415" w:type="pct"/>
            <w:noWrap/>
            <w:hideMark/>
          </w:tcPr>
          <w:p w14:paraId="033A0BBB" w14:textId="77777777" w:rsidR="00A07AB9" w:rsidRPr="0081361F" w:rsidRDefault="00A07AB9" w:rsidP="00A07AB9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90</w:t>
            </w:r>
          </w:p>
        </w:tc>
      </w:tr>
      <w:tr w:rsidR="0081361F" w:rsidRPr="0081361F" w14:paraId="333E1A07" w14:textId="77777777" w:rsidTr="008E3FDC">
        <w:trPr>
          <w:trHeight w:val="290"/>
        </w:trPr>
        <w:tc>
          <w:tcPr>
            <w:tcW w:w="583" w:type="pct"/>
            <w:noWrap/>
            <w:hideMark/>
          </w:tcPr>
          <w:p w14:paraId="1E6DEA89" w14:textId="77777777" w:rsidR="00A07AB9" w:rsidRPr="0081361F" w:rsidRDefault="00A07AB9" w:rsidP="00A07AB9">
            <w:pPr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3-month milk</w:t>
            </w:r>
          </w:p>
        </w:tc>
        <w:tc>
          <w:tcPr>
            <w:tcW w:w="415" w:type="pct"/>
            <w:noWrap/>
            <w:hideMark/>
          </w:tcPr>
          <w:p w14:paraId="79CB3A3F" w14:textId="77777777" w:rsidR="00A07AB9" w:rsidRPr="0081361F" w:rsidRDefault="00A07AB9" w:rsidP="00A07AB9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254*</w:t>
            </w:r>
          </w:p>
        </w:tc>
        <w:tc>
          <w:tcPr>
            <w:tcW w:w="415" w:type="pct"/>
            <w:noWrap/>
            <w:hideMark/>
          </w:tcPr>
          <w:p w14:paraId="048670BC" w14:textId="77777777" w:rsidR="00A07AB9" w:rsidRPr="0081361F" w:rsidRDefault="00A07AB9" w:rsidP="00A07AB9">
            <w:pPr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0.269**</w:t>
            </w:r>
          </w:p>
        </w:tc>
        <w:tc>
          <w:tcPr>
            <w:tcW w:w="415" w:type="pct"/>
            <w:noWrap/>
            <w:hideMark/>
          </w:tcPr>
          <w:p w14:paraId="349F9ADD" w14:textId="77777777" w:rsidR="00A07AB9" w:rsidRPr="0081361F" w:rsidRDefault="00A07AB9" w:rsidP="00A07AB9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162</w:t>
            </w:r>
          </w:p>
        </w:tc>
        <w:tc>
          <w:tcPr>
            <w:tcW w:w="415" w:type="pct"/>
            <w:noWrap/>
            <w:hideMark/>
          </w:tcPr>
          <w:p w14:paraId="6A04DD76" w14:textId="77777777" w:rsidR="00A07AB9" w:rsidRPr="0081361F" w:rsidRDefault="00A07AB9" w:rsidP="00A07AB9">
            <w:pPr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0.355**</w:t>
            </w:r>
          </w:p>
        </w:tc>
        <w:tc>
          <w:tcPr>
            <w:tcW w:w="415" w:type="pct"/>
            <w:noWrap/>
            <w:hideMark/>
          </w:tcPr>
          <w:p w14:paraId="57B0D527" w14:textId="77777777" w:rsidR="00A07AB9" w:rsidRPr="0081361F" w:rsidRDefault="00A07AB9" w:rsidP="00A07AB9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-0.192</w:t>
            </w:r>
          </w:p>
        </w:tc>
        <w:tc>
          <w:tcPr>
            <w:tcW w:w="415" w:type="pct"/>
            <w:noWrap/>
            <w:hideMark/>
          </w:tcPr>
          <w:p w14:paraId="35EE187A" w14:textId="77777777" w:rsidR="00A07AB9" w:rsidRPr="0081361F" w:rsidRDefault="00A07AB9" w:rsidP="00A07AB9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-0.171</w:t>
            </w:r>
          </w:p>
        </w:tc>
        <w:tc>
          <w:tcPr>
            <w:tcW w:w="389" w:type="pct"/>
            <w:noWrap/>
            <w:hideMark/>
          </w:tcPr>
          <w:p w14:paraId="0A2DDBF6" w14:textId="77777777" w:rsidR="00A07AB9" w:rsidRPr="0081361F" w:rsidRDefault="00A07AB9" w:rsidP="00A07AB9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71</w:t>
            </w:r>
          </w:p>
        </w:tc>
        <w:tc>
          <w:tcPr>
            <w:tcW w:w="539" w:type="pct"/>
            <w:noWrap/>
            <w:hideMark/>
          </w:tcPr>
          <w:p w14:paraId="1C5C2577" w14:textId="77777777" w:rsidR="00A07AB9" w:rsidRPr="0081361F" w:rsidRDefault="00A07AB9" w:rsidP="00A07AB9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-0.15</w:t>
            </w:r>
          </w:p>
        </w:tc>
        <w:tc>
          <w:tcPr>
            <w:tcW w:w="586" w:type="pct"/>
            <w:noWrap/>
            <w:hideMark/>
          </w:tcPr>
          <w:p w14:paraId="16160972" w14:textId="77777777" w:rsidR="00A07AB9" w:rsidRPr="0081361F" w:rsidRDefault="00A07AB9" w:rsidP="00A07AB9">
            <w:pPr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0.291**</w:t>
            </w:r>
          </w:p>
        </w:tc>
        <w:tc>
          <w:tcPr>
            <w:tcW w:w="415" w:type="pct"/>
            <w:noWrap/>
            <w:hideMark/>
          </w:tcPr>
          <w:p w14:paraId="66750B44" w14:textId="77777777" w:rsidR="00A07AB9" w:rsidRPr="0081361F" w:rsidRDefault="00A07AB9" w:rsidP="00A07AB9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222*</w:t>
            </w:r>
          </w:p>
        </w:tc>
      </w:tr>
      <w:tr w:rsidR="0081361F" w:rsidRPr="0081361F" w14:paraId="1DC437DD" w14:textId="77777777" w:rsidTr="008E3FDC">
        <w:trPr>
          <w:trHeight w:val="290"/>
        </w:trPr>
        <w:tc>
          <w:tcPr>
            <w:tcW w:w="583" w:type="pct"/>
            <w:noWrap/>
            <w:hideMark/>
          </w:tcPr>
          <w:p w14:paraId="70794EB7" w14:textId="77777777" w:rsidR="00A07AB9" w:rsidRPr="0081361F" w:rsidRDefault="00A07AB9" w:rsidP="00A07AB9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Sig. (2-tailed)</w:t>
            </w:r>
          </w:p>
        </w:tc>
        <w:tc>
          <w:tcPr>
            <w:tcW w:w="415" w:type="pct"/>
            <w:noWrap/>
            <w:hideMark/>
          </w:tcPr>
          <w:p w14:paraId="78CDA9F4" w14:textId="77777777" w:rsidR="00A07AB9" w:rsidRPr="0081361F" w:rsidRDefault="00A07AB9" w:rsidP="00A07AB9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14</w:t>
            </w:r>
          </w:p>
        </w:tc>
        <w:tc>
          <w:tcPr>
            <w:tcW w:w="415" w:type="pct"/>
            <w:noWrap/>
            <w:hideMark/>
          </w:tcPr>
          <w:p w14:paraId="04FDF001" w14:textId="77777777" w:rsidR="00A07AB9" w:rsidRPr="0081361F" w:rsidRDefault="00A07AB9" w:rsidP="00A07AB9">
            <w:pPr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0.009</w:t>
            </w:r>
          </w:p>
        </w:tc>
        <w:tc>
          <w:tcPr>
            <w:tcW w:w="415" w:type="pct"/>
            <w:noWrap/>
            <w:hideMark/>
          </w:tcPr>
          <w:p w14:paraId="1CECFB4E" w14:textId="77777777" w:rsidR="00A07AB9" w:rsidRPr="0081361F" w:rsidRDefault="00A07AB9" w:rsidP="00A07AB9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122</w:t>
            </w:r>
          </w:p>
        </w:tc>
        <w:tc>
          <w:tcPr>
            <w:tcW w:w="415" w:type="pct"/>
            <w:noWrap/>
            <w:hideMark/>
          </w:tcPr>
          <w:p w14:paraId="4A71A7DE" w14:textId="77777777" w:rsidR="00A07AB9" w:rsidRPr="0081361F" w:rsidRDefault="00A07AB9" w:rsidP="00A07AB9">
            <w:pPr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15" w:type="pct"/>
            <w:noWrap/>
            <w:hideMark/>
          </w:tcPr>
          <w:p w14:paraId="0541C2E6" w14:textId="77777777" w:rsidR="00A07AB9" w:rsidRPr="0081361F" w:rsidRDefault="00A07AB9" w:rsidP="00A07AB9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65</w:t>
            </w:r>
          </w:p>
        </w:tc>
        <w:tc>
          <w:tcPr>
            <w:tcW w:w="415" w:type="pct"/>
            <w:noWrap/>
            <w:hideMark/>
          </w:tcPr>
          <w:p w14:paraId="46DE9D76" w14:textId="77777777" w:rsidR="00A07AB9" w:rsidRPr="0081361F" w:rsidRDefault="00A07AB9" w:rsidP="00A07AB9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101</w:t>
            </w:r>
          </w:p>
        </w:tc>
        <w:tc>
          <w:tcPr>
            <w:tcW w:w="389" w:type="pct"/>
            <w:noWrap/>
            <w:hideMark/>
          </w:tcPr>
          <w:p w14:paraId="654BA2A3" w14:textId="77777777" w:rsidR="00A07AB9" w:rsidRPr="0081361F" w:rsidRDefault="00A07AB9" w:rsidP="00A07AB9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499</w:t>
            </w:r>
          </w:p>
        </w:tc>
        <w:tc>
          <w:tcPr>
            <w:tcW w:w="539" w:type="pct"/>
            <w:noWrap/>
            <w:hideMark/>
          </w:tcPr>
          <w:p w14:paraId="21AB4133" w14:textId="77777777" w:rsidR="00A07AB9" w:rsidRPr="0081361F" w:rsidRDefault="00A07AB9" w:rsidP="00A07AB9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152</w:t>
            </w:r>
          </w:p>
        </w:tc>
        <w:tc>
          <w:tcPr>
            <w:tcW w:w="586" w:type="pct"/>
            <w:noWrap/>
            <w:hideMark/>
          </w:tcPr>
          <w:p w14:paraId="41F11047" w14:textId="77777777" w:rsidR="00A07AB9" w:rsidRPr="0081361F" w:rsidRDefault="00A07AB9" w:rsidP="00A07AB9">
            <w:pPr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0.005</w:t>
            </w:r>
          </w:p>
        </w:tc>
        <w:tc>
          <w:tcPr>
            <w:tcW w:w="415" w:type="pct"/>
            <w:noWrap/>
            <w:hideMark/>
          </w:tcPr>
          <w:p w14:paraId="580A49F6" w14:textId="77777777" w:rsidR="00A07AB9" w:rsidRPr="0081361F" w:rsidRDefault="00A07AB9" w:rsidP="00A07AB9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32</w:t>
            </w:r>
          </w:p>
        </w:tc>
      </w:tr>
      <w:tr w:rsidR="0081361F" w:rsidRPr="0081361F" w14:paraId="5D1834BE" w14:textId="77777777" w:rsidTr="008E3FDC">
        <w:trPr>
          <w:trHeight w:val="290"/>
        </w:trPr>
        <w:tc>
          <w:tcPr>
            <w:tcW w:w="583" w:type="pct"/>
            <w:noWrap/>
            <w:hideMark/>
          </w:tcPr>
          <w:p w14:paraId="0B9FD66E" w14:textId="77777777" w:rsidR="00A07AB9" w:rsidRPr="0081361F" w:rsidRDefault="00A07AB9" w:rsidP="00A07AB9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N</w:t>
            </w:r>
          </w:p>
        </w:tc>
        <w:tc>
          <w:tcPr>
            <w:tcW w:w="415" w:type="pct"/>
            <w:noWrap/>
            <w:hideMark/>
          </w:tcPr>
          <w:p w14:paraId="0DF1F5D5" w14:textId="77777777" w:rsidR="00A07AB9" w:rsidRPr="0081361F" w:rsidRDefault="00A07AB9" w:rsidP="00A07AB9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93</w:t>
            </w:r>
          </w:p>
        </w:tc>
        <w:tc>
          <w:tcPr>
            <w:tcW w:w="415" w:type="pct"/>
            <w:noWrap/>
            <w:hideMark/>
          </w:tcPr>
          <w:p w14:paraId="1670A4E1" w14:textId="77777777" w:rsidR="00A07AB9" w:rsidRPr="0081361F" w:rsidRDefault="00A07AB9" w:rsidP="00A07AB9">
            <w:pPr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93</w:t>
            </w:r>
          </w:p>
        </w:tc>
        <w:tc>
          <w:tcPr>
            <w:tcW w:w="415" w:type="pct"/>
            <w:noWrap/>
            <w:hideMark/>
          </w:tcPr>
          <w:p w14:paraId="7A71FD90" w14:textId="77777777" w:rsidR="00A07AB9" w:rsidRPr="0081361F" w:rsidRDefault="00A07AB9" w:rsidP="00A07AB9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93</w:t>
            </w:r>
          </w:p>
        </w:tc>
        <w:tc>
          <w:tcPr>
            <w:tcW w:w="415" w:type="pct"/>
            <w:noWrap/>
            <w:hideMark/>
          </w:tcPr>
          <w:p w14:paraId="02197580" w14:textId="77777777" w:rsidR="00A07AB9" w:rsidRPr="0081361F" w:rsidRDefault="00A07AB9" w:rsidP="00A07AB9">
            <w:pPr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93</w:t>
            </w:r>
          </w:p>
        </w:tc>
        <w:tc>
          <w:tcPr>
            <w:tcW w:w="415" w:type="pct"/>
            <w:noWrap/>
            <w:hideMark/>
          </w:tcPr>
          <w:p w14:paraId="25BD7077" w14:textId="77777777" w:rsidR="00A07AB9" w:rsidRPr="0081361F" w:rsidRDefault="00A07AB9" w:rsidP="00A07AB9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93</w:t>
            </w:r>
          </w:p>
        </w:tc>
        <w:tc>
          <w:tcPr>
            <w:tcW w:w="415" w:type="pct"/>
            <w:noWrap/>
            <w:hideMark/>
          </w:tcPr>
          <w:p w14:paraId="6F904B37" w14:textId="77777777" w:rsidR="00A07AB9" w:rsidRPr="0081361F" w:rsidRDefault="00A07AB9" w:rsidP="00A07AB9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93</w:t>
            </w:r>
          </w:p>
        </w:tc>
        <w:tc>
          <w:tcPr>
            <w:tcW w:w="389" w:type="pct"/>
            <w:noWrap/>
            <w:hideMark/>
          </w:tcPr>
          <w:p w14:paraId="0DA2607D" w14:textId="77777777" w:rsidR="00A07AB9" w:rsidRPr="0081361F" w:rsidRDefault="00A07AB9" w:rsidP="00A07AB9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93</w:t>
            </w:r>
          </w:p>
        </w:tc>
        <w:tc>
          <w:tcPr>
            <w:tcW w:w="539" w:type="pct"/>
            <w:noWrap/>
            <w:hideMark/>
          </w:tcPr>
          <w:p w14:paraId="295C5748" w14:textId="77777777" w:rsidR="00A07AB9" w:rsidRPr="0081361F" w:rsidRDefault="00A07AB9" w:rsidP="00A07AB9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93</w:t>
            </w:r>
          </w:p>
        </w:tc>
        <w:tc>
          <w:tcPr>
            <w:tcW w:w="586" w:type="pct"/>
            <w:noWrap/>
            <w:hideMark/>
          </w:tcPr>
          <w:p w14:paraId="568D1DA7" w14:textId="77777777" w:rsidR="00A07AB9" w:rsidRPr="0081361F" w:rsidRDefault="00A07AB9" w:rsidP="00A07AB9">
            <w:pPr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93</w:t>
            </w:r>
          </w:p>
        </w:tc>
        <w:tc>
          <w:tcPr>
            <w:tcW w:w="415" w:type="pct"/>
            <w:noWrap/>
            <w:hideMark/>
          </w:tcPr>
          <w:p w14:paraId="7EB767DB" w14:textId="77777777" w:rsidR="00A07AB9" w:rsidRPr="0081361F" w:rsidRDefault="00A07AB9" w:rsidP="00A07AB9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93</w:t>
            </w:r>
          </w:p>
        </w:tc>
      </w:tr>
      <w:tr w:rsidR="0081361F" w:rsidRPr="0081361F" w14:paraId="37185CC5" w14:textId="77777777" w:rsidTr="008E3FDC">
        <w:trPr>
          <w:trHeight w:val="290"/>
        </w:trPr>
        <w:tc>
          <w:tcPr>
            <w:tcW w:w="583" w:type="pct"/>
            <w:noWrap/>
            <w:hideMark/>
          </w:tcPr>
          <w:p w14:paraId="04AC445A" w14:textId="77777777" w:rsidR="00A07AB9" w:rsidRPr="0081361F" w:rsidRDefault="00A07AB9" w:rsidP="00A07AB9">
            <w:pPr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4-month milk</w:t>
            </w:r>
          </w:p>
        </w:tc>
        <w:tc>
          <w:tcPr>
            <w:tcW w:w="415" w:type="pct"/>
            <w:noWrap/>
            <w:hideMark/>
          </w:tcPr>
          <w:p w14:paraId="5FC6F6AD" w14:textId="77777777" w:rsidR="00A07AB9" w:rsidRPr="0081361F" w:rsidRDefault="00A07AB9" w:rsidP="00A07AB9">
            <w:pPr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0.479**</w:t>
            </w:r>
          </w:p>
        </w:tc>
        <w:tc>
          <w:tcPr>
            <w:tcW w:w="415" w:type="pct"/>
            <w:noWrap/>
            <w:hideMark/>
          </w:tcPr>
          <w:p w14:paraId="6EF23DB6" w14:textId="77777777" w:rsidR="00A07AB9" w:rsidRPr="0081361F" w:rsidRDefault="00A07AB9" w:rsidP="00A07AB9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270*</w:t>
            </w:r>
          </w:p>
        </w:tc>
        <w:tc>
          <w:tcPr>
            <w:tcW w:w="415" w:type="pct"/>
            <w:noWrap/>
            <w:hideMark/>
          </w:tcPr>
          <w:p w14:paraId="5E365A6A" w14:textId="77777777" w:rsidR="00A07AB9" w:rsidRPr="0081361F" w:rsidRDefault="00A07AB9" w:rsidP="00A07AB9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205</w:t>
            </w:r>
          </w:p>
        </w:tc>
        <w:tc>
          <w:tcPr>
            <w:tcW w:w="415" w:type="pct"/>
            <w:noWrap/>
            <w:hideMark/>
          </w:tcPr>
          <w:p w14:paraId="6637728A" w14:textId="77777777" w:rsidR="00A07AB9" w:rsidRPr="0081361F" w:rsidRDefault="00A07AB9" w:rsidP="00A07AB9">
            <w:pPr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0.341**</w:t>
            </w:r>
          </w:p>
        </w:tc>
        <w:tc>
          <w:tcPr>
            <w:tcW w:w="415" w:type="pct"/>
            <w:noWrap/>
            <w:hideMark/>
          </w:tcPr>
          <w:p w14:paraId="783216C2" w14:textId="77777777" w:rsidR="00A07AB9" w:rsidRPr="0081361F" w:rsidRDefault="00A07AB9" w:rsidP="00A07AB9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-0.234</w:t>
            </w:r>
          </w:p>
        </w:tc>
        <w:tc>
          <w:tcPr>
            <w:tcW w:w="415" w:type="pct"/>
            <w:noWrap/>
            <w:hideMark/>
          </w:tcPr>
          <w:p w14:paraId="34A00FA2" w14:textId="77777777" w:rsidR="00A07AB9" w:rsidRPr="0081361F" w:rsidRDefault="00A07AB9" w:rsidP="00A07AB9">
            <w:pPr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-0.331**</w:t>
            </w:r>
          </w:p>
        </w:tc>
        <w:tc>
          <w:tcPr>
            <w:tcW w:w="389" w:type="pct"/>
            <w:noWrap/>
            <w:hideMark/>
          </w:tcPr>
          <w:p w14:paraId="7B8476C4" w14:textId="77777777" w:rsidR="00A07AB9" w:rsidRPr="0081361F" w:rsidRDefault="00A07AB9" w:rsidP="00A07AB9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144</w:t>
            </w:r>
          </w:p>
        </w:tc>
        <w:tc>
          <w:tcPr>
            <w:tcW w:w="539" w:type="pct"/>
            <w:noWrap/>
            <w:hideMark/>
          </w:tcPr>
          <w:p w14:paraId="23CD30E5" w14:textId="77777777" w:rsidR="00A07AB9" w:rsidRPr="0081361F" w:rsidRDefault="00A07AB9" w:rsidP="00A07AB9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-0.252*</w:t>
            </w:r>
          </w:p>
        </w:tc>
        <w:tc>
          <w:tcPr>
            <w:tcW w:w="586" w:type="pct"/>
            <w:noWrap/>
            <w:hideMark/>
          </w:tcPr>
          <w:p w14:paraId="11D9860E" w14:textId="77777777" w:rsidR="00A07AB9" w:rsidRPr="0081361F" w:rsidRDefault="00A07AB9" w:rsidP="00A07AB9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201</w:t>
            </w:r>
          </w:p>
        </w:tc>
        <w:tc>
          <w:tcPr>
            <w:tcW w:w="415" w:type="pct"/>
            <w:noWrap/>
            <w:hideMark/>
          </w:tcPr>
          <w:p w14:paraId="60F877CA" w14:textId="77777777" w:rsidR="00A07AB9" w:rsidRPr="0081361F" w:rsidRDefault="00A07AB9" w:rsidP="00A07AB9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83</w:t>
            </w:r>
          </w:p>
        </w:tc>
      </w:tr>
      <w:tr w:rsidR="0081361F" w:rsidRPr="0081361F" w14:paraId="4ED15717" w14:textId="77777777" w:rsidTr="008E3FDC">
        <w:trPr>
          <w:trHeight w:val="290"/>
        </w:trPr>
        <w:tc>
          <w:tcPr>
            <w:tcW w:w="583" w:type="pct"/>
            <w:noWrap/>
            <w:hideMark/>
          </w:tcPr>
          <w:p w14:paraId="3CABC9FB" w14:textId="77777777" w:rsidR="00A07AB9" w:rsidRPr="0081361F" w:rsidRDefault="00A07AB9" w:rsidP="00A07AB9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Sig. (2-tailed)</w:t>
            </w:r>
          </w:p>
        </w:tc>
        <w:tc>
          <w:tcPr>
            <w:tcW w:w="415" w:type="pct"/>
            <w:noWrap/>
            <w:hideMark/>
          </w:tcPr>
          <w:p w14:paraId="257088EA" w14:textId="77777777" w:rsidR="00A07AB9" w:rsidRPr="0081361F" w:rsidRDefault="00A07AB9" w:rsidP="00A07AB9">
            <w:pPr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15" w:type="pct"/>
            <w:noWrap/>
            <w:hideMark/>
          </w:tcPr>
          <w:p w14:paraId="69412D9B" w14:textId="77777777" w:rsidR="00A07AB9" w:rsidRPr="0081361F" w:rsidRDefault="00A07AB9" w:rsidP="00A07AB9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34</w:t>
            </w:r>
          </w:p>
        </w:tc>
        <w:tc>
          <w:tcPr>
            <w:tcW w:w="415" w:type="pct"/>
            <w:noWrap/>
            <w:hideMark/>
          </w:tcPr>
          <w:p w14:paraId="047F80C8" w14:textId="77777777" w:rsidR="00A07AB9" w:rsidRPr="0081361F" w:rsidRDefault="00A07AB9" w:rsidP="00A07AB9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109</w:t>
            </w:r>
          </w:p>
        </w:tc>
        <w:tc>
          <w:tcPr>
            <w:tcW w:w="415" w:type="pct"/>
            <w:noWrap/>
            <w:hideMark/>
          </w:tcPr>
          <w:p w14:paraId="2A7C3A98" w14:textId="77777777" w:rsidR="00A07AB9" w:rsidRPr="0081361F" w:rsidRDefault="00A07AB9" w:rsidP="00A07AB9">
            <w:pPr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0.007</w:t>
            </w:r>
          </w:p>
        </w:tc>
        <w:tc>
          <w:tcPr>
            <w:tcW w:w="415" w:type="pct"/>
            <w:noWrap/>
            <w:hideMark/>
          </w:tcPr>
          <w:p w14:paraId="7AE0AD0F" w14:textId="77777777" w:rsidR="00A07AB9" w:rsidRPr="0081361F" w:rsidRDefault="00A07AB9" w:rsidP="00A07AB9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67</w:t>
            </w:r>
          </w:p>
        </w:tc>
        <w:tc>
          <w:tcPr>
            <w:tcW w:w="415" w:type="pct"/>
            <w:noWrap/>
            <w:hideMark/>
          </w:tcPr>
          <w:p w14:paraId="185C2278" w14:textId="77777777" w:rsidR="00A07AB9" w:rsidRPr="0081361F" w:rsidRDefault="00A07AB9" w:rsidP="00A07AB9">
            <w:pPr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0.009</w:t>
            </w:r>
          </w:p>
        </w:tc>
        <w:tc>
          <w:tcPr>
            <w:tcW w:w="389" w:type="pct"/>
            <w:noWrap/>
            <w:hideMark/>
          </w:tcPr>
          <w:p w14:paraId="21A31F8D" w14:textId="77777777" w:rsidR="00A07AB9" w:rsidRPr="0081361F" w:rsidRDefault="00A07AB9" w:rsidP="00A07AB9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265</w:t>
            </w:r>
          </w:p>
        </w:tc>
        <w:tc>
          <w:tcPr>
            <w:tcW w:w="539" w:type="pct"/>
            <w:noWrap/>
            <w:hideMark/>
          </w:tcPr>
          <w:p w14:paraId="09FE226B" w14:textId="77777777" w:rsidR="00A07AB9" w:rsidRPr="0081361F" w:rsidRDefault="00A07AB9" w:rsidP="00A07AB9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48</w:t>
            </w:r>
          </w:p>
        </w:tc>
        <w:tc>
          <w:tcPr>
            <w:tcW w:w="586" w:type="pct"/>
            <w:noWrap/>
            <w:hideMark/>
          </w:tcPr>
          <w:p w14:paraId="757B0D34" w14:textId="77777777" w:rsidR="00A07AB9" w:rsidRPr="0081361F" w:rsidRDefault="00A07AB9" w:rsidP="00A07AB9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118</w:t>
            </w:r>
          </w:p>
        </w:tc>
        <w:tc>
          <w:tcPr>
            <w:tcW w:w="415" w:type="pct"/>
            <w:noWrap/>
            <w:hideMark/>
          </w:tcPr>
          <w:p w14:paraId="0CB675C9" w14:textId="77777777" w:rsidR="00A07AB9" w:rsidRPr="0081361F" w:rsidRDefault="00A07AB9" w:rsidP="00A07AB9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52</w:t>
            </w:r>
          </w:p>
        </w:tc>
      </w:tr>
      <w:tr w:rsidR="0081361F" w:rsidRPr="0081361F" w14:paraId="461DD8C0" w14:textId="77777777" w:rsidTr="008E3FDC">
        <w:trPr>
          <w:trHeight w:val="290"/>
        </w:trPr>
        <w:tc>
          <w:tcPr>
            <w:tcW w:w="583" w:type="pct"/>
            <w:noWrap/>
            <w:hideMark/>
          </w:tcPr>
          <w:p w14:paraId="5006FA9A" w14:textId="77777777" w:rsidR="00A07AB9" w:rsidRPr="0081361F" w:rsidRDefault="00A07AB9" w:rsidP="00A07AB9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N</w:t>
            </w:r>
          </w:p>
        </w:tc>
        <w:tc>
          <w:tcPr>
            <w:tcW w:w="415" w:type="pct"/>
            <w:noWrap/>
            <w:hideMark/>
          </w:tcPr>
          <w:p w14:paraId="36C8B957" w14:textId="77777777" w:rsidR="00A07AB9" w:rsidRPr="0081361F" w:rsidRDefault="00A07AB9" w:rsidP="00A07AB9">
            <w:pPr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62</w:t>
            </w:r>
          </w:p>
        </w:tc>
        <w:tc>
          <w:tcPr>
            <w:tcW w:w="415" w:type="pct"/>
            <w:noWrap/>
            <w:hideMark/>
          </w:tcPr>
          <w:p w14:paraId="4D7B1ED0" w14:textId="77777777" w:rsidR="00A07AB9" w:rsidRPr="0081361F" w:rsidRDefault="00A07AB9" w:rsidP="00A07AB9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62</w:t>
            </w:r>
          </w:p>
        </w:tc>
        <w:tc>
          <w:tcPr>
            <w:tcW w:w="415" w:type="pct"/>
            <w:noWrap/>
            <w:hideMark/>
          </w:tcPr>
          <w:p w14:paraId="0759F419" w14:textId="77777777" w:rsidR="00A07AB9" w:rsidRPr="0081361F" w:rsidRDefault="00A07AB9" w:rsidP="00A07AB9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62</w:t>
            </w:r>
          </w:p>
        </w:tc>
        <w:tc>
          <w:tcPr>
            <w:tcW w:w="415" w:type="pct"/>
            <w:noWrap/>
            <w:hideMark/>
          </w:tcPr>
          <w:p w14:paraId="20F61117" w14:textId="77777777" w:rsidR="00A07AB9" w:rsidRPr="0081361F" w:rsidRDefault="00A07AB9" w:rsidP="00A07AB9">
            <w:pPr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62</w:t>
            </w:r>
          </w:p>
        </w:tc>
        <w:tc>
          <w:tcPr>
            <w:tcW w:w="415" w:type="pct"/>
            <w:noWrap/>
            <w:hideMark/>
          </w:tcPr>
          <w:p w14:paraId="1AFA6710" w14:textId="77777777" w:rsidR="00A07AB9" w:rsidRPr="0081361F" w:rsidRDefault="00A07AB9" w:rsidP="00A07AB9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62</w:t>
            </w:r>
          </w:p>
        </w:tc>
        <w:tc>
          <w:tcPr>
            <w:tcW w:w="415" w:type="pct"/>
            <w:noWrap/>
            <w:hideMark/>
          </w:tcPr>
          <w:p w14:paraId="1350A423" w14:textId="77777777" w:rsidR="00A07AB9" w:rsidRPr="0081361F" w:rsidRDefault="00A07AB9" w:rsidP="00A07AB9">
            <w:pPr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62</w:t>
            </w:r>
          </w:p>
        </w:tc>
        <w:tc>
          <w:tcPr>
            <w:tcW w:w="389" w:type="pct"/>
            <w:noWrap/>
            <w:hideMark/>
          </w:tcPr>
          <w:p w14:paraId="17B58598" w14:textId="77777777" w:rsidR="00A07AB9" w:rsidRPr="0081361F" w:rsidRDefault="00A07AB9" w:rsidP="00A07AB9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62</w:t>
            </w:r>
          </w:p>
        </w:tc>
        <w:tc>
          <w:tcPr>
            <w:tcW w:w="539" w:type="pct"/>
            <w:noWrap/>
            <w:hideMark/>
          </w:tcPr>
          <w:p w14:paraId="29D2D882" w14:textId="77777777" w:rsidR="00A07AB9" w:rsidRPr="0081361F" w:rsidRDefault="00A07AB9" w:rsidP="00A07AB9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62</w:t>
            </w:r>
          </w:p>
        </w:tc>
        <w:tc>
          <w:tcPr>
            <w:tcW w:w="586" w:type="pct"/>
            <w:noWrap/>
            <w:hideMark/>
          </w:tcPr>
          <w:p w14:paraId="18C8C739" w14:textId="77777777" w:rsidR="00A07AB9" w:rsidRPr="0081361F" w:rsidRDefault="00A07AB9" w:rsidP="00A07AB9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62</w:t>
            </w:r>
          </w:p>
        </w:tc>
        <w:tc>
          <w:tcPr>
            <w:tcW w:w="415" w:type="pct"/>
            <w:noWrap/>
            <w:hideMark/>
          </w:tcPr>
          <w:p w14:paraId="698FA0EF" w14:textId="77777777" w:rsidR="00A07AB9" w:rsidRPr="0081361F" w:rsidRDefault="00A07AB9" w:rsidP="00A07AB9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62</w:t>
            </w:r>
          </w:p>
        </w:tc>
      </w:tr>
    </w:tbl>
    <w:p w14:paraId="4781431A" w14:textId="4FF07156" w:rsidR="00A05F74" w:rsidRPr="0081361F" w:rsidRDefault="006C55A7" w:rsidP="00373501">
      <w:pPr>
        <w:spacing w:before="240"/>
        <w:rPr>
          <w:rFonts w:ascii="Calibri" w:hAnsi="Calibri" w:cs="Calibri"/>
          <w:b/>
          <w:bCs/>
          <w:sz w:val="24"/>
          <w:szCs w:val="24"/>
          <w:lang w:val="en-US"/>
        </w:rPr>
      </w:pPr>
      <w:r w:rsidRPr="0081361F">
        <w:rPr>
          <w:rFonts w:ascii="Calibri" w:hAnsi="Calibri" w:cs="Calibri"/>
          <w:b/>
          <w:bCs/>
          <w:sz w:val="24"/>
          <w:szCs w:val="24"/>
          <w:lang w:val="en-US"/>
        </w:rPr>
        <w:t>D</w:t>
      </w:r>
      <w:r w:rsidR="00851809" w:rsidRPr="0081361F">
        <w:rPr>
          <w:rFonts w:ascii="Calibri" w:hAnsi="Calibri" w:cs="Calibri"/>
          <w:b/>
          <w:bCs/>
          <w:sz w:val="24"/>
          <w:szCs w:val="24"/>
          <w:lang w:val="en-US"/>
        </w:rPr>
        <w:t>.</w:t>
      </w:r>
      <w:r w:rsidRPr="0081361F">
        <w:rPr>
          <w:rFonts w:ascii="Calibri" w:hAnsi="Calibri" w:cs="Calibri"/>
          <w:b/>
          <w:bCs/>
          <w:sz w:val="24"/>
          <w:szCs w:val="24"/>
          <w:lang w:val="en-US"/>
        </w:rPr>
        <w:t xml:space="preserve"> Correlations between HMOs in Se 3-month milk and SIgA in colostrum, 1-, 2-, 3-, and 4-month milk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35"/>
        <w:gridCol w:w="908"/>
        <w:gridCol w:w="908"/>
        <w:gridCol w:w="836"/>
        <w:gridCol w:w="908"/>
        <w:gridCol w:w="851"/>
        <w:gridCol w:w="851"/>
        <w:gridCol w:w="1284"/>
        <w:gridCol w:w="1181"/>
      </w:tblGrid>
      <w:tr w:rsidR="0081361F" w:rsidRPr="0081361F" w14:paraId="401879C8" w14:textId="77777777" w:rsidTr="00292AF7">
        <w:trPr>
          <w:trHeight w:val="290"/>
        </w:trPr>
        <w:tc>
          <w:tcPr>
            <w:tcW w:w="710" w:type="pct"/>
            <w:noWrap/>
            <w:hideMark/>
          </w:tcPr>
          <w:p w14:paraId="0511DD46" w14:textId="77777777" w:rsidR="00292AF7" w:rsidRPr="0081361F" w:rsidRDefault="00292AF7" w:rsidP="00292AF7">
            <w:pPr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SIgA </w:t>
            </w:r>
          </w:p>
        </w:tc>
        <w:tc>
          <w:tcPr>
            <w:tcW w:w="507" w:type="pct"/>
            <w:noWrap/>
            <w:hideMark/>
          </w:tcPr>
          <w:p w14:paraId="196273D7" w14:textId="77777777" w:rsidR="00292AF7" w:rsidRPr="0081361F" w:rsidRDefault="00292AF7" w:rsidP="00292AF7">
            <w:pPr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3-FL</w:t>
            </w:r>
          </w:p>
        </w:tc>
        <w:tc>
          <w:tcPr>
            <w:tcW w:w="507" w:type="pct"/>
            <w:noWrap/>
            <w:hideMark/>
          </w:tcPr>
          <w:p w14:paraId="7102B56D" w14:textId="77777777" w:rsidR="00292AF7" w:rsidRPr="0081361F" w:rsidRDefault="00292AF7" w:rsidP="00292AF7">
            <w:pPr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LDFT</w:t>
            </w:r>
          </w:p>
        </w:tc>
        <w:tc>
          <w:tcPr>
            <w:tcW w:w="448" w:type="pct"/>
            <w:noWrap/>
            <w:hideMark/>
          </w:tcPr>
          <w:p w14:paraId="0FF70AE4" w14:textId="77777777" w:rsidR="00292AF7" w:rsidRPr="0081361F" w:rsidRDefault="00292AF7" w:rsidP="00292AF7">
            <w:pPr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LNFP III</w:t>
            </w:r>
          </w:p>
        </w:tc>
        <w:tc>
          <w:tcPr>
            <w:tcW w:w="507" w:type="pct"/>
            <w:noWrap/>
            <w:hideMark/>
          </w:tcPr>
          <w:p w14:paraId="13697CB6" w14:textId="77777777" w:rsidR="00292AF7" w:rsidRPr="0081361F" w:rsidRDefault="00292AF7" w:rsidP="00292AF7">
            <w:pPr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LNDFH I</w:t>
            </w:r>
          </w:p>
        </w:tc>
        <w:tc>
          <w:tcPr>
            <w:tcW w:w="475" w:type="pct"/>
            <w:noWrap/>
            <w:hideMark/>
          </w:tcPr>
          <w:p w14:paraId="50E20837" w14:textId="77777777" w:rsidR="00292AF7" w:rsidRPr="0081361F" w:rsidRDefault="00292AF7" w:rsidP="00292AF7">
            <w:pPr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3’-SL</w:t>
            </w:r>
          </w:p>
        </w:tc>
        <w:tc>
          <w:tcPr>
            <w:tcW w:w="475" w:type="pct"/>
            <w:noWrap/>
            <w:hideMark/>
          </w:tcPr>
          <w:p w14:paraId="0A62055E" w14:textId="77777777" w:rsidR="00292AF7" w:rsidRPr="0081361F" w:rsidRDefault="00292AF7" w:rsidP="00292AF7">
            <w:pPr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LST b</w:t>
            </w:r>
          </w:p>
        </w:tc>
        <w:tc>
          <w:tcPr>
            <w:tcW w:w="714" w:type="pct"/>
            <w:noWrap/>
            <w:hideMark/>
          </w:tcPr>
          <w:p w14:paraId="6D74A363" w14:textId="77777777" w:rsidR="00292AF7" w:rsidRPr="0081361F" w:rsidRDefault="00292AF7" w:rsidP="00292AF7">
            <w:pPr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Fucosylated</w:t>
            </w:r>
          </w:p>
        </w:tc>
        <w:tc>
          <w:tcPr>
            <w:tcW w:w="657" w:type="pct"/>
            <w:noWrap/>
            <w:hideMark/>
          </w:tcPr>
          <w:p w14:paraId="2EAD0EAB" w14:textId="77777777" w:rsidR="00292AF7" w:rsidRPr="0081361F" w:rsidRDefault="00292AF7" w:rsidP="00292AF7">
            <w:pPr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Total</w:t>
            </w:r>
          </w:p>
        </w:tc>
      </w:tr>
      <w:tr w:rsidR="0081361F" w:rsidRPr="0081361F" w14:paraId="5E0EA15F" w14:textId="77777777" w:rsidTr="00292AF7">
        <w:trPr>
          <w:trHeight w:val="290"/>
        </w:trPr>
        <w:tc>
          <w:tcPr>
            <w:tcW w:w="710" w:type="pct"/>
            <w:noWrap/>
            <w:hideMark/>
          </w:tcPr>
          <w:p w14:paraId="0604C853" w14:textId="77777777" w:rsidR="00292AF7" w:rsidRPr="0081361F" w:rsidRDefault="00292AF7" w:rsidP="00292AF7">
            <w:pPr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Colostrum</w:t>
            </w:r>
          </w:p>
        </w:tc>
        <w:tc>
          <w:tcPr>
            <w:tcW w:w="507" w:type="pct"/>
            <w:noWrap/>
            <w:hideMark/>
          </w:tcPr>
          <w:p w14:paraId="0085C364" w14:textId="77777777" w:rsidR="00292AF7" w:rsidRPr="0081361F" w:rsidRDefault="00292AF7" w:rsidP="00292AF7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0.193</w:t>
            </w:r>
          </w:p>
        </w:tc>
        <w:tc>
          <w:tcPr>
            <w:tcW w:w="507" w:type="pct"/>
            <w:noWrap/>
            <w:hideMark/>
          </w:tcPr>
          <w:p w14:paraId="26A57F63" w14:textId="77777777" w:rsidR="00292AF7" w:rsidRPr="0081361F" w:rsidRDefault="00292AF7" w:rsidP="00292AF7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0.207*</w:t>
            </w:r>
          </w:p>
        </w:tc>
        <w:tc>
          <w:tcPr>
            <w:tcW w:w="448" w:type="pct"/>
            <w:noWrap/>
            <w:hideMark/>
          </w:tcPr>
          <w:p w14:paraId="3614CB50" w14:textId="77777777" w:rsidR="00292AF7" w:rsidRPr="0081361F" w:rsidRDefault="00292AF7" w:rsidP="00292AF7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0.207*</w:t>
            </w:r>
          </w:p>
        </w:tc>
        <w:tc>
          <w:tcPr>
            <w:tcW w:w="507" w:type="pct"/>
            <w:noWrap/>
            <w:hideMark/>
          </w:tcPr>
          <w:p w14:paraId="56C892F1" w14:textId="77777777" w:rsidR="00292AF7" w:rsidRPr="0081361F" w:rsidRDefault="00292AF7" w:rsidP="00292AF7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0.208*</w:t>
            </w:r>
          </w:p>
        </w:tc>
        <w:tc>
          <w:tcPr>
            <w:tcW w:w="475" w:type="pct"/>
            <w:noWrap/>
            <w:hideMark/>
          </w:tcPr>
          <w:p w14:paraId="67BA05A9" w14:textId="77777777" w:rsidR="00292AF7" w:rsidRPr="0081361F" w:rsidRDefault="00292AF7" w:rsidP="00292AF7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-0.118</w:t>
            </w:r>
          </w:p>
        </w:tc>
        <w:tc>
          <w:tcPr>
            <w:tcW w:w="475" w:type="pct"/>
            <w:noWrap/>
            <w:hideMark/>
          </w:tcPr>
          <w:p w14:paraId="667803A0" w14:textId="77777777" w:rsidR="00292AF7" w:rsidRPr="0081361F" w:rsidRDefault="00292AF7" w:rsidP="00292AF7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0.112</w:t>
            </w:r>
          </w:p>
        </w:tc>
        <w:tc>
          <w:tcPr>
            <w:tcW w:w="714" w:type="pct"/>
            <w:noWrap/>
            <w:hideMark/>
          </w:tcPr>
          <w:p w14:paraId="25300C29" w14:textId="77777777" w:rsidR="00292AF7" w:rsidRPr="0081361F" w:rsidRDefault="00292AF7" w:rsidP="00292AF7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0.238*</w:t>
            </w:r>
          </w:p>
        </w:tc>
        <w:tc>
          <w:tcPr>
            <w:tcW w:w="657" w:type="pct"/>
            <w:noWrap/>
            <w:hideMark/>
          </w:tcPr>
          <w:p w14:paraId="3F4F3E1C" w14:textId="77777777" w:rsidR="00292AF7" w:rsidRPr="0081361F" w:rsidRDefault="00292AF7" w:rsidP="00292AF7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0.196</w:t>
            </w:r>
          </w:p>
        </w:tc>
      </w:tr>
      <w:tr w:rsidR="0081361F" w:rsidRPr="0081361F" w14:paraId="163BA72D" w14:textId="77777777" w:rsidTr="00292AF7">
        <w:trPr>
          <w:trHeight w:val="290"/>
        </w:trPr>
        <w:tc>
          <w:tcPr>
            <w:tcW w:w="710" w:type="pct"/>
            <w:noWrap/>
            <w:hideMark/>
          </w:tcPr>
          <w:p w14:paraId="7251943F" w14:textId="77777777" w:rsidR="00292AF7" w:rsidRPr="0081361F" w:rsidRDefault="00292AF7" w:rsidP="00292AF7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Sig. (2-tailed)</w:t>
            </w:r>
          </w:p>
        </w:tc>
        <w:tc>
          <w:tcPr>
            <w:tcW w:w="507" w:type="pct"/>
            <w:noWrap/>
            <w:hideMark/>
          </w:tcPr>
          <w:p w14:paraId="3EB133D1" w14:textId="77777777" w:rsidR="00292AF7" w:rsidRPr="0081361F" w:rsidRDefault="00292AF7" w:rsidP="00292AF7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0.063</w:t>
            </w:r>
          </w:p>
        </w:tc>
        <w:tc>
          <w:tcPr>
            <w:tcW w:w="507" w:type="pct"/>
            <w:noWrap/>
            <w:hideMark/>
          </w:tcPr>
          <w:p w14:paraId="2F1DA761" w14:textId="77777777" w:rsidR="00292AF7" w:rsidRPr="0081361F" w:rsidRDefault="00292AF7" w:rsidP="00292AF7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0.045</w:t>
            </w:r>
          </w:p>
        </w:tc>
        <w:tc>
          <w:tcPr>
            <w:tcW w:w="448" w:type="pct"/>
            <w:noWrap/>
            <w:hideMark/>
          </w:tcPr>
          <w:p w14:paraId="1FAAEE89" w14:textId="77777777" w:rsidR="00292AF7" w:rsidRPr="0081361F" w:rsidRDefault="00292AF7" w:rsidP="00292AF7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0.046</w:t>
            </w:r>
          </w:p>
        </w:tc>
        <w:tc>
          <w:tcPr>
            <w:tcW w:w="507" w:type="pct"/>
            <w:noWrap/>
            <w:hideMark/>
          </w:tcPr>
          <w:p w14:paraId="7B8DBD61" w14:textId="77777777" w:rsidR="00292AF7" w:rsidRPr="0081361F" w:rsidRDefault="00292AF7" w:rsidP="00292AF7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0.044</w:t>
            </w:r>
          </w:p>
        </w:tc>
        <w:tc>
          <w:tcPr>
            <w:tcW w:w="475" w:type="pct"/>
            <w:noWrap/>
            <w:hideMark/>
          </w:tcPr>
          <w:p w14:paraId="07A73A9D" w14:textId="77777777" w:rsidR="00292AF7" w:rsidRPr="0081361F" w:rsidRDefault="00292AF7" w:rsidP="00292AF7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0.258</w:t>
            </w:r>
          </w:p>
        </w:tc>
        <w:tc>
          <w:tcPr>
            <w:tcW w:w="475" w:type="pct"/>
            <w:noWrap/>
            <w:hideMark/>
          </w:tcPr>
          <w:p w14:paraId="35803CA1" w14:textId="77777777" w:rsidR="00292AF7" w:rsidRPr="0081361F" w:rsidRDefault="00292AF7" w:rsidP="00292AF7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0.282</w:t>
            </w:r>
          </w:p>
        </w:tc>
        <w:tc>
          <w:tcPr>
            <w:tcW w:w="714" w:type="pct"/>
            <w:noWrap/>
            <w:hideMark/>
          </w:tcPr>
          <w:p w14:paraId="13A2AAAF" w14:textId="77777777" w:rsidR="00292AF7" w:rsidRPr="0081361F" w:rsidRDefault="00292AF7" w:rsidP="00292AF7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0.021</w:t>
            </w:r>
          </w:p>
        </w:tc>
        <w:tc>
          <w:tcPr>
            <w:tcW w:w="657" w:type="pct"/>
            <w:noWrap/>
            <w:hideMark/>
          </w:tcPr>
          <w:p w14:paraId="627AA5E8" w14:textId="77777777" w:rsidR="00292AF7" w:rsidRPr="0081361F" w:rsidRDefault="00292AF7" w:rsidP="00292AF7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0.059</w:t>
            </w:r>
          </w:p>
        </w:tc>
      </w:tr>
      <w:tr w:rsidR="0081361F" w:rsidRPr="0081361F" w14:paraId="49CAC6AD" w14:textId="77777777" w:rsidTr="00292AF7">
        <w:trPr>
          <w:trHeight w:val="290"/>
        </w:trPr>
        <w:tc>
          <w:tcPr>
            <w:tcW w:w="710" w:type="pct"/>
            <w:noWrap/>
            <w:hideMark/>
          </w:tcPr>
          <w:p w14:paraId="0989206C" w14:textId="77777777" w:rsidR="00292AF7" w:rsidRPr="0081361F" w:rsidRDefault="00292AF7" w:rsidP="00292AF7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507" w:type="pct"/>
            <w:noWrap/>
            <w:hideMark/>
          </w:tcPr>
          <w:p w14:paraId="6CAD961D" w14:textId="77777777" w:rsidR="00292AF7" w:rsidRPr="0081361F" w:rsidRDefault="00292AF7" w:rsidP="00292AF7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94</w:t>
            </w:r>
          </w:p>
        </w:tc>
        <w:tc>
          <w:tcPr>
            <w:tcW w:w="507" w:type="pct"/>
            <w:noWrap/>
            <w:hideMark/>
          </w:tcPr>
          <w:p w14:paraId="5A64D04B" w14:textId="77777777" w:rsidR="00292AF7" w:rsidRPr="0081361F" w:rsidRDefault="00292AF7" w:rsidP="00292AF7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94</w:t>
            </w:r>
          </w:p>
        </w:tc>
        <w:tc>
          <w:tcPr>
            <w:tcW w:w="448" w:type="pct"/>
            <w:noWrap/>
            <w:hideMark/>
          </w:tcPr>
          <w:p w14:paraId="6897AD87" w14:textId="77777777" w:rsidR="00292AF7" w:rsidRPr="0081361F" w:rsidRDefault="00292AF7" w:rsidP="00292AF7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94</w:t>
            </w:r>
          </w:p>
        </w:tc>
        <w:tc>
          <w:tcPr>
            <w:tcW w:w="507" w:type="pct"/>
            <w:noWrap/>
            <w:hideMark/>
          </w:tcPr>
          <w:p w14:paraId="1DE8FD8B" w14:textId="77777777" w:rsidR="00292AF7" w:rsidRPr="0081361F" w:rsidRDefault="00292AF7" w:rsidP="00292AF7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94</w:t>
            </w:r>
          </w:p>
        </w:tc>
        <w:tc>
          <w:tcPr>
            <w:tcW w:w="475" w:type="pct"/>
            <w:noWrap/>
            <w:hideMark/>
          </w:tcPr>
          <w:p w14:paraId="0E538DBF" w14:textId="77777777" w:rsidR="00292AF7" w:rsidRPr="0081361F" w:rsidRDefault="00292AF7" w:rsidP="00292AF7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94</w:t>
            </w:r>
          </w:p>
        </w:tc>
        <w:tc>
          <w:tcPr>
            <w:tcW w:w="475" w:type="pct"/>
            <w:noWrap/>
            <w:hideMark/>
          </w:tcPr>
          <w:p w14:paraId="3671A078" w14:textId="77777777" w:rsidR="00292AF7" w:rsidRPr="0081361F" w:rsidRDefault="00292AF7" w:rsidP="00292AF7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94</w:t>
            </w:r>
          </w:p>
        </w:tc>
        <w:tc>
          <w:tcPr>
            <w:tcW w:w="714" w:type="pct"/>
            <w:noWrap/>
            <w:hideMark/>
          </w:tcPr>
          <w:p w14:paraId="4025EB65" w14:textId="77777777" w:rsidR="00292AF7" w:rsidRPr="0081361F" w:rsidRDefault="00292AF7" w:rsidP="00292AF7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94</w:t>
            </w:r>
          </w:p>
        </w:tc>
        <w:tc>
          <w:tcPr>
            <w:tcW w:w="657" w:type="pct"/>
            <w:noWrap/>
            <w:hideMark/>
          </w:tcPr>
          <w:p w14:paraId="09C44654" w14:textId="77777777" w:rsidR="00292AF7" w:rsidRPr="0081361F" w:rsidRDefault="00292AF7" w:rsidP="00292AF7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94</w:t>
            </w:r>
          </w:p>
        </w:tc>
      </w:tr>
      <w:tr w:rsidR="0081361F" w:rsidRPr="0081361F" w14:paraId="7B7170A3" w14:textId="77777777" w:rsidTr="00292AF7">
        <w:trPr>
          <w:trHeight w:val="290"/>
        </w:trPr>
        <w:tc>
          <w:tcPr>
            <w:tcW w:w="710" w:type="pct"/>
            <w:noWrap/>
            <w:hideMark/>
          </w:tcPr>
          <w:p w14:paraId="0334C39A" w14:textId="77777777" w:rsidR="00292AF7" w:rsidRPr="0081361F" w:rsidRDefault="00292AF7" w:rsidP="00292AF7">
            <w:pPr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1-month milk</w:t>
            </w:r>
          </w:p>
        </w:tc>
        <w:tc>
          <w:tcPr>
            <w:tcW w:w="507" w:type="pct"/>
            <w:noWrap/>
            <w:hideMark/>
          </w:tcPr>
          <w:p w14:paraId="1A409BE0" w14:textId="77777777" w:rsidR="00292AF7" w:rsidRPr="0081361F" w:rsidRDefault="00292AF7" w:rsidP="00292AF7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0.156</w:t>
            </w:r>
          </w:p>
        </w:tc>
        <w:tc>
          <w:tcPr>
            <w:tcW w:w="507" w:type="pct"/>
            <w:noWrap/>
            <w:hideMark/>
          </w:tcPr>
          <w:p w14:paraId="3BA8AB4E" w14:textId="77777777" w:rsidR="00292AF7" w:rsidRPr="0081361F" w:rsidRDefault="00292AF7" w:rsidP="00292AF7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0.209*</w:t>
            </w:r>
          </w:p>
        </w:tc>
        <w:tc>
          <w:tcPr>
            <w:tcW w:w="448" w:type="pct"/>
            <w:noWrap/>
            <w:hideMark/>
          </w:tcPr>
          <w:p w14:paraId="50C0B264" w14:textId="77777777" w:rsidR="00292AF7" w:rsidRPr="0081361F" w:rsidRDefault="00292AF7" w:rsidP="00292AF7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0.083</w:t>
            </w:r>
          </w:p>
        </w:tc>
        <w:tc>
          <w:tcPr>
            <w:tcW w:w="507" w:type="pct"/>
            <w:noWrap/>
            <w:hideMark/>
          </w:tcPr>
          <w:p w14:paraId="0B88851E" w14:textId="77777777" w:rsidR="00292AF7" w:rsidRPr="0081361F" w:rsidRDefault="00292AF7" w:rsidP="00292AF7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0.187</w:t>
            </w:r>
          </w:p>
        </w:tc>
        <w:tc>
          <w:tcPr>
            <w:tcW w:w="475" w:type="pct"/>
            <w:noWrap/>
            <w:hideMark/>
          </w:tcPr>
          <w:p w14:paraId="0F677AC3" w14:textId="77777777" w:rsidR="00292AF7" w:rsidRPr="0081361F" w:rsidRDefault="00292AF7" w:rsidP="00292AF7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-0.212*</w:t>
            </w:r>
          </w:p>
        </w:tc>
        <w:tc>
          <w:tcPr>
            <w:tcW w:w="475" w:type="pct"/>
            <w:noWrap/>
            <w:hideMark/>
          </w:tcPr>
          <w:p w14:paraId="0FDD3A6C" w14:textId="77777777" w:rsidR="00292AF7" w:rsidRPr="0081361F" w:rsidRDefault="00292AF7" w:rsidP="00292AF7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0.067</w:t>
            </w:r>
          </w:p>
        </w:tc>
        <w:tc>
          <w:tcPr>
            <w:tcW w:w="714" w:type="pct"/>
            <w:noWrap/>
            <w:hideMark/>
          </w:tcPr>
          <w:p w14:paraId="351701D3" w14:textId="77777777" w:rsidR="00292AF7" w:rsidRPr="0081361F" w:rsidRDefault="00292AF7" w:rsidP="00292AF7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0.244*</w:t>
            </w:r>
          </w:p>
        </w:tc>
        <w:tc>
          <w:tcPr>
            <w:tcW w:w="657" w:type="pct"/>
            <w:noWrap/>
            <w:hideMark/>
          </w:tcPr>
          <w:p w14:paraId="4EADC528" w14:textId="77777777" w:rsidR="00292AF7" w:rsidRPr="0081361F" w:rsidRDefault="00292AF7" w:rsidP="00292AF7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0.184</w:t>
            </w:r>
          </w:p>
        </w:tc>
      </w:tr>
      <w:tr w:rsidR="0081361F" w:rsidRPr="0081361F" w14:paraId="6DF322F9" w14:textId="77777777" w:rsidTr="00292AF7">
        <w:trPr>
          <w:trHeight w:val="290"/>
        </w:trPr>
        <w:tc>
          <w:tcPr>
            <w:tcW w:w="710" w:type="pct"/>
            <w:noWrap/>
            <w:hideMark/>
          </w:tcPr>
          <w:p w14:paraId="49FB06A4" w14:textId="77777777" w:rsidR="00292AF7" w:rsidRPr="0081361F" w:rsidRDefault="00292AF7" w:rsidP="00292AF7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Sig. (2-tailed)</w:t>
            </w:r>
          </w:p>
        </w:tc>
        <w:tc>
          <w:tcPr>
            <w:tcW w:w="507" w:type="pct"/>
            <w:noWrap/>
            <w:hideMark/>
          </w:tcPr>
          <w:p w14:paraId="3E3A8AEF" w14:textId="77777777" w:rsidR="00292AF7" w:rsidRPr="0081361F" w:rsidRDefault="00292AF7" w:rsidP="00292AF7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0.143</w:t>
            </w:r>
          </w:p>
        </w:tc>
        <w:tc>
          <w:tcPr>
            <w:tcW w:w="507" w:type="pct"/>
            <w:noWrap/>
            <w:hideMark/>
          </w:tcPr>
          <w:p w14:paraId="66F0C5FE" w14:textId="77777777" w:rsidR="00292AF7" w:rsidRPr="0081361F" w:rsidRDefault="00292AF7" w:rsidP="00292AF7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0.049</w:t>
            </w:r>
          </w:p>
        </w:tc>
        <w:tc>
          <w:tcPr>
            <w:tcW w:w="448" w:type="pct"/>
            <w:noWrap/>
            <w:hideMark/>
          </w:tcPr>
          <w:p w14:paraId="3DE892F1" w14:textId="77777777" w:rsidR="00292AF7" w:rsidRPr="0081361F" w:rsidRDefault="00292AF7" w:rsidP="00292AF7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0.442</w:t>
            </w:r>
          </w:p>
        </w:tc>
        <w:tc>
          <w:tcPr>
            <w:tcW w:w="507" w:type="pct"/>
            <w:noWrap/>
            <w:hideMark/>
          </w:tcPr>
          <w:p w14:paraId="1E59F015" w14:textId="77777777" w:rsidR="00292AF7" w:rsidRPr="0081361F" w:rsidRDefault="00292AF7" w:rsidP="00292AF7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0.079</w:t>
            </w:r>
          </w:p>
        </w:tc>
        <w:tc>
          <w:tcPr>
            <w:tcW w:w="475" w:type="pct"/>
            <w:noWrap/>
            <w:hideMark/>
          </w:tcPr>
          <w:p w14:paraId="7B5C28DF" w14:textId="77777777" w:rsidR="00292AF7" w:rsidRPr="0081361F" w:rsidRDefault="00292AF7" w:rsidP="00292AF7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0.046</w:t>
            </w:r>
          </w:p>
        </w:tc>
        <w:tc>
          <w:tcPr>
            <w:tcW w:w="475" w:type="pct"/>
            <w:noWrap/>
            <w:hideMark/>
          </w:tcPr>
          <w:p w14:paraId="1998EBA6" w14:textId="77777777" w:rsidR="00292AF7" w:rsidRPr="0081361F" w:rsidRDefault="00292AF7" w:rsidP="00292AF7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0.534</w:t>
            </w:r>
          </w:p>
        </w:tc>
        <w:tc>
          <w:tcPr>
            <w:tcW w:w="714" w:type="pct"/>
            <w:noWrap/>
            <w:hideMark/>
          </w:tcPr>
          <w:p w14:paraId="1A9503DE" w14:textId="77777777" w:rsidR="00292AF7" w:rsidRPr="0081361F" w:rsidRDefault="00292AF7" w:rsidP="00292AF7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0.021</w:t>
            </w:r>
          </w:p>
        </w:tc>
        <w:tc>
          <w:tcPr>
            <w:tcW w:w="657" w:type="pct"/>
            <w:noWrap/>
            <w:hideMark/>
          </w:tcPr>
          <w:p w14:paraId="61C216D7" w14:textId="77777777" w:rsidR="00292AF7" w:rsidRPr="0081361F" w:rsidRDefault="00292AF7" w:rsidP="00292AF7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0.085</w:t>
            </w:r>
          </w:p>
        </w:tc>
      </w:tr>
      <w:tr w:rsidR="0081361F" w:rsidRPr="0081361F" w14:paraId="0819DAA8" w14:textId="77777777" w:rsidTr="00292AF7">
        <w:trPr>
          <w:trHeight w:val="290"/>
        </w:trPr>
        <w:tc>
          <w:tcPr>
            <w:tcW w:w="710" w:type="pct"/>
            <w:noWrap/>
            <w:hideMark/>
          </w:tcPr>
          <w:p w14:paraId="2391A7BD" w14:textId="77777777" w:rsidR="00292AF7" w:rsidRPr="0081361F" w:rsidRDefault="00292AF7" w:rsidP="00292AF7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507" w:type="pct"/>
            <w:noWrap/>
            <w:hideMark/>
          </w:tcPr>
          <w:p w14:paraId="25DCCC1D" w14:textId="77777777" w:rsidR="00292AF7" w:rsidRPr="0081361F" w:rsidRDefault="00292AF7" w:rsidP="00292AF7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89</w:t>
            </w:r>
          </w:p>
        </w:tc>
        <w:tc>
          <w:tcPr>
            <w:tcW w:w="507" w:type="pct"/>
            <w:noWrap/>
            <w:hideMark/>
          </w:tcPr>
          <w:p w14:paraId="228F2ED5" w14:textId="77777777" w:rsidR="00292AF7" w:rsidRPr="0081361F" w:rsidRDefault="00292AF7" w:rsidP="00292AF7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89</w:t>
            </w:r>
          </w:p>
        </w:tc>
        <w:tc>
          <w:tcPr>
            <w:tcW w:w="448" w:type="pct"/>
            <w:noWrap/>
            <w:hideMark/>
          </w:tcPr>
          <w:p w14:paraId="6A0460FE" w14:textId="77777777" w:rsidR="00292AF7" w:rsidRPr="0081361F" w:rsidRDefault="00292AF7" w:rsidP="00292AF7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89</w:t>
            </w:r>
          </w:p>
        </w:tc>
        <w:tc>
          <w:tcPr>
            <w:tcW w:w="507" w:type="pct"/>
            <w:noWrap/>
            <w:hideMark/>
          </w:tcPr>
          <w:p w14:paraId="4509D248" w14:textId="77777777" w:rsidR="00292AF7" w:rsidRPr="0081361F" w:rsidRDefault="00292AF7" w:rsidP="00292AF7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89</w:t>
            </w:r>
          </w:p>
        </w:tc>
        <w:tc>
          <w:tcPr>
            <w:tcW w:w="475" w:type="pct"/>
            <w:noWrap/>
            <w:hideMark/>
          </w:tcPr>
          <w:p w14:paraId="24D4DE1D" w14:textId="77777777" w:rsidR="00292AF7" w:rsidRPr="0081361F" w:rsidRDefault="00292AF7" w:rsidP="00292AF7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89</w:t>
            </w:r>
          </w:p>
        </w:tc>
        <w:tc>
          <w:tcPr>
            <w:tcW w:w="475" w:type="pct"/>
            <w:noWrap/>
            <w:hideMark/>
          </w:tcPr>
          <w:p w14:paraId="1559BCBB" w14:textId="77777777" w:rsidR="00292AF7" w:rsidRPr="0081361F" w:rsidRDefault="00292AF7" w:rsidP="00292AF7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89</w:t>
            </w:r>
          </w:p>
        </w:tc>
        <w:tc>
          <w:tcPr>
            <w:tcW w:w="714" w:type="pct"/>
            <w:noWrap/>
            <w:hideMark/>
          </w:tcPr>
          <w:p w14:paraId="2EA9FC45" w14:textId="77777777" w:rsidR="00292AF7" w:rsidRPr="0081361F" w:rsidRDefault="00292AF7" w:rsidP="00292AF7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89</w:t>
            </w:r>
          </w:p>
        </w:tc>
        <w:tc>
          <w:tcPr>
            <w:tcW w:w="657" w:type="pct"/>
            <w:noWrap/>
            <w:hideMark/>
          </w:tcPr>
          <w:p w14:paraId="4A3FAE98" w14:textId="77777777" w:rsidR="00292AF7" w:rsidRPr="0081361F" w:rsidRDefault="00292AF7" w:rsidP="00292AF7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89</w:t>
            </w:r>
          </w:p>
        </w:tc>
      </w:tr>
      <w:tr w:rsidR="0081361F" w:rsidRPr="0081361F" w14:paraId="79EB4D3A" w14:textId="77777777" w:rsidTr="00292AF7">
        <w:trPr>
          <w:trHeight w:val="290"/>
        </w:trPr>
        <w:tc>
          <w:tcPr>
            <w:tcW w:w="710" w:type="pct"/>
            <w:noWrap/>
            <w:hideMark/>
          </w:tcPr>
          <w:p w14:paraId="62E625E9" w14:textId="77777777" w:rsidR="00292AF7" w:rsidRPr="0081361F" w:rsidRDefault="00292AF7" w:rsidP="00292AF7">
            <w:pPr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2-month milk</w:t>
            </w:r>
          </w:p>
        </w:tc>
        <w:tc>
          <w:tcPr>
            <w:tcW w:w="507" w:type="pct"/>
            <w:noWrap/>
            <w:hideMark/>
          </w:tcPr>
          <w:p w14:paraId="32495567" w14:textId="77777777" w:rsidR="00292AF7" w:rsidRPr="0081361F" w:rsidRDefault="00292AF7" w:rsidP="00292AF7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0.113</w:t>
            </w:r>
          </w:p>
        </w:tc>
        <w:tc>
          <w:tcPr>
            <w:tcW w:w="507" w:type="pct"/>
            <w:noWrap/>
            <w:hideMark/>
          </w:tcPr>
          <w:p w14:paraId="425E30A0" w14:textId="77777777" w:rsidR="00292AF7" w:rsidRPr="0081361F" w:rsidRDefault="00292AF7" w:rsidP="00292AF7">
            <w:pPr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0.283**</w:t>
            </w:r>
          </w:p>
        </w:tc>
        <w:tc>
          <w:tcPr>
            <w:tcW w:w="448" w:type="pct"/>
            <w:noWrap/>
            <w:hideMark/>
          </w:tcPr>
          <w:p w14:paraId="327C4CA8" w14:textId="77777777" w:rsidR="00292AF7" w:rsidRPr="0081361F" w:rsidRDefault="00292AF7" w:rsidP="00292AF7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0.103</w:t>
            </w:r>
          </w:p>
        </w:tc>
        <w:tc>
          <w:tcPr>
            <w:tcW w:w="507" w:type="pct"/>
            <w:noWrap/>
            <w:hideMark/>
          </w:tcPr>
          <w:p w14:paraId="65959D66" w14:textId="77777777" w:rsidR="00292AF7" w:rsidRPr="0081361F" w:rsidRDefault="00292AF7" w:rsidP="00292AF7">
            <w:pPr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0.327**</w:t>
            </w:r>
          </w:p>
        </w:tc>
        <w:tc>
          <w:tcPr>
            <w:tcW w:w="475" w:type="pct"/>
            <w:noWrap/>
            <w:hideMark/>
          </w:tcPr>
          <w:p w14:paraId="37C44020" w14:textId="77777777" w:rsidR="00292AF7" w:rsidRPr="0081361F" w:rsidRDefault="00292AF7" w:rsidP="00292AF7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-0.051</w:t>
            </w:r>
          </w:p>
        </w:tc>
        <w:tc>
          <w:tcPr>
            <w:tcW w:w="475" w:type="pct"/>
            <w:noWrap/>
            <w:hideMark/>
          </w:tcPr>
          <w:p w14:paraId="7EDCDEF1" w14:textId="77777777" w:rsidR="00292AF7" w:rsidRPr="0081361F" w:rsidRDefault="00292AF7" w:rsidP="00292AF7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0.175</w:t>
            </w:r>
          </w:p>
        </w:tc>
        <w:tc>
          <w:tcPr>
            <w:tcW w:w="714" w:type="pct"/>
            <w:noWrap/>
            <w:hideMark/>
          </w:tcPr>
          <w:p w14:paraId="7A61C327" w14:textId="77777777" w:rsidR="00292AF7" w:rsidRPr="0081361F" w:rsidRDefault="00292AF7" w:rsidP="00292AF7">
            <w:pPr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0.309**</w:t>
            </w:r>
          </w:p>
        </w:tc>
        <w:tc>
          <w:tcPr>
            <w:tcW w:w="657" w:type="pct"/>
            <w:noWrap/>
            <w:hideMark/>
          </w:tcPr>
          <w:p w14:paraId="138895E6" w14:textId="77777777" w:rsidR="00292AF7" w:rsidRPr="0081361F" w:rsidRDefault="00292AF7" w:rsidP="00292AF7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0.264*</w:t>
            </w:r>
          </w:p>
        </w:tc>
      </w:tr>
      <w:tr w:rsidR="0081361F" w:rsidRPr="0081361F" w14:paraId="38006DD0" w14:textId="77777777" w:rsidTr="00292AF7">
        <w:trPr>
          <w:trHeight w:val="290"/>
        </w:trPr>
        <w:tc>
          <w:tcPr>
            <w:tcW w:w="710" w:type="pct"/>
            <w:noWrap/>
            <w:hideMark/>
          </w:tcPr>
          <w:p w14:paraId="52FE9E82" w14:textId="77777777" w:rsidR="00292AF7" w:rsidRPr="0081361F" w:rsidRDefault="00292AF7" w:rsidP="00292AF7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Sig. (2-tailed)</w:t>
            </w:r>
          </w:p>
        </w:tc>
        <w:tc>
          <w:tcPr>
            <w:tcW w:w="507" w:type="pct"/>
            <w:noWrap/>
            <w:hideMark/>
          </w:tcPr>
          <w:p w14:paraId="0D13C58F" w14:textId="77777777" w:rsidR="00292AF7" w:rsidRPr="0081361F" w:rsidRDefault="00292AF7" w:rsidP="00292AF7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0.288</w:t>
            </w:r>
          </w:p>
        </w:tc>
        <w:tc>
          <w:tcPr>
            <w:tcW w:w="507" w:type="pct"/>
            <w:noWrap/>
            <w:hideMark/>
          </w:tcPr>
          <w:p w14:paraId="4A8EBABE" w14:textId="77777777" w:rsidR="00292AF7" w:rsidRPr="0081361F" w:rsidRDefault="00292AF7" w:rsidP="00292AF7">
            <w:pPr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0.007</w:t>
            </w:r>
          </w:p>
        </w:tc>
        <w:tc>
          <w:tcPr>
            <w:tcW w:w="448" w:type="pct"/>
            <w:noWrap/>
            <w:hideMark/>
          </w:tcPr>
          <w:p w14:paraId="609EE2EA" w14:textId="77777777" w:rsidR="00292AF7" w:rsidRPr="0081361F" w:rsidRDefault="00292AF7" w:rsidP="00292AF7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0.334</w:t>
            </w:r>
          </w:p>
        </w:tc>
        <w:tc>
          <w:tcPr>
            <w:tcW w:w="507" w:type="pct"/>
            <w:noWrap/>
            <w:hideMark/>
          </w:tcPr>
          <w:p w14:paraId="4A740752" w14:textId="77777777" w:rsidR="00292AF7" w:rsidRPr="0081361F" w:rsidRDefault="00292AF7" w:rsidP="00292AF7">
            <w:pPr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0.002</w:t>
            </w:r>
          </w:p>
        </w:tc>
        <w:tc>
          <w:tcPr>
            <w:tcW w:w="475" w:type="pct"/>
            <w:noWrap/>
            <w:hideMark/>
          </w:tcPr>
          <w:p w14:paraId="6049A63C" w14:textId="77777777" w:rsidR="00292AF7" w:rsidRPr="0081361F" w:rsidRDefault="00292AF7" w:rsidP="00292AF7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0.63</w:t>
            </w:r>
          </w:p>
        </w:tc>
        <w:tc>
          <w:tcPr>
            <w:tcW w:w="475" w:type="pct"/>
            <w:noWrap/>
            <w:hideMark/>
          </w:tcPr>
          <w:p w14:paraId="047B36A6" w14:textId="77777777" w:rsidR="00292AF7" w:rsidRPr="0081361F" w:rsidRDefault="00292AF7" w:rsidP="00292AF7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0.098</w:t>
            </w:r>
          </w:p>
        </w:tc>
        <w:tc>
          <w:tcPr>
            <w:tcW w:w="714" w:type="pct"/>
            <w:noWrap/>
            <w:hideMark/>
          </w:tcPr>
          <w:p w14:paraId="05EC3289" w14:textId="77777777" w:rsidR="00292AF7" w:rsidRPr="0081361F" w:rsidRDefault="00292AF7" w:rsidP="00292AF7">
            <w:pPr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0.003</w:t>
            </w:r>
          </w:p>
        </w:tc>
        <w:tc>
          <w:tcPr>
            <w:tcW w:w="657" w:type="pct"/>
            <w:noWrap/>
            <w:hideMark/>
          </w:tcPr>
          <w:p w14:paraId="515B5609" w14:textId="77777777" w:rsidR="00292AF7" w:rsidRPr="0081361F" w:rsidRDefault="00292AF7" w:rsidP="00292AF7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0.012</w:t>
            </w:r>
          </w:p>
        </w:tc>
      </w:tr>
      <w:tr w:rsidR="0081361F" w:rsidRPr="0081361F" w14:paraId="2FFBF70D" w14:textId="77777777" w:rsidTr="00292AF7">
        <w:trPr>
          <w:trHeight w:val="290"/>
        </w:trPr>
        <w:tc>
          <w:tcPr>
            <w:tcW w:w="710" w:type="pct"/>
            <w:noWrap/>
            <w:hideMark/>
          </w:tcPr>
          <w:p w14:paraId="0381968A" w14:textId="77777777" w:rsidR="00292AF7" w:rsidRPr="0081361F" w:rsidRDefault="00292AF7" w:rsidP="00292AF7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507" w:type="pct"/>
            <w:noWrap/>
            <w:hideMark/>
          </w:tcPr>
          <w:p w14:paraId="1D78D4AC" w14:textId="77777777" w:rsidR="00292AF7" w:rsidRPr="0081361F" w:rsidRDefault="00292AF7" w:rsidP="00292AF7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90</w:t>
            </w:r>
          </w:p>
        </w:tc>
        <w:tc>
          <w:tcPr>
            <w:tcW w:w="507" w:type="pct"/>
            <w:noWrap/>
            <w:hideMark/>
          </w:tcPr>
          <w:p w14:paraId="3F83883A" w14:textId="77777777" w:rsidR="00292AF7" w:rsidRPr="0081361F" w:rsidRDefault="00292AF7" w:rsidP="00292AF7">
            <w:pPr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90</w:t>
            </w:r>
          </w:p>
        </w:tc>
        <w:tc>
          <w:tcPr>
            <w:tcW w:w="448" w:type="pct"/>
            <w:noWrap/>
            <w:hideMark/>
          </w:tcPr>
          <w:p w14:paraId="340DE653" w14:textId="77777777" w:rsidR="00292AF7" w:rsidRPr="0081361F" w:rsidRDefault="00292AF7" w:rsidP="00292AF7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90</w:t>
            </w:r>
          </w:p>
        </w:tc>
        <w:tc>
          <w:tcPr>
            <w:tcW w:w="507" w:type="pct"/>
            <w:noWrap/>
            <w:hideMark/>
          </w:tcPr>
          <w:p w14:paraId="1449BC0C" w14:textId="77777777" w:rsidR="00292AF7" w:rsidRPr="0081361F" w:rsidRDefault="00292AF7" w:rsidP="00292AF7">
            <w:pPr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90</w:t>
            </w:r>
          </w:p>
        </w:tc>
        <w:tc>
          <w:tcPr>
            <w:tcW w:w="475" w:type="pct"/>
            <w:noWrap/>
            <w:hideMark/>
          </w:tcPr>
          <w:p w14:paraId="6BBFCD2E" w14:textId="77777777" w:rsidR="00292AF7" w:rsidRPr="0081361F" w:rsidRDefault="00292AF7" w:rsidP="00292AF7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90</w:t>
            </w:r>
          </w:p>
        </w:tc>
        <w:tc>
          <w:tcPr>
            <w:tcW w:w="475" w:type="pct"/>
            <w:noWrap/>
            <w:hideMark/>
          </w:tcPr>
          <w:p w14:paraId="382F6016" w14:textId="77777777" w:rsidR="00292AF7" w:rsidRPr="0081361F" w:rsidRDefault="00292AF7" w:rsidP="00292AF7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90</w:t>
            </w:r>
          </w:p>
        </w:tc>
        <w:tc>
          <w:tcPr>
            <w:tcW w:w="714" w:type="pct"/>
            <w:noWrap/>
            <w:hideMark/>
          </w:tcPr>
          <w:p w14:paraId="0C8607EF" w14:textId="77777777" w:rsidR="00292AF7" w:rsidRPr="0081361F" w:rsidRDefault="00292AF7" w:rsidP="00292AF7">
            <w:pPr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90</w:t>
            </w:r>
          </w:p>
        </w:tc>
        <w:tc>
          <w:tcPr>
            <w:tcW w:w="657" w:type="pct"/>
            <w:noWrap/>
            <w:hideMark/>
          </w:tcPr>
          <w:p w14:paraId="0CEB0A6F" w14:textId="77777777" w:rsidR="00292AF7" w:rsidRPr="0081361F" w:rsidRDefault="00292AF7" w:rsidP="00292AF7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90</w:t>
            </w:r>
          </w:p>
        </w:tc>
      </w:tr>
      <w:tr w:rsidR="0081361F" w:rsidRPr="0081361F" w14:paraId="26F9B7C9" w14:textId="77777777" w:rsidTr="00292AF7">
        <w:trPr>
          <w:trHeight w:val="290"/>
        </w:trPr>
        <w:tc>
          <w:tcPr>
            <w:tcW w:w="710" w:type="pct"/>
            <w:noWrap/>
            <w:hideMark/>
          </w:tcPr>
          <w:p w14:paraId="7041866F" w14:textId="77777777" w:rsidR="00292AF7" w:rsidRPr="0081361F" w:rsidRDefault="00292AF7" w:rsidP="00292AF7">
            <w:pPr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3-month milk</w:t>
            </w:r>
          </w:p>
        </w:tc>
        <w:tc>
          <w:tcPr>
            <w:tcW w:w="507" w:type="pct"/>
            <w:noWrap/>
            <w:hideMark/>
          </w:tcPr>
          <w:p w14:paraId="1CCF52ED" w14:textId="77777777" w:rsidR="00292AF7" w:rsidRPr="0081361F" w:rsidRDefault="00292AF7" w:rsidP="00292AF7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0.192</w:t>
            </w:r>
          </w:p>
        </w:tc>
        <w:tc>
          <w:tcPr>
            <w:tcW w:w="507" w:type="pct"/>
            <w:noWrap/>
            <w:hideMark/>
          </w:tcPr>
          <w:p w14:paraId="58AD18A6" w14:textId="77777777" w:rsidR="00292AF7" w:rsidRPr="0081361F" w:rsidRDefault="00292AF7" w:rsidP="00292AF7">
            <w:pPr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0.433**</w:t>
            </w:r>
          </w:p>
        </w:tc>
        <w:tc>
          <w:tcPr>
            <w:tcW w:w="448" w:type="pct"/>
            <w:noWrap/>
            <w:hideMark/>
          </w:tcPr>
          <w:p w14:paraId="03978E3F" w14:textId="77777777" w:rsidR="00292AF7" w:rsidRPr="0081361F" w:rsidRDefault="00292AF7" w:rsidP="00292AF7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0.188</w:t>
            </w:r>
          </w:p>
        </w:tc>
        <w:tc>
          <w:tcPr>
            <w:tcW w:w="507" w:type="pct"/>
            <w:noWrap/>
            <w:hideMark/>
          </w:tcPr>
          <w:p w14:paraId="6838B69D" w14:textId="77777777" w:rsidR="00292AF7" w:rsidRPr="0081361F" w:rsidRDefault="00292AF7" w:rsidP="00292AF7">
            <w:pPr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0.439**</w:t>
            </w:r>
          </w:p>
        </w:tc>
        <w:tc>
          <w:tcPr>
            <w:tcW w:w="475" w:type="pct"/>
            <w:noWrap/>
            <w:hideMark/>
          </w:tcPr>
          <w:p w14:paraId="62C299EC" w14:textId="77777777" w:rsidR="00292AF7" w:rsidRPr="0081361F" w:rsidRDefault="00292AF7" w:rsidP="00292AF7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0.009</w:t>
            </w:r>
          </w:p>
        </w:tc>
        <w:tc>
          <w:tcPr>
            <w:tcW w:w="475" w:type="pct"/>
            <w:noWrap/>
            <w:hideMark/>
          </w:tcPr>
          <w:p w14:paraId="5E97DA5C" w14:textId="77777777" w:rsidR="00292AF7" w:rsidRPr="0081361F" w:rsidRDefault="00292AF7" w:rsidP="00292AF7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0.232*</w:t>
            </w:r>
          </w:p>
        </w:tc>
        <w:tc>
          <w:tcPr>
            <w:tcW w:w="714" w:type="pct"/>
            <w:noWrap/>
            <w:hideMark/>
          </w:tcPr>
          <w:p w14:paraId="02A0DD48" w14:textId="77777777" w:rsidR="00292AF7" w:rsidRPr="0081361F" w:rsidRDefault="00292AF7" w:rsidP="00292AF7">
            <w:pPr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0.481**</w:t>
            </w:r>
          </w:p>
        </w:tc>
        <w:tc>
          <w:tcPr>
            <w:tcW w:w="657" w:type="pct"/>
            <w:noWrap/>
            <w:hideMark/>
          </w:tcPr>
          <w:p w14:paraId="7055CF2C" w14:textId="77777777" w:rsidR="00292AF7" w:rsidRPr="0081361F" w:rsidRDefault="00292AF7" w:rsidP="00292AF7">
            <w:pPr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0.422**</w:t>
            </w:r>
          </w:p>
        </w:tc>
      </w:tr>
      <w:tr w:rsidR="0081361F" w:rsidRPr="0081361F" w14:paraId="64F5275C" w14:textId="77777777" w:rsidTr="00292AF7">
        <w:trPr>
          <w:trHeight w:val="290"/>
        </w:trPr>
        <w:tc>
          <w:tcPr>
            <w:tcW w:w="710" w:type="pct"/>
            <w:noWrap/>
            <w:hideMark/>
          </w:tcPr>
          <w:p w14:paraId="550C5AAF" w14:textId="77777777" w:rsidR="00292AF7" w:rsidRPr="0081361F" w:rsidRDefault="00292AF7" w:rsidP="00292AF7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Sig. (2-tailed)</w:t>
            </w:r>
          </w:p>
        </w:tc>
        <w:tc>
          <w:tcPr>
            <w:tcW w:w="507" w:type="pct"/>
            <w:noWrap/>
            <w:hideMark/>
          </w:tcPr>
          <w:p w14:paraId="55FFBC0C" w14:textId="77777777" w:rsidR="00292AF7" w:rsidRPr="0081361F" w:rsidRDefault="00292AF7" w:rsidP="00292AF7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0.066</w:t>
            </w:r>
          </w:p>
        </w:tc>
        <w:tc>
          <w:tcPr>
            <w:tcW w:w="507" w:type="pct"/>
            <w:noWrap/>
            <w:hideMark/>
          </w:tcPr>
          <w:p w14:paraId="4EDDF558" w14:textId="77777777" w:rsidR="00292AF7" w:rsidRPr="0081361F" w:rsidRDefault="00292AF7" w:rsidP="00292AF7">
            <w:pPr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8" w:type="pct"/>
            <w:noWrap/>
            <w:hideMark/>
          </w:tcPr>
          <w:p w14:paraId="341A1AC5" w14:textId="77777777" w:rsidR="00292AF7" w:rsidRPr="0081361F" w:rsidRDefault="00292AF7" w:rsidP="00292AF7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0.071</w:t>
            </w:r>
          </w:p>
        </w:tc>
        <w:tc>
          <w:tcPr>
            <w:tcW w:w="507" w:type="pct"/>
            <w:noWrap/>
            <w:hideMark/>
          </w:tcPr>
          <w:p w14:paraId="6881BD53" w14:textId="77777777" w:rsidR="00292AF7" w:rsidRPr="0081361F" w:rsidRDefault="00292AF7" w:rsidP="00292AF7">
            <w:pPr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75" w:type="pct"/>
            <w:noWrap/>
            <w:hideMark/>
          </w:tcPr>
          <w:p w14:paraId="5448F71D" w14:textId="77777777" w:rsidR="00292AF7" w:rsidRPr="0081361F" w:rsidRDefault="00292AF7" w:rsidP="00292AF7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0.93</w:t>
            </w:r>
          </w:p>
        </w:tc>
        <w:tc>
          <w:tcPr>
            <w:tcW w:w="475" w:type="pct"/>
            <w:noWrap/>
            <w:hideMark/>
          </w:tcPr>
          <w:p w14:paraId="0E3CE4D6" w14:textId="77777777" w:rsidR="00292AF7" w:rsidRPr="0081361F" w:rsidRDefault="00292AF7" w:rsidP="00292AF7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0.025</w:t>
            </w:r>
          </w:p>
        </w:tc>
        <w:tc>
          <w:tcPr>
            <w:tcW w:w="714" w:type="pct"/>
            <w:noWrap/>
            <w:hideMark/>
          </w:tcPr>
          <w:p w14:paraId="51239C4A" w14:textId="77777777" w:rsidR="00292AF7" w:rsidRPr="0081361F" w:rsidRDefault="00292AF7" w:rsidP="00292AF7">
            <w:pPr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657" w:type="pct"/>
            <w:noWrap/>
            <w:hideMark/>
          </w:tcPr>
          <w:p w14:paraId="5E2FA5B6" w14:textId="77777777" w:rsidR="00292AF7" w:rsidRPr="0081361F" w:rsidRDefault="00292AF7" w:rsidP="00292AF7">
            <w:pPr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81361F" w:rsidRPr="0081361F" w14:paraId="68519A87" w14:textId="77777777" w:rsidTr="00292AF7">
        <w:trPr>
          <w:trHeight w:val="290"/>
        </w:trPr>
        <w:tc>
          <w:tcPr>
            <w:tcW w:w="710" w:type="pct"/>
            <w:noWrap/>
            <w:hideMark/>
          </w:tcPr>
          <w:p w14:paraId="2BF3D202" w14:textId="77777777" w:rsidR="00292AF7" w:rsidRPr="0081361F" w:rsidRDefault="00292AF7" w:rsidP="00292AF7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507" w:type="pct"/>
            <w:noWrap/>
            <w:hideMark/>
          </w:tcPr>
          <w:p w14:paraId="43CC6B8C" w14:textId="77777777" w:rsidR="00292AF7" w:rsidRPr="0081361F" w:rsidRDefault="00292AF7" w:rsidP="00292AF7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93</w:t>
            </w:r>
          </w:p>
        </w:tc>
        <w:tc>
          <w:tcPr>
            <w:tcW w:w="507" w:type="pct"/>
            <w:noWrap/>
            <w:hideMark/>
          </w:tcPr>
          <w:p w14:paraId="1446A504" w14:textId="77777777" w:rsidR="00292AF7" w:rsidRPr="0081361F" w:rsidRDefault="00292AF7" w:rsidP="00292AF7">
            <w:pPr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93</w:t>
            </w:r>
          </w:p>
        </w:tc>
        <w:tc>
          <w:tcPr>
            <w:tcW w:w="448" w:type="pct"/>
            <w:noWrap/>
            <w:hideMark/>
          </w:tcPr>
          <w:p w14:paraId="7535450B" w14:textId="77777777" w:rsidR="00292AF7" w:rsidRPr="0081361F" w:rsidRDefault="00292AF7" w:rsidP="00292AF7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93</w:t>
            </w:r>
          </w:p>
        </w:tc>
        <w:tc>
          <w:tcPr>
            <w:tcW w:w="507" w:type="pct"/>
            <w:noWrap/>
            <w:hideMark/>
          </w:tcPr>
          <w:p w14:paraId="17A6B8DA" w14:textId="77777777" w:rsidR="00292AF7" w:rsidRPr="0081361F" w:rsidRDefault="00292AF7" w:rsidP="00292AF7">
            <w:pPr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93</w:t>
            </w:r>
          </w:p>
        </w:tc>
        <w:tc>
          <w:tcPr>
            <w:tcW w:w="475" w:type="pct"/>
            <w:noWrap/>
            <w:hideMark/>
          </w:tcPr>
          <w:p w14:paraId="720E2E6D" w14:textId="77777777" w:rsidR="00292AF7" w:rsidRPr="0081361F" w:rsidRDefault="00292AF7" w:rsidP="00292AF7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93</w:t>
            </w:r>
          </w:p>
        </w:tc>
        <w:tc>
          <w:tcPr>
            <w:tcW w:w="475" w:type="pct"/>
            <w:noWrap/>
            <w:hideMark/>
          </w:tcPr>
          <w:p w14:paraId="25180462" w14:textId="77777777" w:rsidR="00292AF7" w:rsidRPr="0081361F" w:rsidRDefault="00292AF7" w:rsidP="00292AF7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93</w:t>
            </w:r>
          </w:p>
        </w:tc>
        <w:tc>
          <w:tcPr>
            <w:tcW w:w="714" w:type="pct"/>
            <w:noWrap/>
            <w:hideMark/>
          </w:tcPr>
          <w:p w14:paraId="256CF5F3" w14:textId="77777777" w:rsidR="00292AF7" w:rsidRPr="0081361F" w:rsidRDefault="00292AF7" w:rsidP="00292AF7">
            <w:pPr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93</w:t>
            </w:r>
          </w:p>
        </w:tc>
        <w:tc>
          <w:tcPr>
            <w:tcW w:w="657" w:type="pct"/>
            <w:noWrap/>
            <w:hideMark/>
          </w:tcPr>
          <w:p w14:paraId="602436A7" w14:textId="77777777" w:rsidR="00292AF7" w:rsidRPr="0081361F" w:rsidRDefault="00292AF7" w:rsidP="00292AF7">
            <w:pPr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93</w:t>
            </w:r>
          </w:p>
        </w:tc>
      </w:tr>
      <w:tr w:rsidR="0081361F" w:rsidRPr="0081361F" w14:paraId="47831CC3" w14:textId="77777777" w:rsidTr="00292AF7">
        <w:trPr>
          <w:trHeight w:val="290"/>
        </w:trPr>
        <w:tc>
          <w:tcPr>
            <w:tcW w:w="710" w:type="pct"/>
            <w:noWrap/>
            <w:hideMark/>
          </w:tcPr>
          <w:p w14:paraId="1DA22288" w14:textId="77777777" w:rsidR="00292AF7" w:rsidRPr="0081361F" w:rsidRDefault="00292AF7" w:rsidP="00292AF7">
            <w:pPr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4-month milk</w:t>
            </w:r>
          </w:p>
        </w:tc>
        <w:tc>
          <w:tcPr>
            <w:tcW w:w="507" w:type="pct"/>
            <w:noWrap/>
            <w:hideMark/>
          </w:tcPr>
          <w:p w14:paraId="70138E0D" w14:textId="77777777" w:rsidR="00292AF7" w:rsidRPr="0081361F" w:rsidRDefault="00292AF7" w:rsidP="00292AF7">
            <w:pPr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0.330**</w:t>
            </w:r>
          </w:p>
        </w:tc>
        <w:tc>
          <w:tcPr>
            <w:tcW w:w="507" w:type="pct"/>
            <w:noWrap/>
            <w:hideMark/>
          </w:tcPr>
          <w:p w14:paraId="393D6FF9" w14:textId="77777777" w:rsidR="00292AF7" w:rsidRPr="0081361F" w:rsidRDefault="00292AF7" w:rsidP="00292AF7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0.321*</w:t>
            </w:r>
          </w:p>
        </w:tc>
        <w:tc>
          <w:tcPr>
            <w:tcW w:w="448" w:type="pct"/>
            <w:noWrap/>
            <w:hideMark/>
          </w:tcPr>
          <w:p w14:paraId="04FD88FD" w14:textId="77777777" w:rsidR="00292AF7" w:rsidRPr="0081361F" w:rsidRDefault="00292AF7" w:rsidP="00292AF7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0.091</w:t>
            </w:r>
          </w:p>
        </w:tc>
        <w:tc>
          <w:tcPr>
            <w:tcW w:w="507" w:type="pct"/>
            <w:noWrap/>
            <w:hideMark/>
          </w:tcPr>
          <w:p w14:paraId="0D7D0A1C" w14:textId="77777777" w:rsidR="00292AF7" w:rsidRPr="0081361F" w:rsidRDefault="00292AF7" w:rsidP="00292AF7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0.238</w:t>
            </w:r>
          </w:p>
        </w:tc>
        <w:tc>
          <w:tcPr>
            <w:tcW w:w="475" w:type="pct"/>
            <w:noWrap/>
            <w:hideMark/>
          </w:tcPr>
          <w:p w14:paraId="10F9907E" w14:textId="77777777" w:rsidR="00292AF7" w:rsidRPr="0081361F" w:rsidRDefault="00292AF7" w:rsidP="00292AF7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-0.274*</w:t>
            </w:r>
          </w:p>
        </w:tc>
        <w:tc>
          <w:tcPr>
            <w:tcW w:w="475" w:type="pct"/>
            <w:noWrap/>
            <w:hideMark/>
          </w:tcPr>
          <w:p w14:paraId="5128EDB7" w14:textId="77777777" w:rsidR="00292AF7" w:rsidRPr="0081361F" w:rsidRDefault="00292AF7" w:rsidP="00292AF7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0.044</w:t>
            </w:r>
          </w:p>
        </w:tc>
        <w:tc>
          <w:tcPr>
            <w:tcW w:w="714" w:type="pct"/>
            <w:noWrap/>
            <w:hideMark/>
          </w:tcPr>
          <w:p w14:paraId="2A346B4F" w14:textId="77777777" w:rsidR="00292AF7" w:rsidRPr="0081361F" w:rsidRDefault="00292AF7" w:rsidP="00292AF7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0.303*</w:t>
            </w:r>
          </w:p>
        </w:tc>
        <w:tc>
          <w:tcPr>
            <w:tcW w:w="657" w:type="pct"/>
            <w:noWrap/>
            <w:hideMark/>
          </w:tcPr>
          <w:p w14:paraId="380589C5" w14:textId="77777777" w:rsidR="00292AF7" w:rsidRPr="0081361F" w:rsidRDefault="00292AF7" w:rsidP="00292AF7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0.193</w:t>
            </w:r>
          </w:p>
        </w:tc>
      </w:tr>
      <w:tr w:rsidR="0081361F" w:rsidRPr="0081361F" w14:paraId="60D34EA5" w14:textId="77777777" w:rsidTr="00292AF7">
        <w:trPr>
          <w:trHeight w:val="290"/>
        </w:trPr>
        <w:tc>
          <w:tcPr>
            <w:tcW w:w="710" w:type="pct"/>
            <w:noWrap/>
            <w:hideMark/>
          </w:tcPr>
          <w:p w14:paraId="0BF348A6" w14:textId="77777777" w:rsidR="00292AF7" w:rsidRPr="0081361F" w:rsidRDefault="00292AF7" w:rsidP="00292AF7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Sig. (2-tailed)</w:t>
            </w:r>
          </w:p>
        </w:tc>
        <w:tc>
          <w:tcPr>
            <w:tcW w:w="507" w:type="pct"/>
            <w:noWrap/>
            <w:hideMark/>
          </w:tcPr>
          <w:p w14:paraId="0F36B9B0" w14:textId="77777777" w:rsidR="00292AF7" w:rsidRPr="0081361F" w:rsidRDefault="00292AF7" w:rsidP="00292AF7">
            <w:pPr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0.009</w:t>
            </w:r>
          </w:p>
        </w:tc>
        <w:tc>
          <w:tcPr>
            <w:tcW w:w="507" w:type="pct"/>
            <w:noWrap/>
            <w:hideMark/>
          </w:tcPr>
          <w:p w14:paraId="417E3CF3" w14:textId="77777777" w:rsidR="00292AF7" w:rsidRPr="0081361F" w:rsidRDefault="00292AF7" w:rsidP="00292AF7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0.011</w:t>
            </w:r>
          </w:p>
        </w:tc>
        <w:tc>
          <w:tcPr>
            <w:tcW w:w="448" w:type="pct"/>
            <w:noWrap/>
            <w:hideMark/>
          </w:tcPr>
          <w:p w14:paraId="22F50FF8" w14:textId="77777777" w:rsidR="00292AF7" w:rsidRPr="0081361F" w:rsidRDefault="00292AF7" w:rsidP="00292AF7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0.483</w:t>
            </w:r>
          </w:p>
        </w:tc>
        <w:tc>
          <w:tcPr>
            <w:tcW w:w="507" w:type="pct"/>
            <w:noWrap/>
            <w:hideMark/>
          </w:tcPr>
          <w:p w14:paraId="2E7260D5" w14:textId="77777777" w:rsidR="00292AF7" w:rsidRPr="0081361F" w:rsidRDefault="00292AF7" w:rsidP="00292AF7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0.062</w:t>
            </w:r>
          </w:p>
        </w:tc>
        <w:tc>
          <w:tcPr>
            <w:tcW w:w="475" w:type="pct"/>
            <w:noWrap/>
            <w:hideMark/>
          </w:tcPr>
          <w:p w14:paraId="74F986A5" w14:textId="77777777" w:rsidR="00292AF7" w:rsidRPr="0081361F" w:rsidRDefault="00292AF7" w:rsidP="00292AF7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0.031</w:t>
            </w:r>
          </w:p>
        </w:tc>
        <w:tc>
          <w:tcPr>
            <w:tcW w:w="475" w:type="pct"/>
            <w:noWrap/>
            <w:hideMark/>
          </w:tcPr>
          <w:p w14:paraId="23AF5BC8" w14:textId="77777777" w:rsidR="00292AF7" w:rsidRPr="0081361F" w:rsidRDefault="00292AF7" w:rsidP="00292AF7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0.737</w:t>
            </w:r>
          </w:p>
        </w:tc>
        <w:tc>
          <w:tcPr>
            <w:tcW w:w="714" w:type="pct"/>
            <w:noWrap/>
            <w:hideMark/>
          </w:tcPr>
          <w:p w14:paraId="1960DA9B" w14:textId="77777777" w:rsidR="00292AF7" w:rsidRPr="0081361F" w:rsidRDefault="00292AF7" w:rsidP="00292AF7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0.017</w:t>
            </w:r>
          </w:p>
        </w:tc>
        <w:tc>
          <w:tcPr>
            <w:tcW w:w="657" w:type="pct"/>
            <w:noWrap/>
            <w:hideMark/>
          </w:tcPr>
          <w:p w14:paraId="33AF22B5" w14:textId="77777777" w:rsidR="00292AF7" w:rsidRPr="0081361F" w:rsidRDefault="00292AF7" w:rsidP="00292AF7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0.134</w:t>
            </w:r>
          </w:p>
        </w:tc>
      </w:tr>
      <w:tr w:rsidR="0081361F" w:rsidRPr="0081361F" w14:paraId="569AC0D3" w14:textId="77777777" w:rsidTr="00292AF7">
        <w:trPr>
          <w:trHeight w:val="290"/>
        </w:trPr>
        <w:tc>
          <w:tcPr>
            <w:tcW w:w="710" w:type="pct"/>
            <w:noWrap/>
            <w:hideMark/>
          </w:tcPr>
          <w:p w14:paraId="257D086E" w14:textId="77777777" w:rsidR="00292AF7" w:rsidRPr="0081361F" w:rsidRDefault="00292AF7" w:rsidP="00292AF7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507" w:type="pct"/>
            <w:noWrap/>
            <w:hideMark/>
          </w:tcPr>
          <w:p w14:paraId="48B91A6F" w14:textId="77777777" w:rsidR="00292AF7" w:rsidRPr="0081361F" w:rsidRDefault="00292AF7" w:rsidP="00292AF7">
            <w:pPr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62</w:t>
            </w:r>
          </w:p>
        </w:tc>
        <w:tc>
          <w:tcPr>
            <w:tcW w:w="507" w:type="pct"/>
            <w:noWrap/>
            <w:hideMark/>
          </w:tcPr>
          <w:p w14:paraId="0037F031" w14:textId="77777777" w:rsidR="00292AF7" w:rsidRPr="0081361F" w:rsidRDefault="00292AF7" w:rsidP="00292AF7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62</w:t>
            </w:r>
          </w:p>
        </w:tc>
        <w:tc>
          <w:tcPr>
            <w:tcW w:w="448" w:type="pct"/>
            <w:noWrap/>
            <w:hideMark/>
          </w:tcPr>
          <w:p w14:paraId="7D062F6F" w14:textId="77777777" w:rsidR="00292AF7" w:rsidRPr="0081361F" w:rsidRDefault="00292AF7" w:rsidP="00292AF7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62</w:t>
            </w:r>
          </w:p>
        </w:tc>
        <w:tc>
          <w:tcPr>
            <w:tcW w:w="507" w:type="pct"/>
            <w:noWrap/>
            <w:hideMark/>
          </w:tcPr>
          <w:p w14:paraId="7156B8E6" w14:textId="77777777" w:rsidR="00292AF7" w:rsidRPr="0081361F" w:rsidRDefault="00292AF7" w:rsidP="00292AF7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62</w:t>
            </w:r>
          </w:p>
        </w:tc>
        <w:tc>
          <w:tcPr>
            <w:tcW w:w="475" w:type="pct"/>
            <w:noWrap/>
            <w:hideMark/>
          </w:tcPr>
          <w:p w14:paraId="27003649" w14:textId="77777777" w:rsidR="00292AF7" w:rsidRPr="0081361F" w:rsidRDefault="00292AF7" w:rsidP="00292AF7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62</w:t>
            </w:r>
          </w:p>
        </w:tc>
        <w:tc>
          <w:tcPr>
            <w:tcW w:w="475" w:type="pct"/>
            <w:noWrap/>
            <w:hideMark/>
          </w:tcPr>
          <w:p w14:paraId="4E2F4332" w14:textId="77777777" w:rsidR="00292AF7" w:rsidRPr="0081361F" w:rsidRDefault="00292AF7" w:rsidP="00292AF7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62</w:t>
            </w:r>
          </w:p>
        </w:tc>
        <w:tc>
          <w:tcPr>
            <w:tcW w:w="714" w:type="pct"/>
            <w:noWrap/>
            <w:hideMark/>
          </w:tcPr>
          <w:p w14:paraId="0631A33E" w14:textId="77777777" w:rsidR="00292AF7" w:rsidRPr="0081361F" w:rsidRDefault="00292AF7" w:rsidP="00292AF7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62</w:t>
            </w:r>
          </w:p>
        </w:tc>
        <w:tc>
          <w:tcPr>
            <w:tcW w:w="657" w:type="pct"/>
            <w:noWrap/>
            <w:hideMark/>
          </w:tcPr>
          <w:p w14:paraId="39503F57" w14:textId="77777777" w:rsidR="00292AF7" w:rsidRPr="0081361F" w:rsidRDefault="00292AF7" w:rsidP="00292AF7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61F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62</w:t>
            </w:r>
          </w:p>
        </w:tc>
      </w:tr>
    </w:tbl>
    <w:p w14:paraId="5AE70239" w14:textId="711C9911" w:rsidR="00851809" w:rsidRPr="0081361F" w:rsidRDefault="00851809" w:rsidP="00373501">
      <w:pPr>
        <w:spacing w:before="240"/>
        <w:rPr>
          <w:rFonts w:ascii="Calibri" w:hAnsi="Calibri" w:cs="Calibri"/>
          <w:b/>
          <w:bCs/>
          <w:sz w:val="24"/>
          <w:szCs w:val="24"/>
          <w:lang w:val="en-US"/>
        </w:rPr>
      </w:pPr>
      <w:r w:rsidRPr="0081361F">
        <w:rPr>
          <w:rFonts w:ascii="Calibri" w:hAnsi="Calibri" w:cs="Calibri"/>
          <w:b/>
          <w:bCs/>
          <w:sz w:val="24"/>
          <w:szCs w:val="24"/>
          <w:lang w:val="en-US"/>
        </w:rPr>
        <w:t>E. Correlations between HMOs in nSe colostrum and SIgA in colostrum, 1-, 2-, 3-, and 4-month milk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996"/>
        <w:gridCol w:w="2596"/>
        <w:gridCol w:w="2470"/>
      </w:tblGrid>
      <w:tr w:rsidR="0081361F" w:rsidRPr="00457E53" w14:paraId="75567D51" w14:textId="77777777" w:rsidTr="00E54A51">
        <w:trPr>
          <w:trHeight w:val="290"/>
        </w:trPr>
        <w:tc>
          <w:tcPr>
            <w:tcW w:w="2204" w:type="pct"/>
            <w:noWrap/>
            <w:hideMark/>
          </w:tcPr>
          <w:p w14:paraId="3F7E3502" w14:textId="77777777" w:rsidR="00713EB0" w:rsidRPr="00457E53" w:rsidRDefault="00713EB0" w:rsidP="00713EB0">
            <w:pPr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SIgA </w:t>
            </w:r>
          </w:p>
        </w:tc>
        <w:tc>
          <w:tcPr>
            <w:tcW w:w="1432" w:type="pct"/>
            <w:noWrap/>
            <w:hideMark/>
          </w:tcPr>
          <w:p w14:paraId="67C46E02" w14:textId="77777777" w:rsidR="00713EB0" w:rsidRPr="00457E53" w:rsidRDefault="00713EB0" w:rsidP="00713EB0">
            <w:pPr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LNFP III</w:t>
            </w:r>
          </w:p>
        </w:tc>
        <w:tc>
          <w:tcPr>
            <w:tcW w:w="1363" w:type="pct"/>
            <w:noWrap/>
            <w:hideMark/>
          </w:tcPr>
          <w:p w14:paraId="75BD2C39" w14:textId="77777777" w:rsidR="00713EB0" w:rsidRPr="00457E53" w:rsidRDefault="00713EB0" w:rsidP="00713EB0">
            <w:pPr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6’-SL</w:t>
            </w:r>
          </w:p>
        </w:tc>
      </w:tr>
      <w:tr w:rsidR="0081361F" w:rsidRPr="00457E53" w14:paraId="07073CC9" w14:textId="77777777" w:rsidTr="00E54A51">
        <w:trPr>
          <w:trHeight w:val="290"/>
        </w:trPr>
        <w:tc>
          <w:tcPr>
            <w:tcW w:w="2204" w:type="pct"/>
            <w:noWrap/>
            <w:hideMark/>
          </w:tcPr>
          <w:p w14:paraId="12127AF3" w14:textId="77777777" w:rsidR="00713EB0" w:rsidRPr="00457E53" w:rsidRDefault="00713EB0" w:rsidP="00713EB0">
            <w:pPr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Colostrum</w:t>
            </w:r>
          </w:p>
        </w:tc>
        <w:tc>
          <w:tcPr>
            <w:tcW w:w="1432" w:type="pct"/>
            <w:noWrap/>
            <w:hideMark/>
          </w:tcPr>
          <w:p w14:paraId="6A036CC1" w14:textId="77777777" w:rsidR="00713EB0" w:rsidRPr="00457E53" w:rsidRDefault="00713EB0" w:rsidP="00713EB0">
            <w:pPr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0.576**</w:t>
            </w:r>
          </w:p>
        </w:tc>
        <w:tc>
          <w:tcPr>
            <w:tcW w:w="1363" w:type="pct"/>
            <w:noWrap/>
            <w:hideMark/>
          </w:tcPr>
          <w:p w14:paraId="207015F6" w14:textId="77777777" w:rsidR="00713EB0" w:rsidRPr="00457E53" w:rsidRDefault="00713EB0" w:rsidP="00713EB0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-0.261</w:t>
            </w:r>
          </w:p>
        </w:tc>
      </w:tr>
      <w:tr w:rsidR="0081361F" w:rsidRPr="00457E53" w14:paraId="70FCBC10" w14:textId="77777777" w:rsidTr="00E54A51">
        <w:trPr>
          <w:trHeight w:val="290"/>
        </w:trPr>
        <w:tc>
          <w:tcPr>
            <w:tcW w:w="2204" w:type="pct"/>
            <w:noWrap/>
            <w:hideMark/>
          </w:tcPr>
          <w:p w14:paraId="3BB3AA42" w14:textId="77777777" w:rsidR="00713EB0" w:rsidRPr="00457E53" w:rsidRDefault="00713EB0" w:rsidP="00713EB0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Sig. (2-tailed)</w:t>
            </w:r>
          </w:p>
        </w:tc>
        <w:tc>
          <w:tcPr>
            <w:tcW w:w="1432" w:type="pct"/>
            <w:noWrap/>
            <w:hideMark/>
          </w:tcPr>
          <w:p w14:paraId="76978B80" w14:textId="77777777" w:rsidR="00713EB0" w:rsidRPr="00457E53" w:rsidRDefault="00713EB0" w:rsidP="00713EB0">
            <w:pPr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0.003</w:t>
            </w:r>
          </w:p>
        </w:tc>
        <w:tc>
          <w:tcPr>
            <w:tcW w:w="1363" w:type="pct"/>
            <w:noWrap/>
            <w:hideMark/>
          </w:tcPr>
          <w:p w14:paraId="2ECFB26D" w14:textId="77777777" w:rsidR="00713EB0" w:rsidRPr="00457E53" w:rsidRDefault="00713EB0" w:rsidP="00713EB0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0.208</w:t>
            </w:r>
          </w:p>
        </w:tc>
      </w:tr>
      <w:tr w:rsidR="0081361F" w:rsidRPr="00457E53" w14:paraId="3680EE45" w14:textId="77777777" w:rsidTr="00E54A51">
        <w:trPr>
          <w:trHeight w:val="290"/>
        </w:trPr>
        <w:tc>
          <w:tcPr>
            <w:tcW w:w="2204" w:type="pct"/>
            <w:noWrap/>
            <w:hideMark/>
          </w:tcPr>
          <w:p w14:paraId="2AC7A20F" w14:textId="77777777" w:rsidR="00713EB0" w:rsidRPr="00457E53" w:rsidRDefault="00713EB0" w:rsidP="00713EB0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1432" w:type="pct"/>
            <w:noWrap/>
            <w:hideMark/>
          </w:tcPr>
          <w:p w14:paraId="47A0D0D2" w14:textId="77777777" w:rsidR="00713EB0" w:rsidRPr="00457E53" w:rsidRDefault="00713EB0" w:rsidP="00713EB0">
            <w:pPr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25</w:t>
            </w:r>
          </w:p>
        </w:tc>
        <w:tc>
          <w:tcPr>
            <w:tcW w:w="1363" w:type="pct"/>
            <w:noWrap/>
            <w:hideMark/>
          </w:tcPr>
          <w:p w14:paraId="7F77EB0A" w14:textId="77777777" w:rsidR="00713EB0" w:rsidRPr="00457E53" w:rsidRDefault="00713EB0" w:rsidP="00713EB0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25</w:t>
            </w:r>
          </w:p>
        </w:tc>
      </w:tr>
      <w:tr w:rsidR="0081361F" w:rsidRPr="00457E53" w14:paraId="27ABF3B4" w14:textId="77777777" w:rsidTr="00E54A51">
        <w:trPr>
          <w:trHeight w:val="290"/>
        </w:trPr>
        <w:tc>
          <w:tcPr>
            <w:tcW w:w="2204" w:type="pct"/>
            <w:noWrap/>
            <w:hideMark/>
          </w:tcPr>
          <w:p w14:paraId="0B41AEDA" w14:textId="77777777" w:rsidR="00713EB0" w:rsidRPr="00457E53" w:rsidRDefault="00713EB0" w:rsidP="00713EB0">
            <w:pPr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1-month milk</w:t>
            </w:r>
          </w:p>
        </w:tc>
        <w:tc>
          <w:tcPr>
            <w:tcW w:w="1432" w:type="pct"/>
            <w:noWrap/>
            <w:hideMark/>
          </w:tcPr>
          <w:p w14:paraId="71DD963E" w14:textId="77777777" w:rsidR="00713EB0" w:rsidRPr="00457E53" w:rsidRDefault="00713EB0" w:rsidP="00713EB0">
            <w:pPr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0.643**</w:t>
            </w:r>
          </w:p>
        </w:tc>
        <w:tc>
          <w:tcPr>
            <w:tcW w:w="1363" w:type="pct"/>
            <w:noWrap/>
            <w:hideMark/>
          </w:tcPr>
          <w:p w14:paraId="5CD9B970" w14:textId="77777777" w:rsidR="00713EB0" w:rsidRPr="00457E53" w:rsidRDefault="00713EB0" w:rsidP="00713EB0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-0.399</w:t>
            </w:r>
          </w:p>
        </w:tc>
      </w:tr>
      <w:tr w:rsidR="0081361F" w:rsidRPr="00457E53" w14:paraId="3FF2E7A8" w14:textId="77777777" w:rsidTr="00E54A51">
        <w:trPr>
          <w:trHeight w:val="290"/>
        </w:trPr>
        <w:tc>
          <w:tcPr>
            <w:tcW w:w="2204" w:type="pct"/>
            <w:noWrap/>
            <w:hideMark/>
          </w:tcPr>
          <w:p w14:paraId="0AB0F718" w14:textId="77777777" w:rsidR="00713EB0" w:rsidRPr="00457E53" w:rsidRDefault="00713EB0" w:rsidP="00713EB0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Sig. (2-tailed)</w:t>
            </w:r>
          </w:p>
        </w:tc>
        <w:tc>
          <w:tcPr>
            <w:tcW w:w="1432" w:type="pct"/>
            <w:noWrap/>
            <w:hideMark/>
          </w:tcPr>
          <w:p w14:paraId="4203F7C2" w14:textId="77777777" w:rsidR="00713EB0" w:rsidRPr="00457E53" w:rsidRDefault="00713EB0" w:rsidP="00713EB0">
            <w:pPr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0.001</w:t>
            </w:r>
          </w:p>
        </w:tc>
        <w:tc>
          <w:tcPr>
            <w:tcW w:w="1363" w:type="pct"/>
            <w:noWrap/>
            <w:hideMark/>
          </w:tcPr>
          <w:p w14:paraId="2D44B57A" w14:textId="77777777" w:rsidR="00713EB0" w:rsidRPr="00457E53" w:rsidRDefault="00713EB0" w:rsidP="00713EB0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0.053</w:t>
            </w:r>
          </w:p>
        </w:tc>
      </w:tr>
      <w:tr w:rsidR="0081361F" w:rsidRPr="00457E53" w14:paraId="6E57BC4F" w14:textId="77777777" w:rsidTr="00E54A51">
        <w:trPr>
          <w:trHeight w:val="290"/>
        </w:trPr>
        <w:tc>
          <w:tcPr>
            <w:tcW w:w="2204" w:type="pct"/>
            <w:noWrap/>
            <w:hideMark/>
          </w:tcPr>
          <w:p w14:paraId="64ADE5CE" w14:textId="77777777" w:rsidR="00713EB0" w:rsidRPr="00457E53" w:rsidRDefault="00713EB0" w:rsidP="00713EB0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1432" w:type="pct"/>
            <w:noWrap/>
            <w:hideMark/>
          </w:tcPr>
          <w:p w14:paraId="7E55FE80" w14:textId="77777777" w:rsidR="00713EB0" w:rsidRPr="00457E53" w:rsidRDefault="00713EB0" w:rsidP="00713EB0">
            <w:pPr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24</w:t>
            </w:r>
          </w:p>
        </w:tc>
        <w:tc>
          <w:tcPr>
            <w:tcW w:w="1363" w:type="pct"/>
            <w:noWrap/>
            <w:hideMark/>
          </w:tcPr>
          <w:p w14:paraId="44117F91" w14:textId="77777777" w:rsidR="00713EB0" w:rsidRPr="00457E53" w:rsidRDefault="00713EB0" w:rsidP="00713EB0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24</w:t>
            </w:r>
          </w:p>
        </w:tc>
      </w:tr>
      <w:tr w:rsidR="0081361F" w:rsidRPr="00457E53" w14:paraId="1809E8DD" w14:textId="77777777" w:rsidTr="00E54A51">
        <w:trPr>
          <w:trHeight w:val="290"/>
        </w:trPr>
        <w:tc>
          <w:tcPr>
            <w:tcW w:w="2204" w:type="pct"/>
            <w:noWrap/>
            <w:hideMark/>
          </w:tcPr>
          <w:p w14:paraId="36E00C59" w14:textId="77777777" w:rsidR="00713EB0" w:rsidRPr="00457E53" w:rsidRDefault="00713EB0" w:rsidP="00713EB0">
            <w:pPr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2-month milk</w:t>
            </w:r>
          </w:p>
        </w:tc>
        <w:tc>
          <w:tcPr>
            <w:tcW w:w="1432" w:type="pct"/>
            <w:noWrap/>
            <w:hideMark/>
          </w:tcPr>
          <w:p w14:paraId="4C4690AB" w14:textId="77777777" w:rsidR="00713EB0" w:rsidRPr="00457E53" w:rsidRDefault="00713EB0" w:rsidP="00713EB0">
            <w:pPr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0.615**</w:t>
            </w:r>
          </w:p>
        </w:tc>
        <w:tc>
          <w:tcPr>
            <w:tcW w:w="1363" w:type="pct"/>
            <w:noWrap/>
            <w:hideMark/>
          </w:tcPr>
          <w:p w14:paraId="4A28BDE5" w14:textId="77777777" w:rsidR="00713EB0" w:rsidRPr="00457E53" w:rsidRDefault="00713EB0" w:rsidP="00713EB0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-0.480*</w:t>
            </w:r>
          </w:p>
        </w:tc>
      </w:tr>
      <w:tr w:rsidR="0081361F" w:rsidRPr="00457E53" w14:paraId="2C5381D0" w14:textId="77777777" w:rsidTr="00E54A51">
        <w:trPr>
          <w:trHeight w:val="290"/>
        </w:trPr>
        <w:tc>
          <w:tcPr>
            <w:tcW w:w="2204" w:type="pct"/>
            <w:noWrap/>
            <w:hideMark/>
          </w:tcPr>
          <w:p w14:paraId="4F3724A0" w14:textId="77777777" w:rsidR="00713EB0" w:rsidRPr="00457E53" w:rsidRDefault="00713EB0" w:rsidP="00713EB0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Sig. (2-tailed)</w:t>
            </w:r>
          </w:p>
        </w:tc>
        <w:tc>
          <w:tcPr>
            <w:tcW w:w="1432" w:type="pct"/>
            <w:noWrap/>
            <w:hideMark/>
          </w:tcPr>
          <w:p w14:paraId="1184ECC3" w14:textId="77777777" w:rsidR="00713EB0" w:rsidRPr="00457E53" w:rsidRDefault="00713EB0" w:rsidP="00713EB0">
            <w:pPr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0.001</w:t>
            </w:r>
          </w:p>
        </w:tc>
        <w:tc>
          <w:tcPr>
            <w:tcW w:w="1363" w:type="pct"/>
            <w:noWrap/>
            <w:hideMark/>
          </w:tcPr>
          <w:p w14:paraId="337BB820" w14:textId="77777777" w:rsidR="00713EB0" w:rsidRPr="00457E53" w:rsidRDefault="00713EB0" w:rsidP="00713EB0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0.018</w:t>
            </w:r>
          </w:p>
        </w:tc>
      </w:tr>
      <w:tr w:rsidR="0081361F" w:rsidRPr="00457E53" w14:paraId="7AC96940" w14:textId="77777777" w:rsidTr="00E54A51">
        <w:trPr>
          <w:trHeight w:val="290"/>
        </w:trPr>
        <w:tc>
          <w:tcPr>
            <w:tcW w:w="2204" w:type="pct"/>
            <w:noWrap/>
            <w:hideMark/>
          </w:tcPr>
          <w:p w14:paraId="1AA7C867" w14:textId="77777777" w:rsidR="00713EB0" w:rsidRPr="00457E53" w:rsidRDefault="00713EB0" w:rsidP="00713EB0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1432" w:type="pct"/>
            <w:noWrap/>
            <w:hideMark/>
          </w:tcPr>
          <w:p w14:paraId="31BFE7F8" w14:textId="77777777" w:rsidR="00713EB0" w:rsidRPr="00457E53" w:rsidRDefault="00713EB0" w:rsidP="00713EB0">
            <w:pPr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24</w:t>
            </w:r>
          </w:p>
        </w:tc>
        <w:tc>
          <w:tcPr>
            <w:tcW w:w="1363" w:type="pct"/>
            <w:noWrap/>
            <w:hideMark/>
          </w:tcPr>
          <w:p w14:paraId="2A32D2B0" w14:textId="77777777" w:rsidR="00713EB0" w:rsidRPr="00457E53" w:rsidRDefault="00713EB0" w:rsidP="00713EB0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24</w:t>
            </w:r>
          </w:p>
        </w:tc>
      </w:tr>
      <w:tr w:rsidR="0081361F" w:rsidRPr="00457E53" w14:paraId="4CD4248A" w14:textId="77777777" w:rsidTr="00E54A51">
        <w:trPr>
          <w:trHeight w:val="290"/>
        </w:trPr>
        <w:tc>
          <w:tcPr>
            <w:tcW w:w="2204" w:type="pct"/>
            <w:noWrap/>
            <w:hideMark/>
          </w:tcPr>
          <w:p w14:paraId="1BD7A8C0" w14:textId="77777777" w:rsidR="00713EB0" w:rsidRPr="00457E53" w:rsidRDefault="00713EB0" w:rsidP="00713EB0">
            <w:pPr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3-month milk</w:t>
            </w:r>
          </w:p>
        </w:tc>
        <w:tc>
          <w:tcPr>
            <w:tcW w:w="1432" w:type="pct"/>
            <w:noWrap/>
            <w:hideMark/>
          </w:tcPr>
          <w:p w14:paraId="3B7181D3" w14:textId="77777777" w:rsidR="00713EB0" w:rsidRPr="00457E53" w:rsidRDefault="00713EB0" w:rsidP="00713EB0">
            <w:pPr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0.583**</w:t>
            </w:r>
          </w:p>
        </w:tc>
        <w:tc>
          <w:tcPr>
            <w:tcW w:w="1363" w:type="pct"/>
            <w:noWrap/>
            <w:hideMark/>
          </w:tcPr>
          <w:p w14:paraId="0C8E5EB6" w14:textId="77777777" w:rsidR="00713EB0" w:rsidRPr="00457E53" w:rsidRDefault="00713EB0" w:rsidP="00713EB0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-0.467*</w:t>
            </w:r>
          </w:p>
        </w:tc>
      </w:tr>
      <w:tr w:rsidR="0081361F" w:rsidRPr="00457E53" w14:paraId="66AFD39B" w14:textId="77777777" w:rsidTr="00E54A51">
        <w:trPr>
          <w:trHeight w:val="290"/>
        </w:trPr>
        <w:tc>
          <w:tcPr>
            <w:tcW w:w="2204" w:type="pct"/>
            <w:noWrap/>
            <w:hideMark/>
          </w:tcPr>
          <w:p w14:paraId="018A935C" w14:textId="77777777" w:rsidR="00713EB0" w:rsidRPr="00457E53" w:rsidRDefault="00713EB0" w:rsidP="00713EB0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Sig. (2-tailed)</w:t>
            </w:r>
          </w:p>
        </w:tc>
        <w:tc>
          <w:tcPr>
            <w:tcW w:w="1432" w:type="pct"/>
            <w:noWrap/>
            <w:hideMark/>
          </w:tcPr>
          <w:p w14:paraId="3C43E000" w14:textId="77777777" w:rsidR="00713EB0" w:rsidRPr="00457E53" w:rsidRDefault="00713EB0" w:rsidP="00713EB0">
            <w:pPr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0.002</w:t>
            </w:r>
          </w:p>
        </w:tc>
        <w:tc>
          <w:tcPr>
            <w:tcW w:w="1363" w:type="pct"/>
            <w:noWrap/>
            <w:hideMark/>
          </w:tcPr>
          <w:p w14:paraId="12F546F5" w14:textId="77777777" w:rsidR="00713EB0" w:rsidRPr="00457E53" w:rsidRDefault="00713EB0" w:rsidP="00713EB0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0.019</w:t>
            </w:r>
          </w:p>
        </w:tc>
      </w:tr>
      <w:tr w:rsidR="0081361F" w:rsidRPr="00457E53" w14:paraId="5C06F022" w14:textId="77777777" w:rsidTr="00E54A51">
        <w:trPr>
          <w:trHeight w:val="290"/>
        </w:trPr>
        <w:tc>
          <w:tcPr>
            <w:tcW w:w="2204" w:type="pct"/>
            <w:noWrap/>
            <w:hideMark/>
          </w:tcPr>
          <w:p w14:paraId="0255E0C4" w14:textId="77777777" w:rsidR="00713EB0" w:rsidRPr="00457E53" w:rsidRDefault="00713EB0" w:rsidP="00713EB0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1432" w:type="pct"/>
            <w:noWrap/>
            <w:hideMark/>
          </w:tcPr>
          <w:p w14:paraId="339C718E" w14:textId="77777777" w:rsidR="00713EB0" w:rsidRPr="00457E53" w:rsidRDefault="00713EB0" w:rsidP="00713EB0">
            <w:pPr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25</w:t>
            </w:r>
          </w:p>
        </w:tc>
        <w:tc>
          <w:tcPr>
            <w:tcW w:w="1363" w:type="pct"/>
            <w:noWrap/>
            <w:hideMark/>
          </w:tcPr>
          <w:p w14:paraId="13BD30D4" w14:textId="77777777" w:rsidR="00713EB0" w:rsidRPr="00457E53" w:rsidRDefault="00713EB0" w:rsidP="00713EB0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25</w:t>
            </w:r>
          </w:p>
        </w:tc>
      </w:tr>
      <w:tr w:rsidR="0081361F" w:rsidRPr="00457E53" w14:paraId="4C589F34" w14:textId="77777777" w:rsidTr="00E54A51">
        <w:trPr>
          <w:trHeight w:val="290"/>
        </w:trPr>
        <w:tc>
          <w:tcPr>
            <w:tcW w:w="2204" w:type="pct"/>
            <w:noWrap/>
            <w:hideMark/>
          </w:tcPr>
          <w:p w14:paraId="11372E42" w14:textId="77777777" w:rsidR="00713EB0" w:rsidRPr="00457E53" w:rsidRDefault="00713EB0" w:rsidP="00713EB0">
            <w:pPr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4-month milk</w:t>
            </w:r>
          </w:p>
        </w:tc>
        <w:tc>
          <w:tcPr>
            <w:tcW w:w="1432" w:type="pct"/>
            <w:noWrap/>
            <w:hideMark/>
          </w:tcPr>
          <w:p w14:paraId="0CF64EA8" w14:textId="77777777" w:rsidR="00713EB0" w:rsidRPr="00457E53" w:rsidRDefault="00713EB0" w:rsidP="00713EB0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0.562*</w:t>
            </w:r>
          </w:p>
        </w:tc>
        <w:tc>
          <w:tcPr>
            <w:tcW w:w="1363" w:type="pct"/>
            <w:noWrap/>
            <w:hideMark/>
          </w:tcPr>
          <w:p w14:paraId="60342ABE" w14:textId="77777777" w:rsidR="00713EB0" w:rsidRPr="00457E53" w:rsidRDefault="00713EB0" w:rsidP="00713EB0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-0.294</w:t>
            </w:r>
          </w:p>
        </w:tc>
      </w:tr>
      <w:tr w:rsidR="0081361F" w:rsidRPr="00457E53" w14:paraId="6D61BAEA" w14:textId="77777777" w:rsidTr="00E54A51">
        <w:trPr>
          <w:trHeight w:val="290"/>
        </w:trPr>
        <w:tc>
          <w:tcPr>
            <w:tcW w:w="2204" w:type="pct"/>
            <w:noWrap/>
            <w:hideMark/>
          </w:tcPr>
          <w:p w14:paraId="7EE0621B" w14:textId="77777777" w:rsidR="00713EB0" w:rsidRPr="00457E53" w:rsidRDefault="00713EB0" w:rsidP="00713EB0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Sig. (2-tailed)</w:t>
            </w:r>
          </w:p>
        </w:tc>
        <w:tc>
          <w:tcPr>
            <w:tcW w:w="1432" w:type="pct"/>
            <w:noWrap/>
            <w:hideMark/>
          </w:tcPr>
          <w:p w14:paraId="0120AC4F" w14:textId="77777777" w:rsidR="00713EB0" w:rsidRPr="00457E53" w:rsidRDefault="00713EB0" w:rsidP="00713EB0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0.024</w:t>
            </w:r>
          </w:p>
        </w:tc>
        <w:tc>
          <w:tcPr>
            <w:tcW w:w="1363" w:type="pct"/>
            <w:noWrap/>
            <w:hideMark/>
          </w:tcPr>
          <w:p w14:paraId="5D7F07F9" w14:textId="77777777" w:rsidR="00713EB0" w:rsidRPr="00457E53" w:rsidRDefault="00713EB0" w:rsidP="00713EB0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0.269</w:t>
            </w:r>
          </w:p>
        </w:tc>
      </w:tr>
      <w:tr w:rsidR="0081361F" w:rsidRPr="00457E53" w14:paraId="72D2C139" w14:textId="77777777" w:rsidTr="00E54A51">
        <w:trPr>
          <w:trHeight w:val="290"/>
        </w:trPr>
        <w:tc>
          <w:tcPr>
            <w:tcW w:w="2204" w:type="pct"/>
            <w:noWrap/>
            <w:hideMark/>
          </w:tcPr>
          <w:p w14:paraId="594C980B" w14:textId="77777777" w:rsidR="00713EB0" w:rsidRPr="00457E53" w:rsidRDefault="00713EB0" w:rsidP="00713EB0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1432" w:type="pct"/>
            <w:noWrap/>
            <w:hideMark/>
          </w:tcPr>
          <w:p w14:paraId="6A71D3B5" w14:textId="77777777" w:rsidR="00713EB0" w:rsidRPr="00457E53" w:rsidRDefault="00713EB0" w:rsidP="00713EB0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1363" w:type="pct"/>
            <w:noWrap/>
            <w:hideMark/>
          </w:tcPr>
          <w:p w14:paraId="2BD3AE4E" w14:textId="77777777" w:rsidR="00713EB0" w:rsidRPr="00457E53" w:rsidRDefault="00713EB0" w:rsidP="00713EB0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</w:tr>
    </w:tbl>
    <w:p w14:paraId="5BEC6EA6" w14:textId="2AA69F97" w:rsidR="00C516F8" w:rsidRPr="0081361F" w:rsidRDefault="00513839" w:rsidP="00085E07">
      <w:pPr>
        <w:spacing w:before="240" w:line="240" w:lineRule="auto"/>
        <w:rPr>
          <w:rFonts w:ascii="Calibri" w:eastAsia="Times New Roman" w:hAnsi="Calibri" w:cs="Calibri"/>
          <w:b/>
          <w:bCs/>
          <w:kern w:val="0"/>
          <w:sz w:val="24"/>
          <w:szCs w:val="24"/>
          <w:lang w:eastAsia="en-GB"/>
          <w14:ligatures w14:val="none"/>
        </w:rPr>
      </w:pPr>
      <w:r w:rsidRPr="0081361F">
        <w:rPr>
          <w:rFonts w:ascii="Calibri" w:eastAsia="Times New Roman" w:hAnsi="Calibri" w:cs="Calibri"/>
          <w:b/>
          <w:bCs/>
          <w:kern w:val="0"/>
          <w:sz w:val="24"/>
          <w:szCs w:val="24"/>
          <w:lang w:eastAsia="en-GB"/>
          <w14:ligatures w14:val="none"/>
        </w:rPr>
        <w:t>F. Correlations between HMOs in nSe 3-month milk and SIgA in colostrum, 1-, 2-, 3-, and 4-month milk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22"/>
        <w:gridCol w:w="1055"/>
        <w:gridCol w:w="1008"/>
        <w:gridCol w:w="928"/>
        <w:gridCol w:w="1004"/>
        <w:gridCol w:w="928"/>
        <w:gridCol w:w="1464"/>
        <w:gridCol w:w="1053"/>
      </w:tblGrid>
      <w:tr w:rsidR="0081361F" w:rsidRPr="00457E53" w14:paraId="7DEC8BA2" w14:textId="77777777" w:rsidTr="00E54A51">
        <w:trPr>
          <w:trHeight w:val="290"/>
        </w:trPr>
        <w:tc>
          <w:tcPr>
            <w:tcW w:w="895" w:type="pct"/>
            <w:noWrap/>
            <w:hideMark/>
          </w:tcPr>
          <w:p w14:paraId="45A7E159" w14:textId="77777777" w:rsidR="00532BE1" w:rsidRPr="00457E53" w:rsidRDefault="00532BE1" w:rsidP="00532BE1">
            <w:pPr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SIgA </w:t>
            </w:r>
          </w:p>
        </w:tc>
        <w:tc>
          <w:tcPr>
            <w:tcW w:w="582" w:type="pct"/>
            <w:noWrap/>
            <w:hideMark/>
          </w:tcPr>
          <w:p w14:paraId="547CDAD0" w14:textId="77777777" w:rsidR="00532BE1" w:rsidRPr="00457E53" w:rsidRDefault="00532BE1" w:rsidP="00532BE1">
            <w:pPr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LNFP II</w:t>
            </w:r>
          </w:p>
        </w:tc>
        <w:tc>
          <w:tcPr>
            <w:tcW w:w="556" w:type="pct"/>
            <w:noWrap/>
            <w:hideMark/>
          </w:tcPr>
          <w:p w14:paraId="54E34257" w14:textId="77777777" w:rsidR="00532BE1" w:rsidRPr="00457E53" w:rsidRDefault="00532BE1" w:rsidP="00532BE1">
            <w:pPr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LNFP III</w:t>
            </w:r>
          </w:p>
        </w:tc>
        <w:tc>
          <w:tcPr>
            <w:tcW w:w="512" w:type="pct"/>
            <w:noWrap/>
            <w:hideMark/>
          </w:tcPr>
          <w:p w14:paraId="2D74E936" w14:textId="77777777" w:rsidR="00532BE1" w:rsidRPr="00457E53" w:rsidRDefault="00532BE1" w:rsidP="00532BE1">
            <w:pPr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LNT</w:t>
            </w:r>
          </w:p>
        </w:tc>
        <w:tc>
          <w:tcPr>
            <w:tcW w:w="554" w:type="pct"/>
            <w:noWrap/>
            <w:hideMark/>
          </w:tcPr>
          <w:p w14:paraId="79237BC7" w14:textId="77777777" w:rsidR="00532BE1" w:rsidRPr="00457E53" w:rsidRDefault="00532BE1" w:rsidP="00532BE1">
            <w:pPr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3’-SL</w:t>
            </w:r>
          </w:p>
        </w:tc>
        <w:tc>
          <w:tcPr>
            <w:tcW w:w="512" w:type="pct"/>
            <w:noWrap/>
            <w:hideMark/>
          </w:tcPr>
          <w:p w14:paraId="61508637" w14:textId="77777777" w:rsidR="00532BE1" w:rsidRPr="00457E53" w:rsidRDefault="00532BE1" w:rsidP="00532BE1">
            <w:pPr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LST b</w:t>
            </w:r>
          </w:p>
        </w:tc>
        <w:tc>
          <w:tcPr>
            <w:tcW w:w="808" w:type="pct"/>
            <w:noWrap/>
            <w:hideMark/>
          </w:tcPr>
          <w:p w14:paraId="6939CECF" w14:textId="77777777" w:rsidR="00532BE1" w:rsidRPr="00457E53" w:rsidRDefault="00532BE1" w:rsidP="00532BE1">
            <w:pPr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Fucosylated</w:t>
            </w:r>
          </w:p>
        </w:tc>
        <w:tc>
          <w:tcPr>
            <w:tcW w:w="582" w:type="pct"/>
            <w:noWrap/>
            <w:hideMark/>
          </w:tcPr>
          <w:p w14:paraId="69BFCB71" w14:textId="77777777" w:rsidR="00532BE1" w:rsidRPr="00457E53" w:rsidRDefault="00532BE1" w:rsidP="00532BE1">
            <w:pPr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Total</w:t>
            </w:r>
          </w:p>
        </w:tc>
      </w:tr>
      <w:tr w:rsidR="0081361F" w:rsidRPr="00457E53" w14:paraId="06EC2153" w14:textId="77777777" w:rsidTr="00E54A51">
        <w:trPr>
          <w:trHeight w:val="290"/>
        </w:trPr>
        <w:tc>
          <w:tcPr>
            <w:tcW w:w="895" w:type="pct"/>
            <w:noWrap/>
            <w:hideMark/>
          </w:tcPr>
          <w:p w14:paraId="76B5C108" w14:textId="77777777" w:rsidR="00532BE1" w:rsidRPr="00457E53" w:rsidRDefault="00532BE1" w:rsidP="00532BE1">
            <w:pPr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Colostrum</w:t>
            </w:r>
          </w:p>
        </w:tc>
        <w:tc>
          <w:tcPr>
            <w:tcW w:w="582" w:type="pct"/>
            <w:noWrap/>
            <w:hideMark/>
          </w:tcPr>
          <w:p w14:paraId="35BB416C" w14:textId="77777777" w:rsidR="00532BE1" w:rsidRPr="00457E53" w:rsidRDefault="00532BE1" w:rsidP="00532BE1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0.182</w:t>
            </w:r>
          </w:p>
        </w:tc>
        <w:tc>
          <w:tcPr>
            <w:tcW w:w="556" w:type="pct"/>
            <w:noWrap/>
            <w:hideMark/>
          </w:tcPr>
          <w:p w14:paraId="6BC9AD44" w14:textId="77777777" w:rsidR="00532BE1" w:rsidRPr="00457E53" w:rsidRDefault="00532BE1" w:rsidP="00532BE1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0.181</w:t>
            </w:r>
          </w:p>
        </w:tc>
        <w:tc>
          <w:tcPr>
            <w:tcW w:w="512" w:type="pct"/>
            <w:noWrap/>
            <w:hideMark/>
          </w:tcPr>
          <w:p w14:paraId="3308EC29" w14:textId="77777777" w:rsidR="00532BE1" w:rsidRPr="00457E53" w:rsidRDefault="00532BE1" w:rsidP="00532BE1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0.274</w:t>
            </w:r>
          </w:p>
        </w:tc>
        <w:tc>
          <w:tcPr>
            <w:tcW w:w="554" w:type="pct"/>
            <w:noWrap/>
            <w:hideMark/>
          </w:tcPr>
          <w:p w14:paraId="7858AE71" w14:textId="77777777" w:rsidR="00532BE1" w:rsidRPr="00457E53" w:rsidRDefault="00532BE1" w:rsidP="00532BE1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-0.412*</w:t>
            </w:r>
          </w:p>
        </w:tc>
        <w:tc>
          <w:tcPr>
            <w:tcW w:w="512" w:type="pct"/>
            <w:noWrap/>
            <w:hideMark/>
          </w:tcPr>
          <w:p w14:paraId="7D29252D" w14:textId="77777777" w:rsidR="00532BE1" w:rsidRPr="00457E53" w:rsidRDefault="00532BE1" w:rsidP="00532BE1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0.127</w:t>
            </w:r>
          </w:p>
        </w:tc>
        <w:tc>
          <w:tcPr>
            <w:tcW w:w="808" w:type="pct"/>
            <w:noWrap/>
            <w:hideMark/>
          </w:tcPr>
          <w:p w14:paraId="2E842091" w14:textId="77777777" w:rsidR="00532BE1" w:rsidRPr="00457E53" w:rsidRDefault="00532BE1" w:rsidP="00532BE1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0.05</w:t>
            </w:r>
          </w:p>
        </w:tc>
        <w:tc>
          <w:tcPr>
            <w:tcW w:w="582" w:type="pct"/>
            <w:noWrap/>
            <w:hideMark/>
          </w:tcPr>
          <w:p w14:paraId="1DE21FD6" w14:textId="77777777" w:rsidR="00532BE1" w:rsidRPr="00457E53" w:rsidRDefault="00532BE1" w:rsidP="00532BE1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0.156</w:t>
            </w:r>
          </w:p>
        </w:tc>
      </w:tr>
      <w:tr w:rsidR="0081361F" w:rsidRPr="00457E53" w14:paraId="1D482B49" w14:textId="77777777" w:rsidTr="00E54A51">
        <w:trPr>
          <w:trHeight w:val="290"/>
        </w:trPr>
        <w:tc>
          <w:tcPr>
            <w:tcW w:w="895" w:type="pct"/>
            <w:noWrap/>
            <w:hideMark/>
          </w:tcPr>
          <w:p w14:paraId="2BC712B1" w14:textId="77777777" w:rsidR="00532BE1" w:rsidRPr="00457E53" w:rsidRDefault="00532BE1" w:rsidP="00532BE1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Sig. (2-tailed)</w:t>
            </w:r>
          </w:p>
        </w:tc>
        <w:tc>
          <w:tcPr>
            <w:tcW w:w="582" w:type="pct"/>
            <w:noWrap/>
            <w:hideMark/>
          </w:tcPr>
          <w:p w14:paraId="0F24EA38" w14:textId="77777777" w:rsidR="00532BE1" w:rsidRPr="00457E53" w:rsidRDefault="00532BE1" w:rsidP="00532BE1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0.383</w:t>
            </w:r>
          </w:p>
        </w:tc>
        <w:tc>
          <w:tcPr>
            <w:tcW w:w="556" w:type="pct"/>
            <w:noWrap/>
            <w:hideMark/>
          </w:tcPr>
          <w:p w14:paraId="163A18A0" w14:textId="77777777" w:rsidR="00532BE1" w:rsidRPr="00457E53" w:rsidRDefault="00532BE1" w:rsidP="00532BE1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0.387</w:t>
            </w:r>
          </w:p>
        </w:tc>
        <w:tc>
          <w:tcPr>
            <w:tcW w:w="512" w:type="pct"/>
            <w:noWrap/>
            <w:hideMark/>
          </w:tcPr>
          <w:p w14:paraId="4DCF6108" w14:textId="77777777" w:rsidR="00532BE1" w:rsidRPr="00457E53" w:rsidRDefault="00532BE1" w:rsidP="00532BE1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0.185</w:t>
            </w:r>
          </w:p>
        </w:tc>
        <w:tc>
          <w:tcPr>
            <w:tcW w:w="554" w:type="pct"/>
            <w:noWrap/>
            <w:hideMark/>
          </w:tcPr>
          <w:p w14:paraId="27CA3E82" w14:textId="77777777" w:rsidR="00532BE1" w:rsidRPr="00457E53" w:rsidRDefault="00532BE1" w:rsidP="00532BE1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0.041</w:t>
            </w:r>
          </w:p>
        </w:tc>
        <w:tc>
          <w:tcPr>
            <w:tcW w:w="512" w:type="pct"/>
            <w:noWrap/>
            <w:hideMark/>
          </w:tcPr>
          <w:p w14:paraId="14CCC976" w14:textId="77777777" w:rsidR="00532BE1" w:rsidRPr="00457E53" w:rsidRDefault="00532BE1" w:rsidP="00532BE1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0.545</w:t>
            </w:r>
          </w:p>
        </w:tc>
        <w:tc>
          <w:tcPr>
            <w:tcW w:w="808" w:type="pct"/>
            <w:noWrap/>
            <w:hideMark/>
          </w:tcPr>
          <w:p w14:paraId="0F596B3E" w14:textId="77777777" w:rsidR="00532BE1" w:rsidRPr="00457E53" w:rsidRDefault="00532BE1" w:rsidP="00532BE1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0.812</w:t>
            </w:r>
          </w:p>
        </w:tc>
        <w:tc>
          <w:tcPr>
            <w:tcW w:w="582" w:type="pct"/>
            <w:noWrap/>
            <w:hideMark/>
          </w:tcPr>
          <w:p w14:paraId="7473E5EA" w14:textId="77777777" w:rsidR="00532BE1" w:rsidRPr="00457E53" w:rsidRDefault="00532BE1" w:rsidP="00532BE1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0.456</w:t>
            </w:r>
          </w:p>
        </w:tc>
      </w:tr>
      <w:tr w:rsidR="0081361F" w:rsidRPr="00457E53" w14:paraId="316CE41B" w14:textId="77777777" w:rsidTr="00E54A51">
        <w:trPr>
          <w:trHeight w:val="290"/>
        </w:trPr>
        <w:tc>
          <w:tcPr>
            <w:tcW w:w="895" w:type="pct"/>
            <w:noWrap/>
            <w:hideMark/>
          </w:tcPr>
          <w:p w14:paraId="74B14AEF" w14:textId="77777777" w:rsidR="00532BE1" w:rsidRPr="00457E53" w:rsidRDefault="00532BE1" w:rsidP="00532BE1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582" w:type="pct"/>
            <w:noWrap/>
            <w:hideMark/>
          </w:tcPr>
          <w:p w14:paraId="5094B499" w14:textId="77777777" w:rsidR="00532BE1" w:rsidRPr="00457E53" w:rsidRDefault="00532BE1" w:rsidP="00532BE1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25</w:t>
            </w:r>
          </w:p>
        </w:tc>
        <w:tc>
          <w:tcPr>
            <w:tcW w:w="556" w:type="pct"/>
            <w:noWrap/>
            <w:hideMark/>
          </w:tcPr>
          <w:p w14:paraId="73E1427F" w14:textId="77777777" w:rsidR="00532BE1" w:rsidRPr="00457E53" w:rsidRDefault="00532BE1" w:rsidP="00532BE1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25</w:t>
            </w:r>
          </w:p>
        </w:tc>
        <w:tc>
          <w:tcPr>
            <w:tcW w:w="512" w:type="pct"/>
            <w:noWrap/>
            <w:hideMark/>
          </w:tcPr>
          <w:p w14:paraId="23C0F813" w14:textId="77777777" w:rsidR="00532BE1" w:rsidRPr="00457E53" w:rsidRDefault="00532BE1" w:rsidP="00532BE1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25</w:t>
            </w:r>
          </w:p>
        </w:tc>
        <w:tc>
          <w:tcPr>
            <w:tcW w:w="554" w:type="pct"/>
            <w:noWrap/>
            <w:hideMark/>
          </w:tcPr>
          <w:p w14:paraId="3CF9C725" w14:textId="77777777" w:rsidR="00532BE1" w:rsidRPr="00457E53" w:rsidRDefault="00532BE1" w:rsidP="00532BE1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25</w:t>
            </w:r>
          </w:p>
        </w:tc>
        <w:tc>
          <w:tcPr>
            <w:tcW w:w="512" w:type="pct"/>
            <w:noWrap/>
            <w:hideMark/>
          </w:tcPr>
          <w:p w14:paraId="5559B2E7" w14:textId="77777777" w:rsidR="00532BE1" w:rsidRPr="00457E53" w:rsidRDefault="00532BE1" w:rsidP="00532BE1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25</w:t>
            </w:r>
          </w:p>
        </w:tc>
        <w:tc>
          <w:tcPr>
            <w:tcW w:w="808" w:type="pct"/>
            <w:noWrap/>
            <w:hideMark/>
          </w:tcPr>
          <w:p w14:paraId="6D31274D" w14:textId="77777777" w:rsidR="00532BE1" w:rsidRPr="00457E53" w:rsidRDefault="00532BE1" w:rsidP="00532BE1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25</w:t>
            </w:r>
          </w:p>
        </w:tc>
        <w:tc>
          <w:tcPr>
            <w:tcW w:w="582" w:type="pct"/>
            <w:noWrap/>
            <w:hideMark/>
          </w:tcPr>
          <w:p w14:paraId="11BD9795" w14:textId="77777777" w:rsidR="00532BE1" w:rsidRPr="00457E53" w:rsidRDefault="00532BE1" w:rsidP="00532BE1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25</w:t>
            </w:r>
          </w:p>
        </w:tc>
      </w:tr>
      <w:tr w:rsidR="0081361F" w:rsidRPr="00457E53" w14:paraId="7E829C58" w14:textId="77777777" w:rsidTr="00E54A51">
        <w:trPr>
          <w:trHeight w:val="290"/>
        </w:trPr>
        <w:tc>
          <w:tcPr>
            <w:tcW w:w="895" w:type="pct"/>
            <w:noWrap/>
            <w:hideMark/>
          </w:tcPr>
          <w:p w14:paraId="3977A365" w14:textId="77777777" w:rsidR="00532BE1" w:rsidRPr="00457E53" w:rsidRDefault="00532BE1" w:rsidP="00532BE1">
            <w:pPr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1-month milk</w:t>
            </w:r>
          </w:p>
        </w:tc>
        <w:tc>
          <w:tcPr>
            <w:tcW w:w="582" w:type="pct"/>
            <w:noWrap/>
            <w:hideMark/>
          </w:tcPr>
          <w:p w14:paraId="3DC42D63" w14:textId="77777777" w:rsidR="00532BE1" w:rsidRPr="00457E53" w:rsidRDefault="00532BE1" w:rsidP="00532BE1">
            <w:pPr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0.574**</w:t>
            </w:r>
          </w:p>
        </w:tc>
        <w:tc>
          <w:tcPr>
            <w:tcW w:w="556" w:type="pct"/>
            <w:noWrap/>
            <w:hideMark/>
          </w:tcPr>
          <w:p w14:paraId="2A0E04AF" w14:textId="77777777" w:rsidR="00532BE1" w:rsidRPr="00457E53" w:rsidRDefault="00532BE1" w:rsidP="00532BE1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0.470*</w:t>
            </w:r>
          </w:p>
        </w:tc>
        <w:tc>
          <w:tcPr>
            <w:tcW w:w="512" w:type="pct"/>
            <w:noWrap/>
            <w:hideMark/>
          </w:tcPr>
          <w:p w14:paraId="76D67F9E" w14:textId="77777777" w:rsidR="00532BE1" w:rsidRPr="00457E53" w:rsidRDefault="00532BE1" w:rsidP="00532BE1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0.33</w:t>
            </w:r>
          </w:p>
        </w:tc>
        <w:tc>
          <w:tcPr>
            <w:tcW w:w="554" w:type="pct"/>
            <w:noWrap/>
            <w:hideMark/>
          </w:tcPr>
          <w:p w14:paraId="1DEACCA2" w14:textId="77777777" w:rsidR="00532BE1" w:rsidRPr="00457E53" w:rsidRDefault="00532BE1" w:rsidP="00532BE1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-0.429*</w:t>
            </w:r>
          </w:p>
        </w:tc>
        <w:tc>
          <w:tcPr>
            <w:tcW w:w="512" w:type="pct"/>
            <w:noWrap/>
            <w:hideMark/>
          </w:tcPr>
          <w:p w14:paraId="53B91C9F" w14:textId="77777777" w:rsidR="00532BE1" w:rsidRPr="00457E53" w:rsidRDefault="00532BE1" w:rsidP="00532BE1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0.36</w:t>
            </w:r>
          </w:p>
        </w:tc>
        <w:tc>
          <w:tcPr>
            <w:tcW w:w="808" w:type="pct"/>
            <w:noWrap/>
            <w:hideMark/>
          </w:tcPr>
          <w:p w14:paraId="7F8BDB52" w14:textId="77777777" w:rsidR="00532BE1" w:rsidRPr="00457E53" w:rsidRDefault="00532BE1" w:rsidP="00532BE1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0.359</w:t>
            </w:r>
          </w:p>
        </w:tc>
        <w:tc>
          <w:tcPr>
            <w:tcW w:w="582" w:type="pct"/>
            <w:noWrap/>
            <w:hideMark/>
          </w:tcPr>
          <w:p w14:paraId="3369D7A5" w14:textId="77777777" w:rsidR="00532BE1" w:rsidRPr="00457E53" w:rsidRDefault="00532BE1" w:rsidP="00532BE1">
            <w:pPr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0.573**</w:t>
            </w:r>
          </w:p>
        </w:tc>
      </w:tr>
      <w:tr w:rsidR="0081361F" w:rsidRPr="00457E53" w14:paraId="7A90F270" w14:textId="77777777" w:rsidTr="00E54A51">
        <w:trPr>
          <w:trHeight w:val="290"/>
        </w:trPr>
        <w:tc>
          <w:tcPr>
            <w:tcW w:w="895" w:type="pct"/>
            <w:noWrap/>
            <w:hideMark/>
          </w:tcPr>
          <w:p w14:paraId="73B4E024" w14:textId="77777777" w:rsidR="00532BE1" w:rsidRPr="00457E53" w:rsidRDefault="00532BE1" w:rsidP="00532BE1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Sig. (2-tailed)</w:t>
            </w:r>
          </w:p>
        </w:tc>
        <w:tc>
          <w:tcPr>
            <w:tcW w:w="582" w:type="pct"/>
            <w:noWrap/>
            <w:hideMark/>
          </w:tcPr>
          <w:p w14:paraId="7D07AECC" w14:textId="77777777" w:rsidR="00532BE1" w:rsidRPr="00457E53" w:rsidRDefault="00532BE1" w:rsidP="00532BE1">
            <w:pPr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0.003</w:t>
            </w:r>
          </w:p>
        </w:tc>
        <w:tc>
          <w:tcPr>
            <w:tcW w:w="556" w:type="pct"/>
            <w:noWrap/>
            <w:hideMark/>
          </w:tcPr>
          <w:p w14:paraId="2AC9D3B4" w14:textId="77777777" w:rsidR="00532BE1" w:rsidRPr="00457E53" w:rsidRDefault="00532BE1" w:rsidP="00532BE1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0.021</w:t>
            </w:r>
          </w:p>
        </w:tc>
        <w:tc>
          <w:tcPr>
            <w:tcW w:w="512" w:type="pct"/>
            <w:noWrap/>
            <w:hideMark/>
          </w:tcPr>
          <w:p w14:paraId="1BCB6327" w14:textId="77777777" w:rsidR="00532BE1" w:rsidRPr="00457E53" w:rsidRDefault="00532BE1" w:rsidP="00532BE1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0.116</w:t>
            </w:r>
          </w:p>
        </w:tc>
        <w:tc>
          <w:tcPr>
            <w:tcW w:w="554" w:type="pct"/>
            <w:noWrap/>
            <w:hideMark/>
          </w:tcPr>
          <w:p w14:paraId="64A7A2F0" w14:textId="77777777" w:rsidR="00532BE1" w:rsidRPr="00457E53" w:rsidRDefault="00532BE1" w:rsidP="00532BE1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0.037</w:t>
            </w:r>
          </w:p>
        </w:tc>
        <w:tc>
          <w:tcPr>
            <w:tcW w:w="512" w:type="pct"/>
            <w:noWrap/>
            <w:hideMark/>
          </w:tcPr>
          <w:p w14:paraId="0E22ADE1" w14:textId="77777777" w:rsidR="00532BE1" w:rsidRPr="00457E53" w:rsidRDefault="00532BE1" w:rsidP="00532BE1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0.084</w:t>
            </w:r>
          </w:p>
        </w:tc>
        <w:tc>
          <w:tcPr>
            <w:tcW w:w="808" w:type="pct"/>
            <w:noWrap/>
            <w:hideMark/>
          </w:tcPr>
          <w:p w14:paraId="6375384C" w14:textId="77777777" w:rsidR="00532BE1" w:rsidRPr="00457E53" w:rsidRDefault="00532BE1" w:rsidP="00532BE1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0.085</w:t>
            </w:r>
          </w:p>
        </w:tc>
        <w:tc>
          <w:tcPr>
            <w:tcW w:w="582" w:type="pct"/>
            <w:noWrap/>
            <w:hideMark/>
          </w:tcPr>
          <w:p w14:paraId="22FDB838" w14:textId="77777777" w:rsidR="00532BE1" w:rsidRPr="00457E53" w:rsidRDefault="00532BE1" w:rsidP="00532BE1">
            <w:pPr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0.003</w:t>
            </w:r>
          </w:p>
        </w:tc>
      </w:tr>
      <w:tr w:rsidR="0081361F" w:rsidRPr="00457E53" w14:paraId="3EFE0F72" w14:textId="77777777" w:rsidTr="00E54A51">
        <w:trPr>
          <w:trHeight w:val="290"/>
        </w:trPr>
        <w:tc>
          <w:tcPr>
            <w:tcW w:w="895" w:type="pct"/>
            <w:noWrap/>
            <w:hideMark/>
          </w:tcPr>
          <w:p w14:paraId="25B1B870" w14:textId="77777777" w:rsidR="00532BE1" w:rsidRPr="00457E53" w:rsidRDefault="00532BE1" w:rsidP="00532BE1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582" w:type="pct"/>
            <w:noWrap/>
            <w:hideMark/>
          </w:tcPr>
          <w:p w14:paraId="2DFD5D02" w14:textId="77777777" w:rsidR="00532BE1" w:rsidRPr="00457E53" w:rsidRDefault="00532BE1" w:rsidP="00532BE1">
            <w:pPr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24</w:t>
            </w:r>
          </w:p>
        </w:tc>
        <w:tc>
          <w:tcPr>
            <w:tcW w:w="556" w:type="pct"/>
            <w:noWrap/>
            <w:hideMark/>
          </w:tcPr>
          <w:p w14:paraId="6BE5D1AB" w14:textId="77777777" w:rsidR="00532BE1" w:rsidRPr="00457E53" w:rsidRDefault="00532BE1" w:rsidP="00532BE1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24</w:t>
            </w:r>
          </w:p>
        </w:tc>
        <w:tc>
          <w:tcPr>
            <w:tcW w:w="512" w:type="pct"/>
            <w:noWrap/>
            <w:hideMark/>
          </w:tcPr>
          <w:p w14:paraId="6AA972F2" w14:textId="77777777" w:rsidR="00532BE1" w:rsidRPr="00457E53" w:rsidRDefault="00532BE1" w:rsidP="00532BE1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24</w:t>
            </w:r>
          </w:p>
        </w:tc>
        <w:tc>
          <w:tcPr>
            <w:tcW w:w="554" w:type="pct"/>
            <w:noWrap/>
            <w:hideMark/>
          </w:tcPr>
          <w:p w14:paraId="01ABA86D" w14:textId="77777777" w:rsidR="00532BE1" w:rsidRPr="00457E53" w:rsidRDefault="00532BE1" w:rsidP="00532BE1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24</w:t>
            </w:r>
          </w:p>
        </w:tc>
        <w:tc>
          <w:tcPr>
            <w:tcW w:w="512" w:type="pct"/>
            <w:noWrap/>
            <w:hideMark/>
          </w:tcPr>
          <w:p w14:paraId="31691066" w14:textId="77777777" w:rsidR="00532BE1" w:rsidRPr="00457E53" w:rsidRDefault="00532BE1" w:rsidP="00532BE1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24</w:t>
            </w:r>
          </w:p>
        </w:tc>
        <w:tc>
          <w:tcPr>
            <w:tcW w:w="808" w:type="pct"/>
            <w:noWrap/>
            <w:hideMark/>
          </w:tcPr>
          <w:p w14:paraId="26A6F8BE" w14:textId="77777777" w:rsidR="00532BE1" w:rsidRPr="00457E53" w:rsidRDefault="00532BE1" w:rsidP="00532BE1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24</w:t>
            </w:r>
          </w:p>
        </w:tc>
        <w:tc>
          <w:tcPr>
            <w:tcW w:w="582" w:type="pct"/>
            <w:noWrap/>
            <w:hideMark/>
          </w:tcPr>
          <w:p w14:paraId="6EA159C7" w14:textId="77777777" w:rsidR="00532BE1" w:rsidRPr="00457E53" w:rsidRDefault="00532BE1" w:rsidP="00532BE1">
            <w:pPr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24</w:t>
            </w:r>
          </w:p>
        </w:tc>
      </w:tr>
      <w:tr w:rsidR="0081361F" w:rsidRPr="00457E53" w14:paraId="2A7E6CAE" w14:textId="77777777" w:rsidTr="00E54A51">
        <w:trPr>
          <w:trHeight w:val="290"/>
        </w:trPr>
        <w:tc>
          <w:tcPr>
            <w:tcW w:w="895" w:type="pct"/>
            <w:noWrap/>
            <w:hideMark/>
          </w:tcPr>
          <w:p w14:paraId="33A34E79" w14:textId="77777777" w:rsidR="00532BE1" w:rsidRPr="00457E53" w:rsidRDefault="00532BE1" w:rsidP="00532BE1">
            <w:pPr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2-month milk</w:t>
            </w:r>
          </w:p>
        </w:tc>
        <w:tc>
          <w:tcPr>
            <w:tcW w:w="582" w:type="pct"/>
            <w:noWrap/>
            <w:hideMark/>
          </w:tcPr>
          <w:p w14:paraId="1B064B6E" w14:textId="77777777" w:rsidR="00532BE1" w:rsidRPr="00457E53" w:rsidRDefault="00532BE1" w:rsidP="00532BE1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0.515*</w:t>
            </w:r>
          </w:p>
        </w:tc>
        <w:tc>
          <w:tcPr>
            <w:tcW w:w="556" w:type="pct"/>
            <w:noWrap/>
            <w:hideMark/>
          </w:tcPr>
          <w:p w14:paraId="5B887BC6" w14:textId="77777777" w:rsidR="00532BE1" w:rsidRPr="00457E53" w:rsidRDefault="00532BE1" w:rsidP="00532BE1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0.272</w:t>
            </w:r>
          </w:p>
        </w:tc>
        <w:tc>
          <w:tcPr>
            <w:tcW w:w="512" w:type="pct"/>
            <w:noWrap/>
            <w:hideMark/>
          </w:tcPr>
          <w:p w14:paraId="1E013957" w14:textId="77777777" w:rsidR="00532BE1" w:rsidRPr="00457E53" w:rsidRDefault="00532BE1" w:rsidP="00532BE1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0.458*</w:t>
            </w:r>
          </w:p>
        </w:tc>
        <w:tc>
          <w:tcPr>
            <w:tcW w:w="554" w:type="pct"/>
            <w:noWrap/>
            <w:hideMark/>
          </w:tcPr>
          <w:p w14:paraId="3001935A" w14:textId="77777777" w:rsidR="00532BE1" w:rsidRPr="00457E53" w:rsidRDefault="00532BE1" w:rsidP="00532BE1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-0.327</w:t>
            </w:r>
          </w:p>
        </w:tc>
        <w:tc>
          <w:tcPr>
            <w:tcW w:w="512" w:type="pct"/>
            <w:noWrap/>
            <w:hideMark/>
          </w:tcPr>
          <w:p w14:paraId="477EA7E1" w14:textId="77777777" w:rsidR="00532BE1" w:rsidRPr="00457E53" w:rsidRDefault="00532BE1" w:rsidP="00532BE1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0.442*</w:t>
            </w:r>
          </w:p>
        </w:tc>
        <w:tc>
          <w:tcPr>
            <w:tcW w:w="808" w:type="pct"/>
            <w:noWrap/>
            <w:hideMark/>
          </w:tcPr>
          <w:p w14:paraId="60FB47D1" w14:textId="77777777" w:rsidR="00532BE1" w:rsidRPr="00457E53" w:rsidRDefault="00532BE1" w:rsidP="00532BE1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0.18</w:t>
            </w:r>
          </w:p>
        </w:tc>
        <w:tc>
          <w:tcPr>
            <w:tcW w:w="582" w:type="pct"/>
            <w:noWrap/>
            <w:hideMark/>
          </w:tcPr>
          <w:p w14:paraId="22FEF80A" w14:textId="77777777" w:rsidR="00532BE1" w:rsidRPr="00457E53" w:rsidRDefault="00532BE1" w:rsidP="00532BE1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0.497*</w:t>
            </w:r>
          </w:p>
        </w:tc>
      </w:tr>
      <w:tr w:rsidR="0081361F" w:rsidRPr="00457E53" w14:paraId="6C5C2DC9" w14:textId="77777777" w:rsidTr="00E54A51">
        <w:trPr>
          <w:trHeight w:val="290"/>
        </w:trPr>
        <w:tc>
          <w:tcPr>
            <w:tcW w:w="895" w:type="pct"/>
            <w:noWrap/>
            <w:hideMark/>
          </w:tcPr>
          <w:p w14:paraId="4F1C08E8" w14:textId="77777777" w:rsidR="00532BE1" w:rsidRPr="00457E53" w:rsidRDefault="00532BE1" w:rsidP="00532BE1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Sig. (2-tailed)</w:t>
            </w:r>
          </w:p>
        </w:tc>
        <w:tc>
          <w:tcPr>
            <w:tcW w:w="582" w:type="pct"/>
            <w:noWrap/>
            <w:hideMark/>
          </w:tcPr>
          <w:p w14:paraId="018E80E1" w14:textId="77777777" w:rsidR="00532BE1" w:rsidRPr="00457E53" w:rsidRDefault="00532BE1" w:rsidP="00532BE1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556" w:type="pct"/>
            <w:noWrap/>
            <w:hideMark/>
          </w:tcPr>
          <w:p w14:paraId="52F2EDFC" w14:textId="77777777" w:rsidR="00532BE1" w:rsidRPr="00457E53" w:rsidRDefault="00532BE1" w:rsidP="00532BE1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0.198</w:t>
            </w:r>
          </w:p>
        </w:tc>
        <w:tc>
          <w:tcPr>
            <w:tcW w:w="512" w:type="pct"/>
            <w:noWrap/>
            <w:hideMark/>
          </w:tcPr>
          <w:p w14:paraId="4CA0C9DE" w14:textId="77777777" w:rsidR="00532BE1" w:rsidRPr="00457E53" w:rsidRDefault="00532BE1" w:rsidP="00532BE1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0.024</w:t>
            </w:r>
          </w:p>
        </w:tc>
        <w:tc>
          <w:tcPr>
            <w:tcW w:w="554" w:type="pct"/>
            <w:noWrap/>
            <w:hideMark/>
          </w:tcPr>
          <w:p w14:paraId="4F6D2F7A" w14:textId="77777777" w:rsidR="00532BE1" w:rsidRPr="00457E53" w:rsidRDefault="00532BE1" w:rsidP="00532BE1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0.119</w:t>
            </w:r>
          </w:p>
        </w:tc>
        <w:tc>
          <w:tcPr>
            <w:tcW w:w="512" w:type="pct"/>
            <w:noWrap/>
            <w:hideMark/>
          </w:tcPr>
          <w:p w14:paraId="2AC32F64" w14:textId="77777777" w:rsidR="00532BE1" w:rsidRPr="00457E53" w:rsidRDefault="00532BE1" w:rsidP="00532BE1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0.031</w:t>
            </w:r>
          </w:p>
        </w:tc>
        <w:tc>
          <w:tcPr>
            <w:tcW w:w="808" w:type="pct"/>
            <w:noWrap/>
            <w:hideMark/>
          </w:tcPr>
          <w:p w14:paraId="1CFDE187" w14:textId="77777777" w:rsidR="00532BE1" w:rsidRPr="00457E53" w:rsidRDefault="00532BE1" w:rsidP="00532BE1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0.4</w:t>
            </w:r>
          </w:p>
        </w:tc>
        <w:tc>
          <w:tcPr>
            <w:tcW w:w="582" w:type="pct"/>
            <w:noWrap/>
            <w:hideMark/>
          </w:tcPr>
          <w:p w14:paraId="52C1B57C" w14:textId="77777777" w:rsidR="00532BE1" w:rsidRPr="00457E53" w:rsidRDefault="00532BE1" w:rsidP="00532BE1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0.014</w:t>
            </w:r>
          </w:p>
        </w:tc>
      </w:tr>
      <w:tr w:rsidR="0081361F" w:rsidRPr="00457E53" w14:paraId="01A67B0E" w14:textId="77777777" w:rsidTr="00E54A51">
        <w:trPr>
          <w:trHeight w:val="290"/>
        </w:trPr>
        <w:tc>
          <w:tcPr>
            <w:tcW w:w="895" w:type="pct"/>
            <w:noWrap/>
            <w:hideMark/>
          </w:tcPr>
          <w:p w14:paraId="27556CC2" w14:textId="77777777" w:rsidR="00532BE1" w:rsidRPr="00457E53" w:rsidRDefault="00532BE1" w:rsidP="00532BE1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582" w:type="pct"/>
            <w:noWrap/>
            <w:hideMark/>
          </w:tcPr>
          <w:p w14:paraId="133A2852" w14:textId="77777777" w:rsidR="00532BE1" w:rsidRPr="00457E53" w:rsidRDefault="00532BE1" w:rsidP="00532BE1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24</w:t>
            </w:r>
          </w:p>
        </w:tc>
        <w:tc>
          <w:tcPr>
            <w:tcW w:w="556" w:type="pct"/>
            <w:noWrap/>
            <w:hideMark/>
          </w:tcPr>
          <w:p w14:paraId="39297D19" w14:textId="77777777" w:rsidR="00532BE1" w:rsidRPr="00457E53" w:rsidRDefault="00532BE1" w:rsidP="00532BE1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24</w:t>
            </w:r>
          </w:p>
        </w:tc>
        <w:tc>
          <w:tcPr>
            <w:tcW w:w="512" w:type="pct"/>
            <w:noWrap/>
            <w:hideMark/>
          </w:tcPr>
          <w:p w14:paraId="07B1017A" w14:textId="77777777" w:rsidR="00532BE1" w:rsidRPr="00457E53" w:rsidRDefault="00532BE1" w:rsidP="00532BE1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24</w:t>
            </w:r>
          </w:p>
        </w:tc>
        <w:tc>
          <w:tcPr>
            <w:tcW w:w="554" w:type="pct"/>
            <w:noWrap/>
            <w:hideMark/>
          </w:tcPr>
          <w:p w14:paraId="2C924D2F" w14:textId="77777777" w:rsidR="00532BE1" w:rsidRPr="00457E53" w:rsidRDefault="00532BE1" w:rsidP="00532BE1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24</w:t>
            </w:r>
          </w:p>
        </w:tc>
        <w:tc>
          <w:tcPr>
            <w:tcW w:w="512" w:type="pct"/>
            <w:noWrap/>
            <w:hideMark/>
          </w:tcPr>
          <w:p w14:paraId="03A7CFD5" w14:textId="77777777" w:rsidR="00532BE1" w:rsidRPr="00457E53" w:rsidRDefault="00532BE1" w:rsidP="00532BE1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24</w:t>
            </w:r>
          </w:p>
        </w:tc>
        <w:tc>
          <w:tcPr>
            <w:tcW w:w="808" w:type="pct"/>
            <w:noWrap/>
            <w:hideMark/>
          </w:tcPr>
          <w:p w14:paraId="57DCC3FE" w14:textId="77777777" w:rsidR="00532BE1" w:rsidRPr="00457E53" w:rsidRDefault="00532BE1" w:rsidP="00532BE1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24</w:t>
            </w:r>
          </w:p>
        </w:tc>
        <w:tc>
          <w:tcPr>
            <w:tcW w:w="582" w:type="pct"/>
            <w:noWrap/>
            <w:hideMark/>
          </w:tcPr>
          <w:p w14:paraId="4B57C828" w14:textId="77777777" w:rsidR="00532BE1" w:rsidRPr="00457E53" w:rsidRDefault="00532BE1" w:rsidP="00532BE1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24</w:t>
            </w:r>
          </w:p>
        </w:tc>
      </w:tr>
      <w:tr w:rsidR="0081361F" w:rsidRPr="00457E53" w14:paraId="637E4D3E" w14:textId="77777777" w:rsidTr="00E54A51">
        <w:trPr>
          <w:trHeight w:val="290"/>
        </w:trPr>
        <w:tc>
          <w:tcPr>
            <w:tcW w:w="895" w:type="pct"/>
            <w:noWrap/>
            <w:hideMark/>
          </w:tcPr>
          <w:p w14:paraId="6ACB775D" w14:textId="77777777" w:rsidR="00532BE1" w:rsidRPr="00457E53" w:rsidRDefault="00532BE1" w:rsidP="00532BE1">
            <w:pPr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3-month milk</w:t>
            </w:r>
          </w:p>
        </w:tc>
        <w:tc>
          <w:tcPr>
            <w:tcW w:w="582" w:type="pct"/>
            <w:noWrap/>
            <w:hideMark/>
          </w:tcPr>
          <w:p w14:paraId="1AAF1C3B" w14:textId="77777777" w:rsidR="00532BE1" w:rsidRPr="00457E53" w:rsidRDefault="00532BE1" w:rsidP="00532BE1">
            <w:pPr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0.618**</w:t>
            </w:r>
          </w:p>
        </w:tc>
        <w:tc>
          <w:tcPr>
            <w:tcW w:w="556" w:type="pct"/>
            <w:noWrap/>
            <w:hideMark/>
          </w:tcPr>
          <w:p w14:paraId="4ADAC299" w14:textId="77777777" w:rsidR="00532BE1" w:rsidRPr="00457E53" w:rsidRDefault="00532BE1" w:rsidP="00532BE1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0.333</w:t>
            </w:r>
          </w:p>
        </w:tc>
        <w:tc>
          <w:tcPr>
            <w:tcW w:w="512" w:type="pct"/>
            <w:noWrap/>
            <w:hideMark/>
          </w:tcPr>
          <w:p w14:paraId="45684624" w14:textId="77777777" w:rsidR="00532BE1" w:rsidRPr="00457E53" w:rsidRDefault="00532BE1" w:rsidP="00532BE1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0.298</w:t>
            </w:r>
          </w:p>
        </w:tc>
        <w:tc>
          <w:tcPr>
            <w:tcW w:w="554" w:type="pct"/>
            <w:noWrap/>
            <w:hideMark/>
          </w:tcPr>
          <w:p w14:paraId="4C57B5C2" w14:textId="77777777" w:rsidR="00532BE1" w:rsidRPr="00457E53" w:rsidRDefault="00532BE1" w:rsidP="00532BE1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-0.282</w:t>
            </w:r>
          </w:p>
        </w:tc>
        <w:tc>
          <w:tcPr>
            <w:tcW w:w="512" w:type="pct"/>
            <w:noWrap/>
            <w:hideMark/>
          </w:tcPr>
          <w:p w14:paraId="5BE4B5C8" w14:textId="77777777" w:rsidR="00532BE1" w:rsidRPr="00457E53" w:rsidRDefault="00532BE1" w:rsidP="00532BE1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0.347</w:t>
            </w:r>
          </w:p>
        </w:tc>
        <w:tc>
          <w:tcPr>
            <w:tcW w:w="808" w:type="pct"/>
            <w:noWrap/>
            <w:hideMark/>
          </w:tcPr>
          <w:p w14:paraId="701E9F7B" w14:textId="77777777" w:rsidR="00532BE1" w:rsidRPr="00457E53" w:rsidRDefault="00532BE1" w:rsidP="00532BE1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0.434*</w:t>
            </w:r>
          </w:p>
        </w:tc>
        <w:tc>
          <w:tcPr>
            <w:tcW w:w="582" w:type="pct"/>
            <w:noWrap/>
            <w:hideMark/>
          </w:tcPr>
          <w:p w14:paraId="61D92C1D" w14:textId="77777777" w:rsidR="00532BE1" w:rsidRPr="00457E53" w:rsidRDefault="00532BE1" w:rsidP="00532BE1">
            <w:pPr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0.652**</w:t>
            </w:r>
          </w:p>
        </w:tc>
      </w:tr>
      <w:tr w:rsidR="0081361F" w:rsidRPr="00457E53" w14:paraId="61C2A15B" w14:textId="77777777" w:rsidTr="00E54A51">
        <w:trPr>
          <w:trHeight w:val="290"/>
        </w:trPr>
        <w:tc>
          <w:tcPr>
            <w:tcW w:w="895" w:type="pct"/>
            <w:noWrap/>
            <w:hideMark/>
          </w:tcPr>
          <w:p w14:paraId="7F663543" w14:textId="77777777" w:rsidR="00532BE1" w:rsidRPr="00457E53" w:rsidRDefault="00532BE1" w:rsidP="00532BE1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Sig. (2-tailed)</w:t>
            </w:r>
          </w:p>
        </w:tc>
        <w:tc>
          <w:tcPr>
            <w:tcW w:w="582" w:type="pct"/>
            <w:noWrap/>
            <w:hideMark/>
          </w:tcPr>
          <w:p w14:paraId="0F164135" w14:textId="77777777" w:rsidR="00532BE1" w:rsidRPr="00457E53" w:rsidRDefault="00532BE1" w:rsidP="00532BE1">
            <w:pPr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0.001</w:t>
            </w:r>
          </w:p>
        </w:tc>
        <w:tc>
          <w:tcPr>
            <w:tcW w:w="556" w:type="pct"/>
            <w:noWrap/>
            <w:hideMark/>
          </w:tcPr>
          <w:p w14:paraId="63D03717" w14:textId="77777777" w:rsidR="00532BE1" w:rsidRPr="00457E53" w:rsidRDefault="00532BE1" w:rsidP="00532BE1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0.104</w:t>
            </w:r>
          </w:p>
        </w:tc>
        <w:tc>
          <w:tcPr>
            <w:tcW w:w="512" w:type="pct"/>
            <w:noWrap/>
            <w:hideMark/>
          </w:tcPr>
          <w:p w14:paraId="45DE46F8" w14:textId="77777777" w:rsidR="00532BE1" w:rsidRPr="00457E53" w:rsidRDefault="00532BE1" w:rsidP="00532BE1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0.147</w:t>
            </w:r>
          </w:p>
        </w:tc>
        <w:tc>
          <w:tcPr>
            <w:tcW w:w="554" w:type="pct"/>
            <w:noWrap/>
            <w:hideMark/>
          </w:tcPr>
          <w:p w14:paraId="7B557B38" w14:textId="77777777" w:rsidR="00532BE1" w:rsidRPr="00457E53" w:rsidRDefault="00532BE1" w:rsidP="00532BE1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0.173</w:t>
            </w:r>
          </w:p>
        </w:tc>
        <w:tc>
          <w:tcPr>
            <w:tcW w:w="512" w:type="pct"/>
            <w:noWrap/>
            <w:hideMark/>
          </w:tcPr>
          <w:p w14:paraId="19651F76" w14:textId="77777777" w:rsidR="00532BE1" w:rsidRPr="00457E53" w:rsidRDefault="00532BE1" w:rsidP="00532BE1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0.089</w:t>
            </w:r>
          </w:p>
        </w:tc>
        <w:tc>
          <w:tcPr>
            <w:tcW w:w="808" w:type="pct"/>
            <w:noWrap/>
            <w:hideMark/>
          </w:tcPr>
          <w:p w14:paraId="5774BF1E" w14:textId="77777777" w:rsidR="00532BE1" w:rsidRPr="00457E53" w:rsidRDefault="00532BE1" w:rsidP="00532BE1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0.03</w:t>
            </w:r>
          </w:p>
        </w:tc>
        <w:tc>
          <w:tcPr>
            <w:tcW w:w="582" w:type="pct"/>
            <w:noWrap/>
            <w:hideMark/>
          </w:tcPr>
          <w:p w14:paraId="34D4C627" w14:textId="77777777" w:rsidR="00532BE1" w:rsidRPr="00457E53" w:rsidRDefault="00532BE1" w:rsidP="00532BE1">
            <w:pPr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81361F" w:rsidRPr="00457E53" w14:paraId="65D6746B" w14:textId="77777777" w:rsidTr="00E54A51">
        <w:trPr>
          <w:trHeight w:val="290"/>
        </w:trPr>
        <w:tc>
          <w:tcPr>
            <w:tcW w:w="895" w:type="pct"/>
            <w:noWrap/>
            <w:hideMark/>
          </w:tcPr>
          <w:p w14:paraId="02B4FC13" w14:textId="77777777" w:rsidR="00532BE1" w:rsidRPr="00457E53" w:rsidRDefault="00532BE1" w:rsidP="00532BE1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582" w:type="pct"/>
            <w:noWrap/>
            <w:hideMark/>
          </w:tcPr>
          <w:p w14:paraId="74371A79" w14:textId="77777777" w:rsidR="00532BE1" w:rsidRPr="00457E53" w:rsidRDefault="00532BE1" w:rsidP="00532BE1">
            <w:pPr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25</w:t>
            </w:r>
          </w:p>
        </w:tc>
        <w:tc>
          <w:tcPr>
            <w:tcW w:w="556" w:type="pct"/>
            <w:noWrap/>
            <w:hideMark/>
          </w:tcPr>
          <w:p w14:paraId="00FF8F4C" w14:textId="77777777" w:rsidR="00532BE1" w:rsidRPr="00457E53" w:rsidRDefault="00532BE1" w:rsidP="00532BE1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25</w:t>
            </w:r>
          </w:p>
        </w:tc>
        <w:tc>
          <w:tcPr>
            <w:tcW w:w="512" w:type="pct"/>
            <w:noWrap/>
            <w:hideMark/>
          </w:tcPr>
          <w:p w14:paraId="6728FA0C" w14:textId="77777777" w:rsidR="00532BE1" w:rsidRPr="00457E53" w:rsidRDefault="00532BE1" w:rsidP="00532BE1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25</w:t>
            </w:r>
          </w:p>
        </w:tc>
        <w:tc>
          <w:tcPr>
            <w:tcW w:w="554" w:type="pct"/>
            <w:noWrap/>
            <w:hideMark/>
          </w:tcPr>
          <w:p w14:paraId="2A0D9B58" w14:textId="77777777" w:rsidR="00532BE1" w:rsidRPr="00457E53" w:rsidRDefault="00532BE1" w:rsidP="00532BE1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25</w:t>
            </w:r>
          </w:p>
        </w:tc>
        <w:tc>
          <w:tcPr>
            <w:tcW w:w="512" w:type="pct"/>
            <w:noWrap/>
            <w:hideMark/>
          </w:tcPr>
          <w:p w14:paraId="670D3D02" w14:textId="77777777" w:rsidR="00532BE1" w:rsidRPr="00457E53" w:rsidRDefault="00532BE1" w:rsidP="00532BE1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25</w:t>
            </w:r>
          </w:p>
        </w:tc>
        <w:tc>
          <w:tcPr>
            <w:tcW w:w="808" w:type="pct"/>
            <w:noWrap/>
            <w:hideMark/>
          </w:tcPr>
          <w:p w14:paraId="01EA5EDB" w14:textId="77777777" w:rsidR="00532BE1" w:rsidRPr="00457E53" w:rsidRDefault="00532BE1" w:rsidP="00532BE1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25</w:t>
            </w:r>
          </w:p>
        </w:tc>
        <w:tc>
          <w:tcPr>
            <w:tcW w:w="582" w:type="pct"/>
            <w:noWrap/>
            <w:hideMark/>
          </w:tcPr>
          <w:p w14:paraId="1745A4F8" w14:textId="77777777" w:rsidR="00532BE1" w:rsidRPr="00457E53" w:rsidRDefault="00532BE1" w:rsidP="00532BE1">
            <w:pPr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25</w:t>
            </w:r>
          </w:p>
        </w:tc>
      </w:tr>
      <w:tr w:rsidR="0081361F" w:rsidRPr="00457E53" w14:paraId="4C39E746" w14:textId="77777777" w:rsidTr="00E54A51">
        <w:trPr>
          <w:trHeight w:val="290"/>
        </w:trPr>
        <w:tc>
          <w:tcPr>
            <w:tcW w:w="895" w:type="pct"/>
            <w:noWrap/>
            <w:hideMark/>
          </w:tcPr>
          <w:p w14:paraId="6F3D11CC" w14:textId="77777777" w:rsidR="00532BE1" w:rsidRPr="00457E53" w:rsidRDefault="00532BE1" w:rsidP="00532BE1">
            <w:pPr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4-month milk</w:t>
            </w:r>
          </w:p>
        </w:tc>
        <w:tc>
          <w:tcPr>
            <w:tcW w:w="582" w:type="pct"/>
            <w:noWrap/>
            <w:hideMark/>
          </w:tcPr>
          <w:p w14:paraId="14E0B2A7" w14:textId="77777777" w:rsidR="00532BE1" w:rsidRPr="00457E53" w:rsidRDefault="00532BE1" w:rsidP="00532BE1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0.474</w:t>
            </w:r>
          </w:p>
        </w:tc>
        <w:tc>
          <w:tcPr>
            <w:tcW w:w="556" w:type="pct"/>
            <w:noWrap/>
            <w:hideMark/>
          </w:tcPr>
          <w:p w14:paraId="0B3267BE" w14:textId="77777777" w:rsidR="00532BE1" w:rsidRPr="00457E53" w:rsidRDefault="00532BE1" w:rsidP="00532BE1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0.25</w:t>
            </w:r>
          </w:p>
        </w:tc>
        <w:tc>
          <w:tcPr>
            <w:tcW w:w="512" w:type="pct"/>
            <w:noWrap/>
            <w:hideMark/>
          </w:tcPr>
          <w:p w14:paraId="27C2AAE8" w14:textId="77777777" w:rsidR="00532BE1" w:rsidRPr="00457E53" w:rsidRDefault="00532BE1" w:rsidP="00532BE1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0.165</w:t>
            </w:r>
          </w:p>
        </w:tc>
        <w:tc>
          <w:tcPr>
            <w:tcW w:w="554" w:type="pct"/>
            <w:noWrap/>
            <w:hideMark/>
          </w:tcPr>
          <w:p w14:paraId="722359AC" w14:textId="77777777" w:rsidR="00532BE1" w:rsidRPr="00457E53" w:rsidRDefault="00532BE1" w:rsidP="00532BE1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-0.579*</w:t>
            </w:r>
          </w:p>
        </w:tc>
        <w:tc>
          <w:tcPr>
            <w:tcW w:w="512" w:type="pct"/>
            <w:noWrap/>
            <w:hideMark/>
          </w:tcPr>
          <w:p w14:paraId="5134220E" w14:textId="77777777" w:rsidR="00532BE1" w:rsidRPr="00457E53" w:rsidRDefault="00532BE1" w:rsidP="00532BE1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0.271</w:t>
            </w:r>
          </w:p>
        </w:tc>
        <w:tc>
          <w:tcPr>
            <w:tcW w:w="808" w:type="pct"/>
            <w:noWrap/>
            <w:hideMark/>
          </w:tcPr>
          <w:p w14:paraId="580B559E" w14:textId="77777777" w:rsidR="00532BE1" w:rsidRPr="00457E53" w:rsidRDefault="00532BE1" w:rsidP="00532BE1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0.397</w:t>
            </w:r>
          </w:p>
        </w:tc>
        <w:tc>
          <w:tcPr>
            <w:tcW w:w="582" w:type="pct"/>
            <w:noWrap/>
            <w:hideMark/>
          </w:tcPr>
          <w:p w14:paraId="45E062C5" w14:textId="77777777" w:rsidR="00532BE1" w:rsidRPr="00457E53" w:rsidRDefault="00532BE1" w:rsidP="00532BE1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0.515*</w:t>
            </w:r>
          </w:p>
        </w:tc>
      </w:tr>
      <w:tr w:rsidR="0081361F" w:rsidRPr="00457E53" w14:paraId="60D468C6" w14:textId="77777777" w:rsidTr="00E54A51">
        <w:trPr>
          <w:trHeight w:val="290"/>
        </w:trPr>
        <w:tc>
          <w:tcPr>
            <w:tcW w:w="895" w:type="pct"/>
            <w:noWrap/>
            <w:hideMark/>
          </w:tcPr>
          <w:p w14:paraId="646A3BC0" w14:textId="77777777" w:rsidR="00532BE1" w:rsidRPr="00457E53" w:rsidRDefault="00532BE1" w:rsidP="00532BE1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Sig. (2-tailed)</w:t>
            </w:r>
          </w:p>
        </w:tc>
        <w:tc>
          <w:tcPr>
            <w:tcW w:w="582" w:type="pct"/>
            <w:noWrap/>
            <w:hideMark/>
          </w:tcPr>
          <w:p w14:paraId="5A830DFD" w14:textId="77777777" w:rsidR="00532BE1" w:rsidRPr="00457E53" w:rsidRDefault="00532BE1" w:rsidP="00532BE1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0.064</w:t>
            </w:r>
          </w:p>
        </w:tc>
        <w:tc>
          <w:tcPr>
            <w:tcW w:w="556" w:type="pct"/>
            <w:noWrap/>
            <w:hideMark/>
          </w:tcPr>
          <w:p w14:paraId="70BC898F" w14:textId="77777777" w:rsidR="00532BE1" w:rsidRPr="00457E53" w:rsidRDefault="00532BE1" w:rsidP="00532BE1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0.35</w:t>
            </w:r>
          </w:p>
        </w:tc>
        <w:tc>
          <w:tcPr>
            <w:tcW w:w="512" w:type="pct"/>
            <w:noWrap/>
            <w:hideMark/>
          </w:tcPr>
          <w:p w14:paraId="0BF62D50" w14:textId="77777777" w:rsidR="00532BE1" w:rsidRPr="00457E53" w:rsidRDefault="00532BE1" w:rsidP="00532BE1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0.542</w:t>
            </w:r>
          </w:p>
        </w:tc>
        <w:tc>
          <w:tcPr>
            <w:tcW w:w="554" w:type="pct"/>
            <w:noWrap/>
            <w:hideMark/>
          </w:tcPr>
          <w:p w14:paraId="7E34FB00" w14:textId="77777777" w:rsidR="00532BE1" w:rsidRPr="00457E53" w:rsidRDefault="00532BE1" w:rsidP="00532BE1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0.019</w:t>
            </w:r>
          </w:p>
        </w:tc>
        <w:tc>
          <w:tcPr>
            <w:tcW w:w="512" w:type="pct"/>
            <w:noWrap/>
            <w:hideMark/>
          </w:tcPr>
          <w:p w14:paraId="518E1DE5" w14:textId="77777777" w:rsidR="00532BE1" w:rsidRPr="00457E53" w:rsidRDefault="00532BE1" w:rsidP="00532BE1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0.311</w:t>
            </w:r>
          </w:p>
        </w:tc>
        <w:tc>
          <w:tcPr>
            <w:tcW w:w="808" w:type="pct"/>
            <w:noWrap/>
            <w:hideMark/>
          </w:tcPr>
          <w:p w14:paraId="541DAD70" w14:textId="77777777" w:rsidR="00532BE1" w:rsidRPr="00457E53" w:rsidRDefault="00532BE1" w:rsidP="00532BE1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0.128</w:t>
            </w:r>
          </w:p>
        </w:tc>
        <w:tc>
          <w:tcPr>
            <w:tcW w:w="582" w:type="pct"/>
            <w:noWrap/>
            <w:hideMark/>
          </w:tcPr>
          <w:p w14:paraId="119373F6" w14:textId="77777777" w:rsidR="00532BE1" w:rsidRPr="00457E53" w:rsidRDefault="00532BE1" w:rsidP="00532BE1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0.041</w:t>
            </w:r>
          </w:p>
        </w:tc>
      </w:tr>
      <w:tr w:rsidR="00E54A51" w:rsidRPr="00457E53" w14:paraId="7247FC96" w14:textId="77777777" w:rsidTr="00E54A51">
        <w:trPr>
          <w:trHeight w:val="290"/>
        </w:trPr>
        <w:tc>
          <w:tcPr>
            <w:tcW w:w="895" w:type="pct"/>
            <w:noWrap/>
            <w:hideMark/>
          </w:tcPr>
          <w:p w14:paraId="4FC46DEA" w14:textId="77777777" w:rsidR="00532BE1" w:rsidRPr="00457E53" w:rsidRDefault="00532BE1" w:rsidP="00532BE1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582" w:type="pct"/>
            <w:noWrap/>
            <w:hideMark/>
          </w:tcPr>
          <w:p w14:paraId="3DB978C2" w14:textId="77777777" w:rsidR="00532BE1" w:rsidRPr="00457E53" w:rsidRDefault="00532BE1" w:rsidP="00532BE1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556" w:type="pct"/>
            <w:noWrap/>
            <w:hideMark/>
          </w:tcPr>
          <w:p w14:paraId="0F5A80A6" w14:textId="77777777" w:rsidR="00532BE1" w:rsidRPr="00457E53" w:rsidRDefault="00532BE1" w:rsidP="00532BE1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512" w:type="pct"/>
            <w:noWrap/>
            <w:hideMark/>
          </w:tcPr>
          <w:p w14:paraId="1E060F70" w14:textId="77777777" w:rsidR="00532BE1" w:rsidRPr="00457E53" w:rsidRDefault="00532BE1" w:rsidP="00532BE1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554" w:type="pct"/>
            <w:noWrap/>
            <w:hideMark/>
          </w:tcPr>
          <w:p w14:paraId="698AF8D4" w14:textId="77777777" w:rsidR="00532BE1" w:rsidRPr="00457E53" w:rsidRDefault="00532BE1" w:rsidP="00532BE1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512" w:type="pct"/>
            <w:noWrap/>
            <w:hideMark/>
          </w:tcPr>
          <w:p w14:paraId="1378BF40" w14:textId="77777777" w:rsidR="00532BE1" w:rsidRPr="00457E53" w:rsidRDefault="00532BE1" w:rsidP="00532BE1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808" w:type="pct"/>
            <w:noWrap/>
            <w:hideMark/>
          </w:tcPr>
          <w:p w14:paraId="1A4DB2C0" w14:textId="77777777" w:rsidR="00532BE1" w:rsidRPr="00457E53" w:rsidRDefault="00532BE1" w:rsidP="00532BE1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582" w:type="pct"/>
            <w:noWrap/>
            <w:hideMark/>
          </w:tcPr>
          <w:p w14:paraId="31CF2194" w14:textId="77777777" w:rsidR="00532BE1" w:rsidRPr="00457E53" w:rsidRDefault="00532BE1" w:rsidP="00532BE1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7E53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</w:tr>
    </w:tbl>
    <w:p w14:paraId="711D77EE" w14:textId="77777777" w:rsidR="00513839" w:rsidRPr="0081361F" w:rsidRDefault="00513839">
      <w:pPr>
        <w:rPr>
          <w:rFonts w:ascii="Calibri" w:hAnsi="Calibri" w:cs="Calibri"/>
          <w:b/>
          <w:bCs/>
        </w:rPr>
      </w:pPr>
    </w:p>
    <w:sectPr w:rsidR="00513839" w:rsidRPr="0081361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BA8"/>
    <w:rsid w:val="00000A96"/>
    <w:rsid w:val="00003216"/>
    <w:rsid w:val="000046E5"/>
    <w:rsid w:val="0001061F"/>
    <w:rsid w:val="00014F65"/>
    <w:rsid w:val="000154C5"/>
    <w:rsid w:val="00022DFA"/>
    <w:rsid w:val="00024847"/>
    <w:rsid w:val="000315DD"/>
    <w:rsid w:val="00031EAB"/>
    <w:rsid w:val="00031F08"/>
    <w:rsid w:val="00035603"/>
    <w:rsid w:val="00037FE5"/>
    <w:rsid w:val="00040F32"/>
    <w:rsid w:val="000410E9"/>
    <w:rsid w:val="0004202F"/>
    <w:rsid w:val="000428EA"/>
    <w:rsid w:val="00045C21"/>
    <w:rsid w:val="00053D70"/>
    <w:rsid w:val="00053DF0"/>
    <w:rsid w:val="00054474"/>
    <w:rsid w:val="000579FA"/>
    <w:rsid w:val="0006342C"/>
    <w:rsid w:val="0006520C"/>
    <w:rsid w:val="00070FFE"/>
    <w:rsid w:val="00071D1D"/>
    <w:rsid w:val="0008289C"/>
    <w:rsid w:val="00083AAB"/>
    <w:rsid w:val="000842E1"/>
    <w:rsid w:val="00085B33"/>
    <w:rsid w:val="00085E07"/>
    <w:rsid w:val="00086F48"/>
    <w:rsid w:val="00086F9B"/>
    <w:rsid w:val="000944D8"/>
    <w:rsid w:val="00095DA7"/>
    <w:rsid w:val="000A03FD"/>
    <w:rsid w:val="000A4E27"/>
    <w:rsid w:val="000B0753"/>
    <w:rsid w:val="000B21A4"/>
    <w:rsid w:val="000B5CBD"/>
    <w:rsid w:val="000C04D8"/>
    <w:rsid w:val="000C441D"/>
    <w:rsid w:val="000D16EA"/>
    <w:rsid w:val="000E4597"/>
    <w:rsid w:val="000E78A2"/>
    <w:rsid w:val="000F3CD2"/>
    <w:rsid w:val="001067C1"/>
    <w:rsid w:val="00106ADD"/>
    <w:rsid w:val="00110624"/>
    <w:rsid w:val="0011346B"/>
    <w:rsid w:val="00114094"/>
    <w:rsid w:val="0011489C"/>
    <w:rsid w:val="00116D46"/>
    <w:rsid w:val="001236FC"/>
    <w:rsid w:val="001336CC"/>
    <w:rsid w:val="00133CFD"/>
    <w:rsid w:val="00136129"/>
    <w:rsid w:val="00141B66"/>
    <w:rsid w:val="001432BC"/>
    <w:rsid w:val="001473E9"/>
    <w:rsid w:val="001518CE"/>
    <w:rsid w:val="00151FBE"/>
    <w:rsid w:val="00153021"/>
    <w:rsid w:val="001761B2"/>
    <w:rsid w:val="0017725C"/>
    <w:rsid w:val="001844DC"/>
    <w:rsid w:val="0018740B"/>
    <w:rsid w:val="00190A68"/>
    <w:rsid w:val="00191BD3"/>
    <w:rsid w:val="0019307D"/>
    <w:rsid w:val="001938E4"/>
    <w:rsid w:val="00193F52"/>
    <w:rsid w:val="00197E77"/>
    <w:rsid w:val="001A0CFA"/>
    <w:rsid w:val="001A260C"/>
    <w:rsid w:val="001B109E"/>
    <w:rsid w:val="001B1E9E"/>
    <w:rsid w:val="001B7598"/>
    <w:rsid w:val="001C4BD3"/>
    <w:rsid w:val="001C6409"/>
    <w:rsid w:val="001C6B9B"/>
    <w:rsid w:val="001C7A67"/>
    <w:rsid w:val="001D0ACB"/>
    <w:rsid w:val="001D77A5"/>
    <w:rsid w:val="001E6B6E"/>
    <w:rsid w:val="001F5815"/>
    <w:rsid w:val="001F7B11"/>
    <w:rsid w:val="0020332D"/>
    <w:rsid w:val="00203904"/>
    <w:rsid w:val="002048A0"/>
    <w:rsid w:val="00207C02"/>
    <w:rsid w:val="002152AE"/>
    <w:rsid w:val="0022307C"/>
    <w:rsid w:val="002236BC"/>
    <w:rsid w:val="00223CE8"/>
    <w:rsid w:val="0022545D"/>
    <w:rsid w:val="00225A48"/>
    <w:rsid w:val="00230270"/>
    <w:rsid w:val="002326EC"/>
    <w:rsid w:val="00232DBE"/>
    <w:rsid w:val="00234ECC"/>
    <w:rsid w:val="002376F0"/>
    <w:rsid w:val="0024436E"/>
    <w:rsid w:val="0025078B"/>
    <w:rsid w:val="0025290A"/>
    <w:rsid w:val="00254BA2"/>
    <w:rsid w:val="002552CD"/>
    <w:rsid w:val="00257067"/>
    <w:rsid w:val="00260976"/>
    <w:rsid w:val="00260D42"/>
    <w:rsid w:val="00262416"/>
    <w:rsid w:val="002649BB"/>
    <w:rsid w:val="00265FD4"/>
    <w:rsid w:val="00270EE4"/>
    <w:rsid w:val="002716B8"/>
    <w:rsid w:val="002720D6"/>
    <w:rsid w:val="00275411"/>
    <w:rsid w:val="0027666D"/>
    <w:rsid w:val="00277A3D"/>
    <w:rsid w:val="00277DE2"/>
    <w:rsid w:val="00281D0F"/>
    <w:rsid w:val="00284E0E"/>
    <w:rsid w:val="00284F3A"/>
    <w:rsid w:val="0028594C"/>
    <w:rsid w:val="002873F3"/>
    <w:rsid w:val="002922CA"/>
    <w:rsid w:val="00292AF7"/>
    <w:rsid w:val="00295054"/>
    <w:rsid w:val="0029609B"/>
    <w:rsid w:val="00296F0D"/>
    <w:rsid w:val="002A0E6D"/>
    <w:rsid w:val="002A44A4"/>
    <w:rsid w:val="002A48B5"/>
    <w:rsid w:val="002A5245"/>
    <w:rsid w:val="002A55B0"/>
    <w:rsid w:val="002B0D69"/>
    <w:rsid w:val="002B2E8A"/>
    <w:rsid w:val="002B3454"/>
    <w:rsid w:val="002C18B7"/>
    <w:rsid w:val="002C5357"/>
    <w:rsid w:val="002D0EA1"/>
    <w:rsid w:val="002D2CAE"/>
    <w:rsid w:val="002D3D67"/>
    <w:rsid w:val="002D3F67"/>
    <w:rsid w:val="002D6AFF"/>
    <w:rsid w:val="002D755E"/>
    <w:rsid w:val="002F2647"/>
    <w:rsid w:val="003054FF"/>
    <w:rsid w:val="0031497C"/>
    <w:rsid w:val="00317644"/>
    <w:rsid w:val="00330EEB"/>
    <w:rsid w:val="00331219"/>
    <w:rsid w:val="003333AE"/>
    <w:rsid w:val="00340BEF"/>
    <w:rsid w:val="00341A6E"/>
    <w:rsid w:val="00341C65"/>
    <w:rsid w:val="00342FC2"/>
    <w:rsid w:val="00343E21"/>
    <w:rsid w:val="00347C1A"/>
    <w:rsid w:val="00350BCE"/>
    <w:rsid w:val="00357C8B"/>
    <w:rsid w:val="00360147"/>
    <w:rsid w:val="003623DF"/>
    <w:rsid w:val="003713C8"/>
    <w:rsid w:val="00373501"/>
    <w:rsid w:val="00375486"/>
    <w:rsid w:val="0037663B"/>
    <w:rsid w:val="0038083F"/>
    <w:rsid w:val="00380F5F"/>
    <w:rsid w:val="00386BFB"/>
    <w:rsid w:val="003927F4"/>
    <w:rsid w:val="00397B11"/>
    <w:rsid w:val="003A09DA"/>
    <w:rsid w:val="003A1EAA"/>
    <w:rsid w:val="003A7A1B"/>
    <w:rsid w:val="003B5ACD"/>
    <w:rsid w:val="003B6662"/>
    <w:rsid w:val="003B712C"/>
    <w:rsid w:val="003C0111"/>
    <w:rsid w:val="003C187E"/>
    <w:rsid w:val="003D012B"/>
    <w:rsid w:val="003D087D"/>
    <w:rsid w:val="003D31A4"/>
    <w:rsid w:val="003D33D3"/>
    <w:rsid w:val="003D4434"/>
    <w:rsid w:val="003E12CE"/>
    <w:rsid w:val="003E5D25"/>
    <w:rsid w:val="003E6879"/>
    <w:rsid w:val="003F0E23"/>
    <w:rsid w:val="003F0EC5"/>
    <w:rsid w:val="003F16BC"/>
    <w:rsid w:val="003F3242"/>
    <w:rsid w:val="003F66F8"/>
    <w:rsid w:val="00406DCE"/>
    <w:rsid w:val="00411298"/>
    <w:rsid w:val="00414C96"/>
    <w:rsid w:val="00421C64"/>
    <w:rsid w:val="004222B6"/>
    <w:rsid w:val="00422A12"/>
    <w:rsid w:val="00423030"/>
    <w:rsid w:val="00424E40"/>
    <w:rsid w:val="00425673"/>
    <w:rsid w:val="00427BAE"/>
    <w:rsid w:val="00431158"/>
    <w:rsid w:val="004361AF"/>
    <w:rsid w:val="004372BD"/>
    <w:rsid w:val="00437B85"/>
    <w:rsid w:val="004449A0"/>
    <w:rsid w:val="00456DB1"/>
    <w:rsid w:val="00457E53"/>
    <w:rsid w:val="00462028"/>
    <w:rsid w:val="004623BE"/>
    <w:rsid w:val="004626C7"/>
    <w:rsid w:val="00462DC9"/>
    <w:rsid w:val="0046779A"/>
    <w:rsid w:val="00472DCF"/>
    <w:rsid w:val="004932E4"/>
    <w:rsid w:val="004A0A27"/>
    <w:rsid w:val="004A29F7"/>
    <w:rsid w:val="004A3D33"/>
    <w:rsid w:val="004A62AD"/>
    <w:rsid w:val="004B3B4E"/>
    <w:rsid w:val="004B4431"/>
    <w:rsid w:val="004B7323"/>
    <w:rsid w:val="004B77AA"/>
    <w:rsid w:val="004C51E5"/>
    <w:rsid w:val="004C6248"/>
    <w:rsid w:val="004C665C"/>
    <w:rsid w:val="004D0A10"/>
    <w:rsid w:val="004D73DB"/>
    <w:rsid w:val="004E1DC0"/>
    <w:rsid w:val="004E1E2D"/>
    <w:rsid w:val="004F005C"/>
    <w:rsid w:val="004F4426"/>
    <w:rsid w:val="004F571E"/>
    <w:rsid w:val="004F6C6B"/>
    <w:rsid w:val="00500EB8"/>
    <w:rsid w:val="00501E1A"/>
    <w:rsid w:val="0050298D"/>
    <w:rsid w:val="00507B55"/>
    <w:rsid w:val="005106A6"/>
    <w:rsid w:val="00513839"/>
    <w:rsid w:val="00513A63"/>
    <w:rsid w:val="0051548F"/>
    <w:rsid w:val="00520736"/>
    <w:rsid w:val="0052363D"/>
    <w:rsid w:val="00527F8F"/>
    <w:rsid w:val="00532BE1"/>
    <w:rsid w:val="00533C0F"/>
    <w:rsid w:val="00535C9C"/>
    <w:rsid w:val="005363EE"/>
    <w:rsid w:val="0054765F"/>
    <w:rsid w:val="00550C9F"/>
    <w:rsid w:val="005638AD"/>
    <w:rsid w:val="00565888"/>
    <w:rsid w:val="00566A45"/>
    <w:rsid w:val="00571288"/>
    <w:rsid w:val="005766BF"/>
    <w:rsid w:val="00576FAF"/>
    <w:rsid w:val="005804A5"/>
    <w:rsid w:val="0058372B"/>
    <w:rsid w:val="00583782"/>
    <w:rsid w:val="0058616E"/>
    <w:rsid w:val="00591BAA"/>
    <w:rsid w:val="00595D7C"/>
    <w:rsid w:val="005973AD"/>
    <w:rsid w:val="00597F17"/>
    <w:rsid w:val="005A1EAF"/>
    <w:rsid w:val="005A4371"/>
    <w:rsid w:val="005B3B01"/>
    <w:rsid w:val="005B5DBB"/>
    <w:rsid w:val="005C1159"/>
    <w:rsid w:val="005C469A"/>
    <w:rsid w:val="005C4EB3"/>
    <w:rsid w:val="005C523A"/>
    <w:rsid w:val="005C5589"/>
    <w:rsid w:val="005D0CEF"/>
    <w:rsid w:val="005D11BD"/>
    <w:rsid w:val="005D1BD5"/>
    <w:rsid w:val="005D2BB8"/>
    <w:rsid w:val="005D734C"/>
    <w:rsid w:val="005D7DDE"/>
    <w:rsid w:val="005E3B98"/>
    <w:rsid w:val="005E4E2E"/>
    <w:rsid w:val="005E5D50"/>
    <w:rsid w:val="005F530A"/>
    <w:rsid w:val="005F70F7"/>
    <w:rsid w:val="006108C3"/>
    <w:rsid w:val="00611F5C"/>
    <w:rsid w:val="00626A72"/>
    <w:rsid w:val="00626F9E"/>
    <w:rsid w:val="006319F1"/>
    <w:rsid w:val="006322ED"/>
    <w:rsid w:val="00633423"/>
    <w:rsid w:val="00633E61"/>
    <w:rsid w:val="006366EB"/>
    <w:rsid w:val="00652040"/>
    <w:rsid w:val="00654DE6"/>
    <w:rsid w:val="006645FD"/>
    <w:rsid w:val="006656BD"/>
    <w:rsid w:val="006722B7"/>
    <w:rsid w:val="00673538"/>
    <w:rsid w:val="006774A1"/>
    <w:rsid w:val="006816AC"/>
    <w:rsid w:val="00682151"/>
    <w:rsid w:val="006833BF"/>
    <w:rsid w:val="00684443"/>
    <w:rsid w:val="00686EBD"/>
    <w:rsid w:val="0068774A"/>
    <w:rsid w:val="0069101B"/>
    <w:rsid w:val="00693471"/>
    <w:rsid w:val="00697681"/>
    <w:rsid w:val="006A04C5"/>
    <w:rsid w:val="006A3721"/>
    <w:rsid w:val="006A3D6B"/>
    <w:rsid w:val="006B237B"/>
    <w:rsid w:val="006B4B3B"/>
    <w:rsid w:val="006C55A7"/>
    <w:rsid w:val="006C697C"/>
    <w:rsid w:val="006D1A04"/>
    <w:rsid w:val="006D36AC"/>
    <w:rsid w:val="006D5500"/>
    <w:rsid w:val="006D5BAA"/>
    <w:rsid w:val="006D6C30"/>
    <w:rsid w:val="006D7334"/>
    <w:rsid w:val="006D7F58"/>
    <w:rsid w:val="006E0B4A"/>
    <w:rsid w:val="006F0528"/>
    <w:rsid w:val="006F4772"/>
    <w:rsid w:val="006F5A26"/>
    <w:rsid w:val="006F6317"/>
    <w:rsid w:val="006F72A7"/>
    <w:rsid w:val="007010CC"/>
    <w:rsid w:val="00701DF8"/>
    <w:rsid w:val="0070309F"/>
    <w:rsid w:val="00713DF7"/>
    <w:rsid w:val="00713EB0"/>
    <w:rsid w:val="00717B21"/>
    <w:rsid w:val="00720D77"/>
    <w:rsid w:val="00726E2B"/>
    <w:rsid w:val="007316C5"/>
    <w:rsid w:val="00735612"/>
    <w:rsid w:val="00736528"/>
    <w:rsid w:val="0074173F"/>
    <w:rsid w:val="007418A1"/>
    <w:rsid w:val="00743FE0"/>
    <w:rsid w:val="007441E1"/>
    <w:rsid w:val="00747D7C"/>
    <w:rsid w:val="00751206"/>
    <w:rsid w:val="00753AA4"/>
    <w:rsid w:val="0076113F"/>
    <w:rsid w:val="0076178C"/>
    <w:rsid w:val="007675C8"/>
    <w:rsid w:val="00767789"/>
    <w:rsid w:val="00772878"/>
    <w:rsid w:val="0077356C"/>
    <w:rsid w:val="00773FF5"/>
    <w:rsid w:val="00774B81"/>
    <w:rsid w:val="007771A1"/>
    <w:rsid w:val="00782C82"/>
    <w:rsid w:val="00786AB8"/>
    <w:rsid w:val="00786D8F"/>
    <w:rsid w:val="007913DA"/>
    <w:rsid w:val="0079456D"/>
    <w:rsid w:val="007955BE"/>
    <w:rsid w:val="007A3730"/>
    <w:rsid w:val="007B2AF6"/>
    <w:rsid w:val="007B7726"/>
    <w:rsid w:val="007C0353"/>
    <w:rsid w:val="007C2417"/>
    <w:rsid w:val="007C696F"/>
    <w:rsid w:val="007D382F"/>
    <w:rsid w:val="007D6CFC"/>
    <w:rsid w:val="007E1FEB"/>
    <w:rsid w:val="007E2D79"/>
    <w:rsid w:val="007E36BA"/>
    <w:rsid w:val="007E6FAA"/>
    <w:rsid w:val="007F673B"/>
    <w:rsid w:val="008079C3"/>
    <w:rsid w:val="0081361F"/>
    <w:rsid w:val="00817B18"/>
    <w:rsid w:val="0082529F"/>
    <w:rsid w:val="00830AB0"/>
    <w:rsid w:val="00831FB5"/>
    <w:rsid w:val="00833F78"/>
    <w:rsid w:val="008352F3"/>
    <w:rsid w:val="00836743"/>
    <w:rsid w:val="00844135"/>
    <w:rsid w:val="00845144"/>
    <w:rsid w:val="00847C46"/>
    <w:rsid w:val="0085144A"/>
    <w:rsid w:val="00851809"/>
    <w:rsid w:val="00860462"/>
    <w:rsid w:val="00865E3C"/>
    <w:rsid w:val="008753B3"/>
    <w:rsid w:val="00884814"/>
    <w:rsid w:val="008879A0"/>
    <w:rsid w:val="0089404C"/>
    <w:rsid w:val="008A1C7B"/>
    <w:rsid w:val="008A1CFE"/>
    <w:rsid w:val="008A5173"/>
    <w:rsid w:val="008B1A0C"/>
    <w:rsid w:val="008B4EC7"/>
    <w:rsid w:val="008B6B0B"/>
    <w:rsid w:val="008B6E20"/>
    <w:rsid w:val="008C0E7F"/>
    <w:rsid w:val="008C1E6B"/>
    <w:rsid w:val="008C6339"/>
    <w:rsid w:val="008C74FF"/>
    <w:rsid w:val="008D0E7D"/>
    <w:rsid w:val="008D657B"/>
    <w:rsid w:val="008D72FE"/>
    <w:rsid w:val="008E25F5"/>
    <w:rsid w:val="008E3FDC"/>
    <w:rsid w:val="008E6513"/>
    <w:rsid w:val="008E6564"/>
    <w:rsid w:val="008F21E5"/>
    <w:rsid w:val="008F6EEA"/>
    <w:rsid w:val="0090310C"/>
    <w:rsid w:val="00907CF3"/>
    <w:rsid w:val="0091273B"/>
    <w:rsid w:val="00916194"/>
    <w:rsid w:val="00921AE6"/>
    <w:rsid w:val="00930089"/>
    <w:rsid w:val="00934279"/>
    <w:rsid w:val="0093758C"/>
    <w:rsid w:val="00941008"/>
    <w:rsid w:val="0094287D"/>
    <w:rsid w:val="009431E9"/>
    <w:rsid w:val="00951623"/>
    <w:rsid w:val="009570F6"/>
    <w:rsid w:val="00962187"/>
    <w:rsid w:val="0096244F"/>
    <w:rsid w:val="0096373B"/>
    <w:rsid w:val="00964029"/>
    <w:rsid w:val="009640D8"/>
    <w:rsid w:val="0096593C"/>
    <w:rsid w:val="00972BF5"/>
    <w:rsid w:val="009732D9"/>
    <w:rsid w:val="00976956"/>
    <w:rsid w:val="00983D19"/>
    <w:rsid w:val="0098663F"/>
    <w:rsid w:val="00992862"/>
    <w:rsid w:val="009A1717"/>
    <w:rsid w:val="009A70F4"/>
    <w:rsid w:val="009B07E9"/>
    <w:rsid w:val="009B3BA8"/>
    <w:rsid w:val="009B5934"/>
    <w:rsid w:val="009B5C86"/>
    <w:rsid w:val="009B7076"/>
    <w:rsid w:val="009C1AFF"/>
    <w:rsid w:val="009C2232"/>
    <w:rsid w:val="009C420D"/>
    <w:rsid w:val="009D1CB1"/>
    <w:rsid w:val="009D2E97"/>
    <w:rsid w:val="009D54B2"/>
    <w:rsid w:val="009D576B"/>
    <w:rsid w:val="009E1A18"/>
    <w:rsid w:val="009E501E"/>
    <w:rsid w:val="009E5D89"/>
    <w:rsid w:val="009F3657"/>
    <w:rsid w:val="009F621D"/>
    <w:rsid w:val="00A0473B"/>
    <w:rsid w:val="00A048DE"/>
    <w:rsid w:val="00A05F74"/>
    <w:rsid w:val="00A07AB9"/>
    <w:rsid w:val="00A159AD"/>
    <w:rsid w:val="00A178DF"/>
    <w:rsid w:val="00A21A75"/>
    <w:rsid w:val="00A21DF3"/>
    <w:rsid w:val="00A23396"/>
    <w:rsid w:val="00A321C6"/>
    <w:rsid w:val="00A36807"/>
    <w:rsid w:val="00A36857"/>
    <w:rsid w:val="00A4459A"/>
    <w:rsid w:val="00A4535D"/>
    <w:rsid w:val="00A46FED"/>
    <w:rsid w:val="00A47F86"/>
    <w:rsid w:val="00A50DB8"/>
    <w:rsid w:val="00A54293"/>
    <w:rsid w:val="00A6567F"/>
    <w:rsid w:val="00A66D56"/>
    <w:rsid w:val="00A7016D"/>
    <w:rsid w:val="00A725FD"/>
    <w:rsid w:val="00A7326B"/>
    <w:rsid w:val="00A73892"/>
    <w:rsid w:val="00A8182E"/>
    <w:rsid w:val="00A828C6"/>
    <w:rsid w:val="00A832DF"/>
    <w:rsid w:val="00A86666"/>
    <w:rsid w:val="00A86FE8"/>
    <w:rsid w:val="00A878CB"/>
    <w:rsid w:val="00A902FC"/>
    <w:rsid w:val="00A91A8A"/>
    <w:rsid w:val="00A92FA0"/>
    <w:rsid w:val="00A95946"/>
    <w:rsid w:val="00AA1356"/>
    <w:rsid w:val="00AA142A"/>
    <w:rsid w:val="00AA3022"/>
    <w:rsid w:val="00AA4BAB"/>
    <w:rsid w:val="00AA5A81"/>
    <w:rsid w:val="00AA6337"/>
    <w:rsid w:val="00AA7608"/>
    <w:rsid w:val="00AA7623"/>
    <w:rsid w:val="00AB1585"/>
    <w:rsid w:val="00AB1713"/>
    <w:rsid w:val="00AB1889"/>
    <w:rsid w:val="00AB4FEB"/>
    <w:rsid w:val="00AB6BB2"/>
    <w:rsid w:val="00AC0C79"/>
    <w:rsid w:val="00AC0FE3"/>
    <w:rsid w:val="00AC303B"/>
    <w:rsid w:val="00AC3373"/>
    <w:rsid w:val="00AD11BD"/>
    <w:rsid w:val="00AD1877"/>
    <w:rsid w:val="00AD26F4"/>
    <w:rsid w:val="00AD6CD0"/>
    <w:rsid w:val="00AE2BE7"/>
    <w:rsid w:val="00AE2FFF"/>
    <w:rsid w:val="00AE4916"/>
    <w:rsid w:val="00AE5603"/>
    <w:rsid w:val="00AE6FF0"/>
    <w:rsid w:val="00AF3424"/>
    <w:rsid w:val="00AF7199"/>
    <w:rsid w:val="00B04911"/>
    <w:rsid w:val="00B06B69"/>
    <w:rsid w:val="00B071A7"/>
    <w:rsid w:val="00B13A8F"/>
    <w:rsid w:val="00B13DDF"/>
    <w:rsid w:val="00B2527C"/>
    <w:rsid w:val="00B25D63"/>
    <w:rsid w:val="00B316CA"/>
    <w:rsid w:val="00B35EA7"/>
    <w:rsid w:val="00B40409"/>
    <w:rsid w:val="00B40492"/>
    <w:rsid w:val="00B40CE0"/>
    <w:rsid w:val="00B42E34"/>
    <w:rsid w:val="00B43A99"/>
    <w:rsid w:val="00B451B7"/>
    <w:rsid w:val="00B46E12"/>
    <w:rsid w:val="00B46FBC"/>
    <w:rsid w:val="00B47D7F"/>
    <w:rsid w:val="00B53CD2"/>
    <w:rsid w:val="00B62B81"/>
    <w:rsid w:val="00B63159"/>
    <w:rsid w:val="00B6601D"/>
    <w:rsid w:val="00B67479"/>
    <w:rsid w:val="00B677E3"/>
    <w:rsid w:val="00B9086A"/>
    <w:rsid w:val="00B93B27"/>
    <w:rsid w:val="00B93CA9"/>
    <w:rsid w:val="00B9445B"/>
    <w:rsid w:val="00B95E17"/>
    <w:rsid w:val="00BA4235"/>
    <w:rsid w:val="00BB063B"/>
    <w:rsid w:val="00BB083F"/>
    <w:rsid w:val="00BB0B63"/>
    <w:rsid w:val="00BC2C66"/>
    <w:rsid w:val="00BC44EA"/>
    <w:rsid w:val="00BC4D25"/>
    <w:rsid w:val="00BD6C84"/>
    <w:rsid w:val="00BE1C90"/>
    <w:rsid w:val="00BE28E4"/>
    <w:rsid w:val="00BE6299"/>
    <w:rsid w:val="00BE6B87"/>
    <w:rsid w:val="00BF23C9"/>
    <w:rsid w:val="00BF2437"/>
    <w:rsid w:val="00BF567B"/>
    <w:rsid w:val="00BF740B"/>
    <w:rsid w:val="00C014CE"/>
    <w:rsid w:val="00C12606"/>
    <w:rsid w:val="00C138AF"/>
    <w:rsid w:val="00C217CC"/>
    <w:rsid w:val="00C22AAC"/>
    <w:rsid w:val="00C25088"/>
    <w:rsid w:val="00C25451"/>
    <w:rsid w:val="00C266E2"/>
    <w:rsid w:val="00C27566"/>
    <w:rsid w:val="00C34399"/>
    <w:rsid w:val="00C34C80"/>
    <w:rsid w:val="00C35352"/>
    <w:rsid w:val="00C359FC"/>
    <w:rsid w:val="00C3633F"/>
    <w:rsid w:val="00C418E8"/>
    <w:rsid w:val="00C43BB5"/>
    <w:rsid w:val="00C516F8"/>
    <w:rsid w:val="00C54B51"/>
    <w:rsid w:val="00C55F0B"/>
    <w:rsid w:val="00C63A5F"/>
    <w:rsid w:val="00C656A6"/>
    <w:rsid w:val="00C668EE"/>
    <w:rsid w:val="00C70793"/>
    <w:rsid w:val="00C729EA"/>
    <w:rsid w:val="00C75D6C"/>
    <w:rsid w:val="00C824C6"/>
    <w:rsid w:val="00C83F1F"/>
    <w:rsid w:val="00C86FCF"/>
    <w:rsid w:val="00C95BD3"/>
    <w:rsid w:val="00C966A1"/>
    <w:rsid w:val="00C96AD6"/>
    <w:rsid w:val="00CA24F0"/>
    <w:rsid w:val="00CB49B9"/>
    <w:rsid w:val="00CB592C"/>
    <w:rsid w:val="00CB595A"/>
    <w:rsid w:val="00CC52ED"/>
    <w:rsid w:val="00CC76D7"/>
    <w:rsid w:val="00CD4C31"/>
    <w:rsid w:val="00CD5C89"/>
    <w:rsid w:val="00CF5CEE"/>
    <w:rsid w:val="00CF76E7"/>
    <w:rsid w:val="00CF7BA2"/>
    <w:rsid w:val="00D020FA"/>
    <w:rsid w:val="00D02C39"/>
    <w:rsid w:val="00D0370B"/>
    <w:rsid w:val="00D10B8F"/>
    <w:rsid w:val="00D17678"/>
    <w:rsid w:val="00D26089"/>
    <w:rsid w:val="00D33113"/>
    <w:rsid w:val="00D33CA5"/>
    <w:rsid w:val="00D3663E"/>
    <w:rsid w:val="00D45194"/>
    <w:rsid w:val="00D454FE"/>
    <w:rsid w:val="00D4772C"/>
    <w:rsid w:val="00D47A97"/>
    <w:rsid w:val="00D57D07"/>
    <w:rsid w:val="00D64B89"/>
    <w:rsid w:val="00D6712E"/>
    <w:rsid w:val="00D70BB7"/>
    <w:rsid w:val="00D70DD5"/>
    <w:rsid w:val="00D76892"/>
    <w:rsid w:val="00D77145"/>
    <w:rsid w:val="00D81B86"/>
    <w:rsid w:val="00D840A8"/>
    <w:rsid w:val="00D92C75"/>
    <w:rsid w:val="00DA0CF8"/>
    <w:rsid w:val="00DA41E7"/>
    <w:rsid w:val="00DA4569"/>
    <w:rsid w:val="00DB0EA8"/>
    <w:rsid w:val="00DC0041"/>
    <w:rsid w:val="00DC6BCF"/>
    <w:rsid w:val="00DC736E"/>
    <w:rsid w:val="00DC7D7A"/>
    <w:rsid w:val="00DE3A70"/>
    <w:rsid w:val="00DE54C8"/>
    <w:rsid w:val="00DF31D7"/>
    <w:rsid w:val="00DF55CA"/>
    <w:rsid w:val="00DF6298"/>
    <w:rsid w:val="00DF7F61"/>
    <w:rsid w:val="00E00C38"/>
    <w:rsid w:val="00E02263"/>
    <w:rsid w:val="00E0534E"/>
    <w:rsid w:val="00E05706"/>
    <w:rsid w:val="00E07D10"/>
    <w:rsid w:val="00E14358"/>
    <w:rsid w:val="00E14921"/>
    <w:rsid w:val="00E2094C"/>
    <w:rsid w:val="00E22D16"/>
    <w:rsid w:val="00E24143"/>
    <w:rsid w:val="00E2777F"/>
    <w:rsid w:val="00E42D1C"/>
    <w:rsid w:val="00E47E43"/>
    <w:rsid w:val="00E5066E"/>
    <w:rsid w:val="00E5266C"/>
    <w:rsid w:val="00E5324C"/>
    <w:rsid w:val="00E53677"/>
    <w:rsid w:val="00E54A3F"/>
    <w:rsid w:val="00E54A51"/>
    <w:rsid w:val="00E564B6"/>
    <w:rsid w:val="00E565BC"/>
    <w:rsid w:val="00E56B73"/>
    <w:rsid w:val="00E5739B"/>
    <w:rsid w:val="00E65122"/>
    <w:rsid w:val="00E659A8"/>
    <w:rsid w:val="00E65AE5"/>
    <w:rsid w:val="00E67CD4"/>
    <w:rsid w:val="00E72CDB"/>
    <w:rsid w:val="00E746CF"/>
    <w:rsid w:val="00E76CF9"/>
    <w:rsid w:val="00E76EFE"/>
    <w:rsid w:val="00E807B9"/>
    <w:rsid w:val="00E907EF"/>
    <w:rsid w:val="00E90E6D"/>
    <w:rsid w:val="00E9110A"/>
    <w:rsid w:val="00E96FC2"/>
    <w:rsid w:val="00EA000C"/>
    <w:rsid w:val="00EA368B"/>
    <w:rsid w:val="00EA4118"/>
    <w:rsid w:val="00EA60D2"/>
    <w:rsid w:val="00EB50B9"/>
    <w:rsid w:val="00EC0D0D"/>
    <w:rsid w:val="00EC1A4A"/>
    <w:rsid w:val="00EC1D0F"/>
    <w:rsid w:val="00EC2087"/>
    <w:rsid w:val="00EC23CB"/>
    <w:rsid w:val="00EC7894"/>
    <w:rsid w:val="00ED2E2B"/>
    <w:rsid w:val="00ED6A78"/>
    <w:rsid w:val="00EE09D3"/>
    <w:rsid w:val="00EE3CD2"/>
    <w:rsid w:val="00EE4446"/>
    <w:rsid w:val="00EE6394"/>
    <w:rsid w:val="00EE663D"/>
    <w:rsid w:val="00EF066F"/>
    <w:rsid w:val="00EF099E"/>
    <w:rsid w:val="00EF7A44"/>
    <w:rsid w:val="00F0319B"/>
    <w:rsid w:val="00F05430"/>
    <w:rsid w:val="00F063A3"/>
    <w:rsid w:val="00F208A5"/>
    <w:rsid w:val="00F21D75"/>
    <w:rsid w:val="00F22070"/>
    <w:rsid w:val="00F24888"/>
    <w:rsid w:val="00F271F8"/>
    <w:rsid w:val="00F300BA"/>
    <w:rsid w:val="00F3067B"/>
    <w:rsid w:val="00F32483"/>
    <w:rsid w:val="00F32F74"/>
    <w:rsid w:val="00F476E6"/>
    <w:rsid w:val="00F5038A"/>
    <w:rsid w:val="00F60A9B"/>
    <w:rsid w:val="00F61AD6"/>
    <w:rsid w:val="00F61D4C"/>
    <w:rsid w:val="00F67C07"/>
    <w:rsid w:val="00F70AE8"/>
    <w:rsid w:val="00F7200C"/>
    <w:rsid w:val="00F7271F"/>
    <w:rsid w:val="00F72C36"/>
    <w:rsid w:val="00F7471F"/>
    <w:rsid w:val="00F75297"/>
    <w:rsid w:val="00F7622A"/>
    <w:rsid w:val="00F77389"/>
    <w:rsid w:val="00F8163C"/>
    <w:rsid w:val="00F830C6"/>
    <w:rsid w:val="00F8698B"/>
    <w:rsid w:val="00F871B1"/>
    <w:rsid w:val="00F907A3"/>
    <w:rsid w:val="00F90CD5"/>
    <w:rsid w:val="00F94118"/>
    <w:rsid w:val="00F96A1E"/>
    <w:rsid w:val="00FA16FF"/>
    <w:rsid w:val="00FA2F9B"/>
    <w:rsid w:val="00FA61D6"/>
    <w:rsid w:val="00FB1B0A"/>
    <w:rsid w:val="00FC197F"/>
    <w:rsid w:val="00FC1E0C"/>
    <w:rsid w:val="00FC28A0"/>
    <w:rsid w:val="00FC4138"/>
    <w:rsid w:val="00FC662E"/>
    <w:rsid w:val="00FC6F21"/>
    <w:rsid w:val="00FC76B1"/>
    <w:rsid w:val="00FD243F"/>
    <w:rsid w:val="00FD45F8"/>
    <w:rsid w:val="00FD559F"/>
    <w:rsid w:val="00FE2DA5"/>
    <w:rsid w:val="00FE6850"/>
    <w:rsid w:val="00FE7152"/>
    <w:rsid w:val="00FF1603"/>
    <w:rsid w:val="00FF39BD"/>
    <w:rsid w:val="00FF3D51"/>
    <w:rsid w:val="00FF47D5"/>
    <w:rsid w:val="00FF5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E28CBE8"/>
  <w15:chartTrackingRefBased/>
  <w15:docId w15:val="{91FF7E81-9FA3-4DE7-AF6E-D0EAD182BF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3B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3B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3BA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3B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3BA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3BA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3BA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3BA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3BA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3BA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3BA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3BA8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3BA8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3BA8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3BA8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3BA8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3BA8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3BA8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9B3B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B3BA8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3BA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B3BA8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9B3BA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B3BA8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9B3BA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B3B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3B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3BA8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9B3BA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B3B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FD559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B07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B07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0753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07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0753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C43BB5"/>
    <w:pPr>
      <w:spacing w:after="0" w:line="240" w:lineRule="auto"/>
    </w:pPr>
    <w:rPr>
      <w:lang w:val="en-GB"/>
    </w:rPr>
  </w:style>
  <w:style w:type="character" w:customStyle="1" w:styleId="cf01">
    <w:name w:val="cf01"/>
    <w:basedOn w:val="DefaultParagraphFont"/>
    <w:rsid w:val="002236BC"/>
    <w:rPr>
      <w:rFonts w:ascii="Consolas" w:hAnsi="Consolas" w:hint="default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839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1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05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4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26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47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97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4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52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7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9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85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0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97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16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3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5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70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99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67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5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93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03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6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16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414540-B706-46E9-8B82-8FC8F79570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0</Pages>
  <Words>2855</Words>
  <Characters>13766</Characters>
  <Application>Microsoft Office Word</Application>
  <DocSecurity>0</DocSecurity>
  <Lines>1966</Lines>
  <Paragraphs>18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Al-Kaabawi</dc:creator>
  <cp:keywords/>
  <dc:description/>
  <cp:lastModifiedBy>Ahmed Al-Kaabawi</cp:lastModifiedBy>
  <cp:revision>11</cp:revision>
  <dcterms:created xsi:type="dcterms:W3CDTF">2025-07-10T11:46:00Z</dcterms:created>
  <dcterms:modified xsi:type="dcterms:W3CDTF">2025-07-14T1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50f38c8-b869-45a5-a5a8-f691a364d78a</vt:lpwstr>
  </property>
</Properties>
</file>